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27C3D" w14:textId="7A30E27F" w:rsidR="008D13FC" w:rsidRDefault="008D13FC" w:rsidP="008D13FC">
      <w:pPr>
        <w:rPr>
          <w:rFonts w:ascii="Times New Roman" w:hAnsi="Times New Roman" w:cs="Times New Roman"/>
          <w:b/>
          <w:bCs/>
          <w:sz w:val="24"/>
          <w:szCs w:val="24"/>
        </w:rPr>
      </w:pPr>
      <w:r w:rsidRPr="004A6710">
        <w:rPr>
          <w:rFonts w:ascii="Times New Roman" w:hAnsi="Times New Roman" w:cs="Times New Roman"/>
          <w:b/>
          <w:bCs/>
          <w:i/>
          <w:sz w:val="24"/>
          <w:szCs w:val="24"/>
        </w:rPr>
        <w:t>Adam19</w:t>
      </w:r>
      <w:r w:rsidRPr="004A6710">
        <w:rPr>
          <w:rFonts w:ascii="Times New Roman" w:hAnsi="Times New Roman" w:cs="Times New Roman"/>
          <w:b/>
          <w:bCs/>
          <w:sz w:val="24"/>
          <w:szCs w:val="24"/>
        </w:rPr>
        <w:t xml:space="preserve"> Deficiency Impacts Pulmonary Function: Human GWAS Follow-up in </w:t>
      </w:r>
      <w:r w:rsidR="006E02E8">
        <w:rPr>
          <w:rFonts w:ascii="Times New Roman" w:hAnsi="Times New Roman" w:cs="Times New Roman"/>
          <w:b/>
          <w:bCs/>
          <w:sz w:val="24"/>
          <w:szCs w:val="24"/>
        </w:rPr>
        <w:t xml:space="preserve">a </w:t>
      </w:r>
      <w:r w:rsidRPr="004A6710">
        <w:rPr>
          <w:rFonts w:ascii="Times New Roman" w:hAnsi="Times New Roman" w:cs="Times New Roman"/>
          <w:b/>
          <w:bCs/>
          <w:sz w:val="24"/>
          <w:szCs w:val="24"/>
        </w:rPr>
        <w:t>Mouse</w:t>
      </w:r>
      <w:r w:rsidR="006E02E8">
        <w:rPr>
          <w:rFonts w:ascii="Times New Roman" w:hAnsi="Times New Roman" w:cs="Times New Roman"/>
          <w:b/>
          <w:bCs/>
          <w:sz w:val="24"/>
          <w:szCs w:val="24"/>
        </w:rPr>
        <w:t xml:space="preserve"> Knockout Model</w:t>
      </w:r>
    </w:p>
    <w:p w14:paraId="35A70328" w14:textId="1A89F302" w:rsidR="00EF3853" w:rsidRPr="004A6710" w:rsidRDefault="00EF3853" w:rsidP="008D13FC">
      <w:pPr>
        <w:rPr>
          <w:rFonts w:ascii="Times New Roman" w:hAnsi="Times New Roman" w:cs="Times New Roman"/>
          <w:b/>
          <w:bCs/>
          <w:sz w:val="24"/>
          <w:szCs w:val="24"/>
        </w:rPr>
      </w:pPr>
    </w:p>
    <w:p w14:paraId="5F9F2540" w14:textId="74EEA10C" w:rsidR="007320F6" w:rsidRPr="00500EDA" w:rsidRDefault="007320F6" w:rsidP="007320F6">
      <w:pPr>
        <w:rPr>
          <w:rFonts w:ascii="Times New Roman" w:eastAsia="Calibri" w:hAnsi="Times New Roman" w:cs="Times New Roman"/>
          <w:sz w:val="24"/>
          <w:szCs w:val="24"/>
          <w:lang w:eastAsia="en-US"/>
        </w:rPr>
      </w:pPr>
      <w:bookmarkStart w:id="0" w:name="_Hlk81054490"/>
      <w:r w:rsidRPr="00500EDA">
        <w:rPr>
          <w:rFonts w:ascii="Times New Roman" w:eastAsia="Calibri" w:hAnsi="Times New Roman" w:cs="Times New Roman"/>
          <w:sz w:val="24"/>
          <w:szCs w:val="24"/>
          <w:lang w:eastAsia="en-US"/>
        </w:rPr>
        <w:t xml:space="preserve">Huiling Li, John S. House, Cody E. Nichols, Artiom Gruzdev, James M. Ward, Jian-Liang Li, </w:t>
      </w:r>
      <w:r w:rsidR="00191F4B">
        <w:rPr>
          <w:rFonts w:ascii="Times New Roman" w:eastAsia="Calibri" w:hAnsi="Times New Roman" w:cs="Times New Roman"/>
          <w:sz w:val="24"/>
          <w:szCs w:val="24"/>
          <w:lang w:eastAsia="en-US"/>
        </w:rPr>
        <w:t xml:space="preserve">Annah </w:t>
      </w:r>
      <w:r w:rsidR="00481CFB">
        <w:rPr>
          <w:rFonts w:ascii="Times New Roman" w:eastAsia="Calibri" w:hAnsi="Times New Roman" w:cs="Times New Roman"/>
          <w:sz w:val="24"/>
          <w:szCs w:val="24"/>
          <w:lang w:eastAsia="en-US"/>
        </w:rPr>
        <w:t xml:space="preserve">B. </w:t>
      </w:r>
      <w:r w:rsidR="00191F4B">
        <w:rPr>
          <w:rFonts w:ascii="Times New Roman" w:eastAsia="Calibri" w:hAnsi="Times New Roman" w:cs="Times New Roman"/>
          <w:sz w:val="24"/>
          <w:szCs w:val="24"/>
          <w:lang w:eastAsia="en-US"/>
        </w:rPr>
        <w:t xml:space="preserve">Wyss, </w:t>
      </w:r>
      <w:proofErr w:type="spellStart"/>
      <w:r w:rsidRPr="00500EDA">
        <w:rPr>
          <w:rFonts w:ascii="Times New Roman" w:eastAsia="Calibri" w:hAnsi="Times New Roman" w:cs="Times New Roman"/>
          <w:sz w:val="24"/>
          <w:szCs w:val="24"/>
          <w:lang w:eastAsia="en-US"/>
        </w:rPr>
        <w:t>Ezazul</w:t>
      </w:r>
      <w:proofErr w:type="spellEnd"/>
      <w:r w:rsidRPr="00500EDA">
        <w:rPr>
          <w:rFonts w:ascii="Times New Roman" w:eastAsia="Calibri" w:hAnsi="Times New Roman" w:cs="Times New Roman"/>
          <w:sz w:val="24"/>
          <w:szCs w:val="24"/>
          <w:lang w:eastAsia="en-US"/>
        </w:rPr>
        <w:t xml:space="preserve"> Ha</w:t>
      </w:r>
      <w:r>
        <w:rPr>
          <w:rFonts w:ascii="Times New Roman" w:eastAsia="Calibri" w:hAnsi="Times New Roman" w:cs="Times New Roman"/>
          <w:sz w:val="24"/>
          <w:szCs w:val="24"/>
          <w:lang w:eastAsia="en-US"/>
        </w:rPr>
        <w:t>q</w:t>
      </w:r>
      <w:r w:rsidRPr="00500EDA">
        <w:rPr>
          <w:rFonts w:ascii="Times New Roman" w:eastAsia="Calibri" w:hAnsi="Times New Roman" w:cs="Times New Roman"/>
          <w:sz w:val="24"/>
          <w:szCs w:val="24"/>
          <w:lang w:eastAsia="en-US"/>
        </w:rPr>
        <w:t xml:space="preserve">ue, Matthew </w:t>
      </w:r>
      <w:r>
        <w:rPr>
          <w:rFonts w:ascii="Times New Roman" w:eastAsia="Calibri" w:hAnsi="Times New Roman" w:cs="Times New Roman"/>
          <w:sz w:val="24"/>
          <w:szCs w:val="24"/>
          <w:lang w:eastAsia="en-US"/>
        </w:rPr>
        <w:t xml:space="preserve">L. </w:t>
      </w:r>
      <w:r w:rsidRPr="00500EDA">
        <w:rPr>
          <w:rFonts w:ascii="Times New Roman" w:eastAsia="Calibri" w:hAnsi="Times New Roman" w:cs="Times New Roman"/>
          <w:sz w:val="24"/>
          <w:szCs w:val="24"/>
          <w:lang w:eastAsia="en-US"/>
        </w:rPr>
        <w:t xml:space="preserve">Edin, Susan </w:t>
      </w:r>
      <w:r>
        <w:rPr>
          <w:rFonts w:ascii="Times New Roman" w:eastAsia="Calibri" w:hAnsi="Times New Roman" w:cs="Times New Roman"/>
          <w:sz w:val="24"/>
          <w:szCs w:val="24"/>
          <w:lang w:eastAsia="en-US"/>
        </w:rPr>
        <w:t xml:space="preserve">A. </w:t>
      </w:r>
      <w:r w:rsidRPr="00500EDA">
        <w:rPr>
          <w:rFonts w:ascii="Times New Roman" w:eastAsia="Calibri" w:hAnsi="Times New Roman" w:cs="Times New Roman"/>
          <w:sz w:val="24"/>
          <w:szCs w:val="24"/>
          <w:lang w:eastAsia="en-US"/>
        </w:rPr>
        <w:t xml:space="preserve">Elmore, </w:t>
      </w:r>
      <w:r w:rsidRPr="0009402C">
        <w:rPr>
          <w:rFonts w:ascii="Times New Roman" w:eastAsia="Calibri" w:hAnsi="Times New Roman" w:cs="Times New Roman"/>
          <w:sz w:val="24"/>
          <w:szCs w:val="24"/>
          <w:lang w:eastAsia="en-US"/>
        </w:rPr>
        <w:t>Beth W. Mahler</w:t>
      </w:r>
      <w:r w:rsidRPr="00500EDA">
        <w:rPr>
          <w:rFonts w:ascii="Times New Roman" w:eastAsia="Calibri" w:hAnsi="Times New Roman" w:cs="Times New Roman"/>
          <w:sz w:val="24"/>
          <w:szCs w:val="24"/>
          <w:lang w:eastAsia="en-US"/>
        </w:rPr>
        <w:t xml:space="preserve">, Laura M. </w:t>
      </w:r>
      <w:proofErr w:type="spellStart"/>
      <w:r w:rsidRPr="00500EDA">
        <w:rPr>
          <w:rFonts w:ascii="Times New Roman" w:eastAsia="Calibri" w:hAnsi="Times New Roman" w:cs="Times New Roman"/>
          <w:sz w:val="24"/>
          <w:szCs w:val="24"/>
          <w:lang w:eastAsia="en-US"/>
        </w:rPr>
        <w:t>Degraff</w:t>
      </w:r>
      <w:proofErr w:type="spellEnd"/>
      <w:r w:rsidRPr="00500EDA">
        <w:rPr>
          <w:rFonts w:ascii="Times New Roman" w:eastAsia="Calibri" w:hAnsi="Times New Roman" w:cs="Times New Roman"/>
          <w:sz w:val="24"/>
          <w:szCs w:val="24"/>
          <w:lang w:eastAsia="en-US"/>
        </w:rPr>
        <w:t>, Min Shi, Darryl C. Zeldin, and Stephanie J. London</w:t>
      </w:r>
    </w:p>
    <w:bookmarkEnd w:id="0"/>
    <w:p w14:paraId="6D66362B" w14:textId="77777777" w:rsidR="00D0070A" w:rsidRDefault="00D0070A" w:rsidP="008D13FC">
      <w:pPr>
        <w:rPr>
          <w:rFonts w:ascii="Times New Roman" w:eastAsia="Calibri" w:hAnsi="Times New Roman" w:cs="Times New Roman"/>
          <w:sz w:val="24"/>
          <w:szCs w:val="24"/>
          <w:lang w:eastAsia="en-US"/>
        </w:rPr>
      </w:pPr>
    </w:p>
    <w:p w14:paraId="5C514847" w14:textId="77777777" w:rsidR="006E0336" w:rsidRDefault="006E0336" w:rsidP="00E01D4C">
      <w:pPr>
        <w:autoSpaceDE w:val="0"/>
        <w:autoSpaceDN w:val="0"/>
        <w:adjustRightInd w:val="0"/>
        <w:jc w:val="center"/>
        <w:rPr>
          <w:rFonts w:ascii="Times New Roman" w:hAnsi="Times New Roman" w:cs="Times New Roman"/>
          <w:b/>
          <w:bCs/>
          <w:sz w:val="24"/>
          <w:szCs w:val="24"/>
        </w:rPr>
      </w:pPr>
    </w:p>
    <w:p w14:paraId="1004D939" w14:textId="77777777" w:rsidR="006E0336" w:rsidRDefault="006E0336" w:rsidP="00E01D4C">
      <w:pPr>
        <w:autoSpaceDE w:val="0"/>
        <w:autoSpaceDN w:val="0"/>
        <w:adjustRightInd w:val="0"/>
        <w:jc w:val="center"/>
        <w:rPr>
          <w:rFonts w:ascii="Times New Roman" w:hAnsi="Times New Roman" w:cs="Times New Roman"/>
          <w:b/>
          <w:bCs/>
          <w:sz w:val="24"/>
          <w:szCs w:val="24"/>
        </w:rPr>
      </w:pPr>
    </w:p>
    <w:p w14:paraId="27C66677" w14:textId="77777777" w:rsidR="006E0336" w:rsidRDefault="006E0336" w:rsidP="00E01D4C">
      <w:pPr>
        <w:autoSpaceDE w:val="0"/>
        <w:autoSpaceDN w:val="0"/>
        <w:adjustRightInd w:val="0"/>
        <w:jc w:val="center"/>
        <w:rPr>
          <w:rFonts w:ascii="Times New Roman" w:hAnsi="Times New Roman" w:cs="Times New Roman"/>
          <w:b/>
          <w:bCs/>
          <w:sz w:val="24"/>
          <w:szCs w:val="24"/>
        </w:rPr>
      </w:pPr>
    </w:p>
    <w:p w14:paraId="4CEABF42" w14:textId="77777777" w:rsidR="006E0336" w:rsidRDefault="006E0336" w:rsidP="00E01D4C">
      <w:pPr>
        <w:autoSpaceDE w:val="0"/>
        <w:autoSpaceDN w:val="0"/>
        <w:adjustRightInd w:val="0"/>
        <w:jc w:val="center"/>
        <w:rPr>
          <w:rFonts w:ascii="Times New Roman" w:hAnsi="Times New Roman" w:cs="Times New Roman"/>
          <w:b/>
          <w:bCs/>
          <w:sz w:val="24"/>
          <w:szCs w:val="24"/>
        </w:rPr>
      </w:pPr>
    </w:p>
    <w:p w14:paraId="183DA116" w14:textId="4A73B629" w:rsidR="00E01D4C" w:rsidRDefault="00DD5EF5" w:rsidP="00E01D4C">
      <w:pPr>
        <w:autoSpaceDE w:val="0"/>
        <w:autoSpaceDN w:val="0"/>
        <w:adjustRightInd w:val="0"/>
        <w:jc w:val="center"/>
        <w:rPr>
          <w:rFonts w:ascii="Times New Roman" w:hAnsi="Times New Roman" w:cs="Times New Roman"/>
          <w:b/>
          <w:bCs/>
          <w:sz w:val="24"/>
          <w:szCs w:val="24"/>
        </w:rPr>
      </w:pPr>
      <w:r>
        <w:rPr>
          <w:rFonts w:ascii="Times New Roman" w:hAnsi="Times New Roman" w:cs="Times New Roman"/>
          <w:b/>
          <w:bCs/>
          <w:sz w:val="24"/>
          <w:szCs w:val="24"/>
        </w:rPr>
        <w:t>Online</w:t>
      </w:r>
      <w:r w:rsidRPr="00D5243F">
        <w:rPr>
          <w:rFonts w:ascii="Times New Roman" w:hAnsi="Times New Roman" w:cs="Times New Roman"/>
          <w:b/>
          <w:bCs/>
          <w:sz w:val="24"/>
          <w:szCs w:val="24"/>
        </w:rPr>
        <w:t xml:space="preserve"> </w:t>
      </w:r>
      <w:r w:rsidRPr="00DD5EF5">
        <w:rPr>
          <w:rFonts w:ascii="Times New Roman" w:hAnsi="Times New Roman" w:cs="Times New Roman"/>
          <w:b/>
          <w:bCs/>
          <w:sz w:val="24"/>
          <w:szCs w:val="24"/>
        </w:rPr>
        <w:t>Supplementary Information</w:t>
      </w:r>
      <w:r w:rsidRPr="00DD5EF5" w:rsidDel="00DD5EF5">
        <w:rPr>
          <w:rFonts w:ascii="Times New Roman" w:hAnsi="Times New Roman" w:cs="Times New Roman"/>
          <w:b/>
          <w:bCs/>
          <w:sz w:val="24"/>
          <w:szCs w:val="24"/>
        </w:rPr>
        <w:t xml:space="preserve"> </w:t>
      </w:r>
    </w:p>
    <w:p w14:paraId="766E75D1" w14:textId="77777777" w:rsidR="006E0336" w:rsidRDefault="006E0336" w:rsidP="008D13FC">
      <w:pPr>
        <w:rPr>
          <w:rFonts w:ascii="Times New Roman" w:eastAsia="Calibri" w:hAnsi="Times New Roman" w:cs="Times New Roman"/>
          <w:sz w:val="24"/>
          <w:szCs w:val="24"/>
          <w:lang w:eastAsia="en-US"/>
        </w:rPr>
      </w:pPr>
    </w:p>
    <w:p w14:paraId="65B3ECF8" w14:textId="53BF8C19" w:rsidR="006E0336" w:rsidRDefault="006E0336" w:rsidP="00EE1F43">
      <w:pPr>
        <w:tabs>
          <w:tab w:val="left" w:pos="8190"/>
        </w:tabs>
        <w:rPr>
          <w:rFonts w:ascii="Times New Roman" w:eastAsia="Calibri" w:hAnsi="Times New Roman" w:cs="Times New Roman"/>
          <w:sz w:val="24"/>
          <w:szCs w:val="24"/>
          <w:lang w:eastAsia="en-US"/>
        </w:rPr>
        <w:sectPr w:rsidR="006E0336" w:rsidSect="00687A55">
          <w:headerReference w:type="even" r:id="rId8"/>
          <w:headerReference w:type="default" r:id="rId9"/>
          <w:footerReference w:type="even" r:id="rId10"/>
          <w:footerReference w:type="default" r:id="rId11"/>
          <w:headerReference w:type="first" r:id="rId12"/>
          <w:footerReference w:type="first" r:id="rId13"/>
          <w:footnotePr>
            <w:pos w:val="beneathText"/>
          </w:footnotePr>
          <w:type w:val="continuous"/>
          <w:pgSz w:w="12240" w:h="15840"/>
          <w:pgMar w:top="1440" w:right="1440" w:bottom="1440" w:left="1440" w:header="720" w:footer="720" w:gutter="0"/>
          <w:lnNumType w:countBy="1" w:restart="continuous"/>
          <w:cols w:space="720"/>
          <w:docGrid w:linePitch="360"/>
        </w:sectPr>
      </w:pPr>
    </w:p>
    <w:p w14:paraId="76490B64" w14:textId="58DCFBBF" w:rsidR="00661ABB" w:rsidRPr="00D64C67" w:rsidRDefault="00661ABB" w:rsidP="008D13FC">
      <w:pPr>
        <w:autoSpaceDE w:val="0"/>
        <w:autoSpaceDN w:val="0"/>
        <w:adjustRightInd w:val="0"/>
        <w:rPr>
          <w:rFonts w:ascii="Times New Roman" w:hAnsi="Times New Roman" w:cs="Times New Roman"/>
          <w:b/>
          <w:bCs/>
          <w:sz w:val="24"/>
          <w:szCs w:val="24"/>
        </w:rPr>
      </w:pPr>
      <w:r w:rsidRPr="00DD5EF5">
        <w:rPr>
          <w:rFonts w:ascii="Times New Roman" w:hAnsi="Times New Roman" w:cs="Times New Roman"/>
          <w:b/>
          <w:bCs/>
          <w:sz w:val="24"/>
          <w:szCs w:val="24"/>
        </w:rPr>
        <w:lastRenderedPageBreak/>
        <w:t xml:space="preserve">Supplementary </w:t>
      </w:r>
      <w:r w:rsidR="00ED6C47" w:rsidRPr="00ED6C47">
        <w:rPr>
          <w:rFonts w:ascii="Times New Roman" w:hAnsi="Times New Roman" w:cs="Times New Roman"/>
          <w:b/>
          <w:bCs/>
          <w:sz w:val="24"/>
          <w:szCs w:val="24"/>
        </w:rPr>
        <w:t xml:space="preserve">Materials and Methods </w:t>
      </w:r>
    </w:p>
    <w:p w14:paraId="6F2ED1F4" w14:textId="53628FD3" w:rsidR="008D13FC" w:rsidRPr="004A6710" w:rsidRDefault="008D13FC" w:rsidP="008D13FC">
      <w:pPr>
        <w:rPr>
          <w:rFonts w:ascii="Times New Roman" w:hAnsi="Times New Roman" w:cs="Times New Roman"/>
          <w:b/>
          <w:sz w:val="24"/>
          <w:szCs w:val="24"/>
        </w:rPr>
      </w:pPr>
      <w:r w:rsidRPr="004A6710">
        <w:rPr>
          <w:rFonts w:ascii="Times New Roman" w:hAnsi="Times New Roman" w:cs="Times New Roman"/>
          <w:b/>
          <w:i/>
          <w:iCs/>
          <w:sz w:val="24"/>
          <w:szCs w:val="24"/>
        </w:rPr>
        <w:t>Adam19</w:t>
      </w:r>
      <w:r w:rsidRPr="004A6710">
        <w:rPr>
          <w:rFonts w:ascii="Times New Roman" w:hAnsi="Times New Roman" w:cs="Times New Roman"/>
          <w:b/>
          <w:sz w:val="24"/>
          <w:szCs w:val="24"/>
        </w:rPr>
        <w:t xml:space="preserve"> </w:t>
      </w:r>
      <w:r w:rsidR="008D71CC">
        <w:rPr>
          <w:rFonts w:ascii="Times New Roman" w:hAnsi="Times New Roman" w:cs="Times New Roman"/>
          <w:b/>
          <w:sz w:val="24"/>
          <w:szCs w:val="24"/>
        </w:rPr>
        <w:t>G</w:t>
      </w:r>
      <w:r w:rsidRPr="004A6710">
        <w:rPr>
          <w:rFonts w:ascii="Times New Roman" w:hAnsi="Times New Roman" w:cs="Times New Roman"/>
          <w:b/>
          <w:sz w:val="24"/>
          <w:szCs w:val="24"/>
        </w:rPr>
        <w:t xml:space="preserve">ene </w:t>
      </w:r>
      <w:r w:rsidR="008D71CC">
        <w:rPr>
          <w:rFonts w:ascii="Times New Roman" w:hAnsi="Times New Roman" w:cs="Times New Roman"/>
          <w:b/>
          <w:sz w:val="24"/>
          <w:szCs w:val="24"/>
        </w:rPr>
        <w:t>T</w:t>
      </w:r>
      <w:r w:rsidRPr="004A6710">
        <w:rPr>
          <w:rFonts w:ascii="Times New Roman" w:hAnsi="Times New Roman" w:cs="Times New Roman"/>
          <w:b/>
          <w:sz w:val="24"/>
          <w:szCs w:val="24"/>
        </w:rPr>
        <w:t xml:space="preserve">argeting </w:t>
      </w:r>
      <w:r w:rsidR="008D71CC">
        <w:rPr>
          <w:rFonts w:ascii="Times New Roman" w:hAnsi="Times New Roman" w:cs="Times New Roman"/>
          <w:b/>
          <w:sz w:val="24"/>
          <w:szCs w:val="24"/>
        </w:rPr>
        <w:t>S</w:t>
      </w:r>
      <w:r w:rsidRPr="004A6710">
        <w:rPr>
          <w:rFonts w:ascii="Times New Roman" w:hAnsi="Times New Roman" w:cs="Times New Roman"/>
          <w:b/>
          <w:sz w:val="24"/>
          <w:szCs w:val="24"/>
        </w:rPr>
        <w:t xml:space="preserve">cheme and </w:t>
      </w:r>
      <w:r w:rsidR="008D71CC">
        <w:rPr>
          <w:rFonts w:ascii="Times New Roman" w:hAnsi="Times New Roman" w:cs="Times New Roman"/>
          <w:b/>
          <w:sz w:val="24"/>
          <w:szCs w:val="24"/>
        </w:rPr>
        <w:t>M</w:t>
      </w:r>
      <w:r w:rsidRPr="004A6710">
        <w:rPr>
          <w:rFonts w:ascii="Times New Roman" w:hAnsi="Times New Roman" w:cs="Times New Roman"/>
          <w:b/>
          <w:sz w:val="24"/>
          <w:szCs w:val="24"/>
        </w:rPr>
        <w:t xml:space="preserve">urine </w:t>
      </w:r>
      <w:r w:rsidR="008D71CC">
        <w:rPr>
          <w:rFonts w:ascii="Times New Roman" w:hAnsi="Times New Roman" w:cs="Times New Roman"/>
          <w:b/>
          <w:sz w:val="24"/>
          <w:szCs w:val="24"/>
        </w:rPr>
        <w:t>S</w:t>
      </w:r>
      <w:r w:rsidRPr="004A6710">
        <w:rPr>
          <w:rFonts w:ascii="Times New Roman" w:hAnsi="Times New Roman" w:cs="Times New Roman"/>
          <w:b/>
          <w:sz w:val="24"/>
          <w:szCs w:val="24"/>
        </w:rPr>
        <w:t>tudies</w:t>
      </w:r>
    </w:p>
    <w:p w14:paraId="72396A36" w14:textId="4EC95B60" w:rsidR="008D13FC" w:rsidRDefault="008D13FC" w:rsidP="008D13FC">
      <w:pPr>
        <w:ind w:firstLine="720"/>
        <w:rPr>
          <w:rFonts w:ascii="Times New Roman" w:hAnsi="Times New Roman" w:cs="Times New Roman"/>
          <w:bCs/>
          <w:sz w:val="24"/>
          <w:szCs w:val="24"/>
        </w:rPr>
      </w:pPr>
      <w:r w:rsidRPr="004A6710">
        <w:rPr>
          <w:rFonts w:ascii="Times New Roman" w:hAnsi="Times New Roman" w:cs="Times New Roman"/>
          <w:bCs/>
          <w:sz w:val="24"/>
          <w:szCs w:val="24"/>
        </w:rPr>
        <w:t xml:space="preserve">The mouse </w:t>
      </w:r>
      <w:r w:rsidRPr="004A6710">
        <w:rPr>
          <w:rFonts w:ascii="Times New Roman" w:hAnsi="Times New Roman" w:cs="Times New Roman"/>
          <w:bCs/>
          <w:i/>
          <w:iCs/>
          <w:sz w:val="24"/>
          <w:szCs w:val="24"/>
        </w:rPr>
        <w:t>Adam19</w:t>
      </w:r>
      <w:r w:rsidRPr="004A6710">
        <w:rPr>
          <w:rFonts w:ascii="Times New Roman" w:hAnsi="Times New Roman" w:cs="Times New Roman"/>
          <w:bCs/>
          <w:sz w:val="24"/>
          <w:szCs w:val="24"/>
        </w:rPr>
        <w:t xml:space="preserve"> gene has four transcript isoforms, the longest consisting of 23 exons</w:t>
      </w:r>
      <w:r w:rsidR="0097269E">
        <w:rPr>
          <w:rFonts w:ascii="Times New Roman" w:hAnsi="Times New Roman" w:cs="Times New Roman"/>
          <w:bCs/>
          <w:sz w:val="24"/>
          <w:szCs w:val="24"/>
        </w:rPr>
        <w:t>. It encodes</w:t>
      </w:r>
      <w:r w:rsidRPr="004A6710">
        <w:rPr>
          <w:rFonts w:ascii="Times New Roman" w:hAnsi="Times New Roman" w:cs="Times New Roman"/>
          <w:bCs/>
          <w:sz w:val="24"/>
          <w:szCs w:val="24"/>
        </w:rPr>
        <w:t xml:space="preserve"> the ADAM19 protein (Fig</w:t>
      </w:r>
      <w:r w:rsidR="00A536EF">
        <w:rPr>
          <w:rFonts w:ascii="Times New Roman" w:hAnsi="Times New Roman" w:cs="Times New Roman"/>
          <w:bCs/>
          <w:sz w:val="24"/>
          <w:szCs w:val="24"/>
        </w:rPr>
        <w:t>.</w:t>
      </w:r>
      <w:r w:rsidRPr="004A6710">
        <w:rPr>
          <w:rFonts w:ascii="Times New Roman" w:hAnsi="Times New Roman" w:cs="Times New Roman"/>
          <w:bCs/>
          <w:sz w:val="24"/>
          <w:szCs w:val="24"/>
        </w:rPr>
        <w:t xml:space="preserve"> 1). </w:t>
      </w:r>
      <w:r w:rsidR="00C061F6" w:rsidRPr="00C061F6">
        <w:rPr>
          <w:rFonts w:ascii="Times New Roman" w:hAnsi="Times New Roman" w:cs="Times New Roman"/>
          <w:bCs/>
          <w:sz w:val="24"/>
          <w:szCs w:val="24"/>
        </w:rPr>
        <w:t xml:space="preserve">We originally designed the Adam19 flox allele with loxp sites that would allow for recombinase-mediated cassette exchange in addition to the traditional conditional null characteristics found in a typical flox allele. To generate the Adam19-tdTomato null allele, we utilized a </w:t>
      </w:r>
      <w:proofErr w:type="spellStart"/>
      <w:r w:rsidR="00C061F6" w:rsidRPr="00C061F6">
        <w:rPr>
          <w:rFonts w:ascii="Times New Roman" w:hAnsi="Times New Roman" w:cs="Times New Roman"/>
          <w:bCs/>
          <w:sz w:val="24"/>
          <w:szCs w:val="24"/>
        </w:rPr>
        <w:t>cre</w:t>
      </w:r>
      <w:proofErr w:type="spellEnd"/>
      <w:r w:rsidR="00C061F6" w:rsidRPr="00C061F6">
        <w:rPr>
          <w:rFonts w:ascii="Times New Roman" w:hAnsi="Times New Roman" w:cs="Times New Roman"/>
          <w:bCs/>
          <w:sz w:val="24"/>
          <w:szCs w:val="24"/>
        </w:rPr>
        <w:t xml:space="preserve">-mediated cassette exchange to replace the </w:t>
      </w:r>
      <w:proofErr w:type="spellStart"/>
      <w:r w:rsidR="00C061F6" w:rsidRPr="00C061F6">
        <w:rPr>
          <w:rFonts w:ascii="Times New Roman" w:hAnsi="Times New Roman" w:cs="Times New Roman"/>
          <w:bCs/>
          <w:sz w:val="24"/>
          <w:szCs w:val="24"/>
        </w:rPr>
        <w:t>floxed</w:t>
      </w:r>
      <w:proofErr w:type="spellEnd"/>
      <w:r w:rsidR="00C061F6" w:rsidRPr="00C061F6">
        <w:rPr>
          <w:rFonts w:ascii="Times New Roman" w:hAnsi="Times New Roman" w:cs="Times New Roman"/>
          <w:bCs/>
          <w:sz w:val="24"/>
          <w:szCs w:val="24"/>
        </w:rPr>
        <w:t xml:space="preserve"> </w:t>
      </w:r>
      <w:r w:rsidR="00550ED0">
        <w:rPr>
          <w:rFonts w:ascii="Times New Roman" w:hAnsi="Times New Roman" w:cs="Times New Roman"/>
          <w:bCs/>
          <w:sz w:val="24"/>
          <w:szCs w:val="24"/>
        </w:rPr>
        <w:t>exons</w:t>
      </w:r>
      <w:r w:rsidR="00C061F6" w:rsidRPr="00C061F6">
        <w:rPr>
          <w:rFonts w:ascii="Times New Roman" w:hAnsi="Times New Roman" w:cs="Times New Roman"/>
          <w:bCs/>
          <w:sz w:val="24"/>
          <w:szCs w:val="24"/>
        </w:rPr>
        <w:t xml:space="preserve"> 6 and 7 with the in-frame tdTomato construct.</w:t>
      </w:r>
      <w:r w:rsidR="00C061F6">
        <w:rPr>
          <w:rFonts w:ascii="Times New Roman" w:hAnsi="Times New Roman" w:cs="Times New Roman"/>
          <w:bCs/>
          <w:sz w:val="24"/>
          <w:szCs w:val="24"/>
        </w:rPr>
        <w:t xml:space="preserve"> </w:t>
      </w:r>
      <w:r w:rsidRPr="004A6710">
        <w:rPr>
          <w:rFonts w:ascii="Times New Roman" w:hAnsi="Times New Roman" w:cs="Times New Roman"/>
          <w:bCs/>
          <w:sz w:val="24"/>
          <w:szCs w:val="24"/>
        </w:rPr>
        <w:t xml:space="preserve">We replaced exons 6 and 7 with an in-frame </w:t>
      </w:r>
      <w:r w:rsidR="00A57EF3">
        <w:rPr>
          <w:rFonts w:ascii="Times New Roman" w:hAnsi="Times New Roman" w:cs="Times New Roman"/>
          <w:bCs/>
          <w:sz w:val="24"/>
          <w:szCs w:val="24"/>
        </w:rPr>
        <w:t>t</w:t>
      </w:r>
      <w:r w:rsidRPr="004A6710">
        <w:rPr>
          <w:rFonts w:ascii="Times New Roman" w:hAnsi="Times New Roman" w:cs="Times New Roman"/>
          <w:bCs/>
          <w:sz w:val="24"/>
          <w:szCs w:val="24"/>
        </w:rPr>
        <w:t>dTomato open reading frame -</w:t>
      </w:r>
      <w:proofErr w:type="spellStart"/>
      <w:r w:rsidRPr="004A6710">
        <w:rPr>
          <w:rFonts w:ascii="Times New Roman" w:hAnsi="Times New Roman" w:cs="Times New Roman"/>
          <w:bCs/>
          <w:sz w:val="24"/>
          <w:szCs w:val="24"/>
        </w:rPr>
        <w:t>polyA</w:t>
      </w:r>
      <w:proofErr w:type="spellEnd"/>
      <w:r w:rsidRPr="004A6710">
        <w:rPr>
          <w:rFonts w:ascii="Times New Roman" w:hAnsi="Times New Roman" w:cs="Times New Roman"/>
          <w:bCs/>
          <w:sz w:val="24"/>
          <w:szCs w:val="24"/>
        </w:rPr>
        <w:t xml:space="preserve"> cassette and an antisense hygromycin resistance cassette, resulting in a truncated </w:t>
      </w:r>
      <w:r w:rsidRPr="004A6710">
        <w:rPr>
          <w:rFonts w:ascii="Times New Roman" w:hAnsi="Times New Roman" w:cs="Times New Roman"/>
          <w:bCs/>
          <w:iCs/>
          <w:sz w:val="24"/>
          <w:szCs w:val="24"/>
        </w:rPr>
        <w:t>ADAM19</w:t>
      </w:r>
      <w:r w:rsidRPr="004A6710">
        <w:rPr>
          <w:rFonts w:ascii="Times New Roman" w:hAnsi="Times New Roman" w:cs="Times New Roman"/>
          <w:bCs/>
          <w:sz w:val="24"/>
          <w:szCs w:val="24"/>
        </w:rPr>
        <w:t xml:space="preserve"> protein lacking the active catalytic site. The homozygous </w:t>
      </w:r>
      <w:r w:rsidRPr="004A6710">
        <w:rPr>
          <w:rFonts w:ascii="Times New Roman" w:hAnsi="Times New Roman" w:cs="Times New Roman"/>
          <w:bCs/>
          <w:i/>
          <w:sz w:val="24"/>
          <w:szCs w:val="24"/>
        </w:rPr>
        <w:t>Adam19-dTomato</w:t>
      </w:r>
      <w:r w:rsidRPr="004A6710">
        <w:rPr>
          <w:rFonts w:ascii="Times New Roman" w:hAnsi="Times New Roman" w:cs="Times New Roman"/>
          <w:bCs/>
          <w:sz w:val="24"/>
          <w:szCs w:val="24"/>
        </w:rPr>
        <w:t xml:space="preserve"> allele is equivalent to the canonical </w:t>
      </w:r>
      <w:r w:rsidRPr="004A6710">
        <w:rPr>
          <w:rFonts w:ascii="Times New Roman" w:hAnsi="Times New Roman" w:cs="Times New Roman"/>
          <w:bCs/>
          <w:i/>
          <w:sz w:val="24"/>
          <w:szCs w:val="24"/>
        </w:rPr>
        <w:t>Adam19</w:t>
      </w:r>
      <w:r w:rsidRPr="004A6710">
        <w:rPr>
          <w:rFonts w:ascii="Times New Roman" w:hAnsi="Times New Roman" w:cs="Times New Roman"/>
          <w:bCs/>
          <w:sz w:val="24"/>
          <w:szCs w:val="24"/>
        </w:rPr>
        <w:t xml:space="preserve">-deficient allele or </w:t>
      </w:r>
      <w:r w:rsidRPr="004A6710">
        <w:rPr>
          <w:rFonts w:ascii="Times New Roman" w:hAnsi="Times New Roman" w:cs="Times New Roman"/>
          <w:bCs/>
          <w:i/>
          <w:sz w:val="24"/>
          <w:szCs w:val="24"/>
        </w:rPr>
        <w:t>Adam19</w:t>
      </w:r>
      <w:r w:rsidRPr="004A6710">
        <w:rPr>
          <w:rFonts w:ascii="Times New Roman" w:hAnsi="Times New Roman" w:cs="Times New Roman"/>
          <w:bCs/>
          <w:sz w:val="24"/>
          <w:szCs w:val="24"/>
        </w:rPr>
        <w:t xml:space="preserve"> KO. </w:t>
      </w:r>
      <w:r w:rsidR="00605C36" w:rsidRPr="00605C36">
        <w:rPr>
          <w:rFonts w:ascii="Times New Roman" w:hAnsi="Times New Roman" w:cs="Times New Roman"/>
          <w:bCs/>
          <w:sz w:val="24"/>
          <w:szCs w:val="24"/>
        </w:rPr>
        <w:t>Our Adam19-deficient allele was generated in 129S ES cells and maintained on the 129S6/</w:t>
      </w:r>
      <w:proofErr w:type="spellStart"/>
      <w:r w:rsidR="00605C36" w:rsidRPr="00605C36">
        <w:rPr>
          <w:rFonts w:ascii="Times New Roman" w:hAnsi="Times New Roman" w:cs="Times New Roman"/>
          <w:bCs/>
          <w:sz w:val="24"/>
          <w:szCs w:val="24"/>
        </w:rPr>
        <w:t>SvEvTac</w:t>
      </w:r>
      <w:proofErr w:type="spellEnd"/>
      <w:r w:rsidR="00605C36" w:rsidRPr="00605C36">
        <w:rPr>
          <w:rFonts w:ascii="Times New Roman" w:hAnsi="Times New Roman" w:cs="Times New Roman"/>
          <w:bCs/>
          <w:sz w:val="24"/>
          <w:szCs w:val="24"/>
        </w:rPr>
        <w:t xml:space="preserve"> background</w:t>
      </w:r>
      <w:r w:rsidR="00203F02">
        <w:rPr>
          <w:rFonts w:ascii="Times New Roman" w:hAnsi="Times New Roman" w:cs="Times New Roman"/>
          <w:bCs/>
          <w:sz w:val="24"/>
          <w:szCs w:val="24"/>
        </w:rPr>
        <w:t>.</w:t>
      </w:r>
    </w:p>
    <w:p w14:paraId="6C1BFAE1" w14:textId="4073D2DC" w:rsidR="0016247F" w:rsidRPr="004A6710" w:rsidRDefault="006529D0" w:rsidP="008D13FC">
      <w:pPr>
        <w:ind w:firstLine="720"/>
        <w:rPr>
          <w:rFonts w:ascii="Times New Roman" w:hAnsi="Times New Roman" w:cs="Times New Roman"/>
          <w:bCs/>
          <w:sz w:val="24"/>
          <w:szCs w:val="24"/>
        </w:rPr>
      </w:pPr>
      <w:r w:rsidRPr="006529D0">
        <w:rPr>
          <w:rFonts w:ascii="Times New Roman" w:hAnsi="Times New Roman" w:cs="Times New Roman"/>
          <w:bCs/>
          <w:sz w:val="24"/>
          <w:szCs w:val="24"/>
        </w:rPr>
        <w:t>To confirm the genetic background of the mice used in this study, we submitted a small set of m</w:t>
      </w:r>
      <w:r w:rsidR="00B64F3D">
        <w:rPr>
          <w:rFonts w:ascii="Times New Roman" w:hAnsi="Times New Roman" w:cs="Times New Roman"/>
          <w:bCs/>
          <w:sz w:val="24"/>
          <w:szCs w:val="24"/>
        </w:rPr>
        <w:t>ouse tail</w:t>
      </w:r>
      <w:r w:rsidR="002669A9">
        <w:rPr>
          <w:rFonts w:ascii="Times New Roman" w:hAnsi="Times New Roman" w:cs="Times New Roman"/>
          <w:bCs/>
          <w:sz w:val="24"/>
          <w:szCs w:val="24"/>
        </w:rPr>
        <w:t xml:space="preserve"> biopsies</w:t>
      </w:r>
      <w:r w:rsidRPr="006529D0">
        <w:rPr>
          <w:rFonts w:ascii="Times New Roman" w:hAnsi="Times New Roman" w:cs="Times New Roman"/>
          <w:bCs/>
          <w:sz w:val="24"/>
          <w:szCs w:val="24"/>
        </w:rPr>
        <w:t xml:space="preserve"> to Transnetyx (Cordova, TN</w:t>
      </w:r>
      <w:r w:rsidR="0024679C">
        <w:rPr>
          <w:rFonts w:ascii="Times New Roman" w:hAnsi="Times New Roman" w:cs="Times New Roman"/>
          <w:bCs/>
          <w:sz w:val="24"/>
          <w:szCs w:val="24"/>
        </w:rPr>
        <w:t>, USA</w:t>
      </w:r>
      <w:r w:rsidRPr="006529D0">
        <w:rPr>
          <w:rFonts w:ascii="Times New Roman" w:hAnsi="Times New Roman" w:cs="Times New Roman"/>
          <w:bCs/>
          <w:sz w:val="24"/>
          <w:szCs w:val="24"/>
        </w:rPr>
        <w:t xml:space="preserve">) for genetic monitoring analysis run on the </w:t>
      </w:r>
      <w:proofErr w:type="spellStart"/>
      <w:r w:rsidRPr="006529D0">
        <w:rPr>
          <w:rFonts w:ascii="Times New Roman" w:hAnsi="Times New Roman" w:cs="Times New Roman"/>
          <w:bCs/>
          <w:sz w:val="24"/>
          <w:szCs w:val="24"/>
        </w:rPr>
        <w:t>NeoGen</w:t>
      </w:r>
      <w:proofErr w:type="spellEnd"/>
      <w:r w:rsidRPr="006529D0">
        <w:rPr>
          <w:rFonts w:ascii="Times New Roman" w:hAnsi="Times New Roman" w:cs="Times New Roman"/>
          <w:bCs/>
          <w:sz w:val="24"/>
          <w:szCs w:val="24"/>
        </w:rPr>
        <w:t xml:space="preserve"> </w:t>
      </w:r>
      <w:proofErr w:type="spellStart"/>
      <w:r w:rsidRPr="006529D0">
        <w:rPr>
          <w:rFonts w:ascii="Times New Roman" w:hAnsi="Times New Roman" w:cs="Times New Roman"/>
          <w:bCs/>
          <w:sz w:val="24"/>
          <w:szCs w:val="24"/>
        </w:rPr>
        <w:t>miniMUGA</w:t>
      </w:r>
      <w:proofErr w:type="spellEnd"/>
      <w:r w:rsidRPr="006529D0">
        <w:rPr>
          <w:rFonts w:ascii="Times New Roman" w:hAnsi="Times New Roman" w:cs="Times New Roman"/>
          <w:bCs/>
          <w:sz w:val="24"/>
          <w:szCs w:val="24"/>
        </w:rPr>
        <w:t xml:space="preserve"> platform (Lansing, MI</w:t>
      </w:r>
      <w:r w:rsidR="00513D1B">
        <w:rPr>
          <w:rFonts w:ascii="Times New Roman" w:hAnsi="Times New Roman" w:cs="Times New Roman"/>
          <w:bCs/>
          <w:sz w:val="24"/>
          <w:szCs w:val="24"/>
        </w:rPr>
        <w:t>, USA</w:t>
      </w:r>
      <w:r w:rsidRPr="006529D0">
        <w:rPr>
          <w:rFonts w:ascii="Times New Roman" w:hAnsi="Times New Roman" w:cs="Times New Roman"/>
          <w:bCs/>
          <w:sz w:val="24"/>
          <w:szCs w:val="24"/>
        </w:rPr>
        <w:t>)</w:t>
      </w:r>
      <w:r w:rsidR="007748D1">
        <w:rPr>
          <w:rFonts w:ascii="Times New Roman" w:hAnsi="Times New Roman" w:cs="Times New Roman"/>
          <w:bCs/>
          <w:sz w:val="24"/>
          <w:szCs w:val="24"/>
        </w:rPr>
        <w:t xml:space="preserve"> </w:t>
      </w:r>
      <w:r w:rsidR="00C1404B">
        <w:rPr>
          <w:rFonts w:ascii="Times New Roman" w:hAnsi="Times New Roman" w:cs="Times New Roman"/>
          <w:bCs/>
          <w:sz w:val="24"/>
          <w:szCs w:val="24"/>
        </w:rPr>
        <w:fldChar w:fldCharType="begin">
          <w:fldData xml:space="preserve">PEVuZE5vdGU+PENpdGU+PEF1dGhvcj5TaWdtb248L0F1dGhvcj48WWVhcj4yMDIwPC9ZZWFyPjxS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==
</w:fldData>
        </w:fldChar>
      </w:r>
      <w:r w:rsidR="006D19F2">
        <w:rPr>
          <w:rFonts w:ascii="Times New Roman" w:hAnsi="Times New Roman" w:cs="Times New Roman"/>
          <w:bCs/>
          <w:sz w:val="24"/>
          <w:szCs w:val="24"/>
        </w:rPr>
        <w:instrText xml:space="preserve"> ADDIN EN.CITE </w:instrText>
      </w:r>
      <w:r w:rsidR="006D19F2">
        <w:rPr>
          <w:rFonts w:ascii="Times New Roman" w:hAnsi="Times New Roman" w:cs="Times New Roman"/>
          <w:bCs/>
          <w:sz w:val="24"/>
          <w:szCs w:val="24"/>
        </w:rPr>
        <w:fldChar w:fldCharType="begin">
          <w:fldData xml:space="preserve">PEVuZE5vdGU+PENpdGU+PEF1dGhvcj5TaWdtb248L0F1dGhvcj48WWVhcj4yMDIwPC9ZZWFyPjxS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==
</w:fldData>
        </w:fldChar>
      </w:r>
      <w:r w:rsidR="006D19F2">
        <w:rPr>
          <w:rFonts w:ascii="Times New Roman" w:hAnsi="Times New Roman" w:cs="Times New Roman"/>
          <w:bCs/>
          <w:sz w:val="24"/>
          <w:szCs w:val="24"/>
        </w:rPr>
        <w:instrText xml:space="preserve"> ADDIN EN.CITE.DATA </w:instrText>
      </w:r>
      <w:r w:rsidR="006D19F2">
        <w:rPr>
          <w:rFonts w:ascii="Times New Roman" w:hAnsi="Times New Roman" w:cs="Times New Roman"/>
          <w:bCs/>
          <w:sz w:val="24"/>
          <w:szCs w:val="24"/>
        </w:rPr>
      </w:r>
      <w:r w:rsidR="006D19F2">
        <w:rPr>
          <w:rFonts w:ascii="Times New Roman" w:hAnsi="Times New Roman" w:cs="Times New Roman"/>
          <w:bCs/>
          <w:sz w:val="24"/>
          <w:szCs w:val="24"/>
        </w:rPr>
        <w:fldChar w:fldCharType="end"/>
      </w:r>
      <w:r w:rsidR="00C1404B">
        <w:rPr>
          <w:rFonts w:ascii="Times New Roman" w:hAnsi="Times New Roman" w:cs="Times New Roman"/>
          <w:bCs/>
          <w:sz w:val="24"/>
          <w:szCs w:val="24"/>
        </w:rPr>
      </w:r>
      <w:r w:rsidR="00C1404B">
        <w:rPr>
          <w:rFonts w:ascii="Times New Roman" w:hAnsi="Times New Roman" w:cs="Times New Roman"/>
          <w:bCs/>
          <w:sz w:val="24"/>
          <w:szCs w:val="24"/>
        </w:rPr>
        <w:fldChar w:fldCharType="separate"/>
      </w:r>
      <w:r w:rsidR="006D19F2">
        <w:rPr>
          <w:rFonts w:ascii="Times New Roman" w:hAnsi="Times New Roman" w:cs="Times New Roman"/>
          <w:bCs/>
          <w:noProof/>
          <w:sz w:val="24"/>
          <w:szCs w:val="24"/>
        </w:rPr>
        <w:t>[1]</w:t>
      </w:r>
      <w:r w:rsidR="00C1404B">
        <w:rPr>
          <w:rFonts w:ascii="Times New Roman" w:hAnsi="Times New Roman" w:cs="Times New Roman"/>
          <w:bCs/>
          <w:sz w:val="24"/>
          <w:szCs w:val="24"/>
        </w:rPr>
        <w:fldChar w:fldCharType="end"/>
      </w:r>
      <w:r w:rsidRPr="006529D0">
        <w:rPr>
          <w:rFonts w:ascii="Times New Roman" w:hAnsi="Times New Roman" w:cs="Times New Roman"/>
          <w:bCs/>
          <w:sz w:val="24"/>
          <w:szCs w:val="24"/>
        </w:rPr>
        <w:t xml:space="preserve">. Four familial mice were submitted for whole genome SNP scan: one </w:t>
      </w:r>
      <w:r w:rsidR="001D28DE">
        <w:rPr>
          <w:rFonts w:ascii="Times New Roman" w:hAnsi="Times New Roman" w:cs="Times New Roman"/>
          <w:bCs/>
          <w:sz w:val="24"/>
          <w:szCs w:val="24"/>
        </w:rPr>
        <w:t>wildtype</w:t>
      </w:r>
      <w:r w:rsidR="008E0A4C">
        <w:rPr>
          <w:rFonts w:ascii="Times New Roman" w:hAnsi="Times New Roman" w:cs="Times New Roman"/>
          <w:bCs/>
          <w:sz w:val="24"/>
          <w:szCs w:val="24"/>
        </w:rPr>
        <w:t xml:space="preserve"> (WT)</w:t>
      </w:r>
      <w:r w:rsidRPr="006529D0">
        <w:rPr>
          <w:rFonts w:ascii="Times New Roman" w:hAnsi="Times New Roman" w:cs="Times New Roman"/>
          <w:bCs/>
          <w:sz w:val="24"/>
          <w:szCs w:val="24"/>
        </w:rPr>
        <w:t>, two heterozygous</w:t>
      </w:r>
      <w:r w:rsidR="008E0A4C">
        <w:rPr>
          <w:rFonts w:ascii="Times New Roman" w:hAnsi="Times New Roman" w:cs="Times New Roman"/>
          <w:bCs/>
          <w:sz w:val="24"/>
          <w:szCs w:val="24"/>
        </w:rPr>
        <w:t xml:space="preserve"> </w:t>
      </w:r>
      <w:r w:rsidR="008E0A4C" w:rsidRPr="004A6710">
        <w:rPr>
          <w:rFonts w:ascii="Times New Roman" w:hAnsi="Times New Roman" w:cs="Times New Roman"/>
          <w:bCs/>
          <w:i/>
          <w:iCs/>
          <w:sz w:val="24"/>
          <w:szCs w:val="24"/>
        </w:rPr>
        <w:t>Adam19-</w:t>
      </w:r>
      <w:r w:rsidR="00A17869">
        <w:rPr>
          <w:rFonts w:ascii="Times New Roman" w:hAnsi="Times New Roman" w:cs="Times New Roman"/>
          <w:bCs/>
          <w:i/>
          <w:iCs/>
          <w:sz w:val="24"/>
          <w:szCs w:val="24"/>
        </w:rPr>
        <w:t>t</w:t>
      </w:r>
      <w:r w:rsidR="008E0A4C" w:rsidRPr="004A6710">
        <w:rPr>
          <w:rFonts w:ascii="Times New Roman" w:hAnsi="Times New Roman" w:cs="Times New Roman"/>
          <w:bCs/>
          <w:i/>
          <w:iCs/>
          <w:sz w:val="24"/>
          <w:szCs w:val="24"/>
        </w:rPr>
        <w:t>dTomato</w:t>
      </w:r>
      <w:r w:rsidR="008E0A4C">
        <w:rPr>
          <w:rFonts w:ascii="Times New Roman" w:hAnsi="Times New Roman" w:cs="Times New Roman"/>
          <w:bCs/>
          <w:sz w:val="24"/>
          <w:szCs w:val="24"/>
        </w:rPr>
        <w:t xml:space="preserve"> (HET)</w:t>
      </w:r>
      <w:r w:rsidRPr="006529D0">
        <w:rPr>
          <w:rFonts w:ascii="Times New Roman" w:hAnsi="Times New Roman" w:cs="Times New Roman"/>
          <w:bCs/>
          <w:sz w:val="24"/>
          <w:szCs w:val="24"/>
        </w:rPr>
        <w:t xml:space="preserve">, and one homozygous </w:t>
      </w:r>
      <w:r w:rsidR="00803380" w:rsidRPr="004A6710">
        <w:rPr>
          <w:rFonts w:ascii="Times New Roman" w:hAnsi="Times New Roman" w:cs="Times New Roman"/>
          <w:bCs/>
          <w:i/>
          <w:iCs/>
          <w:sz w:val="24"/>
          <w:szCs w:val="24"/>
        </w:rPr>
        <w:t>Adam19-</w:t>
      </w:r>
      <w:r w:rsidR="00925DB0">
        <w:rPr>
          <w:rFonts w:ascii="Times New Roman" w:hAnsi="Times New Roman" w:cs="Times New Roman"/>
          <w:bCs/>
          <w:i/>
          <w:iCs/>
          <w:sz w:val="24"/>
          <w:szCs w:val="24"/>
        </w:rPr>
        <w:t>t</w:t>
      </w:r>
      <w:r w:rsidR="00803380" w:rsidRPr="004A6710">
        <w:rPr>
          <w:rFonts w:ascii="Times New Roman" w:hAnsi="Times New Roman" w:cs="Times New Roman"/>
          <w:bCs/>
          <w:i/>
          <w:iCs/>
          <w:sz w:val="24"/>
          <w:szCs w:val="24"/>
        </w:rPr>
        <w:t>dTomato</w:t>
      </w:r>
      <w:r w:rsidR="00803380">
        <w:rPr>
          <w:rFonts w:ascii="Times New Roman" w:hAnsi="Times New Roman" w:cs="Times New Roman"/>
          <w:bCs/>
          <w:sz w:val="24"/>
          <w:szCs w:val="24"/>
        </w:rPr>
        <w:t xml:space="preserve"> (KO) </w:t>
      </w:r>
      <w:r w:rsidRPr="006529D0">
        <w:rPr>
          <w:rFonts w:ascii="Times New Roman" w:hAnsi="Times New Roman" w:cs="Times New Roman"/>
          <w:bCs/>
          <w:sz w:val="24"/>
          <w:szCs w:val="24"/>
        </w:rPr>
        <w:t xml:space="preserve">for the null allele. Of the 10,819 SNPs on the </w:t>
      </w:r>
      <w:proofErr w:type="spellStart"/>
      <w:r w:rsidRPr="006529D0">
        <w:rPr>
          <w:rFonts w:ascii="Times New Roman" w:hAnsi="Times New Roman" w:cs="Times New Roman"/>
          <w:bCs/>
          <w:sz w:val="24"/>
          <w:szCs w:val="24"/>
        </w:rPr>
        <w:t>miniMUGA</w:t>
      </w:r>
      <w:proofErr w:type="spellEnd"/>
      <w:r w:rsidRPr="006529D0">
        <w:rPr>
          <w:rFonts w:ascii="Times New Roman" w:hAnsi="Times New Roman" w:cs="Times New Roman"/>
          <w:bCs/>
          <w:sz w:val="24"/>
          <w:szCs w:val="24"/>
        </w:rPr>
        <w:t xml:space="preserve"> platform, all four mice had the same SNP call for 10,314 SNPs (95.3%) and consistent with expected results for 129S6/</w:t>
      </w:r>
      <w:proofErr w:type="spellStart"/>
      <w:r w:rsidRPr="006529D0">
        <w:rPr>
          <w:rFonts w:ascii="Times New Roman" w:hAnsi="Times New Roman" w:cs="Times New Roman"/>
          <w:bCs/>
          <w:sz w:val="24"/>
          <w:szCs w:val="24"/>
        </w:rPr>
        <w:t>SvEvTac</w:t>
      </w:r>
      <w:proofErr w:type="spellEnd"/>
      <w:r w:rsidRPr="006529D0">
        <w:rPr>
          <w:rFonts w:ascii="Times New Roman" w:hAnsi="Times New Roman" w:cs="Times New Roman"/>
          <w:bCs/>
          <w:sz w:val="24"/>
          <w:szCs w:val="24"/>
        </w:rPr>
        <w:t xml:space="preserve"> mice. A small cluster of five SNPs around the Adam19 locus had the expected pattern between wildtype, heterozygous, and homozygous mutant, which is due to the original allele being generated in AB2.2 ES cells from 129S5/</w:t>
      </w:r>
      <w:proofErr w:type="spellStart"/>
      <w:r w:rsidRPr="006529D0">
        <w:rPr>
          <w:rFonts w:ascii="Times New Roman" w:hAnsi="Times New Roman" w:cs="Times New Roman"/>
          <w:bCs/>
          <w:sz w:val="24"/>
          <w:szCs w:val="24"/>
        </w:rPr>
        <w:t>SvEvBrd</w:t>
      </w:r>
      <w:proofErr w:type="spellEnd"/>
      <w:r w:rsidRPr="006529D0">
        <w:rPr>
          <w:rFonts w:ascii="Times New Roman" w:hAnsi="Times New Roman" w:cs="Times New Roman"/>
          <w:bCs/>
          <w:sz w:val="24"/>
          <w:szCs w:val="24"/>
        </w:rPr>
        <w:t xml:space="preserve"> mice and subsequently backcrossed to 129S6/</w:t>
      </w:r>
      <w:proofErr w:type="spellStart"/>
      <w:r w:rsidRPr="006529D0">
        <w:rPr>
          <w:rFonts w:ascii="Times New Roman" w:hAnsi="Times New Roman" w:cs="Times New Roman"/>
          <w:bCs/>
          <w:sz w:val="24"/>
          <w:szCs w:val="24"/>
        </w:rPr>
        <w:t>SvEvTac</w:t>
      </w:r>
      <w:proofErr w:type="spellEnd"/>
      <w:r w:rsidRPr="006529D0">
        <w:rPr>
          <w:rFonts w:ascii="Times New Roman" w:hAnsi="Times New Roman" w:cs="Times New Roman"/>
          <w:bCs/>
          <w:sz w:val="24"/>
          <w:szCs w:val="24"/>
        </w:rPr>
        <w:t xml:space="preserve"> mice. Of the </w:t>
      </w:r>
      <w:r w:rsidRPr="006529D0">
        <w:rPr>
          <w:rFonts w:ascii="Times New Roman" w:hAnsi="Times New Roman" w:cs="Times New Roman"/>
          <w:bCs/>
          <w:sz w:val="24"/>
          <w:szCs w:val="24"/>
        </w:rPr>
        <w:lastRenderedPageBreak/>
        <w:t>differentially called autosomal SNPs, 212 out of 414 were differentially called due to sample quality issues</w:t>
      </w:r>
      <w:r w:rsidR="00C519C5">
        <w:rPr>
          <w:rFonts w:ascii="Times New Roman" w:hAnsi="Times New Roman" w:cs="Times New Roman"/>
          <w:bCs/>
          <w:sz w:val="24"/>
          <w:szCs w:val="24"/>
        </w:rPr>
        <w:t>,</w:t>
      </w:r>
      <w:r w:rsidRPr="006529D0">
        <w:rPr>
          <w:rFonts w:ascii="Times New Roman" w:hAnsi="Times New Roman" w:cs="Times New Roman"/>
          <w:bCs/>
          <w:sz w:val="24"/>
          <w:szCs w:val="24"/>
        </w:rPr>
        <w:t xml:space="preserve"> resulting in no SNP call for a particular position. The remaining 202 differential SNPs (1.9% of all SNPs on the </w:t>
      </w:r>
      <w:proofErr w:type="spellStart"/>
      <w:r w:rsidRPr="006529D0">
        <w:rPr>
          <w:rFonts w:ascii="Times New Roman" w:hAnsi="Times New Roman" w:cs="Times New Roman"/>
          <w:bCs/>
          <w:sz w:val="24"/>
          <w:szCs w:val="24"/>
        </w:rPr>
        <w:t>miniMUGA</w:t>
      </w:r>
      <w:proofErr w:type="spellEnd"/>
      <w:r w:rsidRPr="006529D0">
        <w:rPr>
          <w:rFonts w:ascii="Times New Roman" w:hAnsi="Times New Roman" w:cs="Times New Roman"/>
          <w:bCs/>
          <w:sz w:val="24"/>
          <w:szCs w:val="24"/>
        </w:rPr>
        <w:t xml:space="preserve"> platform) were distributed throughout the genome. Based on these results</w:t>
      </w:r>
      <w:r w:rsidR="00771EC9">
        <w:rPr>
          <w:rFonts w:ascii="Times New Roman" w:hAnsi="Times New Roman" w:cs="Times New Roman"/>
          <w:bCs/>
          <w:sz w:val="24"/>
          <w:szCs w:val="24"/>
        </w:rPr>
        <w:t xml:space="preserve"> and mouse colony breeding practices, we are confident that the genetic background of the mice in our study is 129S6/</w:t>
      </w:r>
      <w:proofErr w:type="spellStart"/>
      <w:r w:rsidR="00771EC9">
        <w:rPr>
          <w:rFonts w:ascii="Times New Roman" w:hAnsi="Times New Roman" w:cs="Times New Roman"/>
          <w:bCs/>
          <w:sz w:val="24"/>
          <w:szCs w:val="24"/>
        </w:rPr>
        <w:t>SvEvTac</w:t>
      </w:r>
      <w:proofErr w:type="spellEnd"/>
      <w:r w:rsidR="00515954">
        <w:rPr>
          <w:rFonts w:ascii="Times New Roman" w:hAnsi="Times New Roman" w:cs="Times New Roman"/>
          <w:bCs/>
          <w:sz w:val="24"/>
          <w:szCs w:val="24"/>
        </w:rPr>
        <w:t>,</w:t>
      </w:r>
      <w:r w:rsidR="00771EC9">
        <w:rPr>
          <w:rFonts w:ascii="Times New Roman" w:hAnsi="Times New Roman" w:cs="Times New Roman"/>
          <w:bCs/>
          <w:sz w:val="24"/>
          <w:szCs w:val="24"/>
        </w:rPr>
        <w:t xml:space="preserve"> except for a small region around the </w:t>
      </w:r>
      <w:r w:rsidR="00771EC9" w:rsidRPr="006B2E6F">
        <w:rPr>
          <w:rFonts w:ascii="Times New Roman" w:hAnsi="Times New Roman" w:cs="Times New Roman"/>
          <w:bCs/>
          <w:i/>
          <w:iCs/>
          <w:sz w:val="24"/>
          <w:szCs w:val="24"/>
        </w:rPr>
        <w:t>Adam19-tdTomato</w:t>
      </w:r>
      <w:r w:rsidR="00771EC9">
        <w:rPr>
          <w:rFonts w:ascii="Times New Roman" w:hAnsi="Times New Roman" w:cs="Times New Roman"/>
          <w:bCs/>
          <w:sz w:val="24"/>
          <w:szCs w:val="24"/>
        </w:rPr>
        <w:t>/null locus,</w:t>
      </w:r>
      <w:r w:rsidRPr="006529D0">
        <w:rPr>
          <w:rFonts w:ascii="Times New Roman" w:hAnsi="Times New Roman" w:cs="Times New Roman"/>
          <w:bCs/>
          <w:sz w:val="24"/>
          <w:szCs w:val="24"/>
        </w:rPr>
        <w:t xml:space="preserve"> which is 129S5.</w:t>
      </w:r>
    </w:p>
    <w:p w14:paraId="1FAC7B1A" w14:textId="7D4AA0FE" w:rsidR="008D13FC" w:rsidRPr="004A6710" w:rsidRDefault="00E53683" w:rsidP="008D13FC">
      <w:pPr>
        <w:ind w:firstLine="720"/>
        <w:rPr>
          <w:rFonts w:ascii="Times New Roman" w:hAnsi="Times New Roman" w:cs="Times New Roman"/>
          <w:bCs/>
          <w:sz w:val="24"/>
          <w:szCs w:val="24"/>
        </w:rPr>
      </w:pPr>
      <w:r w:rsidRPr="004A6710">
        <w:rPr>
          <w:rFonts w:ascii="Times New Roman" w:hAnsi="Times New Roman" w:cs="Times New Roman"/>
          <w:bCs/>
          <w:sz w:val="24"/>
          <w:szCs w:val="24"/>
        </w:rPr>
        <w:t>Heterozygous</w:t>
      </w:r>
      <w:r w:rsidR="008D13FC" w:rsidRPr="004A6710">
        <w:rPr>
          <w:rFonts w:ascii="Times New Roman" w:hAnsi="Times New Roman" w:cs="Times New Roman"/>
          <w:bCs/>
          <w:sz w:val="24"/>
          <w:szCs w:val="24"/>
        </w:rPr>
        <w:t xml:space="preserve"> </w:t>
      </w:r>
      <w:r w:rsidR="008D13FC" w:rsidRPr="004A6710">
        <w:rPr>
          <w:rFonts w:ascii="Times New Roman" w:hAnsi="Times New Roman" w:cs="Times New Roman"/>
          <w:bCs/>
          <w:i/>
          <w:iCs/>
          <w:sz w:val="24"/>
          <w:szCs w:val="24"/>
        </w:rPr>
        <w:t>Adam19-TdTomato</w:t>
      </w:r>
      <w:r w:rsidR="008D13FC" w:rsidRPr="004A6710">
        <w:rPr>
          <w:rFonts w:ascii="Times New Roman" w:hAnsi="Times New Roman" w:cs="Times New Roman"/>
          <w:bCs/>
          <w:sz w:val="24"/>
          <w:szCs w:val="24"/>
        </w:rPr>
        <w:t xml:space="preserve"> mice were bred to each other to generate </w:t>
      </w:r>
      <w:r w:rsidR="008D13FC" w:rsidRPr="004A6710">
        <w:rPr>
          <w:rFonts w:ascii="Times New Roman" w:hAnsi="Times New Roman" w:cs="Times New Roman"/>
          <w:bCs/>
          <w:i/>
          <w:iCs/>
          <w:sz w:val="24"/>
          <w:szCs w:val="24"/>
        </w:rPr>
        <w:t>Adam19</w:t>
      </w:r>
      <w:r w:rsidR="008D13FC" w:rsidRPr="004A6710">
        <w:rPr>
          <w:rFonts w:ascii="Times New Roman" w:hAnsi="Times New Roman" w:cs="Times New Roman"/>
          <w:bCs/>
          <w:sz w:val="24"/>
          <w:szCs w:val="24"/>
        </w:rPr>
        <w:t xml:space="preserve"> KO for experiments</w:t>
      </w:r>
      <w:r w:rsidR="0033555E">
        <w:rPr>
          <w:rFonts w:ascii="Times New Roman" w:hAnsi="Times New Roman" w:cs="Times New Roman"/>
          <w:bCs/>
          <w:sz w:val="24"/>
          <w:szCs w:val="24"/>
        </w:rPr>
        <w:t>; the</w:t>
      </w:r>
      <w:r w:rsidR="008D13FC" w:rsidRPr="004A6710">
        <w:rPr>
          <w:rFonts w:ascii="Times New Roman" w:hAnsi="Times New Roman" w:cs="Times New Roman"/>
          <w:bCs/>
          <w:sz w:val="24"/>
          <w:szCs w:val="24"/>
        </w:rPr>
        <w:t xml:space="preserve"> WT littermates were used as controls. Mouse genotypes were determined by Transnetyx. Mice were fed NIH-31 rodent chow ad libitum and housed with alternating 12-hour light/dark cycles. The mice in this study were all male and aged 9-13 weeks. </w:t>
      </w:r>
      <w:r w:rsidR="002D6192" w:rsidRPr="002D6192">
        <w:rPr>
          <w:rFonts w:ascii="Times New Roman" w:hAnsi="Times New Roman" w:cs="Times New Roman"/>
          <w:bCs/>
          <w:sz w:val="24"/>
          <w:szCs w:val="24"/>
        </w:rPr>
        <w:t>Two studies found that male mice are more responsive to methacholine challenge and LPS [1, 2]. Therefore, to reduce noise, we used males</w:t>
      </w:r>
      <w:r w:rsidR="00C96CB6">
        <w:rPr>
          <w:rFonts w:ascii="Times New Roman" w:hAnsi="Times New Roman" w:cs="Times New Roman"/>
          <w:bCs/>
          <w:sz w:val="24"/>
          <w:szCs w:val="24"/>
        </w:rPr>
        <w:t>.</w:t>
      </w:r>
      <w:r w:rsidR="00C001B6">
        <w:rPr>
          <w:rFonts w:ascii="Times New Roman" w:hAnsi="Times New Roman" w:cs="Times New Roman"/>
          <w:bCs/>
          <w:sz w:val="24"/>
          <w:szCs w:val="24"/>
        </w:rPr>
        <w:t xml:space="preserve"> </w:t>
      </w:r>
      <w:r w:rsidR="002D6192" w:rsidRPr="002D6192">
        <w:rPr>
          <w:rFonts w:ascii="Times New Roman" w:hAnsi="Times New Roman" w:cs="Times New Roman"/>
          <w:bCs/>
          <w:sz w:val="24"/>
          <w:szCs w:val="24"/>
        </w:rPr>
        <w:t xml:space="preserve">We are not aware of evidence that human GWAS results for ADAM19 lung function are </w:t>
      </w:r>
      <w:r w:rsidR="00A37F60">
        <w:rPr>
          <w:rFonts w:ascii="Times New Roman" w:hAnsi="Times New Roman" w:cs="Times New Roman"/>
          <w:bCs/>
          <w:sz w:val="24"/>
          <w:szCs w:val="24"/>
        </w:rPr>
        <w:t>sex dependent</w:t>
      </w:r>
      <w:r w:rsidR="002D6192" w:rsidRPr="002D6192">
        <w:rPr>
          <w:rFonts w:ascii="Times New Roman" w:hAnsi="Times New Roman" w:cs="Times New Roman"/>
          <w:bCs/>
          <w:sz w:val="24"/>
          <w:szCs w:val="24"/>
        </w:rPr>
        <w:t>. However, current directives from NIH encourage the study of both sexes; thus, using males only is a limitation of our study.</w:t>
      </w:r>
      <w:r w:rsidR="001F2ECE">
        <w:rPr>
          <w:rFonts w:ascii="Times New Roman" w:hAnsi="Times New Roman" w:cs="Times New Roman"/>
          <w:bCs/>
          <w:sz w:val="24"/>
          <w:szCs w:val="24"/>
        </w:rPr>
        <w:t xml:space="preserve"> </w:t>
      </w:r>
      <w:r w:rsidR="008D13FC" w:rsidRPr="004A6710">
        <w:rPr>
          <w:rFonts w:ascii="Times New Roman" w:hAnsi="Times New Roman" w:cs="Times New Roman"/>
          <w:bCs/>
          <w:sz w:val="24"/>
          <w:szCs w:val="24"/>
        </w:rPr>
        <w:t xml:space="preserve">All animal work described in this study was conducted according to NIH guidelines and approved by </w:t>
      </w:r>
      <w:r w:rsidR="007E0ED6">
        <w:rPr>
          <w:rFonts w:ascii="Times New Roman" w:hAnsi="Times New Roman" w:cs="Times New Roman"/>
          <w:bCs/>
          <w:sz w:val="24"/>
          <w:szCs w:val="24"/>
        </w:rPr>
        <w:t xml:space="preserve">the </w:t>
      </w:r>
      <w:r w:rsidR="008D13FC" w:rsidRPr="004A6710">
        <w:rPr>
          <w:rFonts w:ascii="Times New Roman" w:hAnsi="Times New Roman" w:cs="Times New Roman"/>
          <w:bCs/>
          <w:sz w:val="24"/>
          <w:szCs w:val="24"/>
        </w:rPr>
        <w:t>NIEHS Animal Care and Use Committee.</w:t>
      </w:r>
    </w:p>
    <w:p w14:paraId="36FB540F" w14:textId="66DDBF8E" w:rsidR="008D13FC" w:rsidRPr="004A6710" w:rsidRDefault="008D13FC" w:rsidP="008D13FC">
      <w:pPr>
        <w:autoSpaceDE w:val="0"/>
        <w:autoSpaceDN w:val="0"/>
        <w:adjustRightInd w:val="0"/>
        <w:rPr>
          <w:rFonts w:ascii="Times New Roman" w:hAnsi="Times New Roman" w:cs="Times New Roman"/>
          <w:b/>
          <w:bCs/>
          <w:sz w:val="24"/>
          <w:szCs w:val="24"/>
        </w:rPr>
      </w:pPr>
      <w:r w:rsidRPr="004A6710">
        <w:rPr>
          <w:rFonts w:ascii="Times New Roman" w:hAnsi="Times New Roman" w:cs="Times New Roman"/>
          <w:b/>
          <w:bCs/>
          <w:sz w:val="24"/>
          <w:szCs w:val="24"/>
        </w:rPr>
        <w:t>RNA-Seq and RT-qPC</w:t>
      </w:r>
      <w:r w:rsidR="00884CF7">
        <w:rPr>
          <w:rFonts w:ascii="Times New Roman" w:hAnsi="Times New Roman" w:cs="Times New Roman"/>
          <w:b/>
          <w:bCs/>
          <w:sz w:val="24"/>
          <w:szCs w:val="24"/>
        </w:rPr>
        <w:t>R</w:t>
      </w:r>
    </w:p>
    <w:p w14:paraId="674DFB52" w14:textId="22A2BB25" w:rsidR="00221D52" w:rsidRPr="00221D52" w:rsidRDefault="008D13FC" w:rsidP="004D0273">
      <w:pPr>
        <w:ind w:firstLine="720"/>
        <w:rPr>
          <w:rFonts w:ascii="Times New Roman" w:hAnsi="Times New Roman" w:cs="Times New Roman"/>
          <w:bCs/>
          <w:sz w:val="24"/>
          <w:szCs w:val="24"/>
        </w:rPr>
      </w:pPr>
      <w:r w:rsidRPr="003D4DCF">
        <w:rPr>
          <w:rFonts w:ascii="Times New Roman" w:hAnsi="Times New Roman" w:cs="Times New Roman"/>
          <w:i/>
          <w:iCs/>
          <w:sz w:val="24"/>
          <w:szCs w:val="24"/>
        </w:rPr>
        <w:t>Adam19</w:t>
      </w:r>
      <w:r w:rsidRPr="004A6710">
        <w:rPr>
          <w:rFonts w:ascii="Times New Roman" w:hAnsi="Times New Roman" w:cs="Times New Roman"/>
          <w:sz w:val="24"/>
          <w:szCs w:val="24"/>
        </w:rPr>
        <w:t xml:space="preserve"> WT and KO mice (n=</w:t>
      </w:r>
      <w:r w:rsidR="00AC11F6">
        <w:rPr>
          <w:rFonts w:ascii="Times New Roman" w:hAnsi="Times New Roman" w:cs="Times New Roman"/>
          <w:sz w:val="24"/>
          <w:szCs w:val="24"/>
        </w:rPr>
        <w:t>3</w:t>
      </w:r>
      <w:r w:rsidRPr="004A6710">
        <w:rPr>
          <w:rFonts w:ascii="Times New Roman" w:hAnsi="Times New Roman" w:cs="Times New Roman"/>
          <w:sz w:val="24"/>
          <w:szCs w:val="24"/>
        </w:rPr>
        <w:t xml:space="preserve"> each genotype) were euthanized with an overdose of sodium pentobarbital (200 mg/kg, </w:t>
      </w:r>
      <w:proofErr w:type="spellStart"/>
      <w:r w:rsidRPr="004A6710">
        <w:rPr>
          <w:rFonts w:ascii="Times New Roman" w:hAnsi="Times New Roman" w:cs="Times New Roman"/>
          <w:sz w:val="24"/>
          <w:szCs w:val="24"/>
        </w:rPr>
        <w:t>i.p.</w:t>
      </w:r>
      <w:proofErr w:type="spellEnd"/>
      <w:r w:rsidRPr="004A6710">
        <w:rPr>
          <w:rFonts w:ascii="Times New Roman" w:hAnsi="Times New Roman" w:cs="Times New Roman"/>
          <w:sz w:val="24"/>
          <w:szCs w:val="24"/>
        </w:rPr>
        <w:t xml:space="preserve"> injection) followed by puncture of the diaphragm and vena cava exsanguination. The whole heart and lung were immediately removed and frozen with liquid nitrogen. RNA was isolated from the heart and lung using the RNeasy® Mini Kit (Qiagen, Hilden, Germany). RNA-Seq strand-specific libraries were prepared (n=3 per genotype per tissue), and sequencing was conducted on Illumina </w:t>
      </w:r>
      <w:proofErr w:type="spellStart"/>
      <w:r w:rsidRPr="004A6710">
        <w:rPr>
          <w:rFonts w:ascii="Times New Roman" w:hAnsi="Times New Roman" w:cs="Times New Roman"/>
          <w:sz w:val="24"/>
          <w:szCs w:val="24"/>
        </w:rPr>
        <w:t>NextSeq</w:t>
      </w:r>
      <w:proofErr w:type="spellEnd"/>
      <w:r w:rsidRPr="004A6710">
        <w:rPr>
          <w:rFonts w:ascii="Times New Roman" w:hAnsi="Times New Roman" w:cs="Times New Roman"/>
          <w:sz w:val="24"/>
          <w:szCs w:val="24"/>
        </w:rPr>
        <w:t xml:space="preserve"> with &gt; 50 million stranded 100 bp </w:t>
      </w:r>
      <w:r w:rsidRPr="004A6710">
        <w:rPr>
          <w:rFonts w:ascii="Times New Roman" w:hAnsi="Times New Roman" w:cs="Times New Roman"/>
          <w:sz w:val="24"/>
          <w:szCs w:val="24"/>
        </w:rPr>
        <w:lastRenderedPageBreak/>
        <w:t xml:space="preserve">pair-end reads obtained per sample. </w:t>
      </w:r>
      <w:r w:rsidR="001944DC" w:rsidRPr="009433F3">
        <w:rPr>
          <w:rFonts w:ascii="Times New Roman" w:hAnsi="Times New Roman" w:cs="Times New Roman"/>
          <w:bCs/>
          <w:sz w:val="24"/>
          <w:szCs w:val="24"/>
        </w:rPr>
        <w:t xml:space="preserve">RNA transcript reads were quantified versus </w:t>
      </w:r>
      <w:r w:rsidR="00133356">
        <w:rPr>
          <w:rFonts w:ascii="Times New Roman" w:hAnsi="Times New Roman" w:cs="Times New Roman"/>
          <w:bCs/>
          <w:sz w:val="24"/>
          <w:szCs w:val="24"/>
        </w:rPr>
        <w:t>GENCODE</w:t>
      </w:r>
      <w:r w:rsidR="001944DC" w:rsidRPr="009433F3">
        <w:rPr>
          <w:rFonts w:ascii="Times New Roman" w:hAnsi="Times New Roman" w:cs="Times New Roman"/>
          <w:bCs/>
          <w:sz w:val="24"/>
          <w:szCs w:val="24"/>
        </w:rPr>
        <w:t xml:space="preserve"> vM33 comprehensive transcripts (mm39) using Salmon 1.10.0 </w:t>
      </w:r>
      <w:r w:rsidR="001944DC">
        <w:rPr>
          <w:rFonts w:ascii="Times New Roman" w:hAnsi="Times New Roman" w:cs="Times New Roman"/>
          <w:bCs/>
          <w:sz w:val="24"/>
          <w:szCs w:val="24"/>
        </w:rPr>
        <w:fldChar w:fldCharType="begin">
          <w:fldData xml:space="preserve">PEVuZE5vdGU+PENpdGU+PEF1dGhvcj5QYXRybzwvQXV0aG9yPjxZZWFyPjIwMTc8L1llYXI+PFJl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</w:fldData>
        </w:fldChar>
      </w:r>
      <w:r w:rsidR="006D19F2">
        <w:rPr>
          <w:rFonts w:ascii="Times New Roman" w:hAnsi="Times New Roman" w:cs="Times New Roman"/>
          <w:bCs/>
          <w:sz w:val="24"/>
          <w:szCs w:val="24"/>
        </w:rPr>
        <w:instrText xml:space="preserve"> ADDIN EN.CITE </w:instrText>
      </w:r>
      <w:r w:rsidR="006D19F2">
        <w:rPr>
          <w:rFonts w:ascii="Times New Roman" w:hAnsi="Times New Roman" w:cs="Times New Roman"/>
          <w:bCs/>
          <w:sz w:val="24"/>
          <w:szCs w:val="24"/>
        </w:rPr>
        <w:fldChar w:fldCharType="begin">
          <w:fldData xml:space="preserve">PEVuZE5vdGU+PENpdGU+PEF1dGhvcj5QYXRybzwvQXV0aG9yPjxZZWFyPjIwMTc8L1llYXI+PFJl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</w:fldData>
        </w:fldChar>
      </w:r>
      <w:r w:rsidR="006D19F2">
        <w:rPr>
          <w:rFonts w:ascii="Times New Roman" w:hAnsi="Times New Roman" w:cs="Times New Roman"/>
          <w:bCs/>
          <w:sz w:val="24"/>
          <w:szCs w:val="24"/>
        </w:rPr>
        <w:instrText xml:space="preserve"> ADDIN EN.CITE.DATA </w:instrText>
      </w:r>
      <w:r w:rsidR="006D19F2">
        <w:rPr>
          <w:rFonts w:ascii="Times New Roman" w:hAnsi="Times New Roman" w:cs="Times New Roman"/>
          <w:bCs/>
          <w:sz w:val="24"/>
          <w:szCs w:val="24"/>
        </w:rPr>
      </w:r>
      <w:r w:rsidR="006D19F2">
        <w:rPr>
          <w:rFonts w:ascii="Times New Roman" w:hAnsi="Times New Roman" w:cs="Times New Roman"/>
          <w:bCs/>
          <w:sz w:val="24"/>
          <w:szCs w:val="24"/>
        </w:rPr>
        <w:fldChar w:fldCharType="end"/>
      </w:r>
      <w:r w:rsidR="001944DC">
        <w:rPr>
          <w:rFonts w:ascii="Times New Roman" w:hAnsi="Times New Roman" w:cs="Times New Roman"/>
          <w:bCs/>
          <w:sz w:val="24"/>
          <w:szCs w:val="24"/>
        </w:rPr>
      </w:r>
      <w:r w:rsidR="001944DC">
        <w:rPr>
          <w:rFonts w:ascii="Times New Roman" w:hAnsi="Times New Roman" w:cs="Times New Roman"/>
          <w:bCs/>
          <w:sz w:val="24"/>
          <w:szCs w:val="24"/>
        </w:rPr>
        <w:fldChar w:fldCharType="separate"/>
      </w:r>
      <w:r w:rsidR="00E03A42">
        <w:rPr>
          <w:rFonts w:ascii="Times New Roman" w:hAnsi="Times New Roman" w:cs="Times New Roman"/>
          <w:bCs/>
          <w:noProof/>
          <w:sz w:val="24"/>
          <w:szCs w:val="24"/>
        </w:rPr>
        <w:t>[2]</w:t>
      </w:r>
      <w:r w:rsidR="001944DC">
        <w:rPr>
          <w:rFonts w:ascii="Times New Roman" w:hAnsi="Times New Roman" w:cs="Times New Roman"/>
          <w:bCs/>
          <w:sz w:val="24"/>
          <w:szCs w:val="24"/>
        </w:rPr>
        <w:fldChar w:fldCharType="end"/>
      </w:r>
      <w:r w:rsidR="001944DC" w:rsidRPr="009433F3">
        <w:rPr>
          <w:rFonts w:ascii="Times New Roman" w:hAnsi="Times New Roman" w:cs="Times New Roman"/>
          <w:bCs/>
          <w:sz w:val="24"/>
          <w:szCs w:val="24"/>
        </w:rPr>
        <w:t>.</w:t>
      </w:r>
      <w:r w:rsidR="001944DC">
        <w:rPr>
          <w:rFonts w:ascii="Times New Roman" w:hAnsi="Times New Roman" w:cs="Times New Roman"/>
          <w:bCs/>
          <w:sz w:val="24"/>
          <w:szCs w:val="24"/>
        </w:rPr>
        <w:t xml:space="preserve"> </w:t>
      </w:r>
      <w:r w:rsidR="00526202" w:rsidRPr="00526202">
        <w:rPr>
          <w:rFonts w:ascii="Times New Roman" w:hAnsi="Times New Roman" w:cs="Times New Roman"/>
          <w:bCs/>
          <w:sz w:val="24"/>
          <w:szCs w:val="24"/>
        </w:rPr>
        <w:t>The R package "</w:t>
      </w:r>
      <w:proofErr w:type="spellStart"/>
      <w:r w:rsidR="00526202" w:rsidRPr="00526202">
        <w:rPr>
          <w:rFonts w:ascii="Times New Roman" w:hAnsi="Times New Roman" w:cs="Times New Roman"/>
          <w:bCs/>
          <w:sz w:val="24"/>
          <w:szCs w:val="24"/>
        </w:rPr>
        <w:t>splicejam</w:t>
      </w:r>
      <w:proofErr w:type="spellEnd"/>
      <w:r w:rsidR="00526202" w:rsidRPr="00526202">
        <w:rPr>
          <w:rFonts w:ascii="Times New Roman" w:hAnsi="Times New Roman" w:cs="Times New Roman"/>
          <w:bCs/>
          <w:sz w:val="24"/>
          <w:szCs w:val="24"/>
        </w:rPr>
        <w:t xml:space="preserve">" (https://github.com/jmw86069/splicejam) was used to count splice junction reads, visualize sequence coverage, and generate sashimi plots </w:t>
      </w:r>
      <w:r w:rsidR="00D9686D">
        <w:rPr>
          <w:rFonts w:ascii="Times New Roman" w:hAnsi="Times New Roman" w:cs="Times New Roman"/>
          <w:bCs/>
          <w:sz w:val="24"/>
          <w:szCs w:val="24"/>
        </w:rPr>
        <w:fldChar w:fldCharType="begin"/>
      </w:r>
      <w:r w:rsidR="006D19F2">
        <w:rPr>
          <w:rFonts w:ascii="Times New Roman" w:hAnsi="Times New Roman" w:cs="Times New Roman"/>
          <w:bCs/>
          <w:sz w:val="24"/>
          <w:szCs w:val="24"/>
        </w:rPr>
        <w:instrText xml:space="preserve"> ADDIN EN.CITE &lt;EndNote&gt;&lt;Cite&gt;&lt;Author&gt;Subramanian&lt;/Author&gt;&lt;Year&gt;2005&lt;/Year&gt;&lt;RecNum&gt;1267&lt;/RecNum&gt;&lt;DisplayText&gt;[3]&lt;/DisplayText&gt;&lt;record&gt;&lt;rec-number&gt;1267&lt;/rec-number&gt;&lt;foreign-keys&gt;&lt;key app="EN" db-id="v0t5f55w1rwfepe0st65pfszssf0fw02d2tv" timestamp="1624627102" guid="ee7a1ebe-7045-4b0a-bec1-8b05e1d61e7f"&gt;1267&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search-notes&gt;Adam19-MS-LUNG-REF23&lt;/research-notes&gt;&lt;/record&gt;&lt;/Cite&gt;&lt;/EndNote&gt;</w:instrText>
      </w:r>
      <w:r w:rsidR="00D9686D">
        <w:rPr>
          <w:rFonts w:ascii="Times New Roman" w:hAnsi="Times New Roman" w:cs="Times New Roman"/>
          <w:bCs/>
          <w:sz w:val="24"/>
          <w:szCs w:val="24"/>
        </w:rPr>
        <w:fldChar w:fldCharType="separate"/>
      </w:r>
      <w:r w:rsidR="00E03A42">
        <w:rPr>
          <w:rFonts w:ascii="Times New Roman" w:hAnsi="Times New Roman" w:cs="Times New Roman"/>
          <w:bCs/>
          <w:noProof/>
          <w:sz w:val="24"/>
          <w:szCs w:val="24"/>
        </w:rPr>
        <w:t>[3]</w:t>
      </w:r>
      <w:r w:rsidR="00D9686D">
        <w:rPr>
          <w:rFonts w:ascii="Times New Roman" w:hAnsi="Times New Roman" w:cs="Times New Roman"/>
          <w:bCs/>
          <w:sz w:val="24"/>
          <w:szCs w:val="24"/>
        </w:rPr>
        <w:fldChar w:fldCharType="end"/>
      </w:r>
      <w:r w:rsidR="00526202" w:rsidRPr="00526202">
        <w:rPr>
          <w:rFonts w:ascii="Times New Roman" w:hAnsi="Times New Roman" w:cs="Times New Roman"/>
          <w:bCs/>
          <w:sz w:val="24"/>
          <w:szCs w:val="24"/>
        </w:rPr>
        <w:t xml:space="preserve">. </w:t>
      </w:r>
    </w:p>
    <w:p w14:paraId="12DC4376" w14:textId="6894C44C" w:rsidR="008D13FC" w:rsidRDefault="008D13FC" w:rsidP="008D13FC">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t>For the RT-qPCR assays, cDNA libraries were prepared using the High-Capacity cDNA Reverse Transcription Kit (</w:t>
      </w:r>
      <w:proofErr w:type="spellStart"/>
      <w:r w:rsidRPr="004A6710">
        <w:rPr>
          <w:rFonts w:ascii="Times New Roman" w:hAnsi="Times New Roman" w:cs="Times New Roman"/>
          <w:sz w:val="24"/>
          <w:szCs w:val="24"/>
        </w:rPr>
        <w:t>Thermo</w:t>
      </w:r>
      <w:proofErr w:type="spellEnd"/>
      <w:r w:rsidRPr="004A6710">
        <w:rPr>
          <w:rFonts w:ascii="Times New Roman" w:hAnsi="Times New Roman" w:cs="Times New Roman"/>
          <w:sz w:val="24"/>
          <w:szCs w:val="24"/>
        </w:rPr>
        <w:t xml:space="preserve"> Fisher). </w:t>
      </w:r>
      <w:r w:rsidRPr="00DE74ED">
        <w:rPr>
          <w:rFonts w:ascii="Times New Roman" w:hAnsi="Times New Roman" w:cs="Times New Roman"/>
          <w:i/>
          <w:iCs/>
          <w:sz w:val="24"/>
          <w:szCs w:val="24"/>
        </w:rPr>
        <w:t>Adam19</w:t>
      </w:r>
      <w:r w:rsidRPr="004A6710">
        <w:rPr>
          <w:rFonts w:ascii="Times New Roman" w:hAnsi="Times New Roman" w:cs="Times New Roman"/>
          <w:sz w:val="24"/>
          <w:szCs w:val="24"/>
        </w:rPr>
        <w:t xml:space="preserve"> exon expression was assessed with TaqMan assay (</w:t>
      </w:r>
      <w:proofErr w:type="spellStart"/>
      <w:r w:rsidRPr="004A6710">
        <w:rPr>
          <w:rFonts w:ascii="Times New Roman" w:hAnsi="Times New Roman" w:cs="Times New Roman"/>
          <w:sz w:val="24"/>
          <w:szCs w:val="24"/>
        </w:rPr>
        <w:t>Thermo</w:t>
      </w:r>
      <w:proofErr w:type="spellEnd"/>
      <w:r w:rsidRPr="004A6710">
        <w:rPr>
          <w:rFonts w:ascii="Times New Roman" w:hAnsi="Times New Roman" w:cs="Times New Roman"/>
          <w:sz w:val="24"/>
          <w:szCs w:val="24"/>
        </w:rPr>
        <w:t xml:space="preserve"> Fisher) and </w:t>
      </w:r>
      <w:r w:rsidR="00CB3D28" w:rsidRPr="00717009">
        <w:rPr>
          <w:rFonts w:ascii="Times New Roman" w:hAnsi="Times New Roman" w:cs="Times New Roman"/>
          <w:i/>
          <w:iCs/>
          <w:sz w:val="24"/>
          <w:szCs w:val="24"/>
        </w:rPr>
        <w:t>t</w:t>
      </w:r>
      <w:r w:rsidRPr="00717009">
        <w:rPr>
          <w:rFonts w:ascii="Times New Roman" w:hAnsi="Times New Roman" w:cs="Times New Roman"/>
          <w:i/>
          <w:iCs/>
          <w:sz w:val="24"/>
          <w:szCs w:val="24"/>
        </w:rPr>
        <w:t>dTomato</w:t>
      </w:r>
      <w:r w:rsidRPr="004A6710">
        <w:rPr>
          <w:rFonts w:ascii="Times New Roman" w:hAnsi="Times New Roman" w:cs="Times New Roman"/>
          <w:sz w:val="24"/>
          <w:szCs w:val="24"/>
        </w:rPr>
        <w:t xml:space="preserve"> </w:t>
      </w:r>
      <w:r w:rsidR="00BC16B1">
        <w:rPr>
          <w:rFonts w:ascii="Times New Roman" w:hAnsi="Times New Roman" w:cs="Times New Roman"/>
          <w:sz w:val="24"/>
          <w:szCs w:val="24"/>
        </w:rPr>
        <w:t>r</w:t>
      </w:r>
      <w:r w:rsidRPr="004A6710">
        <w:rPr>
          <w:rFonts w:ascii="Times New Roman" w:hAnsi="Times New Roman" w:cs="Times New Roman"/>
          <w:sz w:val="24"/>
          <w:szCs w:val="24"/>
        </w:rPr>
        <w:t>ed gene mRNA expression by SYBR green assay using ABI 7900HT (Applied Biosystems). Expression values are represented relative to mouse glyceraldehyde 3-phosphate dehydrogenase (</w:t>
      </w:r>
      <w:proofErr w:type="spellStart"/>
      <w:r w:rsidRPr="00717009">
        <w:rPr>
          <w:rFonts w:ascii="Times New Roman" w:hAnsi="Times New Roman" w:cs="Times New Roman"/>
          <w:i/>
          <w:iCs/>
          <w:sz w:val="24"/>
          <w:szCs w:val="24"/>
        </w:rPr>
        <w:t>Gapdh</w:t>
      </w:r>
      <w:proofErr w:type="spellEnd"/>
      <w:r w:rsidRPr="004A6710">
        <w:rPr>
          <w:rFonts w:ascii="Times New Roman" w:hAnsi="Times New Roman" w:cs="Times New Roman"/>
          <w:sz w:val="24"/>
          <w:szCs w:val="24"/>
        </w:rPr>
        <w:t xml:space="preserve">) expression and normalized to WT (n=4 per genotype per tissue). </w:t>
      </w:r>
    </w:p>
    <w:p w14:paraId="7123E3A5" w14:textId="48D140FC" w:rsidR="00A765C7" w:rsidRPr="00631407" w:rsidRDefault="009358AB" w:rsidP="00631407">
      <w:pPr>
        <w:autoSpaceDE w:val="0"/>
        <w:autoSpaceDN w:val="0"/>
        <w:adjustRightInd w:val="0"/>
        <w:rPr>
          <w:rFonts w:ascii="Times New Roman" w:hAnsi="Times New Roman" w:cs="Times New Roman"/>
          <w:b/>
          <w:bCs/>
          <w:sz w:val="24"/>
          <w:szCs w:val="24"/>
        </w:rPr>
      </w:pPr>
      <w:r w:rsidRPr="00631407">
        <w:rPr>
          <w:rFonts w:ascii="Times New Roman" w:hAnsi="Times New Roman" w:cs="Times New Roman"/>
          <w:b/>
          <w:bCs/>
          <w:sz w:val="24"/>
          <w:szCs w:val="24"/>
        </w:rPr>
        <w:t xml:space="preserve">Immunohistochemistry staining of td-TOMATO protein in </w:t>
      </w:r>
      <w:r w:rsidR="00631407" w:rsidRPr="00631407">
        <w:rPr>
          <w:rFonts w:ascii="Times New Roman" w:hAnsi="Times New Roman" w:cs="Times New Roman"/>
          <w:b/>
          <w:bCs/>
          <w:sz w:val="24"/>
          <w:szCs w:val="24"/>
        </w:rPr>
        <w:t>mouse lung tissue</w:t>
      </w:r>
    </w:p>
    <w:p w14:paraId="22908829" w14:textId="5209A009" w:rsidR="00D25E11" w:rsidRPr="004A6710" w:rsidRDefault="00D25E11" w:rsidP="00E87378">
      <w:pPr>
        <w:autoSpaceDE w:val="0"/>
        <w:autoSpaceDN w:val="0"/>
        <w:adjustRightInd w:val="0"/>
        <w:ind w:firstLine="720"/>
        <w:rPr>
          <w:rFonts w:ascii="Times New Roman" w:hAnsi="Times New Roman" w:cs="Times New Roman"/>
          <w:sz w:val="24"/>
          <w:szCs w:val="24"/>
        </w:rPr>
      </w:pPr>
      <w:r w:rsidRPr="00717009">
        <w:rPr>
          <w:rFonts w:ascii="Times New Roman" w:hAnsi="Times New Roman" w:cs="Times New Roman"/>
          <w:i/>
          <w:iCs/>
          <w:sz w:val="24"/>
          <w:szCs w:val="24"/>
        </w:rPr>
        <w:t>Adam19</w:t>
      </w:r>
      <w:r w:rsidRPr="00D25E11">
        <w:rPr>
          <w:rFonts w:ascii="Times New Roman" w:hAnsi="Times New Roman" w:cs="Times New Roman"/>
          <w:sz w:val="24"/>
          <w:szCs w:val="24"/>
        </w:rPr>
        <w:t xml:space="preserve"> WT and HET mice were euthanized with an overdose of sodium pentobarbital (200 mg/kg, </w:t>
      </w:r>
      <w:proofErr w:type="spellStart"/>
      <w:r w:rsidRPr="00D25E11">
        <w:rPr>
          <w:rFonts w:ascii="Times New Roman" w:hAnsi="Times New Roman" w:cs="Times New Roman"/>
          <w:sz w:val="24"/>
          <w:szCs w:val="24"/>
        </w:rPr>
        <w:t>i.p.</w:t>
      </w:r>
      <w:proofErr w:type="spellEnd"/>
      <w:r w:rsidRPr="00D25E11">
        <w:rPr>
          <w:rFonts w:ascii="Times New Roman" w:hAnsi="Times New Roman" w:cs="Times New Roman"/>
          <w:sz w:val="24"/>
          <w:szCs w:val="24"/>
        </w:rPr>
        <w:t xml:space="preserve"> injection) followed by puncture of the diaphragm and vena cava exsanguination. Whole lungs were removed, and lung sections were stained with Anti-tdTomato [16D7] antibody (Catalog No: EST203, </w:t>
      </w:r>
      <w:proofErr w:type="spellStart"/>
      <w:r w:rsidRPr="00D25E11">
        <w:rPr>
          <w:rFonts w:ascii="Times New Roman" w:hAnsi="Times New Roman" w:cs="Times New Roman"/>
          <w:sz w:val="24"/>
          <w:szCs w:val="24"/>
        </w:rPr>
        <w:t>Kerafast</w:t>
      </w:r>
      <w:proofErr w:type="spellEnd"/>
      <w:r w:rsidRPr="00D25E11">
        <w:rPr>
          <w:rFonts w:ascii="Times New Roman" w:hAnsi="Times New Roman" w:cs="Times New Roman"/>
          <w:sz w:val="24"/>
          <w:szCs w:val="24"/>
        </w:rPr>
        <w:t>, Inc., Shirley, MA, USA).</w:t>
      </w:r>
    </w:p>
    <w:p w14:paraId="2714C40F" w14:textId="0A9CB8D0" w:rsidR="008D13FC" w:rsidRPr="004A6710" w:rsidRDefault="008D71CC" w:rsidP="008D13FC">
      <w:pPr>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D</w:t>
      </w:r>
      <w:r w:rsidR="008D13FC" w:rsidRPr="004A6710">
        <w:rPr>
          <w:rFonts w:ascii="Times New Roman" w:hAnsi="Times New Roman" w:cs="Times New Roman"/>
          <w:b/>
          <w:bCs/>
          <w:sz w:val="24"/>
          <w:szCs w:val="24"/>
        </w:rPr>
        <w:t xml:space="preserve">ifferential </w:t>
      </w:r>
      <w:r>
        <w:rPr>
          <w:rFonts w:ascii="Times New Roman" w:hAnsi="Times New Roman" w:cs="Times New Roman"/>
          <w:b/>
          <w:bCs/>
          <w:sz w:val="24"/>
          <w:szCs w:val="24"/>
        </w:rPr>
        <w:t>G</w:t>
      </w:r>
      <w:r w:rsidR="008D13FC" w:rsidRPr="004A6710">
        <w:rPr>
          <w:rFonts w:ascii="Times New Roman" w:hAnsi="Times New Roman" w:cs="Times New Roman"/>
          <w:b/>
          <w:bCs/>
          <w:sz w:val="24"/>
          <w:szCs w:val="24"/>
        </w:rPr>
        <w:t xml:space="preserve">ene </w:t>
      </w:r>
      <w:r>
        <w:rPr>
          <w:rFonts w:ascii="Times New Roman" w:hAnsi="Times New Roman" w:cs="Times New Roman"/>
          <w:b/>
          <w:bCs/>
          <w:sz w:val="24"/>
          <w:szCs w:val="24"/>
        </w:rPr>
        <w:t>E</w:t>
      </w:r>
      <w:r w:rsidR="008D13FC" w:rsidRPr="004A6710">
        <w:rPr>
          <w:rFonts w:ascii="Times New Roman" w:hAnsi="Times New Roman" w:cs="Times New Roman"/>
          <w:b/>
          <w:bCs/>
          <w:sz w:val="24"/>
          <w:szCs w:val="24"/>
        </w:rPr>
        <w:t xml:space="preserve">xpression and </w:t>
      </w:r>
      <w:r>
        <w:rPr>
          <w:rFonts w:ascii="Times New Roman" w:hAnsi="Times New Roman" w:cs="Times New Roman"/>
          <w:b/>
          <w:bCs/>
          <w:sz w:val="24"/>
          <w:szCs w:val="24"/>
        </w:rPr>
        <w:t>G</w:t>
      </w:r>
      <w:r w:rsidR="008D13FC" w:rsidRPr="004A6710">
        <w:rPr>
          <w:rFonts w:ascii="Times New Roman" w:hAnsi="Times New Roman" w:cs="Times New Roman"/>
          <w:b/>
          <w:bCs/>
          <w:sz w:val="24"/>
          <w:szCs w:val="24"/>
        </w:rPr>
        <w:t xml:space="preserve">ene </w:t>
      </w:r>
      <w:r>
        <w:rPr>
          <w:rFonts w:ascii="Times New Roman" w:hAnsi="Times New Roman" w:cs="Times New Roman"/>
          <w:b/>
          <w:bCs/>
          <w:sz w:val="24"/>
          <w:szCs w:val="24"/>
        </w:rPr>
        <w:t>S</w:t>
      </w:r>
      <w:r w:rsidR="008D13FC" w:rsidRPr="004A6710">
        <w:rPr>
          <w:rFonts w:ascii="Times New Roman" w:hAnsi="Times New Roman" w:cs="Times New Roman"/>
          <w:b/>
          <w:bCs/>
          <w:sz w:val="24"/>
          <w:szCs w:val="24"/>
        </w:rPr>
        <w:t xml:space="preserve">et </w:t>
      </w:r>
      <w:r>
        <w:rPr>
          <w:rFonts w:ascii="Times New Roman" w:hAnsi="Times New Roman" w:cs="Times New Roman"/>
          <w:b/>
          <w:bCs/>
          <w:sz w:val="24"/>
          <w:szCs w:val="24"/>
        </w:rPr>
        <w:t>E</w:t>
      </w:r>
      <w:r w:rsidR="008D13FC" w:rsidRPr="004A6710">
        <w:rPr>
          <w:rFonts w:ascii="Times New Roman" w:hAnsi="Times New Roman" w:cs="Times New Roman"/>
          <w:b/>
          <w:bCs/>
          <w:sz w:val="24"/>
          <w:szCs w:val="24"/>
        </w:rPr>
        <w:t xml:space="preserve">nrichment </w:t>
      </w:r>
      <w:r>
        <w:rPr>
          <w:rFonts w:ascii="Times New Roman" w:hAnsi="Times New Roman" w:cs="Times New Roman"/>
          <w:b/>
          <w:bCs/>
          <w:sz w:val="24"/>
          <w:szCs w:val="24"/>
        </w:rPr>
        <w:t>A</w:t>
      </w:r>
      <w:r w:rsidR="008D13FC" w:rsidRPr="004A6710">
        <w:rPr>
          <w:rFonts w:ascii="Times New Roman" w:hAnsi="Times New Roman" w:cs="Times New Roman"/>
          <w:b/>
          <w:bCs/>
          <w:sz w:val="24"/>
          <w:szCs w:val="24"/>
        </w:rPr>
        <w:t>nalysis</w:t>
      </w:r>
    </w:p>
    <w:p w14:paraId="62B24425" w14:textId="40EFE568" w:rsidR="008D13FC" w:rsidRPr="004A6710" w:rsidRDefault="008D13FC" w:rsidP="00D910EE">
      <w:pPr>
        <w:autoSpaceDE w:val="0"/>
        <w:autoSpaceDN w:val="0"/>
        <w:adjustRightInd w:val="0"/>
        <w:ind w:firstLine="720"/>
        <w:rPr>
          <w:rFonts w:ascii="Times New Roman" w:hAnsi="Times New Roman" w:cs="Times New Roman"/>
          <w:sz w:val="24"/>
          <w:szCs w:val="24"/>
        </w:rPr>
      </w:pPr>
      <w:r w:rsidRPr="00017A41">
        <w:rPr>
          <w:rFonts w:ascii="Times New Roman" w:hAnsi="Times New Roman" w:cs="Times New Roman"/>
          <w:bCs/>
          <w:i/>
          <w:iCs/>
          <w:sz w:val="24"/>
          <w:szCs w:val="24"/>
        </w:rPr>
        <w:t>Adam19-tdTomato</w:t>
      </w:r>
      <w:r w:rsidRPr="004A6710">
        <w:rPr>
          <w:rFonts w:ascii="Times New Roman" w:hAnsi="Times New Roman" w:cs="Times New Roman"/>
          <w:bCs/>
          <w:sz w:val="24"/>
          <w:szCs w:val="24"/>
        </w:rPr>
        <w:t xml:space="preserve"> transcripts were </w:t>
      </w:r>
      <w:r w:rsidR="00C47C36">
        <w:rPr>
          <w:rFonts w:ascii="Times New Roman" w:hAnsi="Times New Roman" w:cs="Times New Roman"/>
          <w:bCs/>
          <w:sz w:val="24"/>
          <w:szCs w:val="24"/>
        </w:rPr>
        <w:t>ex</w:t>
      </w:r>
      <w:r w:rsidRPr="004A6710">
        <w:rPr>
          <w:rFonts w:ascii="Times New Roman" w:hAnsi="Times New Roman" w:cs="Times New Roman"/>
          <w:bCs/>
          <w:sz w:val="24"/>
          <w:szCs w:val="24"/>
        </w:rPr>
        <w:t>cluded during transcript quantification by Salmon.</w:t>
      </w:r>
      <w:r w:rsidRPr="004A6710">
        <w:rPr>
          <w:rFonts w:ascii="Times New Roman" w:hAnsi="Times New Roman" w:cs="Times New Roman"/>
          <w:sz w:val="24"/>
          <w:szCs w:val="24"/>
        </w:rPr>
        <w:t xml:space="preserve"> </w:t>
      </w:r>
      <w:r w:rsidR="0010364B" w:rsidRPr="0010364B">
        <w:rPr>
          <w:rFonts w:ascii="Times New Roman" w:hAnsi="Times New Roman" w:cs="Times New Roman"/>
          <w:sz w:val="24"/>
          <w:szCs w:val="24"/>
        </w:rPr>
        <w:t xml:space="preserve">Raw transcript pseudo counts from Salmon were log-transformed and normalized by log-ratio normalization. We used the normalized count data as recommended to conduct the differential gene expression analysis using </w:t>
      </w:r>
      <w:proofErr w:type="spellStart"/>
      <w:r w:rsidR="0010364B" w:rsidRPr="0010364B">
        <w:rPr>
          <w:rFonts w:ascii="Times New Roman" w:hAnsi="Times New Roman" w:cs="Times New Roman"/>
          <w:sz w:val="24"/>
          <w:szCs w:val="24"/>
        </w:rPr>
        <w:t>limma-voom</w:t>
      </w:r>
      <w:proofErr w:type="spellEnd"/>
      <w:r w:rsidR="0010364B" w:rsidRPr="0010364B">
        <w:rPr>
          <w:rFonts w:ascii="Times New Roman" w:hAnsi="Times New Roman" w:cs="Times New Roman"/>
          <w:sz w:val="24"/>
          <w:szCs w:val="24"/>
        </w:rPr>
        <w:t xml:space="preserve"> [1,5]. We reported the max group mean (MGM) for the comparison. Statistically significant hits were required to have </w:t>
      </w:r>
      <w:proofErr w:type="spellStart"/>
      <w:r w:rsidR="0010364B" w:rsidRPr="0010364B">
        <w:rPr>
          <w:rFonts w:ascii="Times New Roman" w:hAnsi="Times New Roman" w:cs="Times New Roman"/>
          <w:sz w:val="24"/>
          <w:szCs w:val="24"/>
        </w:rPr>
        <w:t>Benjamini</w:t>
      </w:r>
      <w:proofErr w:type="spellEnd"/>
      <w:r w:rsidR="0010364B" w:rsidRPr="0010364B">
        <w:rPr>
          <w:rFonts w:ascii="Times New Roman" w:hAnsi="Times New Roman" w:cs="Times New Roman"/>
          <w:sz w:val="24"/>
          <w:szCs w:val="24"/>
        </w:rPr>
        <w:t xml:space="preserve"> Hochberg adjusted </w:t>
      </w:r>
      <w:r w:rsidR="001A4E23" w:rsidRPr="00F5089D">
        <w:rPr>
          <w:rFonts w:ascii="Times New Roman" w:hAnsi="Times New Roman" w:cs="Times New Roman"/>
          <w:i/>
          <w:iCs/>
          <w:sz w:val="24"/>
          <w:szCs w:val="24"/>
        </w:rPr>
        <w:t>p</w:t>
      </w:r>
      <w:r w:rsidR="0010364B" w:rsidRPr="0010364B">
        <w:rPr>
          <w:rFonts w:ascii="Times New Roman" w:hAnsi="Times New Roman" w:cs="Times New Roman"/>
          <w:sz w:val="24"/>
          <w:szCs w:val="24"/>
        </w:rPr>
        <w:t>-value &lt; 0.05, fold change &gt; 1.5, and at least one group mean, represented as MGM, at or above 6 log2 counts</w:t>
      </w:r>
      <w:r w:rsidR="00550ED0">
        <w:rPr>
          <w:rFonts w:ascii="Times New Roman" w:hAnsi="Times New Roman" w:cs="Times New Roman"/>
          <w:sz w:val="24"/>
          <w:szCs w:val="24"/>
        </w:rPr>
        <w:t>.</w:t>
      </w:r>
    </w:p>
    <w:p w14:paraId="6BED3154" w14:textId="095FEC89" w:rsidR="008D13FC" w:rsidRPr="004A6710" w:rsidRDefault="008D13FC" w:rsidP="008D13FC">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lastRenderedPageBreak/>
        <w:t xml:space="preserve">Gene set enrichment analyses (GSEA) </w:t>
      </w:r>
      <w:r w:rsidRPr="004A6710">
        <w:rPr>
          <w:rFonts w:ascii="Times New Roman" w:hAnsi="Times New Roman" w:cs="Times New Roman"/>
          <w:sz w:val="24"/>
          <w:szCs w:val="24"/>
        </w:rPr>
        <w:fldChar w:fldCharType="begin"/>
      </w:r>
      <w:r w:rsidR="006D19F2">
        <w:rPr>
          <w:rFonts w:ascii="Times New Roman" w:hAnsi="Times New Roman" w:cs="Times New Roman"/>
          <w:sz w:val="24"/>
          <w:szCs w:val="24"/>
        </w:rPr>
        <w:instrText xml:space="preserve"> ADDIN EN.CITE &lt;EndNote&gt;&lt;Cite&gt;&lt;Author&gt;Subramanian&lt;/Author&gt;&lt;Year&gt;2005&lt;/Year&gt;&lt;RecNum&gt;1267&lt;/RecNum&gt;&lt;DisplayText&gt;[3]&lt;/DisplayText&gt;&lt;record&gt;&lt;rec-number&gt;1267&lt;/rec-number&gt;&lt;foreign-keys&gt;&lt;key app="EN" db-id="v0t5f55w1rwfepe0st65pfszssf0fw02d2tv" timestamp="1624627102" guid="ee7a1ebe-7045-4b0a-bec1-8b05e1d61e7f"&gt;1267&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search-notes&gt;Adam19-MS-LUNG-REF23&lt;/research-notes&gt;&lt;/record&gt;&lt;/Cite&gt;&lt;/EndNote&gt;</w:instrText>
      </w:r>
      <w:r w:rsidRPr="004A6710">
        <w:rPr>
          <w:rFonts w:ascii="Times New Roman" w:hAnsi="Times New Roman" w:cs="Times New Roman"/>
          <w:sz w:val="24"/>
          <w:szCs w:val="24"/>
        </w:rPr>
        <w:fldChar w:fldCharType="separate"/>
      </w:r>
      <w:r w:rsidR="00E03A42">
        <w:rPr>
          <w:rFonts w:ascii="Times New Roman" w:hAnsi="Times New Roman" w:cs="Times New Roman"/>
          <w:noProof/>
          <w:sz w:val="24"/>
          <w:szCs w:val="24"/>
        </w:rPr>
        <w:t>[3]</w:t>
      </w:r>
      <w:r w:rsidRPr="004A6710">
        <w:rPr>
          <w:rFonts w:ascii="Times New Roman" w:hAnsi="Times New Roman" w:cs="Times New Roman"/>
          <w:sz w:val="24"/>
          <w:szCs w:val="24"/>
        </w:rPr>
        <w:fldChar w:fldCharType="end"/>
      </w:r>
      <w:r w:rsidRPr="004A6710">
        <w:rPr>
          <w:rFonts w:ascii="Times New Roman" w:hAnsi="Times New Roman" w:cs="Times New Roman"/>
          <w:sz w:val="24"/>
          <w:szCs w:val="24"/>
        </w:rPr>
        <w:t xml:space="preserve"> of the RNA-seq expression data were performed against the Broad Molecular Signature Database (</w:t>
      </w:r>
      <w:proofErr w:type="spellStart"/>
      <w:r w:rsidRPr="004A6710">
        <w:rPr>
          <w:rFonts w:ascii="Times New Roman" w:hAnsi="Times New Roman" w:cs="Times New Roman"/>
          <w:sz w:val="24"/>
          <w:szCs w:val="24"/>
        </w:rPr>
        <w:t>MSigDB</w:t>
      </w:r>
      <w:proofErr w:type="spellEnd"/>
      <w:r w:rsidRPr="004A6710">
        <w:rPr>
          <w:rFonts w:ascii="Times New Roman" w:hAnsi="Times New Roman" w:cs="Times New Roman"/>
          <w:sz w:val="24"/>
          <w:szCs w:val="24"/>
        </w:rPr>
        <w:t xml:space="preserve">, </w:t>
      </w:r>
      <w:r w:rsidR="005473B3" w:rsidRPr="00803BEF">
        <w:rPr>
          <w:rFonts w:ascii="Times New Roman" w:hAnsi="Times New Roman" w:cs="Times New Roman"/>
          <w:sz w:val="24"/>
          <w:szCs w:val="24"/>
        </w:rPr>
        <w:t>v2023.2.Mm</w:t>
      </w:r>
      <w:r w:rsidRPr="004A6710">
        <w:rPr>
          <w:rFonts w:ascii="Times New Roman" w:hAnsi="Times New Roman" w:cs="Times New Roman"/>
          <w:sz w:val="24"/>
          <w:szCs w:val="24"/>
        </w:rPr>
        <w:t xml:space="preserve">) to determine potential enriched pathways in </w:t>
      </w:r>
      <w:r w:rsidRPr="000D1619">
        <w:rPr>
          <w:rFonts w:ascii="Times New Roman" w:hAnsi="Times New Roman" w:cs="Times New Roman"/>
          <w:i/>
          <w:iCs/>
          <w:sz w:val="24"/>
          <w:szCs w:val="24"/>
        </w:rPr>
        <w:t>Adam19</w:t>
      </w:r>
      <w:r w:rsidRPr="004A6710">
        <w:rPr>
          <w:rFonts w:ascii="Times New Roman" w:hAnsi="Times New Roman" w:cs="Times New Roman"/>
          <w:sz w:val="24"/>
          <w:szCs w:val="24"/>
        </w:rPr>
        <w:t xml:space="preserve"> RNA-Seq datasets. Genes were ranked based on their differential expression values between </w:t>
      </w:r>
      <w:r w:rsidRPr="00302259">
        <w:rPr>
          <w:rFonts w:ascii="Times New Roman" w:hAnsi="Times New Roman" w:cs="Times New Roman"/>
          <w:i/>
          <w:iCs/>
          <w:sz w:val="24"/>
          <w:szCs w:val="24"/>
        </w:rPr>
        <w:t>Adam19</w:t>
      </w:r>
      <w:r w:rsidRPr="004A6710">
        <w:rPr>
          <w:rFonts w:ascii="Times New Roman" w:hAnsi="Times New Roman" w:cs="Times New Roman"/>
          <w:sz w:val="24"/>
          <w:szCs w:val="24"/>
        </w:rPr>
        <w:t xml:space="preserve"> KO and WT control, and 1000 permutations were applied to assess the significance level of gene set enrichment. The analysis was performed against </w:t>
      </w:r>
      <w:r w:rsidR="00F8697E">
        <w:rPr>
          <w:rFonts w:ascii="Times New Roman" w:hAnsi="Times New Roman" w:cs="Times New Roman"/>
          <w:sz w:val="24"/>
          <w:szCs w:val="24"/>
        </w:rPr>
        <w:t xml:space="preserve">the collection of </w:t>
      </w:r>
      <w:proofErr w:type="spellStart"/>
      <w:r w:rsidR="00F8697E">
        <w:rPr>
          <w:rFonts w:ascii="Times New Roman" w:hAnsi="Times New Roman" w:cs="Times New Roman"/>
          <w:sz w:val="24"/>
          <w:szCs w:val="24"/>
        </w:rPr>
        <w:t>MSigDB</w:t>
      </w:r>
      <w:proofErr w:type="spellEnd"/>
      <w:r w:rsidR="00F8697E">
        <w:rPr>
          <w:rFonts w:ascii="Times New Roman" w:hAnsi="Times New Roman" w:cs="Times New Roman"/>
          <w:sz w:val="24"/>
          <w:szCs w:val="24"/>
        </w:rPr>
        <w:t xml:space="preserve"> hallmark gene sets</w:t>
      </w:r>
      <w:r w:rsidRPr="004A6710">
        <w:rPr>
          <w:rFonts w:ascii="Times New Roman" w:hAnsi="Times New Roman" w:cs="Times New Roman"/>
          <w:sz w:val="24"/>
          <w:szCs w:val="24"/>
        </w:rPr>
        <w:t xml:space="preserve">. Gene sets with FDR </w:t>
      </w:r>
      <w:r w:rsidR="00BC12C5">
        <w:rPr>
          <w:rFonts w:ascii="Times New Roman" w:hAnsi="Times New Roman" w:cs="Times New Roman"/>
          <w:i/>
          <w:iCs/>
          <w:sz w:val="24"/>
          <w:szCs w:val="24"/>
        </w:rPr>
        <w:t>p-value</w:t>
      </w:r>
      <w:r w:rsidRPr="004A6710">
        <w:rPr>
          <w:rFonts w:ascii="Times New Roman" w:hAnsi="Times New Roman" w:cs="Times New Roman"/>
          <w:sz w:val="24"/>
          <w:szCs w:val="24"/>
        </w:rPr>
        <w:t xml:space="preserve"> &lt; 0.25 were defined as significantly enriched. </w:t>
      </w:r>
    </w:p>
    <w:p w14:paraId="058A6752" w14:textId="1456D488" w:rsidR="008D13FC" w:rsidRPr="004A6710" w:rsidRDefault="008D13FC" w:rsidP="008D13FC">
      <w:pPr>
        <w:autoSpaceDE w:val="0"/>
        <w:autoSpaceDN w:val="0"/>
        <w:adjustRightInd w:val="0"/>
        <w:rPr>
          <w:rFonts w:ascii="Times New Roman" w:hAnsi="Times New Roman" w:cs="Times New Roman"/>
          <w:b/>
          <w:bCs/>
          <w:sz w:val="24"/>
          <w:szCs w:val="24"/>
        </w:rPr>
      </w:pPr>
      <w:r w:rsidRPr="004A6710">
        <w:rPr>
          <w:rFonts w:ascii="Times New Roman" w:hAnsi="Times New Roman" w:cs="Times New Roman"/>
          <w:b/>
          <w:bCs/>
          <w:sz w:val="24"/>
          <w:szCs w:val="24"/>
        </w:rPr>
        <w:t xml:space="preserve">Embryo </w:t>
      </w:r>
      <w:r w:rsidR="008D71CC">
        <w:rPr>
          <w:rFonts w:ascii="Times New Roman" w:hAnsi="Times New Roman" w:cs="Times New Roman"/>
          <w:b/>
          <w:bCs/>
          <w:sz w:val="24"/>
          <w:szCs w:val="24"/>
        </w:rPr>
        <w:t>O</w:t>
      </w:r>
      <w:r w:rsidRPr="004A6710">
        <w:rPr>
          <w:rFonts w:ascii="Times New Roman" w:hAnsi="Times New Roman" w:cs="Times New Roman"/>
          <w:b/>
          <w:bCs/>
          <w:sz w:val="24"/>
          <w:szCs w:val="24"/>
        </w:rPr>
        <w:t>rganogenesis</w:t>
      </w:r>
    </w:p>
    <w:p w14:paraId="29AA5562" w14:textId="77777777" w:rsidR="008D13FC" w:rsidRPr="004A6710" w:rsidRDefault="008D13FC" w:rsidP="008D13FC">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t>For the organ morphogenesis analysis, E18.5 embryos were collected, and serial consecutive sagittal sections (5 µm) were cut through whole embryos. We prepared the heart to have all four heart chambers visible. The tissue slides were stained with Hematoxylin and Eosin (H&amp;E). The morphology of the embryo tissue sections was evaluated by a pathologist, paying thorough attention to the heart for tetralogy of Fallot characteristics (overriding aorta, pulmonic stenosis, ventricular septal defect, right ventricular hypertrophy), lung anatomic structure (trachea, bronchi, bronchioles, alveoli, etc.), adrenal gland, and diaphragm.</w:t>
      </w:r>
    </w:p>
    <w:p w14:paraId="069A6AF8" w14:textId="348F9ED9" w:rsidR="008D13FC" w:rsidRPr="004A6710" w:rsidRDefault="008D13FC" w:rsidP="008D13FC">
      <w:pPr>
        <w:autoSpaceDE w:val="0"/>
        <w:autoSpaceDN w:val="0"/>
        <w:adjustRightInd w:val="0"/>
        <w:rPr>
          <w:rFonts w:ascii="Times New Roman" w:hAnsi="Times New Roman" w:cs="Times New Roman"/>
          <w:b/>
          <w:bCs/>
          <w:sz w:val="24"/>
          <w:szCs w:val="24"/>
        </w:rPr>
      </w:pPr>
      <w:r w:rsidRPr="004A6710">
        <w:rPr>
          <w:rFonts w:ascii="Times New Roman" w:hAnsi="Times New Roman" w:cs="Times New Roman"/>
          <w:b/>
          <w:bCs/>
          <w:sz w:val="24"/>
          <w:szCs w:val="24"/>
        </w:rPr>
        <w:t xml:space="preserve">Assessment of </w:t>
      </w:r>
      <w:r w:rsidR="008D71CC">
        <w:rPr>
          <w:rFonts w:ascii="Times New Roman" w:hAnsi="Times New Roman" w:cs="Times New Roman"/>
          <w:b/>
          <w:bCs/>
          <w:sz w:val="24"/>
          <w:szCs w:val="24"/>
        </w:rPr>
        <w:t>B</w:t>
      </w:r>
      <w:r w:rsidRPr="004A6710">
        <w:rPr>
          <w:rFonts w:ascii="Times New Roman" w:hAnsi="Times New Roman" w:cs="Times New Roman"/>
          <w:b/>
          <w:bCs/>
          <w:sz w:val="24"/>
          <w:szCs w:val="24"/>
        </w:rPr>
        <w:t xml:space="preserve">ody </w:t>
      </w:r>
      <w:r w:rsidR="008D71CC">
        <w:rPr>
          <w:rFonts w:ascii="Times New Roman" w:hAnsi="Times New Roman" w:cs="Times New Roman"/>
          <w:b/>
          <w:bCs/>
          <w:sz w:val="24"/>
          <w:szCs w:val="24"/>
        </w:rPr>
        <w:t>W</w:t>
      </w:r>
      <w:r w:rsidRPr="004A6710">
        <w:rPr>
          <w:rFonts w:ascii="Times New Roman" w:hAnsi="Times New Roman" w:cs="Times New Roman"/>
          <w:b/>
          <w:bCs/>
          <w:sz w:val="24"/>
          <w:szCs w:val="24"/>
        </w:rPr>
        <w:t xml:space="preserve">eight, </w:t>
      </w:r>
      <w:r w:rsidR="00FD29F2">
        <w:rPr>
          <w:rFonts w:ascii="Times New Roman" w:hAnsi="Times New Roman" w:cs="Times New Roman"/>
          <w:b/>
          <w:bCs/>
          <w:sz w:val="24"/>
          <w:szCs w:val="24"/>
        </w:rPr>
        <w:t>T</w:t>
      </w:r>
      <w:r w:rsidR="00FD29F2" w:rsidRPr="004A6710">
        <w:rPr>
          <w:rFonts w:ascii="Times New Roman" w:hAnsi="Times New Roman" w:cs="Times New Roman"/>
          <w:b/>
          <w:bCs/>
          <w:sz w:val="24"/>
          <w:szCs w:val="24"/>
        </w:rPr>
        <w:t xml:space="preserve">ibia </w:t>
      </w:r>
      <w:r w:rsidR="00FD29F2">
        <w:rPr>
          <w:rFonts w:ascii="Times New Roman" w:hAnsi="Times New Roman" w:cs="Times New Roman"/>
          <w:b/>
          <w:bCs/>
          <w:sz w:val="24"/>
          <w:szCs w:val="24"/>
        </w:rPr>
        <w:t>L</w:t>
      </w:r>
      <w:r w:rsidR="00FD29F2" w:rsidRPr="004A6710">
        <w:rPr>
          <w:rFonts w:ascii="Times New Roman" w:hAnsi="Times New Roman" w:cs="Times New Roman"/>
          <w:b/>
          <w:bCs/>
          <w:sz w:val="24"/>
          <w:szCs w:val="24"/>
        </w:rPr>
        <w:t>ength</w:t>
      </w:r>
      <w:r w:rsidRPr="004A6710">
        <w:rPr>
          <w:rFonts w:ascii="Times New Roman" w:hAnsi="Times New Roman" w:cs="Times New Roman"/>
          <w:b/>
          <w:bCs/>
          <w:sz w:val="24"/>
          <w:szCs w:val="24"/>
        </w:rPr>
        <w:t>, and</w:t>
      </w:r>
      <w:r w:rsidR="00FD29F2">
        <w:rPr>
          <w:rFonts w:ascii="Times New Roman" w:hAnsi="Times New Roman" w:cs="Times New Roman"/>
          <w:b/>
          <w:bCs/>
          <w:sz w:val="24"/>
          <w:szCs w:val="24"/>
        </w:rPr>
        <w:t xml:space="preserve"> B</w:t>
      </w:r>
      <w:r w:rsidR="00FD29F2" w:rsidRPr="004A6710">
        <w:rPr>
          <w:rFonts w:ascii="Times New Roman" w:hAnsi="Times New Roman" w:cs="Times New Roman"/>
          <w:b/>
          <w:bCs/>
          <w:sz w:val="24"/>
          <w:szCs w:val="24"/>
        </w:rPr>
        <w:t xml:space="preserve">ody </w:t>
      </w:r>
      <w:r w:rsidR="00FD29F2">
        <w:rPr>
          <w:rFonts w:ascii="Times New Roman" w:hAnsi="Times New Roman" w:cs="Times New Roman"/>
          <w:b/>
          <w:bCs/>
          <w:sz w:val="24"/>
          <w:szCs w:val="24"/>
        </w:rPr>
        <w:t>C</w:t>
      </w:r>
      <w:r w:rsidR="00FD29F2" w:rsidRPr="004A6710">
        <w:rPr>
          <w:rFonts w:ascii="Times New Roman" w:hAnsi="Times New Roman" w:cs="Times New Roman"/>
          <w:b/>
          <w:bCs/>
          <w:sz w:val="24"/>
          <w:szCs w:val="24"/>
        </w:rPr>
        <w:t>omposition</w:t>
      </w:r>
      <w:r w:rsidRPr="004A6710">
        <w:rPr>
          <w:rFonts w:ascii="Times New Roman" w:hAnsi="Times New Roman" w:cs="Times New Roman"/>
          <w:b/>
          <w:bCs/>
          <w:sz w:val="24"/>
          <w:szCs w:val="24"/>
        </w:rPr>
        <w:t xml:space="preserve"> </w:t>
      </w:r>
    </w:p>
    <w:p w14:paraId="6D0661D1" w14:textId="312F4FE2" w:rsidR="008D13FC" w:rsidRPr="004A6710" w:rsidRDefault="008D13FC" w:rsidP="008D13FC">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t>Mice (n=</w:t>
      </w:r>
      <w:r w:rsidR="00EF76A3">
        <w:rPr>
          <w:rFonts w:ascii="Times New Roman" w:hAnsi="Times New Roman" w:cs="Times New Roman"/>
          <w:sz w:val="24"/>
          <w:szCs w:val="24"/>
        </w:rPr>
        <w:t>248</w:t>
      </w:r>
      <w:r w:rsidRPr="004A6710">
        <w:rPr>
          <w:rFonts w:ascii="Times New Roman" w:hAnsi="Times New Roman" w:cs="Times New Roman"/>
          <w:sz w:val="24"/>
          <w:szCs w:val="24"/>
        </w:rPr>
        <w:t xml:space="preserve">) were weighed by a standard top-loading scale </w:t>
      </w:r>
      <w:r w:rsidR="00D1531F" w:rsidRPr="00D1531F">
        <w:rPr>
          <w:rFonts w:ascii="Times New Roman" w:hAnsi="Times New Roman" w:cs="Times New Roman"/>
          <w:sz w:val="24"/>
          <w:szCs w:val="24"/>
        </w:rPr>
        <w:t>with an</w:t>
      </w:r>
      <w:r w:rsidRPr="004A6710">
        <w:rPr>
          <w:rFonts w:ascii="Times New Roman" w:hAnsi="Times New Roman" w:cs="Times New Roman"/>
          <w:sz w:val="24"/>
          <w:szCs w:val="24"/>
        </w:rPr>
        <w:t xml:space="preserve"> </w:t>
      </w:r>
      <w:r w:rsidR="00D1531F" w:rsidRPr="004A6710">
        <w:rPr>
          <w:rFonts w:ascii="Times New Roman" w:hAnsi="Times New Roman" w:cs="Times New Roman"/>
          <w:sz w:val="24"/>
          <w:szCs w:val="24"/>
        </w:rPr>
        <w:t xml:space="preserve">accuracy </w:t>
      </w:r>
      <w:r w:rsidR="001B0D0B">
        <w:rPr>
          <w:rFonts w:ascii="Times New Roman" w:hAnsi="Times New Roman" w:cs="Times New Roman"/>
          <w:sz w:val="24"/>
          <w:szCs w:val="24"/>
        </w:rPr>
        <w:t xml:space="preserve">of </w:t>
      </w:r>
      <w:r w:rsidRPr="004A6710">
        <w:rPr>
          <w:rFonts w:ascii="Times New Roman" w:hAnsi="Times New Roman" w:cs="Times New Roman"/>
          <w:sz w:val="24"/>
          <w:szCs w:val="24"/>
        </w:rPr>
        <w:t>0.01g</w:t>
      </w:r>
      <w:r w:rsidR="00457AA4">
        <w:rPr>
          <w:rFonts w:ascii="Times New Roman" w:hAnsi="Times New Roman" w:cs="Times New Roman"/>
          <w:sz w:val="24"/>
          <w:szCs w:val="24"/>
        </w:rPr>
        <w:t xml:space="preserve">, including </w:t>
      </w:r>
      <w:r w:rsidR="007E2D38">
        <w:rPr>
          <w:rFonts w:ascii="Times New Roman" w:hAnsi="Times New Roman" w:cs="Times New Roman"/>
          <w:sz w:val="24"/>
          <w:szCs w:val="24"/>
        </w:rPr>
        <w:t>all three genotypes (</w:t>
      </w:r>
      <w:r w:rsidR="00856A05">
        <w:rPr>
          <w:rFonts w:ascii="Times New Roman" w:hAnsi="Times New Roman" w:cs="Times New Roman"/>
          <w:sz w:val="24"/>
          <w:szCs w:val="24"/>
        </w:rPr>
        <w:t>wild</w:t>
      </w:r>
      <w:r w:rsidR="00142366">
        <w:rPr>
          <w:rFonts w:ascii="Times New Roman" w:hAnsi="Times New Roman" w:cs="Times New Roman"/>
          <w:sz w:val="24"/>
          <w:szCs w:val="24"/>
        </w:rPr>
        <w:t>-</w:t>
      </w:r>
      <w:r w:rsidR="00856A05">
        <w:rPr>
          <w:rFonts w:ascii="Times New Roman" w:hAnsi="Times New Roman" w:cs="Times New Roman"/>
          <w:sz w:val="24"/>
          <w:szCs w:val="24"/>
        </w:rPr>
        <w:t>type</w:t>
      </w:r>
      <w:r w:rsidR="007E2D38">
        <w:rPr>
          <w:rFonts w:ascii="Times New Roman" w:hAnsi="Times New Roman" w:cs="Times New Roman"/>
          <w:sz w:val="24"/>
          <w:szCs w:val="24"/>
        </w:rPr>
        <w:t>, knockout, and heterozygote)</w:t>
      </w:r>
      <w:r w:rsidRPr="004A6710">
        <w:rPr>
          <w:rFonts w:ascii="Times New Roman" w:hAnsi="Times New Roman" w:cs="Times New Roman"/>
          <w:sz w:val="24"/>
          <w:szCs w:val="24"/>
        </w:rPr>
        <w:t xml:space="preserve">. </w:t>
      </w:r>
      <w:r w:rsidR="003C6BFD" w:rsidRPr="004A6710">
        <w:rPr>
          <w:rFonts w:ascii="Times New Roman" w:hAnsi="Times New Roman" w:cs="Times New Roman"/>
          <w:sz w:val="24"/>
          <w:szCs w:val="24"/>
        </w:rPr>
        <w:t>Mice (n=</w:t>
      </w:r>
      <w:r w:rsidR="00BF002B">
        <w:rPr>
          <w:rFonts w:ascii="Times New Roman" w:hAnsi="Times New Roman" w:cs="Times New Roman"/>
          <w:sz w:val="24"/>
          <w:szCs w:val="24"/>
        </w:rPr>
        <w:t>44</w:t>
      </w:r>
      <w:r w:rsidR="003C6BFD" w:rsidRPr="004A6710">
        <w:rPr>
          <w:rFonts w:ascii="Times New Roman" w:hAnsi="Times New Roman" w:cs="Times New Roman"/>
          <w:sz w:val="24"/>
          <w:szCs w:val="24"/>
        </w:rPr>
        <w:t>) were euthanized with Fatal Plus, and the tibia bones were isolated and measured using a ruler with 0.1 cm accuracy.</w:t>
      </w:r>
      <w:r w:rsidR="003C6BFD">
        <w:rPr>
          <w:rFonts w:ascii="Times New Roman" w:hAnsi="Times New Roman" w:cs="Times New Roman"/>
          <w:sz w:val="24"/>
          <w:szCs w:val="24"/>
        </w:rPr>
        <w:t xml:space="preserve"> </w:t>
      </w:r>
      <w:r w:rsidRPr="004A6710">
        <w:rPr>
          <w:rFonts w:ascii="Times New Roman" w:hAnsi="Times New Roman" w:cs="Times New Roman"/>
          <w:sz w:val="24"/>
          <w:szCs w:val="24"/>
        </w:rPr>
        <w:t xml:space="preserve">A subset of 20 mice was assessed for body composition parameters </w:t>
      </w:r>
      <w:r w:rsidRPr="004A6710">
        <w:rPr>
          <w:rFonts w:ascii="Times New Roman" w:hAnsi="Times New Roman" w:cs="Times New Roman"/>
          <w:sz w:val="24"/>
          <w:szCs w:val="24"/>
        </w:rPr>
        <w:fldChar w:fldCharType="begin"/>
      </w:r>
      <w:r w:rsidR="0010364B">
        <w:rPr>
          <w:rFonts w:ascii="Times New Roman" w:hAnsi="Times New Roman" w:cs="Times New Roman"/>
          <w:sz w:val="24"/>
          <w:szCs w:val="24"/>
        </w:rPr>
        <w:instrText xml:space="preserve"> ADDIN EN.CITE &lt;EndNote&gt;&lt;Cite&gt;&lt;Author&gt;Nagy&lt;/Author&gt;&lt;Year&gt;2000&lt;/Year&gt;&lt;RecNum&gt;318&lt;/RecNum&gt;&lt;DisplayText&gt;[4]&lt;/DisplayText&gt;&lt;record&gt;&lt;rec-number&gt;318&lt;/rec-number&gt;&lt;foreign-keys&gt;&lt;key app="EN" db-id="v0t5f55w1rwfepe0st65pfszssf0fw02d2tv" timestamp="1583251145" guid="1256d21d-a44a-4127-b168-ef46a75b2fbc"&gt;318&lt;/key&gt;&lt;/foreign-keys&gt;&lt;ref-type name="Journal Article"&gt;17&lt;/ref-type&gt;&lt;contributors&gt;&lt;authors&gt;&lt;author&gt;Nagy, Tim R.&lt;/author&gt;&lt;author&gt;Clair, Anne-Laure&lt;/author&gt;&lt;/authors&gt;&lt;/contributors&gt;&lt;titles&gt;&lt;title&gt;Precision and Accuracy of Dual-Energy X-ray Absorptiometry for Determining in Vivo Body Composition of Mice&lt;/title&gt;&lt;secondary-title&gt;Obesity Research&lt;/secondary-title&gt;&lt;/titles&gt;&lt;periodical&gt;&lt;full-title&gt;Obesity Research&lt;/full-title&gt;&lt;/periodical&gt;&lt;pages&gt;392-398&lt;/pages&gt;&lt;volume&gt;8&lt;/volume&gt;&lt;number&gt;5&lt;/number&gt;&lt;dates&gt;&lt;year&gt;2000&lt;/year&gt;&lt;/dates&gt;&lt;isbn&gt;1071-7323&lt;/isbn&gt;&lt;urls&gt;&lt;related-urls&gt;&lt;url&gt;https://onlinelibrary.wiley.com/doi/abs/10.1038/oby.2000.47&lt;/url&gt;&lt;/related-urls&gt;&lt;/urls&gt;&lt;electronic-resource-num&gt;10.1038/oby.2000.47&lt;/electronic-resource-num&gt;&lt;/record&gt;&lt;/Cite&gt;&lt;/EndNote&gt;</w:instrText>
      </w:r>
      <w:r w:rsidRPr="004A6710">
        <w:rPr>
          <w:rFonts w:ascii="Times New Roman" w:hAnsi="Times New Roman" w:cs="Times New Roman"/>
          <w:sz w:val="24"/>
          <w:szCs w:val="24"/>
        </w:rPr>
        <w:fldChar w:fldCharType="separate"/>
      </w:r>
      <w:r w:rsidR="0010364B">
        <w:rPr>
          <w:rFonts w:ascii="Times New Roman" w:hAnsi="Times New Roman" w:cs="Times New Roman"/>
          <w:noProof/>
          <w:sz w:val="24"/>
          <w:szCs w:val="24"/>
        </w:rPr>
        <w:t>[4]</w:t>
      </w:r>
      <w:r w:rsidRPr="004A6710">
        <w:rPr>
          <w:rFonts w:ascii="Times New Roman" w:hAnsi="Times New Roman" w:cs="Times New Roman"/>
          <w:sz w:val="24"/>
          <w:szCs w:val="24"/>
        </w:rPr>
        <w:fldChar w:fldCharType="end"/>
      </w:r>
      <w:r w:rsidRPr="004A6710">
        <w:rPr>
          <w:rFonts w:ascii="Times New Roman" w:hAnsi="Times New Roman" w:cs="Times New Roman"/>
          <w:sz w:val="24"/>
          <w:szCs w:val="24"/>
        </w:rPr>
        <w:t xml:space="preserve"> using the </w:t>
      </w:r>
      <w:proofErr w:type="spellStart"/>
      <w:r w:rsidRPr="004A6710">
        <w:rPr>
          <w:rFonts w:ascii="Times New Roman" w:hAnsi="Times New Roman" w:cs="Times New Roman"/>
          <w:sz w:val="24"/>
          <w:szCs w:val="24"/>
        </w:rPr>
        <w:t>Faxitron</w:t>
      </w:r>
      <w:proofErr w:type="spellEnd"/>
      <w:r w:rsidRPr="004A6710">
        <w:rPr>
          <w:rFonts w:ascii="Times New Roman" w:hAnsi="Times New Roman" w:cs="Times New Roman"/>
          <w:sz w:val="24"/>
          <w:szCs w:val="24"/>
        </w:rPr>
        <w:t xml:space="preserve"> Dual-energy X-ray Absorptiometry (DXA) imaging system (</w:t>
      </w:r>
      <w:proofErr w:type="spellStart"/>
      <w:r w:rsidRPr="004A6710">
        <w:rPr>
          <w:rFonts w:ascii="Times New Roman" w:hAnsi="Times New Roman" w:cs="Times New Roman"/>
          <w:sz w:val="24"/>
          <w:szCs w:val="24"/>
        </w:rPr>
        <w:t>UltraFocus</w:t>
      </w:r>
      <w:proofErr w:type="spellEnd"/>
      <w:r w:rsidRPr="004A6710">
        <w:rPr>
          <w:rFonts w:ascii="Times New Roman" w:hAnsi="Times New Roman" w:cs="Times New Roman"/>
          <w:sz w:val="24"/>
          <w:szCs w:val="24"/>
        </w:rPr>
        <w:t xml:space="preserve"> DXA, Tucson, Arizona, US) following the manufacturer's </w:t>
      </w:r>
      <w:r w:rsidR="002346BC">
        <w:rPr>
          <w:rFonts w:ascii="Times New Roman" w:hAnsi="Times New Roman" w:cs="Times New Roman"/>
          <w:sz w:val="24"/>
          <w:szCs w:val="24"/>
        </w:rPr>
        <w:t>instructions</w:t>
      </w:r>
      <w:r w:rsidRPr="004A6710">
        <w:rPr>
          <w:rFonts w:ascii="Times New Roman" w:hAnsi="Times New Roman" w:cs="Times New Roman"/>
          <w:sz w:val="24"/>
          <w:szCs w:val="24"/>
        </w:rPr>
        <w:t xml:space="preserve">. Briefly, mice 9-12 weeks of age were anesthetized with isoflurane and placed prone inside the DXA analyzer for X-ray scanning at </w:t>
      </w:r>
      <w:r w:rsidRPr="004A6710">
        <w:rPr>
          <w:rFonts w:ascii="Times New Roman" w:hAnsi="Times New Roman" w:cs="Times New Roman"/>
          <w:sz w:val="24"/>
          <w:szCs w:val="24"/>
        </w:rPr>
        <w:lastRenderedPageBreak/>
        <w:t xml:space="preserve">dual-energy levels </w:t>
      </w:r>
      <w:r w:rsidRPr="004A6710">
        <w:rPr>
          <w:rFonts w:ascii="Times New Roman" w:hAnsi="Times New Roman" w:cs="Times New Roman"/>
          <w:sz w:val="24"/>
          <w:szCs w:val="24"/>
        </w:rPr>
        <w:fldChar w:fldCharType="begin"/>
      </w:r>
      <w:r w:rsidR="0010364B">
        <w:rPr>
          <w:rFonts w:ascii="Times New Roman" w:hAnsi="Times New Roman" w:cs="Times New Roman"/>
          <w:sz w:val="24"/>
          <w:szCs w:val="24"/>
        </w:rPr>
        <w:instrText xml:space="preserve"> ADDIN EN.CITE &lt;EndNote&gt;&lt;Cite&gt;&lt;Author&gt;Nagy&lt;/Author&gt;&lt;Year&gt;2000&lt;/Year&gt;&lt;RecNum&gt;318&lt;/RecNum&gt;&lt;DisplayText&gt;[4]&lt;/DisplayText&gt;&lt;record&gt;&lt;rec-number&gt;318&lt;/rec-number&gt;&lt;foreign-keys&gt;&lt;key app="EN" db-id="v0t5f55w1rwfepe0st65pfszssf0fw02d2tv" timestamp="1583251145" guid="1256d21d-a44a-4127-b168-ef46a75b2fbc"&gt;318&lt;/key&gt;&lt;/foreign-keys&gt;&lt;ref-type name="Journal Article"&gt;17&lt;/ref-type&gt;&lt;contributors&gt;&lt;authors&gt;&lt;author&gt;Nagy, Tim R.&lt;/author&gt;&lt;author&gt;Clair, Anne-Laure&lt;/author&gt;&lt;/authors&gt;&lt;/contributors&gt;&lt;titles&gt;&lt;title&gt;Precision and Accuracy of Dual-Energy X-ray Absorptiometry for Determining in Vivo Body Composition of Mice&lt;/title&gt;&lt;secondary-title&gt;Obesity Research&lt;/secondary-title&gt;&lt;/titles&gt;&lt;periodical&gt;&lt;full-title&gt;Obesity Research&lt;/full-title&gt;&lt;/periodical&gt;&lt;pages&gt;392-398&lt;/pages&gt;&lt;volume&gt;8&lt;/volume&gt;&lt;number&gt;5&lt;/number&gt;&lt;dates&gt;&lt;year&gt;2000&lt;/year&gt;&lt;/dates&gt;&lt;isbn&gt;1071-7323&lt;/isbn&gt;&lt;urls&gt;&lt;related-urls&gt;&lt;url&gt;https://onlinelibrary.wiley.com/doi/abs/10.1038/oby.2000.47&lt;/url&gt;&lt;/related-urls&gt;&lt;/urls&gt;&lt;electronic-resource-num&gt;10.1038/oby.2000.47&lt;/electronic-resource-num&gt;&lt;/record&gt;&lt;/Cite&gt;&lt;Cite&gt;&lt;Author&gt;Nagy&lt;/Author&gt;&lt;Year&gt;2000&lt;/Year&gt;&lt;RecNum&gt;318&lt;/RecNum&gt;&lt;record&gt;&lt;rec-number&gt;318&lt;/rec-number&gt;&lt;foreign-keys&gt;&lt;key app="EN" db-id="v0t5f55w1rwfepe0st65pfszssf0fw02d2tv" timestamp="1583251145" guid="1256d21d-a44a-4127-b168-ef46a75b2fbc"&gt;318&lt;/key&gt;&lt;/foreign-keys&gt;&lt;ref-type name="Journal Article"&gt;17&lt;/ref-type&gt;&lt;contributors&gt;&lt;authors&gt;&lt;author&gt;Nagy, Tim R.&lt;/author&gt;&lt;author&gt;Clair, Anne-Laure&lt;/author&gt;&lt;/authors&gt;&lt;/contributors&gt;&lt;titles&gt;&lt;title&gt;Precision and Accuracy of Dual-Energy X-ray Absorptiometry for Determining in Vivo Body Composition of Mice&lt;/title&gt;&lt;secondary-title&gt;Obesity Research&lt;/secondary-title&gt;&lt;/titles&gt;&lt;periodical&gt;&lt;full-title&gt;Obesity Research&lt;/full-title&gt;&lt;/periodical&gt;&lt;pages&gt;392-398&lt;/pages&gt;&lt;volume&gt;8&lt;/volume&gt;&lt;number&gt;5&lt;/number&gt;&lt;dates&gt;&lt;year&gt;2000&lt;/year&gt;&lt;/dates&gt;&lt;isbn&gt;1071-7323&lt;/isbn&gt;&lt;urls&gt;&lt;related-urls&gt;&lt;url&gt;https://onlinelibrary.wiley.com/doi/abs/10.1038/oby.2000.47&lt;/url&gt;&lt;/related-urls&gt;&lt;/urls&gt;&lt;electronic-resource-num&gt;10.1038/oby.2000.47&lt;/electronic-resource-num&gt;&lt;/record&gt;&lt;/Cite&gt;&lt;/EndNote&gt;</w:instrText>
      </w:r>
      <w:r w:rsidRPr="004A6710">
        <w:rPr>
          <w:rFonts w:ascii="Times New Roman" w:hAnsi="Times New Roman" w:cs="Times New Roman"/>
          <w:sz w:val="24"/>
          <w:szCs w:val="24"/>
        </w:rPr>
        <w:fldChar w:fldCharType="separate"/>
      </w:r>
      <w:r w:rsidR="0010364B">
        <w:rPr>
          <w:rFonts w:ascii="Times New Roman" w:hAnsi="Times New Roman" w:cs="Times New Roman"/>
          <w:noProof/>
          <w:sz w:val="24"/>
          <w:szCs w:val="24"/>
        </w:rPr>
        <w:t>[4]</w:t>
      </w:r>
      <w:r w:rsidRPr="004A6710">
        <w:rPr>
          <w:rFonts w:ascii="Times New Roman" w:hAnsi="Times New Roman" w:cs="Times New Roman"/>
          <w:sz w:val="24"/>
          <w:szCs w:val="24"/>
        </w:rPr>
        <w:fldChar w:fldCharType="end"/>
      </w:r>
      <w:r w:rsidRPr="004A6710">
        <w:rPr>
          <w:rFonts w:ascii="Times New Roman" w:hAnsi="Times New Roman" w:cs="Times New Roman"/>
          <w:sz w:val="24"/>
          <w:szCs w:val="24"/>
        </w:rPr>
        <w:t xml:space="preserve">. The following parameters were assessed: bone mineral content (BMC), bone mineral density (BMD), bone area, fat weight, fat % (the ratio of fat weight/soft weight in percentage), lean weight, soft weight (fat weight + lean weight), total weight (soft weight + bone mineral content), and sample area indicating the mouse size. </w:t>
      </w:r>
    </w:p>
    <w:p w14:paraId="28E371D5" w14:textId="6B44F08E" w:rsidR="008D13FC" w:rsidRPr="004A6710" w:rsidRDefault="008D13FC" w:rsidP="00A30445">
      <w:pPr>
        <w:rPr>
          <w:rFonts w:ascii="Times New Roman" w:hAnsi="Times New Roman" w:cs="Times New Roman"/>
          <w:b/>
          <w:sz w:val="24"/>
          <w:szCs w:val="24"/>
        </w:rPr>
      </w:pPr>
      <w:r w:rsidRPr="004A6710">
        <w:rPr>
          <w:rFonts w:ascii="Times New Roman" w:hAnsi="Times New Roman" w:cs="Times New Roman"/>
          <w:b/>
          <w:sz w:val="24"/>
          <w:szCs w:val="24"/>
        </w:rPr>
        <w:t xml:space="preserve">Pulmonary Function Parameter Measurements in </w:t>
      </w:r>
      <w:r w:rsidR="003B4A62">
        <w:rPr>
          <w:rFonts w:ascii="Times New Roman" w:hAnsi="Times New Roman" w:cs="Times New Roman"/>
          <w:b/>
          <w:sz w:val="24"/>
          <w:szCs w:val="24"/>
        </w:rPr>
        <w:t>M</w:t>
      </w:r>
      <w:r w:rsidRPr="004A6710">
        <w:rPr>
          <w:rFonts w:ascii="Times New Roman" w:hAnsi="Times New Roman" w:cs="Times New Roman"/>
          <w:b/>
          <w:sz w:val="24"/>
          <w:szCs w:val="24"/>
        </w:rPr>
        <w:t>ice</w:t>
      </w:r>
    </w:p>
    <w:p w14:paraId="3892C93A" w14:textId="063F0E60" w:rsidR="008D13FC" w:rsidRPr="004A6710" w:rsidRDefault="008D13FC" w:rsidP="008D13FC">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t xml:space="preserve">Baseline pulmonary function parameters were assessed in anesthetized (urethane 2 g/kg, </w:t>
      </w:r>
      <w:proofErr w:type="spellStart"/>
      <w:r w:rsidRPr="004A6710">
        <w:rPr>
          <w:rFonts w:ascii="Times New Roman" w:hAnsi="Times New Roman" w:cs="Times New Roman"/>
          <w:sz w:val="24"/>
          <w:szCs w:val="24"/>
        </w:rPr>
        <w:t>i.p.</w:t>
      </w:r>
      <w:proofErr w:type="spellEnd"/>
      <w:r w:rsidRPr="004A6710">
        <w:rPr>
          <w:rFonts w:ascii="Times New Roman" w:hAnsi="Times New Roman" w:cs="Times New Roman"/>
          <w:sz w:val="24"/>
          <w:szCs w:val="24"/>
        </w:rPr>
        <w:t xml:space="preserve">), diaphragm paralyzed (0.8 mg/kg </w:t>
      </w:r>
      <w:proofErr w:type="spellStart"/>
      <w:r w:rsidRPr="004A6710">
        <w:rPr>
          <w:rFonts w:ascii="Times New Roman" w:hAnsi="Times New Roman" w:cs="Times New Roman"/>
          <w:sz w:val="24"/>
          <w:szCs w:val="24"/>
        </w:rPr>
        <w:t>pancuronium</w:t>
      </w:r>
      <w:proofErr w:type="spellEnd"/>
      <w:r w:rsidRPr="004A6710">
        <w:rPr>
          <w:rFonts w:ascii="Times New Roman" w:hAnsi="Times New Roman" w:cs="Times New Roman"/>
          <w:sz w:val="24"/>
          <w:szCs w:val="24"/>
        </w:rPr>
        <w:t xml:space="preserve"> bromide), tracheotomized (using an 18G x ½" cannula) mice connected to a computer-controlled piston ventilator FX2 with negative pressure-driven forced expiratory extension (SCIREQ Scientific Respiratory Equipment Inc., Montréal, Canada) as previously described </w:t>
      </w:r>
      <w:r w:rsidRPr="004A6710">
        <w:rPr>
          <w:rFonts w:ascii="Times New Roman" w:hAnsi="Times New Roman" w:cs="Times New Roman"/>
          <w:sz w:val="24"/>
          <w:szCs w:val="24"/>
        </w:rPr>
        <w:fldChar w:fldCharType="begin">
          <w:fldData xml:space="preserve">PEVuZE5vdGU+PENpdGU+PEF1dGhvcj5Ib3VzZTwvQXV0aG9yPjxZZWFyPjIwMTU8L1llYXI+PFJl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</w:fldData>
        </w:fldChar>
      </w:r>
      <w:r w:rsidR="0010364B">
        <w:rPr>
          <w:rFonts w:ascii="Times New Roman" w:hAnsi="Times New Roman" w:cs="Times New Roman"/>
          <w:sz w:val="24"/>
          <w:szCs w:val="24"/>
        </w:rPr>
        <w:instrText xml:space="preserve"> ADDIN EN.CITE </w:instrText>
      </w:r>
      <w:r w:rsidR="0010364B">
        <w:rPr>
          <w:rFonts w:ascii="Times New Roman" w:hAnsi="Times New Roman" w:cs="Times New Roman"/>
          <w:sz w:val="24"/>
          <w:szCs w:val="24"/>
        </w:rPr>
        <w:fldChar w:fldCharType="begin">
          <w:fldData xml:space="preserve">PEVuZE5vdGU+PENpdGU+PEF1dGhvcj5Ib3VzZTwvQXV0aG9yPjxZZWFyPjIwMTU8L1llYXI+PFJl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</w:fldData>
        </w:fldChar>
      </w:r>
      <w:r w:rsidR="0010364B">
        <w:rPr>
          <w:rFonts w:ascii="Times New Roman" w:hAnsi="Times New Roman" w:cs="Times New Roman"/>
          <w:sz w:val="24"/>
          <w:szCs w:val="24"/>
        </w:rPr>
        <w:instrText xml:space="preserve"> ADDIN EN.CITE.DATA </w:instrText>
      </w:r>
      <w:r w:rsidR="0010364B">
        <w:rPr>
          <w:rFonts w:ascii="Times New Roman" w:hAnsi="Times New Roman" w:cs="Times New Roman"/>
          <w:sz w:val="24"/>
          <w:szCs w:val="24"/>
        </w:rPr>
      </w:r>
      <w:r w:rsidR="0010364B">
        <w:rPr>
          <w:rFonts w:ascii="Times New Roman" w:hAnsi="Times New Roman" w:cs="Times New Roman"/>
          <w:sz w:val="24"/>
          <w:szCs w:val="24"/>
        </w:rPr>
        <w:fldChar w:fldCharType="end"/>
      </w:r>
      <w:r w:rsidRPr="004A6710">
        <w:rPr>
          <w:rFonts w:ascii="Times New Roman" w:hAnsi="Times New Roman" w:cs="Times New Roman"/>
          <w:sz w:val="24"/>
          <w:szCs w:val="24"/>
        </w:rPr>
      </w:r>
      <w:r w:rsidRPr="004A6710">
        <w:rPr>
          <w:rFonts w:ascii="Times New Roman" w:hAnsi="Times New Roman" w:cs="Times New Roman"/>
          <w:sz w:val="24"/>
          <w:szCs w:val="24"/>
        </w:rPr>
        <w:fldChar w:fldCharType="separate"/>
      </w:r>
      <w:r w:rsidR="0010364B">
        <w:rPr>
          <w:rFonts w:ascii="Times New Roman" w:hAnsi="Times New Roman" w:cs="Times New Roman"/>
          <w:noProof/>
          <w:sz w:val="24"/>
          <w:szCs w:val="24"/>
        </w:rPr>
        <w:t>[5, 6]</w:t>
      </w:r>
      <w:r w:rsidRPr="004A6710">
        <w:rPr>
          <w:rFonts w:ascii="Times New Roman" w:hAnsi="Times New Roman" w:cs="Times New Roman"/>
          <w:sz w:val="24"/>
          <w:szCs w:val="24"/>
        </w:rPr>
        <w:fldChar w:fldCharType="end"/>
      </w:r>
      <w:r w:rsidRPr="004A6710">
        <w:rPr>
          <w:rFonts w:ascii="Times New Roman" w:hAnsi="Times New Roman" w:cs="Times New Roman"/>
          <w:sz w:val="24"/>
          <w:szCs w:val="24"/>
        </w:rPr>
        <w:t xml:space="preserve">. The flexiVent system uses the forced oscillation technique (FOT) to apply airwaves to measure pressure, flow, and volume parameters in the lung in response to the input signals </w:t>
      </w:r>
      <w:r w:rsidRPr="004A6710">
        <w:rPr>
          <w:rFonts w:ascii="Times New Roman" w:hAnsi="Times New Roman" w:cs="Times New Roman"/>
          <w:sz w:val="24"/>
          <w:szCs w:val="24"/>
        </w:rPr>
        <w:fldChar w:fldCharType="begin">
          <w:fldData xml:space="preserve">PEVuZE5vdGU+PENpdGU+PEF1dGhvcj5CYXRlczwvQXV0aG9yPjxZZWFyPjIwMTc8L1llYXI+PFJl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</w:fldData>
        </w:fldChar>
      </w:r>
      <w:r w:rsidR="0010364B">
        <w:rPr>
          <w:rFonts w:ascii="Times New Roman" w:hAnsi="Times New Roman" w:cs="Times New Roman"/>
          <w:sz w:val="24"/>
          <w:szCs w:val="24"/>
        </w:rPr>
        <w:instrText xml:space="preserve"> ADDIN EN.CITE </w:instrText>
      </w:r>
      <w:r w:rsidR="0010364B">
        <w:rPr>
          <w:rFonts w:ascii="Times New Roman" w:hAnsi="Times New Roman" w:cs="Times New Roman"/>
          <w:sz w:val="24"/>
          <w:szCs w:val="24"/>
        </w:rPr>
        <w:fldChar w:fldCharType="begin">
          <w:fldData xml:space="preserve">PEVuZE5vdGU+PENpdGU+PEF1dGhvcj5CYXRlczwvQXV0aG9yPjxZZWFyPjIwMTc8L1llYXI+PFJl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</w:fldData>
        </w:fldChar>
      </w:r>
      <w:r w:rsidR="0010364B">
        <w:rPr>
          <w:rFonts w:ascii="Times New Roman" w:hAnsi="Times New Roman" w:cs="Times New Roman"/>
          <w:sz w:val="24"/>
          <w:szCs w:val="24"/>
        </w:rPr>
        <w:instrText xml:space="preserve"> ADDIN EN.CITE.DATA </w:instrText>
      </w:r>
      <w:r w:rsidR="0010364B">
        <w:rPr>
          <w:rFonts w:ascii="Times New Roman" w:hAnsi="Times New Roman" w:cs="Times New Roman"/>
          <w:sz w:val="24"/>
          <w:szCs w:val="24"/>
        </w:rPr>
      </w:r>
      <w:r w:rsidR="0010364B">
        <w:rPr>
          <w:rFonts w:ascii="Times New Roman" w:hAnsi="Times New Roman" w:cs="Times New Roman"/>
          <w:sz w:val="24"/>
          <w:szCs w:val="24"/>
        </w:rPr>
        <w:fldChar w:fldCharType="end"/>
      </w:r>
      <w:r w:rsidRPr="004A6710">
        <w:rPr>
          <w:rFonts w:ascii="Times New Roman" w:hAnsi="Times New Roman" w:cs="Times New Roman"/>
          <w:sz w:val="24"/>
          <w:szCs w:val="24"/>
        </w:rPr>
      </w:r>
      <w:r w:rsidRPr="004A6710">
        <w:rPr>
          <w:rFonts w:ascii="Times New Roman" w:hAnsi="Times New Roman" w:cs="Times New Roman"/>
          <w:sz w:val="24"/>
          <w:szCs w:val="24"/>
        </w:rPr>
        <w:fldChar w:fldCharType="separate"/>
      </w:r>
      <w:r w:rsidR="0010364B">
        <w:rPr>
          <w:rFonts w:ascii="Times New Roman" w:hAnsi="Times New Roman" w:cs="Times New Roman"/>
          <w:noProof/>
          <w:sz w:val="24"/>
          <w:szCs w:val="24"/>
        </w:rPr>
        <w:t>[7, 8]</w:t>
      </w:r>
      <w:r w:rsidRPr="004A6710">
        <w:rPr>
          <w:rFonts w:ascii="Times New Roman" w:hAnsi="Times New Roman" w:cs="Times New Roman"/>
          <w:sz w:val="24"/>
          <w:szCs w:val="24"/>
        </w:rPr>
        <w:fldChar w:fldCharType="end"/>
      </w:r>
      <w:r w:rsidR="00EA1060">
        <w:rPr>
          <w:rFonts w:ascii="Times New Roman" w:hAnsi="Times New Roman" w:cs="Times New Roman"/>
          <w:sz w:val="24"/>
          <w:szCs w:val="24"/>
        </w:rPr>
        <w:t>.</w:t>
      </w:r>
      <w:r w:rsidRPr="004A6710">
        <w:rPr>
          <w:rFonts w:ascii="Times New Roman" w:hAnsi="Times New Roman" w:cs="Times New Roman"/>
          <w:sz w:val="24"/>
          <w:szCs w:val="24"/>
        </w:rPr>
        <w:t xml:space="preserve"> </w:t>
      </w:r>
      <w:r w:rsidR="00E67E92" w:rsidRPr="00E67E92">
        <w:rPr>
          <w:rFonts w:ascii="Times New Roman" w:hAnsi="Times New Roman" w:cs="Times New Roman"/>
          <w:sz w:val="24"/>
          <w:szCs w:val="24"/>
        </w:rPr>
        <w:t xml:space="preserve">According to the manufacturer's instructions, when determining lung function using flexiVent, we input the mouse's weight to adjust the volume-driven perturbations. Additionally, the manufacturer stated that the analysis of the raw signals during forced oscillation is based on phase shifts rather than differences in amplitude. Furthermore, we adjusted all statistical analyses of lung function parameters for weight to ensure that any observed differences in lung function were not due to the animals' sizes but </w:t>
      </w:r>
      <w:r w:rsidR="00550ED0">
        <w:rPr>
          <w:rFonts w:ascii="Times New Roman" w:hAnsi="Times New Roman" w:cs="Times New Roman"/>
          <w:sz w:val="24"/>
          <w:szCs w:val="24"/>
        </w:rPr>
        <w:t>instead</w:t>
      </w:r>
      <w:r w:rsidR="00E67E92" w:rsidRPr="00E67E92">
        <w:rPr>
          <w:rFonts w:ascii="Times New Roman" w:hAnsi="Times New Roman" w:cs="Times New Roman"/>
          <w:sz w:val="24"/>
          <w:szCs w:val="24"/>
        </w:rPr>
        <w:t xml:space="preserve"> to Adam19 genetic deficiencies.</w:t>
      </w:r>
      <w:r w:rsidRPr="004A6710">
        <w:rPr>
          <w:rFonts w:ascii="Times New Roman" w:hAnsi="Times New Roman" w:cs="Times New Roman"/>
          <w:sz w:val="24"/>
          <w:szCs w:val="24"/>
        </w:rPr>
        <w:t xml:space="preserve"> We also used an extension of the flexiVent system negative pressure-driven forced expiratory (NPFE) concurrently to apply a negative pressure (-55 cmH2O) to deflate the lung rapidly</w:t>
      </w:r>
      <w:r w:rsidR="006F438E">
        <w:rPr>
          <w:rFonts w:ascii="Times New Roman" w:hAnsi="Times New Roman" w:cs="Times New Roman"/>
          <w:sz w:val="24"/>
          <w:szCs w:val="24"/>
        </w:rPr>
        <w:t>. Then</w:t>
      </w:r>
      <w:r w:rsidR="00053155">
        <w:rPr>
          <w:rFonts w:ascii="Times New Roman" w:hAnsi="Times New Roman" w:cs="Times New Roman"/>
          <w:sz w:val="24"/>
          <w:szCs w:val="24"/>
        </w:rPr>
        <w:t>,</w:t>
      </w:r>
      <w:r w:rsidR="006F438E">
        <w:rPr>
          <w:rFonts w:ascii="Times New Roman" w:hAnsi="Times New Roman" w:cs="Times New Roman"/>
          <w:sz w:val="24"/>
          <w:szCs w:val="24"/>
        </w:rPr>
        <w:t xml:space="preserve"> we recorded</w:t>
      </w:r>
      <w:r w:rsidRPr="004A6710">
        <w:rPr>
          <w:rFonts w:ascii="Times New Roman" w:hAnsi="Times New Roman" w:cs="Times New Roman"/>
          <w:sz w:val="24"/>
          <w:szCs w:val="24"/>
        </w:rPr>
        <w:t xml:space="preserve"> the response </w:t>
      </w:r>
      <w:r w:rsidRPr="004A6710">
        <w:rPr>
          <w:rFonts w:ascii="Times New Roman" w:hAnsi="Times New Roman" w:cs="Times New Roman"/>
          <w:sz w:val="24"/>
          <w:szCs w:val="24"/>
        </w:rPr>
        <w:fldChar w:fldCharType="begin">
          <w:fldData xml:space="preserve">PEVuZE5vdGU+PENpdGU+PEF1dGhvcj5TaGFsYWJ5PC9BdXRob3I+PFllYXI+MjAxMDwvWWVhcj48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</w:fldData>
        </w:fldChar>
      </w:r>
      <w:r w:rsidR="0010364B">
        <w:rPr>
          <w:rFonts w:ascii="Times New Roman" w:hAnsi="Times New Roman" w:cs="Times New Roman"/>
          <w:sz w:val="24"/>
          <w:szCs w:val="24"/>
        </w:rPr>
        <w:instrText xml:space="preserve"> ADDIN EN.CITE </w:instrText>
      </w:r>
      <w:r w:rsidR="0010364B">
        <w:rPr>
          <w:rFonts w:ascii="Times New Roman" w:hAnsi="Times New Roman" w:cs="Times New Roman"/>
          <w:sz w:val="24"/>
          <w:szCs w:val="24"/>
        </w:rPr>
        <w:fldChar w:fldCharType="begin">
          <w:fldData xml:space="preserve">PEVuZE5vdGU+PENpdGU+PEF1dGhvcj5TaGFsYWJ5PC9BdXRob3I+PFllYXI+MjAxMDwvWWVhcj48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</w:fldData>
        </w:fldChar>
      </w:r>
      <w:r w:rsidR="0010364B">
        <w:rPr>
          <w:rFonts w:ascii="Times New Roman" w:hAnsi="Times New Roman" w:cs="Times New Roman"/>
          <w:sz w:val="24"/>
          <w:szCs w:val="24"/>
        </w:rPr>
        <w:instrText xml:space="preserve"> ADDIN EN.CITE.DATA </w:instrText>
      </w:r>
      <w:r w:rsidR="0010364B">
        <w:rPr>
          <w:rFonts w:ascii="Times New Roman" w:hAnsi="Times New Roman" w:cs="Times New Roman"/>
          <w:sz w:val="24"/>
          <w:szCs w:val="24"/>
        </w:rPr>
      </w:r>
      <w:r w:rsidR="0010364B">
        <w:rPr>
          <w:rFonts w:ascii="Times New Roman" w:hAnsi="Times New Roman" w:cs="Times New Roman"/>
          <w:sz w:val="24"/>
          <w:szCs w:val="24"/>
        </w:rPr>
        <w:fldChar w:fldCharType="end"/>
      </w:r>
      <w:r w:rsidRPr="004A6710">
        <w:rPr>
          <w:rFonts w:ascii="Times New Roman" w:hAnsi="Times New Roman" w:cs="Times New Roman"/>
          <w:sz w:val="24"/>
          <w:szCs w:val="24"/>
        </w:rPr>
      </w:r>
      <w:r w:rsidRPr="004A6710">
        <w:rPr>
          <w:rFonts w:ascii="Times New Roman" w:hAnsi="Times New Roman" w:cs="Times New Roman"/>
          <w:sz w:val="24"/>
          <w:szCs w:val="24"/>
        </w:rPr>
        <w:fldChar w:fldCharType="separate"/>
      </w:r>
      <w:r w:rsidR="0010364B">
        <w:rPr>
          <w:rFonts w:ascii="Times New Roman" w:hAnsi="Times New Roman" w:cs="Times New Roman"/>
          <w:noProof/>
          <w:sz w:val="24"/>
          <w:szCs w:val="24"/>
        </w:rPr>
        <w:t>[6]</w:t>
      </w:r>
      <w:r w:rsidRPr="004A6710">
        <w:rPr>
          <w:rFonts w:ascii="Times New Roman" w:hAnsi="Times New Roman" w:cs="Times New Roman"/>
          <w:sz w:val="24"/>
          <w:szCs w:val="24"/>
        </w:rPr>
        <w:fldChar w:fldCharType="end"/>
      </w:r>
      <w:r w:rsidRPr="004A6710">
        <w:rPr>
          <w:rFonts w:ascii="Times New Roman" w:hAnsi="Times New Roman" w:cs="Times New Roman"/>
          <w:sz w:val="24"/>
          <w:szCs w:val="24"/>
        </w:rPr>
        <w:t xml:space="preserve">. The resulting measurements mimic human spirometry, including the forced expired volume over 0.1second (FEV0.1), forced vital capacity (FVC), FEV0.1/FVC, forced expiratory flow at 50% of FVC (FEF50), Forced Expired Volume at Peak Expiratory Flow (FEV_PEF), and peak expiratory </w:t>
      </w:r>
      <w:r w:rsidRPr="004A6710">
        <w:rPr>
          <w:rFonts w:ascii="Times New Roman" w:hAnsi="Times New Roman" w:cs="Times New Roman"/>
          <w:sz w:val="24"/>
          <w:szCs w:val="24"/>
        </w:rPr>
        <w:lastRenderedPageBreak/>
        <w:t>flow (PEF). In addition to baseline measurements, airway responsiveness was induced with methacholine (administered via nebulizer at each dose of 0, 3, 10, 30, and 100 mg/ml in PBS), and pulmonary function parameters were again assessed</w:t>
      </w:r>
      <w:r w:rsidR="00F20E1A">
        <w:rPr>
          <w:rFonts w:ascii="Times New Roman" w:hAnsi="Times New Roman" w:cs="Times New Roman"/>
          <w:sz w:val="24"/>
          <w:szCs w:val="24"/>
        </w:rPr>
        <w:t xml:space="preserve"> at each </w:t>
      </w:r>
      <w:r w:rsidR="006513C0">
        <w:rPr>
          <w:rFonts w:ascii="Times New Roman" w:hAnsi="Times New Roman" w:cs="Times New Roman"/>
          <w:sz w:val="24"/>
          <w:szCs w:val="24"/>
        </w:rPr>
        <w:t xml:space="preserve">methacholine </w:t>
      </w:r>
      <w:r w:rsidR="00F20E1A">
        <w:rPr>
          <w:rFonts w:ascii="Times New Roman" w:hAnsi="Times New Roman" w:cs="Times New Roman"/>
          <w:sz w:val="24"/>
          <w:szCs w:val="24"/>
        </w:rPr>
        <w:t>dose</w:t>
      </w:r>
      <w:r w:rsidRPr="004A6710">
        <w:rPr>
          <w:rFonts w:ascii="Times New Roman" w:hAnsi="Times New Roman" w:cs="Times New Roman"/>
          <w:sz w:val="24"/>
          <w:szCs w:val="24"/>
        </w:rPr>
        <w:t>.</w:t>
      </w:r>
    </w:p>
    <w:p w14:paraId="0783170D" w14:textId="5F245FBE" w:rsidR="00ED6FBE" w:rsidRDefault="008D13FC" w:rsidP="00ED6FBE">
      <w:pPr>
        <w:ind w:firstLine="720"/>
        <w:rPr>
          <w:rFonts w:ascii="Times New Roman" w:hAnsi="Times New Roman" w:cs="Times New Roman"/>
          <w:sz w:val="24"/>
          <w:szCs w:val="24"/>
        </w:rPr>
      </w:pPr>
      <w:r w:rsidRPr="004A6710">
        <w:rPr>
          <w:rFonts w:ascii="Times New Roman" w:hAnsi="Times New Roman" w:cs="Times New Roman"/>
          <w:sz w:val="24"/>
          <w:szCs w:val="24"/>
        </w:rPr>
        <w:t>For LPS experiments, mice were given LPS (Sigma, L-2630) or saline (pharmaceutical grade) via oropharyngeal aspiration. Four hours post the exposure treatment, the baseline lung function and airway responses to methacholine doses (</w:t>
      </w:r>
      <w:r w:rsidR="0094135B">
        <w:rPr>
          <w:rFonts w:ascii="Times New Roman" w:hAnsi="Times New Roman" w:cs="Times New Roman"/>
          <w:sz w:val="24"/>
          <w:szCs w:val="24"/>
        </w:rPr>
        <w:t xml:space="preserve">0, </w:t>
      </w:r>
      <w:r w:rsidRPr="004A6710">
        <w:rPr>
          <w:rFonts w:ascii="Times New Roman" w:hAnsi="Times New Roman" w:cs="Times New Roman"/>
          <w:sz w:val="24"/>
          <w:szCs w:val="24"/>
        </w:rPr>
        <w:t>1, 3, 10, and 30 mg/ml</w:t>
      </w:r>
      <w:r w:rsidR="00F5575E">
        <w:rPr>
          <w:rFonts w:ascii="Times New Roman" w:hAnsi="Times New Roman" w:cs="Times New Roman"/>
          <w:sz w:val="24"/>
          <w:szCs w:val="24"/>
        </w:rPr>
        <w:t xml:space="preserve"> in PBS</w:t>
      </w:r>
      <w:r w:rsidRPr="004A6710">
        <w:rPr>
          <w:rFonts w:ascii="Times New Roman" w:hAnsi="Times New Roman" w:cs="Times New Roman"/>
          <w:sz w:val="24"/>
          <w:szCs w:val="24"/>
        </w:rPr>
        <w:t>) were measured using the same flexiVent procedure.</w:t>
      </w:r>
    </w:p>
    <w:p w14:paraId="36DD57A9" w14:textId="77777777" w:rsidR="00C73C90" w:rsidRDefault="00C73C90" w:rsidP="00C73C90">
      <w:pPr>
        <w:rPr>
          <w:rFonts w:ascii="Times New Roman" w:hAnsi="Times New Roman" w:cs="Times New Roman"/>
          <w:b/>
          <w:sz w:val="24"/>
          <w:szCs w:val="24"/>
        </w:rPr>
      </w:pPr>
      <w:r>
        <w:rPr>
          <w:rFonts w:ascii="Times New Roman" w:hAnsi="Times New Roman" w:cs="Times New Roman"/>
          <w:b/>
          <w:sz w:val="24"/>
          <w:szCs w:val="24"/>
        </w:rPr>
        <w:t>Lung Histology Examination</w:t>
      </w:r>
    </w:p>
    <w:p w14:paraId="1DFF8D11" w14:textId="716ABF99" w:rsidR="003812C2" w:rsidRPr="003812C2" w:rsidRDefault="00845CA7" w:rsidP="003812C2">
      <w:pPr>
        <w:ind w:firstLine="720"/>
        <w:rPr>
          <w:rFonts w:ascii="Times New Roman" w:hAnsi="Times New Roman" w:cs="Times New Roman"/>
          <w:sz w:val="24"/>
          <w:szCs w:val="24"/>
        </w:rPr>
      </w:pPr>
      <w:r w:rsidRPr="00845CA7">
        <w:rPr>
          <w:rFonts w:ascii="Times New Roman" w:hAnsi="Times New Roman" w:cs="Times New Roman"/>
          <w:sz w:val="24"/>
          <w:szCs w:val="24"/>
        </w:rPr>
        <w:t xml:space="preserve">To better understand the lung tissue structure behind the lung function phenotype, we evaluated if the pulmonary collagen content and extracellular matrix were altered in </w:t>
      </w:r>
      <w:r w:rsidRPr="000F2599">
        <w:rPr>
          <w:rFonts w:ascii="Times New Roman" w:hAnsi="Times New Roman" w:cs="Times New Roman"/>
          <w:i/>
          <w:iCs/>
          <w:sz w:val="24"/>
          <w:szCs w:val="24"/>
        </w:rPr>
        <w:t>Adam19</w:t>
      </w:r>
      <w:r w:rsidRPr="00845CA7">
        <w:rPr>
          <w:rFonts w:ascii="Times New Roman" w:hAnsi="Times New Roman" w:cs="Times New Roman"/>
          <w:sz w:val="24"/>
          <w:szCs w:val="24"/>
        </w:rPr>
        <w:t xml:space="preserve"> knockout mice. The collagen content was investigated with Masson’s trichrome (MT), and extracellular matrix accumulation was studied with periodic acid-Schiff (PAS) special stains. Lungs from WT and KO naïve mice were </w:t>
      </w:r>
      <w:proofErr w:type="spellStart"/>
      <w:r w:rsidRPr="00845CA7">
        <w:rPr>
          <w:rFonts w:ascii="Times New Roman" w:hAnsi="Times New Roman" w:cs="Times New Roman"/>
          <w:sz w:val="24"/>
          <w:szCs w:val="24"/>
        </w:rPr>
        <w:t>lavaged</w:t>
      </w:r>
      <w:proofErr w:type="spellEnd"/>
      <w:r w:rsidRPr="00845CA7">
        <w:rPr>
          <w:rFonts w:ascii="Times New Roman" w:hAnsi="Times New Roman" w:cs="Times New Roman"/>
          <w:sz w:val="24"/>
          <w:szCs w:val="24"/>
        </w:rPr>
        <w:t xml:space="preserve"> before fixation, processed, and stained with hematoxylin and eosin (H&amp;E), MT, and PAS stains. Sections stained with H&amp;E were not evaluated but used as reference only. The collagen content was assessed using MT- and PAS-stained lung sections.</w:t>
      </w:r>
    </w:p>
    <w:p w14:paraId="51897056" w14:textId="6D133CAB" w:rsidR="00ED6FBE" w:rsidRPr="00500EDA" w:rsidRDefault="00ED6FBE" w:rsidP="00A30445">
      <w:pPr>
        <w:rPr>
          <w:rFonts w:ascii="Times New Roman" w:hAnsi="Times New Roman" w:cs="Times New Roman"/>
          <w:b/>
          <w:sz w:val="24"/>
          <w:szCs w:val="24"/>
        </w:rPr>
      </w:pPr>
      <w:r w:rsidRPr="00500EDA">
        <w:rPr>
          <w:rFonts w:ascii="Times New Roman" w:hAnsi="Times New Roman" w:cs="Times New Roman"/>
          <w:b/>
          <w:sz w:val="24"/>
          <w:szCs w:val="24"/>
        </w:rPr>
        <w:t xml:space="preserve">Immune </w:t>
      </w:r>
      <w:r>
        <w:rPr>
          <w:rFonts w:ascii="Times New Roman" w:hAnsi="Times New Roman" w:cs="Times New Roman"/>
          <w:b/>
          <w:sz w:val="24"/>
          <w:szCs w:val="24"/>
        </w:rPr>
        <w:t>C</w:t>
      </w:r>
      <w:r w:rsidRPr="00500EDA">
        <w:rPr>
          <w:rFonts w:ascii="Times New Roman" w:hAnsi="Times New Roman" w:cs="Times New Roman"/>
          <w:b/>
          <w:sz w:val="24"/>
          <w:szCs w:val="24"/>
        </w:rPr>
        <w:t xml:space="preserve">ell </w:t>
      </w:r>
      <w:r>
        <w:rPr>
          <w:rFonts w:ascii="Times New Roman" w:hAnsi="Times New Roman" w:cs="Times New Roman"/>
          <w:b/>
          <w:sz w:val="24"/>
          <w:szCs w:val="24"/>
        </w:rPr>
        <w:t xml:space="preserve">Profile </w:t>
      </w:r>
      <w:r w:rsidRPr="00500EDA">
        <w:rPr>
          <w:rFonts w:ascii="Times New Roman" w:hAnsi="Times New Roman" w:cs="Times New Roman"/>
          <w:b/>
          <w:sz w:val="24"/>
          <w:szCs w:val="24"/>
        </w:rPr>
        <w:t xml:space="preserve">and </w:t>
      </w:r>
      <w:r>
        <w:rPr>
          <w:rFonts w:ascii="Times New Roman" w:hAnsi="Times New Roman" w:cs="Times New Roman"/>
          <w:b/>
          <w:sz w:val="24"/>
          <w:szCs w:val="24"/>
        </w:rPr>
        <w:t>C</w:t>
      </w:r>
      <w:r w:rsidRPr="00500EDA">
        <w:rPr>
          <w:rFonts w:ascii="Times New Roman" w:hAnsi="Times New Roman" w:cs="Times New Roman"/>
          <w:b/>
          <w:sz w:val="24"/>
          <w:szCs w:val="24"/>
        </w:rPr>
        <w:t xml:space="preserve">ytokine </w:t>
      </w:r>
      <w:r>
        <w:rPr>
          <w:rFonts w:ascii="Times New Roman" w:hAnsi="Times New Roman" w:cs="Times New Roman"/>
          <w:b/>
          <w:sz w:val="24"/>
          <w:szCs w:val="24"/>
        </w:rPr>
        <w:t>A</w:t>
      </w:r>
      <w:r w:rsidRPr="00500EDA">
        <w:rPr>
          <w:rFonts w:ascii="Times New Roman" w:hAnsi="Times New Roman" w:cs="Times New Roman"/>
          <w:b/>
          <w:sz w:val="24"/>
          <w:szCs w:val="24"/>
        </w:rPr>
        <w:t>nalysis in BALF</w:t>
      </w:r>
      <w:r w:rsidR="001335F9">
        <w:rPr>
          <w:rFonts w:ascii="Times New Roman" w:hAnsi="Times New Roman" w:cs="Times New Roman"/>
          <w:b/>
          <w:sz w:val="24"/>
          <w:szCs w:val="24"/>
        </w:rPr>
        <w:t xml:space="preserve"> in Naïve and LPS Exposed Mice</w:t>
      </w:r>
    </w:p>
    <w:p w14:paraId="7DA97E6F" w14:textId="576BA4A9" w:rsidR="008D13FC" w:rsidRPr="004A6710" w:rsidRDefault="008D13FC" w:rsidP="008D13FC">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t xml:space="preserve">Mice were euthanized with Fatal Plus, and airways were rinsed with 1 ml of Hanks Buffered Salt Solution (HBSS; H6648; Sigma-Aldrich, St. Louis, MO) </w:t>
      </w:r>
      <w:r w:rsidR="004E15F1" w:rsidRPr="004A6710">
        <w:rPr>
          <w:rFonts w:ascii="Times New Roman" w:hAnsi="Times New Roman" w:cs="Times New Roman"/>
          <w:sz w:val="24"/>
          <w:szCs w:val="24"/>
        </w:rPr>
        <w:t>twice</w:t>
      </w:r>
      <w:r w:rsidR="004E15F1">
        <w:rPr>
          <w:rFonts w:ascii="Times New Roman" w:hAnsi="Times New Roman" w:cs="Times New Roman"/>
          <w:sz w:val="24"/>
          <w:szCs w:val="24"/>
        </w:rPr>
        <w:t>.</w:t>
      </w:r>
      <w:r w:rsidR="004E15F1" w:rsidRPr="004A6710">
        <w:rPr>
          <w:rFonts w:ascii="Times New Roman" w:hAnsi="Times New Roman" w:cs="Times New Roman"/>
          <w:sz w:val="24"/>
          <w:szCs w:val="24"/>
        </w:rPr>
        <w:t xml:space="preserve"> </w:t>
      </w:r>
      <w:r w:rsidRPr="004A6710">
        <w:rPr>
          <w:rFonts w:ascii="Times New Roman" w:hAnsi="Times New Roman" w:cs="Times New Roman"/>
          <w:sz w:val="24"/>
          <w:szCs w:val="24"/>
        </w:rPr>
        <w:t xml:space="preserve">Bronchial alveolar lavage fluid (BALF) from each mouse was pooled, and red blood cells were lysed with ammonium-chloride-potassium buffer </w:t>
      </w:r>
      <w:r w:rsidRPr="004A6710">
        <w:rPr>
          <w:rFonts w:ascii="Times New Roman" w:hAnsi="Times New Roman" w:cs="Times New Roman"/>
          <w:sz w:val="24"/>
          <w:szCs w:val="24"/>
        </w:rPr>
        <w:fldChar w:fldCharType="begin">
          <w:fldData xml:space="preserve">PEVuZE5vdGU+PENpdGU+PEF1dGhvcj5Ib3VzZTwvQXV0aG9yPjxZZWFyPjIwMTU8L1llYXI+PFJl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=
</w:fldData>
        </w:fldChar>
      </w:r>
      <w:r w:rsidR="0010364B">
        <w:rPr>
          <w:rFonts w:ascii="Times New Roman" w:hAnsi="Times New Roman" w:cs="Times New Roman"/>
          <w:sz w:val="24"/>
          <w:szCs w:val="24"/>
        </w:rPr>
        <w:instrText xml:space="preserve"> ADDIN EN.CITE </w:instrText>
      </w:r>
      <w:r w:rsidR="0010364B">
        <w:rPr>
          <w:rFonts w:ascii="Times New Roman" w:hAnsi="Times New Roman" w:cs="Times New Roman"/>
          <w:sz w:val="24"/>
          <w:szCs w:val="24"/>
        </w:rPr>
        <w:fldChar w:fldCharType="begin">
          <w:fldData xml:space="preserve">PEVuZE5vdGU+PENpdGU+PEF1dGhvcj5Ib3VzZTwvQXV0aG9yPjxZZWFyPjIwMTU8L1llYXI+PFJl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=
</w:fldData>
        </w:fldChar>
      </w:r>
      <w:r w:rsidR="0010364B">
        <w:rPr>
          <w:rFonts w:ascii="Times New Roman" w:hAnsi="Times New Roman" w:cs="Times New Roman"/>
          <w:sz w:val="24"/>
          <w:szCs w:val="24"/>
        </w:rPr>
        <w:instrText xml:space="preserve"> ADDIN EN.CITE.DATA </w:instrText>
      </w:r>
      <w:r w:rsidR="0010364B">
        <w:rPr>
          <w:rFonts w:ascii="Times New Roman" w:hAnsi="Times New Roman" w:cs="Times New Roman"/>
          <w:sz w:val="24"/>
          <w:szCs w:val="24"/>
        </w:rPr>
      </w:r>
      <w:r w:rsidR="0010364B">
        <w:rPr>
          <w:rFonts w:ascii="Times New Roman" w:hAnsi="Times New Roman" w:cs="Times New Roman"/>
          <w:sz w:val="24"/>
          <w:szCs w:val="24"/>
        </w:rPr>
        <w:fldChar w:fldCharType="end"/>
      </w:r>
      <w:r w:rsidRPr="004A6710">
        <w:rPr>
          <w:rFonts w:ascii="Times New Roman" w:hAnsi="Times New Roman" w:cs="Times New Roman"/>
          <w:sz w:val="24"/>
          <w:szCs w:val="24"/>
        </w:rPr>
      </w:r>
      <w:r w:rsidRPr="004A6710">
        <w:rPr>
          <w:rFonts w:ascii="Times New Roman" w:hAnsi="Times New Roman" w:cs="Times New Roman"/>
          <w:sz w:val="24"/>
          <w:szCs w:val="24"/>
        </w:rPr>
        <w:fldChar w:fldCharType="separate"/>
      </w:r>
      <w:r w:rsidR="0010364B">
        <w:rPr>
          <w:rFonts w:ascii="Times New Roman" w:hAnsi="Times New Roman" w:cs="Times New Roman"/>
          <w:noProof/>
          <w:sz w:val="24"/>
          <w:szCs w:val="24"/>
        </w:rPr>
        <w:t>[5]</w:t>
      </w:r>
      <w:r w:rsidRPr="004A6710">
        <w:rPr>
          <w:rFonts w:ascii="Times New Roman" w:hAnsi="Times New Roman" w:cs="Times New Roman"/>
          <w:sz w:val="24"/>
          <w:szCs w:val="24"/>
        </w:rPr>
        <w:fldChar w:fldCharType="end"/>
      </w:r>
      <w:r w:rsidRPr="004A6710">
        <w:rPr>
          <w:rFonts w:ascii="Times New Roman" w:hAnsi="Times New Roman" w:cs="Times New Roman"/>
          <w:sz w:val="24"/>
          <w:szCs w:val="24"/>
        </w:rPr>
        <w:t xml:space="preserve">. Cell counts were quantified with an automated cell counter TC20™ (Bio-Rad, Hercules, CA, USA), and </w:t>
      </w:r>
      <w:proofErr w:type="spellStart"/>
      <w:r w:rsidRPr="004A6710">
        <w:rPr>
          <w:rFonts w:ascii="Times New Roman" w:hAnsi="Times New Roman" w:cs="Times New Roman"/>
          <w:sz w:val="24"/>
          <w:szCs w:val="24"/>
        </w:rPr>
        <w:t>cytospins</w:t>
      </w:r>
      <w:proofErr w:type="spellEnd"/>
      <w:r w:rsidRPr="004A6710">
        <w:rPr>
          <w:rFonts w:ascii="Times New Roman" w:hAnsi="Times New Roman" w:cs="Times New Roman"/>
          <w:sz w:val="24"/>
          <w:szCs w:val="24"/>
        </w:rPr>
        <w:t xml:space="preserve"> were prepared for cell differential analysis.</w:t>
      </w:r>
    </w:p>
    <w:p w14:paraId="6A646201" w14:textId="022A2906" w:rsidR="008D13FC" w:rsidRPr="004A6710" w:rsidRDefault="008D13FC" w:rsidP="00710016">
      <w:pPr>
        <w:autoSpaceDE w:val="0"/>
        <w:autoSpaceDN w:val="0"/>
        <w:adjustRightInd w:val="0"/>
        <w:ind w:firstLine="720"/>
        <w:rPr>
          <w:rFonts w:ascii="Times New Roman" w:hAnsi="Times New Roman" w:cs="Times New Roman"/>
          <w:sz w:val="24"/>
          <w:szCs w:val="24"/>
        </w:rPr>
      </w:pPr>
      <w:r w:rsidRPr="004A6710">
        <w:rPr>
          <w:rFonts w:ascii="Times New Roman" w:hAnsi="Times New Roman" w:cs="Times New Roman"/>
          <w:sz w:val="24"/>
          <w:szCs w:val="24"/>
        </w:rPr>
        <w:lastRenderedPageBreak/>
        <w:t xml:space="preserve">For LPS or saline exposure, 50 </w:t>
      </w:r>
      <w:proofErr w:type="spellStart"/>
      <w:r w:rsidRPr="004A6710">
        <w:rPr>
          <w:rFonts w:ascii="Times New Roman" w:hAnsi="Times New Roman" w:cs="Times New Roman"/>
          <w:sz w:val="24"/>
          <w:szCs w:val="24"/>
        </w:rPr>
        <w:t>μl</w:t>
      </w:r>
      <w:proofErr w:type="spellEnd"/>
      <w:r w:rsidRPr="004A6710">
        <w:rPr>
          <w:rFonts w:ascii="Times New Roman" w:hAnsi="Times New Roman" w:cs="Times New Roman"/>
          <w:sz w:val="24"/>
          <w:szCs w:val="24"/>
        </w:rPr>
        <w:t xml:space="preserve"> of either 50 </w:t>
      </w:r>
      <w:proofErr w:type="spellStart"/>
      <w:r w:rsidRPr="004A6710">
        <w:rPr>
          <w:rFonts w:ascii="Times New Roman" w:hAnsi="Times New Roman" w:cs="Times New Roman"/>
          <w:sz w:val="24"/>
          <w:szCs w:val="24"/>
        </w:rPr>
        <w:t>μg</w:t>
      </w:r>
      <w:proofErr w:type="spellEnd"/>
      <w:r w:rsidRPr="004A6710">
        <w:rPr>
          <w:rFonts w:ascii="Times New Roman" w:hAnsi="Times New Roman" w:cs="Times New Roman"/>
          <w:sz w:val="24"/>
          <w:szCs w:val="24"/>
        </w:rPr>
        <w:t xml:space="preserve"> bacterial LPS (Escherichia coli O111: B4; L2630; Sigma-Aldrich, </w:t>
      </w:r>
      <w:r w:rsidR="009D3910" w:rsidRPr="004A6710">
        <w:rPr>
          <w:rFonts w:ascii="Times New Roman" w:hAnsi="Times New Roman" w:cs="Times New Roman"/>
          <w:sz w:val="24"/>
          <w:szCs w:val="24"/>
        </w:rPr>
        <w:t>St. Louis</w:t>
      </w:r>
      <w:r w:rsidRPr="004A6710">
        <w:rPr>
          <w:rFonts w:ascii="Times New Roman" w:hAnsi="Times New Roman" w:cs="Times New Roman"/>
          <w:sz w:val="24"/>
          <w:szCs w:val="24"/>
        </w:rPr>
        <w:t>, MO, USA) or endotoxin-free saline (S8776 [certificate 7647-14-5 (&lt;0.005 U/ml endotoxin)]; Sigma-Aldrich) was administered via oropharyngeal aspiration to Adam19 KO and WT mice post-anesthetization with isoflurane/oxygen. Mice were monitored hourly for body temperature and signs of distress, and BALF collection was performed at 4 hours post-administration and analyzed as described above.</w:t>
      </w:r>
    </w:p>
    <w:p w14:paraId="2810BFF8" w14:textId="5F13A561" w:rsidR="008D13FC" w:rsidRPr="004A6710" w:rsidRDefault="00FF5C39" w:rsidP="008D13FC">
      <w:pPr>
        <w:ind w:firstLine="720"/>
        <w:rPr>
          <w:rFonts w:ascii="Times New Roman" w:hAnsi="Times New Roman" w:cs="Times New Roman"/>
          <w:sz w:val="24"/>
          <w:szCs w:val="24"/>
        </w:rPr>
      </w:pPr>
      <w:r>
        <w:rPr>
          <w:rFonts w:ascii="Times New Roman" w:hAnsi="Times New Roman" w:cs="Times New Roman"/>
          <w:sz w:val="24"/>
          <w:szCs w:val="24"/>
        </w:rPr>
        <w:t>A</w:t>
      </w:r>
      <w:r w:rsidR="008D13FC" w:rsidRPr="004A6710">
        <w:rPr>
          <w:rFonts w:ascii="Times New Roman" w:hAnsi="Times New Roman" w:cs="Times New Roman"/>
          <w:sz w:val="24"/>
          <w:szCs w:val="24"/>
        </w:rPr>
        <w:t>liquots of the above BALF were kept in a -80C freezer. One aliquot of each BALF sample was used for cytokine detection. A custom Bio-Plex Pro Mouse Cytokine 8-plex Assay was obtained from Bio-Rad. The manufacturer’s instructions were followed to determine the concentrations of the following cytokines: IL-1b, IL-2, IL-6, KC, MCP-1, MIP-1a, MIP-1b, and TNF-a.</w:t>
      </w:r>
    </w:p>
    <w:p w14:paraId="25A14D62" w14:textId="77777777" w:rsidR="008D13FC" w:rsidRPr="004A6710" w:rsidRDefault="008D13FC" w:rsidP="008D13FC">
      <w:pPr>
        <w:autoSpaceDE w:val="0"/>
        <w:autoSpaceDN w:val="0"/>
        <w:adjustRightInd w:val="0"/>
        <w:rPr>
          <w:rFonts w:ascii="Times New Roman" w:hAnsi="Times New Roman" w:cs="Times New Roman"/>
          <w:b/>
          <w:bCs/>
          <w:sz w:val="24"/>
          <w:szCs w:val="24"/>
        </w:rPr>
      </w:pPr>
      <w:r w:rsidRPr="004A6710">
        <w:rPr>
          <w:rFonts w:ascii="Times New Roman" w:hAnsi="Times New Roman" w:cs="Times New Roman"/>
          <w:b/>
          <w:bCs/>
          <w:sz w:val="24"/>
          <w:szCs w:val="24"/>
        </w:rPr>
        <w:t xml:space="preserve">Statistical Analyses </w:t>
      </w:r>
    </w:p>
    <w:p w14:paraId="4CD81997" w14:textId="46F91358" w:rsidR="00C1057A" w:rsidRDefault="008D13FC" w:rsidP="00A97639">
      <w:pPr>
        <w:ind w:firstLine="720"/>
        <w:rPr>
          <w:rFonts w:ascii="Times New Roman" w:hAnsi="Times New Roman" w:cs="Times New Roman"/>
          <w:sz w:val="24"/>
          <w:szCs w:val="24"/>
        </w:rPr>
        <w:sectPr w:rsidR="00C1057A" w:rsidSect="00687A55">
          <w:headerReference w:type="default" r:id="rId14"/>
          <w:footnotePr>
            <w:pos w:val="beneathText"/>
          </w:footnotePr>
          <w:pgSz w:w="12240" w:h="15840" w:code="1"/>
          <w:pgMar w:top="1440" w:right="1440" w:bottom="1440" w:left="1440" w:header="720" w:footer="720" w:gutter="0"/>
          <w:lnNumType w:countBy="1" w:restart="continuous"/>
          <w:cols w:space="720"/>
          <w:docGrid w:linePitch="360"/>
        </w:sectPr>
      </w:pPr>
      <w:bookmarkStart w:id="1" w:name="_Hlk68158038"/>
      <w:r w:rsidRPr="004A6710">
        <w:rPr>
          <w:rFonts w:ascii="Times New Roman" w:hAnsi="Times New Roman" w:cs="Times New Roman"/>
          <w:sz w:val="24"/>
          <w:szCs w:val="24"/>
        </w:rPr>
        <w:t xml:space="preserve">We analyzed body weight, body composition parameters, and tibia length using linear regression adjusting for weeks of age because mice may still be growing at ages of measurement (9-13 weeks). </w:t>
      </w:r>
      <w:bookmarkStart w:id="2" w:name="_Hlk76230671"/>
      <w:bookmarkStart w:id="3" w:name="_Hlk80168729"/>
      <w:r w:rsidRPr="004A6710">
        <w:rPr>
          <w:rFonts w:ascii="Times New Roman" w:hAnsi="Times New Roman" w:cs="Times New Roman"/>
          <w:sz w:val="24"/>
          <w:szCs w:val="24"/>
        </w:rPr>
        <w:t xml:space="preserve">We used a general linear model to analyze the genotype difference for each lung function parameter at baseline for the untreated mice and mice treated with LPS. For airway responsiveness to methacholine doses, we fit the data from the methacholine concentrations using a linear mixed-effect model with a random intercept for each animal. </w:t>
      </w:r>
      <w:r w:rsidR="00811AFC">
        <w:rPr>
          <w:rFonts w:ascii="Times New Roman" w:hAnsi="Times New Roman" w:cs="Times New Roman"/>
          <w:sz w:val="24"/>
          <w:szCs w:val="24"/>
        </w:rPr>
        <w:t>R</w:t>
      </w:r>
      <w:r w:rsidRPr="004A6710">
        <w:rPr>
          <w:rFonts w:ascii="Times New Roman" w:hAnsi="Times New Roman" w:cs="Times New Roman"/>
          <w:sz w:val="24"/>
          <w:szCs w:val="24"/>
        </w:rPr>
        <w:t xml:space="preserve">esponse variables were normalized using the corresponding values at </w:t>
      </w:r>
      <w:r w:rsidR="00B8453C">
        <w:rPr>
          <w:rFonts w:ascii="Times New Roman" w:hAnsi="Times New Roman" w:cs="Times New Roman"/>
          <w:sz w:val="24"/>
          <w:szCs w:val="24"/>
        </w:rPr>
        <w:t>PBS</w:t>
      </w:r>
      <w:r w:rsidRPr="004A6710">
        <w:rPr>
          <w:rFonts w:ascii="Times New Roman" w:hAnsi="Times New Roman" w:cs="Times New Roman"/>
          <w:sz w:val="24"/>
          <w:szCs w:val="24"/>
        </w:rPr>
        <w:t xml:space="preserve">, and the </w:t>
      </w:r>
      <w:r w:rsidR="00241A1F">
        <w:rPr>
          <w:rFonts w:ascii="Times New Roman" w:hAnsi="Times New Roman" w:cs="Times New Roman"/>
          <w:sz w:val="24"/>
          <w:szCs w:val="24"/>
        </w:rPr>
        <w:t xml:space="preserve">natural </w:t>
      </w:r>
      <w:r w:rsidRPr="004A6710">
        <w:rPr>
          <w:rFonts w:ascii="Times New Roman" w:hAnsi="Times New Roman" w:cs="Times New Roman"/>
          <w:sz w:val="24"/>
          <w:szCs w:val="24"/>
        </w:rPr>
        <w:t>logarithm of the dose level was used as a predictor in the model, along with genotype or genotype and treatment. We also included all the two-way interactions between genotype, treatment, and log dose</w:t>
      </w:r>
      <w:r w:rsidR="00714B8F">
        <w:rPr>
          <w:rFonts w:ascii="Times New Roman" w:hAnsi="Times New Roman" w:cs="Times New Roman"/>
          <w:sz w:val="24"/>
          <w:szCs w:val="24"/>
        </w:rPr>
        <w:t xml:space="preserve"> and</w:t>
      </w:r>
      <w:r w:rsidRPr="004A6710">
        <w:rPr>
          <w:rFonts w:ascii="Times New Roman" w:hAnsi="Times New Roman" w:cs="Times New Roman"/>
          <w:sz w:val="24"/>
          <w:szCs w:val="24"/>
        </w:rPr>
        <w:t xml:space="preserve"> the three-way interactions. This three-way interaction term allows us to assess the difference in slope changes due to LPS between the wild-type and the knockout mice. </w:t>
      </w:r>
      <w:r w:rsidR="00DD578C" w:rsidRPr="00DD578C">
        <w:rPr>
          <w:rFonts w:ascii="Times New Roman" w:hAnsi="Times New Roman" w:cs="Times New Roman"/>
          <w:sz w:val="24"/>
          <w:szCs w:val="24"/>
        </w:rPr>
        <w:t xml:space="preserve">All lung function parameters </w:t>
      </w:r>
      <w:r w:rsidR="00DD578C" w:rsidRPr="00DD578C">
        <w:rPr>
          <w:rFonts w:ascii="Times New Roman" w:hAnsi="Times New Roman" w:cs="Times New Roman"/>
          <w:sz w:val="24"/>
          <w:szCs w:val="24"/>
        </w:rPr>
        <w:lastRenderedPageBreak/>
        <w:t xml:space="preserve">were adjusted </w:t>
      </w:r>
      <w:r w:rsidR="005D516A">
        <w:rPr>
          <w:rFonts w:ascii="Times New Roman" w:hAnsi="Times New Roman" w:cs="Times New Roman"/>
          <w:sz w:val="24"/>
          <w:szCs w:val="24"/>
        </w:rPr>
        <w:t>for</w:t>
      </w:r>
      <w:r w:rsidR="00DD578C" w:rsidRPr="00DD578C">
        <w:rPr>
          <w:rFonts w:ascii="Times New Roman" w:hAnsi="Times New Roman" w:cs="Times New Roman"/>
          <w:sz w:val="24"/>
          <w:szCs w:val="24"/>
        </w:rPr>
        <w:t xml:space="preserve"> body weight. </w:t>
      </w:r>
      <w:r w:rsidRPr="004A6710">
        <w:rPr>
          <w:rFonts w:ascii="Times New Roman" w:hAnsi="Times New Roman" w:cs="Times New Roman"/>
          <w:sz w:val="24"/>
          <w:szCs w:val="24"/>
        </w:rPr>
        <w:t>The experimental date was adjusted as a categorical covariate to account for potential confounding due to batch effects in both general linear regression and the linear mixed-effect model. P values for lung function were adjusted by the Sidak method</w:t>
      </w:r>
      <w:r w:rsidR="007E71EC">
        <w:rPr>
          <w:rFonts w:ascii="Times New Roman" w:hAnsi="Times New Roman" w:cs="Times New Roman"/>
          <w:sz w:val="24"/>
          <w:szCs w:val="24"/>
        </w:rPr>
        <w:t xml:space="preserve"> </w:t>
      </w:r>
      <w:r w:rsidR="00EC002D">
        <w:rPr>
          <w:rFonts w:ascii="Times New Roman" w:hAnsi="Times New Roman" w:cs="Times New Roman"/>
          <w:sz w:val="24"/>
          <w:szCs w:val="24"/>
        </w:rPr>
        <w:fldChar w:fldCharType="begin"/>
      </w:r>
      <w:r w:rsidR="0010364B">
        <w:rPr>
          <w:rFonts w:ascii="Times New Roman" w:hAnsi="Times New Roman" w:cs="Times New Roman"/>
          <w:sz w:val="24"/>
          <w:szCs w:val="24"/>
        </w:rPr>
        <w:instrText xml:space="preserve"> ADDIN EN.CITE &lt;EndNote&gt;&lt;Cite&gt;&lt;Author&gt;Sidak&lt;/Author&gt;&lt;Year&gt;1967&lt;/Year&gt;&lt;RecNum&gt;1312&lt;/RecNum&gt;&lt;DisplayText&gt;[9]&lt;/DisplayText&gt;&lt;record&gt;&lt;rec-number&gt;1312&lt;/rec-number&gt;&lt;foreign-keys&gt;&lt;key app="EN" db-id="v0t5f55w1rwfepe0st65pfszssf0fw02d2tv" timestamp="1691179369" guid="b069ff68-dd0a-4d92-8190-b04be963d37b"&gt;1312&lt;/key&gt;&lt;/foreign-keys&gt;&lt;ref-type name="Journal Article"&gt;17&lt;/ref-type&gt;&lt;contributors&gt;&lt;authors&gt;&lt;author&gt;Sidak, Zbynek&lt;/author&gt;&lt;/authors&gt;&lt;/contributors&gt;&lt;titles&gt;&lt;title&gt;Rectangular Confidence Regions for the Means of Multivariate Normal Distributions&lt;/title&gt;&lt;secondary-title&gt;Journal of the American Statistical Association&lt;/secondary-title&gt;&lt;/titles&gt;&lt;periodical&gt;&lt;full-title&gt;Journal of the American Statistical Association&lt;/full-title&gt;&lt;/periodical&gt;&lt;pages&gt;626-633&lt;/pages&gt;&lt;volume&gt;62&lt;/volume&gt;&lt;number&gt;318&lt;/number&gt;&lt;dates&gt;&lt;year&gt;1967&lt;/year&gt;&lt;/dates&gt;&lt;publisher&gt;[American Statistical Association, Taylor &amp;amp; Francis, Ltd.]&lt;/publisher&gt;&lt;isbn&gt;01621459&lt;/isbn&gt;&lt;urls&gt;&lt;related-urls&gt;&lt;url&gt;http://www.jstor.org/stable/2283989&lt;/url&gt;&lt;/related-urls&gt;&lt;/urls&gt;&lt;custom1&gt;Full publication date: Jun., 1967&lt;/custom1&gt;&lt;electronic-resource-num&gt;10.2307/2283989&lt;/electronic-resource-num&gt;&lt;remote-database-name&gt;JSTOR&lt;/remote-database-name&gt;&lt;access-date&gt;2023/08/04/&lt;/access-date&gt;&lt;/record&gt;&lt;/Cite&gt;&lt;/EndNote&gt;</w:instrText>
      </w:r>
      <w:r w:rsidR="00EC002D">
        <w:rPr>
          <w:rFonts w:ascii="Times New Roman" w:hAnsi="Times New Roman" w:cs="Times New Roman"/>
          <w:sz w:val="24"/>
          <w:szCs w:val="24"/>
        </w:rPr>
        <w:fldChar w:fldCharType="separate"/>
      </w:r>
      <w:r w:rsidR="0010364B">
        <w:rPr>
          <w:rFonts w:ascii="Times New Roman" w:hAnsi="Times New Roman" w:cs="Times New Roman"/>
          <w:noProof/>
          <w:sz w:val="24"/>
          <w:szCs w:val="24"/>
        </w:rPr>
        <w:t>[9]</w:t>
      </w:r>
      <w:r w:rsidR="00EC002D">
        <w:rPr>
          <w:rFonts w:ascii="Times New Roman" w:hAnsi="Times New Roman" w:cs="Times New Roman"/>
          <w:sz w:val="24"/>
          <w:szCs w:val="24"/>
        </w:rPr>
        <w:fldChar w:fldCharType="end"/>
      </w:r>
      <w:r w:rsidRPr="004A6710">
        <w:rPr>
          <w:rFonts w:ascii="Times New Roman" w:hAnsi="Times New Roman" w:cs="Times New Roman"/>
          <w:sz w:val="24"/>
          <w:szCs w:val="24"/>
        </w:rPr>
        <w:t xml:space="preserve">. </w:t>
      </w:r>
      <w:bookmarkStart w:id="4" w:name="_Hlk76230781"/>
      <w:bookmarkStart w:id="5" w:name="_Hlk79521433"/>
      <w:bookmarkStart w:id="6" w:name="_Hlk76231529"/>
      <w:bookmarkEnd w:id="2"/>
      <w:bookmarkEnd w:id="3"/>
      <w:r w:rsidR="003D199F">
        <w:rPr>
          <w:rFonts w:ascii="Times New Roman" w:hAnsi="Times New Roman" w:cs="Times New Roman"/>
          <w:sz w:val="24"/>
          <w:szCs w:val="24"/>
        </w:rPr>
        <w:t xml:space="preserve">Because </w:t>
      </w:r>
      <w:r w:rsidR="000635D0">
        <w:rPr>
          <w:rFonts w:ascii="Times New Roman" w:hAnsi="Times New Roman" w:cs="Times New Roman"/>
          <w:sz w:val="24"/>
          <w:szCs w:val="24"/>
        </w:rPr>
        <w:t>of weight differences</w:t>
      </w:r>
      <w:r w:rsidR="00B57FC6">
        <w:rPr>
          <w:rFonts w:ascii="Times New Roman" w:hAnsi="Times New Roman" w:cs="Times New Roman"/>
          <w:sz w:val="24"/>
          <w:szCs w:val="24"/>
        </w:rPr>
        <w:t xml:space="preserve"> by genotype,</w:t>
      </w:r>
      <w:r w:rsidR="005C45AF">
        <w:rPr>
          <w:rFonts w:ascii="Times New Roman" w:hAnsi="Times New Roman" w:cs="Times New Roman"/>
          <w:sz w:val="24"/>
          <w:szCs w:val="24"/>
        </w:rPr>
        <w:t xml:space="preserve"> </w:t>
      </w:r>
      <w:r w:rsidR="00B32069">
        <w:rPr>
          <w:rFonts w:ascii="Times New Roman" w:hAnsi="Times New Roman" w:cs="Times New Roman"/>
          <w:sz w:val="24"/>
          <w:szCs w:val="24"/>
        </w:rPr>
        <w:t xml:space="preserve">all lung function parameters were analyzed with </w:t>
      </w:r>
      <w:r w:rsidR="008804AE">
        <w:rPr>
          <w:rFonts w:ascii="Times New Roman" w:hAnsi="Times New Roman" w:cs="Times New Roman"/>
          <w:sz w:val="24"/>
          <w:szCs w:val="24"/>
        </w:rPr>
        <w:t xml:space="preserve">bodyweight adjustment. </w:t>
      </w:r>
      <w:r w:rsidRPr="004A6710">
        <w:rPr>
          <w:rFonts w:ascii="Times New Roman" w:hAnsi="Times New Roman" w:cs="Times New Roman"/>
          <w:sz w:val="24"/>
          <w:szCs w:val="24"/>
        </w:rPr>
        <w:t xml:space="preserve">One animal with extreme outlying values of total macrophages identified with Tukey’s fences method was excluded from differential cell count analyses. </w:t>
      </w:r>
      <w:r w:rsidR="00C95E97">
        <w:rPr>
          <w:rFonts w:ascii="Times New Roman" w:hAnsi="Times New Roman" w:cs="Times New Roman"/>
          <w:sz w:val="24"/>
          <w:szCs w:val="24"/>
        </w:rPr>
        <w:t>L</w:t>
      </w:r>
      <w:r w:rsidRPr="004A6710">
        <w:rPr>
          <w:rFonts w:ascii="Times New Roman" w:hAnsi="Times New Roman" w:cs="Times New Roman"/>
          <w:sz w:val="24"/>
          <w:szCs w:val="24"/>
        </w:rPr>
        <w:t>inear regression was used to analyze treatment (LPS vs. saline) effects across genotypes with log-transformed</w:t>
      </w:r>
      <w:r w:rsidRPr="004A6710" w:rsidDel="00477B96">
        <w:rPr>
          <w:rFonts w:ascii="Times New Roman" w:hAnsi="Times New Roman" w:cs="Times New Roman"/>
          <w:sz w:val="24"/>
          <w:szCs w:val="24"/>
        </w:rPr>
        <w:t xml:space="preserve"> </w:t>
      </w:r>
      <w:r w:rsidRPr="004A6710">
        <w:rPr>
          <w:rFonts w:ascii="Times New Roman" w:hAnsi="Times New Roman" w:cs="Times New Roman"/>
          <w:sz w:val="24"/>
          <w:szCs w:val="24"/>
        </w:rPr>
        <w:t>total cell counts</w:t>
      </w:r>
      <w:r w:rsidR="002E3252">
        <w:rPr>
          <w:rFonts w:ascii="Times New Roman" w:hAnsi="Times New Roman" w:cs="Times New Roman"/>
          <w:sz w:val="24"/>
          <w:szCs w:val="24"/>
        </w:rPr>
        <w:t xml:space="preserve"> or log-transformed macrophage counts as the response variable, experiment date</w:t>
      </w:r>
      <w:r w:rsidRPr="004A6710">
        <w:rPr>
          <w:rFonts w:ascii="Times New Roman" w:hAnsi="Times New Roman" w:cs="Times New Roman"/>
          <w:sz w:val="24"/>
          <w:szCs w:val="24"/>
        </w:rPr>
        <w:t>, treatment, genotype, and the interaction between treatment and genotype as the predictors.</w:t>
      </w:r>
      <w:bookmarkEnd w:id="4"/>
      <w:r w:rsidRPr="004A6710">
        <w:rPr>
          <w:rFonts w:ascii="Times New Roman" w:hAnsi="Times New Roman" w:cs="Times New Roman"/>
          <w:sz w:val="24"/>
          <w:szCs w:val="24"/>
        </w:rPr>
        <w:t xml:space="preserve"> Due to the presence of zero values, neutrophil counts were not log-transformed. Instead, a robust linear model was implemented in the “</w:t>
      </w:r>
      <w:proofErr w:type="spellStart"/>
      <w:r w:rsidRPr="004A6710">
        <w:rPr>
          <w:rFonts w:ascii="Times New Roman" w:hAnsi="Times New Roman" w:cs="Times New Roman"/>
          <w:sz w:val="24"/>
          <w:szCs w:val="24"/>
        </w:rPr>
        <w:t>estimatr</w:t>
      </w:r>
      <w:proofErr w:type="spellEnd"/>
      <w:r w:rsidRPr="004A6710">
        <w:rPr>
          <w:rFonts w:ascii="Times New Roman" w:hAnsi="Times New Roman" w:cs="Times New Roman"/>
          <w:sz w:val="24"/>
          <w:szCs w:val="24"/>
        </w:rPr>
        <w:t>” R package to analyze the genotype difference responding to the treatment (LPS vs. saline)</w:t>
      </w:r>
      <w:r w:rsidR="00BA23B6">
        <w:rPr>
          <w:rFonts w:ascii="Times New Roman" w:hAnsi="Times New Roman" w:cs="Times New Roman"/>
          <w:sz w:val="24"/>
          <w:szCs w:val="24"/>
        </w:rPr>
        <w:t xml:space="preserve"> </w:t>
      </w:r>
      <w:r w:rsidR="0057527B">
        <w:rPr>
          <w:rFonts w:ascii="Times New Roman" w:hAnsi="Times New Roman" w:cs="Times New Roman"/>
          <w:sz w:val="24"/>
          <w:szCs w:val="24"/>
        </w:rPr>
        <w:fldChar w:fldCharType="begin"/>
      </w:r>
      <w:r w:rsidR="0010364B">
        <w:rPr>
          <w:rFonts w:ascii="Times New Roman" w:hAnsi="Times New Roman" w:cs="Times New Roman"/>
          <w:sz w:val="24"/>
          <w:szCs w:val="24"/>
        </w:rPr>
        <w:instrText xml:space="preserve"> ADDIN EN.CITE &lt;EndNote&gt;&lt;Cite&gt;&lt;Author&gt;Lin&lt;/Author&gt;&lt;Year&gt;2013&lt;/Year&gt;&lt;RecNum&gt;9&lt;/RecNum&gt;&lt;DisplayText&gt;[10]&lt;/DisplayText&gt;&lt;record&gt;&lt;rec-number&gt;9&lt;/rec-number&gt;&lt;foreign-keys&gt;&lt;key app="EN" db-id="ewvpaff252ptr6efvxg5f9xqesvztv95f9v9" timestamp="1691370663"&gt;9&lt;/key&gt;&lt;/foreign-keys&gt;&lt;ref-type name="Journal Article"&gt;17&lt;/ref-type&gt;&lt;contributors&gt;&lt;authors&gt;&lt;author&gt;Lin, W.&lt;/author&gt;&lt;/authors&gt;&lt;/contributors&gt;&lt;auth-address&gt;Univ Calif Berkeley, Dept Stat, Berkeley, CA 94720 USA&lt;/auth-address&gt;&lt;titles&gt;&lt;title&gt;Agnostic Notes on Regression Adjustments to Experimental Data: Reexamining Freedman&amp;apos;s Critique&lt;/title&gt;&lt;secondary-title&gt;Annals of Applied Statistics&lt;/secondary-title&gt;&lt;alt-title&gt;Ann Appl Stat&lt;/alt-title&gt;&lt;/titles&gt;&lt;periodical&gt;&lt;full-title&gt;Annals of Applied Statistics&lt;/full-title&gt;&lt;abbr-1&gt;Ann Appl Stat&lt;/abbr-1&gt;&lt;/periodical&gt;&lt;alt-periodical&gt;&lt;full-title&gt;Annals of Applied Statistics&lt;/full-title&gt;&lt;abbr-1&gt;Ann Appl Stat&lt;/abbr-1&gt;&lt;/alt-periodical&gt;&lt;pages&gt;295-318&lt;/pages&gt;&lt;volume&gt;7&lt;/volume&gt;&lt;number&gt;1&lt;/number&gt;&lt;keywords&gt;&lt;keyword&gt;analysis of covariance&lt;/keyword&gt;&lt;keyword&gt;covariate adjustment&lt;/keyword&gt;&lt;keyword&gt;randomization inference&lt;/keyword&gt;&lt;keyword&gt;sandwich estimator&lt;/keyword&gt;&lt;keyword&gt;robust standard errors&lt;/keyword&gt;&lt;keyword&gt;social experiments&lt;/keyword&gt;&lt;keyword&gt;program evaluation&lt;/keyword&gt;&lt;keyword&gt;randomized experiments&lt;/keyword&gt;&lt;keyword&gt;covariance adjustment&lt;/keyword&gt;&lt;keyword&gt;resampling methods&lt;/keyword&gt;&lt;keyword&gt;bootstrap&lt;/keyword&gt;&lt;keyword&gt;design&lt;/keyword&gt;&lt;keyword&gt;efficiency&lt;/keyword&gt;&lt;keyword&gt;jackknife&lt;/keyword&gt;&lt;keyword&gt;estimator&lt;/keyword&gt;&lt;keyword&gt;inference&lt;/keyword&gt;&lt;keyword&gt;models&lt;/keyword&gt;&lt;/keywords&gt;&lt;dates&gt;&lt;year&gt;2013&lt;/year&gt;&lt;pub-dates&gt;&lt;date&gt;Mar&lt;/date&gt;&lt;/pub-dates&gt;&lt;/dates&gt;&lt;isbn&gt;1932-6157&lt;/isbn&gt;&lt;accession-num&gt;WOS:000322828900013&lt;/accession-num&gt;&lt;urls&gt;&lt;related-urls&gt;&lt;url&gt;&amp;lt;Go to ISI&amp;gt;://WOS:000322828900013&lt;/url&gt;&lt;/related-urls&gt;&lt;/urls&gt;&lt;electronic-resource-num&gt;10.1214/12-Aoas583&lt;/electronic-resource-num&gt;&lt;language&gt;English&lt;/language&gt;&lt;/record&gt;&lt;/Cite&gt;&lt;/EndNote&gt;</w:instrText>
      </w:r>
      <w:r w:rsidR="0057527B">
        <w:rPr>
          <w:rFonts w:ascii="Times New Roman" w:hAnsi="Times New Roman" w:cs="Times New Roman"/>
          <w:sz w:val="24"/>
          <w:szCs w:val="24"/>
        </w:rPr>
        <w:fldChar w:fldCharType="separate"/>
      </w:r>
      <w:r w:rsidR="0010364B">
        <w:rPr>
          <w:rFonts w:ascii="Times New Roman" w:hAnsi="Times New Roman" w:cs="Times New Roman"/>
          <w:noProof/>
          <w:sz w:val="24"/>
          <w:szCs w:val="24"/>
        </w:rPr>
        <w:t>[10]</w:t>
      </w:r>
      <w:r w:rsidR="0057527B">
        <w:rPr>
          <w:rFonts w:ascii="Times New Roman" w:hAnsi="Times New Roman" w:cs="Times New Roman"/>
          <w:sz w:val="24"/>
          <w:szCs w:val="24"/>
        </w:rPr>
        <w:fldChar w:fldCharType="end"/>
      </w:r>
      <w:r w:rsidRPr="004A6710">
        <w:rPr>
          <w:rFonts w:ascii="Times New Roman" w:hAnsi="Times New Roman" w:cs="Times New Roman"/>
          <w:sz w:val="24"/>
          <w:szCs w:val="24"/>
        </w:rPr>
        <w:t>.</w:t>
      </w:r>
      <w:bookmarkEnd w:id="1"/>
      <w:bookmarkEnd w:id="5"/>
      <w:bookmarkEnd w:id="6"/>
      <w:r w:rsidRPr="004A6710">
        <w:rPr>
          <w:rFonts w:ascii="Times New Roman" w:hAnsi="Times New Roman" w:cs="Times New Roman"/>
          <w:sz w:val="24"/>
          <w:szCs w:val="24"/>
        </w:rPr>
        <w:t xml:space="preserve"> </w:t>
      </w:r>
      <w:r w:rsidR="0047367A" w:rsidRPr="00107758">
        <w:rPr>
          <w:rFonts w:ascii="Times New Roman" w:hAnsi="Times New Roman" w:cs="Times New Roman"/>
          <w:sz w:val="24"/>
          <w:szCs w:val="24"/>
        </w:rPr>
        <w:t xml:space="preserve">For lymphocytes, </w:t>
      </w:r>
      <w:r w:rsidR="00A7582A" w:rsidRPr="00A7582A">
        <w:rPr>
          <w:rFonts w:ascii="Times New Roman" w:hAnsi="Times New Roman" w:cs="Times New Roman"/>
          <w:sz w:val="24"/>
          <w:szCs w:val="24"/>
        </w:rPr>
        <w:t>due to the lower percentage of above zero counts</w:t>
      </w:r>
      <w:r w:rsidR="00B50C83">
        <w:rPr>
          <w:rFonts w:ascii="Times New Roman" w:hAnsi="Times New Roman" w:cs="Times New Roman"/>
          <w:sz w:val="24"/>
          <w:szCs w:val="24"/>
        </w:rPr>
        <w:t>,</w:t>
      </w:r>
      <w:r w:rsidR="00A7582A" w:rsidRPr="00A7582A">
        <w:rPr>
          <w:rFonts w:ascii="Times New Roman" w:hAnsi="Times New Roman" w:cs="Times New Roman"/>
          <w:sz w:val="24"/>
          <w:szCs w:val="24"/>
        </w:rPr>
        <w:t xml:space="preserve"> </w:t>
      </w:r>
      <w:r w:rsidR="0047367A" w:rsidRPr="00107758">
        <w:rPr>
          <w:rFonts w:ascii="Times New Roman" w:hAnsi="Times New Roman" w:cs="Times New Roman"/>
          <w:color w:val="212121"/>
          <w:sz w:val="24"/>
          <w:szCs w:val="24"/>
        </w:rPr>
        <w:t>we dichotomized lymphocyte counts to 0 and &gt;</w:t>
      </w:r>
      <w:r w:rsidR="00D25196">
        <w:rPr>
          <w:rFonts w:ascii="Times New Roman" w:hAnsi="Times New Roman" w:cs="Times New Roman"/>
          <w:color w:val="212121"/>
          <w:sz w:val="24"/>
          <w:szCs w:val="24"/>
        </w:rPr>
        <w:t xml:space="preserve"> </w:t>
      </w:r>
      <w:r w:rsidR="0047367A" w:rsidRPr="00107758">
        <w:rPr>
          <w:rFonts w:ascii="Times New Roman" w:hAnsi="Times New Roman" w:cs="Times New Roman"/>
          <w:color w:val="212121"/>
          <w:sz w:val="24"/>
          <w:szCs w:val="24"/>
        </w:rPr>
        <w:t xml:space="preserve">0 and </w:t>
      </w:r>
      <w:r w:rsidR="00D82E07">
        <w:rPr>
          <w:rFonts w:ascii="Times New Roman" w:hAnsi="Times New Roman" w:cs="Times New Roman"/>
          <w:color w:val="212121"/>
          <w:sz w:val="24"/>
          <w:szCs w:val="24"/>
        </w:rPr>
        <w:t>used</w:t>
      </w:r>
      <w:r w:rsidR="00D82E07" w:rsidRPr="00107758">
        <w:rPr>
          <w:rFonts w:ascii="Times New Roman" w:hAnsi="Times New Roman" w:cs="Times New Roman"/>
          <w:color w:val="212121"/>
          <w:sz w:val="24"/>
          <w:szCs w:val="24"/>
        </w:rPr>
        <w:t xml:space="preserve"> </w:t>
      </w:r>
      <w:r w:rsidR="0047367A" w:rsidRPr="00107758">
        <w:rPr>
          <w:rFonts w:ascii="Times New Roman" w:hAnsi="Times New Roman" w:cs="Times New Roman"/>
          <w:color w:val="212121"/>
          <w:sz w:val="24"/>
          <w:szCs w:val="24"/>
        </w:rPr>
        <w:t xml:space="preserve">logistic regression in testing association with </w:t>
      </w:r>
      <w:r w:rsidR="009406BC">
        <w:rPr>
          <w:rFonts w:ascii="Times New Roman" w:hAnsi="Times New Roman" w:cs="Times New Roman"/>
          <w:color w:val="212121"/>
          <w:sz w:val="24"/>
          <w:szCs w:val="24"/>
        </w:rPr>
        <w:t>lymphocytes</w:t>
      </w:r>
      <w:r w:rsidR="001221D3">
        <w:rPr>
          <w:rFonts w:ascii="Times New Roman" w:hAnsi="Times New Roman" w:cs="Times New Roman"/>
          <w:color w:val="212121"/>
          <w:sz w:val="24"/>
          <w:szCs w:val="24"/>
        </w:rPr>
        <w:t xml:space="preserve"> </w:t>
      </w:r>
      <w:r w:rsidR="0047367A" w:rsidRPr="00107758">
        <w:rPr>
          <w:rFonts w:ascii="Times New Roman" w:hAnsi="Times New Roman" w:cs="Times New Roman"/>
          <w:color w:val="212121"/>
          <w:sz w:val="24"/>
          <w:szCs w:val="24"/>
        </w:rPr>
        <w:t>&gt; 0. Due to the absence of eosinophils except in one mouse, we did not analyze eosinophil data.</w:t>
      </w:r>
      <w:r w:rsidR="0047367A">
        <w:rPr>
          <w:rFonts w:ascii="Aptos" w:hAnsi="Aptos"/>
          <w:color w:val="212121"/>
        </w:rPr>
        <w:t xml:space="preserve"> </w:t>
      </w:r>
      <w:r w:rsidRPr="004A6710">
        <w:rPr>
          <w:rFonts w:ascii="Times New Roman" w:hAnsi="Times New Roman" w:cs="Times New Roman"/>
          <w:sz w:val="24"/>
          <w:szCs w:val="24"/>
        </w:rPr>
        <w:t xml:space="preserve">For the cytokine data, linear regression with a robust sandwich estimator was used in the analysis. Original measured values were used as the response variable. Machine extrapolated values were used directly. Values were treated as missing if under the lower detection limit of the assay. For cytokine levels in the untreated mice, genotype differences were analyzed with the following predictors: experimental date as a categorical variable, age, and genotype. For saline-treated mice, </w:t>
      </w:r>
      <w:r w:rsidR="00033D87">
        <w:rPr>
          <w:rFonts w:ascii="Times New Roman" w:hAnsi="Times New Roman" w:cs="Times New Roman"/>
          <w:sz w:val="24"/>
          <w:szCs w:val="24"/>
        </w:rPr>
        <w:t xml:space="preserve">the </w:t>
      </w:r>
      <w:r w:rsidRPr="004A6710">
        <w:rPr>
          <w:rFonts w:ascii="Times New Roman" w:hAnsi="Times New Roman" w:cs="Times New Roman"/>
          <w:sz w:val="24"/>
          <w:szCs w:val="24"/>
        </w:rPr>
        <w:t xml:space="preserve">genotype difference for each cytokine was assessed using additional predictors, such as treatment and treatment-genotype interaction. All the </w:t>
      </w:r>
      <w:r w:rsidR="00886480">
        <w:rPr>
          <w:rFonts w:ascii="Times New Roman" w:hAnsi="Times New Roman" w:cs="Times New Roman"/>
          <w:sz w:val="24"/>
          <w:szCs w:val="24"/>
        </w:rPr>
        <w:t>analyses</w:t>
      </w:r>
      <w:r w:rsidRPr="004A6710">
        <w:rPr>
          <w:rFonts w:ascii="Times New Roman" w:hAnsi="Times New Roman" w:cs="Times New Roman"/>
          <w:sz w:val="24"/>
          <w:szCs w:val="24"/>
        </w:rPr>
        <w:t xml:space="preserve"> </w:t>
      </w:r>
      <w:r w:rsidR="00F26102">
        <w:rPr>
          <w:rFonts w:ascii="Times New Roman" w:hAnsi="Times New Roman" w:cs="Times New Roman"/>
          <w:sz w:val="24"/>
          <w:szCs w:val="24"/>
        </w:rPr>
        <w:t xml:space="preserve">and figures </w:t>
      </w:r>
      <w:r w:rsidRPr="004A6710">
        <w:rPr>
          <w:rFonts w:ascii="Times New Roman" w:hAnsi="Times New Roman" w:cs="Times New Roman"/>
          <w:sz w:val="24"/>
          <w:szCs w:val="24"/>
        </w:rPr>
        <w:t xml:space="preserve">were done using R </w:t>
      </w:r>
      <w:r w:rsidR="0029141E" w:rsidRPr="00D73A88">
        <w:rPr>
          <w:rFonts w:ascii="Times New Roman" w:hAnsi="Times New Roman" w:cs="Times New Roman"/>
          <w:sz w:val="24"/>
          <w:szCs w:val="24"/>
        </w:rPr>
        <w:t>version 4.2.2</w:t>
      </w:r>
      <w:r w:rsidR="00F84C1D">
        <w:rPr>
          <w:rFonts w:ascii="Times New Roman" w:hAnsi="Times New Roman" w:cs="Times New Roman"/>
          <w:sz w:val="24"/>
          <w:szCs w:val="24"/>
        </w:rPr>
        <w:t>.</w:t>
      </w:r>
    </w:p>
    <w:p w14:paraId="58D705A0" w14:textId="056E33F6" w:rsidR="004F4052" w:rsidRDefault="005C21D5" w:rsidP="004F4052">
      <w:pPr>
        <w:rPr>
          <w:rFonts w:ascii="Times New Roman" w:hAnsi="Times New Roman" w:cs="Times New Roman"/>
          <w:b/>
          <w:bCs/>
          <w:sz w:val="24"/>
          <w:szCs w:val="24"/>
        </w:rPr>
      </w:pPr>
      <w:r w:rsidRPr="005C21D5">
        <w:rPr>
          <w:rFonts w:ascii="Times New Roman" w:hAnsi="Times New Roman" w:cs="Times New Roman"/>
          <w:b/>
          <w:bCs/>
          <w:sz w:val="24"/>
          <w:szCs w:val="24"/>
        </w:rPr>
        <w:lastRenderedPageBreak/>
        <w:t xml:space="preserve">Supplementary </w:t>
      </w:r>
      <w:r w:rsidR="00202CEE">
        <w:rPr>
          <w:rFonts w:ascii="Times New Roman" w:hAnsi="Times New Roman" w:cs="Times New Roman"/>
          <w:b/>
          <w:bCs/>
          <w:sz w:val="24"/>
          <w:szCs w:val="24"/>
        </w:rPr>
        <w:t>References</w:t>
      </w:r>
    </w:p>
    <w:p w14:paraId="719080D0" w14:textId="77777777" w:rsidR="0010364B" w:rsidRPr="0010364B" w:rsidRDefault="00A35191" w:rsidP="0010364B">
      <w:pPr>
        <w:pStyle w:val="EndNoteBibliography"/>
        <w:ind w:left="360" w:hanging="360"/>
      </w:pPr>
      <w:r>
        <w:rPr>
          <w:rFonts w:eastAsia="Times New Roman"/>
          <w:b/>
          <w:szCs w:val="24"/>
          <w:lang w:eastAsia="en-US"/>
        </w:rPr>
        <w:fldChar w:fldCharType="begin"/>
      </w:r>
      <w:r>
        <w:rPr>
          <w:rFonts w:eastAsia="Times New Roman"/>
          <w:b/>
          <w:szCs w:val="24"/>
          <w:lang w:eastAsia="en-US"/>
        </w:rPr>
        <w:instrText xml:space="preserve"> ADDIN EN.REFLIST </w:instrText>
      </w:r>
      <w:r>
        <w:rPr>
          <w:rFonts w:eastAsia="Times New Roman"/>
          <w:b/>
          <w:szCs w:val="24"/>
          <w:lang w:eastAsia="en-US"/>
        </w:rPr>
        <w:fldChar w:fldCharType="separate"/>
      </w:r>
      <w:r w:rsidR="0010364B" w:rsidRPr="0010364B">
        <w:t>1.</w:t>
      </w:r>
      <w:r w:rsidR="0010364B" w:rsidRPr="0010364B">
        <w:tab/>
        <w:t xml:space="preserve">Sigmon, J.S., M.W. Blanchard, R.S. Baric, et al., </w:t>
      </w:r>
      <w:r w:rsidR="0010364B" w:rsidRPr="0010364B">
        <w:rPr>
          <w:i/>
        </w:rPr>
        <w:t>Content and Performance of the MiniMUGA Genotyping Array: A New Tool To Improve Rigor and Reproducibility in Mouse Research.</w:t>
      </w:r>
      <w:r w:rsidR="0010364B" w:rsidRPr="0010364B">
        <w:t xml:space="preserve"> Genetics, 2020. </w:t>
      </w:r>
      <w:r w:rsidR="0010364B" w:rsidRPr="0010364B">
        <w:rPr>
          <w:b/>
        </w:rPr>
        <w:t>216</w:t>
      </w:r>
      <w:r w:rsidR="0010364B" w:rsidRPr="0010364B">
        <w:t>(4): p. 905-930.</w:t>
      </w:r>
    </w:p>
    <w:p w14:paraId="4FCEDA1A" w14:textId="77777777" w:rsidR="0010364B" w:rsidRPr="0010364B" w:rsidRDefault="0010364B" w:rsidP="0010364B">
      <w:pPr>
        <w:pStyle w:val="EndNoteBibliography"/>
        <w:ind w:left="360" w:hanging="360"/>
      </w:pPr>
      <w:r w:rsidRPr="0010364B">
        <w:t>2.</w:t>
      </w:r>
      <w:r w:rsidRPr="0010364B">
        <w:tab/>
        <w:t xml:space="preserve">Patro, R., G. Duggal, M.I. Love, et al., </w:t>
      </w:r>
      <w:r w:rsidRPr="0010364B">
        <w:rPr>
          <w:i/>
        </w:rPr>
        <w:t>Salmon provides fast and bias-aware quantification of transcript expression.</w:t>
      </w:r>
      <w:r w:rsidRPr="0010364B">
        <w:t xml:space="preserve"> Nat Methods, 2017. </w:t>
      </w:r>
      <w:r w:rsidRPr="0010364B">
        <w:rPr>
          <w:b/>
        </w:rPr>
        <w:t>14</w:t>
      </w:r>
      <w:r w:rsidRPr="0010364B">
        <w:t>(4): p. 417-419.</w:t>
      </w:r>
    </w:p>
    <w:p w14:paraId="2FF85639" w14:textId="77777777" w:rsidR="0010364B" w:rsidRPr="0010364B" w:rsidRDefault="0010364B" w:rsidP="0010364B">
      <w:pPr>
        <w:pStyle w:val="EndNoteBibliography"/>
        <w:ind w:left="360" w:hanging="360"/>
      </w:pPr>
      <w:r w:rsidRPr="0010364B">
        <w:t>3.</w:t>
      </w:r>
      <w:r w:rsidRPr="0010364B">
        <w:tab/>
        <w:t xml:space="preserve">Subramanian, A., P. Tamayo, V.K. Mootha, et al., </w:t>
      </w:r>
      <w:r w:rsidRPr="0010364B">
        <w:rPr>
          <w:i/>
        </w:rPr>
        <w:t>Gene set enrichment analysis: A knowledge-based approach for interpreting genome-wide expression profiles.</w:t>
      </w:r>
      <w:r w:rsidRPr="0010364B">
        <w:t xml:space="preserve"> Proceedings of the National Academy of Sciences, 2005. </w:t>
      </w:r>
      <w:r w:rsidRPr="0010364B">
        <w:rPr>
          <w:b/>
        </w:rPr>
        <w:t>102</w:t>
      </w:r>
      <w:r w:rsidRPr="0010364B">
        <w:t>(43): p. 15545-15550.</w:t>
      </w:r>
    </w:p>
    <w:p w14:paraId="68BF0FCB" w14:textId="77777777" w:rsidR="0010364B" w:rsidRPr="0010364B" w:rsidRDefault="0010364B" w:rsidP="0010364B">
      <w:pPr>
        <w:pStyle w:val="EndNoteBibliography"/>
        <w:ind w:left="360" w:hanging="360"/>
      </w:pPr>
      <w:r w:rsidRPr="0010364B">
        <w:t>4.</w:t>
      </w:r>
      <w:r w:rsidRPr="0010364B">
        <w:tab/>
        <w:t xml:space="preserve">Nagy, T.R. and A.-L. Clair, </w:t>
      </w:r>
      <w:r w:rsidRPr="0010364B">
        <w:rPr>
          <w:i/>
        </w:rPr>
        <w:t>Precision and Accuracy of Dual-Energy X-ray Absorptiometry for Determining in Vivo Body Composition of Mice.</w:t>
      </w:r>
      <w:r w:rsidRPr="0010364B">
        <w:t xml:space="preserve"> Obesity Research, 2000. </w:t>
      </w:r>
      <w:r w:rsidRPr="0010364B">
        <w:rPr>
          <w:b/>
        </w:rPr>
        <w:t>8</w:t>
      </w:r>
      <w:r w:rsidRPr="0010364B">
        <w:t>(5): p. 392-398.</w:t>
      </w:r>
    </w:p>
    <w:p w14:paraId="63997F61" w14:textId="77777777" w:rsidR="0010364B" w:rsidRPr="0010364B" w:rsidRDefault="0010364B" w:rsidP="0010364B">
      <w:pPr>
        <w:pStyle w:val="EndNoteBibliography"/>
        <w:ind w:left="360" w:hanging="360"/>
      </w:pPr>
      <w:r w:rsidRPr="0010364B">
        <w:t>5.</w:t>
      </w:r>
      <w:r w:rsidRPr="0010364B">
        <w:tab/>
        <w:t xml:space="preserve">House, J.S., H. Li, L.M. DeGraff, et al., </w:t>
      </w:r>
      <w:r w:rsidRPr="0010364B">
        <w:rPr>
          <w:i/>
        </w:rPr>
        <w:t>Genetic variation in HTR4 and lung function: GWAS follow-up in mouse.</w:t>
      </w:r>
      <w:r w:rsidRPr="0010364B">
        <w:t xml:space="preserve"> Faseb j, 2015. </w:t>
      </w:r>
      <w:r w:rsidRPr="0010364B">
        <w:rPr>
          <w:b/>
        </w:rPr>
        <w:t>29</w:t>
      </w:r>
      <w:r w:rsidRPr="0010364B">
        <w:t>(1): p. 323-35.</w:t>
      </w:r>
    </w:p>
    <w:p w14:paraId="348B7BD0" w14:textId="77777777" w:rsidR="0010364B" w:rsidRPr="0010364B" w:rsidRDefault="0010364B" w:rsidP="0010364B">
      <w:pPr>
        <w:pStyle w:val="EndNoteBibliography"/>
        <w:ind w:left="360" w:hanging="360"/>
      </w:pPr>
      <w:r w:rsidRPr="0010364B">
        <w:t>6.</w:t>
      </w:r>
      <w:r w:rsidRPr="0010364B">
        <w:tab/>
        <w:t xml:space="preserve">Shalaby, K.H., L.G. Gold, T.F. Schuessler, et al., </w:t>
      </w:r>
      <w:r w:rsidRPr="0010364B">
        <w:rPr>
          <w:i/>
        </w:rPr>
        <w:t>Combined forced oscillation and forced expiration measurements in mice for the assessment of airway hyperresponsiveness.</w:t>
      </w:r>
      <w:r w:rsidRPr="0010364B">
        <w:t xml:space="preserve"> Respir Res, 2010. </w:t>
      </w:r>
      <w:r w:rsidRPr="0010364B">
        <w:rPr>
          <w:b/>
        </w:rPr>
        <w:t>11</w:t>
      </w:r>
      <w:r w:rsidRPr="0010364B">
        <w:t>: p. 82.</w:t>
      </w:r>
    </w:p>
    <w:p w14:paraId="650A99DD" w14:textId="77777777" w:rsidR="0010364B" w:rsidRPr="0010364B" w:rsidRDefault="0010364B" w:rsidP="0010364B">
      <w:pPr>
        <w:pStyle w:val="EndNoteBibliography"/>
        <w:ind w:left="360" w:hanging="360"/>
      </w:pPr>
      <w:r w:rsidRPr="0010364B">
        <w:t>7.</w:t>
      </w:r>
      <w:r w:rsidRPr="0010364B">
        <w:tab/>
        <w:t xml:space="preserve">Bates, J.H.T., </w:t>
      </w:r>
      <w:r w:rsidRPr="0010364B">
        <w:rPr>
          <w:i/>
        </w:rPr>
        <w:t>CORP: Measurement of lung function in small animals.</w:t>
      </w:r>
      <w:r w:rsidRPr="0010364B">
        <w:t xml:space="preserve"> Journal of Applied Physiology, 2017. </w:t>
      </w:r>
      <w:r w:rsidRPr="0010364B">
        <w:rPr>
          <w:b/>
        </w:rPr>
        <w:t>123</w:t>
      </w:r>
      <w:r w:rsidRPr="0010364B">
        <w:t>(5): p. 1039-1046.</w:t>
      </w:r>
    </w:p>
    <w:p w14:paraId="1FE12A83" w14:textId="77777777" w:rsidR="0010364B" w:rsidRPr="0010364B" w:rsidRDefault="0010364B" w:rsidP="0010364B">
      <w:pPr>
        <w:pStyle w:val="EndNoteBibliography"/>
        <w:ind w:left="360" w:hanging="360"/>
      </w:pPr>
      <w:r w:rsidRPr="0010364B">
        <w:t>8.</w:t>
      </w:r>
      <w:r w:rsidRPr="0010364B">
        <w:tab/>
        <w:t xml:space="preserve">Irvin, C.G. and J.H.T. Bates, </w:t>
      </w:r>
      <w:r w:rsidRPr="0010364B">
        <w:rPr>
          <w:i/>
        </w:rPr>
        <w:t>Measuring the lung function in the mouse: the challenge of size.</w:t>
      </w:r>
      <w:r w:rsidRPr="0010364B">
        <w:t xml:space="preserve"> Respiratory Research, 2003. </w:t>
      </w:r>
      <w:r w:rsidRPr="0010364B">
        <w:rPr>
          <w:b/>
        </w:rPr>
        <w:t>4</w:t>
      </w:r>
      <w:r w:rsidRPr="0010364B">
        <w:t>(1): p. 1.</w:t>
      </w:r>
    </w:p>
    <w:p w14:paraId="2062E256" w14:textId="77777777" w:rsidR="0010364B" w:rsidRPr="0010364B" w:rsidRDefault="0010364B" w:rsidP="0010364B">
      <w:pPr>
        <w:pStyle w:val="EndNoteBibliography"/>
        <w:ind w:left="360" w:hanging="360"/>
      </w:pPr>
      <w:r w:rsidRPr="0010364B">
        <w:t>9.</w:t>
      </w:r>
      <w:r w:rsidRPr="0010364B">
        <w:tab/>
        <w:t xml:space="preserve">Sidak, Z., </w:t>
      </w:r>
      <w:r w:rsidRPr="0010364B">
        <w:rPr>
          <w:i/>
        </w:rPr>
        <w:t>Rectangular Confidence Regions for the Means of Multivariate Normal Distributions.</w:t>
      </w:r>
      <w:r w:rsidRPr="0010364B">
        <w:t xml:space="preserve"> Journal of the American Statistical Association, 1967. </w:t>
      </w:r>
      <w:r w:rsidRPr="0010364B">
        <w:rPr>
          <w:b/>
        </w:rPr>
        <w:t>62</w:t>
      </w:r>
      <w:r w:rsidRPr="0010364B">
        <w:t>(318): p. 626-633.</w:t>
      </w:r>
    </w:p>
    <w:p w14:paraId="4C0FF632" w14:textId="77777777" w:rsidR="0010364B" w:rsidRPr="0010364B" w:rsidRDefault="0010364B" w:rsidP="0010364B">
      <w:pPr>
        <w:pStyle w:val="EndNoteBibliography"/>
        <w:ind w:left="360" w:hanging="360"/>
      </w:pPr>
      <w:r w:rsidRPr="0010364B">
        <w:t>10.</w:t>
      </w:r>
      <w:r w:rsidRPr="0010364B">
        <w:tab/>
        <w:t xml:space="preserve">Lin, W., </w:t>
      </w:r>
      <w:r w:rsidRPr="0010364B">
        <w:rPr>
          <w:i/>
        </w:rPr>
        <w:t>Agnostic Notes on Regression Adjustments to Experimental Data: Reexamining Freedman's Critique.</w:t>
      </w:r>
      <w:r w:rsidRPr="0010364B">
        <w:t xml:space="preserve"> Annals of Applied Statistics, 2013. </w:t>
      </w:r>
      <w:r w:rsidRPr="0010364B">
        <w:rPr>
          <w:b/>
        </w:rPr>
        <w:t>7</w:t>
      </w:r>
      <w:r w:rsidRPr="0010364B">
        <w:t>(1): p. 295-318.</w:t>
      </w:r>
    </w:p>
    <w:p w14:paraId="68965FCB" w14:textId="0C91AFBF" w:rsidR="00EA085D" w:rsidRDefault="00A35191" w:rsidP="00ED0CC8">
      <w:pPr>
        <w:pStyle w:val="EndNoteBibliography"/>
        <w:rPr>
          <w:rFonts w:eastAsia="Times New Roman"/>
          <w:b/>
          <w:szCs w:val="24"/>
          <w:lang w:eastAsia="en-US"/>
        </w:rPr>
        <w:sectPr w:rsidR="00EA085D" w:rsidSect="00687A55">
          <w:headerReference w:type="default" r:id="rId15"/>
          <w:footerReference w:type="even" r:id="rId16"/>
          <w:footerReference w:type="default" r:id="rId17"/>
          <w:pgSz w:w="12240" w:h="15840"/>
          <w:pgMar w:top="1440" w:right="1440" w:bottom="1440" w:left="1440" w:header="720" w:footer="720" w:gutter="0"/>
          <w:lnNumType w:countBy="1" w:restart="continuous"/>
          <w:cols w:space="720"/>
          <w:docGrid w:linePitch="360"/>
        </w:sectPr>
      </w:pPr>
      <w:r>
        <w:rPr>
          <w:rFonts w:eastAsia="Times New Roman"/>
          <w:b/>
          <w:szCs w:val="24"/>
          <w:lang w:eastAsia="en-US"/>
        </w:rPr>
        <w:fldChar w:fldCharType="end"/>
      </w:r>
    </w:p>
    <w:p w14:paraId="4B6F709A" w14:textId="2FF4E915" w:rsidR="00F266D2" w:rsidRPr="00EF6CDC" w:rsidRDefault="00F266D2" w:rsidP="005D7FBC">
      <w:pPr>
        <w:pStyle w:val="EndNoteBibliography"/>
        <w:spacing w:line="480" w:lineRule="auto"/>
        <w:rPr>
          <w:rFonts w:eastAsia="Times New Roman"/>
          <w:b/>
          <w:szCs w:val="24"/>
          <w:lang w:eastAsia="en-US"/>
        </w:rPr>
      </w:pPr>
      <w:r w:rsidRPr="00EF6CDC">
        <w:rPr>
          <w:rFonts w:eastAsia="Times New Roman"/>
          <w:b/>
          <w:szCs w:val="24"/>
          <w:lang w:eastAsia="en-US"/>
        </w:rPr>
        <w:lastRenderedPageBreak/>
        <w:t>Supplementa</w:t>
      </w:r>
      <w:r w:rsidR="00D61CA1">
        <w:rPr>
          <w:rFonts w:eastAsia="Times New Roman"/>
          <w:b/>
          <w:szCs w:val="24"/>
          <w:lang w:eastAsia="en-US"/>
        </w:rPr>
        <w:t>ry</w:t>
      </w:r>
      <w:r w:rsidRPr="00EF6CDC">
        <w:rPr>
          <w:rFonts w:eastAsia="Times New Roman"/>
          <w:b/>
          <w:szCs w:val="24"/>
          <w:lang w:eastAsia="en-US"/>
        </w:rPr>
        <w:t xml:space="preserve"> Figure Legends</w:t>
      </w:r>
    </w:p>
    <w:p w14:paraId="4AA31470" w14:textId="3AE08F75" w:rsidR="00B43B4F" w:rsidRDefault="00B43B4F" w:rsidP="00B43B4F">
      <w:pPr>
        <w:autoSpaceDE w:val="0"/>
        <w:autoSpaceDN w:val="0"/>
        <w:adjustRightInd w:val="0"/>
        <w:rPr>
          <w:rFonts w:ascii="Times New Roman" w:hAnsi="Times New Roman" w:cs="Times New Roman"/>
          <w:sz w:val="24"/>
          <w:szCs w:val="24"/>
        </w:rPr>
      </w:pPr>
      <w:r>
        <w:rPr>
          <w:rFonts w:ascii="Times New Roman" w:hAnsi="Times New Roman" w:cs="Times New Roman"/>
          <w:b/>
          <w:bCs/>
          <w:sz w:val="24"/>
          <w:szCs w:val="24"/>
        </w:rPr>
        <w:t>Fig.</w:t>
      </w:r>
      <w:r w:rsidRPr="004A6710">
        <w:rPr>
          <w:rFonts w:ascii="Times New Roman" w:hAnsi="Times New Roman" w:cs="Times New Roman"/>
          <w:b/>
          <w:bCs/>
          <w:sz w:val="24"/>
          <w:szCs w:val="24"/>
        </w:rPr>
        <w:t xml:space="preserve"> </w:t>
      </w:r>
      <w:r>
        <w:rPr>
          <w:rFonts w:ascii="Times New Roman" w:hAnsi="Times New Roman" w:cs="Times New Roman"/>
          <w:b/>
          <w:bCs/>
          <w:sz w:val="24"/>
          <w:szCs w:val="24"/>
        </w:rPr>
        <w:t>S</w:t>
      </w:r>
      <w:r w:rsidRPr="004A6710">
        <w:rPr>
          <w:rFonts w:ascii="Times New Roman" w:hAnsi="Times New Roman" w:cs="Times New Roman"/>
          <w:b/>
          <w:bCs/>
          <w:sz w:val="24"/>
          <w:szCs w:val="24"/>
        </w:rPr>
        <w:t xml:space="preserve">1 </w:t>
      </w:r>
      <w:r w:rsidRPr="003E13F8">
        <w:rPr>
          <w:rFonts w:ascii="Times New Roman" w:hAnsi="Times New Roman" w:cs="Times New Roman"/>
          <w:b/>
          <w:bCs/>
          <w:i/>
          <w:iCs/>
          <w:sz w:val="24"/>
          <w:szCs w:val="24"/>
        </w:rPr>
        <w:t>Adam19</w:t>
      </w:r>
      <w:r w:rsidRPr="004A6710">
        <w:rPr>
          <w:rFonts w:ascii="Times New Roman" w:hAnsi="Times New Roman" w:cs="Times New Roman"/>
          <w:b/>
          <w:bCs/>
          <w:sz w:val="24"/>
          <w:szCs w:val="24"/>
        </w:rPr>
        <w:t xml:space="preserve"> KO </w:t>
      </w:r>
      <w:r w:rsidR="001C2848" w:rsidRPr="001C2848">
        <w:rPr>
          <w:rFonts w:ascii="Times New Roman" w:hAnsi="Times New Roman" w:cs="Times New Roman"/>
          <w:b/>
          <w:bCs/>
          <w:sz w:val="24"/>
          <w:szCs w:val="24"/>
        </w:rPr>
        <w:t>RNA-seq transcript alignment on the UCSC genome browser</w:t>
      </w:r>
      <w:r w:rsidRPr="004A6710">
        <w:rPr>
          <w:rFonts w:ascii="Times New Roman" w:hAnsi="Times New Roman" w:cs="Times New Roman"/>
          <w:b/>
          <w:bCs/>
          <w:sz w:val="24"/>
          <w:szCs w:val="24"/>
        </w:rPr>
        <w:t>.</w:t>
      </w:r>
      <w:r w:rsidRPr="004A6710">
        <w:rPr>
          <w:rFonts w:ascii="Times New Roman" w:hAnsi="Times New Roman" w:cs="Times New Roman"/>
          <w:sz w:val="24"/>
          <w:szCs w:val="24"/>
        </w:rPr>
        <w:t xml:space="preserve"> </w:t>
      </w:r>
      <w:r w:rsidRPr="0039510B">
        <w:rPr>
          <w:rFonts w:ascii="Times New Roman" w:hAnsi="Times New Roman" w:cs="Times New Roman"/>
          <w:sz w:val="24"/>
          <w:szCs w:val="24"/>
        </w:rPr>
        <w:t xml:space="preserve">A: The orange color represents the heart, and the purple color represents the lung. </w:t>
      </w:r>
      <w:r w:rsidRPr="00432E75">
        <w:rPr>
          <w:rFonts w:ascii="Times New Roman" w:hAnsi="Times New Roman" w:cs="Times New Roman"/>
          <w:i/>
          <w:iCs/>
          <w:sz w:val="24"/>
          <w:szCs w:val="24"/>
        </w:rPr>
        <w:t>Adam19</w:t>
      </w:r>
      <w:r w:rsidRPr="0039510B">
        <w:rPr>
          <w:rFonts w:ascii="Times New Roman" w:hAnsi="Times New Roman" w:cs="Times New Roman"/>
          <w:sz w:val="24"/>
          <w:szCs w:val="24"/>
        </w:rPr>
        <w:t xml:space="preserve"> exon 1-5 were expressed in both the hearts and lungs. The tdTomato </w:t>
      </w:r>
      <w:r w:rsidR="00BF3CF6">
        <w:rPr>
          <w:rFonts w:ascii="Times New Roman" w:hAnsi="Times New Roman" w:cs="Times New Roman"/>
          <w:sz w:val="24"/>
          <w:szCs w:val="24"/>
        </w:rPr>
        <w:t>construct</w:t>
      </w:r>
      <w:r w:rsidR="00CE2369">
        <w:rPr>
          <w:rFonts w:ascii="Times New Roman" w:hAnsi="Times New Roman" w:cs="Times New Roman"/>
          <w:sz w:val="24"/>
          <w:szCs w:val="24"/>
        </w:rPr>
        <w:t xml:space="preserve">, </w:t>
      </w:r>
      <w:r w:rsidR="00CE2369" w:rsidRPr="00CE2369">
        <w:rPr>
          <w:rFonts w:ascii="Times New Roman" w:hAnsi="Times New Roman" w:cs="Times New Roman"/>
          <w:sz w:val="24"/>
          <w:szCs w:val="24"/>
        </w:rPr>
        <w:t>shown as a</w:t>
      </w:r>
      <w:r w:rsidR="008E5FDA">
        <w:rPr>
          <w:rFonts w:ascii="Times New Roman" w:hAnsi="Times New Roman" w:cs="Times New Roman"/>
          <w:sz w:val="24"/>
          <w:szCs w:val="24"/>
        </w:rPr>
        <w:t>n orange</w:t>
      </w:r>
      <w:r w:rsidR="00CE2369" w:rsidRPr="00CE2369">
        <w:rPr>
          <w:rFonts w:ascii="Times New Roman" w:hAnsi="Times New Roman" w:cs="Times New Roman"/>
          <w:sz w:val="24"/>
          <w:szCs w:val="24"/>
        </w:rPr>
        <w:t xml:space="preserve"> box</w:t>
      </w:r>
      <w:r w:rsidR="00CE2369">
        <w:rPr>
          <w:rFonts w:ascii="Times New Roman" w:hAnsi="Times New Roman" w:cs="Times New Roman"/>
          <w:sz w:val="24"/>
          <w:szCs w:val="24"/>
        </w:rPr>
        <w:t>,</w:t>
      </w:r>
      <w:r w:rsidRPr="0039510B">
        <w:rPr>
          <w:rFonts w:ascii="Times New Roman" w:hAnsi="Times New Roman" w:cs="Times New Roman"/>
          <w:sz w:val="24"/>
          <w:szCs w:val="24"/>
        </w:rPr>
        <w:t xml:space="preserve"> was inserted into the targeted region to replace exons 6 and 7, disrupting the Adam19 gene. No transcripts were expressed from exon 8 through the end of the </w:t>
      </w:r>
      <w:r w:rsidRPr="00432E75">
        <w:rPr>
          <w:rFonts w:ascii="Times New Roman" w:hAnsi="Times New Roman" w:cs="Times New Roman"/>
          <w:i/>
          <w:iCs/>
          <w:sz w:val="24"/>
          <w:szCs w:val="24"/>
        </w:rPr>
        <w:t>Adam19</w:t>
      </w:r>
      <w:r w:rsidRPr="0039510B">
        <w:rPr>
          <w:rFonts w:ascii="Times New Roman" w:hAnsi="Times New Roman" w:cs="Times New Roman"/>
          <w:sz w:val="24"/>
          <w:szCs w:val="24"/>
        </w:rPr>
        <w:t xml:space="preserve"> gene. These sequence tracks can be viewed by the general public via the NIEHS-hosted track hub with UCSC Genome Browser by entering the URL </w:t>
      </w:r>
      <w:hyperlink r:id="rId18" w:history="1">
        <w:r w:rsidR="00643548" w:rsidRPr="00D12D9E">
          <w:rPr>
            <w:rStyle w:val="Hyperlink"/>
            <w:rFonts w:ascii="Times New Roman" w:hAnsi="Times New Roman" w:cs="Times New Roman"/>
            <w:bCs/>
            <w:sz w:val="24"/>
            <w:szCs w:val="24"/>
          </w:rPr>
          <w:t>https://genome.ucsc.edu/cgi-bin/hgTracks?genome=mm39_adam19tdt&amp;hubUrl=https://orio.niehs.nih.gov/ucscview/Adam19/hub.txt</w:t>
        </w:r>
      </w:hyperlink>
      <w:r w:rsidRPr="0039510B">
        <w:rPr>
          <w:rFonts w:ascii="Times New Roman" w:hAnsi="Times New Roman" w:cs="Times New Roman"/>
          <w:sz w:val="24"/>
          <w:szCs w:val="24"/>
        </w:rPr>
        <w:t xml:space="preserve">. B: </w:t>
      </w:r>
      <w:r w:rsidR="00746416" w:rsidRPr="00746416">
        <w:rPr>
          <w:rFonts w:ascii="Times New Roman" w:hAnsi="Times New Roman" w:cs="Times New Roman"/>
          <w:sz w:val="24"/>
          <w:szCs w:val="24"/>
        </w:rPr>
        <w:t xml:space="preserve">The region containing </w:t>
      </w:r>
      <w:r w:rsidR="00613EC3">
        <w:rPr>
          <w:rFonts w:ascii="Times New Roman" w:hAnsi="Times New Roman" w:cs="Times New Roman"/>
          <w:sz w:val="24"/>
          <w:szCs w:val="24"/>
        </w:rPr>
        <w:t>t</w:t>
      </w:r>
      <w:r w:rsidR="00746416" w:rsidRPr="00746416">
        <w:rPr>
          <w:rFonts w:ascii="Times New Roman" w:hAnsi="Times New Roman" w:cs="Times New Roman"/>
          <w:sz w:val="24"/>
          <w:szCs w:val="24"/>
        </w:rPr>
        <w:t xml:space="preserve">dTomato is enlarged for more </w:t>
      </w:r>
      <w:r w:rsidR="00EB2B63" w:rsidRPr="00746416">
        <w:rPr>
          <w:rFonts w:ascii="Times New Roman" w:hAnsi="Times New Roman" w:cs="Times New Roman"/>
          <w:sz w:val="24"/>
          <w:szCs w:val="24"/>
        </w:rPr>
        <w:t>detail.</w:t>
      </w:r>
      <w:r w:rsidRPr="0039510B">
        <w:rPr>
          <w:rFonts w:ascii="Times New Roman" w:hAnsi="Times New Roman" w:cs="Times New Roman"/>
          <w:sz w:val="24"/>
          <w:szCs w:val="24"/>
        </w:rPr>
        <w:t xml:space="preserve"> </w:t>
      </w:r>
      <w:r w:rsidRPr="00BD53CC">
        <w:rPr>
          <w:rFonts w:ascii="Times New Roman" w:hAnsi="Times New Roman" w:cs="Times New Roman"/>
          <w:i/>
          <w:iCs/>
          <w:sz w:val="24"/>
          <w:szCs w:val="24"/>
        </w:rPr>
        <w:t>Adam19_</w:t>
      </w:r>
      <w:r w:rsidR="00613EC3" w:rsidRPr="00BD53CC">
        <w:rPr>
          <w:rFonts w:ascii="Times New Roman" w:hAnsi="Times New Roman" w:cs="Times New Roman"/>
          <w:i/>
          <w:iCs/>
          <w:sz w:val="24"/>
          <w:szCs w:val="24"/>
        </w:rPr>
        <w:t>t</w:t>
      </w:r>
      <w:r w:rsidRPr="00BD53CC">
        <w:rPr>
          <w:rFonts w:ascii="Times New Roman" w:hAnsi="Times New Roman" w:cs="Times New Roman"/>
          <w:i/>
          <w:iCs/>
          <w:sz w:val="24"/>
          <w:szCs w:val="24"/>
        </w:rPr>
        <w:t>dTomato_</w:t>
      </w:r>
      <w:r w:rsidR="00EB2B63" w:rsidRPr="00BD53CC">
        <w:rPr>
          <w:rFonts w:ascii="Times New Roman" w:hAnsi="Times New Roman" w:cs="Times New Roman"/>
          <w:i/>
          <w:iCs/>
          <w:sz w:val="24"/>
          <w:szCs w:val="24"/>
        </w:rPr>
        <w:t>t</w:t>
      </w:r>
      <w:r w:rsidRPr="00BD53CC">
        <w:rPr>
          <w:rFonts w:ascii="Times New Roman" w:hAnsi="Times New Roman" w:cs="Times New Roman"/>
          <w:i/>
          <w:iCs/>
          <w:sz w:val="24"/>
          <w:szCs w:val="24"/>
        </w:rPr>
        <w:t>x</w:t>
      </w:r>
      <w:r w:rsidRPr="0039510B">
        <w:rPr>
          <w:rFonts w:ascii="Times New Roman" w:hAnsi="Times New Roman" w:cs="Times New Roman"/>
          <w:sz w:val="24"/>
          <w:szCs w:val="24"/>
        </w:rPr>
        <w:t xml:space="preserve">: </w:t>
      </w:r>
      <w:r w:rsidRPr="00432E75">
        <w:rPr>
          <w:rFonts w:ascii="Times New Roman" w:hAnsi="Times New Roman" w:cs="Times New Roman"/>
          <w:i/>
          <w:iCs/>
          <w:sz w:val="24"/>
          <w:szCs w:val="24"/>
        </w:rPr>
        <w:t>Adam19 tdTomato</w:t>
      </w:r>
      <w:r w:rsidRPr="0039510B">
        <w:rPr>
          <w:rFonts w:ascii="Times New Roman" w:hAnsi="Times New Roman" w:cs="Times New Roman"/>
          <w:sz w:val="24"/>
          <w:szCs w:val="24"/>
        </w:rPr>
        <w:t xml:space="preserve"> transcript; </w:t>
      </w:r>
      <w:proofErr w:type="spellStart"/>
      <w:r w:rsidRPr="0039510B">
        <w:rPr>
          <w:rFonts w:ascii="Times New Roman" w:hAnsi="Times New Roman" w:cs="Times New Roman"/>
          <w:sz w:val="24"/>
          <w:szCs w:val="24"/>
        </w:rPr>
        <w:t>HygroR</w:t>
      </w:r>
      <w:proofErr w:type="spellEnd"/>
      <w:r w:rsidRPr="0039510B">
        <w:rPr>
          <w:rFonts w:ascii="Times New Roman" w:hAnsi="Times New Roman" w:cs="Times New Roman"/>
          <w:sz w:val="24"/>
          <w:szCs w:val="24"/>
        </w:rPr>
        <w:t xml:space="preserve">=Hygromycin Resistance. CAG: CMV enhancer, chicken beta-Actin promoter, and rabbit beta-Globin splice acceptor site. </w:t>
      </w:r>
    </w:p>
    <w:p w14:paraId="1E50E413" w14:textId="77777777" w:rsidR="00201B33" w:rsidRPr="004A6710" w:rsidRDefault="00201B33" w:rsidP="00B43B4F">
      <w:pPr>
        <w:autoSpaceDE w:val="0"/>
        <w:autoSpaceDN w:val="0"/>
        <w:adjustRightInd w:val="0"/>
        <w:rPr>
          <w:rFonts w:ascii="Times New Roman" w:eastAsia="Times New Roman" w:hAnsi="Times New Roman" w:cs="Times New Roman"/>
          <w:sz w:val="24"/>
          <w:szCs w:val="24"/>
          <w:lang w:eastAsia="en-US"/>
        </w:rPr>
      </w:pPr>
    </w:p>
    <w:p w14:paraId="6D53E9F9" w14:textId="77777777" w:rsidR="00B43B4F" w:rsidRPr="004A6710" w:rsidRDefault="00B43B4F" w:rsidP="00B43B4F">
      <w:pPr>
        <w:autoSpaceDE w:val="0"/>
        <w:autoSpaceDN w:val="0"/>
        <w:adjustRightInd w:val="0"/>
        <w:rPr>
          <w:rFonts w:ascii="Times New Roman" w:hAnsi="Times New Roman" w:cs="Times New Roman"/>
          <w:sz w:val="24"/>
          <w:szCs w:val="24"/>
        </w:rPr>
      </w:pPr>
      <w:r>
        <w:rPr>
          <w:rFonts w:ascii="Times New Roman" w:hAnsi="Times New Roman" w:cs="Times New Roman"/>
          <w:b/>
          <w:bCs/>
          <w:sz w:val="24"/>
          <w:szCs w:val="24"/>
        </w:rPr>
        <w:t>Fig.</w:t>
      </w:r>
      <w:r w:rsidRPr="004A6710">
        <w:rPr>
          <w:rFonts w:ascii="Times New Roman" w:hAnsi="Times New Roman" w:cs="Times New Roman"/>
          <w:b/>
          <w:bCs/>
          <w:sz w:val="24"/>
          <w:szCs w:val="24"/>
        </w:rPr>
        <w:t xml:space="preserve"> </w:t>
      </w:r>
      <w:r>
        <w:rPr>
          <w:rFonts w:ascii="Times New Roman" w:hAnsi="Times New Roman" w:cs="Times New Roman"/>
          <w:b/>
          <w:bCs/>
          <w:sz w:val="24"/>
          <w:szCs w:val="24"/>
        </w:rPr>
        <w:t>S</w:t>
      </w:r>
      <w:r w:rsidRPr="004A6710">
        <w:rPr>
          <w:rFonts w:ascii="Times New Roman" w:hAnsi="Times New Roman" w:cs="Times New Roman"/>
          <w:b/>
          <w:bCs/>
          <w:sz w:val="24"/>
          <w:szCs w:val="24"/>
        </w:rPr>
        <w:t xml:space="preserve">2 RT-qPCR of </w:t>
      </w:r>
      <w:r w:rsidRPr="00700BBF">
        <w:rPr>
          <w:rFonts w:ascii="Times New Roman" w:hAnsi="Times New Roman" w:cs="Times New Roman"/>
          <w:b/>
          <w:bCs/>
          <w:i/>
          <w:iCs/>
          <w:sz w:val="24"/>
          <w:szCs w:val="24"/>
        </w:rPr>
        <w:t>Adam19</w:t>
      </w:r>
      <w:r w:rsidRPr="004A6710">
        <w:rPr>
          <w:rFonts w:ascii="Times New Roman" w:hAnsi="Times New Roman" w:cs="Times New Roman"/>
          <w:b/>
          <w:bCs/>
          <w:sz w:val="24"/>
          <w:szCs w:val="24"/>
        </w:rPr>
        <w:t xml:space="preserve"> exon transcripts by TaqMan® and </w:t>
      </w:r>
      <w:r>
        <w:rPr>
          <w:rFonts w:ascii="Times New Roman" w:hAnsi="Times New Roman" w:cs="Times New Roman"/>
          <w:b/>
          <w:bCs/>
          <w:sz w:val="24"/>
          <w:szCs w:val="24"/>
        </w:rPr>
        <w:t>t</w:t>
      </w:r>
      <w:r w:rsidRPr="004A6710">
        <w:rPr>
          <w:rFonts w:ascii="Times New Roman" w:hAnsi="Times New Roman" w:cs="Times New Roman"/>
          <w:b/>
          <w:bCs/>
          <w:sz w:val="24"/>
          <w:szCs w:val="24"/>
        </w:rPr>
        <w:t>dTomato mRNA by SYBR Green methods.</w:t>
      </w:r>
      <w:r w:rsidRPr="004A6710">
        <w:rPr>
          <w:rFonts w:ascii="Times New Roman" w:hAnsi="Times New Roman" w:cs="Times New Roman"/>
          <w:sz w:val="24"/>
          <w:szCs w:val="24"/>
        </w:rPr>
        <w:t xml:space="preserve"> The number in the x-axis indicates the exon boundary spanned by each TaqMan® primer/probe. </w:t>
      </w:r>
      <w:proofErr w:type="spellStart"/>
      <w:r w:rsidRPr="004A6710">
        <w:rPr>
          <w:rFonts w:ascii="Times New Roman" w:hAnsi="Times New Roman" w:cs="Times New Roman"/>
          <w:sz w:val="24"/>
          <w:szCs w:val="24"/>
        </w:rPr>
        <w:t>dTom</w:t>
      </w:r>
      <w:proofErr w:type="spellEnd"/>
      <w:r w:rsidRPr="004A6710">
        <w:rPr>
          <w:rFonts w:ascii="Times New Roman" w:hAnsi="Times New Roman" w:cs="Times New Roman"/>
          <w:sz w:val="24"/>
          <w:szCs w:val="24"/>
        </w:rPr>
        <w:t xml:space="preserve">= </w:t>
      </w:r>
      <w:r>
        <w:rPr>
          <w:rFonts w:ascii="Times New Roman" w:hAnsi="Times New Roman" w:cs="Times New Roman"/>
          <w:sz w:val="24"/>
          <w:szCs w:val="24"/>
        </w:rPr>
        <w:t>tdTomato red</w:t>
      </w:r>
      <w:r w:rsidRPr="004A6710">
        <w:rPr>
          <w:rFonts w:ascii="Times New Roman" w:hAnsi="Times New Roman" w:cs="Times New Roman"/>
          <w:sz w:val="24"/>
          <w:szCs w:val="24"/>
        </w:rPr>
        <w:t xml:space="preserve"> gene; </w:t>
      </w:r>
      <w:proofErr w:type="spellStart"/>
      <w:r w:rsidRPr="004A6710">
        <w:rPr>
          <w:rFonts w:ascii="Times New Roman" w:hAnsi="Times New Roman" w:cs="Times New Roman"/>
          <w:i/>
          <w:iCs/>
          <w:sz w:val="24"/>
          <w:szCs w:val="24"/>
        </w:rPr>
        <w:t>Gapdh</w:t>
      </w:r>
      <w:proofErr w:type="spellEnd"/>
      <w:r w:rsidRPr="004A6710">
        <w:rPr>
          <w:rFonts w:ascii="Times New Roman" w:hAnsi="Times New Roman" w:cs="Times New Roman"/>
          <w:sz w:val="24"/>
          <w:szCs w:val="24"/>
        </w:rPr>
        <w:t xml:space="preserve">=glyceraldehyde 3-phosphate dehydrogenase; </w:t>
      </w:r>
      <w:proofErr w:type="spellStart"/>
      <w:r w:rsidRPr="004A6710">
        <w:rPr>
          <w:rFonts w:ascii="Times New Roman" w:hAnsi="Times New Roman" w:cs="Times New Roman"/>
          <w:sz w:val="24"/>
          <w:szCs w:val="24"/>
        </w:rPr>
        <w:t>nd</w:t>
      </w:r>
      <w:proofErr w:type="spellEnd"/>
      <w:r w:rsidRPr="004A6710">
        <w:rPr>
          <w:rFonts w:ascii="Times New Roman" w:hAnsi="Times New Roman" w:cs="Times New Roman"/>
          <w:sz w:val="24"/>
          <w:szCs w:val="24"/>
        </w:rPr>
        <w:t>=not detected; n=4 mice per genotype per tissue.</w:t>
      </w:r>
    </w:p>
    <w:p w14:paraId="73907378" w14:textId="74359906" w:rsidR="00201B33" w:rsidRDefault="00201B33" w:rsidP="00B43B4F">
      <w:pPr>
        <w:autoSpaceDE w:val="0"/>
        <w:autoSpaceDN w:val="0"/>
        <w:adjustRightInd w:val="0"/>
        <w:rPr>
          <w:rFonts w:ascii="Times New Roman" w:hAnsi="Times New Roman" w:cs="Times New Roman"/>
          <w:b/>
          <w:bCs/>
          <w:sz w:val="24"/>
          <w:szCs w:val="24"/>
        </w:rPr>
      </w:pPr>
    </w:p>
    <w:p w14:paraId="2D47411F" w14:textId="4888A783" w:rsidR="00807B2E" w:rsidRDefault="00546E33" w:rsidP="00B43B4F">
      <w:pPr>
        <w:rPr>
          <w:rFonts w:ascii="Times New Roman" w:hAnsi="Times New Roman" w:cs="Times New Roman"/>
          <w:b/>
          <w:bCs/>
          <w:sz w:val="24"/>
          <w:szCs w:val="24"/>
        </w:rPr>
      </w:pPr>
      <w:r w:rsidRPr="00546E33">
        <w:rPr>
          <w:rFonts w:ascii="Times New Roman" w:hAnsi="Times New Roman" w:cs="Times New Roman"/>
          <w:b/>
          <w:bCs/>
          <w:sz w:val="24"/>
          <w:szCs w:val="24"/>
        </w:rPr>
        <w:t>Fig. S3 Anti-</w:t>
      </w:r>
      <w:proofErr w:type="spellStart"/>
      <w:r w:rsidRPr="00546E33">
        <w:rPr>
          <w:rFonts w:ascii="Times New Roman" w:hAnsi="Times New Roman" w:cs="Times New Roman"/>
          <w:b/>
          <w:bCs/>
          <w:sz w:val="24"/>
          <w:szCs w:val="24"/>
        </w:rPr>
        <w:t>tdT</w:t>
      </w:r>
      <w:r w:rsidR="00CB22C9">
        <w:rPr>
          <w:rFonts w:ascii="Times New Roman" w:hAnsi="Times New Roman" w:cs="Times New Roman"/>
          <w:b/>
          <w:bCs/>
          <w:sz w:val="24"/>
          <w:szCs w:val="24"/>
        </w:rPr>
        <w:t>OMATO</w:t>
      </w:r>
      <w:proofErr w:type="spellEnd"/>
      <w:r w:rsidRPr="00546E33">
        <w:rPr>
          <w:rFonts w:ascii="Times New Roman" w:hAnsi="Times New Roman" w:cs="Times New Roman"/>
          <w:b/>
          <w:bCs/>
          <w:sz w:val="24"/>
          <w:szCs w:val="24"/>
        </w:rPr>
        <w:t xml:space="preserve"> immunohistochemistry (IHC) was conducted on lung tissue of </w:t>
      </w:r>
      <w:r w:rsidRPr="007422DB">
        <w:rPr>
          <w:rFonts w:ascii="Times New Roman" w:hAnsi="Times New Roman" w:cs="Times New Roman"/>
          <w:b/>
          <w:bCs/>
          <w:i/>
          <w:iCs/>
          <w:sz w:val="24"/>
          <w:szCs w:val="24"/>
        </w:rPr>
        <w:t>Adam19</w:t>
      </w:r>
      <w:r w:rsidRPr="00546E33">
        <w:rPr>
          <w:rFonts w:ascii="Times New Roman" w:hAnsi="Times New Roman" w:cs="Times New Roman"/>
          <w:b/>
          <w:bCs/>
          <w:sz w:val="24"/>
          <w:szCs w:val="24"/>
        </w:rPr>
        <w:t xml:space="preserve"> WT (A and B) and </w:t>
      </w:r>
      <w:r w:rsidRPr="007422DB">
        <w:rPr>
          <w:rFonts w:ascii="Times New Roman" w:hAnsi="Times New Roman" w:cs="Times New Roman"/>
          <w:b/>
          <w:bCs/>
          <w:i/>
          <w:iCs/>
          <w:sz w:val="24"/>
          <w:szCs w:val="24"/>
        </w:rPr>
        <w:t>Adam19-tdTomato</w:t>
      </w:r>
      <w:r w:rsidRPr="00546E33">
        <w:rPr>
          <w:rFonts w:ascii="Times New Roman" w:hAnsi="Times New Roman" w:cs="Times New Roman"/>
          <w:b/>
          <w:bCs/>
          <w:sz w:val="24"/>
          <w:szCs w:val="24"/>
        </w:rPr>
        <w:t xml:space="preserve"> heterozygous mice (C and D). </w:t>
      </w:r>
      <w:r w:rsidRPr="00724438">
        <w:rPr>
          <w:rFonts w:ascii="Times New Roman" w:hAnsi="Times New Roman" w:cs="Times New Roman"/>
          <w:i/>
          <w:iCs/>
          <w:sz w:val="24"/>
          <w:szCs w:val="24"/>
        </w:rPr>
        <w:t>Adam19</w:t>
      </w:r>
      <w:r w:rsidRPr="00724438">
        <w:rPr>
          <w:rFonts w:ascii="Times New Roman" w:hAnsi="Times New Roman" w:cs="Times New Roman"/>
          <w:sz w:val="24"/>
          <w:szCs w:val="24"/>
        </w:rPr>
        <w:t xml:space="preserve"> WT mice with primary antibody (A) and without (B): Arrows indicate non-specific staining. IHC was conducted on heterozygous </w:t>
      </w:r>
      <w:r w:rsidRPr="00724438">
        <w:rPr>
          <w:rFonts w:ascii="Times New Roman" w:hAnsi="Times New Roman" w:cs="Times New Roman"/>
          <w:i/>
          <w:iCs/>
          <w:sz w:val="24"/>
          <w:szCs w:val="24"/>
        </w:rPr>
        <w:t>Adam19-tdTomato</w:t>
      </w:r>
      <w:r w:rsidRPr="00724438">
        <w:rPr>
          <w:rFonts w:ascii="Times New Roman" w:hAnsi="Times New Roman" w:cs="Times New Roman"/>
          <w:sz w:val="24"/>
          <w:szCs w:val="24"/>
        </w:rPr>
        <w:t xml:space="preserve"> mice with primary antibody (C) and without (D): Arrows in (C) indicate positive staining in </w:t>
      </w:r>
      <w:r w:rsidR="00BB2ECE" w:rsidRPr="00724438">
        <w:rPr>
          <w:rFonts w:ascii="Times New Roman" w:hAnsi="Times New Roman" w:cs="Times New Roman"/>
          <w:sz w:val="24"/>
          <w:szCs w:val="24"/>
        </w:rPr>
        <w:t xml:space="preserve">the </w:t>
      </w:r>
      <w:r w:rsidRPr="00724438">
        <w:rPr>
          <w:rFonts w:ascii="Times New Roman" w:hAnsi="Times New Roman" w:cs="Times New Roman"/>
          <w:sz w:val="24"/>
          <w:szCs w:val="24"/>
        </w:rPr>
        <w:t xml:space="preserve">alveolar type-II epithelium (based on the </w:t>
      </w:r>
      <w:r w:rsidRPr="00724438">
        <w:rPr>
          <w:rFonts w:ascii="Times New Roman" w:hAnsi="Times New Roman" w:cs="Times New Roman"/>
          <w:sz w:val="24"/>
          <w:szCs w:val="24"/>
        </w:rPr>
        <w:lastRenderedPageBreak/>
        <w:t>morphology and location)</w:t>
      </w:r>
      <w:r w:rsidR="00BB2ECE" w:rsidRPr="00724438">
        <w:rPr>
          <w:rFonts w:ascii="Times New Roman" w:hAnsi="Times New Roman" w:cs="Times New Roman"/>
          <w:sz w:val="24"/>
          <w:szCs w:val="24"/>
        </w:rPr>
        <w:t>,</w:t>
      </w:r>
      <w:r w:rsidRPr="00724438">
        <w:rPr>
          <w:rFonts w:ascii="Times New Roman" w:hAnsi="Times New Roman" w:cs="Times New Roman"/>
          <w:sz w:val="24"/>
          <w:szCs w:val="24"/>
        </w:rPr>
        <w:t xml:space="preserve"> and no staining was present in the negative control section. The microscope magnifications for each panel were 40X.</w:t>
      </w:r>
      <w:r w:rsidR="000550F7" w:rsidRPr="00724438">
        <w:rPr>
          <w:rFonts w:ascii="Times New Roman" w:hAnsi="Times New Roman" w:cs="Times New Roman"/>
          <w:sz w:val="24"/>
          <w:szCs w:val="24"/>
        </w:rPr>
        <w:t xml:space="preserve"> HET: heterozygous </w:t>
      </w:r>
      <w:r w:rsidR="000550F7" w:rsidRPr="000A4E2D">
        <w:rPr>
          <w:rFonts w:ascii="Times New Roman" w:hAnsi="Times New Roman" w:cs="Times New Roman"/>
          <w:i/>
          <w:iCs/>
          <w:sz w:val="24"/>
          <w:szCs w:val="24"/>
        </w:rPr>
        <w:t>Adam19-</w:t>
      </w:r>
      <w:proofErr w:type="gramStart"/>
      <w:r w:rsidR="000550F7" w:rsidRPr="000A4E2D">
        <w:rPr>
          <w:rFonts w:ascii="Times New Roman" w:hAnsi="Times New Roman" w:cs="Times New Roman"/>
          <w:i/>
          <w:iCs/>
          <w:sz w:val="24"/>
          <w:szCs w:val="24"/>
        </w:rPr>
        <w:t>tdTomato</w:t>
      </w:r>
      <w:proofErr w:type="gramEnd"/>
    </w:p>
    <w:p w14:paraId="43E47A6D" w14:textId="77777777" w:rsidR="006C0356" w:rsidRDefault="006C0356" w:rsidP="00B43B4F">
      <w:pPr>
        <w:rPr>
          <w:rFonts w:ascii="Times New Roman" w:hAnsi="Times New Roman" w:cs="Times New Roman"/>
          <w:sz w:val="24"/>
          <w:szCs w:val="24"/>
        </w:rPr>
      </w:pPr>
    </w:p>
    <w:p w14:paraId="7ED167FC" w14:textId="3E46FC8F" w:rsidR="004E6973" w:rsidRDefault="004E6973" w:rsidP="00B43B4F">
      <w:pPr>
        <w:rPr>
          <w:rFonts w:ascii="Times New Roman" w:eastAsia="Times New Roman" w:hAnsi="Times New Roman" w:cs="Times New Roman"/>
          <w:bCs/>
          <w:sz w:val="24"/>
          <w:szCs w:val="24"/>
          <w:lang w:eastAsia="en-US"/>
        </w:rPr>
      </w:pPr>
      <w:r w:rsidRPr="004E6973">
        <w:rPr>
          <w:rFonts w:ascii="Times New Roman" w:eastAsia="Times New Roman" w:hAnsi="Times New Roman" w:cs="Times New Roman" w:hint="eastAsia"/>
          <w:b/>
          <w:sz w:val="24"/>
          <w:szCs w:val="24"/>
          <w:lang w:eastAsia="en-US"/>
        </w:rPr>
        <w:t xml:space="preserve">Fig. S4 Heat map of differential gene expression for genes significantly differentially expressed between </w:t>
      </w:r>
      <w:r w:rsidRPr="003F239E">
        <w:rPr>
          <w:rFonts w:ascii="Times New Roman" w:eastAsia="Times New Roman" w:hAnsi="Times New Roman" w:cs="Times New Roman" w:hint="eastAsia"/>
          <w:b/>
          <w:i/>
          <w:iCs/>
          <w:sz w:val="24"/>
          <w:szCs w:val="24"/>
          <w:lang w:eastAsia="en-US"/>
        </w:rPr>
        <w:t>Adam19</w:t>
      </w:r>
      <w:r w:rsidRPr="004E6973">
        <w:rPr>
          <w:rFonts w:ascii="Times New Roman" w:eastAsia="Times New Roman" w:hAnsi="Times New Roman" w:cs="Times New Roman" w:hint="eastAsia"/>
          <w:b/>
          <w:sz w:val="24"/>
          <w:szCs w:val="24"/>
          <w:lang w:eastAsia="en-US"/>
        </w:rPr>
        <w:t xml:space="preserve"> KO and WT in </w:t>
      </w:r>
      <w:r>
        <w:rPr>
          <w:rFonts w:ascii="Times New Roman" w:eastAsia="Times New Roman" w:hAnsi="Times New Roman" w:cs="Times New Roman"/>
          <w:b/>
          <w:sz w:val="24"/>
          <w:szCs w:val="24"/>
          <w:lang w:eastAsia="en-US"/>
        </w:rPr>
        <w:t xml:space="preserve">the </w:t>
      </w:r>
      <w:r w:rsidRPr="004E6973">
        <w:rPr>
          <w:rFonts w:ascii="Times New Roman" w:eastAsia="Times New Roman" w:hAnsi="Times New Roman" w:cs="Times New Roman" w:hint="eastAsia"/>
          <w:b/>
          <w:sz w:val="24"/>
          <w:szCs w:val="24"/>
          <w:lang w:eastAsia="en-US"/>
        </w:rPr>
        <w:t xml:space="preserve">lung. </w:t>
      </w:r>
      <w:r w:rsidRPr="004E6973">
        <w:rPr>
          <w:rFonts w:ascii="Times New Roman" w:eastAsia="Times New Roman" w:hAnsi="Times New Roman" w:cs="Times New Roman" w:hint="eastAsia"/>
          <w:bCs/>
          <w:sz w:val="24"/>
          <w:szCs w:val="24"/>
          <w:lang w:eastAsia="en-US"/>
        </w:rPr>
        <w:t>Significant differential expression was based on the following criteria: adjusted p-value ≤ 0.05, absolute fold change ≥ 1.5, and means maximum group mean (the highest normalized group mean abundance for each gene) ≥ 6. Each column represents a sample; each row represents a gene. Centered expression means the difference in the expression fold change level between each KO and WT</w:t>
      </w:r>
      <w:r w:rsidRPr="004E6973">
        <w:rPr>
          <w:rFonts w:ascii="Times New Roman" w:eastAsia="Times New Roman" w:hAnsi="Times New Roman" w:cs="Times New Roman"/>
          <w:bCs/>
          <w:sz w:val="24"/>
          <w:szCs w:val="24"/>
          <w:lang w:eastAsia="en-US"/>
        </w:rPr>
        <w:t xml:space="preserve"> mean. n=3 per genotype.</w:t>
      </w:r>
    </w:p>
    <w:p w14:paraId="10C67546" w14:textId="77777777" w:rsidR="00724D51" w:rsidRDefault="00724D51" w:rsidP="00B43B4F">
      <w:pPr>
        <w:rPr>
          <w:rFonts w:ascii="Times New Roman" w:eastAsia="Times New Roman" w:hAnsi="Times New Roman" w:cs="Times New Roman"/>
          <w:bCs/>
          <w:sz w:val="24"/>
          <w:szCs w:val="24"/>
          <w:lang w:eastAsia="en-US"/>
        </w:rPr>
      </w:pPr>
    </w:p>
    <w:p w14:paraId="18CF4C72" w14:textId="5ED1B89F" w:rsidR="00724D51" w:rsidRPr="004E6973" w:rsidRDefault="00862E58" w:rsidP="00B43B4F">
      <w:pPr>
        <w:rPr>
          <w:rFonts w:ascii="Times New Roman" w:eastAsia="Times New Roman" w:hAnsi="Times New Roman" w:cs="Times New Roman"/>
          <w:bCs/>
          <w:sz w:val="24"/>
          <w:szCs w:val="24"/>
          <w:lang w:eastAsia="en-US"/>
        </w:rPr>
      </w:pPr>
      <w:r w:rsidRPr="00724D51">
        <w:rPr>
          <w:rFonts w:ascii="Times New Roman" w:eastAsia="Times New Roman" w:hAnsi="Times New Roman" w:cs="Times New Roman"/>
          <w:b/>
          <w:sz w:val="24"/>
          <w:szCs w:val="24"/>
          <w:lang w:eastAsia="en-US"/>
        </w:rPr>
        <w:t xml:space="preserve">Fig. </w:t>
      </w:r>
      <w:r>
        <w:rPr>
          <w:rFonts w:ascii="Times New Roman" w:eastAsia="Times New Roman" w:hAnsi="Times New Roman" w:cs="Times New Roman"/>
          <w:b/>
          <w:sz w:val="24"/>
          <w:szCs w:val="24"/>
          <w:lang w:eastAsia="en-US"/>
        </w:rPr>
        <w:t>S5</w:t>
      </w:r>
      <w:r w:rsidRPr="00724D51">
        <w:rPr>
          <w:rFonts w:ascii="Times New Roman" w:eastAsia="Times New Roman" w:hAnsi="Times New Roman" w:cs="Times New Roman"/>
          <w:b/>
          <w:sz w:val="24"/>
          <w:szCs w:val="24"/>
          <w:lang w:eastAsia="en-US"/>
        </w:rPr>
        <w:t xml:space="preserve"> </w:t>
      </w:r>
      <w:r w:rsidR="00724D51" w:rsidRPr="00724D51">
        <w:rPr>
          <w:rFonts w:ascii="Times New Roman" w:eastAsia="Times New Roman" w:hAnsi="Times New Roman" w:cs="Times New Roman"/>
          <w:b/>
          <w:sz w:val="24"/>
          <w:szCs w:val="24"/>
          <w:lang w:eastAsia="en-US"/>
        </w:rPr>
        <w:t>Hematoxylin and eosin staining of mouse E18.5 embryo organ tissues.</w:t>
      </w:r>
      <w:r w:rsidR="00724D51" w:rsidRPr="00724D51">
        <w:rPr>
          <w:rFonts w:ascii="Times New Roman" w:eastAsia="Times New Roman" w:hAnsi="Times New Roman" w:cs="Times New Roman"/>
          <w:bCs/>
          <w:sz w:val="24"/>
          <w:szCs w:val="24"/>
          <w:lang w:eastAsia="en-US"/>
        </w:rPr>
        <w:t xml:space="preserve"> The cellular and tissue structures of hearts, lungs, pulmonary valves, adrenal glands, and diaphragms were evaluated by a pathologist, and no abnormalities were found. The microscope magnifications for each tissue structure were 4X for hearts, 20X for lungs, pulmonary valves, and adrenal glands, and 40X for diaphragms.</w:t>
      </w:r>
    </w:p>
    <w:p w14:paraId="79594913" w14:textId="77777777" w:rsidR="004E6973" w:rsidRPr="004A6710" w:rsidRDefault="004E6973" w:rsidP="00B43B4F">
      <w:pPr>
        <w:rPr>
          <w:rFonts w:ascii="Times New Roman" w:eastAsia="Times New Roman" w:hAnsi="Times New Roman" w:cs="Times New Roman"/>
          <w:b/>
          <w:sz w:val="24"/>
          <w:szCs w:val="24"/>
          <w:lang w:eastAsia="en-US"/>
        </w:rPr>
      </w:pPr>
    </w:p>
    <w:p w14:paraId="7A32A267" w14:textId="221B2BDF" w:rsidR="00B43B4F" w:rsidRDefault="00862E58" w:rsidP="00B43B4F">
      <w:pPr>
        <w:rPr>
          <w:rFonts w:ascii="Times New Roman" w:hAnsi="Times New Roman" w:cs="Times New Roman"/>
          <w:sz w:val="24"/>
          <w:szCs w:val="24"/>
        </w:rPr>
      </w:pPr>
      <w:r w:rsidRPr="00736924">
        <w:rPr>
          <w:rFonts w:ascii="Times New Roman" w:hAnsi="Times New Roman" w:cs="Times New Roman"/>
          <w:b/>
          <w:bCs/>
          <w:sz w:val="24"/>
          <w:szCs w:val="24"/>
        </w:rPr>
        <w:t>Fig</w:t>
      </w:r>
      <w:r>
        <w:rPr>
          <w:rFonts w:ascii="Times New Roman" w:hAnsi="Times New Roman" w:cs="Times New Roman"/>
          <w:b/>
          <w:bCs/>
          <w:sz w:val="24"/>
          <w:szCs w:val="24"/>
        </w:rPr>
        <w:t>.</w:t>
      </w:r>
      <w:r w:rsidRPr="00736924">
        <w:rPr>
          <w:rFonts w:ascii="Times New Roman" w:hAnsi="Times New Roman" w:cs="Times New Roman"/>
          <w:b/>
          <w:bCs/>
          <w:sz w:val="24"/>
          <w:szCs w:val="24"/>
        </w:rPr>
        <w:t xml:space="preserve"> </w:t>
      </w:r>
      <w:r w:rsidR="00981FC2">
        <w:rPr>
          <w:rFonts w:ascii="Times New Roman" w:hAnsi="Times New Roman" w:cs="Times New Roman"/>
          <w:b/>
          <w:bCs/>
          <w:sz w:val="24"/>
          <w:szCs w:val="24"/>
        </w:rPr>
        <w:t>S6</w:t>
      </w:r>
      <w:r w:rsidR="00981FC2" w:rsidRPr="00736924">
        <w:rPr>
          <w:rFonts w:ascii="Times New Roman" w:hAnsi="Times New Roman" w:cs="Times New Roman"/>
          <w:b/>
          <w:bCs/>
          <w:sz w:val="24"/>
          <w:szCs w:val="24"/>
        </w:rPr>
        <w:t xml:space="preserve"> </w:t>
      </w:r>
      <w:r w:rsidR="00B43B4F" w:rsidRPr="00BD10BD">
        <w:rPr>
          <w:rFonts w:ascii="Times New Roman" w:hAnsi="Times New Roman" w:cs="Times New Roman"/>
          <w:b/>
          <w:bCs/>
          <w:i/>
          <w:iCs/>
          <w:sz w:val="24"/>
          <w:szCs w:val="24"/>
        </w:rPr>
        <w:t>Adam19</w:t>
      </w:r>
      <w:r w:rsidR="00B43B4F" w:rsidRPr="00736924">
        <w:rPr>
          <w:rFonts w:ascii="Times New Roman" w:hAnsi="Times New Roman" w:cs="Times New Roman"/>
          <w:b/>
          <w:bCs/>
          <w:sz w:val="24"/>
          <w:szCs w:val="24"/>
        </w:rPr>
        <w:t xml:space="preserve"> KO mice had stopped gaining weight by nine weeks, whereas WT continued to grow—</w:t>
      </w:r>
      <w:r w:rsidR="00B43B4F">
        <w:rPr>
          <w:rFonts w:ascii="Times New Roman" w:hAnsi="Times New Roman" w:cs="Times New Roman"/>
          <w:b/>
          <w:bCs/>
          <w:sz w:val="24"/>
          <w:szCs w:val="24"/>
        </w:rPr>
        <w:t>b</w:t>
      </w:r>
      <w:r w:rsidR="00B43B4F" w:rsidRPr="00736924">
        <w:rPr>
          <w:rFonts w:ascii="Times New Roman" w:hAnsi="Times New Roman" w:cs="Times New Roman"/>
          <w:b/>
          <w:bCs/>
          <w:sz w:val="24"/>
          <w:szCs w:val="24"/>
        </w:rPr>
        <w:t>odyweight vs. age.</w:t>
      </w:r>
      <w:r w:rsidR="00B43B4F" w:rsidRPr="370EA993">
        <w:rPr>
          <w:rFonts w:ascii="Times New Roman" w:hAnsi="Times New Roman" w:cs="Times New Roman"/>
          <w:sz w:val="24"/>
          <w:szCs w:val="24"/>
        </w:rPr>
        <w:t xml:space="preserve"> WT mice continued to gain weight from 9 to 12 weeks (β = 0.7928 g</w:t>
      </w:r>
      <w:r w:rsidR="00B43B4F">
        <w:rPr>
          <w:rFonts w:ascii="Times New Roman" w:hAnsi="Times New Roman" w:cs="Times New Roman"/>
          <w:sz w:val="24"/>
          <w:szCs w:val="24"/>
        </w:rPr>
        <w:t>rams</w:t>
      </w:r>
      <w:r w:rsidR="00B43B4F" w:rsidRPr="370EA993">
        <w:rPr>
          <w:rFonts w:ascii="Times New Roman" w:hAnsi="Times New Roman" w:cs="Times New Roman"/>
          <w:sz w:val="24"/>
          <w:szCs w:val="24"/>
        </w:rPr>
        <w:t>/week, 95%</w:t>
      </w:r>
      <w:r w:rsidR="00B43B4F">
        <w:rPr>
          <w:rFonts w:ascii="Times New Roman" w:hAnsi="Times New Roman" w:cs="Times New Roman"/>
          <w:sz w:val="24"/>
          <w:szCs w:val="24"/>
        </w:rPr>
        <w:t xml:space="preserve"> confidence interval</w:t>
      </w:r>
      <w:r w:rsidR="00B43B4F" w:rsidRPr="370EA993">
        <w:rPr>
          <w:rFonts w:ascii="Times New Roman" w:hAnsi="Times New Roman" w:cs="Times New Roman"/>
          <w:sz w:val="24"/>
          <w:szCs w:val="24"/>
        </w:rPr>
        <w:t xml:space="preserve"> = 0.2543-3.117, </w:t>
      </w:r>
      <w:r w:rsidR="00B43B4F" w:rsidRPr="005B69DB">
        <w:rPr>
          <w:rFonts w:ascii="Times New Roman" w:hAnsi="Times New Roman" w:cs="Times New Roman"/>
          <w:i/>
          <w:iCs/>
          <w:sz w:val="24"/>
          <w:szCs w:val="24"/>
        </w:rPr>
        <w:t>p</w:t>
      </w:r>
      <w:r w:rsidR="00B43B4F">
        <w:rPr>
          <w:rFonts w:ascii="Times New Roman" w:hAnsi="Times New Roman" w:cs="Times New Roman"/>
          <w:i/>
          <w:iCs/>
          <w:sz w:val="24"/>
          <w:szCs w:val="24"/>
        </w:rPr>
        <w:t xml:space="preserve"> </w:t>
      </w:r>
      <w:r w:rsidR="00B43B4F" w:rsidRPr="370EA993">
        <w:rPr>
          <w:rFonts w:ascii="Times New Roman" w:hAnsi="Times New Roman" w:cs="Times New Roman"/>
          <w:sz w:val="24"/>
          <w:szCs w:val="24"/>
        </w:rPr>
        <w:t>=</w:t>
      </w:r>
      <w:r w:rsidR="00B43B4F">
        <w:rPr>
          <w:rFonts w:ascii="Times New Roman" w:hAnsi="Times New Roman" w:cs="Times New Roman"/>
          <w:sz w:val="24"/>
          <w:szCs w:val="24"/>
        </w:rPr>
        <w:t xml:space="preserve"> </w:t>
      </w:r>
      <w:r w:rsidR="00B43B4F" w:rsidRPr="370EA993">
        <w:rPr>
          <w:rFonts w:ascii="Times New Roman" w:hAnsi="Times New Roman" w:cs="Times New Roman"/>
          <w:sz w:val="24"/>
          <w:szCs w:val="24"/>
        </w:rPr>
        <w:t>0.00254)</w:t>
      </w:r>
      <w:r w:rsidR="00B43B4F">
        <w:rPr>
          <w:rFonts w:ascii="Times New Roman" w:hAnsi="Times New Roman" w:cs="Times New Roman"/>
          <w:sz w:val="24"/>
          <w:szCs w:val="24"/>
        </w:rPr>
        <w:t>,</w:t>
      </w:r>
      <w:r w:rsidR="00B43B4F" w:rsidRPr="370EA993">
        <w:rPr>
          <w:rFonts w:ascii="Times New Roman" w:hAnsi="Times New Roman" w:cs="Times New Roman"/>
          <w:sz w:val="24"/>
          <w:szCs w:val="24"/>
        </w:rPr>
        <w:t xml:space="preserve"> whereas the KO </w:t>
      </w:r>
      <w:r w:rsidR="00B43B4F">
        <w:rPr>
          <w:rFonts w:ascii="Times New Roman" w:hAnsi="Times New Roman" w:cs="Times New Roman"/>
          <w:sz w:val="24"/>
          <w:szCs w:val="24"/>
        </w:rPr>
        <w:t>mice</w:t>
      </w:r>
      <w:r w:rsidR="00B43B4F" w:rsidRPr="370EA993">
        <w:rPr>
          <w:rFonts w:ascii="Times New Roman" w:hAnsi="Times New Roman" w:cs="Times New Roman"/>
          <w:sz w:val="24"/>
          <w:szCs w:val="24"/>
        </w:rPr>
        <w:t xml:space="preserve"> had stopped gaining weight by </w:t>
      </w:r>
      <w:r w:rsidR="00B43B4F">
        <w:rPr>
          <w:rFonts w:ascii="Times New Roman" w:hAnsi="Times New Roman" w:cs="Times New Roman"/>
          <w:sz w:val="24"/>
          <w:szCs w:val="24"/>
        </w:rPr>
        <w:t>nine</w:t>
      </w:r>
      <w:r w:rsidR="00B43B4F" w:rsidRPr="370EA993">
        <w:rPr>
          <w:rFonts w:ascii="Times New Roman" w:hAnsi="Times New Roman" w:cs="Times New Roman"/>
          <w:sz w:val="24"/>
          <w:szCs w:val="24"/>
        </w:rPr>
        <w:t xml:space="preserve"> weeks</w:t>
      </w:r>
      <w:r w:rsidR="00B43B4F">
        <w:rPr>
          <w:rFonts w:ascii="Times New Roman" w:hAnsi="Times New Roman" w:cs="Times New Roman"/>
          <w:sz w:val="24"/>
          <w:szCs w:val="24"/>
        </w:rPr>
        <w:t xml:space="preserve"> </w:t>
      </w:r>
      <w:r w:rsidR="00B43B4F" w:rsidRPr="370EA993">
        <w:rPr>
          <w:rFonts w:ascii="Times New Roman" w:hAnsi="Times New Roman" w:cs="Times New Roman"/>
          <w:sz w:val="24"/>
          <w:szCs w:val="24"/>
        </w:rPr>
        <w:t>(</w:t>
      </w:r>
      <w:r w:rsidR="00B43B4F" w:rsidRPr="005B69DB">
        <w:rPr>
          <w:rFonts w:ascii="Times New Roman" w:hAnsi="Times New Roman" w:cs="Times New Roman"/>
          <w:i/>
          <w:iCs/>
          <w:sz w:val="24"/>
          <w:szCs w:val="24"/>
        </w:rPr>
        <w:t>p</w:t>
      </w:r>
      <w:r w:rsidR="00B43B4F">
        <w:rPr>
          <w:rFonts w:ascii="Times New Roman" w:hAnsi="Times New Roman" w:cs="Times New Roman"/>
          <w:i/>
          <w:iCs/>
          <w:sz w:val="24"/>
          <w:szCs w:val="24"/>
        </w:rPr>
        <w:t xml:space="preserve"> </w:t>
      </w:r>
      <w:r w:rsidR="00B43B4F" w:rsidRPr="370EA993">
        <w:rPr>
          <w:rFonts w:ascii="Times New Roman" w:hAnsi="Times New Roman" w:cs="Times New Roman"/>
          <w:sz w:val="24"/>
          <w:szCs w:val="24"/>
        </w:rPr>
        <w:t>=</w:t>
      </w:r>
      <w:r w:rsidR="00B43B4F">
        <w:rPr>
          <w:rFonts w:ascii="Times New Roman" w:hAnsi="Times New Roman" w:cs="Times New Roman"/>
          <w:sz w:val="24"/>
          <w:szCs w:val="24"/>
        </w:rPr>
        <w:t xml:space="preserve"> </w:t>
      </w:r>
      <w:r w:rsidR="00B43B4F" w:rsidRPr="370EA993">
        <w:rPr>
          <w:rFonts w:ascii="Times New Roman" w:hAnsi="Times New Roman" w:cs="Times New Roman"/>
          <w:sz w:val="24"/>
          <w:szCs w:val="24"/>
        </w:rPr>
        <w:t xml:space="preserve">0.937). </w:t>
      </w:r>
      <w:r w:rsidR="00490E83" w:rsidRPr="00490E83">
        <w:rPr>
          <w:rFonts w:ascii="Times New Roman" w:hAnsi="Times New Roman" w:cs="Times New Roman"/>
          <w:sz w:val="24"/>
          <w:szCs w:val="24"/>
        </w:rPr>
        <w:t>WT: n=114, KO: n=104.</w:t>
      </w:r>
    </w:p>
    <w:p w14:paraId="038D3BD6" w14:textId="77777777" w:rsidR="00B43B4F" w:rsidRPr="004A6710" w:rsidRDefault="00B43B4F" w:rsidP="00B43B4F">
      <w:pPr>
        <w:rPr>
          <w:rFonts w:ascii="Times New Roman" w:eastAsia="Times New Roman" w:hAnsi="Times New Roman" w:cs="Times New Roman"/>
          <w:b/>
          <w:sz w:val="24"/>
          <w:szCs w:val="24"/>
          <w:lang w:eastAsia="en-US"/>
        </w:rPr>
      </w:pPr>
    </w:p>
    <w:p w14:paraId="5C3D424E" w14:textId="02C3C546" w:rsidR="00B43B4F" w:rsidRPr="004A6710" w:rsidRDefault="00862E58" w:rsidP="00B43B4F">
      <w:pPr>
        <w:autoSpaceDE w:val="0"/>
        <w:autoSpaceDN w:val="0"/>
        <w:adjustRightInd w:val="0"/>
        <w:rPr>
          <w:rFonts w:ascii="Times New Roman" w:hAnsi="Times New Roman" w:cs="Times New Roman"/>
          <w:b/>
          <w:bCs/>
          <w:sz w:val="24"/>
          <w:szCs w:val="24"/>
        </w:rPr>
      </w:pPr>
      <w:r w:rsidRPr="004A6710">
        <w:rPr>
          <w:rFonts w:ascii="Times New Roman" w:hAnsi="Times New Roman" w:cs="Times New Roman"/>
          <w:b/>
          <w:bCs/>
          <w:sz w:val="24"/>
          <w:szCs w:val="24"/>
        </w:rPr>
        <w:lastRenderedPageBreak/>
        <w:t>Fig</w:t>
      </w:r>
      <w:r w:rsidR="00D76708">
        <w:rPr>
          <w:rFonts w:ascii="Times New Roman" w:hAnsi="Times New Roman" w:cs="Times New Roman"/>
          <w:b/>
          <w:bCs/>
          <w:sz w:val="24"/>
          <w:szCs w:val="24"/>
        </w:rPr>
        <w:t>.</w:t>
      </w:r>
      <w:r w:rsidR="00B43B4F" w:rsidRPr="004A6710">
        <w:rPr>
          <w:rFonts w:ascii="Times New Roman" w:hAnsi="Times New Roman" w:cs="Times New Roman"/>
          <w:b/>
          <w:bCs/>
          <w:sz w:val="24"/>
          <w:szCs w:val="24"/>
        </w:rPr>
        <w:t xml:space="preserve"> </w:t>
      </w:r>
      <w:r w:rsidR="00981FC2">
        <w:rPr>
          <w:rFonts w:ascii="Times New Roman" w:hAnsi="Times New Roman" w:cs="Times New Roman"/>
          <w:b/>
          <w:bCs/>
          <w:sz w:val="24"/>
          <w:szCs w:val="24"/>
        </w:rPr>
        <w:t>S7</w:t>
      </w:r>
      <w:r w:rsidR="00981FC2" w:rsidRPr="004A6710">
        <w:rPr>
          <w:rFonts w:ascii="Times New Roman" w:hAnsi="Times New Roman" w:cs="Times New Roman"/>
          <w:b/>
          <w:bCs/>
          <w:sz w:val="24"/>
          <w:szCs w:val="24"/>
        </w:rPr>
        <w:t xml:space="preserve"> </w:t>
      </w:r>
      <w:r w:rsidR="00B43B4F" w:rsidRPr="00152CF6">
        <w:rPr>
          <w:rFonts w:ascii="Times New Roman" w:hAnsi="Times New Roman" w:cs="Times New Roman"/>
          <w:b/>
          <w:bCs/>
          <w:i/>
          <w:iCs/>
          <w:sz w:val="24"/>
          <w:szCs w:val="24"/>
        </w:rPr>
        <w:t>Adam19</w:t>
      </w:r>
      <w:r w:rsidR="00B43B4F" w:rsidRPr="004A6710">
        <w:rPr>
          <w:rFonts w:ascii="Times New Roman" w:hAnsi="Times New Roman" w:cs="Times New Roman"/>
          <w:b/>
          <w:bCs/>
          <w:sz w:val="24"/>
          <w:szCs w:val="24"/>
        </w:rPr>
        <w:t xml:space="preserve"> gene disruption does not alter airway responsiveness to methacholine.</w:t>
      </w:r>
      <w:r w:rsidR="00B43B4F" w:rsidRPr="004A6710">
        <w:rPr>
          <w:rFonts w:ascii="Times New Roman" w:hAnsi="Times New Roman" w:cs="Times New Roman"/>
          <w:sz w:val="24"/>
          <w:szCs w:val="24"/>
        </w:rPr>
        <w:t xml:space="preserve"> The maximum response to MCH at each dose was expressed as a percentage of the maximum response at PBS. Means and standard errors of means are indicated as bar lines. </w:t>
      </w:r>
      <w:proofErr w:type="spellStart"/>
      <w:r w:rsidR="00B43B4F" w:rsidRPr="006858C5">
        <w:rPr>
          <w:rFonts w:ascii="Times New Roman" w:hAnsi="Times New Roman" w:cs="Times New Roman"/>
          <w:sz w:val="24"/>
          <w:szCs w:val="24"/>
        </w:rPr>
        <w:t>R</w:t>
      </w:r>
      <w:r w:rsidR="00B43B4F" w:rsidRPr="00136A90">
        <w:rPr>
          <w:rFonts w:ascii="Times New Roman" w:hAnsi="Times New Roman" w:cs="Times New Roman"/>
          <w:sz w:val="24"/>
          <w:szCs w:val="24"/>
          <w:vertAlign w:val="subscript"/>
        </w:rPr>
        <w:t>rs</w:t>
      </w:r>
      <w:proofErr w:type="spellEnd"/>
      <w:r w:rsidR="00B43B4F" w:rsidRPr="006858C5">
        <w:rPr>
          <w:rFonts w:ascii="Times New Roman" w:hAnsi="Times New Roman" w:cs="Times New Roman"/>
          <w:sz w:val="24"/>
          <w:szCs w:val="24"/>
        </w:rPr>
        <w:t xml:space="preserve">=resistance of the respiratory system; </w:t>
      </w:r>
      <w:proofErr w:type="spellStart"/>
      <w:r w:rsidR="00B43B4F" w:rsidRPr="006858C5">
        <w:rPr>
          <w:rFonts w:ascii="Times New Roman" w:hAnsi="Times New Roman" w:cs="Times New Roman"/>
          <w:sz w:val="24"/>
          <w:szCs w:val="24"/>
        </w:rPr>
        <w:t>E</w:t>
      </w:r>
      <w:r w:rsidR="00B43B4F" w:rsidRPr="00136A90">
        <w:rPr>
          <w:rFonts w:ascii="Times New Roman" w:hAnsi="Times New Roman" w:cs="Times New Roman"/>
          <w:sz w:val="24"/>
          <w:szCs w:val="24"/>
          <w:vertAlign w:val="subscript"/>
        </w:rPr>
        <w:t>rs</w:t>
      </w:r>
      <w:proofErr w:type="spellEnd"/>
      <w:r w:rsidR="00B43B4F" w:rsidRPr="006858C5">
        <w:rPr>
          <w:rFonts w:ascii="Times New Roman" w:hAnsi="Times New Roman" w:cs="Times New Roman"/>
          <w:sz w:val="24"/>
          <w:szCs w:val="24"/>
        </w:rPr>
        <w:t xml:space="preserve">=elastance of the respiratory system; </w:t>
      </w:r>
      <w:proofErr w:type="spellStart"/>
      <w:r w:rsidR="00B43B4F" w:rsidRPr="006858C5">
        <w:rPr>
          <w:rFonts w:ascii="Times New Roman" w:hAnsi="Times New Roman" w:cs="Times New Roman"/>
          <w:sz w:val="24"/>
          <w:szCs w:val="24"/>
        </w:rPr>
        <w:t>mWOB</w:t>
      </w:r>
      <w:proofErr w:type="spellEnd"/>
      <w:r w:rsidR="00B43B4F" w:rsidRPr="006858C5">
        <w:rPr>
          <w:rFonts w:ascii="Times New Roman" w:hAnsi="Times New Roman" w:cs="Times New Roman"/>
          <w:sz w:val="24"/>
          <w:szCs w:val="24"/>
        </w:rPr>
        <w:t>=minute work of breathing; R</w:t>
      </w:r>
      <w:r w:rsidR="00B43B4F">
        <w:rPr>
          <w:rFonts w:ascii="Times New Roman" w:hAnsi="Times New Roman" w:cs="Times New Roman"/>
          <w:sz w:val="24"/>
          <w:szCs w:val="24"/>
          <w:vertAlign w:val="subscript"/>
        </w:rPr>
        <w:t>N</w:t>
      </w:r>
      <w:r w:rsidR="00B43B4F" w:rsidRPr="006858C5">
        <w:rPr>
          <w:rFonts w:ascii="Times New Roman" w:hAnsi="Times New Roman" w:cs="Times New Roman"/>
          <w:sz w:val="24"/>
          <w:szCs w:val="24"/>
        </w:rPr>
        <w:t>=</w:t>
      </w:r>
      <w:r w:rsidR="00B43B4F">
        <w:rPr>
          <w:rFonts w:ascii="Times New Roman" w:hAnsi="Times New Roman" w:cs="Times New Roman"/>
          <w:sz w:val="24"/>
          <w:szCs w:val="24"/>
        </w:rPr>
        <w:t xml:space="preserve">Newtonian </w:t>
      </w:r>
      <w:r w:rsidR="00B43B4F" w:rsidRPr="006858C5">
        <w:rPr>
          <w:rFonts w:ascii="Times New Roman" w:hAnsi="Times New Roman" w:cs="Times New Roman"/>
          <w:sz w:val="24"/>
          <w:szCs w:val="24"/>
        </w:rPr>
        <w:t>resistanc</w:t>
      </w:r>
      <w:r w:rsidR="00B43B4F">
        <w:rPr>
          <w:rFonts w:ascii="Times New Roman" w:hAnsi="Times New Roman" w:cs="Times New Roman"/>
          <w:sz w:val="24"/>
          <w:szCs w:val="24"/>
        </w:rPr>
        <w:t>e</w:t>
      </w:r>
      <w:r w:rsidR="00B43B4F" w:rsidRPr="006858C5">
        <w:rPr>
          <w:rFonts w:ascii="Times New Roman" w:hAnsi="Times New Roman" w:cs="Times New Roman"/>
          <w:sz w:val="24"/>
          <w:szCs w:val="24"/>
        </w:rPr>
        <w:t xml:space="preserve">; </w:t>
      </w:r>
      <w:r w:rsidR="00B43B4F" w:rsidRPr="004A6710">
        <w:rPr>
          <w:rFonts w:ascii="Times New Roman" w:hAnsi="Times New Roman" w:cs="Times New Roman"/>
          <w:sz w:val="24"/>
          <w:szCs w:val="24"/>
        </w:rPr>
        <w:t>G=tissue damping; H=tissue elastance; BL=Baseline; PBS=phosphate buffered saline. %PBS=maximum response to methacholine at each dose as a percentage of the maximum response at PBS. n=2</w:t>
      </w:r>
      <w:r w:rsidR="00B43B4F">
        <w:rPr>
          <w:rFonts w:ascii="Times New Roman" w:hAnsi="Times New Roman" w:cs="Times New Roman"/>
          <w:sz w:val="24"/>
          <w:szCs w:val="24"/>
        </w:rPr>
        <w:t>2</w:t>
      </w:r>
      <w:r w:rsidR="00B43B4F" w:rsidRPr="004A6710">
        <w:rPr>
          <w:rFonts w:ascii="Times New Roman" w:hAnsi="Times New Roman" w:cs="Times New Roman"/>
          <w:sz w:val="24"/>
          <w:szCs w:val="24"/>
        </w:rPr>
        <w:t xml:space="preserve"> for WT; n=15 for KO.</w:t>
      </w:r>
    </w:p>
    <w:p w14:paraId="352581B4" w14:textId="77777777" w:rsidR="00B43B4F" w:rsidRPr="004A6710" w:rsidRDefault="00B43B4F" w:rsidP="00B43B4F">
      <w:pPr>
        <w:autoSpaceDE w:val="0"/>
        <w:autoSpaceDN w:val="0"/>
        <w:adjustRightInd w:val="0"/>
        <w:rPr>
          <w:rFonts w:ascii="Times New Roman" w:hAnsi="Times New Roman" w:cs="Times New Roman"/>
          <w:sz w:val="24"/>
          <w:szCs w:val="24"/>
        </w:rPr>
      </w:pPr>
    </w:p>
    <w:p w14:paraId="7AEDA849" w14:textId="34914ECC" w:rsidR="00B43B4F" w:rsidRDefault="00D76708" w:rsidP="00B43B4F">
      <w:pPr>
        <w:autoSpaceDE w:val="0"/>
        <w:autoSpaceDN w:val="0"/>
        <w:adjustRightInd w:val="0"/>
        <w:rPr>
          <w:rFonts w:ascii="Times New Roman" w:hAnsi="Times New Roman" w:cs="Times New Roman"/>
          <w:sz w:val="24"/>
          <w:szCs w:val="24"/>
        </w:rPr>
      </w:pPr>
      <w:r w:rsidRPr="004A6710">
        <w:rPr>
          <w:rFonts w:ascii="Times New Roman" w:hAnsi="Times New Roman" w:cs="Times New Roman"/>
          <w:b/>
          <w:bCs/>
          <w:sz w:val="24"/>
          <w:szCs w:val="24"/>
        </w:rPr>
        <w:t>Fig</w:t>
      </w:r>
      <w:r>
        <w:rPr>
          <w:rFonts w:ascii="Times New Roman" w:hAnsi="Times New Roman" w:cs="Times New Roman"/>
          <w:b/>
          <w:bCs/>
          <w:sz w:val="24"/>
          <w:szCs w:val="24"/>
        </w:rPr>
        <w:t>.</w:t>
      </w:r>
      <w:r w:rsidR="00B43B4F" w:rsidRPr="004A6710">
        <w:rPr>
          <w:rFonts w:ascii="Times New Roman" w:hAnsi="Times New Roman" w:cs="Times New Roman"/>
          <w:b/>
          <w:bCs/>
          <w:sz w:val="24"/>
          <w:szCs w:val="24"/>
        </w:rPr>
        <w:t xml:space="preserve"> </w:t>
      </w:r>
      <w:r w:rsidR="00CA46A3">
        <w:rPr>
          <w:rFonts w:ascii="Times New Roman" w:hAnsi="Times New Roman" w:cs="Times New Roman"/>
          <w:b/>
          <w:bCs/>
          <w:sz w:val="24"/>
          <w:szCs w:val="24"/>
        </w:rPr>
        <w:t>S8</w:t>
      </w:r>
      <w:r w:rsidR="00CA46A3" w:rsidRPr="004A6710">
        <w:rPr>
          <w:rFonts w:ascii="Times New Roman" w:hAnsi="Times New Roman" w:cs="Times New Roman"/>
          <w:b/>
          <w:bCs/>
          <w:sz w:val="24"/>
          <w:szCs w:val="24"/>
        </w:rPr>
        <w:t xml:space="preserve"> </w:t>
      </w:r>
      <w:r w:rsidR="00B43B4F" w:rsidRPr="004A6710">
        <w:rPr>
          <w:rFonts w:ascii="Times New Roman" w:hAnsi="Times New Roman" w:cs="Times New Roman"/>
          <w:b/>
          <w:bCs/>
          <w:i/>
          <w:iCs/>
          <w:sz w:val="24"/>
          <w:szCs w:val="24"/>
        </w:rPr>
        <w:t>Adam19</w:t>
      </w:r>
      <w:r w:rsidR="00B43B4F" w:rsidRPr="004A6710">
        <w:rPr>
          <w:rFonts w:ascii="Times New Roman" w:hAnsi="Times New Roman" w:cs="Times New Roman"/>
          <w:b/>
          <w:bCs/>
          <w:sz w:val="24"/>
          <w:szCs w:val="24"/>
        </w:rPr>
        <w:t xml:space="preserve"> deficiency </w:t>
      </w:r>
      <w:r w:rsidR="00B43B4F">
        <w:rPr>
          <w:rFonts w:ascii="Times New Roman" w:hAnsi="Times New Roman" w:cs="Times New Roman"/>
          <w:b/>
          <w:bCs/>
          <w:sz w:val="24"/>
          <w:szCs w:val="24"/>
        </w:rPr>
        <w:t xml:space="preserve">does </w:t>
      </w:r>
      <w:r w:rsidR="00B43B4F" w:rsidRPr="004A6710">
        <w:rPr>
          <w:rFonts w:ascii="Times New Roman" w:hAnsi="Times New Roman" w:cs="Times New Roman"/>
          <w:b/>
          <w:bCs/>
          <w:sz w:val="24"/>
          <w:szCs w:val="24"/>
        </w:rPr>
        <w:t xml:space="preserve">not alter </w:t>
      </w:r>
      <w:r w:rsidR="00B43B4F">
        <w:rPr>
          <w:rFonts w:ascii="Times New Roman" w:hAnsi="Times New Roman" w:cs="Times New Roman"/>
          <w:b/>
          <w:bCs/>
          <w:sz w:val="24"/>
          <w:szCs w:val="24"/>
        </w:rPr>
        <w:t xml:space="preserve">(A) </w:t>
      </w:r>
      <w:r w:rsidR="00B43B4F" w:rsidRPr="004A6710">
        <w:rPr>
          <w:rFonts w:ascii="Times New Roman" w:hAnsi="Times New Roman" w:cs="Times New Roman"/>
          <w:b/>
          <w:bCs/>
          <w:sz w:val="24"/>
          <w:szCs w:val="24"/>
        </w:rPr>
        <w:t xml:space="preserve">baseline mechanic and </w:t>
      </w:r>
      <w:r w:rsidR="00B43B4F">
        <w:rPr>
          <w:rFonts w:ascii="Times New Roman" w:hAnsi="Times New Roman" w:cs="Times New Roman"/>
          <w:b/>
          <w:bCs/>
          <w:sz w:val="24"/>
          <w:szCs w:val="24"/>
        </w:rPr>
        <w:t xml:space="preserve">(B) </w:t>
      </w:r>
      <w:r w:rsidR="00B43B4F" w:rsidRPr="004A6710">
        <w:rPr>
          <w:rFonts w:ascii="Times New Roman" w:hAnsi="Times New Roman" w:cs="Times New Roman"/>
          <w:b/>
          <w:bCs/>
          <w:sz w:val="24"/>
          <w:szCs w:val="24"/>
        </w:rPr>
        <w:t>spirometry parameters determined</w:t>
      </w:r>
      <w:r w:rsidR="00B43B4F">
        <w:rPr>
          <w:rFonts w:ascii="Times New Roman" w:hAnsi="Times New Roman" w:cs="Times New Roman"/>
          <w:b/>
          <w:bCs/>
          <w:sz w:val="24"/>
          <w:szCs w:val="24"/>
        </w:rPr>
        <w:t xml:space="preserve"> </w:t>
      </w:r>
      <w:r w:rsidR="00B43B4F" w:rsidRPr="004A6710">
        <w:rPr>
          <w:rFonts w:ascii="Times New Roman" w:hAnsi="Times New Roman" w:cs="Times New Roman"/>
          <w:b/>
          <w:bCs/>
          <w:sz w:val="24"/>
          <w:szCs w:val="24"/>
        </w:rPr>
        <w:t>by flexiVent following the exposure to LPS.</w:t>
      </w:r>
      <w:r w:rsidR="00B43B4F" w:rsidRPr="004A6710">
        <w:rPr>
          <w:rFonts w:ascii="Times New Roman" w:hAnsi="Times New Roman" w:cs="Times New Roman"/>
          <w:sz w:val="24"/>
          <w:szCs w:val="24"/>
        </w:rPr>
        <w:t xml:space="preserve"> </w:t>
      </w:r>
      <w:proofErr w:type="spellStart"/>
      <w:r w:rsidR="00B43B4F" w:rsidRPr="006858C5">
        <w:rPr>
          <w:rFonts w:ascii="Times New Roman" w:hAnsi="Times New Roman" w:cs="Times New Roman"/>
          <w:sz w:val="24"/>
          <w:szCs w:val="24"/>
        </w:rPr>
        <w:t>R</w:t>
      </w:r>
      <w:r w:rsidR="00B43B4F" w:rsidRPr="00136A90">
        <w:rPr>
          <w:rFonts w:ascii="Times New Roman" w:hAnsi="Times New Roman" w:cs="Times New Roman"/>
          <w:sz w:val="24"/>
          <w:szCs w:val="24"/>
          <w:vertAlign w:val="subscript"/>
        </w:rPr>
        <w:t>rs</w:t>
      </w:r>
      <w:proofErr w:type="spellEnd"/>
      <w:r w:rsidR="00B43B4F" w:rsidRPr="006858C5">
        <w:rPr>
          <w:rFonts w:ascii="Times New Roman" w:hAnsi="Times New Roman" w:cs="Times New Roman"/>
          <w:sz w:val="24"/>
          <w:szCs w:val="24"/>
        </w:rPr>
        <w:t xml:space="preserve">=resistance of the respiratory system; </w:t>
      </w:r>
      <w:proofErr w:type="spellStart"/>
      <w:r w:rsidR="00B43B4F" w:rsidRPr="006858C5">
        <w:rPr>
          <w:rFonts w:ascii="Times New Roman" w:hAnsi="Times New Roman" w:cs="Times New Roman"/>
          <w:sz w:val="24"/>
          <w:szCs w:val="24"/>
        </w:rPr>
        <w:t>E</w:t>
      </w:r>
      <w:r w:rsidR="00B43B4F" w:rsidRPr="00136A90">
        <w:rPr>
          <w:rFonts w:ascii="Times New Roman" w:hAnsi="Times New Roman" w:cs="Times New Roman"/>
          <w:sz w:val="24"/>
          <w:szCs w:val="24"/>
          <w:vertAlign w:val="subscript"/>
        </w:rPr>
        <w:t>rs</w:t>
      </w:r>
      <w:proofErr w:type="spellEnd"/>
      <w:r w:rsidR="00B43B4F" w:rsidRPr="006858C5">
        <w:rPr>
          <w:rFonts w:ascii="Times New Roman" w:hAnsi="Times New Roman" w:cs="Times New Roman"/>
          <w:sz w:val="24"/>
          <w:szCs w:val="24"/>
        </w:rPr>
        <w:t xml:space="preserve">=elastance of the respiratory system; </w:t>
      </w:r>
      <w:proofErr w:type="spellStart"/>
      <w:r w:rsidR="00B43B4F" w:rsidRPr="006858C5">
        <w:rPr>
          <w:rFonts w:ascii="Times New Roman" w:hAnsi="Times New Roman" w:cs="Times New Roman"/>
          <w:sz w:val="24"/>
          <w:szCs w:val="24"/>
        </w:rPr>
        <w:t>mWOB</w:t>
      </w:r>
      <w:proofErr w:type="spellEnd"/>
      <w:r w:rsidR="00B43B4F" w:rsidRPr="006858C5">
        <w:rPr>
          <w:rFonts w:ascii="Times New Roman" w:hAnsi="Times New Roman" w:cs="Times New Roman"/>
          <w:sz w:val="24"/>
          <w:szCs w:val="24"/>
        </w:rPr>
        <w:t xml:space="preserve">=minute work of breathing; </w:t>
      </w:r>
      <w:r w:rsidR="00B43B4F" w:rsidRPr="00D84F67">
        <w:rPr>
          <w:rFonts w:ascii="Times New Roman" w:hAnsi="Times New Roman" w:cs="Times New Roman"/>
          <w:sz w:val="24"/>
          <w:szCs w:val="24"/>
        </w:rPr>
        <w:t>J=joule (one joule is the work required to move 1 liter of gas through a 10-cmH</w:t>
      </w:r>
      <w:r w:rsidR="00B43B4F" w:rsidRPr="001E5C9F">
        <w:rPr>
          <w:rFonts w:ascii="Times New Roman" w:hAnsi="Times New Roman" w:cs="Times New Roman"/>
          <w:sz w:val="24"/>
          <w:szCs w:val="24"/>
          <w:vertAlign w:val="subscript"/>
        </w:rPr>
        <w:t>2</w:t>
      </w:r>
      <w:r w:rsidR="00B43B4F" w:rsidRPr="00D84F67">
        <w:rPr>
          <w:rFonts w:ascii="Times New Roman" w:hAnsi="Times New Roman" w:cs="Times New Roman"/>
          <w:sz w:val="24"/>
          <w:szCs w:val="24"/>
        </w:rPr>
        <w:t xml:space="preserve">O pressure gradient). </w:t>
      </w:r>
      <w:r w:rsidR="00B43B4F" w:rsidRPr="006858C5">
        <w:rPr>
          <w:rFonts w:ascii="Times New Roman" w:hAnsi="Times New Roman" w:cs="Times New Roman"/>
          <w:sz w:val="24"/>
          <w:szCs w:val="24"/>
        </w:rPr>
        <w:t>R</w:t>
      </w:r>
      <w:r w:rsidR="00B43B4F">
        <w:rPr>
          <w:rFonts w:ascii="Times New Roman" w:hAnsi="Times New Roman" w:cs="Times New Roman"/>
          <w:sz w:val="24"/>
          <w:szCs w:val="24"/>
          <w:vertAlign w:val="subscript"/>
        </w:rPr>
        <w:t>N</w:t>
      </w:r>
      <w:r w:rsidR="00B43B4F" w:rsidRPr="006858C5">
        <w:rPr>
          <w:rFonts w:ascii="Times New Roman" w:hAnsi="Times New Roman" w:cs="Times New Roman"/>
          <w:sz w:val="24"/>
          <w:szCs w:val="24"/>
        </w:rPr>
        <w:t>=</w:t>
      </w:r>
      <w:r w:rsidR="00B43B4F" w:rsidRPr="005775F0">
        <w:rPr>
          <w:rFonts w:ascii="Times New Roman" w:hAnsi="Times New Roman" w:cs="Times New Roman"/>
          <w:sz w:val="24"/>
          <w:szCs w:val="24"/>
        </w:rPr>
        <w:t xml:space="preserve"> </w:t>
      </w:r>
      <w:r w:rsidR="00B43B4F">
        <w:rPr>
          <w:rFonts w:ascii="Times New Roman" w:hAnsi="Times New Roman" w:cs="Times New Roman"/>
          <w:sz w:val="24"/>
          <w:szCs w:val="24"/>
        </w:rPr>
        <w:t xml:space="preserve">Newtonian </w:t>
      </w:r>
      <w:r w:rsidR="00B43B4F" w:rsidRPr="006858C5">
        <w:rPr>
          <w:rFonts w:ascii="Times New Roman" w:hAnsi="Times New Roman" w:cs="Times New Roman"/>
          <w:sz w:val="24"/>
          <w:szCs w:val="24"/>
        </w:rPr>
        <w:t>resistanc</w:t>
      </w:r>
      <w:r w:rsidR="00B43B4F">
        <w:rPr>
          <w:rFonts w:ascii="Times New Roman" w:hAnsi="Times New Roman" w:cs="Times New Roman"/>
          <w:sz w:val="24"/>
          <w:szCs w:val="24"/>
        </w:rPr>
        <w:t>e</w:t>
      </w:r>
      <w:r w:rsidR="00B43B4F" w:rsidRPr="006858C5">
        <w:rPr>
          <w:rFonts w:ascii="Times New Roman" w:hAnsi="Times New Roman" w:cs="Times New Roman"/>
          <w:sz w:val="24"/>
          <w:szCs w:val="24"/>
        </w:rPr>
        <w:t>; G=tissue damping; H=tissue elastance</w:t>
      </w:r>
      <w:r w:rsidR="00B43B4F" w:rsidRPr="004A6710">
        <w:rPr>
          <w:rFonts w:ascii="Times New Roman" w:hAnsi="Times New Roman" w:cs="Times New Roman"/>
          <w:sz w:val="24"/>
          <w:szCs w:val="24"/>
        </w:rPr>
        <w:t>; FEV</w:t>
      </w:r>
      <w:r w:rsidR="00B43B4F" w:rsidRPr="004A6710">
        <w:rPr>
          <w:rFonts w:ascii="Times New Roman" w:hAnsi="Times New Roman" w:cs="Times New Roman"/>
          <w:sz w:val="24"/>
          <w:szCs w:val="24"/>
          <w:vertAlign w:val="subscript"/>
        </w:rPr>
        <w:t>0.1</w:t>
      </w:r>
      <w:r w:rsidR="00B43B4F" w:rsidRPr="004A6710">
        <w:rPr>
          <w:rFonts w:ascii="Times New Roman" w:hAnsi="Times New Roman" w:cs="Times New Roman"/>
          <w:sz w:val="24"/>
          <w:szCs w:val="24"/>
        </w:rPr>
        <w:t>=forced expiratory volume in 0.1 s; FVC=forced vital capacity; FEV</w:t>
      </w:r>
      <w:r w:rsidR="00B43B4F" w:rsidRPr="004A6710">
        <w:rPr>
          <w:rFonts w:ascii="Times New Roman" w:hAnsi="Times New Roman" w:cs="Times New Roman"/>
          <w:sz w:val="24"/>
          <w:szCs w:val="24"/>
          <w:vertAlign w:val="subscript"/>
        </w:rPr>
        <w:t>0.1</w:t>
      </w:r>
      <w:r w:rsidR="00B43B4F" w:rsidRPr="004A6710">
        <w:rPr>
          <w:rFonts w:ascii="Times New Roman" w:hAnsi="Times New Roman" w:cs="Times New Roman"/>
          <w:sz w:val="24"/>
          <w:szCs w:val="24"/>
        </w:rPr>
        <w:t>/FVC=the ratio of FEV</w:t>
      </w:r>
      <w:r w:rsidR="00B43B4F" w:rsidRPr="004A6710">
        <w:rPr>
          <w:rFonts w:ascii="Times New Roman" w:hAnsi="Times New Roman" w:cs="Times New Roman"/>
          <w:sz w:val="24"/>
          <w:szCs w:val="24"/>
          <w:vertAlign w:val="subscript"/>
        </w:rPr>
        <w:t>0.1</w:t>
      </w:r>
      <w:r w:rsidR="00B43B4F" w:rsidRPr="004A6710">
        <w:rPr>
          <w:rFonts w:ascii="Times New Roman" w:hAnsi="Times New Roman" w:cs="Times New Roman"/>
          <w:sz w:val="24"/>
          <w:szCs w:val="24"/>
        </w:rPr>
        <w:t xml:space="preserve"> over FVC in %; FEF50=Forced expiratory flow at 50% FVC; FEV_PEF=Forced expiratory volume at peak expiratory flow; PEF=Peak expiratory flow. </w:t>
      </w:r>
      <w:r w:rsidR="00B43B4F" w:rsidRPr="009C0541">
        <w:rPr>
          <w:rFonts w:ascii="Times New Roman" w:hAnsi="Times New Roman" w:cs="Times New Roman"/>
          <w:color w:val="000000"/>
          <w:sz w:val="24"/>
          <w:szCs w:val="24"/>
        </w:rPr>
        <w:t>n=13 for WT-Saline; n=20 for WT-LPS; n=14 for KO-Saline; n=21 for KO-LPS</w:t>
      </w:r>
      <w:r w:rsidR="00B43B4F" w:rsidRPr="004A6710">
        <w:rPr>
          <w:rFonts w:ascii="Times New Roman" w:hAnsi="Times New Roman" w:cs="Times New Roman"/>
          <w:sz w:val="24"/>
          <w:szCs w:val="24"/>
        </w:rPr>
        <w:t>.</w:t>
      </w:r>
    </w:p>
    <w:p w14:paraId="5C7A13F8" w14:textId="77777777" w:rsidR="00704740" w:rsidRDefault="00704740" w:rsidP="00B43B4F">
      <w:pPr>
        <w:autoSpaceDE w:val="0"/>
        <w:autoSpaceDN w:val="0"/>
        <w:adjustRightInd w:val="0"/>
        <w:rPr>
          <w:rFonts w:ascii="Times New Roman" w:hAnsi="Times New Roman" w:cs="Times New Roman"/>
          <w:sz w:val="24"/>
          <w:szCs w:val="24"/>
        </w:rPr>
      </w:pPr>
    </w:p>
    <w:p w14:paraId="28861091" w14:textId="3EE7D552" w:rsidR="00704740" w:rsidRPr="004A6710" w:rsidRDefault="00704740" w:rsidP="00704740">
      <w:pPr>
        <w:autoSpaceDE w:val="0"/>
        <w:autoSpaceDN w:val="0"/>
        <w:adjustRightInd w:val="0"/>
        <w:rPr>
          <w:rFonts w:ascii="Times New Roman" w:hAnsi="Times New Roman" w:cs="Times New Roman"/>
          <w:sz w:val="20"/>
          <w:szCs w:val="20"/>
        </w:rPr>
      </w:pPr>
      <w:r w:rsidRPr="00A51318">
        <w:rPr>
          <w:rFonts w:ascii="Times New Roman" w:hAnsi="Times New Roman" w:cs="Times New Roman"/>
          <w:b/>
          <w:bCs/>
          <w:sz w:val="24"/>
          <w:szCs w:val="24"/>
        </w:rPr>
        <w:t>Fig. S9 Collagen content and connective tissue in wildtype (A,</w:t>
      </w:r>
      <w:r>
        <w:rPr>
          <w:rFonts w:ascii="Times New Roman" w:hAnsi="Times New Roman" w:cs="Times New Roman"/>
          <w:b/>
          <w:bCs/>
          <w:sz w:val="24"/>
          <w:szCs w:val="24"/>
        </w:rPr>
        <w:t xml:space="preserve"> </w:t>
      </w:r>
      <w:r w:rsidRPr="00A51318">
        <w:rPr>
          <w:rFonts w:ascii="Times New Roman" w:hAnsi="Times New Roman" w:cs="Times New Roman"/>
          <w:b/>
          <w:bCs/>
          <w:sz w:val="24"/>
          <w:szCs w:val="24"/>
        </w:rPr>
        <w:t xml:space="preserve">C) and </w:t>
      </w:r>
      <w:r w:rsidRPr="00B13B63">
        <w:rPr>
          <w:rFonts w:ascii="Times New Roman" w:hAnsi="Times New Roman" w:cs="Times New Roman"/>
          <w:b/>
          <w:bCs/>
          <w:i/>
          <w:iCs/>
          <w:sz w:val="24"/>
          <w:szCs w:val="24"/>
        </w:rPr>
        <w:t>Adam19</w:t>
      </w:r>
      <w:r w:rsidRPr="00A51318">
        <w:rPr>
          <w:rFonts w:ascii="Times New Roman" w:hAnsi="Times New Roman" w:cs="Times New Roman"/>
          <w:b/>
          <w:bCs/>
          <w:sz w:val="24"/>
          <w:szCs w:val="24"/>
        </w:rPr>
        <w:t xml:space="preserve"> KO (B,</w:t>
      </w:r>
      <w:r>
        <w:rPr>
          <w:rFonts w:ascii="Times New Roman" w:hAnsi="Times New Roman" w:cs="Times New Roman"/>
          <w:b/>
          <w:bCs/>
          <w:sz w:val="24"/>
          <w:szCs w:val="24"/>
        </w:rPr>
        <w:t xml:space="preserve"> </w:t>
      </w:r>
      <w:r w:rsidRPr="00A51318">
        <w:rPr>
          <w:rFonts w:ascii="Times New Roman" w:hAnsi="Times New Roman" w:cs="Times New Roman"/>
          <w:b/>
          <w:bCs/>
          <w:sz w:val="24"/>
          <w:szCs w:val="24"/>
        </w:rPr>
        <w:t xml:space="preserve">D) mice. </w:t>
      </w:r>
      <w:r w:rsidRPr="00A51318">
        <w:rPr>
          <w:rFonts w:ascii="Times New Roman" w:hAnsi="Times New Roman" w:cs="Times New Roman"/>
          <w:sz w:val="24"/>
          <w:szCs w:val="24"/>
        </w:rPr>
        <w:t>Masson's Trichrome (A,</w:t>
      </w:r>
      <w:r>
        <w:rPr>
          <w:rFonts w:ascii="Times New Roman" w:hAnsi="Times New Roman" w:cs="Times New Roman"/>
          <w:sz w:val="24"/>
          <w:szCs w:val="24"/>
        </w:rPr>
        <w:t xml:space="preserve"> </w:t>
      </w:r>
      <w:r w:rsidRPr="00A51318">
        <w:rPr>
          <w:rFonts w:ascii="Times New Roman" w:hAnsi="Times New Roman" w:cs="Times New Roman"/>
          <w:sz w:val="24"/>
          <w:szCs w:val="24"/>
        </w:rPr>
        <w:t xml:space="preserve">B) stains collagen fibers in blue and cells in red; Periodic Acid-Schiff stains extracellular matrix and basal laminae in </w:t>
      </w:r>
      <w:r w:rsidR="00D76708" w:rsidRPr="00A51318">
        <w:rPr>
          <w:rFonts w:ascii="Times New Roman" w:hAnsi="Times New Roman" w:cs="Times New Roman"/>
          <w:sz w:val="24"/>
          <w:szCs w:val="24"/>
        </w:rPr>
        <w:t>red</w:t>
      </w:r>
      <w:r w:rsidR="00BA1224">
        <w:rPr>
          <w:rFonts w:ascii="Times New Roman" w:hAnsi="Times New Roman" w:cs="Times New Roman"/>
          <w:sz w:val="24"/>
          <w:szCs w:val="24"/>
        </w:rPr>
        <w:t>dish</w:t>
      </w:r>
      <w:r w:rsidR="00FD7C57">
        <w:rPr>
          <w:rFonts w:ascii="Times New Roman" w:hAnsi="Times New Roman" w:cs="Times New Roman"/>
          <w:sz w:val="24"/>
          <w:szCs w:val="24"/>
        </w:rPr>
        <w:t>-</w:t>
      </w:r>
      <w:r w:rsidR="00D76708" w:rsidRPr="00A51318">
        <w:rPr>
          <w:rFonts w:ascii="Times New Roman" w:hAnsi="Times New Roman" w:cs="Times New Roman"/>
          <w:sz w:val="24"/>
          <w:szCs w:val="24"/>
        </w:rPr>
        <w:t>purple</w:t>
      </w:r>
      <w:r w:rsidRPr="00A51318">
        <w:rPr>
          <w:rFonts w:ascii="Times New Roman" w:hAnsi="Times New Roman" w:cs="Times New Roman"/>
          <w:sz w:val="24"/>
          <w:szCs w:val="24"/>
        </w:rPr>
        <w:t xml:space="preserve">. </w:t>
      </w:r>
      <w:r>
        <w:rPr>
          <w:rFonts w:ascii="Times New Roman" w:hAnsi="Times New Roman" w:cs="Times New Roman"/>
          <w:sz w:val="24"/>
          <w:szCs w:val="24"/>
        </w:rPr>
        <w:t>There is no</w:t>
      </w:r>
      <w:r w:rsidRPr="00A51318">
        <w:rPr>
          <w:rFonts w:ascii="Times New Roman" w:hAnsi="Times New Roman" w:cs="Times New Roman"/>
          <w:sz w:val="24"/>
          <w:szCs w:val="24"/>
        </w:rPr>
        <w:t xml:space="preserve"> evidence of high collagen fiber density or deposition in any of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interstitium</w:t>
      </w:r>
      <w:proofErr w:type="spellEnd"/>
      <w:r>
        <w:rPr>
          <w:rFonts w:ascii="Times New Roman" w:hAnsi="Times New Roman" w:cs="Times New Roman"/>
          <w:sz w:val="24"/>
          <w:szCs w:val="24"/>
        </w:rPr>
        <w:t xml:space="preserve"> </w:t>
      </w:r>
      <w:r w:rsidR="00C13813">
        <w:rPr>
          <w:rFonts w:ascii="Times New Roman" w:hAnsi="Times New Roman" w:cs="Times New Roman"/>
          <w:sz w:val="24"/>
          <w:szCs w:val="24"/>
        </w:rPr>
        <w:t>(</w:t>
      </w:r>
      <w:r>
        <w:rPr>
          <w:rFonts w:ascii="Times New Roman" w:hAnsi="Times New Roman" w:cs="Times New Roman"/>
          <w:sz w:val="24"/>
          <w:szCs w:val="24"/>
        </w:rPr>
        <w:t xml:space="preserve">arrowheads), surrounding airways (arrows), or alveoli (asterisks) in </w:t>
      </w:r>
      <w:r w:rsidRPr="00B13B63">
        <w:rPr>
          <w:rFonts w:ascii="Times New Roman" w:hAnsi="Times New Roman" w:cs="Times New Roman"/>
          <w:i/>
          <w:iCs/>
          <w:sz w:val="24"/>
          <w:szCs w:val="24"/>
        </w:rPr>
        <w:t>Adam19</w:t>
      </w:r>
      <w:r>
        <w:rPr>
          <w:rFonts w:ascii="Times New Roman" w:hAnsi="Times New Roman" w:cs="Times New Roman"/>
          <w:sz w:val="24"/>
          <w:szCs w:val="24"/>
        </w:rPr>
        <w:t xml:space="preserve"> KO mice when compared to wildtype</w:t>
      </w:r>
      <w:r w:rsidRPr="00A51318">
        <w:rPr>
          <w:rFonts w:ascii="Times New Roman" w:hAnsi="Times New Roman" w:cs="Times New Roman"/>
          <w:sz w:val="24"/>
          <w:szCs w:val="24"/>
        </w:rPr>
        <w:t xml:space="preserve"> mice. </w:t>
      </w:r>
      <w:r w:rsidRPr="00A51318">
        <w:rPr>
          <w:rFonts w:ascii="Times New Roman" w:hAnsi="Times New Roman" w:cs="Times New Roman"/>
          <w:sz w:val="24"/>
          <w:szCs w:val="24"/>
        </w:rPr>
        <w:lastRenderedPageBreak/>
        <w:t xml:space="preserve">The microscope magnifications for each panel </w:t>
      </w:r>
      <w:r>
        <w:rPr>
          <w:rFonts w:ascii="Times New Roman" w:hAnsi="Times New Roman" w:cs="Times New Roman"/>
          <w:sz w:val="24"/>
          <w:szCs w:val="24"/>
        </w:rPr>
        <w:t>were</w:t>
      </w:r>
      <w:r w:rsidRPr="00A51318">
        <w:rPr>
          <w:rFonts w:ascii="Times New Roman" w:hAnsi="Times New Roman" w:cs="Times New Roman"/>
          <w:sz w:val="24"/>
          <w:szCs w:val="24"/>
        </w:rPr>
        <w:t xml:space="preserve"> 40X.</w:t>
      </w:r>
      <w:r w:rsidR="002C0091">
        <w:rPr>
          <w:rFonts w:ascii="Times New Roman" w:hAnsi="Times New Roman" w:cs="Times New Roman"/>
          <w:sz w:val="24"/>
          <w:szCs w:val="24"/>
        </w:rPr>
        <w:t xml:space="preserve"> </w:t>
      </w:r>
      <w:r w:rsidR="00BD14ED" w:rsidRPr="00BD14ED">
        <w:rPr>
          <w:rFonts w:ascii="Times New Roman" w:hAnsi="Times New Roman" w:cs="Times New Roman"/>
          <w:sz w:val="24"/>
          <w:szCs w:val="24"/>
        </w:rPr>
        <w:t>MT=Masson's Trichrome; PAS=Periodic Acid-Schiff</w:t>
      </w:r>
      <w:r w:rsidR="00BD14ED">
        <w:rPr>
          <w:rFonts w:ascii="Times New Roman" w:hAnsi="Times New Roman" w:cs="Times New Roman"/>
          <w:sz w:val="24"/>
          <w:szCs w:val="24"/>
        </w:rPr>
        <w:t>.</w:t>
      </w:r>
    </w:p>
    <w:p w14:paraId="0A5DE6D1" w14:textId="77777777" w:rsidR="00B43B4F" w:rsidRPr="004A6710" w:rsidRDefault="00B43B4F" w:rsidP="00B43B4F">
      <w:pPr>
        <w:autoSpaceDE w:val="0"/>
        <w:autoSpaceDN w:val="0"/>
        <w:adjustRightInd w:val="0"/>
        <w:rPr>
          <w:rFonts w:ascii="Times New Roman" w:hAnsi="Times New Roman" w:cs="Times New Roman"/>
          <w:sz w:val="20"/>
          <w:szCs w:val="20"/>
        </w:rPr>
      </w:pPr>
    </w:p>
    <w:p w14:paraId="0165F5C3" w14:textId="525BD2D0" w:rsidR="000A6B5E" w:rsidRDefault="00B43B4F" w:rsidP="00B43B4F">
      <w:pPr>
        <w:autoSpaceDE w:val="0"/>
        <w:autoSpaceDN w:val="0"/>
        <w:adjustRightInd w:val="0"/>
        <w:rPr>
          <w:rFonts w:ascii="Times New Roman" w:hAnsi="Times New Roman" w:cs="Times New Roman"/>
          <w:color w:val="000000" w:themeColor="text1"/>
          <w:sz w:val="24"/>
          <w:szCs w:val="24"/>
        </w:rPr>
      </w:pPr>
      <w:r w:rsidRPr="00B824E6">
        <w:rPr>
          <w:rFonts w:ascii="Times New Roman" w:hAnsi="Times New Roman" w:cs="Times New Roman"/>
          <w:b/>
          <w:bCs/>
          <w:sz w:val="24"/>
          <w:szCs w:val="24"/>
        </w:rPr>
        <w:t>Fig</w:t>
      </w:r>
      <w:r>
        <w:rPr>
          <w:rFonts w:ascii="Times New Roman" w:hAnsi="Times New Roman" w:cs="Times New Roman"/>
          <w:b/>
          <w:bCs/>
          <w:sz w:val="24"/>
          <w:szCs w:val="24"/>
        </w:rPr>
        <w:t>.</w:t>
      </w:r>
      <w:r w:rsidRPr="00B824E6">
        <w:rPr>
          <w:rFonts w:ascii="Times New Roman" w:hAnsi="Times New Roman" w:cs="Times New Roman"/>
          <w:b/>
          <w:bCs/>
          <w:sz w:val="24"/>
          <w:szCs w:val="24"/>
        </w:rPr>
        <w:t xml:space="preserve"> </w:t>
      </w:r>
      <w:r w:rsidR="00C05715">
        <w:rPr>
          <w:rFonts w:ascii="Times New Roman" w:hAnsi="Times New Roman" w:cs="Times New Roman"/>
          <w:b/>
          <w:bCs/>
          <w:sz w:val="24"/>
          <w:szCs w:val="24"/>
        </w:rPr>
        <w:t>S</w:t>
      </w:r>
      <w:r w:rsidR="00704740">
        <w:rPr>
          <w:rFonts w:ascii="Times New Roman" w:hAnsi="Times New Roman" w:cs="Times New Roman"/>
          <w:b/>
          <w:bCs/>
          <w:sz w:val="24"/>
          <w:szCs w:val="24"/>
        </w:rPr>
        <w:t>10</w:t>
      </w:r>
      <w:r w:rsidR="00C05715" w:rsidRPr="00B824E6">
        <w:rPr>
          <w:rFonts w:ascii="Times New Roman" w:hAnsi="Times New Roman" w:cs="Times New Roman"/>
          <w:b/>
          <w:bCs/>
          <w:sz w:val="24"/>
          <w:szCs w:val="24"/>
        </w:rPr>
        <w:t xml:space="preserve"> </w:t>
      </w:r>
      <w:r w:rsidRPr="00B824E6">
        <w:rPr>
          <w:rFonts w:ascii="Times New Roman" w:hAnsi="Times New Roman" w:cs="Times New Roman"/>
          <w:b/>
          <w:bCs/>
          <w:sz w:val="24"/>
          <w:szCs w:val="24"/>
        </w:rPr>
        <w:t xml:space="preserve">Cytokine levels in bronchoalveolar lavage fluid (BALF) in mice </w:t>
      </w:r>
      <w:r>
        <w:rPr>
          <w:rFonts w:ascii="Times New Roman" w:hAnsi="Times New Roman" w:cs="Times New Roman"/>
          <w:b/>
          <w:bCs/>
          <w:sz w:val="24"/>
          <w:szCs w:val="24"/>
        </w:rPr>
        <w:t xml:space="preserve">following </w:t>
      </w:r>
      <w:r w:rsidRPr="00B824E6">
        <w:rPr>
          <w:rFonts w:ascii="Times New Roman" w:hAnsi="Times New Roman" w:cs="Times New Roman"/>
          <w:b/>
          <w:bCs/>
          <w:sz w:val="24"/>
          <w:szCs w:val="24"/>
        </w:rPr>
        <w:t>LPS</w:t>
      </w:r>
      <w:r>
        <w:rPr>
          <w:rFonts w:ascii="Times New Roman" w:hAnsi="Times New Roman" w:cs="Times New Roman"/>
          <w:b/>
          <w:bCs/>
          <w:sz w:val="24"/>
          <w:szCs w:val="24"/>
        </w:rPr>
        <w:t xml:space="preserve"> exposure</w:t>
      </w:r>
      <w:r w:rsidRPr="00B824E6">
        <w:rPr>
          <w:rFonts w:ascii="Times New Roman" w:hAnsi="Times New Roman" w:cs="Times New Roman"/>
          <w:b/>
          <w:bCs/>
          <w:sz w:val="24"/>
          <w:szCs w:val="24"/>
        </w:rPr>
        <w:t>.</w:t>
      </w:r>
      <w:r w:rsidRPr="004A6710">
        <w:rPr>
          <w:rFonts w:ascii="Times New Roman" w:hAnsi="Times New Roman" w:cs="Times New Roman"/>
          <w:b/>
          <w:bCs/>
          <w:sz w:val="24"/>
          <w:szCs w:val="24"/>
        </w:rPr>
        <w:t xml:space="preserve"> </w:t>
      </w:r>
      <w:r w:rsidRPr="004A6710">
        <w:rPr>
          <w:rFonts w:ascii="Times New Roman" w:hAnsi="Times New Roman" w:cs="Times New Roman"/>
          <w:sz w:val="24"/>
          <w:szCs w:val="24"/>
        </w:rPr>
        <w:t xml:space="preserve">The </w:t>
      </w:r>
      <w:r>
        <w:rPr>
          <w:rFonts w:ascii="Times New Roman" w:hAnsi="Times New Roman" w:cs="Times New Roman"/>
          <w:sz w:val="24"/>
          <w:szCs w:val="24"/>
        </w:rPr>
        <w:t>increased</w:t>
      </w:r>
      <w:r w:rsidRPr="004A6710">
        <w:rPr>
          <w:rFonts w:ascii="Times New Roman" w:hAnsi="Times New Roman" w:cs="Times New Roman"/>
          <w:sz w:val="24"/>
          <w:szCs w:val="24"/>
        </w:rPr>
        <w:t xml:space="preserve"> degrees of cytokines (IL-6, KC, MCP-1, MIP-1a, MIP-1b, and TNF) </w:t>
      </w:r>
      <w:r w:rsidRPr="00285AE6">
        <w:rPr>
          <w:rFonts w:ascii="Times New Roman" w:hAnsi="Times New Roman" w:cs="Times New Roman"/>
          <w:sz w:val="24"/>
          <w:szCs w:val="24"/>
        </w:rPr>
        <w:t xml:space="preserve">following LPS (vs. saline) </w:t>
      </w:r>
      <w:r w:rsidRPr="004A6710">
        <w:rPr>
          <w:rFonts w:ascii="Times New Roman" w:hAnsi="Times New Roman" w:cs="Times New Roman"/>
          <w:sz w:val="24"/>
          <w:szCs w:val="24"/>
        </w:rPr>
        <w:t xml:space="preserve">were not different in the </w:t>
      </w:r>
      <w:r w:rsidRPr="003A456C">
        <w:rPr>
          <w:rFonts w:ascii="Times New Roman" w:hAnsi="Times New Roman" w:cs="Times New Roman"/>
          <w:i/>
          <w:iCs/>
          <w:sz w:val="24"/>
          <w:szCs w:val="24"/>
        </w:rPr>
        <w:t>Adam19</w:t>
      </w:r>
      <w:r>
        <w:rPr>
          <w:rFonts w:ascii="Times New Roman" w:hAnsi="Times New Roman" w:cs="Times New Roman"/>
          <w:sz w:val="24"/>
          <w:szCs w:val="24"/>
        </w:rPr>
        <w:t xml:space="preserve"> </w:t>
      </w:r>
      <w:r w:rsidRPr="004A6710">
        <w:rPr>
          <w:rFonts w:ascii="Times New Roman" w:hAnsi="Times New Roman" w:cs="Times New Roman"/>
          <w:sz w:val="24"/>
          <w:szCs w:val="24"/>
        </w:rPr>
        <w:t xml:space="preserve">KO </w:t>
      </w:r>
      <w:r>
        <w:rPr>
          <w:rFonts w:ascii="Times New Roman" w:hAnsi="Times New Roman" w:cs="Times New Roman"/>
          <w:sz w:val="24"/>
          <w:szCs w:val="24"/>
        </w:rPr>
        <w:t>and</w:t>
      </w:r>
      <w:r w:rsidRPr="004A6710">
        <w:rPr>
          <w:rFonts w:ascii="Times New Roman" w:hAnsi="Times New Roman" w:cs="Times New Roman"/>
          <w:sz w:val="24"/>
          <w:szCs w:val="24"/>
        </w:rPr>
        <w:t xml:space="preserve"> WT mice. S</w:t>
      </w:r>
      <w:r>
        <w:rPr>
          <w:rFonts w:ascii="Times New Roman" w:hAnsi="Times New Roman" w:cs="Times New Roman"/>
          <w:sz w:val="24"/>
          <w:szCs w:val="24"/>
        </w:rPr>
        <w:t>AL</w:t>
      </w:r>
      <w:r w:rsidRPr="004A6710">
        <w:rPr>
          <w:rFonts w:ascii="Times New Roman" w:hAnsi="Times New Roman" w:cs="Times New Roman"/>
          <w:sz w:val="24"/>
          <w:szCs w:val="24"/>
        </w:rPr>
        <w:t>=</w:t>
      </w:r>
      <w:r>
        <w:rPr>
          <w:rFonts w:ascii="Times New Roman" w:hAnsi="Times New Roman" w:cs="Times New Roman"/>
          <w:sz w:val="24"/>
          <w:szCs w:val="24"/>
        </w:rPr>
        <w:t>S</w:t>
      </w:r>
      <w:r w:rsidRPr="004A6710">
        <w:rPr>
          <w:rFonts w:ascii="Times New Roman" w:hAnsi="Times New Roman" w:cs="Times New Roman"/>
          <w:sz w:val="24"/>
          <w:szCs w:val="24"/>
        </w:rPr>
        <w:t>aline. WT: n=10</w:t>
      </w:r>
      <w:r>
        <w:rPr>
          <w:rFonts w:ascii="Times New Roman" w:hAnsi="Times New Roman" w:cs="Times New Roman"/>
          <w:sz w:val="24"/>
          <w:szCs w:val="24"/>
        </w:rPr>
        <w:t xml:space="preserve"> </w:t>
      </w:r>
      <w:r w:rsidRPr="004A6710">
        <w:rPr>
          <w:rFonts w:ascii="Times New Roman" w:hAnsi="Times New Roman" w:cs="Times New Roman"/>
          <w:sz w:val="24"/>
          <w:szCs w:val="24"/>
        </w:rPr>
        <w:t>(S</w:t>
      </w:r>
      <w:r>
        <w:rPr>
          <w:rFonts w:ascii="Times New Roman" w:hAnsi="Times New Roman" w:cs="Times New Roman"/>
          <w:sz w:val="24"/>
          <w:szCs w:val="24"/>
        </w:rPr>
        <w:t>AL</w:t>
      </w:r>
      <w:r w:rsidRPr="004A6710">
        <w:rPr>
          <w:rFonts w:ascii="Times New Roman" w:hAnsi="Times New Roman" w:cs="Times New Roman"/>
          <w:sz w:val="24"/>
          <w:szCs w:val="24"/>
        </w:rPr>
        <w:t>), 10 (LPS); KO: n=7 (S</w:t>
      </w:r>
      <w:r>
        <w:rPr>
          <w:rFonts w:ascii="Times New Roman" w:hAnsi="Times New Roman" w:cs="Times New Roman"/>
          <w:sz w:val="24"/>
          <w:szCs w:val="24"/>
        </w:rPr>
        <w:t>AL</w:t>
      </w:r>
      <w:r w:rsidRPr="004A6710">
        <w:rPr>
          <w:rFonts w:ascii="Times New Roman" w:hAnsi="Times New Roman" w:cs="Times New Roman"/>
          <w:sz w:val="24"/>
          <w:szCs w:val="24"/>
        </w:rPr>
        <w:t>), 8 (LPS).</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Y axes are presented in log scale.</w:t>
      </w:r>
      <w:r w:rsidR="00B52636">
        <w:rPr>
          <w:rFonts w:ascii="Times New Roman" w:hAnsi="Times New Roman" w:cs="Times New Roman"/>
          <w:color w:val="000000" w:themeColor="text1"/>
          <w:sz w:val="24"/>
          <w:szCs w:val="24"/>
        </w:rPr>
        <w:t xml:space="preserve"> </w:t>
      </w:r>
      <w:r w:rsidR="009756D5" w:rsidRPr="007A1BFF">
        <w:rPr>
          <w:rFonts w:ascii="Times New Roman" w:hAnsi="Times New Roman" w:cs="Times New Roman"/>
          <w:color w:val="000000" w:themeColor="text1"/>
          <w:sz w:val="24"/>
          <w:szCs w:val="24"/>
        </w:rPr>
        <w:t xml:space="preserve">All </w:t>
      </w:r>
      <w:r w:rsidR="009756D5" w:rsidRPr="00410D5D">
        <w:rPr>
          <w:rFonts w:ascii="Times New Roman" w:hAnsi="Times New Roman" w:cs="Times New Roman"/>
          <w:i/>
          <w:iCs/>
          <w:color w:val="000000" w:themeColor="text1"/>
          <w:sz w:val="24"/>
          <w:szCs w:val="24"/>
        </w:rPr>
        <w:t>p</w:t>
      </w:r>
      <w:r w:rsidR="009756D5" w:rsidRPr="007A1BFF">
        <w:rPr>
          <w:rFonts w:ascii="Times New Roman" w:hAnsi="Times New Roman" w:cs="Times New Roman"/>
          <w:color w:val="000000" w:themeColor="text1"/>
          <w:sz w:val="24"/>
          <w:szCs w:val="24"/>
        </w:rPr>
        <w:t xml:space="preserve"> values for differences by genotypes of cytokine changes following LPS (vs. saline) were greater than 0.05.</w:t>
      </w:r>
    </w:p>
    <w:p w14:paraId="62B09877" w14:textId="77777777" w:rsidR="00F266D2" w:rsidRPr="004A6710" w:rsidRDefault="00F266D2" w:rsidP="00F266D2">
      <w:pPr>
        <w:autoSpaceDE w:val="0"/>
        <w:autoSpaceDN w:val="0"/>
        <w:adjustRightInd w:val="0"/>
        <w:rPr>
          <w:rFonts w:ascii="Times New Roman" w:hAnsi="Times New Roman" w:cs="Times New Roman"/>
          <w:sz w:val="24"/>
          <w:szCs w:val="24"/>
        </w:rPr>
        <w:sectPr w:rsidR="00F266D2" w:rsidRPr="004A6710" w:rsidSect="00687A55">
          <w:headerReference w:type="default" r:id="rId19"/>
          <w:pgSz w:w="12240" w:h="15840"/>
          <w:pgMar w:top="1440" w:right="1440" w:bottom="1440" w:left="1440" w:header="720" w:footer="720" w:gutter="0"/>
          <w:lnNumType w:countBy="1" w:restart="continuous"/>
          <w:cols w:space="720"/>
          <w:docGrid w:linePitch="360"/>
        </w:sectPr>
      </w:pPr>
    </w:p>
    <w:p w14:paraId="5910CFDA" w14:textId="77777777" w:rsidR="00363ED8" w:rsidRDefault="00363ED8" w:rsidP="00363ED8">
      <w:pPr>
        <w:tabs>
          <w:tab w:val="decimal" w:pos="8100"/>
        </w:tabs>
      </w:pPr>
      <w:r w:rsidRPr="004A6710">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 xml:space="preserve">S1 </w:t>
      </w:r>
      <w:r w:rsidRPr="004A6710">
        <w:rPr>
          <w:rFonts w:ascii="Times New Roman" w:hAnsi="Times New Roman" w:cs="Times New Roman"/>
          <w:b/>
          <w:bCs/>
          <w:sz w:val="24"/>
          <w:szCs w:val="24"/>
        </w:rPr>
        <w:t xml:space="preserve">Biological pathways </w:t>
      </w:r>
      <w:r>
        <w:rPr>
          <w:rFonts w:ascii="Times New Roman" w:hAnsi="Times New Roman" w:cs="Times New Roman"/>
          <w:b/>
          <w:bCs/>
          <w:sz w:val="24"/>
          <w:szCs w:val="24"/>
        </w:rPr>
        <w:t>enriched</w:t>
      </w:r>
      <w:r w:rsidRPr="004A6710">
        <w:rPr>
          <w:rFonts w:ascii="Times New Roman" w:hAnsi="Times New Roman" w:cs="Times New Roman"/>
          <w:b/>
          <w:bCs/>
          <w:sz w:val="24"/>
          <w:szCs w:val="24"/>
        </w:rPr>
        <w:t xml:space="preserve"> significantly </w:t>
      </w:r>
      <w:r>
        <w:rPr>
          <w:rFonts w:ascii="Times New Roman" w:hAnsi="Times New Roman" w:cs="Times New Roman"/>
          <w:b/>
          <w:bCs/>
          <w:sz w:val="24"/>
          <w:szCs w:val="24"/>
        </w:rPr>
        <w:t>(</w:t>
      </w:r>
      <w:r w:rsidRPr="004A6710">
        <w:rPr>
          <w:rFonts w:ascii="Times New Roman" w:hAnsi="Times New Roman" w:cs="Times New Roman"/>
          <w:b/>
          <w:bCs/>
          <w:sz w:val="24"/>
          <w:szCs w:val="24"/>
        </w:rPr>
        <w:t>FDR &lt; 0.25</w:t>
      </w:r>
      <w:r>
        <w:rPr>
          <w:rFonts w:ascii="Times New Roman" w:hAnsi="Times New Roman" w:cs="Times New Roman"/>
          <w:b/>
          <w:bCs/>
          <w:sz w:val="24"/>
          <w:szCs w:val="24"/>
        </w:rPr>
        <w:t xml:space="preserve">) </w:t>
      </w:r>
      <w:r w:rsidRPr="004A6710">
        <w:rPr>
          <w:rFonts w:ascii="Times New Roman" w:hAnsi="Times New Roman" w:cs="Times New Roman"/>
          <w:b/>
          <w:bCs/>
          <w:sz w:val="24"/>
          <w:szCs w:val="24"/>
        </w:rPr>
        <w:t xml:space="preserve">in </w:t>
      </w:r>
      <w:r w:rsidRPr="004A6710">
        <w:rPr>
          <w:rFonts w:ascii="Times New Roman" w:hAnsi="Times New Roman"/>
          <w:b/>
          <w:i/>
          <w:sz w:val="24"/>
        </w:rPr>
        <w:t>Adam19</w:t>
      </w:r>
      <w:r w:rsidRPr="004A6710">
        <w:rPr>
          <w:rFonts w:ascii="Times New Roman" w:hAnsi="Times New Roman" w:cs="Times New Roman"/>
          <w:b/>
          <w:bCs/>
          <w:sz w:val="24"/>
          <w:szCs w:val="24"/>
        </w:rPr>
        <w:t xml:space="preserve"> KO lung compa</w:t>
      </w:r>
      <w:r>
        <w:rPr>
          <w:rFonts w:ascii="Times New Roman" w:hAnsi="Times New Roman" w:cs="Times New Roman"/>
          <w:b/>
          <w:bCs/>
          <w:sz w:val="24"/>
          <w:szCs w:val="24"/>
        </w:rPr>
        <w:t>red</w:t>
      </w:r>
      <w:r w:rsidRPr="004A6710">
        <w:rPr>
          <w:rFonts w:ascii="Times New Roman" w:hAnsi="Times New Roman" w:cs="Times New Roman"/>
          <w:b/>
          <w:bCs/>
          <w:sz w:val="24"/>
          <w:szCs w:val="24"/>
        </w:rPr>
        <w:t xml:space="preserve"> to </w:t>
      </w:r>
      <w:r>
        <w:rPr>
          <w:rFonts w:ascii="Times New Roman" w:hAnsi="Times New Roman" w:cs="Times New Roman"/>
          <w:b/>
          <w:bCs/>
          <w:sz w:val="24"/>
          <w:szCs w:val="24"/>
        </w:rPr>
        <w:t xml:space="preserve">WT. </w:t>
      </w:r>
      <w:r w:rsidRPr="00317152">
        <w:rPr>
          <w:rFonts w:ascii="Times New Roman" w:hAnsi="Times New Roman" w:cs="Times New Roman"/>
          <w:b/>
          <w:bCs/>
          <w:sz w:val="24"/>
          <w:szCs w:val="24"/>
        </w:rPr>
        <w:t>Broad Molecular Signature Database (</w:t>
      </w:r>
      <w:proofErr w:type="spellStart"/>
      <w:r w:rsidRPr="00302B83">
        <w:rPr>
          <w:rFonts w:ascii="Times New Roman" w:hAnsi="Times New Roman" w:cs="Times New Roman"/>
          <w:b/>
          <w:bCs/>
          <w:sz w:val="24"/>
          <w:szCs w:val="24"/>
        </w:rPr>
        <w:t>MSigDB</w:t>
      </w:r>
      <w:proofErr w:type="spellEnd"/>
      <w:r w:rsidRPr="00302B83">
        <w:rPr>
          <w:rFonts w:ascii="Times New Roman" w:hAnsi="Times New Roman" w:cs="Times New Roman"/>
          <w:b/>
          <w:bCs/>
          <w:sz w:val="24"/>
          <w:szCs w:val="24"/>
        </w:rPr>
        <w:t xml:space="preserve"> v2023.</w:t>
      </w:r>
      <w:proofErr w:type="gramStart"/>
      <w:r>
        <w:rPr>
          <w:rFonts w:ascii="Times New Roman" w:hAnsi="Times New Roman" w:cs="Times New Roman"/>
          <w:b/>
          <w:bCs/>
          <w:sz w:val="24"/>
          <w:szCs w:val="24"/>
        </w:rPr>
        <w:t>2</w:t>
      </w:r>
      <w:r w:rsidRPr="00302B83">
        <w:rPr>
          <w:rFonts w:ascii="Times New Roman" w:hAnsi="Times New Roman" w:cs="Times New Roman"/>
          <w:b/>
          <w:bCs/>
          <w:sz w:val="24"/>
          <w:szCs w:val="24"/>
        </w:rPr>
        <w:t>.Mm</w:t>
      </w:r>
      <w:proofErr w:type="gramEnd"/>
      <w:r w:rsidRPr="00317152">
        <w:rPr>
          <w:rFonts w:ascii="Times New Roman" w:hAnsi="Times New Roman" w:cs="Times New Roman"/>
          <w:b/>
          <w:bCs/>
          <w:sz w:val="24"/>
          <w:szCs w:val="24"/>
        </w:rPr>
        <w:t>) hallmark gene sets collection</w:t>
      </w:r>
      <w:r>
        <w:rPr>
          <w:rFonts w:ascii="Times New Roman" w:hAnsi="Times New Roman" w:cs="Times New Roman"/>
          <w:b/>
          <w:bCs/>
          <w:sz w:val="24"/>
          <w:szCs w:val="24"/>
        </w:rPr>
        <w:t xml:space="preserve"> was used.</w:t>
      </w:r>
    </w:p>
    <w:tbl>
      <w:tblPr>
        <w:tblStyle w:val="TableGrid"/>
        <w:tblW w:w="0" w:type="auto"/>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7"/>
        <w:gridCol w:w="1324"/>
        <w:gridCol w:w="1026"/>
        <w:gridCol w:w="1343"/>
        <w:gridCol w:w="1440"/>
      </w:tblGrid>
      <w:tr w:rsidR="00363ED8" w:rsidRPr="004A6710" w14:paraId="2F21EDD1" w14:textId="77777777" w:rsidTr="003A5E30">
        <w:trPr>
          <w:trHeight w:val="900"/>
          <w:tblHeader/>
        </w:trPr>
        <w:tc>
          <w:tcPr>
            <w:tcW w:w="4047" w:type="dxa"/>
            <w:tcBorders>
              <w:top w:val="single" w:sz="8" w:space="0" w:color="auto"/>
              <w:bottom w:val="single" w:sz="8" w:space="0" w:color="auto"/>
            </w:tcBorders>
            <w:hideMark/>
          </w:tcPr>
          <w:p w14:paraId="7502D4CE" w14:textId="77777777" w:rsidR="00363ED8" w:rsidRPr="004A6710" w:rsidRDefault="00363ED8" w:rsidP="003A5E30">
            <w:pPr>
              <w:spacing w:line="480" w:lineRule="auto"/>
              <w:rPr>
                <w:rFonts w:ascii="Times New Roman" w:eastAsia="Times New Roman" w:hAnsi="Times New Roman" w:cs="Times New Roman"/>
                <w:b/>
                <w:bCs/>
                <w:sz w:val="24"/>
                <w:szCs w:val="24"/>
                <w:lang w:eastAsia="en-US"/>
              </w:rPr>
            </w:pPr>
            <w:r w:rsidRPr="001C323F">
              <w:rPr>
                <w:rFonts w:ascii="Times New Roman" w:eastAsia="Times New Roman" w:hAnsi="Times New Roman" w:cs="Times New Roman"/>
                <w:b/>
                <w:bCs/>
                <w:sz w:val="24"/>
                <w:szCs w:val="24"/>
                <w:lang w:eastAsia="en-US"/>
              </w:rPr>
              <w:t>Hallmark Name</w:t>
            </w:r>
          </w:p>
        </w:tc>
        <w:tc>
          <w:tcPr>
            <w:tcW w:w="1324" w:type="dxa"/>
            <w:tcBorders>
              <w:top w:val="single" w:sz="8" w:space="0" w:color="auto"/>
              <w:bottom w:val="single" w:sz="8" w:space="0" w:color="auto"/>
            </w:tcBorders>
            <w:hideMark/>
          </w:tcPr>
          <w:p w14:paraId="08AAD149" w14:textId="77777777" w:rsidR="00363ED8" w:rsidRPr="004A6710" w:rsidRDefault="00363ED8" w:rsidP="003A5E30">
            <w:pPr>
              <w:spacing w:line="480" w:lineRule="auto"/>
              <w:jc w:val="center"/>
              <w:rPr>
                <w:rFonts w:ascii="Times New Roman" w:eastAsia="Times New Roman" w:hAnsi="Times New Roman" w:cs="Times New Roman"/>
                <w:b/>
                <w:bCs/>
                <w:sz w:val="24"/>
                <w:szCs w:val="24"/>
                <w:lang w:eastAsia="en-US"/>
              </w:rPr>
            </w:pPr>
            <w:r>
              <w:rPr>
                <w:rFonts w:ascii="Times New Roman" w:eastAsia="Times New Roman" w:hAnsi="Times New Roman" w:cs="Times New Roman"/>
                <w:b/>
                <w:bCs/>
                <w:sz w:val="24"/>
                <w:szCs w:val="24"/>
                <w:lang w:eastAsia="en-US"/>
              </w:rPr>
              <w:t>Number of Genes</w:t>
            </w:r>
          </w:p>
        </w:tc>
        <w:tc>
          <w:tcPr>
            <w:tcW w:w="1026" w:type="dxa"/>
            <w:tcBorders>
              <w:top w:val="single" w:sz="8" w:space="0" w:color="auto"/>
              <w:bottom w:val="single" w:sz="8" w:space="0" w:color="auto"/>
            </w:tcBorders>
            <w:hideMark/>
          </w:tcPr>
          <w:p w14:paraId="1C2B871B" w14:textId="77777777" w:rsidR="00363ED8" w:rsidRPr="004A6710" w:rsidRDefault="00363ED8" w:rsidP="003A5E30">
            <w:pPr>
              <w:spacing w:line="480" w:lineRule="auto"/>
              <w:jc w:val="center"/>
              <w:rPr>
                <w:rFonts w:ascii="Times New Roman" w:eastAsia="Times New Roman" w:hAnsi="Times New Roman" w:cs="Times New Roman"/>
                <w:b/>
                <w:bCs/>
                <w:sz w:val="24"/>
                <w:szCs w:val="24"/>
                <w:lang w:eastAsia="en-US"/>
              </w:rPr>
            </w:pPr>
            <w:proofErr w:type="spellStart"/>
            <w:r w:rsidRPr="004A6710">
              <w:rPr>
                <w:rFonts w:ascii="Times New Roman" w:eastAsia="Times New Roman" w:hAnsi="Times New Roman" w:cs="Times New Roman"/>
                <w:b/>
                <w:bCs/>
                <w:sz w:val="24"/>
                <w:szCs w:val="24"/>
                <w:lang w:eastAsia="en-US"/>
              </w:rPr>
              <w:t>NES</w:t>
            </w:r>
            <w:r w:rsidRPr="009C1AEE">
              <w:rPr>
                <w:rFonts w:ascii="Times New Roman" w:eastAsia="Times New Roman" w:hAnsi="Times New Roman" w:cs="Times New Roman"/>
                <w:b/>
                <w:bCs/>
                <w:sz w:val="24"/>
                <w:szCs w:val="24"/>
                <w:vertAlign w:val="superscript"/>
                <w:lang w:eastAsia="en-US"/>
              </w:rPr>
              <w:t>a</w:t>
            </w:r>
            <w:proofErr w:type="spellEnd"/>
          </w:p>
        </w:tc>
        <w:tc>
          <w:tcPr>
            <w:tcW w:w="1343" w:type="dxa"/>
            <w:tcBorders>
              <w:top w:val="single" w:sz="8" w:space="0" w:color="auto"/>
              <w:bottom w:val="single" w:sz="8" w:space="0" w:color="auto"/>
            </w:tcBorders>
            <w:hideMark/>
          </w:tcPr>
          <w:p w14:paraId="4CEAE961" w14:textId="77777777" w:rsidR="00363ED8" w:rsidRPr="004A6710" w:rsidRDefault="00363ED8" w:rsidP="003A5E30">
            <w:pPr>
              <w:spacing w:line="480" w:lineRule="auto"/>
              <w:jc w:val="center"/>
              <w:rPr>
                <w:rFonts w:ascii="Times New Roman" w:eastAsia="Times New Roman" w:hAnsi="Times New Roman" w:cs="Times New Roman"/>
                <w:b/>
                <w:bCs/>
                <w:sz w:val="24"/>
                <w:szCs w:val="24"/>
                <w:lang w:eastAsia="en-US"/>
              </w:rPr>
            </w:pPr>
            <w:r w:rsidRPr="00AD04ED">
              <w:rPr>
                <w:rFonts w:ascii="Times New Roman" w:eastAsia="Times New Roman" w:hAnsi="Times New Roman" w:cs="Times New Roman"/>
                <w:b/>
                <w:bCs/>
                <w:i/>
                <w:sz w:val="24"/>
                <w:szCs w:val="24"/>
                <w:lang w:eastAsia="en-US"/>
              </w:rPr>
              <w:t>p</w:t>
            </w:r>
            <w:r w:rsidRPr="00F933C7">
              <w:rPr>
                <w:rFonts w:ascii="Times New Roman" w:eastAsia="Times New Roman" w:hAnsi="Times New Roman" w:cs="Times New Roman"/>
                <w:b/>
                <w:bCs/>
                <w:iCs/>
                <w:sz w:val="24"/>
                <w:szCs w:val="24"/>
                <w:lang w:eastAsia="en-US"/>
              </w:rPr>
              <w:t>-value</w:t>
            </w:r>
          </w:p>
        </w:tc>
        <w:tc>
          <w:tcPr>
            <w:tcW w:w="1440" w:type="dxa"/>
            <w:tcBorders>
              <w:top w:val="single" w:sz="8" w:space="0" w:color="auto"/>
              <w:bottom w:val="single" w:sz="8" w:space="0" w:color="auto"/>
            </w:tcBorders>
            <w:hideMark/>
          </w:tcPr>
          <w:p w14:paraId="6B080E85" w14:textId="77777777" w:rsidR="00363ED8" w:rsidRPr="004A6710" w:rsidRDefault="00363ED8" w:rsidP="003A5E30">
            <w:pPr>
              <w:spacing w:line="480" w:lineRule="auto"/>
              <w:jc w:val="center"/>
              <w:rPr>
                <w:rFonts w:ascii="Times New Roman" w:eastAsia="Times New Roman" w:hAnsi="Times New Roman" w:cs="Times New Roman"/>
                <w:b/>
                <w:bCs/>
                <w:sz w:val="24"/>
                <w:szCs w:val="24"/>
                <w:lang w:eastAsia="en-US"/>
              </w:rPr>
            </w:pPr>
            <w:r w:rsidRPr="004A6710">
              <w:rPr>
                <w:rFonts w:ascii="Times New Roman" w:eastAsia="Times New Roman" w:hAnsi="Times New Roman" w:cs="Times New Roman"/>
                <w:b/>
                <w:bCs/>
                <w:sz w:val="24"/>
                <w:szCs w:val="24"/>
                <w:lang w:eastAsia="en-US"/>
              </w:rPr>
              <w:t>FDR</w:t>
            </w:r>
          </w:p>
        </w:tc>
      </w:tr>
      <w:tr w:rsidR="00363ED8" w:rsidRPr="004A6710" w14:paraId="115B1A70" w14:textId="77777777" w:rsidTr="003A5E30">
        <w:trPr>
          <w:trHeight w:val="300"/>
        </w:trPr>
        <w:tc>
          <w:tcPr>
            <w:tcW w:w="4047" w:type="dxa"/>
            <w:noWrap/>
          </w:tcPr>
          <w:p w14:paraId="43AD3B2D"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MYC_TARGETS_V1</w:t>
            </w:r>
          </w:p>
        </w:tc>
        <w:tc>
          <w:tcPr>
            <w:tcW w:w="1324" w:type="dxa"/>
            <w:noWrap/>
          </w:tcPr>
          <w:p w14:paraId="67C3F56D"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92</w:t>
            </w:r>
          </w:p>
        </w:tc>
        <w:tc>
          <w:tcPr>
            <w:tcW w:w="1026" w:type="dxa"/>
            <w:noWrap/>
          </w:tcPr>
          <w:p w14:paraId="63AB4CC2"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3.412</w:t>
            </w:r>
          </w:p>
        </w:tc>
        <w:tc>
          <w:tcPr>
            <w:tcW w:w="1343" w:type="dxa"/>
            <w:noWrap/>
          </w:tcPr>
          <w:p w14:paraId="3DAC997A"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lt; 0.001</w:t>
            </w:r>
          </w:p>
        </w:tc>
        <w:tc>
          <w:tcPr>
            <w:tcW w:w="1440" w:type="dxa"/>
            <w:noWrap/>
          </w:tcPr>
          <w:p w14:paraId="21889F7C"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lt; 0.001</w:t>
            </w:r>
          </w:p>
        </w:tc>
      </w:tr>
      <w:tr w:rsidR="00363ED8" w:rsidRPr="004A6710" w14:paraId="48D36711" w14:textId="77777777" w:rsidTr="003A5E30">
        <w:trPr>
          <w:trHeight w:val="300"/>
        </w:trPr>
        <w:tc>
          <w:tcPr>
            <w:tcW w:w="4047" w:type="dxa"/>
            <w:noWrap/>
          </w:tcPr>
          <w:p w14:paraId="6F11EB9D"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OXIDATIVE_PHOSPHORYLATION</w:t>
            </w:r>
          </w:p>
        </w:tc>
        <w:tc>
          <w:tcPr>
            <w:tcW w:w="1324" w:type="dxa"/>
            <w:noWrap/>
          </w:tcPr>
          <w:p w14:paraId="1D88D754"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93</w:t>
            </w:r>
          </w:p>
        </w:tc>
        <w:tc>
          <w:tcPr>
            <w:tcW w:w="1026" w:type="dxa"/>
            <w:noWrap/>
          </w:tcPr>
          <w:p w14:paraId="25B97D92"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3.060</w:t>
            </w:r>
          </w:p>
        </w:tc>
        <w:tc>
          <w:tcPr>
            <w:tcW w:w="1343" w:type="dxa"/>
            <w:noWrap/>
          </w:tcPr>
          <w:p w14:paraId="58130B86"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lt; 0.001</w:t>
            </w:r>
          </w:p>
        </w:tc>
        <w:tc>
          <w:tcPr>
            <w:tcW w:w="1440" w:type="dxa"/>
            <w:noWrap/>
          </w:tcPr>
          <w:p w14:paraId="6DAE0A70"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lt; 0.001</w:t>
            </w:r>
          </w:p>
        </w:tc>
      </w:tr>
      <w:tr w:rsidR="00363ED8" w:rsidRPr="004A6710" w14:paraId="493C110A" w14:textId="77777777" w:rsidTr="003A5E30">
        <w:trPr>
          <w:trHeight w:val="300"/>
        </w:trPr>
        <w:tc>
          <w:tcPr>
            <w:tcW w:w="4047" w:type="dxa"/>
            <w:noWrap/>
          </w:tcPr>
          <w:p w14:paraId="7125E518"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E2F_TARGETS</w:t>
            </w:r>
          </w:p>
        </w:tc>
        <w:tc>
          <w:tcPr>
            <w:tcW w:w="1324" w:type="dxa"/>
            <w:noWrap/>
          </w:tcPr>
          <w:p w14:paraId="55D2B577"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62</w:t>
            </w:r>
          </w:p>
        </w:tc>
        <w:tc>
          <w:tcPr>
            <w:tcW w:w="1026" w:type="dxa"/>
            <w:noWrap/>
          </w:tcPr>
          <w:p w14:paraId="0F8877DE"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2.583</w:t>
            </w:r>
          </w:p>
        </w:tc>
        <w:tc>
          <w:tcPr>
            <w:tcW w:w="1343" w:type="dxa"/>
            <w:noWrap/>
          </w:tcPr>
          <w:p w14:paraId="016B26C4"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lt; 0.001</w:t>
            </w:r>
          </w:p>
        </w:tc>
        <w:tc>
          <w:tcPr>
            <w:tcW w:w="1440" w:type="dxa"/>
            <w:noWrap/>
          </w:tcPr>
          <w:p w14:paraId="06BAD9A4"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lt; 0.001</w:t>
            </w:r>
          </w:p>
        </w:tc>
      </w:tr>
      <w:tr w:rsidR="00363ED8" w:rsidRPr="004A6710" w14:paraId="247A58BC" w14:textId="77777777" w:rsidTr="003A5E30">
        <w:trPr>
          <w:trHeight w:val="300"/>
        </w:trPr>
        <w:tc>
          <w:tcPr>
            <w:tcW w:w="4047" w:type="dxa"/>
            <w:noWrap/>
          </w:tcPr>
          <w:p w14:paraId="20669546"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UNFOLDED_PROTEIN_RESPONSE</w:t>
            </w:r>
          </w:p>
        </w:tc>
        <w:tc>
          <w:tcPr>
            <w:tcW w:w="1324" w:type="dxa"/>
            <w:noWrap/>
          </w:tcPr>
          <w:p w14:paraId="1A795821"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09</w:t>
            </w:r>
          </w:p>
        </w:tc>
        <w:tc>
          <w:tcPr>
            <w:tcW w:w="1026" w:type="dxa"/>
            <w:noWrap/>
          </w:tcPr>
          <w:p w14:paraId="3C369838"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2.171</w:t>
            </w:r>
          </w:p>
        </w:tc>
        <w:tc>
          <w:tcPr>
            <w:tcW w:w="1343" w:type="dxa"/>
            <w:noWrap/>
          </w:tcPr>
          <w:p w14:paraId="157A78F5"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04</w:t>
            </w:r>
          </w:p>
        </w:tc>
        <w:tc>
          <w:tcPr>
            <w:tcW w:w="1440" w:type="dxa"/>
            <w:noWrap/>
          </w:tcPr>
          <w:p w14:paraId="167F15F7"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12</w:t>
            </w:r>
          </w:p>
        </w:tc>
      </w:tr>
      <w:tr w:rsidR="00363ED8" w:rsidRPr="004A6710" w14:paraId="108AF681" w14:textId="77777777" w:rsidTr="003A5E30">
        <w:trPr>
          <w:trHeight w:val="300"/>
        </w:trPr>
        <w:tc>
          <w:tcPr>
            <w:tcW w:w="4047" w:type="dxa"/>
            <w:noWrap/>
          </w:tcPr>
          <w:p w14:paraId="04AADA06"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PROTEIN_SECRETION</w:t>
            </w:r>
          </w:p>
        </w:tc>
        <w:tc>
          <w:tcPr>
            <w:tcW w:w="1324" w:type="dxa"/>
            <w:noWrap/>
          </w:tcPr>
          <w:p w14:paraId="297AD4B9"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91</w:t>
            </w:r>
          </w:p>
        </w:tc>
        <w:tc>
          <w:tcPr>
            <w:tcW w:w="1026" w:type="dxa"/>
            <w:noWrap/>
          </w:tcPr>
          <w:p w14:paraId="683F8E0D"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857</w:t>
            </w:r>
          </w:p>
        </w:tc>
        <w:tc>
          <w:tcPr>
            <w:tcW w:w="1343" w:type="dxa"/>
            <w:noWrap/>
          </w:tcPr>
          <w:p w14:paraId="6939888C"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08</w:t>
            </w:r>
          </w:p>
        </w:tc>
        <w:tc>
          <w:tcPr>
            <w:tcW w:w="1440" w:type="dxa"/>
            <w:noWrap/>
          </w:tcPr>
          <w:p w14:paraId="5F385E6A"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69</w:t>
            </w:r>
          </w:p>
        </w:tc>
      </w:tr>
      <w:tr w:rsidR="00363ED8" w:rsidRPr="004A6710" w14:paraId="7A565C7C" w14:textId="77777777" w:rsidTr="003A5E30">
        <w:trPr>
          <w:trHeight w:val="300"/>
        </w:trPr>
        <w:tc>
          <w:tcPr>
            <w:tcW w:w="4047" w:type="dxa"/>
            <w:noWrap/>
          </w:tcPr>
          <w:p w14:paraId="3E1F7F37"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TNFA_SIGNALING_VIA_NFKB</w:t>
            </w:r>
          </w:p>
        </w:tc>
        <w:tc>
          <w:tcPr>
            <w:tcW w:w="1324" w:type="dxa"/>
            <w:noWrap/>
          </w:tcPr>
          <w:p w14:paraId="59603E57"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65</w:t>
            </w:r>
          </w:p>
        </w:tc>
        <w:tc>
          <w:tcPr>
            <w:tcW w:w="1026" w:type="dxa"/>
            <w:noWrap/>
          </w:tcPr>
          <w:p w14:paraId="5C4475E2"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808</w:t>
            </w:r>
          </w:p>
        </w:tc>
        <w:tc>
          <w:tcPr>
            <w:tcW w:w="1343" w:type="dxa"/>
            <w:noWrap/>
          </w:tcPr>
          <w:p w14:paraId="496B369E"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20</w:t>
            </w:r>
          </w:p>
        </w:tc>
        <w:tc>
          <w:tcPr>
            <w:tcW w:w="1440" w:type="dxa"/>
            <w:noWrap/>
          </w:tcPr>
          <w:p w14:paraId="311B2B3C"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77</w:t>
            </w:r>
          </w:p>
        </w:tc>
      </w:tr>
      <w:tr w:rsidR="00363ED8" w:rsidRPr="004A6710" w14:paraId="20AEEFA1" w14:textId="77777777" w:rsidTr="003A5E30">
        <w:trPr>
          <w:trHeight w:val="300"/>
        </w:trPr>
        <w:tc>
          <w:tcPr>
            <w:tcW w:w="4047" w:type="dxa"/>
            <w:noWrap/>
          </w:tcPr>
          <w:p w14:paraId="5E26EA05"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G2M_CHECKPOINT</w:t>
            </w:r>
          </w:p>
        </w:tc>
        <w:tc>
          <w:tcPr>
            <w:tcW w:w="1324" w:type="dxa"/>
            <w:noWrap/>
          </w:tcPr>
          <w:p w14:paraId="15ECAE17"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61</w:t>
            </w:r>
          </w:p>
        </w:tc>
        <w:tc>
          <w:tcPr>
            <w:tcW w:w="1026" w:type="dxa"/>
            <w:noWrap/>
          </w:tcPr>
          <w:p w14:paraId="33DF6DE4"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708</w:t>
            </w:r>
          </w:p>
        </w:tc>
        <w:tc>
          <w:tcPr>
            <w:tcW w:w="1343" w:type="dxa"/>
            <w:noWrap/>
          </w:tcPr>
          <w:p w14:paraId="1D878CE3"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22</w:t>
            </w:r>
          </w:p>
        </w:tc>
        <w:tc>
          <w:tcPr>
            <w:tcW w:w="1440" w:type="dxa"/>
            <w:noWrap/>
          </w:tcPr>
          <w:p w14:paraId="743497C2"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107</w:t>
            </w:r>
          </w:p>
        </w:tc>
      </w:tr>
      <w:tr w:rsidR="00363ED8" w:rsidRPr="004A6710" w14:paraId="69F324E6" w14:textId="77777777" w:rsidTr="003A5E30">
        <w:trPr>
          <w:trHeight w:val="300"/>
        </w:trPr>
        <w:tc>
          <w:tcPr>
            <w:tcW w:w="4047" w:type="dxa"/>
            <w:tcBorders>
              <w:bottom w:val="nil"/>
            </w:tcBorders>
            <w:noWrap/>
          </w:tcPr>
          <w:p w14:paraId="722BBA98"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DNA_REPAIR</w:t>
            </w:r>
          </w:p>
        </w:tc>
        <w:tc>
          <w:tcPr>
            <w:tcW w:w="1324" w:type="dxa"/>
            <w:tcBorders>
              <w:bottom w:val="nil"/>
            </w:tcBorders>
            <w:noWrap/>
          </w:tcPr>
          <w:p w14:paraId="12A24186"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39</w:t>
            </w:r>
          </w:p>
        </w:tc>
        <w:tc>
          <w:tcPr>
            <w:tcW w:w="1026" w:type="dxa"/>
            <w:tcBorders>
              <w:bottom w:val="nil"/>
            </w:tcBorders>
            <w:noWrap/>
          </w:tcPr>
          <w:p w14:paraId="75B85F29"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644</w:t>
            </w:r>
          </w:p>
        </w:tc>
        <w:tc>
          <w:tcPr>
            <w:tcW w:w="1343" w:type="dxa"/>
            <w:tcBorders>
              <w:bottom w:val="nil"/>
            </w:tcBorders>
            <w:noWrap/>
          </w:tcPr>
          <w:p w14:paraId="3D278B8D"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30</w:t>
            </w:r>
          </w:p>
        </w:tc>
        <w:tc>
          <w:tcPr>
            <w:tcW w:w="1440" w:type="dxa"/>
            <w:tcBorders>
              <w:bottom w:val="nil"/>
            </w:tcBorders>
            <w:noWrap/>
          </w:tcPr>
          <w:p w14:paraId="31216A2E" w14:textId="77777777" w:rsidR="00363ED8" w:rsidRPr="00C65C75" w:rsidRDefault="00363ED8" w:rsidP="003A5E30">
            <w:pPr>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126</w:t>
            </w:r>
          </w:p>
        </w:tc>
      </w:tr>
      <w:tr w:rsidR="00363ED8" w:rsidRPr="004A6710" w14:paraId="255EF886" w14:textId="77777777" w:rsidTr="003A5E30">
        <w:trPr>
          <w:trHeight w:val="300"/>
        </w:trPr>
        <w:tc>
          <w:tcPr>
            <w:tcW w:w="4047" w:type="dxa"/>
            <w:tcBorders>
              <w:top w:val="nil"/>
              <w:bottom w:val="single" w:sz="12" w:space="0" w:color="auto"/>
            </w:tcBorders>
            <w:noWrap/>
          </w:tcPr>
          <w:p w14:paraId="2FDB829E" w14:textId="77777777" w:rsidR="00363ED8" w:rsidRPr="00C65C75" w:rsidRDefault="00363ED8" w:rsidP="003A5E30">
            <w:pPr>
              <w:spacing w:line="480" w:lineRule="auto"/>
              <w:ind w:firstLine="71"/>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MITOTIC_SPINDLE</w:t>
            </w:r>
          </w:p>
        </w:tc>
        <w:tc>
          <w:tcPr>
            <w:tcW w:w="1324" w:type="dxa"/>
            <w:tcBorders>
              <w:top w:val="nil"/>
              <w:bottom w:val="single" w:sz="12" w:space="0" w:color="auto"/>
            </w:tcBorders>
            <w:noWrap/>
          </w:tcPr>
          <w:p w14:paraId="132EB2EE" w14:textId="77777777" w:rsidR="00363ED8" w:rsidRPr="00C65C75" w:rsidRDefault="00363ED8" w:rsidP="003A5E30">
            <w:pPr>
              <w:tabs>
                <w:tab w:val="decimal" w:pos="463"/>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81</w:t>
            </w:r>
          </w:p>
        </w:tc>
        <w:tc>
          <w:tcPr>
            <w:tcW w:w="1026" w:type="dxa"/>
            <w:tcBorders>
              <w:top w:val="nil"/>
              <w:bottom w:val="single" w:sz="12" w:space="0" w:color="auto"/>
            </w:tcBorders>
            <w:noWrap/>
          </w:tcPr>
          <w:p w14:paraId="01930B8A" w14:textId="77777777" w:rsidR="00363ED8" w:rsidRPr="00C65C75" w:rsidRDefault="00363ED8" w:rsidP="003A5E30">
            <w:pPr>
              <w:tabs>
                <w:tab w:val="decimal" w:pos="188"/>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1.933</w:t>
            </w:r>
          </w:p>
        </w:tc>
        <w:tc>
          <w:tcPr>
            <w:tcW w:w="1343" w:type="dxa"/>
            <w:tcBorders>
              <w:top w:val="nil"/>
              <w:bottom w:val="single" w:sz="12" w:space="0" w:color="auto"/>
            </w:tcBorders>
            <w:noWrap/>
          </w:tcPr>
          <w:p w14:paraId="012E4DA8" w14:textId="77777777" w:rsidR="00363ED8" w:rsidRPr="00C65C75" w:rsidRDefault="00363ED8" w:rsidP="003A5E30">
            <w:pPr>
              <w:tabs>
                <w:tab w:val="decimal" w:pos="242"/>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010</w:t>
            </w:r>
          </w:p>
        </w:tc>
        <w:tc>
          <w:tcPr>
            <w:tcW w:w="1440" w:type="dxa"/>
            <w:tcBorders>
              <w:top w:val="nil"/>
              <w:bottom w:val="single" w:sz="12" w:space="0" w:color="auto"/>
            </w:tcBorders>
            <w:noWrap/>
          </w:tcPr>
          <w:p w14:paraId="6865D310" w14:textId="77777777" w:rsidR="00363ED8" w:rsidRPr="00C65C75" w:rsidRDefault="00363ED8" w:rsidP="003A5E30">
            <w:pPr>
              <w:keepNext/>
              <w:tabs>
                <w:tab w:val="decimal" w:pos="449"/>
              </w:tabs>
              <w:spacing w:line="480" w:lineRule="auto"/>
              <w:jc w:val="center"/>
              <w:rPr>
                <w:rFonts w:ascii="Times New Roman" w:eastAsia="Times New Roman" w:hAnsi="Times New Roman" w:cs="Times New Roman"/>
                <w:sz w:val="24"/>
                <w:szCs w:val="24"/>
                <w:lang w:eastAsia="en-US"/>
              </w:rPr>
            </w:pPr>
            <w:r w:rsidRPr="00C65C75">
              <w:rPr>
                <w:rFonts w:ascii="Times New Roman" w:hAnsi="Times New Roman" w:cs="Times New Roman"/>
                <w:sz w:val="24"/>
                <w:szCs w:val="24"/>
              </w:rPr>
              <w:t>0.170</w:t>
            </w:r>
          </w:p>
        </w:tc>
      </w:tr>
    </w:tbl>
    <w:p w14:paraId="4770E088" w14:textId="77777777" w:rsidR="00363ED8" w:rsidRDefault="00363ED8" w:rsidP="00363ED8">
      <w:pPr>
        <w:pStyle w:val="Caption"/>
        <w:spacing w:before="240" w:after="0" w:line="480" w:lineRule="auto"/>
        <w:rPr>
          <w:rFonts w:ascii="Times New Roman" w:eastAsia="Times New Roman" w:hAnsi="Times New Roman" w:cs="Times New Roman"/>
          <w:i w:val="0"/>
          <w:iCs w:val="0"/>
          <w:color w:val="auto"/>
          <w:sz w:val="24"/>
          <w:szCs w:val="24"/>
          <w:lang w:eastAsia="en-US"/>
        </w:rPr>
      </w:pPr>
      <w:r w:rsidRPr="001F6C39">
        <w:rPr>
          <w:rFonts w:ascii="Times New Roman" w:hAnsi="Times New Roman" w:cs="Times New Roman"/>
          <w:i w:val="0"/>
          <w:iCs w:val="0"/>
          <w:color w:val="auto"/>
          <w:sz w:val="24"/>
          <w:szCs w:val="24"/>
        </w:rPr>
        <w:t xml:space="preserve">Definition of abbreviations: </w:t>
      </w:r>
      <w:r w:rsidRPr="001F6C39">
        <w:rPr>
          <w:rFonts w:ascii="Times New Roman" w:eastAsia="Times New Roman" w:hAnsi="Times New Roman" w:cs="Times New Roman"/>
          <w:i w:val="0"/>
          <w:iCs w:val="0"/>
          <w:color w:val="auto"/>
          <w:sz w:val="24"/>
          <w:szCs w:val="24"/>
          <w:lang w:eastAsia="en-US"/>
        </w:rPr>
        <w:t xml:space="preserve">NES = normalized enrichment score; </w:t>
      </w:r>
      <w:r w:rsidRPr="001F6C39">
        <w:rPr>
          <w:rFonts w:ascii="Times New Roman" w:eastAsia="Times New Roman" w:hAnsi="Times New Roman" w:cs="Times New Roman"/>
          <w:i w:val="0"/>
          <w:iCs w:val="0"/>
          <w:color w:val="auto"/>
          <w:sz w:val="24"/>
          <w:szCs w:val="24"/>
        </w:rPr>
        <w:t>FDR = false discovery rate</w:t>
      </w:r>
      <w:r w:rsidRPr="001F6C39">
        <w:rPr>
          <w:rFonts w:ascii="Times New Roman" w:eastAsia="Times New Roman" w:hAnsi="Times New Roman" w:cs="Times New Roman"/>
          <w:i w:val="0"/>
          <w:iCs w:val="0"/>
          <w:color w:val="auto"/>
          <w:sz w:val="24"/>
          <w:szCs w:val="24"/>
          <w:lang w:eastAsia="en-US"/>
        </w:rPr>
        <w:t>.</w:t>
      </w:r>
    </w:p>
    <w:p w14:paraId="2A02EBDB" w14:textId="77777777" w:rsidR="00363ED8" w:rsidRDefault="00363ED8" w:rsidP="00363ED8">
      <w:pPr>
        <w:pStyle w:val="Caption"/>
        <w:spacing w:after="0" w:line="480" w:lineRule="auto"/>
        <w:contextualSpacing/>
        <w:rPr>
          <w:rFonts w:ascii="Times New Roman" w:hAnsi="Times New Roman" w:cs="Times New Roman"/>
          <w:bCs/>
          <w:i w:val="0"/>
          <w:iCs w:val="0"/>
          <w:color w:val="auto"/>
          <w:sz w:val="24"/>
          <w:szCs w:val="24"/>
        </w:rPr>
        <w:sectPr w:rsidR="00363ED8" w:rsidSect="00687A55">
          <w:pgSz w:w="12240" w:h="15840"/>
          <w:pgMar w:top="1440" w:right="1440" w:bottom="1440" w:left="1440" w:header="720" w:footer="720" w:gutter="0"/>
          <w:cols w:space="720"/>
          <w:docGrid w:linePitch="360"/>
        </w:sectPr>
      </w:pPr>
      <w:proofErr w:type="spellStart"/>
      <w:r w:rsidRPr="001F6C39">
        <w:rPr>
          <w:rFonts w:ascii="Times New Roman" w:hAnsi="Times New Roman" w:cs="Times New Roman"/>
          <w:i w:val="0"/>
          <w:iCs w:val="0"/>
          <w:color w:val="auto"/>
          <w:sz w:val="24"/>
          <w:szCs w:val="24"/>
          <w:vertAlign w:val="superscript"/>
        </w:rPr>
        <w:t>a</w:t>
      </w:r>
      <w:r w:rsidRPr="001F6C39">
        <w:rPr>
          <w:rFonts w:ascii="Times New Roman" w:hAnsi="Times New Roman" w:cs="Times New Roman"/>
          <w:bCs/>
          <w:i w:val="0"/>
          <w:iCs w:val="0"/>
          <w:color w:val="auto"/>
          <w:sz w:val="24"/>
          <w:szCs w:val="24"/>
        </w:rPr>
        <w:t>NES</w:t>
      </w:r>
      <w:proofErr w:type="spellEnd"/>
      <w:r w:rsidRPr="001F6C39">
        <w:rPr>
          <w:rFonts w:ascii="Times New Roman" w:hAnsi="Times New Roman" w:cs="Times New Roman"/>
          <w:bCs/>
          <w:i w:val="0"/>
          <w:iCs w:val="0"/>
          <w:color w:val="auto"/>
          <w:sz w:val="24"/>
          <w:szCs w:val="24"/>
        </w:rPr>
        <w:t xml:space="preserve">&gt;0 </w:t>
      </w:r>
      <w:r>
        <w:rPr>
          <w:rFonts w:ascii="Times New Roman" w:hAnsi="Times New Roman" w:cs="Times New Roman"/>
          <w:bCs/>
          <w:i w:val="0"/>
          <w:iCs w:val="0"/>
          <w:color w:val="auto"/>
          <w:sz w:val="24"/>
          <w:szCs w:val="24"/>
        </w:rPr>
        <w:t xml:space="preserve">indicates </w:t>
      </w:r>
      <w:r w:rsidRPr="001F6C39">
        <w:rPr>
          <w:rFonts w:ascii="Times New Roman" w:hAnsi="Times New Roman" w:cs="Times New Roman"/>
          <w:bCs/>
          <w:i w:val="0"/>
          <w:iCs w:val="0"/>
          <w:color w:val="auto"/>
          <w:sz w:val="24"/>
          <w:szCs w:val="24"/>
        </w:rPr>
        <w:t xml:space="preserve">positive enrichment, meaning enrichment by up-regulated genes. NES&lt;0 </w:t>
      </w:r>
      <w:r>
        <w:rPr>
          <w:rFonts w:ascii="Times New Roman" w:hAnsi="Times New Roman" w:cs="Times New Roman"/>
          <w:bCs/>
          <w:i w:val="0"/>
          <w:iCs w:val="0"/>
          <w:color w:val="auto"/>
          <w:sz w:val="24"/>
          <w:szCs w:val="24"/>
        </w:rPr>
        <w:t xml:space="preserve">indicates </w:t>
      </w:r>
      <w:r w:rsidRPr="001F6C39">
        <w:rPr>
          <w:rFonts w:ascii="Times New Roman" w:hAnsi="Times New Roman" w:cs="Times New Roman"/>
          <w:bCs/>
          <w:i w:val="0"/>
          <w:iCs w:val="0"/>
          <w:color w:val="auto"/>
          <w:sz w:val="24"/>
          <w:szCs w:val="24"/>
        </w:rPr>
        <w:t>negative enrichment, meaning enrichment by down-regulated genes. The table was sorted by NES a</w:t>
      </w:r>
      <w:r>
        <w:rPr>
          <w:rFonts w:ascii="Times New Roman" w:hAnsi="Times New Roman" w:cs="Times New Roman"/>
          <w:bCs/>
          <w:i w:val="0"/>
          <w:iCs w:val="0"/>
          <w:color w:val="auto"/>
          <w:sz w:val="24"/>
          <w:szCs w:val="24"/>
        </w:rPr>
        <w:t>s</w:t>
      </w:r>
      <w:r w:rsidRPr="001F6C39">
        <w:rPr>
          <w:rFonts w:ascii="Times New Roman" w:hAnsi="Times New Roman" w:cs="Times New Roman"/>
          <w:bCs/>
          <w:i w:val="0"/>
          <w:iCs w:val="0"/>
          <w:color w:val="auto"/>
          <w:sz w:val="24"/>
          <w:szCs w:val="24"/>
        </w:rPr>
        <w:t>cendingly.</w:t>
      </w:r>
    </w:p>
    <w:p w14:paraId="2551F503" w14:textId="1C2C9DDD" w:rsidR="00E92A4B" w:rsidRPr="001B55A6" w:rsidRDefault="00505144" w:rsidP="00E92A4B">
      <w:pPr>
        <w:rPr>
          <w:rFonts w:ascii="Times New Roman" w:hAnsi="Times New Roman" w:cs="Times New Roman"/>
          <w:b/>
          <w:bCs/>
          <w:sz w:val="24"/>
          <w:szCs w:val="24"/>
        </w:rPr>
      </w:pPr>
      <w:r w:rsidRPr="001B55A6">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1B55A6">
        <w:rPr>
          <w:rFonts w:ascii="Times New Roman" w:hAnsi="Times New Roman" w:cs="Times New Roman"/>
          <w:b/>
          <w:bCs/>
          <w:sz w:val="24"/>
          <w:szCs w:val="24"/>
        </w:rPr>
        <w:t xml:space="preserve"> </w:t>
      </w:r>
      <w:r w:rsidR="00E92A4B" w:rsidRPr="001B55A6">
        <w:rPr>
          <w:rFonts w:ascii="Times New Roman" w:hAnsi="Times New Roman" w:cs="Times New Roman"/>
          <w:b/>
          <w:bCs/>
          <w:sz w:val="24"/>
          <w:szCs w:val="24"/>
        </w:rPr>
        <w:t>Body composition parameter values by genotype as shown in Fig.</w:t>
      </w:r>
      <w:r>
        <w:rPr>
          <w:rFonts w:ascii="Times New Roman" w:hAnsi="Times New Roman" w:cs="Times New Roman"/>
          <w:b/>
          <w:bCs/>
          <w:sz w:val="24"/>
          <w:szCs w:val="24"/>
        </w:rPr>
        <w:t xml:space="preserve"> </w:t>
      </w:r>
      <w:r w:rsidR="00E92A4B" w:rsidRPr="001B55A6">
        <w:rPr>
          <w:rFonts w:ascii="Times New Roman" w:hAnsi="Times New Roman" w:cs="Times New Roman"/>
          <w:b/>
          <w:bCs/>
          <w:sz w:val="24"/>
          <w:szCs w:val="24"/>
        </w:rPr>
        <w:t>2C-L</w:t>
      </w:r>
    </w:p>
    <w:tbl>
      <w:tblPr>
        <w:tblStyle w:val="ListTable6Colorful"/>
        <w:tblW w:w="8280" w:type="dxa"/>
        <w:tblLayout w:type="fixed"/>
        <w:tblLook w:val="06A0" w:firstRow="1" w:lastRow="0" w:firstColumn="1" w:lastColumn="0" w:noHBand="1" w:noVBand="1"/>
      </w:tblPr>
      <w:tblGrid>
        <w:gridCol w:w="2160"/>
        <w:gridCol w:w="887"/>
        <w:gridCol w:w="823"/>
        <w:gridCol w:w="395"/>
        <w:gridCol w:w="1080"/>
        <w:gridCol w:w="955"/>
        <w:gridCol w:w="755"/>
        <w:gridCol w:w="1225"/>
      </w:tblGrid>
      <w:tr w:rsidR="00E92A4B" w:rsidRPr="001B55A6" w:rsidDel="00355455" w14:paraId="4642D2C1" w14:textId="77777777" w:rsidTr="003A5E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12" w:space="0" w:color="auto"/>
              <w:bottom w:val="nil"/>
            </w:tcBorders>
          </w:tcPr>
          <w:p w14:paraId="54313F51" w14:textId="77777777" w:rsidR="00E92A4B" w:rsidRPr="001B55A6" w:rsidDel="00355455" w:rsidRDefault="00E92A4B" w:rsidP="003A5E30">
            <w:pPr>
              <w:spacing w:line="480" w:lineRule="auto"/>
              <w:ind w:right="-200"/>
              <w:rPr>
                <w:rFonts w:ascii="Times New Roman" w:eastAsia="Times New Roman" w:hAnsi="Times New Roman" w:cs="Times New Roman"/>
                <w:color w:val="000000"/>
                <w:sz w:val="24"/>
                <w:szCs w:val="24"/>
              </w:rPr>
            </w:pPr>
          </w:p>
        </w:tc>
        <w:tc>
          <w:tcPr>
            <w:tcW w:w="1710" w:type="dxa"/>
            <w:gridSpan w:val="2"/>
            <w:tcBorders>
              <w:top w:val="single" w:sz="12" w:space="0" w:color="auto"/>
              <w:bottom w:val="single" w:sz="12" w:space="0" w:color="auto"/>
            </w:tcBorders>
          </w:tcPr>
          <w:p w14:paraId="0056EE5B" w14:textId="77777777" w:rsidR="00E92A4B" w:rsidRPr="001B55A6" w:rsidDel="00355455" w:rsidRDefault="00E92A4B" w:rsidP="003A5E30">
            <w:pPr>
              <w:spacing w:line="480" w:lineRule="auto"/>
              <w:ind w:right="-20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WT (n=10)</w:t>
            </w:r>
          </w:p>
        </w:tc>
        <w:tc>
          <w:tcPr>
            <w:tcW w:w="395" w:type="dxa"/>
            <w:tcBorders>
              <w:top w:val="single" w:sz="12" w:space="0" w:color="auto"/>
              <w:bottom w:val="nil"/>
            </w:tcBorders>
          </w:tcPr>
          <w:p w14:paraId="2202CA10" w14:textId="77777777" w:rsidR="00E92A4B" w:rsidRPr="001B55A6" w:rsidDel="00355455" w:rsidRDefault="00E92A4B" w:rsidP="003A5E30">
            <w:pPr>
              <w:spacing w:line="480" w:lineRule="auto"/>
              <w:ind w:right="-2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035" w:type="dxa"/>
            <w:gridSpan w:val="2"/>
            <w:tcBorders>
              <w:top w:val="single" w:sz="12" w:space="0" w:color="auto"/>
              <w:bottom w:val="single" w:sz="12" w:space="0" w:color="auto"/>
            </w:tcBorders>
          </w:tcPr>
          <w:p w14:paraId="600E99B5" w14:textId="77777777" w:rsidR="00E92A4B" w:rsidRPr="001B55A6" w:rsidDel="00355455" w:rsidRDefault="00E92A4B" w:rsidP="003A5E30">
            <w:pPr>
              <w:spacing w:line="480" w:lineRule="auto"/>
              <w:ind w:right="-20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KO (n=9)</w:t>
            </w:r>
          </w:p>
        </w:tc>
        <w:tc>
          <w:tcPr>
            <w:tcW w:w="1980" w:type="dxa"/>
            <w:gridSpan w:val="2"/>
            <w:tcBorders>
              <w:top w:val="single" w:sz="12" w:space="0" w:color="auto"/>
              <w:bottom w:val="nil"/>
            </w:tcBorders>
            <w:tcFitText/>
            <w:vAlign w:val="bottom"/>
          </w:tcPr>
          <w:p w14:paraId="2B2BB170" w14:textId="77777777" w:rsidR="00E92A4B" w:rsidRPr="001B55A6" w:rsidDel="00355455" w:rsidRDefault="00E92A4B" w:rsidP="003A5E30">
            <w:pPr>
              <w:kinsoku w:val="0"/>
              <w:snapToGrid w:val="0"/>
              <w:spacing w:line="480" w:lineRule="auto"/>
              <w:ind w:right="-200"/>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r>
      <w:tr w:rsidR="00E92A4B" w:rsidRPr="001B55A6" w14:paraId="705FBB09" w14:textId="77777777" w:rsidTr="003A5E30">
        <w:tc>
          <w:tcPr>
            <w:cnfStyle w:val="001000000000" w:firstRow="0" w:lastRow="0" w:firstColumn="1" w:lastColumn="0" w:oddVBand="0" w:evenVBand="0" w:oddHBand="0" w:evenHBand="0" w:firstRowFirstColumn="0" w:firstRowLastColumn="0" w:lastRowFirstColumn="0" w:lastRowLastColumn="0"/>
            <w:tcW w:w="2160" w:type="dxa"/>
            <w:tcBorders>
              <w:top w:val="nil"/>
              <w:bottom w:val="single" w:sz="12" w:space="0" w:color="auto"/>
            </w:tcBorders>
          </w:tcPr>
          <w:p w14:paraId="0C9C1161"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Parameters</w:t>
            </w:r>
          </w:p>
        </w:tc>
        <w:tc>
          <w:tcPr>
            <w:tcW w:w="887" w:type="dxa"/>
            <w:tcBorders>
              <w:top w:val="single" w:sz="12" w:space="0" w:color="auto"/>
              <w:bottom w:val="single" w:sz="12" w:space="0" w:color="auto"/>
            </w:tcBorders>
          </w:tcPr>
          <w:p w14:paraId="5A5372DB" w14:textId="77777777" w:rsidR="00E92A4B" w:rsidRPr="001B55A6" w:rsidRDefault="00E92A4B" w:rsidP="003A5E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Mean</w:t>
            </w:r>
          </w:p>
        </w:tc>
        <w:tc>
          <w:tcPr>
            <w:tcW w:w="823" w:type="dxa"/>
            <w:tcBorders>
              <w:top w:val="single" w:sz="12" w:space="0" w:color="auto"/>
              <w:bottom w:val="single" w:sz="12" w:space="0" w:color="auto"/>
            </w:tcBorders>
          </w:tcPr>
          <w:p w14:paraId="4E6A1360" w14:textId="77777777" w:rsidR="00E92A4B" w:rsidRPr="001B55A6" w:rsidRDefault="00E92A4B" w:rsidP="003A5E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SD</w:t>
            </w:r>
          </w:p>
        </w:tc>
        <w:tc>
          <w:tcPr>
            <w:tcW w:w="395" w:type="dxa"/>
            <w:tcBorders>
              <w:top w:val="nil"/>
              <w:bottom w:val="single" w:sz="12" w:space="0" w:color="auto"/>
            </w:tcBorders>
          </w:tcPr>
          <w:p w14:paraId="56761F38"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Borders>
              <w:top w:val="nil"/>
              <w:bottom w:val="single" w:sz="12" w:space="0" w:color="auto"/>
            </w:tcBorders>
          </w:tcPr>
          <w:p w14:paraId="0C987CEA" w14:textId="77777777" w:rsidR="00E92A4B" w:rsidRPr="001B55A6" w:rsidRDefault="00E92A4B" w:rsidP="003A5E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Mean</w:t>
            </w:r>
          </w:p>
        </w:tc>
        <w:tc>
          <w:tcPr>
            <w:tcW w:w="955" w:type="dxa"/>
            <w:tcBorders>
              <w:top w:val="nil"/>
              <w:bottom w:val="single" w:sz="12" w:space="0" w:color="auto"/>
            </w:tcBorders>
          </w:tcPr>
          <w:p w14:paraId="50FCE11E" w14:textId="77777777" w:rsidR="00E92A4B" w:rsidRPr="001B55A6" w:rsidRDefault="00E92A4B" w:rsidP="003A5E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SD</w:t>
            </w:r>
          </w:p>
        </w:tc>
        <w:tc>
          <w:tcPr>
            <w:tcW w:w="755" w:type="dxa"/>
            <w:tcBorders>
              <w:top w:val="nil"/>
              <w:bottom w:val="single" w:sz="12" w:space="0" w:color="auto"/>
            </w:tcBorders>
            <w:tcFitText/>
            <w:vAlign w:val="bottom"/>
          </w:tcPr>
          <w:p w14:paraId="10551A03"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tcBorders>
              <w:top w:val="nil"/>
              <w:bottom w:val="single" w:sz="12" w:space="0" w:color="auto"/>
            </w:tcBorders>
            <w:tcFitText/>
            <w:vAlign w:val="bottom"/>
          </w:tcPr>
          <w:p w14:paraId="2BD39DF6"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napToGrid w:val="0"/>
                <w:color w:val="000000"/>
                <w:sz w:val="24"/>
                <w:szCs w:val="24"/>
              </w:rPr>
            </w:pPr>
            <w:r w:rsidRPr="001B55A6">
              <w:rPr>
                <w:rFonts w:ascii="Times New Roman" w:eastAsia="Times New Roman" w:hAnsi="Times New Roman" w:cs="Times New Roman"/>
                <w:b/>
                <w:bCs/>
                <w:i/>
                <w:iCs/>
                <w:snapToGrid w:val="0"/>
                <w:color w:val="000000"/>
                <w:spacing w:val="40"/>
                <w:sz w:val="24"/>
                <w:szCs w:val="24"/>
              </w:rPr>
              <w:t>p</w:t>
            </w:r>
            <w:r w:rsidRPr="001B55A6">
              <w:rPr>
                <w:rFonts w:ascii="Times New Roman" w:eastAsia="Times New Roman" w:hAnsi="Times New Roman" w:cs="Times New Roman"/>
                <w:b/>
                <w:bCs/>
                <w:snapToGrid w:val="0"/>
                <w:color w:val="000000"/>
                <w:spacing w:val="40"/>
                <w:sz w:val="24"/>
                <w:szCs w:val="24"/>
              </w:rPr>
              <w:t>-valu</w:t>
            </w:r>
            <w:r w:rsidRPr="001B55A6">
              <w:rPr>
                <w:rFonts w:ascii="Times New Roman" w:eastAsia="Times New Roman" w:hAnsi="Times New Roman" w:cs="Times New Roman"/>
                <w:b/>
                <w:bCs/>
                <w:snapToGrid w:val="0"/>
                <w:color w:val="000000"/>
                <w:spacing w:val="3"/>
                <w:sz w:val="24"/>
                <w:szCs w:val="24"/>
              </w:rPr>
              <w:t>e</w:t>
            </w:r>
          </w:p>
        </w:tc>
      </w:tr>
      <w:tr w:rsidR="00E92A4B" w:rsidRPr="001B55A6" w14:paraId="3ED736AD" w14:textId="77777777" w:rsidTr="003A5E30">
        <w:tc>
          <w:tcPr>
            <w:cnfStyle w:val="001000000000" w:firstRow="0" w:lastRow="0" w:firstColumn="1" w:lastColumn="0" w:oddVBand="0" w:evenVBand="0" w:oddHBand="0" w:evenHBand="0" w:firstRowFirstColumn="0" w:firstRowLastColumn="0" w:lastRowFirstColumn="0" w:lastRowLastColumn="0"/>
            <w:tcW w:w="2160" w:type="dxa"/>
            <w:tcBorders>
              <w:top w:val="single" w:sz="12" w:space="0" w:color="auto"/>
            </w:tcBorders>
          </w:tcPr>
          <w:p w14:paraId="23972BDA"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Body Weight (g)</w:t>
            </w:r>
          </w:p>
        </w:tc>
        <w:tc>
          <w:tcPr>
            <w:tcW w:w="887" w:type="dxa"/>
            <w:tcBorders>
              <w:top w:val="single" w:sz="12" w:space="0" w:color="auto"/>
            </w:tcBorders>
          </w:tcPr>
          <w:p w14:paraId="797A0D1A"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24.4</w:t>
            </w:r>
          </w:p>
        </w:tc>
        <w:tc>
          <w:tcPr>
            <w:tcW w:w="823" w:type="dxa"/>
            <w:tcBorders>
              <w:top w:val="single" w:sz="12" w:space="0" w:color="auto"/>
            </w:tcBorders>
          </w:tcPr>
          <w:p w14:paraId="5A55A684"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7</w:t>
            </w:r>
          </w:p>
        </w:tc>
        <w:tc>
          <w:tcPr>
            <w:tcW w:w="395" w:type="dxa"/>
            <w:tcBorders>
              <w:top w:val="single" w:sz="12" w:space="0" w:color="auto"/>
            </w:tcBorders>
          </w:tcPr>
          <w:p w14:paraId="22E1EA66"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Borders>
              <w:top w:val="single" w:sz="12" w:space="0" w:color="auto"/>
            </w:tcBorders>
          </w:tcPr>
          <w:p w14:paraId="4FEA19BB"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20.6</w:t>
            </w:r>
          </w:p>
        </w:tc>
        <w:tc>
          <w:tcPr>
            <w:tcW w:w="955" w:type="dxa"/>
            <w:tcBorders>
              <w:top w:val="single" w:sz="12" w:space="0" w:color="auto"/>
            </w:tcBorders>
          </w:tcPr>
          <w:p w14:paraId="62E9EA22" w14:textId="77777777" w:rsidR="00E92A4B" w:rsidRPr="001B55A6" w:rsidRDefault="00E92A4B" w:rsidP="003A5E30">
            <w:pPr>
              <w:tabs>
                <w:tab w:val="decimal" w:pos="288"/>
                <w:tab w:val="decimal" w:pos="393"/>
              </w:tabs>
              <w:spacing w:line="480" w:lineRule="auto"/>
              <w:ind w:left="-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8</w:t>
            </w:r>
          </w:p>
        </w:tc>
        <w:tc>
          <w:tcPr>
            <w:tcW w:w="755" w:type="dxa"/>
            <w:tcBorders>
              <w:top w:val="single" w:sz="12" w:space="0" w:color="auto"/>
            </w:tcBorders>
            <w:tcFitText/>
            <w:vAlign w:val="bottom"/>
          </w:tcPr>
          <w:p w14:paraId="42C7F3F7"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tcBorders>
              <w:top w:val="single" w:sz="12" w:space="0" w:color="auto"/>
            </w:tcBorders>
            <w:vAlign w:val="bottom"/>
          </w:tcPr>
          <w:p w14:paraId="0BE72DDD"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2.03e-04</w:t>
            </w:r>
          </w:p>
        </w:tc>
      </w:tr>
      <w:tr w:rsidR="00E92A4B" w:rsidRPr="001B55A6" w14:paraId="37B6FD7B"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615957F2"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Sample Area (cm</w:t>
            </w:r>
            <w:r w:rsidRPr="001B55A6">
              <w:rPr>
                <w:rFonts w:ascii="Times New Roman" w:eastAsia="Times New Roman" w:hAnsi="Times New Roman" w:cs="Times New Roman"/>
                <w:color w:val="000000"/>
                <w:sz w:val="24"/>
                <w:szCs w:val="24"/>
                <w:vertAlign w:val="superscript"/>
              </w:rPr>
              <w:t>2</w:t>
            </w:r>
            <w:r w:rsidRPr="001B55A6">
              <w:rPr>
                <w:rFonts w:ascii="Times New Roman" w:eastAsia="Times New Roman" w:hAnsi="Times New Roman" w:cs="Times New Roman"/>
                <w:color w:val="000000"/>
                <w:sz w:val="24"/>
                <w:szCs w:val="24"/>
              </w:rPr>
              <w:t>)</w:t>
            </w:r>
          </w:p>
        </w:tc>
        <w:tc>
          <w:tcPr>
            <w:tcW w:w="887" w:type="dxa"/>
          </w:tcPr>
          <w:p w14:paraId="3B8FDB98"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24.0</w:t>
            </w:r>
          </w:p>
        </w:tc>
        <w:tc>
          <w:tcPr>
            <w:tcW w:w="823" w:type="dxa"/>
          </w:tcPr>
          <w:p w14:paraId="18E839A7"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3</w:t>
            </w:r>
          </w:p>
        </w:tc>
        <w:tc>
          <w:tcPr>
            <w:tcW w:w="395" w:type="dxa"/>
          </w:tcPr>
          <w:p w14:paraId="1FF87092"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19034DA9"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20.9</w:t>
            </w:r>
          </w:p>
        </w:tc>
        <w:tc>
          <w:tcPr>
            <w:tcW w:w="955" w:type="dxa"/>
          </w:tcPr>
          <w:p w14:paraId="2EC6FDD9"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6</w:t>
            </w:r>
          </w:p>
        </w:tc>
        <w:tc>
          <w:tcPr>
            <w:tcW w:w="755" w:type="dxa"/>
            <w:tcFitText/>
            <w:vAlign w:val="bottom"/>
          </w:tcPr>
          <w:p w14:paraId="2305432D"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1BEEEAEB"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2.18e-04</w:t>
            </w:r>
          </w:p>
        </w:tc>
      </w:tr>
      <w:tr w:rsidR="00E92A4B" w:rsidRPr="001B55A6" w14:paraId="0B616074"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022735CC"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Bone Area (cm</w:t>
            </w:r>
            <w:r w:rsidRPr="001B55A6">
              <w:rPr>
                <w:rFonts w:ascii="Times New Roman" w:eastAsia="Times New Roman" w:hAnsi="Times New Roman" w:cs="Times New Roman"/>
                <w:color w:val="000000"/>
                <w:sz w:val="24"/>
                <w:szCs w:val="24"/>
                <w:vertAlign w:val="superscript"/>
              </w:rPr>
              <w:t>2</w:t>
            </w:r>
            <w:r w:rsidRPr="001B55A6">
              <w:rPr>
                <w:rFonts w:ascii="Times New Roman" w:eastAsia="Times New Roman" w:hAnsi="Times New Roman" w:cs="Times New Roman"/>
                <w:color w:val="000000"/>
                <w:sz w:val="24"/>
                <w:szCs w:val="24"/>
              </w:rPr>
              <w:t>)</w:t>
            </w:r>
          </w:p>
        </w:tc>
        <w:tc>
          <w:tcPr>
            <w:tcW w:w="887" w:type="dxa"/>
          </w:tcPr>
          <w:p w14:paraId="35478BFB"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0.3</w:t>
            </w:r>
          </w:p>
        </w:tc>
        <w:tc>
          <w:tcPr>
            <w:tcW w:w="823" w:type="dxa"/>
          </w:tcPr>
          <w:p w14:paraId="14D1F0DC"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4</w:t>
            </w:r>
          </w:p>
        </w:tc>
        <w:tc>
          <w:tcPr>
            <w:tcW w:w="395" w:type="dxa"/>
          </w:tcPr>
          <w:p w14:paraId="5511D5C7"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2843136E"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9.0</w:t>
            </w:r>
          </w:p>
        </w:tc>
        <w:tc>
          <w:tcPr>
            <w:tcW w:w="955" w:type="dxa"/>
          </w:tcPr>
          <w:p w14:paraId="304D1829"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2</w:t>
            </w:r>
          </w:p>
        </w:tc>
        <w:tc>
          <w:tcPr>
            <w:tcW w:w="755" w:type="dxa"/>
            <w:tcFitText/>
            <w:vAlign w:val="bottom"/>
          </w:tcPr>
          <w:p w14:paraId="18A4B563"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01CF5E4D" w14:textId="77777777" w:rsidR="00E92A4B" w:rsidRPr="001B55A6" w:rsidRDefault="00E92A4B" w:rsidP="003A5E30">
            <w:pPr>
              <w:tabs>
                <w:tab w:val="decimal" w:pos="304"/>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color w:val="000000"/>
                <w:sz w:val="24"/>
                <w:szCs w:val="24"/>
              </w:rPr>
              <w:t>0.053</w:t>
            </w:r>
          </w:p>
        </w:tc>
      </w:tr>
      <w:tr w:rsidR="00E92A4B" w:rsidRPr="001B55A6" w14:paraId="7A6C1E0E"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31BE09A0"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Total Weight (g)</w:t>
            </w:r>
          </w:p>
        </w:tc>
        <w:tc>
          <w:tcPr>
            <w:tcW w:w="887" w:type="dxa"/>
          </w:tcPr>
          <w:p w14:paraId="62841488"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26.3</w:t>
            </w:r>
          </w:p>
        </w:tc>
        <w:tc>
          <w:tcPr>
            <w:tcW w:w="823" w:type="dxa"/>
          </w:tcPr>
          <w:p w14:paraId="00149910"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9</w:t>
            </w:r>
          </w:p>
        </w:tc>
        <w:tc>
          <w:tcPr>
            <w:tcW w:w="395" w:type="dxa"/>
          </w:tcPr>
          <w:p w14:paraId="3140A8F8"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189F07BE"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22.4</w:t>
            </w:r>
          </w:p>
        </w:tc>
        <w:tc>
          <w:tcPr>
            <w:tcW w:w="955" w:type="dxa"/>
          </w:tcPr>
          <w:p w14:paraId="27F8B661"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9</w:t>
            </w:r>
          </w:p>
        </w:tc>
        <w:tc>
          <w:tcPr>
            <w:tcW w:w="755" w:type="dxa"/>
            <w:tcFitText/>
            <w:vAlign w:val="bottom"/>
          </w:tcPr>
          <w:p w14:paraId="0B795D1E"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49F5EC03"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0004</w:t>
            </w:r>
          </w:p>
        </w:tc>
      </w:tr>
      <w:tr w:rsidR="00E92A4B" w:rsidRPr="001B55A6" w14:paraId="25A6C5CD"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20C9FFAA"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Soft Weight (g)</w:t>
            </w:r>
          </w:p>
        </w:tc>
        <w:tc>
          <w:tcPr>
            <w:tcW w:w="887" w:type="dxa"/>
          </w:tcPr>
          <w:p w14:paraId="0061EAEA"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25.5</w:t>
            </w:r>
          </w:p>
        </w:tc>
        <w:tc>
          <w:tcPr>
            <w:tcW w:w="823" w:type="dxa"/>
          </w:tcPr>
          <w:p w14:paraId="477DB16E"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9</w:t>
            </w:r>
          </w:p>
        </w:tc>
        <w:tc>
          <w:tcPr>
            <w:tcW w:w="395" w:type="dxa"/>
          </w:tcPr>
          <w:p w14:paraId="3C0C9910"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4A58C358"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21.7</w:t>
            </w:r>
          </w:p>
        </w:tc>
        <w:tc>
          <w:tcPr>
            <w:tcW w:w="955" w:type="dxa"/>
          </w:tcPr>
          <w:p w14:paraId="4A4ADA37"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8</w:t>
            </w:r>
          </w:p>
        </w:tc>
        <w:tc>
          <w:tcPr>
            <w:tcW w:w="755" w:type="dxa"/>
            <w:tcFitText/>
            <w:vAlign w:val="bottom"/>
          </w:tcPr>
          <w:p w14:paraId="34A24241"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4FD47C06"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0004</w:t>
            </w:r>
          </w:p>
        </w:tc>
      </w:tr>
      <w:tr w:rsidR="00E92A4B" w:rsidRPr="001B55A6" w14:paraId="5E697F87"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09FF183A"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Lean Weight (g)</w:t>
            </w:r>
          </w:p>
        </w:tc>
        <w:tc>
          <w:tcPr>
            <w:tcW w:w="887" w:type="dxa"/>
          </w:tcPr>
          <w:p w14:paraId="1A5118E1"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8.3</w:t>
            </w:r>
          </w:p>
        </w:tc>
        <w:tc>
          <w:tcPr>
            <w:tcW w:w="823" w:type="dxa"/>
          </w:tcPr>
          <w:p w14:paraId="34341EDF"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2.5</w:t>
            </w:r>
          </w:p>
        </w:tc>
        <w:tc>
          <w:tcPr>
            <w:tcW w:w="395" w:type="dxa"/>
          </w:tcPr>
          <w:p w14:paraId="4E910E27"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2DD8D067"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6.4</w:t>
            </w:r>
          </w:p>
        </w:tc>
        <w:tc>
          <w:tcPr>
            <w:tcW w:w="955" w:type="dxa"/>
          </w:tcPr>
          <w:p w14:paraId="71BFB7E9"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0.9</w:t>
            </w:r>
          </w:p>
        </w:tc>
        <w:tc>
          <w:tcPr>
            <w:tcW w:w="755" w:type="dxa"/>
            <w:tcFitText/>
            <w:vAlign w:val="bottom"/>
          </w:tcPr>
          <w:p w14:paraId="62FF6432"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7AB3CA6C"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056</w:t>
            </w:r>
          </w:p>
        </w:tc>
      </w:tr>
      <w:tr w:rsidR="00E92A4B" w:rsidRPr="001B55A6" w14:paraId="1C2DC686"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104E4645"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Fat Weight (g)</w:t>
            </w:r>
          </w:p>
        </w:tc>
        <w:tc>
          <w:tcPr>
            <w:tcW w:w="887" w:type="dxa"/>
          </w:tcPr>
          <w:p w14:paraId="25EA91F2"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7.2</w:t>
            </w:r>
          </w:p>
        </w:tc>
        <w:tc>
          <w:tcPr>
            <w:tcW w:w="823" w:type="dxa"/>
          </w:tcPr>
          <w:p w14:paraId="32EDB254"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1.3</w:t>
            </w:r>
          </w:p>
        </w:tc>
        <w:tc>
          <w:tcPr>
            <w:tcW w:w="395" w:type="dxa"/>
          </w:tcPr>
          <w:p w14:paraId="63DF09F2"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7E8D630D"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5.3</w:t>
            </w:r>
          </w:p>
        </w:tc>
        <w:tc>
          <w:tcPr>
            <w:tcW w:w="955" w:type="dxa"/>
          </w:tcPr>
          <w:p w14:paraId="111DD745"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1.4</w:t>
            </w:r>
          </w:p>
        </w:tc>
        <w:tc>
          <w:tcPr>
            <w:tcW w:w="755" w:type="dxa"/>
            <w:tcFitText/>
            <w:vAlign w:val="bottom"/>
          </w:tcPr>
          <w:p w14:paraId="40D83B1F"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4260F1EC"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011</w:t>
            </w:r>
          </w:p>
        </w:tc>
      </w:tr>
      <w:tr w:rsidR="00E92A4B" w:rsidRPr="001B55A6" w14:paraId="6DDEE2A0" w14:textId="77777777" w:rsidTr="003A5E30">
        <w:tc>
          <w:tcPr>
            <w:cnfStyle w:val="001000000000" w:firstRow="0" w:lastRow="0" w:firstColumn="1" w:lastColumn="0" w:oddVBand="0" w:evenVBand="0" w:oddHBand="0" w:evenHBand="0" w:firstRowFirstColumn="0" w:firstRowLastColumn="0" w:lastRowFirstColumn="0" w:lastRowLastColumn="0"/>
            <w:tcW w:w="2160" w:type="dxa"/>
          </w:tcPr>
          <w:p w14:paraId="2325C9B7"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Fat Percent (%)</w:t>
            </w:r>
          </w:p>
        </w:tc>
        <w:tc>
          <w:tcPr>
            <w:tcW w:w="887" w:type="dxa"/>
          </w:tcPr>
          <w:p w14:paraId="7BB82C72"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28.3</w:t>
            </w:r>
          </w:p>
        </w:tc>
        <w:tc>
          <w:tcPr>
            <w:tcW w:w="823" w:type="dxa"/>
          </w:tcPr>
          <w:p w14:paraId="638E0FBE"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6.2</w:t>
            </w:r>
          </w:p>
        </w:tc>
        <w:tc>
          <w:tcPr>
            <w:tcW w:w="395" w:type="dxa"/>
          </w:tcPr>
          <w:p w14:paraId="5BFECF74"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Pr>
          <w:p w14:paraId="59697067"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24.3</w:t>
            </w:r>
          </w:p>
        </w:tc>
        <w:tc>
          <w:tcPr>
            <w:tcW w:w="955" w:type="dxa"/>
          </w:tcPr>
          <w:p w14:paraId="3D0A0266"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4.5</w:t>
            </w:r>
          </w:p>
        </w:tc>
        <w:tc>
          <w:tcPr>
            <w:tcW w:w="755" w:type="dxa"/>
            <w:tcFitText/>
            <w:vAlign w:val="bottom"/>
          </w:tcPr>
          <w:p w14:paraId="440ADADF"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vAlign w:val="bottom"/>
          </w:tcPr>
          <w:p w14:paraId="6F7B725A"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135</w:t>
            </w:r>
          </w:p>
        </w:tc>
      </w:tr>
      <w:tr w:rsidR="00E92A4B" w:rsidRPr="001B55A6" w14:paraId="7B4E5437" w14:textId="77777777" w:rsidTr="003A5E30">
        <w:tc>
          <w:tcPr>
            <w:cnfStyle w:val="001000000000" w:firstRow="0" w:lastRow="0" w:firstColumn="1" w:lastColumn="0" w:oddVBand="0" w:evenVBand="0" w:oddHBand="0" w:evenHBand="0" w:firstRowFirstColumn="0" w:firstRowLastColumn="0" w:lastRowFirstColumn="0" w:lastRowLastColumn="0"/>
            <w:tcW w:w="2160" w:type="dxa"/>
            <w:tcBorders>
              <w:bottom w:val="nil"/>
            </w:tcBorders>
          </w:tcPr>
          <w:p w14:paraId="1AA8FEC0"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BMC (g)</w:t>
            </w:r>
          </w:p>
        </w:tc>
        <w:tc>
          <w:tcPr>
            <w:tcW w:w="887" w:type="dxa"/>
            <w:tcBorders>
              <w:bottom w:val="nil"/>
            </w:tcBorders>
          </w:tcPr>
          <w:p w14:paraId="6041D182"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0.8</w:t>
            </w:r>
          </w:p>
        </w:tc>
        <w:tc>
          <w:tcPr>
            <w:tcW w:w="823" w:type="dxa"/>
            <w:tcBorders>
              <w:bottom w:val="nil"/>
            </w:tcBorders>
          </w:tcPr>
          <w:p w14:paraId="580F462F"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0.1</w:t>
            </w:r>
          </w:p>
        </w:tc>
        <w:tc>
          <w:tcPr>
            <w:tcW w:w="395" w:type="dxa"/>
            <w:tcBorders>
              <w:bottom w:val="nil"/>
            </w:tcBorders>
          </w:tcPr>
          <w:p w14:paraId="5D0470BC"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Borders>
              <w:bottom w:val="nil"/>
            </w:tcBorders>
          </w:tcPr>
          <w:p w14:paraId="0E65B936"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0.7</w:t>
            </w:r>
          </w:p>
        </w:tc>
        <w:tc>
          <w:tcPr>
            <w:tcW w:w="955" w:type="dxa"/>
            <w:tcBorders>
              <w:bottom w:val="nil"/>
            </w:tcBorders>
          </w:tcPr>
          <w:p w14:paraId="6F7F0915"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0.1</w:t>
            </w:r>
          </w:p>
        </w:tc>
        <w:tc>
          <w:tcPr>
            <w:tcW w:w="755" w:type="dxa"/>
            <w:tcBorders>
              <w:bottom w:val="nil"/>
            </w:tcBorders>
            <w:tcFitText/>
            <w:vAlign w:val="bottom"/>
          </w:tcPr>
          <w:p w14:paraId="778C5ADE"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tcBorders>
              <w:bottom w:val="nil"/>
            </w:tcBorders>
            <w:vAlign w:val="bottom"/>
          </w:tcPr>
          <w:p w14:paraId="5E86FABF" w14:textId="77777777" w:rsidR="00E92A4B" w:rsidRPr="001B55A6" w:rsidRDefault="00E92A4B" w:rsidP="003A5E30">
            <w:pPr>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023</w:t>
            </w:r>
          </w:p>
        </w:tc>
      </w:tr>
      <w:tr w:rsidR="00E92A4B" w:rsidRPr="001B55A6" w14:paraId="5628B2E4" w14:textId="77777777" w:rsidTr="003A5E30">
        <w:tc>
          <w:tcPr>
            <w:cnfStyle w:val="001000000000" w:firstRow="0" w:lastRow="0" w:firstColumn="1" w:lastColumn="0" w:oddVBand="0" w:evenVBand="0" w:oddHBand="0" w:evenHBand="0" w:firstRowFirstColumn="0" w:firstRowLastColumn="0" w:lastRowFirstColumn="0" w:lastRowLastColumn="0"/>
            <w:tcW w:w="2160" w:type="dxa"/>
            <w:tcBorders>
              <w:top w:val="nil"/>
              <w:bottom w:val="single" w:sz="12" w:space="0" w:color="auto"/>
            </w:tcBorders>
          </w:tcPr>
          <w:p w14:paraId="0701B23A" w14:textId="77777777" w:rsidR="00E92A4B" w:rsidRPr="001B55A6" w:rsidRDefault="00E92A4B" w:rsidP="003A5E30">
            <w:pPr>
              <w:spacing w:line="480" w:lineRule="auto"/>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BMD (mg/cm</w:t>
            </w:r>
            <w:r w:rsidRPr="001B55A6">
              <w:rPr>
                <w:rFonts w:ascii="Times New Roman" w:eastAsia="Times New Roman" w:hAnsi="Times New Roman" w:cs="Times New Roman"/>
                <w:color w:val="000000"/>
                <w:sz w:val="24"/>
                <w:szCs w:val="24"/>
                <w:vertAlign w:val="superscript"/>
              </w:rPr>
              <w:t>2</w:t>
            </w:r>
            <w:r w:rsidRPr="001B55A6">
              <w:rPr>
                <w:rFonts w:ascii="Times New Roman" w:eastAsia="Times New Roman" w:hAnsi="Times New Roman" w:cs="Times New Roman"/>
                <w:color w:val="000000"/>
                <w:sz w:val="24"/>
                <w:szCs w:val="24"/>
              </w:rPr>
              <w:t>)</w:t>
            </w:r>
          </w:p>
        </w:tc>
        <w:tc>
          <w:tcPr>
            <w:tcW w:w="887" w:type="dxa"/>
            <w:tcBorders>
              <w:top w:val="nil"/>
              <w:bottom w:val="single" w:sz="12" w:space="0" w:color="auto"/>
            </w:tcBorders>
          </w:tcPr>
          <w:p w14:paraId="671F1271" w14:textId="77777777" w:rsidR="00E92A4B" w:rsidRPr="001B55A6" w:rsidRDefault="00E92A4B" w:rsidP="003A5E30">
            <w:pPr>
              <w:tabs>
                <w:tab w:val="decimal" w:pos="34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75.6</w:t>
            </w:r>
          </w:p>
        </w:tc>
        <w:tc>
          <w:tcPr>
            <w:tcW w:w="823" w:type="dxa"/>
            <w:tcBorders>
              <w:top w:val="nil"/>
              <w:bottom w:val="single" w:sz="12" w:space="0" w:color="auto"/>
            </w:tcBorders>
          </w:tcPr>
          <w:p w14:paraId="2E135BCF" w14:textId="77777777" w:rsidR="00E92A4B" w:rsidRPr="001B55A6" w:rsidRDefault="00E92A4B" w:rsidP="003A5E30">
            <w:pPr>
              <w:tabs>
                <w:tab w:val="decimal" w:pos="216"/>
                <w:tab w:val="decimal" w:pos="262"/>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eastAsia="Times New Roman" w:hAnsi="Times New Roman" w:cs="Times New Roman"/>
                <w:color w:val="000000"/>
                <w:sz w:val="24"/>
                <w:szCs w:val="24"/>
              </w:rPr>
              <w:t>3.9</w:t>
            </w:r>
          </w:p>
        </w:tc>
        <w:tc>
          <w:tcPr>
            <w:tcW w:w="395" w:type="dxa"/>
            <w:tcBorders>
              <w:top w:val="nil"/>
              <w:bottom w:val="single" w:sz="12" w:space="0" w:color="auto"/>
            </w:tcBorders>
          </w:tcPr>
          <w:p w14:paraId="37B5D71C" w14:textId="77777777" w:rsidR="00E92A4B" w:rsidRPr="001B55A6" w:rsidRDefault="00E92A4B" w:rsidP="003A5E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80" w:type="dxa"/>
            <w:tcBorders>
              <w:top w:val="nil"/>
              <w:bottom w:val="single" w:sz="12" w:space="0" w:color="auto"/>
            </w:tcBorders>
          </w:tcPr>
          <w:p w14:paraId="560A2EE1" w14:textId="77777777" w:rsidR="00E92A4B" w:rsidRPr="001B55A6" w:rsidRDefault="00E92A4B" w:rsidP="003A5E30">
            <w:pPr>
              <w:tabs>
                <w:tab w:val="decimal" w:pos="346"/>
                <w:tab w:val="decimal" w:pos="398"/>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72.3</w:t>
            </w:r>
          </w:p>
        </w:tc>
        <w:tc>
          <w:tcPr>
            <w:tcW w:w="955" w:type="dxa"/>
            <w:tcBorders>
              <w:top w:val="nil"/>
              <w:bottom w:val="single" w:sz="12" w:space="0" w:color="auto"/>
            </w:tcBorders>
          </w:tcPr>
          <w:p w14:paraId="5FB5422E" w14:textId="77777777" w:rsidR="00E92A4B" w:rsidRPr="001B55A6" w:rsidRDefault="00E92A4B" w:rsidP="003A5E30">
            <w:pPr>
              <w:tabs>
                <w:tab w:val="decimal" w:pos="288"/>
                <w:tab w:val="decimal" w:pos="39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B55A6">
              <w:rPr>
                <w:rFonts w:ascii="Times New Roman" w:hAnsi="Times New Roman" w:cs="Times New Roman"/>
                <w:sz w:val="24"/>
                <w:szCs w:val="24"/>
              </w:rPr>
              <w:t>3.1</w:t>
            </w:r>
          </w:p>
        </w:tc>
        <w:tc>
          <w:tcPr>
            <w:tcW w:w="755" w:type="dxa"/>
            <w:tcBorders>
              <w:top w:val="nil"/>
              <w:bottom w:val="single" w:sz="12" w:space="0" w:color="auto"/>
            </w:tcBorders>
            <w:tcFitText/>
            <w:vAlign w:val="bottom"/>
          </w:tcPr>
          <w:p w14:paraId="47B8D3C0" w14:textId="77777777" w:rsidR="00E92A4B" w:rsidRPr="001B55A6" w:rsidRDefault="00E92A4B" w:rsidP="003A5E30">
            <w:pPr>
              <w:kinsoku w:val="0"/>
              <w:snapToGrid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p>
        </w:tc>
        <w:tc>
          <w:tcPr>
            <w:tcW w:w="1225" w:type="dxa"/>
            <w:tcBorders>
              <w:top w:val="nil"/>
              <w:bottom w:val="single" w:sz="12" w:space="0" w:color="auto"/>
            </w:tcBorders>
            <w:vAlign w:val="bottom"/>
          </w:tcPr>
          <w:p w14:paraId="18A03BF4" w14:textId="77777777" w:rsidR="00E92A4B" w:rsidRPr="001B55A6" w:rsidRDefault="00E92A4B" w:rsidP="003A5E30">
            <w:pPr>
              <w:keepNext/>
              <w:tabs>
                <w:tab w:val="decimal" w:pos="304"/>
              </w:tabs>
              <w:kinsoku w:val="0"/>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4"/>
              </w:rPr>
            </w:pPr>
            <w:r w:rsidRPr="001B55A6">
              <w:rPr>
                <w:rFonts w:ascii="Times New Roman" w:eastAsia="Times New Roman" w:hAnsi="Times New Roman" w:cs="Times New Roman"/>
                <w:snapToGrid w:val="0"/>
                <w:color w:val="000000"/>
                <w:sz w:val="24"/>
                <w:szCs w:val="24"/>
              </w:rPr>
              <w:t>0.074</w:t>
            </w:r>
          </w:p>
        </w:tc>
      </w:tr>
    </w:tbl>
    <w:p w14:paraId="7766ECF9" w14:textId="7239B3BA" w:rsidR="006B1049" w:rsidRPr="001B55A6" w:rsidRDefault="00E92A4B" w:rsidP="006B1049">
      <w:pPr>
        <w:rPr>
          <w:rFonts w:ascii="Times New Roman" w:hAnsi="Times New Roman" w:cs="Times New Roman"/>
          <w:sz w:val="24"/>
          <w:szCs w:val="24"/>
        </w:rPr>
        <w:sectPr w:rsidR="006B1049" w:rsidRPr="001B55A6" w:rsidSect="00687A55">
          <w:pgSz w:w="12240" w:h="15840"/>
          <w:pgMar w:top="1440" w:right="1440" w:bottom="1440" w:left="1440" w:header="720" w:footer="720" w:gutter="0"/>
          <w:cols w:space="720"/>
          <w:docGrid w:linePitch="360"/>
        </w:sectPr>
      </w:pPr>
      <w:r w:rsidRPr="00530EDF">
        <w:rPr>
          <w:rFonts w:ascii="Times New Roman" w:hAnsi="Times New Roman" w:cs="Times New Roman"/>
          <w:sz w:val="24"/>
          <w:szCs w:val="24"/>
        </w:rPr>
        <w:t>SD: standard deviation; BMC: Bone Mineral Content; BMD: Bone Mineral Density = BMC</w:t>
      </w:r>
      <w:proofErr w:type="gramStart"/>
      <w:r w:rsidRPr="00530EDF">
        <w:rPr>
          <w:rFonts w:ascii="Times New Roman" w:hAnsi="Times New Roman" w:cs="Times New Roman"/>
          <w:sz w:val="24"/>
          <w:szCs w:val="24"/>
        </w:rPr>
        <w:t>/(</w:t>
      </w:r>
      <w:proofErr w:type="gramEnd"/>
      <w:r w:rsidRPr="00530EDF">
        <w:rPr>
          <w:rFonts w:ascii="Times New Roman" w:hAnsi="Times New Roman" w:cs="Times New Roman"/>
          <w:sz w:val="24"/>
          <w:szCs w:val="24"/>
        </w:rPr>
        <w:t xml:space="preserve">Bone Area); Total Weight </w:t>
      </w:r>
      <w:r w:rsidR="00BD777F" w:rsidRPr="00530EDF">
        <w:rPr>
          <w:rFonts w:ascii="Times New Roman" w:hAnsi="Times New Roman" w:cs="Times New Roman"/>
          <w:sz w:val="24"/>
          <w:szCs w:val="24"/>
        </w:rPr>
        <w:t>= Soft</w:t>
      </w:r>
      <w:r w:rsidRPr="00530EDF">
        <w:rPr>
          <w:rFonts w:ascii="Times New Roman" w:hAnsi="Times New Roman" w:cs="Times New Roman"/>
          <w:sz w:val="24"/>
          <w:szCs w:val="24"/>
        </w:rPr>
        <w:t xml:space="preserve"> Weight + BMC; Soft Weight = Lean Weight + Fat Weight; Fat Percent = (Fat Weight)/(Soft Weight) in percentage. The </w:t>
      </w:r>
      <w:r w:rsidRPr="00530EDF">
        <w:rPr>
          <w:rFonts w:ascii="Times New Roman" w:hAnsi="Times New Roman" w:cs="Times New Roman"/>
          <w:i/>
          <w:iCs/>
          <w:sz w:val="24"/>
          <w:szCs w:val="24"/>
        </w:rPr>
        <w:t>p</w:t>
      </w:r>
      <w:r w:rsidRPr="00530EDF">
        <w:rPr>
          <w:rFonts w:ascii="Times New Roman" w:hAnsi="Times New Roman" w:cs="Times New Roman"/>
          <w:sz w:val="24"/>
          <w:szCs w:val="24"/>
        </w:rPr>
        <w:t>-values were based on linear regression adjusting for age.</w:t>
      </w:r>
    </w:p>
    <w:p w14:paraId="43D81F22" w14:textId="33BBB749" w:rsidR="00530EDF" w:rsidRPr="001B55A6" w:rsidRDefault="00D87DBC" w:rsidP="00530EDF">
      <w:pPr>
        <w:rPr>
          <w:rFonts w:ascii="Times New Roman" w:hAnsi="Times New Roman" w:cs="Times New Roman"/>
          <w:b/>
          <w:sz w:val="24"/>
          <w:szCs w:val="24"/>
        </w:rPr>
      </w:pPr>
      <w:r w:rsidRPr="001B55A6">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1B55A6">
        <w:rPr>
          <w:rFonts w:ascii="Times New Roman" w:hAnsi="Times New Roman" w:cs="Times New Roman"/>
          <w:b/>
          <w:bCs/>
          <w:sz w:val="24"/>
          <w:szCs w:val="24"/>
        </w:rPr>
        <w:t xml:space="preserve"> </w:t>
      </w:r>
      <w:r w:rsidR="00530EDF" w:rsidRPr="001B55A6">
        <w:rPr>
          <w:rFonts w:ascii="Times New Roman" w:hAnsi="Times New Roman" w:cs="Times New Roman"/>
          <w:b/>
          <w:bCs/>
          <w:sz w:val="24"/>
          <w:szCs w:val="24"/>
        </w:rPr>
        <w:t>Mean and standard deviation of baseline lung function values by genotype as shown in Fig. 3</w:t>
      </w:r>
    </w:p>
    <w:tbl>
      <w:tblPr>
        <w:tblStyle w:val="TableGrid1"/>
        <w:tblW w:w="9266" w:type="dxa"/>
        <w:tblInd w:w="108" w:type="dxa"/>
        <w:tblBorders>
          <w:bottom w:val="single" w:sz="4" w:space="0" w:color="auto"/>
        </w:tblBorders>
        <w:tblLayout w:type="fixed"/>
        <w:tblLook w:val="0620" w:firstRow="1" w:lastRow="0" w:firstColumn="0" w:lastColumn="0" w:noHBand="1" w:noVBand="1"/>
      </w:tblPr>
      <w:tblGrid>
        <w:gridCol w:w="2213"/>
        <w:gridCol w:w="1099"/>
        <w:gridCol w:w="900"/>
        <w:gridCol w:w="498"/>
        <w:gridCol w:w="1328"/>
        <w:gridCol w:w="154"/>
        <w:gridCol w:w="840"/>
        <w:gridCol w:w="636"/>
        <w:gridCol w:w="1598"/>
      </w:tblGrid>
      <w:tr w:rsidR="00530EDF" w:rsidRPr="001B55A6" w14:paraId="6032FB33" w14:textId="77777777" w:rsidTr="003A5E30">
        <w:trPr>
          <w:tblHeader/>
        </w:trPr>
        <w:tc>
          <w:tcPr>
            <w:tcW w:w="2213" w:type="dxa"/>
            <w:tcBorders>
              <w:bottom w:val="nil"/>
            </w:tcBorders>
          </w:tcPr>
          <w:p w14:paraId="552F3D95" w14:textId="77777777" w:rsidR="00530EDF" w:rsidRPr="001B55A6" w:rsidRDefault="00530EDF" w:rsidP="003A5E30">
            <w:pPr>
              <w:spacing w:before="240"/>
              <w:rPr>
                <w:rFonts w:cs="Times New Roman"/>
                <w:b/>
                <w:bCs/>
                <w:szCs w:val="24"/>
              </w:rPr>
            </w:pPr>
          </w:p>
        </w:tc>
        <w:tc>
          <w:tcPr>
            <w:tcW w:w="1999" w:type="dxa"/>
            <w:gridSpan w:val="2"/>
            <w:tcBorders>
              <w:top w:val="single" w:sz="12" w:space="0" w:color="auto"/>
              <w:bottom w:val="single" w:sz="12" w:space="0" w:color="auto"/>
            </w:tcBorders>
          </w:tcPr>
          <w:p w14:paraId="105A5BFE" w14:textId="77777777" w:rsidR="00530EDF" w:rsidRPr="001B55A6" w:rsidRDefault="00530EDF" w:rsidP="003A5E30">
            <w:pPr>
              <w:spacing w:before="240"/>
              <w:jc w:val="center"/>
              <w:rPr>
                <w:rFonts w:cs="Times New Roman"/>
                <w:b/>
                <w:bCs/>
                <w:color w:val="000000"/>
                <w:szCs w:val="24"/>
              </w:rPr>
            </w:pPr>
            <w:r w:rsidRPr="001B55A6">
              <w:rPr>
                <w:rFonts w:cs="Times New Roman"/>
                <w:b/>
                <w:bCs/>
                <w:color w:val="000000"/>
                <w:szCs w:val="24"/>
              </w:rPr>
              <w:t>WT (n=22)</w:t>
            </w:r>
          </w:p>
        </w:tc>
        <w:tc>
          <w:tcPr>
            <w:tcW w:w="498" w:type="dxa"/>
            <w:tcBorders>
              <w:bottom w:val="nil"/>
            </w:tcBorders>
          </w:tcPr>
          <w:p w14:paraId="7587D119" w14:textId="77777777" w:rsidR="00530EDF" w:rsidRPr="001B55A6" w:rsidRDefault="00530EDF" w:rsidP="003A5E30">
            <w:pPr>
              <w:spacing w:before="240"/>
              <w:rPr>
                <w:rFonts w:cs="Times New Roman"/>
                <w:szCs w:val="24"/>
              </w:rPr>
            </w:pPr>
          </w:p>
        </w:tc>
        <w:tc>
          <w:tcPr>
            <w:tcW w:w="2322" w:type="dxa"/>
            <w:gridSpan w:val="3"/>
            <w:tcBorders>
              <w:top w:val="single" w:sz="12" w:space="0" w:color="auto"/>
              <w:bottom w:val="single" w:sz="12" w:space="0" w:color="auto"/>
            </w:tcBorders>
          </w:tcPr>
          <w:p w14:paraId="766DA444" w14:textId="77777777" w:rsidR="00530EDF" w:rsidRPr="001B55A6" w:rsidRDefault="00530EDF" w:rsidP="003A5E30">
            <w:pPr>
              <w:spacing w:before="240"/>
              <w:jc w:val="center"/>
              <w:rPr>
                <w:rFonts w:cs="Times New Roman"/>
                <w:b/>
                <w:bCs/>
                <w:color w:val="000000"/>
                <w:szCs w:val="24"/>
              </w:rPr>
            </w:pPr>
            <w:r w:rsidRPr="001B55A6">
              <w:rPr>
                <w:rFonts w:cs="Times New Roman"/>
                <w:b/>
                <w:bCs/>
                <w:color w:val="000000"/>
                <w:szCs w:val="24"/>
              </w:rPr>
              <w:t>KO (n=15)</w:t>
            </w:r>
          </w:p>
        </w:tc>
        <w:tc>
          <w:tcPr>
            <w:tcW w:w="636" w:type="dxa"/>
            <w:tcBorders>
              <w:bottom w:val="nil"/>
            </w:tcBorders>
          </w:tcPr>
          <w:p w14:paraId="6743AC07" w14:textId="77777777" w:rsidR="00530EDF" w:rsidRPr="001B55A6" w:rsidRDefault="00530EDF" w:rsidP="003A5E30">
            <w:pPr>
              <w:spacing w:before="240"/>
              <w:rPr>
                <w:rFonts w:cs="Times New Roman"/>
                <w:szCs w:val="24"/>
              </w:rPr>
            </w:pPr>
          </w:p>
        </w:tc>
        <w:tc>
          <w:tcPr>
            <w:tcW w:w="1598" w:type="dxa"/>
            <w:tcBorders>
              <w:bottom w:val="nil"/>
            </w:tcBorders>
          </w:tcPr>
          <w:p w14:paraId="2A2B74F7" w14:textId="77777777" w:rsidR="00530EDF" w:rsidRPr="001B55A6" w:rsidRDefault="00530EDF" w:rsidP="003A5E30">
            <w:pPr>
              <w:spacing w:before="240"/>
              <w:rPr>
                <w:rFonts w:cs="Times New Roman"/>
                <w:b/>
                <w:bCs/>
                <w:color w:val="000000"/>
                <w:szCs w:val="24"/>
              </w:rPr>
            </w:pPr>
          </w:p>
        </w:tc>
      </w:tr>
      <w:tr w:rsidR="00530EDF" w:rsidRPr="001B55A6" w14:paraId="7F6C9159" w14:textId="77777777" w:rsidTr="003A5E30">
        <w:trPr>
          <w:tblHeader/>
        </w:trPr>
        <w:tc>
          <w:tcPr>
            <w:tcW w:w="2213" w:type="dxa"/>
            <w:tcBorders>
              <w:top w:val="nil"/>
              <w:bottom w:val="single" w:sz="12" w:space="0" w:color="auto"/>
            </w:tcBorders>
          </w:tcPr>
          <w:p w14:paraId="1EDBBAB5" w14:textId="77777777" w:rsidR="00530EDF" w:rsidRPr="001B55A6" w:rsidRDefault="00530EDF" w:rsidP="003A5E30">
            <w:pPr>
              <w:spacing w:before="240"/>
              <w:rPr>
                <w:rFonts w:cs="Times New Roman"/>
                <w:szCs w:val="24"/>
              </w:rPr>
            </w:pPr>
            <w:r w:rsidRPr="001B55A6">
              <w:rPr>
                <w:rFonts w:cs="Times New Roman"/>
                <w:b/>
                <w:bCs/>
                <w:szCs w:val="24"/>
              </w:rPr>
              <w:t>Parameters</w:t>
            </w:r>
          </w:p>
        </w:tc>
        <w:tc>
          <w:tcPr>
            <w:tcW w:w="1099" w:type="dxa"/>
            <w:tcBorders>
              <w:top w:val="single" w:sz="12" w:space="0" w:color="auto"/>
              <w:bottom w:val="single" w:sz="12" w:space="0" w:color="auto"/>
            </w:tcBorders>
          </w:tcPr>
          <w:p w14:paraId="6E9669CC" w14:textId="77777777" w:rsidR="00530EDF" w:rsidRPr="001B55A6" w:rsidRDefault="00530EDF" w:rsidP="003A5E30">
            <w:pPr>
              <w:spacing w:before="240"/>
              <w:jc w:val="center"/>
              <w:rPr>
                <w:rFonts w:cs="Times New Roman"/>
                <w:szCs w:val="24"/>
              </w:rPr>
            </w:pPr>
            <w:r w:rsidRPr="001B55A6">
              <w:rPr>
                <w:rFonts w:cs="Times New Roman"/>
                <w:b/>
                <w:bCs/>
                <w:color w:val="000000"/>
                <w:szCs w:val="24"/>
              </w:rPr>
              <w:t>Mean</w:t>
            </w:r>
          </w:p>
        </w:tc>
        <w:tc>
          <w:tcPr>
            <w:tcW w:w="900" w:type="dxa"/>
            <w:tcBorders>
              <w:top w:val="single" w:sz="12" w:space="0" w:color="auto"/>
              <w:bottom w:val="single" w:sz="12" w:space="0" w:color="auto"/>
            </w:tcBorders>
          </w:tcPr>
          <w:p w14:paraId="1B65B238" w14:textId="77777777" w:rsidR="00530EDF" w:rsidRPr="001B55A6" w:rsidRDefault="00530EDF" w:rsidP="003A5E30">
            <w:pPr>
              <w:spacing w:before="240"/>
              <w:jc w:val="center"/>
              <w:rPr>
                <w:rFonts w:cs="Times New Roman"/>
                <w:szCs w:val="24"/>
              </w:rPr>
            </w:pPr>
            <w:r w:rsidRPr="001B55A6">
              <w:rPr>
                <w:rFonts w:cs="Times New Roman"/>
                <w:b/>
                <w:bCs/>
                <w:color w:val="000000"/>
                <w:szCs w:val="24"/>
              </w:rPr>
              <w:t>SD</w:t>
            </w:r>
          </w:p>
        </w:tc>
        <w:tc>
          <w:tcPr>
            <w:tcW w:w="498" w:type="dxa"/>
            <w:tcBorders>
              <w:top w:val="nil"/>
              <w:bottom w:val="single" w:sz="12" w:space="0" w:color="auto"/>
            </w:tcBorders>
          </w:tcPr>
          <w:p w14:paraId="2772D29B" w14:textId="77777777" w:rsidR="00530EDF" w:rsidRPr="001B55A6" w:rsidRDefault="00530EDF" w:rsidP="003A5E30">
            <w:pPr>
              <w:spacing w:before="240"/>
              <w:rPr>
                <w:rFonts w:cs="Times New Roman"/>
                <w:szCs w:val="24"/>
              </w:rPr>
            </w:pPr>
          </w:p>
        </w:tc>
        <w:tc>
          <w:tcPr>
            <w:tcW w:w="1328" w:type="dxa"/>
            <w:tcBorders>
              <w:top w:val="single" w:sz="12" w:space="0" w:color="auto"/>
              <w:bottom w:val="single" w:sz="12" w:space="0" w:color="auto"/>
            </w:tcBorders>
          </w:tcPr>
          <w:p w14:paraId="7B0649FD" w14:textId="77777777" w:rsidR="00530EDF" w:rsidRPr="001B55A6" w:rsidRDefault="00530EDF" w:rsidP="003A5E30">
            <w:pPr>
              <w:spacing w:before="240"/>
              <w:jc w:val="center"/>
              <w:rPr>
                <w:rFonts w:cs="Times New Roman"/>
                <w:szCs w:val="24"/>
              </w:rPr>
            </w:pPr>
            <w:r w:rsidRPr="001B55A6">
              <w:rPr>
                <w:rFonts w:cs="Times New Roman"/>
                <w:b/>
                <w:bCs/>
                <w:color w:val="000000"/>
                <w:szCs w:val="24"/>
              </w:rPr>
              <w:t>Mean</w:t>
            </w:r>
          </w:p>
        </w:tc>
        <w:tc>
          <w:tcPr>
            <w:tcW w:w="994" w:type="dxa"/>
            <w:gridSpan w:val="2"/>
            <w:tcBorders>
              <w:top w:val="single" w:sz="12" w:space="0" w:color="auto"/>
              <w:bottom w:val="single" w:sz="12" w:space="0" w:color="auto"/>
            </w:tcBorders>
          </w:tcPr>
          <w:p w14:paraId="3B516C44" w14:textId="77777777" w:rsidR="00530EDF" w:rsidRPr="001B55A6" w:rsidRDefault="00530EDF" w:rsidP="003A5E30">
            <w:pPr>
              <w:spacing w:before="240"/>
              <w:jc w:val="center"/>
              <w:rPr>
                <w:rFonts w:cs="Times New Roman"/>
                <w:szCs w:val="24"/>
              </w:rPr>
            </w:pPr>
            <w:r w:rsidRPr="001B55A6">
              <w:rPr>
                <w:rFonts w:cs="Times New Roman"/>
                <w:b/>
                <w:bCs/>
                <w:color w:val="000000"/>
                <w:szCs w:val="24"/>
              </w:rPr>
              <w:t>SD</w:t>
            </w:r>
          </w:p>
        </w:tc>
        <w:tc>
          <w:tcPr>
            <w:tcW w:w="636" w:type="dxa"/>
            <w:tcBorders>
              <w:top w:val="nil"/>
              <w:bottom w:val="single" w:sz="12" w:space="0" w:color="auto"/>
            </w:tcBorders>
          </w:tcPr>
          <w:p w14:paraId="3DB34232" w14:textId="77777777" w:rsidR="00530EDF" w:rsidRPr="001B55A6" w:rsidRDefault="00530EDF" w:rsidP="003A5E30">
            <w:pPr>
              <w:spacing w:before="240"/>
              <w:rPr>
                <w:rFonts w:cs="Times New Roman"/>
                <w:szCs w:val="24"/>
              </w:rPr>
            </w:pPr>
          </w:p>
        </w:tc>
        <w:tc>
          <w:tcPr>
            <w:tcW w:w="1598" w:type="dxa"/>
            <w:tcBorders>
              <w:top w:val="nil"/>
              <w:bottom w:val="single" w:sz="12" w:space="0" w:color="auto"/>
            </w:tcBorders>
          </w:tcPr>
          <w:p w14:paraId="20FF5BAC" w14:textId="77777777" w:rsidR="00530EDF" w:rsidRPr="001B55A6" w:rsidRDefault="00530EDF" w:rsidP="003A5E30">
            <w:pPr>
              <w:tabs>
                <w:tab w:val="decimal" w:pos="250"/>
              </w:tabs>
              <w:spacing w:before="240"/>
              <w:jc w:val="center"/>
              <w:rPr>
                <w:rFonts w:cs="Times New Roman"/>
                <w:szCs w:val="24"/>
              </w:rPr>
            </w:pPr>
            <w:r w:rsidRPr="001B55A6">
              <w:rPr>
                <w:rFonts w:cs="Times New Roman"/>
                <w:b/>
                <w:bCs/>
                <w:i/>
                <w:iCs/>
                <w:color w:val="000000"/>
                <w:szCs w:val="24"/>
              </w:rPr>
              <w:t>p</w:t>
            </w:r>
            <w:r w:rsidRPr="001B55A6">
              <w:rPr>
                <w:rFonts w:cs="Times New Roman"/>
                <w:b/>
                <w:bCs/>
                <w:color w:val="000000"/>
                <w:szCs w:val="24"/>
              </w:rPr>
              <w:t>-value</w:t>
            </w:r>
          </w:p>
        </w:tc>
      </w:tr>
      <w:tr w:rsidR="00530EDF" w:rsidRPr="001B55A6" w14:paraId="3F8207ED" w14:textId="77777777" w:rsidTr="003A5E30">
        <w:tc>
          <w:tcPr>
            <w:tcW w:w="9266" w:type="dxa"/>
            <w:gridSpan w:val="9"/>
            <w:tcBorders>
              <w:top w:val="single" w:sz="12" w:space="0" w:color="auto"/>
            </w:tcBorders>
          </w:tcPr>
          <w:p w14:paraId="0311088F" w14:textId="77777777" w:rsidR="00530EDF" w:rsidRPr="001B55A6" w:rsidRDefault="00530EDF" w:rsidP="003A5E30">
            <w:pPr>
              <w:tabs>
                <w:tab w:val="decimal" w:pos="250"/>
              </w:tabs>
              <w:spacing w:before="240"/>
              <w:rPr>
                <w:rFonts w:cs="Times New Roman"/>
                <w:szCs w:val="24"/>
              </w:rPr>
            </w:pPr>
            <w:r w:rsidRPr="001B55A6">
              <w:rPr>
                <w:rFonts w:cs="Times New Roman"/>
                <w:b/>
                <w:bCs/>
                <w:color w:val="000000"/>
                <w:szCs w:val="24"/>
              </w:rPr>
              <w:t>Mechanics</w:t>
            </w:r>
          </w:p>
        </w:tc>
      </w:tr>
      <w:tr w:rsidR="00530EDF" w:rsidRPr="001B55A6" w14:paraId="5B450CC8" w14:textId="77777777" w:rsidTr="003A5E30">
        <w:tc>
          <w:tcPr>
            <w:tcW w:w="2213" w:type="dxa"/>
          </w:tcPr>
          <w:p w14:paraId="7A76EEDB" w14:textId="77777777" w:rsidR="00530EDF" w:rsidRPr="001B55A6" w:rsidRDefault="00530EDF" w:rsidP="003A5E30">
            <w:pPr>
              <w:spacing w:before="240"/>
              <w:rPr>
                <w:rFonts w:cs="Times New Roman"/>
                <w:szCs w:val="24"/>
              </w:rPr>
            </w:pPr>
            <w:proofErr w:type="spellStart"/>
            <w:r w:rsidRPr="001B55A6">
              <w:rPr>
                <w:rFonts w:cs="Times New Roman"/>
                <w:color w:val="000000"/>
                <w:szCs w:val="24"/>
              </w:rPr>
              <w:t>R</w:t>
            </w:r>
            <w:r w:rsidRPr="001B55A6">
              <w:rPr>
                <w:rFonts w:cs="Times New Roman"/>
                <w:color w:val="000000"/>
                <w:szCs w:val="24"/>
                <w:vertAlign w:val="subscript"/>
              </w:rPr>
              <w:t>rs</w:t>
            </w:r>
            <w:proofErr w:type="spellEnd"/>
            <w:r w:rsidRPr="001B55A6">
              <w:rPr>
                <w:rFonts w:cs="Times New Roman"/>
                <w:color w:val="000000"/>
                <w:szCs w:val="24"/>
              </w:rPr>
              <w:t xml:space="preserve"> (cmH</w:t>
            </w:r>
            <w:r w:rsidRPr="001B55A6">
              <w:rPr>
                <w:rFonts w:cs="Times New Roman"/>
                <w:color w:val="000000"/>
                <w:szCs w:val="24"/>
                <w:vertAlign w:val="subscript"/>
              </w:rPr>
              <w:t>2</w:t>
            </w:r>
            <w:r w:rsidRPr="001B55A6">
              <w:rPr>
                <w:rFonts w:cs="Times New Roman"/>
                <w:color w:val="000000"/>
                <w:szCs w:val="24"/>
              </w:rPr>
              <w:t>O.s/mL)</w:t>
            </w:r>
          </w:p>
        </w:tc>
        <w:tc>
          <w:tcPr>
            <w:tcW w:w="1099" w:type="dxa"/>
          </w:tcPr>
          <w:p w14:paraId="3FB63DA5" w14:textId="77777777" w:rsidR="00530EDF" w:rsidRPr="001B55A6" w:rsidRDefault="00530EDF" w:rsidP="003A5E30">
            <w:pPr>
              <w:tabs>
                <w:tab w:val="decimal" w:pos="359"/>
              </w:tabs>
              <w:spacing w:before="240"/>
              <w:rPr>
                <w:rFonts w:cs="Times New Roman"/>
                <w:szCs w:val="24"/>
              </w:rPr>
            </w:pPr>
            <w:r w:rsidRPr="001B55A6">
              <w:rPr>
                <w:rFonts w:cs="Times New Roman"/>
                <w:szCs w:val="24"/>
              </w:rPr>
              <w:t>0.79</w:t>
            </w:r>
          </w:p>
        </w:tc>
        <w:tc>
          <w:tcPr>
            <w:tcW w:w="900" w:type="dxa"/>
          </w:tcPr>
          <w:p w14:paraId="4D67C6F8"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0.13</w:t>
            </w:r>
          </w:p>
        </w:tc>
        <w:tc>
          <w:tcPr>
            <w:tcW w:w="498" w:type="dxa"/>
          </w:tcPr>
          <w:p w14:paraId="214904BE" w14:textId="77777777" w:rsidR="00530EDF" w:rsidRPr="001B55A6" w:rsidRDefault="00530EDF" w:rsidP="003A5E30">
            <w:pPr>
              <w:spacing w:before="240"/>
              <w:rPr>
                <w:rFonts w:cs="Times New Roman"/>
                <w:szCs w:val="24"/>
              </w:rPr>
            </w:pPr>
          </w:p>
        </w:tc>
        <w:tc>
          <w:tcPr>
            <w:tcW w:w="1482" w:type="dxa"/>
            <w:gridSpan w:val="2"/>
          </w:tcPr>
          <w:p w14:paraId="0947AF0A" w14:textId="77777777" w:rsidR="00530EDF" w:rsidRPr="001B55A6" w:rsidRDefault="00530EDF" w:rsidP="003A5E30">
            <w:pPr>
              <w:tabs>
                <w:tab w:val="decimal" w:pos="203"/>
              </w:tabs>
              <w:spacing w:before="240"/>
              <w:jc w:val="center"/>
              <w:rPr>
                <w:rFonts w:cs="Times New Roman"/>
                <w:szCs w:val="24"/>
              </w:rPr>
            </w:pPr>
            <w:r w:rsidRPr="001B55A6">
              <w:rPr>
                <w:rFonts w:cs="Times New Roman"/>
                <w:color w:val="000000"/>
                <w:szCs w:val="24"/>
              </w:rPr>
              <w:t>0.71</w:t>
            </w:r>
          </w:p>
        </w:tc>
        <w:tc>
          <w:tcPr>
            <w:tcW w:w="840" w:type="dxa"/>
          </w:tcPr>
          <w:p w14:paraId="1E12C716"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08</w:t>
            </w:r>
          </w:p>
        </w:tc>
        <w:tc>
          <w:tcPr>
            <w:tcW w:w="636" w:type="dxa"/>
          </w:tcPr>
          <w:p w14:paraId="516C5029" w14:textId="77777777" w:rsidR="00530EDF" w:rsidRPr="001B55A6" w:rsidRDefault="00530EDF" w:rsidP="003A5E30">
            <w:pPr>
              <w:spacing w:before="240"/>
              <w:rPr>
                <w:rFonts w:cs="Times New Roman"/>
                <w:szCs w:val="24"/>
              </w:rPr>
            </w:pPr>
          </w:p>
        </w:tc>
        <w:tc>
          <w:tcPr>
            <w:tcW w:w="1598" w:type="dxa"/>
          </w:tcPr>
          <w:p w14:paraId="434C2570"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542</w:t>
            </w:r>
          </w:p>
        </w:tc>
      </w:tr>
      <w:tr w:rsidR="00530EDF" w:rsidRPr="001B55A6" w14:paraId="4D40A1FD" w14:textId="77777777" w:rsidTr="003A5E30">
        <w:tc>
          <w:tcPr>
            <w:tcW w:w="2213" w:type="dxa"/>
          </w:tcPr>
          <w:p w14:paraId="03083F5C" w14:textId="77777777" w:rsidR="00530EDF" w:rsidRPr="001B55A6" w:rsidRDefault="00530EDF" w:rsidP="003A5E30">
            <w:pPr>
              <w:spacing w:before="240"/>
              <w:rPr>
                <w:rFonts w:cs="Times New Roman"/>
                <w:szCs w:val="24"/>
              </w:rPr>
            </w:pPr>
            <w:proofErr w:type="spellStart"/>
            <w:r w:rsidRPr="001B55A6">
              <w:rPr>
                <w:rFonts w:cs="Times New Roman"/>
                <w:color w:val="000000"/>
                <w:szCs w:val="24"/>
              </w:rPr>
              <w:t>E</w:t>
            </w:r>
            <w:r w:rsidRPr="001B55A6">
              <w:rPr>
                <w:rFonts w:cs="Times New Roman"/>
                <w:color w:val="000000"/>
                <w:szCs w:val="24"/>
                <w:vertAlign w:val="subscript"/>
              </w:rPr>
              <w:t>rs</w:t>
            </w:r>
            <w:proofErr w:type="spellEnd"/>
            <w:r w:rsidRPr="001B55A6">
              <w:rPr>
                <w:rFonts w:cs="Times New Roman"/>
                <w:color w:val="000000"/>
                <w:szCs w:val="24"/>
              </w:rPr>
              <w:t xml:space="preserve"> (cmH</w:t>
            </w:r>
            <w:r w:rsidRPr="001B55A6">
              <w:rPr>
                <w:rFonts w:cs="Times New Roman"/>
                <w:color w:val="000000"/>
                <w:szCs w:val="24"/>
                <w:vertAlign w:val="subscript"/>
              </w:rPr>
              <w:t>2</w:t>
            </w:r>
            <w:r w:rsidRPr="001B55A6">
              <w:rPr>
                <w:rFonts w:cs="Times New Roman"/>
                <w:color w:val="000000"/>
                <w:szCs w:val="24"/>
              </w:rPr>
              <w:t>O/mL)</w:t>
            </w:r>
          </w:p>
        </w:tc>
        <w:tc>
          <w:tcPr>
            <w:tcW w:w="1099" w:type="dxa"/>
          </w:tcPr>
          <w:p w14:paraId="6E7352B5" w14:textId="77777777" w:rsidR="00530EDF" w:rsidRPr="001B55A6" w:rsidRDefault="00530EDF" w:rsidP="003A5E30">
            <w:pPr>
              <w:tabs>
                <w:tab w:val="decimal" w:pos="359"/>
              </w:tabs>
              <w:spacing w:before="240"/>
              <w:rPr>
                <w:rFonts w:cs="Times New Roman"/>
                <w:szCs w:val="24"/>
              </w:rPr>
            </w:pPr>
            <w:r w:rsidRPr="001B55A6">
              <w:rPr>
                <w:rFonts w:cs="Times New Roman"/>
                <w:szCs w:val="24"/>
              </w:rPr>
              <w:t>36.98</w:t>
            </w:r>
          </w:p>
        </w:tc>
        <w:tc>
          <w:tcPr>
            <w:tcW w:w="900" w:type="dxa"/>
          </w:tcPr>
          <w:p w14:paraId="5938E2FD"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6.33</w:t>
            </w:r>
          </w:p>
        </w:tc>
        <w:tc>
          <w:tcPr>
            <w:tcW w:w="498" w:type="dxa"/>
          </w:tcPr>
          <w:p w14:paraId="7668F0C7" w14:textId="77777777" w:rsidR="00530EDF" w:rsidRPr="001B55A6" w:rsidRDefault="00530EDF" w:rsidP="003A5E30">
            <w:pPr>
              <w:spacing w:before="240"/>
              <w:rPr>
                <w:rFonts w:cs="Times New Roman"/>
                <w:szCs w:val="24"/>
              </w:rPr>
            </w:pPr>
          </w:p>
        </w:tc>
        <w:tc>
          <w:tcPr>
            <w:tcW w:w="1482" w:type="dxa"/>
            <w:gridSpan w:val="2"/>
          </w:tcPr>
          <w:p w14:paraId="32E9FF93" w14:textId="77777777" w:rsidR="00530EDF" w:rsidRPr="001B55A6" w:rsidRDefault="00530EDF" w:rsidP="003A5E30">
            <w:pPr>
              <w:tabs>
                <w:tab w:val="decimal" w:pos="203"/>
              </w:tabs>
              <w:spacing w:before="240"/>
              <w:jc w:val="center"/>
              <w:rPr>
                <w:rFonts w:cs="Times New Roman"/>
                <w:szCs w:val="24"/>
              </w:rPr>
            </w:pPr>
            <w:r w:rsidRPr="001B55A6">
              <w:rPr>
                <w:rFonts w:cs="Times New Roman"/>
                <w:color w:val="000000"/>
                <w:szCs w:val="24"/>
              </w:rPr>
              <w:t>31.64</w:t>
            </w:r>
          </w:p>
        </w:tc>
        <w:tc>
          <w:tcPr>
            <w:tcW w:w="840" w:type="dxa"/>
          </w:tcPr>
          <w:p w14:paraId="55FE78DA"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3.37</w:t>
            </w:r>
          </w:p>
        </w:tc>
        <w:tc>
          <w:tcPr>
            <w:tcW w:w="636" w:type="dxa"/>
          </w:tcPr>
          <w:p w14:paraId="1E6F23DB" w14:textId="77777777" w:rsidR="00530EDF" w:rsidRPr="001B55A6" w:rsidRDefault="00530EDF" w:rsidP="003A5E30">
            <w:pPr>
              <w:spacing w:before="240"/>
              <w:rPr>
                <w:rFonts w:cs="Times New Roman"/>
                <w:szCs w:val="24"/>
              </w:rPr>
            </w:pPr>
          </w:p>
        </w:tc>
        <w:tc>
          <w:tcPr>
            <w:tcW w:w="1598" w:type="dxa"/>
          </w:tcPr>
          <w:p w14:paraId="28BF482D"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016</w:t>
            </w:r>
          </w:p>
        </w:tc>
      </w:tr>
      <w:tr w:rsidR="00530EDF" w:rsidRPr="001B55A6" w14:paraId="7F3218B9" w14:textId="77777777" w:rsidTr="003A5E30">
        <w:tc>
          <w:tcPr>
            <w:tcW w:w="2213" w:type="dxa"/>
          </w:tcPr>
          <w:p w14:paraId="4393573A" w14:textId="77777777" w:rsidR="00530EDF" w:rsidRPr="001B55A6" w:rsidRDefault="00530EDF" w:rsidP="003A5E30">
            <w:pPr>
              <w:spacing w:before="240"/>
              <w:rPr>
                <w:rFonts w:cs="Times New Roman"/>
                <w:szCs w:val="24"/>
              </w:rPr>
            </w:pPr>
            <w:proofErr w:type="spellStart"/>
            <w:r w:rsidRPr="001B55A6">
              <w:rPr>
                <w:rFonts w:cs="Times New Roman"/>
                <w:color w:val="000000"/>
                <w:szCs w:val="24"/>
              </w:rPr>
              <w:t>mWOB</w:t>
            </w:r>
            <w:proofErr w:type="spellEnd"/>
            <w:r w:rsidRPr="001B55A6">
              <w:rPr>
                <w:rFonts w:cs="Times New Roman"/>
                <w:color w:val="000000"/>
                <w:szCs w:val="24"/>
              </w:rPr>
              <w:t xml:space="preserve"> (J/</w:t>
            </w:r>
            <w:proofErr w:type="spellStart"/>
            <w:r w:rsidRPr="001B55A6">
              <w:rPr>
                <w:rFonts w:cs="Times New Roman"/>
                <w:color w:val="000000"/>
                <w:szCs w:val="24"/>
              </w:rPr>
              <w:t>L.min</w:t>
            </w:r>
            <w:proofErr w:type="spellEnd"/>
            <w:r w:rsidRPr="001B55A6">
              <w:rPr>
                <w:rFonts w:cs="Times New Roman"/>
                <w:color w:val="000000"/>
                <w:szCs w:val="24"/>
              </w:rPr>
              <w:t>)</w:t>
            </w:r>
          </w:p>
        </w:tc>
        <w:tc>
          <w:tcPr>
            <w:tcW w:w="1099" w:type="dxa"/>
          </w:tcPr>
          <w:p w14:paraId="068630A1" w14:textId="77777777" w:rsidR="00530EDF" w:rsidRPr="001B55A6" w:rsidRDefault="00530EDF" w:rsidP="003A5E30">
            <w:pPr>
              <w:tabs>
                <w:tab w:val="decimal" w:pos="359"/>
              </w:tabs>
              <w:spacing w:before="240"/>
              <w:rPr>
                <w:rFonts w:cs="Times New Roman"/>
                <w:szCs w:val="24"/>
              </w:rPr>
            </w:pPr>
            <w:r w:rsidRPr="001B55A6">
              <w:rPr>
                <w:rFonts w:cs="Times New Roman"/>
                <w:szCs w:val="24"/>
              </w:rPr>
              <w:t>125.36</w:t>
            </w:r>
          </w:p>
        </w:tc>
        <w:tc>
          <w:tcPr>
            <w:tcW w:w="900" w:type="dxa"/>
          </w:tcPr>
          <w:p w14:paraId="65043AD2"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9.94</w:t>
            </w:r>
          </w:p>
        </w:tc>
        <w:tc>
          <w:tcPr>
            <w:tcW w:w="498" w:type="dxa"/>
          </w:tcPr>
          <w:p w14:paraId="6E517C2D" w14:textId="77777777" w:rsidR="00530EDF" w:rsidRPr="001B55A6" w:rsidRDefault="00530EDF" w:rsidP="003A5E30">
            <w:pPr>
              <w:spacing w:before="240"/>
              <w:rPr>
                <w:rFonts w:cs="Times New Roman"/>
                <w:szCs w:val="24"/>
              </w:rPr>
            </w:pPr>
          </w:p>
        </w:tc>
        <w:tc>
          <w:tcPr>
            <w:tcW w:w="1482" w:type="dxa"/>
            <w:gridSpan w:val="2"/>
          </w:tcPr>
          <w:p w14:paraId="4715CE25" w14:textId="77777777" w:rsidR="00530EDF" w:rsidRPr="001B55A6" w:rsidRDefault="00530EDF" w:rsidP="003A5E30">
            <w:pPr>
              <w:tabs>
                <w:tab w:val="decimal" w:pos="203"/>
              </w:tabs>
              <w:spacing w:before="240"/>
              <w:jc w:val="center"/>
              <w:rPr>
                <w:rFonts w:cs="Times New Roman"/>
                <w:szCs w:val="24"/>
              </w:rPr>
            </w:pPr>
            <w:r w:rsidRPr="001B55A6">
              <w:rPr>
                <w:rFonts w:cs="Times New Roman"/>
                <w:color w:val="000000"/>
                <w:szCs w:val="24"/>
              </w:rPr>
              <w:t>112.83</w:t>
            </w:r>
          </w:p>
        </w:tc>
        <w:tc>
          <w:tcPr>
            <w:tcW w:w="840" w:type="dxa"/>
          </w:tcPr>
          <w:p w14:paraId="2A924EC3"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5.77</w:t>
            </w:r>
          </w:p>
        </w:tc>
        <w:tc>
          <w:tcPr>
            <w:tcW w:w="636" w:type="dxa"/>
          </w:tcPr>
          <w:p w14:paraId="49E46934" w14:textId="77777777" w:rsidR="00530EDF" w:rsidRPr="001B55A6" w:rsidRDefault="00530EDF" w:rsidP="003A5E30">
            <w:pPr>
              <w:spacing w:before="240"/>
              <w:rPr>
                <w:rFonts w:cs="Times New Roman"/>
                <w:szCs w:val="24"/>
              </w:rPr>
            </w:pPr>
          </w:p>
        </w:tc>
        <w:tc>
          <w:tcPr>
            <w:tcW w:w="1598" w:type="dxa"/>
          </w:tcPr>
          <w:p w14:paraId="5AA4CBFA"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064</w:t>
            </w:r>
          </w:p>
        </w:tc>
      </w:tr>
      <w:tr w:rsidR="00530EDF" w:rsidRPr="001B55A6" w14:paraId="4CD2A4A5" w14:textId="77777777" w:rsidTr="003A5E30">
        <w:tc>
          <w:tcPr>
            <w:tcW w:w="2213" w:type="dxa"/>
          </w:tcPr>
          <w:p w14:paraId="3FEB686B" w14:textId="77777777" w:rsidR="00530EDF" w:rsidRPr="001B55A6" w:rsidRDefault="00530EDF" w:rsidP="003A5E30">
            <w:pPr>
              <w:spacing w:before="240"/>
              <w:rPr>
                <w:rFonts w:cs="Times New Roman"/>
                <w:szCs w:val="24"/>
              </w:rPr>
            </w:pPr>
            <w:r w:rsidRPr="001B55A6">
              <w:rPr>
                <w:rFonts w:cs="Times New Roman"/>
                <w:color w:val="000000"/>
                <w:szCs w:val="24"/>
              </w:rPr>
              <w:t>R</w:t>
            </w:r>
            <w:r w:rsidRPr="001B55A6">
              <w:rPr>
                <w:rFonts w:cs="Times New Roman"/>
                <w:color w:val="000000"/>
                <w:szCs w:val="24"/>
                <w:vertAlign w:val="subscript"/>
              </w:rPr>
              <w:t>N</w:t>
            </w:r>
            <w:r w:rsidRPr="001B55A6">
              <w:rPr>
                <w:rFonts w:cs="Times New Roman"/>
                <w:color w:val="000000"/>
                <w:szCs w:val="24"/>
              </w:rPr>
              <w:t xml:space="preserve"> (cmH</w:t>
            </w:r>
            <w:r w:rsidRPr="001B55A6">
              <w:rPr>
                <w:rFonts w:cs="Times New Roman"/>
                <w:color w:val="000000"/>
                <w:szCs w:val="24"/>
                <w:vertAlign w:val="subscript"/>
              </w:rPr>
              <w:t>2</w:t>
            </w:r>
            <w:r w:rsidRPr="001B55A6">
              <w:rPr>
                <w:rFonts w:cs="Times New Roman"/>
                <w:color w:val="000000"/>
                <w:szCs w:val="24"/>
              </w:rPr>
              <w:t>O.s/mL)</w:t>
            </w:r>
          </w:p>
        </w:tc>
        <w:tc>
          <w:tcPr>
            <w:tcW w:w="1099" w:type="dxa"/>
          </w:tcPr>
          <w:p w14:paraId="4511AA69" w14:textId="77777777" w:rsidR="00530EDF" w:rsidRPr="001B55A6" w:rsidRDefault="00530EDF" w:rsidP="003A5E30">
            <w:pPr>
              <w:tabs>
                <w:tab w:val="decimal" w:pos="359"/>
              </w:tabs>
              <w:spacing w:before="240"/>
              <w:rPr>
                <w:rFonts w:cs="Times New Roman"/>
                <w:szCs w:val="24"/>
              </w:rPr>
            </w:pPr>
            <w:r w:rsidRPr="001B55A6">
              <w:rPr>
                <w:rFonts w:cs="Times New Roman"/>
                <w:szCs w:val="24"/>
              </w:rPr>
              <w:t>0.20</w:t>
            </w:r>
          </w:p>
        </w:tc>
        <w:tc>
          <w:tcPr>
            <w:tcW w:w="900" w:type="dxa"/>
          </w:tcPr>
          <w:p w14:paraId="51C35A4E"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0.06</w:t>
            </w:r>
          </w:p>
        </w:tc>
        <w:tc>
          <w:tcPr>
            <w:tcW w:w="498" w:type="dxa"/>
          </w:tcPr>
          <w:p w14:paraId="4E6C4C36" w14:textId="77777777" w:rsidR="00530EDF" w:rsidRPr="001B55A6" w:rsidRDefault="00530EDF" w:rsidP="003A5E30">
            <w:pPr>
              <w:spacing w:before="240"/>
              <w:rPr>
                <w:rFonts w:cs="Times New Roman"/>
                <w:szCs w:val="24"/>
              </w:rPr>
            </w:pPr>
          </w:p>
        </w:tc>
        <w:tc>
          <w:tcPr>
            <w:tcW w:w="1482" w:type="dxa"/>
            <w:gridSpan w:val="2"/>
          </w:tcPr>
          <w:p w14:paraId="2BB48058" w14:textId="77777777" w:rsidR="00530EDF" w:rsidRPr="001B55A6" w:rsidRDefault="00530EDF" w:rsidP="003A5E30">
            <w:pPr>
              <w:tabs>
                <w:tab w:val="decimal" w:pos="203"/>
              </w:tabs>
              <w:spacing w:before="240"/>
              <w:jc w:val="center"/>
              <w:rPr>
                <w:rFonts w:cs="Times New Roman"/>
                <w:szCs w:val="24"/>
              </w:rPr>
            </w:pPr>
            <w:r w:rsidRPr="001B55A6">
              <w:rPr>
                <w:rFonts w:cs="Times New Roman"/>
                <w:color w:val="000000"/>
                <w:szCs w:val="24"/>
              </w:rPr>
              <w:t>0.22</w:t>
            </w:r>
          </w:p>
        </w:tc>
        <w:tc>
          <w:tcPr>
            <w:tcW w:w="840" w:type="dxa"/>
          </w:tcPr>
          <w:p w14:paraId="46AC89CF"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06</w:t>
            </w:r>
          </w:p>
        </w:tc>
        <w:tc>
          <w:tcPr>
            <w:tcW w:w="636" w:type="dxa"/>
          </w:tcPr>
          <w:p w14:paraId="642F9BDF" w14:textId="77777777" w:rsidR="00530EDF" w:rsidRPr="001B55A6" w:rsidRDefault="00530EDF" w:rsidP="003A5E30">
            <w:pPr>
              <w:spacing w:before="240"/>
              <w:rPr>
                <w:rFonts w:cs="Times New Roman"/>
                <w:szCs w:val="24"/>
              </w:rPr>
            </w:pPr>
          </w:p>
        </w:tc>
        <w:tc>
          <w:tcPr>
            <w:tcW w:w="1598" w:type="dxa"/>
          </w:tcPr>
          <w:p w14:paraId="117B9368"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8867</w:t>
            </w:r>
          </w:p>
        </w:tc>
      </w:tr>
      <w:tr w:rsidR="00530EDF" w:rsidRPr="001B55A6" w14:paraId="7B798FB1" w14:textId="77777777" w:rsidTr="003A5E30">
        <w:tc>
          <w:tcPr>
            <w:tcW w:w="2213" w:type="dxa"/>
          </w:tcPr>
          <w:p w14:paraId="480319B2" w14:textId="77777777" w:rsidR="00530EDF" w:rsidRPr="001B55A6" w:rsidRDefault="00530EDF" w:rsidP="003A5E30">
            <w:pPr>
              <w:spacing w:before="240"/>
              <w:rPr>
                <w:rFonts w:cs="Times New Roman"/>
                <w:szCs w:val="24"/>
              </w:rPr>
            </w:pPr>
            <w:r w:rsidRPr="001B55A6">
              <w:rPr>
                <w:rFonts w:cs="Times New Roman"/>
                <w:color w:val="000000"/>
                <w:szCs w:val="24"/>
              </w:rPr>
              <w:t>G (cmH</w:t>
            </w:r>
            <w:r w:rsidRPr="001B55A6">
              <w:rPr>
                <w:rFonts w:cs="Times New Roman"/>
                <w:color w:val="000000"/>
                <w:szCs w:val="24"/>
                <w:vertAlign w:val="subscript"/>
              </w:rPr>
              <w:t>2</w:t>
            </w:r>
            <w:r w:rsidRPr="001B55A6">
              <w:rPr>
                <w:rFonts w:cs="Times New Roman"/>
                <w:color w:val="000000"/>
                <w:szCs w:val="24"/>
              </w:rPr>
              <w:t>O/mL)</w:t>
            </w:r>
          </w:p>
        </w:tc>
        <w:tc>
          <w:tcPr>
            <w:tcW w:w="1099" w:type="dxa"/>
          </w:tcPr>
          <w:p w14:paraId="39FD8DA4" w14:textId="77777777" w:rsidR="00530EDF" w:rsidRPr="001B55A6" w:rsidRDefault="00530EDF" w:rsidP="003A5E30">
            <w:pPr>
              <w:tabs>
                <w:tab w:val="decimal" w:pos="359"/>
              </w:tabs>
              <w:spacing w:before="240"/>
              <w:rPr>
                <w:rFonts w:cs="Times New Roman"/>
                <w:szCs w:val="24"/>
              </w:rPr>
            </w:pPr>
            <w:r w:rsidRPr="001B55A6">
              <w:rPr>
                <w:rFonts w:cs="Times New Roman"/>
                <w:szCs w:val="24"/>
              </w:rPr>
              <w:t>6.44</w:t>
            </w:r>
          </w:p>
        </w:tc>
        <w:tc>
          <w:tcPr>
            <w:tcW w:w="900" w:type="dxa"/>
          </w:tcPr>
          <w:p w14:paraId="4F2FAD76"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1.09</w:t>
            </w:r>
          </w:p>
        </w:tc>
        <w:tc>
          <w:tcPr>
            <w:tcW w:w="498" w:type="dxa"/>
          </w:tcPr>
          <w:p w14:paraId="731E5C62" w14:textId="77777777" w:rsidR="00530EDF" w:rsidRPr="001B55A6" w:rsidRDefault="00530EDF" w:rsidP="003A5E30">
            <w:pPr>
              <w:spacing w:before="240"/>
              <w:rPr>
                <w:rFonts w:cs="Times New Roman"/>
                <w:szCs w:val="24"/>
              </w:rPr>
            </w:pPr>
          </w:p>
        </w:tc>
        <w:tc>
          <w:tcPr>
            <w:tcW w:w="1482" w:type="dxa"/>
            <w:gridSpan w:val="2"/>
          </w:tcPr>
          <w:p w14:paraId="6ECB179B" w14:textId="77777777" w:rsidR="00530EDF" w:rsidRPr="001B55A6" w:rsidRDefault="00530EDF" w:rsidP="003A5E30">
            <w:pPr>
              <w:tabs>
                <w:tab w:val="decimal" w:pos="203"/>
              </w:tabs>
              <w:spacing w:before="240"/>
              <w:jc w:val="center"/>
              <w:rPr>
                <w:rFonts w:cs="Times New Roman"/>
                <w:szCs w:val="24"/>
              </w:rPr>
            </w:pPr>
            <w:r w:rsidRPr="001B55A6">
              <w:rPr>
                <w:rFonts w:cs="Times New Roman"/>
                <w:color w:val="000000"/>
                <w:szCs w:val="24"/>
              </w:rPr>
              <w:t>5.73</w:t>
            </w:r>
          </w:p>
        </w:tc>
        <w:tc>
          <w:tcPr>
            <w:tcW w:w="840" w:type="dxa"/>
          </w:tcPr>
          <w:p w14:paraId="005586D4"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73</w:t>
            </w:r>
          </w:p>
        </w:tc>
        <w:tc>
          <w:tcPr>
            <w:tcW w:w="636" w:type="dxa"/>
          </w:tcPr>
          <w:p w14:paraId="6C222DAF" w14:textId="77777777" w:rsidR="00530EDF" w:rsidRPr="001B55A6" w:rsidRDefault="00530EDF" w:rsidP="003A5E30">
            <w:pPr>
              <w:spacing w:before="240"/>
              <w:rPr>
                <w:rFonts w:cs="Times New Roman"/>
                <w:szCs w:val="24"/>
              </w:rPr>
            </w:pPr>
          </w:p>
        </w:tc>
        <w:tc>
          <w:tcPr>
            <w:tcW w:w="1598" w:type="dxa"/>
          </w:tcPr>
          <w:p w14:paraId="763F7507"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169</w:t>
            </w:r>
          </w:p>
        </w:tc>
      </w:tr>
      <w:tr w:rsidR="00530EDF" w:rsidRPr="001B55A6" w14:paraId="624096E8" w14:textId="77777777" w:rsidTr="003A5E30">
        <w:tc>
          <w:tcPr>
            <w:tcW w:w="2213" w:type="dxa"/>
          </w:tcPr>
          <w:p w14:paraId="018A66C6" w14:textId="77777777" w:rsidR="00530EDF" w:rsidRPr="001B55A6" w:rsidRDefault="00530EDF" w:rsidP="003A5E30">
            <w:pPr>
              <w:spacing w:before="240"/>
              <w:rPr>
                <w:rFonts w:cs="Times New Roman"/>
                <w:szCs w:val="24"/>
              </w:rPr>
            </w:pPr>
            <w:r w:rsidRPr="001B55A6">
              <w:rPr>
                <w:rFonts w:cs="Times New Roman"/>
                <w:color w:val="000000"/>
                <w:szCs w:val="24"/>
              </w:rPr>
              <w:t>H (cmH</w:t>
            </w:r>
            <w:r w:rsidRPr="001B55A6">
              <w:rPr>
                <w:rFonts w:cs="Times New Roman"/>
                <w:color w:val="000000"/>
                <w:szCs w:val="24"/>
                <w:vertAlign w:val="subscript"/>
              </w:rPr>
              <w:t>2</w:t>
            </w:r>
            <w:r w:rsidRPr="001B55A6">
              <w:rPr>
                <w:rFonts w:cs="Times New Roman"/>
                <w:color w:val="000000"/>
                <w:szCs w:val="24"/>
              </w:rPr>
              <w:t>O/mL)</w:t>
            </w:r>
          </w:p>
        </w:tc>
        <w:tc>
          <w:tcPr>
            <w:tcW w:w="1099" w:type="dxa"/>
          </w:tcPr>
          <w:p w14:paraId="35957BF1" w14:textId="77777777" w:rsidR="00530EDF" w:rsidRPr="001B55A6" w:rsidRDefault="00530EDF" w:rsidP="003A5E30">
            <w:pPr>
              <w:tabs>
                <w:tab w:val="decimal" w:pos="359"/>
              </w:tabs>
              <w:spacing w:before="240"/>
              <w:rPr>
                <w:rFonts w:cs="Times New Roman"/>
                <w:szCs w:val="24"/>
              </w:rPr>
            </w:pPr>
            <w:r w:rsidRPr="001B55A6">
              <w:rPr>
                <w:rFonts w:cs="Times New Roman"/>
                <w:szCs w:val="24"/>
              </w:rPr>
              <w:t>33.13</w:t>
            </w:r>
          </w:p>
        </w:tc>
        <w:tc>
          <w:tcPr>
            <w:tcW w:w="900" w:type="dxa"/>
          </w:tcPr>
          <w:p w14:paraId="42C0A75D"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5.27</w:t>
            </w:r>
          </w:p>
        </w:tc>
        <w:tc>
          <w:tcPr>
            <w:tcW w:w="498" w:type="dxa"/>
          </w:tcPr>
          <w:p w14:paraId="73E185C8" w14:textId="77777777" w:rsidR="00530EDF" w:rsidRPr="001B55A6" w:rsidRDefault="00530EDF" w:rsidP="003A5E30">
            <w:pPr>
              <w:spacing w:before="240"/>
              <w:rPr>
                <w:rFonts w:cs="Times New Roman"/>
                <w:szCs w:val="24"/>
              </w:rPr>
            </w:pPr>
          </w:p>
        </w:tc>
        <w:tc>
          <w:tcPr>
            <w:tcW w:w="1482" w:type="dxa"/>
            <w:gridSpan w:val="2"/>
          </w:tcPr>
          <w:p w14:paraId="2DD6322F" w14:textId="77777777" w:rsidR="00530EDF" w:rsidRPr="001B55A6" w:rsidRDefault="00530EDF" w:rsidP="003A5E30">
            <w:pPr>
              <w:tabs>
                <w:tab w:val="decimal" w:pos="203"/>
              </w:tabs>
              <w:spacing w:before="240"/>
              <w:jc w:val="center"/>
              <w:rPr>
                <w:rFonts w:cs="Times New Roman"/>
                <w:szCs w:val="24"/>
              </w:rPr>
            </w:pPr>
            <w:r w:rsidRPr="001B55A6">
              <w:rPr>
                <w:rFonts w:cs="Times New Roman"/>
                <w:color w:val="000000"/>
                <w:szCs w:val="24"/>
              </w:rPr>
              <w:t>27.9</w:t>
            </w:r>
          </w:p>
        </w:tc>
        <w:tc>
          <w:tcPr>
            <w:tcW w:w="840" w:type="dxa"/>
          </w:tcPr>
          <w:p w14:paraId="0D4FF78A"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3.52</w:t>
            </w:r>
          </w:p>
        </w:tc>
        <w:tc>
          <w:tcPr>
            <w:tcW w:w="636" w:type="dxa"/>
          </w:tcPr>
          <w:p w14:paraId="4FD82107" w14:textId="77777777" w:rsidR="00530EDF" w:rsidRPr="001B55A6" w:rsidRDefault="00530EDF" w:rsidP="003A5E30">
            <w:pPr>
              <w:spacing w:before="240"/>
              <w:rPr>
                <w:rFonts w:cs="Times New Roman"/>
                <w:szCs w:val="24"/>
              </w:rPr>
            </w:pPr>
          </w:p>
        </w:tc>
        <w:tc>
          <w:tcPr>
            <w:tcW w:w="1598" w:type="dxa"/>
          </w:tcPr>
          <w:p w14:paraId="3177F6B7"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007</w:t>
            </w:r>
          </w:p>
        </w:tc>
      </w:tr>
      <w:tr w:rsidR="00530EDF" w:rsidRPr="001B55A6" w14:paraId="4BD810D4" w14:textId="77777777" w:rsidTr="003A5E30">
        <w:tc>
          <w:tcPr>
            <w:tcW w:w="9266" w:type="dxa"/>
            <w:gridSpan w:val="9"/>
          </w:tcPr>
          <w:p w14:paraId="62EA269C" w14:textId="77777777" w:rsidR="00530EDF" w:rsidRPr="001B55A6" w:rsidRDefault="00530EDF" w:rsidP="003A5E30">
            <w:pPr>
              <w:tabs>
                <w:tab w:val="decimal" w:pos="71"/>
                <w:tab w:val="decimal" w:pos="161"/>
                <w:tab w:val="decimal" w:pos="250"/>
                <w:tab w:val="decimal" w:pos="384"/>
                <w:tab w:val="decimal" w:pos="576"/>
              </w:tabs>
              <w:spacing w:before="240"/>
              <w:rPr>
                <w:rFonts w:cs="Times New Roman"/>
                <w:szCs w:val="24"/>
              </w:rPr>
            </w:pPr>
            <w:r w:rsidRPr="001B55A6">
              <w:rPr>
                <w:rFonts w:cs="Times New Roman"/>
                <w:b/>
                <w:bCs/>
                <w:color w:val="000000"/>
                <w:szCs w:val="24"/>
              </w:rPr>
              <w:t>Spirometry</w:t>
            </w:r>
          </w:p>
        </w:tc>
      </w:tr>
      <w:tr w:rsidR="00530EDF" w:rsidRPr="001B55A6" w14:paraId="76233D9C" w14:textId="77777777" w:rsidTr="003A5E30">
        <w:tc>
          <w:tcPr>
            <w:tcW w:w="2213" w:type="dxa"/>
          </w:tcPr>
          <w:p w14:paraId="3B0A6CE8" w14:textId="77777777" w:rsidR="00530EDF" w:rsidRPr="001B55A6" w:rsidRDefault="00530EDF" w:rsidP="003A5E30">
            <w:pPr>
              <w:spacing w:before="240"/>
              <w:rPr>
                <w:rFonts w:cs="Times New Roman"/>
                <w:szCs w:val="24"/>
              </w:rPr>
            </w:pPr>
            <w:r w:rsidRPr="001B55A6">
              <w:rPr>
                <w:rFonts w:cs="Times New Roman"/>
                <w:color w:val="000000"/>
                <w:szCs w:val="24"/>
              </w:rPr>
              <w:t>FEV</w:t>
            </w:r>
            <w:r w:rsidRPr="001B55A6">
              <w:rPr>
                <w:rFonts w:cs="Times New Roman"/>
                <w:color w:val="000000"/>
                <w:szCs w:val="24"/>
                <w:vertAlign w:val="subscript"/>
              </w:rPr>
              <w:t>0.1</w:t>
            </w:r>
            <w:r w:rsidRPr="001B55A6">
              <w:rPr>
                <w:rFonts w:cs="Times New Roman"/>
                <w:color w:val="000000"/>
                <w:szCs w:val="24"/>
              </w:rPr>
              <w:t xml:space="preserve"> (mL)</w:t>
            </w:r>
          </w:p>
        </w:tc>
        <w:tc>
          <w:tcPr>
            <w:tcW w:w="1099" w:type="dxa"/>
          </w:tcPr>
          <w:p w14:paraId="1A00DC98" w14:textId="77777777" w:rsidR="00530EDF" w:rsidRPr="001B55A6" w:rsidRDefault="00530EDF" w:rsidP="003A5E30">
            <w:pPr>
              <w:tabs>
                <w:tab w:val="decimal" w:pos="359"/>
              </w:tabs>
              <w:spacing w:before="240"/>
              <w:rPr>
                <w:rFonts w:cs="Times New Roman"/>
                <w:szCs w:val="24"/>
              </w:rPr>
            </w:pPr>
            <w:r w:rsidRPr="001B55A6">
              <w:rPr>
                <w:rFonts w:cs="Times New Roman"/>
                <w:szCs w:val="24"/>
              </w:rPr>
              <w:t>0.81</w:t>
            </w:r>
          </w:p>
        </w:tc>
        <w:tc>
          <w:tcPr>
            <w:tcW w:w="900" w:type="dxa"/>
          </w:tcPr>
          <w:p w14:paraId="2E1B84AB"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0.10</w:t>
            </w:r>
          </w:p>
        </w:tc>
        <w:tc>
          <w:tcPr>
            <w:tcW w:w="498" w:type="dxa"/>
          </w:tcPr>
          <w:p w14:paraId="70BD589A" w14:textId="77777777" w:rsidR="00530EDF" w:rsidRPr="001B55A6" w:rsidRDefault="00530EDF" w:rsidP="003A5E30">
            <w:pPr>
              <w:spacing w:before="240"/>
              <w:rPr>
                <w:rFonts w:cs="Times New Roman"/>
                <w:szCs w:val="24"/>
              </w:rPr>
            </w:pPr>
          </w:p>
        </w:tc>
        <w:tc>
          <w:tcPr>
            <w:tcW w:w="1482" w:type="dxa"/>
            <w:gridSpan w:val="2"/>
          </w:tcPr>
          <w:p w14:paraId="2AFD0CE6" w14:textId="77777777" w:rsidR="00530EDF" w:rsidRPr="001B55A6" w:rsidRDefault="00530EDF" w:rsidP="003A5E30">
            <w:pPr>
              <w:tabs>
                <w:tab w:val="decimal" w:pos="202"/>
              </w:tabs>
              <w:spacing w:before="240"/>
              <w:jc w:val="center"/>
              <w:rPr>
                <w:rFonts w:cs="Times New Roman"/>
                <w:szCs w:val="24"/>
              </w:rPr>
            </w:pPr>
            <w:r w:rsidRPr="001B55A6">
              <w:rPr>
                <w:rFonts w:cs="Times New Roman"/>
                <w:color w:val="000000"/>
                <w:szCs w:val="24"/>
              </w:rPr>
              <w:t>0.84</w:t>
            </w:r>
          </w:p>
        </w:tc>
        <w:tc>
          <w:tcPr>
            <w:tcW w:w="840" w:type="dxa"/>
          </w:tcPr>
          <w:p w14:paraId="48E49E42"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06</w:t>
            </w:r>
          </w:p>
        </w:tc>
        <w:tc>
          <w:tcPr>
            <w:tcW w:w="636" w:type="dxa"/>
          </w:tcPr>
          <w:p w14:paraId="0598277E" w14:textId="77777777" w:rsidR="00530EDF" w:rsidRPr="001B55A6" w:rsidRDefault="00530EDF" w:rsidP="003A5E30">
            <w:pPr>
              <w:spacing w:before="240"/>
              <w:rPr>
                <w:rFonts w:cs="Times New Roman"/>
                <w:szCs w:val="24"/>
              </w:rPr>
            </w:pPr>
          </w:p>
        </w:tc>
        <w:tc>
          <w:tcPr>
            <w:tcW w:w="1598" w:type="dxa"/>
          </w:tcPr>
          <w:p w14:paraId="392FB443"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218</w:t>
            </w:r>
          </w:p>
        </w:tc>
      </w:tr>
      <w:tr w:rsidR="00530EDF" w:rsidRPr="001B55A6" w14:paraId="5C46916E" w14:textId="77777777" w:rsidTr="003A5E30">
        <w:tc>
          <w:tcPr>
            <w:tcW w:w="2213" w:type="dxa"/>
          </w:tcPr>
          <w:p w14:paraId="40FF909E" w14:textId="77777777" w:rsidR="00530EDF" w:rsidRPr="001B55A6" w:rsidRDefault="00530EDF" w:rsidP="003A5E30">
            <w:pPr>
              <w:spacing w:before="240"/>
              <w:rPr>
                <w:rFonts w:cs="Times New Roman"/>
                <w:szCs w:val="24"/>
              </w:rPr>
            </w:pPr>
            <w:r w:rsidRPr="001B55A6">
              <w:rPr>
                <w:rFonts w:cs="Times New Roman"/>
                <w:color w:val="000000"/>
                <w:szCs w:val="24"/>
              </w:rPr>
              <w:t>FVC (mL)</w:t>
            </w:r>
          </w:p>
        </w:tc>
        <w:tc>
          <w:tcPr>
            <w:tcW w:w="1099" w:type="dxa"/>
          </w:tcPr>
          <w:p w14:paraId="275BDC7C" w14:textId="77777777" w:rsidR="00530EDF" w:rsidRPr="001B55A6" w:rsidRDefault="00530EDF" w:rsidP="003A5E30">
            <w:pPr>
              <w:tabs>
                <w:tab w:val="decimal" w:pos="359"/>
              </w:tabs>
              <w:spacing w:before="240"/>
              <w:rPr>
                <w:rFonts w:cs="Times New Roman"/>
                <w:szCs w:val="24"/>
              </w:rPr>
            </w:pPr>
            <w:r w:rsidRPr="001B55A6">
              <w:rPr>
                <w:rFonts w:cs="Times New Roman"/>
                <w:szCs w:val="24"/>
              </w:rPr>
              <w:t>0.90</w:t>
            </w:r>
          </w:p>
        </w:tc>
        <w:tc>
          <w:tcPr>
            <w:tcW w:w="900" w:type="dxa"/>
          </w:tcPr>
          <w:p w14:paraId="0A2647C8"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0.12</w:t>
            </w:r>
          </w:p>
        </w:tc>
        <w:tc>
          <w:tcPr>
            <w:tcW w:w="498" w:type="dxa"/>
          </w:tcPr>
          <w:p w14:paraId="799C891D" w14:textId="77777777" w:rsidR="00530EDF" w:rsidRPr="001B55A6" w:rsidRDefault="00530EDF" w:rsidP="003A5E30">
            <w:pPr>
              <w:spacing w:before="240"/>
              <w:rPr>
                <w:rFonts w:cs="Times New Roman"/>
                <w:szCs w:val="24"/>
              </w:rPr>
            </w:pPr>
          </w:p>
        </w:tc>
        <w:tc>
          <w:tcPr>
            <w:tcW w:w="1482" w:type="dxa"/>
            <w:gridSpan w:val="2"/>
          </w:tcPr>
          <w:p w14:paraId="054505FD" w14:textId="77777777" w:rsidR="00530EDF" w:rsidRPr="001B55A6" w:rsidRDefault="00530EDF" w:rsidP="003A5E30">
            <w:pPr>
              <w:tabs>
                <w:tab w:val="decimal" w:pos="202"/>
              </w:tabs>
              <w:spacing w:before="240"/>
              <w:jc w:val="center"/>
              <w:rPr>
                <w:rFonts w:cs="Times New Roman"/>
                <w:szCs w:val="24"/>
              </w:rPr>
            </w:pPr>
            <w:r w:rsidRPr="001B55A6">
              <w:rPr>
                <w:rFonts w:cs="Times New Roman"/>
                <w:color w:val="000000"/>
                <w:szCs w:val="24"/>
              </w:rPr>
              <w:t>0.93</w:t>
            </w:r>
          </w:p>
        </w:tc>
        <w:tc>
          <w:tcPr>
            <w:tcW w:w="840" w:type="dxa"/>
          </w:tcPr>
          <w:p w14:paraId="4403767A"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09</w:t>
            </w:r>
          </w:p>
        </w:tc>
        <w:tc>
          <w:tcPr>
            <w:tcW w:w="636" w:type="dxa"/>
          </w:tcPr>
          <w:p w14:paraId="53E50FAB" w14:textId="77777777" w:rsidR="00530EDF" w:rsidRPr="001B55A6" w:rsidRDefault="00530EDF" w:rsidP="003A5E30">
            <w:pPr>
              <w:spacing w:before="240"/>
              <w:rPr>
                <w:rFonts w:cs="Times New Roman"/>
                <w:szCs w:val="24"/>
              </w:rPr>
            </w:pPr>
          </w:p>
        </w:tc>
        <w:tc>
          <w:tcPr>
            <w:tcW w:w="1598" w:type="dxa"/>
          </w:tcPr>
          <w:p w14:paraId="1596FBCD"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104</w:t>
            </w:r>
          </w:p>
        </w:tc>
      </w:tr>
      <w:tr w:rsidR="00530EDF" w:rsidRPr="001B55A6" w14:paraId="583ED4F3" w14:textId="77777777" w:rsidTr="003A5E30">
        <w:tc>
          <w:tcPr>
            <w:tcW w:w="2213" w:type="dxa"/>
          </w:tcPr>
          <w:p w14:paraId="1A461E60" w14:textId="77777777" w:rsidR="00530EDF" w:rsidRPr="001B55A6" w:rsidRDefault="00530EDF" w:rsidP="003A5E30">
            <w:pPr>
              <w:spacing w:before="240"/>
              <w:rPr>
                <w:rFonts w:cs="Times New Roman"/>
                <w:szCs w:val="24"/>
              </w:rPr>
            </w:pPr>
            <w:r w:rsidRPr="001B55A6">
              <w:rPr>
                <w:rFonts w:cs="Times New Roman"/>
                <w:color w:val="000000"/>
                <w:szCs w:val="24"/>
              </w:rPr>
              <w:t>FEV</w:t>
            </w:r>
            <w:r w:rsidRPr="001B55A6">
              <w:rPr>
                <w:rFonts w:cs="Times New Roman"/>
                <w:color w:val="000000"/>
                <w:szCs w:val="24"/>
                <w:vertAlign w:val="subscript"/>
              </w:rPr>
              <w:t>0.1</w:t>
            </w:r>
            <w:r w:rsidRPr="001B55A6">
              <w:rPr>
                <w:rFonts w:cs="Times New Roman"/>
                <w:color w:val="000000"/>
                <w:szCs w:val="24"/>
              </w:rPr>
              <w:t>/FVC (%)</w:t>
            </w:r>
          </w:p>
        </w:tc>
        <w:tc>
          <w:tcPr>
            <w:tcW w:w="1099" w:type="dxa"/>
          </w:tcPr>
          <w:p w14:paraId="0F08148E" w14:textId="77777777" w:rsidR="00530EDF" w:rsidRPr="001B55A6" w:rsidRDefault="00530EDF" w:rsidP="003A5E30">
            <w:pPr>
              <w:tabs>
                <w:tab w:val="decimal" w:pos="359"/>
              </w:tabs>
              <w:spacing w:before="240"/>
              <w:rPr>
                <w:rFonts w:cs="Times New Roman"/>
                <w:szCs w:val="24"/>
              </w:rPr>
            </w:pPr>
            <w:r w:rsidRPr="001B55A6">
              <w:rPr>
                <w:rFonts w:cs="Times New Roman"/>
                <w:szCs w:val="24"/>
              </w:rPr>
              <w:t>90.18</w:t>
            </w:r>
          </w:p>
        </w:tc>
        <w:tc>
          <w:tcPr>
            <w:tcW w:w="900" w:type="dxa"/>
          </w:tcPr>
          <w:p w14:paraId="44095098"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2.77</w:t>
            </w:r>
          </w:p>
        </w:tc>
        <w:tc>
          <w:tcPr>
            <w:tcW w:w="498" w:type="dxa"/>
          </w:tcPr>
          <w:p w14:paraId="3465BC39" w14:textId="77777777" w:rsidR="00530EDF" w:rsidRPr="001B55A6" w:rsidRDefault="00530EDF" w:rsidP="003A5E30">
            <w:pPr>
              <w:spacing w:before="240"/>
              <w:rPr>
                <w:rFonts w:cs="Times New Roman"/>
                <w:szCs w:val="24"/>
              </w:rPr>
            </w:pPr>
          </w:p>
        </w:tc>
        <w:tc>
          <w:tcPr>
            <w:tcW w:w="1482" w:type="dxa"/>
            <w:gridSpan w:val="2"/>
          </w:tcPr>
          <w:p w14:paraId="3DF2AADA" w14:textId="77777777" w:rsidR="00530EDF" w:rsidRPr="001B55A6" w:rsidRDefault="00530EDF" w:rsidP="003A5E30">
            <w:pPr>
              <w:tabs>
                <w:tab w:val="decimal" w:pos="202"/>
              </w:tabs>
              <w:spacing w:before="240"/>
              <w:jc w:val="center"/>
              <w:rPr>
                <w:rFonts w:cs="Times New Roman"/>
                <w:szCs w:val="24"/>
              </w:rPr>
            </w:pPr>
            <w:r w:rsidRPr="001B55A6">
              <w:rPr>
                <w:rFonts w:cs="Times New Roman"/>
                <w:color w:val="000000"/>
                <w:szCs w:val="24"/>
              </w:rPr>
              <w:t>90.23</w:t>
            </w:r>
          </w:p>
        </w:tc>
        <w:tc>
          <w:tcPr>
            <w:tcW w:w="840" w:type="dxa"/>
          </w:tcPr>
          <w:p w14:paraId="2191465D"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3.61</w:t>
            </w:r>
          </w:p>
        </w:tc>
        <w:tc>
          <w:tcPr>
            <w:tcW w:w="636" w:type="dxa"/>
          </w:tcPr>
          <w:p w14:paraId="5D45171B" w14:textId="77777777" w:rsidR="00530EDF" w:rsidRPr="001B55A6" w:rsidRDefault="00530EDF" w:rsidP="003A5E30">
            <w:pPr>
              <w:spacing w:before="240"/>
              <w:rPr>
                <w:rFonts w:cs="Times New Roman"/>
                <w:szCs w:val="24"/>
              </w:rPr>
            </w:pPr>
          </w:p>
        </w:tc>
        <w:tc>
          <w:tcPr>
            <w:tcW w:w="1598" w:type="dxa"/>
          </w:tcPr>
          <w:p w14:paraId="3E943EED"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4564</w:t>
            </w:r>
          </w:p>
        </w:tc>
      </w:tr>
      <w:tr w:rsidR="00530EDF" w:rsidRPr="001B55A6" w14:paraId="1F63F5B8" w14:textId="77777777" w:rsidTr="003A5E30">
        <w:tc>
          <w:tcPr>
            <w:tcW w:w="2213" w:type="dxa"/>
            <w:tcBorders>
              <w:bottom w:val="nil"/>
            </w:tcBorders>
          </w:tcPr>
          <w:p w14:paraId="7D7C59B9" w14:textId="77777777" w:rsidR="00530EDF" w:rsidRPr="001B55A6" w:rsidRDefault="00530EDF" w:rsidP="003A5E30">
            <w:pPr>
              <w:spacing w:before="240"/>
              <w:rPr>
                <w:rFonts w:cs="Times New Roman"/>
                <w:szCs w:val="24"/>
              </w:rPr>
            </w:pPr>
            <w:r w:rsidRPr="001B55A6">
              <w:rPr>
                <w:rFonts w:cs="Times New Roman"/>
                <w:color w:val="000000"/>
                <w:szCs w:val="24"/>
              </w:rPr>
              <w:t>FEF50 (mL/s)</w:t>
            </w:r>
          </w:p>
        </w:tc>
        <w:tc>
          <w:tcPr>
            <w:tcW w:w="1099" w:type="dxa"/>
            <w:tcBorders>
              <w:bottom w:val="nil"/>
            </w:tcBorders>
          </w:tcPr>
          <w:p w14:paraId="268AFA2E" w14:textId="77777777" w:rsidR="00530EDF" w:rsidRPr="001B55A6" w:rsidRDefault="00530EDF" w:rsidP="003A5E30">
            <w:pPr>
              <w:tabs>
                <w:tab w:val="decimal" w:pos="359"/>
              </w:tabs>
              <w:spacing w:before="240"/>
              <w:rPr>
                <w:rFonts w:cs="Times New Roman"/>
                <w:szCs w:val="24"/>
              </w:rPr>
            </w:pPr>
            <w:r w:rsidRPr="001B55A6">
              <w:rPr>
                <w:rFonts w:cs="Times New Roman"/>
                <w:szCs w:val="24"/>
              </w:rPr>
              <w:t>20.61</w:t>
            </w:r>
          </w:p>
        </w:tc>
        <w:tc>
          <w:tcPr>
            <w:tcW w:w="900" w:type="dxa"/>
            <w:tcBorders>
              <w:bottom w:val="nil"/>
            </w:tcBorders>
          </w:tcPr>
          <w:p w14:paraId="3CAC86CF"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4.63</w:t>
            </w:r>
          </w:p>
        </w:tc>
        <w:tc>
          <w:tcPr>
            <w:tcW w:w="498" w:type="dxa"/>
            <w:tcBorders>
              <w:bottom w:val="nil"/>
            </w:tcBorders>
          </w:tcPr>
          <w:p w14:paraId="41BC93B5" w14:textId="77777777" w:rsidR="00530EDF" w:rsidRPr="001B55A6" w:rsidRDefault="00530EDF" w:rsidP="003A5E30">
            <w:pPr>
              <w:spacing w:before="240"/>
              <w:rPr>
                <w:rFonts w:cs="Times New Roman"/>
                <w:szCs w:val="24"/>
              </w:rPr>
            </w:pPr>
          </w:p>
        </w:tc>
        <w:tc>
          <w:tcPr>
            <w:tcW w:w="1482" w:type="dxa"/>
            <w:gridSpan w:val="2"/>
            <w:tcBorders>
              <w:bottom w:val="nil"/>
            </w:tcBorders>
          </w:tcPr>
          <w:p w14:paraId="7A7B5ECB" w14:textId="77777777" w:rsidR="00530EDF" w:rsidRPr="001B55A6" w:rsidRDefault="00530EDF" w:rsidP="003A5E30">
            <w:pPr>
              <w:tabs>
                <w:tab w:val="decimal" w:pos="202"/>
              </w:tabs>
              <w:spacing w:before="240"/>
              <w:jc w:val="center"/>
              <w:rPr>
                <w:rFonts w:cs="Times New Roman"/>
                <w:szCs w:val="24"/>
              </w:rPr>
            </w:pPr>
            <w:r w:rsidRPr="001B55A6">
              <w:rPr>
                <w:rFonts w:cs="Times New Roman"/>
                <w:color w:val="000000"/>
                <w:szCs w:val="24"/>
              </w:rPr>
              <w:t>15.97</w:t>
            </w:r>
          </w:p>
        </w:tc>
        <w:tc>
          <w:tcPr>
            <w:tcW w:w="840" w:type="dxa"/>
            <w:tcBorders>
              <w:bottom w:val="nil"/>
            </w:tcBorders>
          </w:tcPr>
          <w:p w14:paraId="69F07BFE"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3.20</w:t>
            </w:r>
          </w:p>
        </w:tc>
        <w:tc>
          <w:tcPr>
            <w:tcW w:w="636" w:type="dxa"/>
            <w:tcBorders>
              <w:bottom w:val="nil"/>
            </w:tcBorders>
          </w:tcPr>
          <w:p w14:paraId="49D1AEFE" w14:textId="77777777" w:rsidR="00530EDF" w:rsidRPr="001B55A6" w:rsidRDefault="00530EDF" w:rsidP="003A5E30">
            <w:pPr>
              <w:spacing w:before="240"/>
              <w:rPr>
                <w:rFonts w:cs="Times New Roman"/>
                <w:szCs w:val="24"/>
              </w:rPr>
            </w:pPr>
          </w:p>
        </w:tc>
        <w:tc>
          <w:tcPr>
            <w:tcW w:w="1598" w:type="dxa"/>
            <w:tcBorders>
              <w:bottom w:val="nil"/>
            </w:tcBorders>
          </w:tcPr>
          <w:p w14:paraId="0C331973"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0172</w:t>
            </w:r>
          </w:p>
        </w:tc>
      </w:tr>
      <w:tr w:rsidR="00530EDF" w:rsidRPr="001B55A6" w14:paraId="10750C43" w14:textId="77777777" w:rsidTr="003A5E30">
        <w:tc>
          <w:tcPr>
            <w:tcW w:w="2213" w:type="dxa"/>
            <w:tcBorders>
              <w:top w:val="nil"/>
              <w:bottom w:val="nil"/>
            </w:tcBorders>
          </w:tcPr>
          <w:p w14:paraId="58D65C60" w14:textId="77777777" w:rsidR="00530EDF" w:rsidRPr="001B55A6" w:rsidRDefault="00530EDF" w:rsidP="003A5E30">
            <w:pPr>
              <w:spacing w:before="240"/>
              <w:rPr>
                <w:rFonts w:cs="Times New Roman"/>
                <w:color w:val="000000"/>
                <w:szCs w:val="24"/>
              </w:rPr>
            </w:pPr>
            <w:r w:rsidRPr="001B55A6">
              <w:rPr>
                <w:rFonts w:cs="Times New Roman"/>
                <w:szCs w:val="24"/>
              </w:rPr>
              <w:lastRenderedPageBreak/>
              <w:t>PEF (mL/s)</w:t>
            </w:r>
          </w:p>
        </w:tc>
        <w:tc>
          <w:tcPr>
            <w:tcW w:w="1099" w:type="dxa"/>
            <w:tcBorders>
              <w:top w:val="nil"/>
              <w:bottom w:val="nil"/>
            </w:tcBorders>
          </w:tcPr>
          <w:p w14:paraId="32A2A21F" w14:textId="77777777" w:rsidR="00530EDF" w:rsidRPr="001B55A6" w:rsidRDefault="00530EDF" w:rsidP="003A5E30">
            <w:pPr>
              <w:tabs>
                <w:tab w:val="decimal" w:pos="359"/>
              </w:tabs>
              <w:spacing w:before="240"/>
              <w:rPr>
                <w:rFonts w:cs="Times New Roman"/>
                <w:szCs w:val="24"/>
              </w:rPr>
            </w:pPr>
            <w:r w:rsidRPr="001B55A6">
              <w:rPr>
                <w:rFonts w:cs="Times New Roman"/>
                <w:szCs w:val="24"/>
              </w:rPr>
              <w:t>30.10</w:t>
            </w:r>
          </w:p>
        </w:tc>
        <w:tc>
          <w:tcPr>
            <w:tcW w:w="900" w:type="dxa"/>
            <w:tcBorders>
              <w:top w:val="nil"/>
              <w:bottom w:val="nil"/>
            </w:tcBorders>
          </w:tcPr>
          <w:p w14:paraId="24325189"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3.88</w:t>
            </w:r>
          </w:p>
        </w:tc>
        <w:tc>
          <w:tcPr>
            <w:tcW w:w="498" w:type="dxa"/>
            <w:tcBorders>
              <w:top w:val="nil"/>
              <w:bottom w:val="nil"/>
            </w:tcBorders>
          </w:tcPr>
          <w:p w14:paraId="396EB92E" w14:textId="77777777" w:rsidR="00530EDF" w:rsidRPr="001B55A6" w:rsidRDefault="00530EDF" w:rsidP="003A5E30">
            <w:pPr>
              <w:spacing w:before="240"/>
              <w:rPr>
                <w:rFonts w:cs="Times New Roman"/>
                <w:szCs w:val="24"/>
              </w:rPr>
            </w:pPr>
          </w:p>
        </w:tc>
        <w:tc>
          <w:tcPr>
            <w:tcW w:w="1482" w:type="dxa"/>
            <w:gridSpan w:val="2"/>
            <w:tcBorders>
              <w:top w:val="nil"/>
              <w:bottom w:val="nil"/>
            </w:tcBorders>
          </w:tcPr>
          <w:p w14:paraId="67C2ED54" w14:textId="77777777" w:rsidR="00530EDF" w:rsidRPr="001B55A6" w:rsidRDefault="00530EDF" w:rsidP="003A5E30">
            <w:pPr>
              <w:tabs>
                <w:tab w:val="decimal" w:pos="202"/>
              </w:tabs>
              <w:spacing w:before="240"/>
              <w:jc w:val="center"/>
              <w:rPr>
                <w:rFonts w:cs="Times New Roman"/>
                <w:color w:val="000000"/>
                <w:szCs w:val="24"/>
              </w:rPr>
            </w:pPr>
            <w:r w:rsidRPr="001B55A6">
              <w:rPr>
                <w:rFonts w:cs="Times New Roman"/>
                <w:szCs w:val="24"/>
              </w:rPr>
              <w:t>30.42</w:t>
            </w:r>
          </w:p>
        </w:tc>
        <w:tc>
          <w:tcPr>
            <w:tcW w:w="840" w:type="dxa"/>
            <w:tcBorders>
              <w:top w:val="nil"/>
              <w:bottom w:val="nil"/>
            </w:tcBorders>
          </w:tcPr>
          <w:p w14:paraId="3C17A4A1" w14:textId="77777777" w:rsidR="00530EDF" w:rsidRPr="001B55A6" w:rsidRDefault="00530EDF" w:rsidP="003A5E30">
            <w:pPr>
              <w:tabs>
                <w:tab w:val="decimal" w:pos="161"/>
              </w:tabs>
              <w:spacing w:before="240"/>
              <w:rPr>
                <w:rFonts w:cs="Times New Roman"/>
                <w:color w:val="000000"/>
                <w:szCs w:val="24"/>
              </w:rPr>
            </w:pPr>
            <w:r w:rsidRPr="001B55A6">
              <w:rPr>
                <w:rFonts w:cs="Times New Roman"/>
                <w:szCs w:val="24"/>
              </w:rPr>
              <w:t>1.85</w:t>
            </w:r>
          </w:p>
        </w:tc>
        <w:tc>
          <w:tcPr>
            <w:tcW w:w="636" w:type="dxa"/>
            <w:tcBorders>
              <w:top w:val="nil"/>
              <w:bottom w:val="nil"/>
            </w:tcBorders>
          </w:tcPr>
          <w:p w14:paraId="72138AA7" w14:textId="77777777" w:rsidR="00530EDF" w:rsidRPr="001B55A6" w:rsidRDefault="00530EDF" w:rsidP="003A5E30">
            <w:pPr>
              <w:spacing w:before="240"/>
              <w:rPr>
                <w:rFonts w:cs="Times New Roman"/>
                <w:szCs w:val="24"/>
              </w:rPr>
            </w:pPr>
          </w:p>
        </w:tc>
        <w:tc>
          <w:tcPr>
            <w:tcW w:w="1598" w:type="dxa"/>
            <w:tcBorders>
              <w:top w:val="nil"/>
              <w:bottom w:val="nil"/>
            </w:tcBorders>
          </w:tcPr>
          <w:p w14:paraId="72BB2486" w14:textId="77777777" w:rsidR="00530EDF" w:rsidRPr="001B55A6" w:rsidRDefault="00530EDF" w:rsidP="003A5E30">
            <w:pPr>
              <w:tabs>
                <w:tab w:val="decimal" w:pos="574"/>
              </w:tabs>
              <w:spacing w:before="240"/>
              <w:rPr>
                <w:rFonts w:cs="Times New Roman"/>
                <w:color w:val="000000"/>
                <w:szCs w:val="24"/>
              </w:rPr>
            </w:pPr>
            <w:r w:rsidRPr="001B55A6">
              <w:rPr>
                <w:rFonts w:cs="Times New Roman"/>
                <w:szCs w:val="24"/>
              </w:rPr>
              <w:t>0.653</w:t>
            </w:r>
          </w:p>
        </w:tc>
      </w:tr>
      <w:tr w:rsidR="00530EDF" w:rsidRPr="001B55A6" w14:paraId="2875D1D4" w14:textId="77777777" w:rsidTr="003A5E30">
        <w:tc>
          <w:tcPr>
            <w:tcW w:w="2213" w:type="dxa"/>
            <w:tcBorders>
              <w:top w:val="nil"/>
              <w:bottom w:val="nil"/>
            </w:tcBorders>
          </w:tcPr>
          <w:p w14:paraId="7564293F" w14:textId="77777777" w:rsidR="00530EDF" w:rsidRPr="001B55A6" w:rsidRDefault="00530EDF" w:rsidP="003A5E30">
            <w:pPr>
              <w:spacing w:before="240"/>
              <w:rPr>
                <w:rFonts w:cs="Times New Roman"/>
                <w:szCs w:val="24"/>
              </w:rPr>
            </w:pPr>
            <w:r w:rsidRPr="001B55A6">
              <w:rPr>
                <w:rFonts w:cs="Times New Roman"/>
                <w:color w:val="000000"/>
                <w:szCs w:val="24"/>
              </w:rPr>
              <w:t>FEV_PEF (mL)</w:t>
            </w:r>
          </w:p>
        </w:tc>
        <w:tc>
          <w:tcPr>
            <w:tcW w:w="1099" w:type="dxa"/>
            <w:tcBorders>
              <w:top w:val="nil"/>
              <w:bottom w:val="nil"/>
            </w:tcBorders>
          </w:tcPr>
          <w:p w14:paraId="1E8F5DF5" w14:textId="77777777" w:rsidR="00530EDF" w:rsidRPr="001B55A6" w:rsidRDefault="00530EDF" w:rsidP="003A5E30">
            <w:pPr>
              <w:tabs>
                <w:tab w:val="decimal" w:pos="359"/>
              </w:tabs>
              <w:spacing w:before="240"/>
              <w:rPr>
                <w:rFonts w:cs="Times New Roman"/>
                <w:szCs w:val="24"/>
              </w:rPr>
            </w:pPr>
            <w:r w:rsidRPr="001B55A6">
              <w:rPr>
                <w:rFonts w:cs="Times New Roman"/>
                <w:szCs w:val="24"/>
              </w:rPr>
              <w:t>0.24</w:t>
            </w:r>
          </w:p>
        </w:tc>
        <w:tc>
          <w:tcPr>
            <w:tcW w:w="900" w:type="dxa"/>
            <w:tcBorders>
              <w:top w:val="nil"/>
              <w:bottom w:val="nil"/>
            </w:tcBorders>
          </w:tcPr>
          <w:p w14:paraId="7D145472"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0.08</w:t>
            </w:r>
          </w:p>
        </w:tc>
        <w:tc>
          <w:tcPr>
            <w:tcW w:w="498" w:type="dxa"/>
            <w:tcBorders>
              <w:top w:val="nil"/>
              <w:bottom w:val="nil"/>
            </w:tcBorders>
          </w:tcPr>
          <w:p w14:paraId="0FF88E75" w14:textId="77777777" w:rsidR="00530EDF" w:rsidRPr="001B55A6" w:rsidRDefault="00530EDF" w:rsidP="003A5E30">
            <w:pPr>
              <w:spacing w:before="240"/>
              <w:rPr>
                <w:rFonts w:cs="Times New Roman"/>
                <w:szCs w:val="24"/>
              </w:rPr>
            </w:pPr>
          </w:p>
        </w:tc>
        <w:tc>
          <w:tcPr>
            <w:tcW w:w="1482" w:type="dxa"/>
            <w:gridSpan w:val="2"/>
            <w:tcBorders>
              <w:top w:val="nil"/>
              <w:bottom w:val="nil"/>
            </w:tcBorders>
          </w:tcPr>
          <w:p w14:paraId="4D7DC77D" w14:textId="77777777" w:rsidR="00530EDF" w:rsidRPr="001B55A6" w:rsidRDefault="00530EDF" w:rsidP="003A5E30">
            <w:pPr>
              <w:tabs>
                <w:tab w:val="decimal" w:pos="202"/>
              </w:tabs>
              <w:spacing w:before="240"/>
              <w:jc w:val="center"/>
              <w:rPr>
                <w:rFonts w:cs="Times New Roman"/>
                <w:szCs w:val="24"/>
              </w:rPr>
            </w:pPr>
            <w:r w:rsidRPr="001B55A6">
              <w:rPr>
                <w:rFonts w:cs="Times New Roman"/>
                <w:color w:val="000000"/>
                <w:szCs w:val="24"/>
              </w:rPr>
              <w:t>0.22</w:t>
            </w:r>
          </w:p>
        </w:tc>
        <w:tc>
          <w:tcPr>
            <w:tcW w:w="840" w:type="dxa"/>
            <w:tcBorders>
              <w:top w:val="nil"/>
              <w:bottom w:val="nil"/>
            </w:tcBorders>
          </w:tcPr>
          <w:p w14:paraId="6D5AEDF5"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04</w:t>
            </w:r>
          </w:p>
        </w:tc>
        <w:tc>
          <w:tcPr>
            <w:tcW w:w="636" w:type="dxa"/>
            <w:tcBorders>
              <w:top w:val="nil"/>
              <w:bottom w:val="nil"/>
            </w:tcBorders>
          </w:tcPr>
          <w:p w14:paraId="5467D141" w14:textId="77777777" w:rsidR="00530EDF" w:rsidRPr="001B55A6" w:rsidRDefault="00530EDF" w:rsidP="003A5E30">
            <w:pPr>
              <w:spacing w:before="240"/>
              <w:rPr>
                <w:rFonts w:cs="Times New Roman"/>
                <w:szCs w:val="24"/>
              </w:rPr>
            </w:pPr>
          </w:p>
        </w:tc>
        <w:tc>
          <w:tcPr>
            <w:tcW w:w="1598" w:type="dxa"/>
            <w:tcBorders>
              <w:top w:val="nil"/>
              <w:bottom w:val="nil"/>
            </w:tcBorders>
          </w:tcPr>
          <w:p w14:paraId="2DD39131"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7124</w:t>
            </w:r>
          </w:p>
        </w:tc>
      </w:tr>
      <w:tr w:rsidR="00530EDF" w:rsidRPr="001B55A6" w14:paraId="4712B456" w14:textId="77777777" w:rsidTr="003A5E30">
        <w:tc>
          <w:tcPr>
            <w:tcW w:w="9266" w:type="dxa"/>
            <w:gridSpan w:val="9"/>
            <w:tcBorders>
              <w:top w:val="nil"/>
              <w:bottom w:val="nil"/>
            </w:tcBorders>
          </w:tcPr>
          <w:p w14:paraId="4AFF815D" w14:textId="77777777" w:rsidR="00530EDF" w:rsidRPr="001B55A6" w:rsidRDefault="00530EDF" w:rsidP="003A5E30">
            <w:pPr>
              <w:tabs>
                <w:tab w:val="decimal" w:pos="71"/>
                <w:tab w:val="decimal" w:pos="161"/>
                <w:tab w:val="decimal" w:pos="250"/>
                <w:tab w:val="decimal" w:pos="384"/>
              </w:tabs>
              <w:spacing w:before="240"/>
              <w:rPr>
                <w:rFonts w:cs="Times New Roman"/>
                <w:b/>
                <w:bCs/>
                <w:color w:val="000000"/>
                <w:szCs w:val="24"/>
              </w:rPr>
            </w:pPr>
            <w:r w:rsidRPr="001B55A6">
              <w:rPr>
                <w:rFonts w:cs="Times New Roman"/>
                <w:b/>
                <w:bCs/>
                <w:color w:val="000000"/>
                <w:szCs w:val="24"/>
              </w:rPr>
              <w:t>Age and Weight</w:t>
            </w:r>
          </w:p>
        </w:tc>
      </w:tr>
      <w:tr w:rsidR="00530EDF" w:rsidRPr="001B55A6" w14:paraId="41F65E52" w14:textId="77777777" w:rsidTr="003A5E30">
        <w:tc>
          <w:tcPr>
            <w:tcW w:w="2213" w:type="dxa"/>
            <w:tcBorders>
              <w:top w:val="nil"/>
              <w:bottom w:val="nil"/>
            </w:tcBorders>
          </w:tcPr>
          <w:p w14:paraId="339D2222" w14:textId="77777777" w:rsidR="00530EDF" w:rsidRPr="001B55A6" w:rsidRDefault="00530EDF" w:rsidP="003A5E30">
            <w:pPr>
              <w:spacing w:before="240"/>
              <w:rPr>
                <w:rFonts w:cs="Times New Roman"/>
                <w:szCs w:val="24"/>
              </w:rPr>
            </w:pPr>
            <w:r w:rsidRPr="001B55A6">
              <w:rPr>
                <w:rFonts w:cs="Times New Roman"/>
                <w:color w:val="000000"/>
                <w:szCs w:val="24"/>
              </w:rPr>
              <w:t>Age (</w:t>
            </w:r>
            <w:proofErr w:type="spellStart"/>
            <w:r w:rsidRPr="001B55A6">
              <w:rPr>
                <w:rFonts w:cs="Times New Roman"/>
                <w:color w:val="000000"/>
                <w:szCs w:val="24"/>
              </w:rPr>
              <w:t>wk</w:t>
            </w:r>
            <w:proofErr w:type="spellEnd"/>
            <w:r w:rsidRPr="001B55A6">
              <w:rPr>
                <w:rFonts w:cs="Times New Roman"/>
                <w:color w:val="000000"/>
                <w:szCs w:val="24"/>
              </w:rPr>
              <w:t>)</w:t>
            </w:r>
          </w:p>
        </w:tc>
        <w:tc>
          <w:tcPr>
            <w:tcW w:w="1099" w:type="dxa"/>
            <w:tcBorders>
              <w:top w:val="nil"/>
              <w:bottom w:val="nil"/>
            </w:tcBorders>
          </w:tcPr>
          <w:p w14:paraId="2E33327E" w14:textId="77777777" w:rsidR="00530EDF" w:rsidRPr="001B55A6" w:rsidRDefault="00530EDF" w:rsidP="003A5E30">
            <w:pPr>
              <w:tabs>
                <w:tab w:val="decimal" w:pos="359"/>
              </w:tabs>
              <w:spacing w:before="240"/>
              <w:rPr>
                <w:rFonts w:cs="Times New Roman"/>
                <w:szCs w:val="24"/>
              </w:rPr>
            </w:pPr>
            <w:r w:rsidRPr="001B55A6">
              <w:rPr>
                <w:rFonts w:cs="Times New Roman"/>
                <w:szCs w:val="24"/>
              </w:rPr>
              <w:t>10.2</w:t>
            </w:r>
          </w:p>
        </w:tc>
        <w:tc>
          <w:tcPr>
            <w:tcW w:w="900" w:type="dxa"/>
            <w:tcBorders>
              <w:top w:val="nil"/>
              <w:bottom w:val="nil"/>
            </w:tcBorders>
          </w:tcPr>
          <w:p w14:paraId="7D24D1D4" w14:textId="77777777" w:rsidR="00530EDF" w:rsidRPr="001B55A6" w:rsidRDefault="00530EDF" w:rsidP="003A5E30">
            <w:pPr>
              <w:tabs>
                <w:tab w:val="decimal" w:pos="71"/>
              </w:tabs>
              <w:spacing w:before="240"/>
              <w:jc w:val="center"/>
              <w:rPr>
                <w:rFonts w:cs="Times New Roman"/>
                <w:szCs w:val="24"/>
              </w:rPr>
            </w:pPr>
            <w:r w:rsidRPr="001B55A6">
              <w:rPr>
                <w:rFonts w:cs="Times New Roman"/>
                <w:szCs w:val="24"/>
              </w:rPr>
              <w:t>0.7</w:t>
            </w:r>
          </w:p>
        </w:tc>
        <w:tc>
          <w:tcPr>
            <w:tcW w:w="498" w:type="dxa"/>
            <w:tcBorders>
              <w:top w:val="nil"/>
              <w:bottom w:val="nil"/>
            </w:tcBorders>
          </w:tcPr>
          <w:p w14:paraId="0892ABDA" w14:textId="77777777" w:rsidR="00530EDF" w:rsidRPr="001B55A6" w:rsidRDefault="00530EDF" w:rsidP="003A5E30">
            <w:pPr>
              <w:spacing w:before="240"/>
              <w:rPr>
                <w:rFonts w:cs="Times New Roman"/>
                <w:szCs w:val="24"/>
              </w:rPr>
            </w:pPr>
          </w:p>
        </w:tc>
        <w:tc>
          <w:tcPr>
            <w:tcW w:w="1482" w:type="dxa"/>
            <w:gridSpan w:val="2"/>
            <w:tcBorders>
              <w:top w:val="nil"/>
              <w:bottom w:val="nil"/>
            </w:tcBorders>
          </w:tcPr>
          <w:p w14:paraId="7DD78B28" w14:textId="77777777" w:rsidR="00530EDF" w:rsidRPr="001B55A6" w:rsidRDefault="00530EDF" w:rsidP="003A5E30">
            <w:pPr>
              <w:tabs>
                <w:tab w:val="decimal" w:pos="202"/>
                <w:tab w:val="decimal" w:pos="383"/>
              </w:tabs>
              <w:spacing w:before="240"/>
              <w:jc w:val="center"/>
              <w:rPr>
                <w:rFonts w:cs="Times New Roman"/>
                <w:szCs w:val="24"/>
              </w:rPr>
            </w:pPr>
            <w:r w:rsidRPr="001B55A6">
              <w:rPr>
                <w:rFonts w:cs="Times New Roman"/>
                <w:color w:val="000000"/>
                <w:szCs w:val="24"/>
              </w:rPr>
              <w:t>10.5</w:t>
            </w:r>
          </w:p>
        </w:tc>
        <w:tc>
          <w:tcPr>
            <w:tcW w:w="840" w:type="dxa"/>
            <w:tcBorders>
              <w:top w:val="nil"/>
              <w:bottom w:val="nil"/>
            </w:tcBorders>
          </w:tcPr>
          <w:p w14:paraId="510269E0"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0.7</w:t>
            </w:r>
          </w:p>
        </w:tc>
        <w:tc>
          <w:tcPr>
            <w:tcW w:w="636" w:type="dxa"/>
            <w:tcBorders>
              <w:top w:val="nil"/>
              <w:bottom w:val="nil"/>
            </w:tcBorders>
          </w:tcPr>
          <w:p w14:paraId="64A4A963" w14:textId="77777777" w:rsidR="00530EDF" w:rsidRPr="001B55A6" w:rsidRDefault="00530EDF" w:rsidP="003A5E30">
            <w:pPr>
              <w:spacing w:before="240"/>
              <w:rPr>
                <w:rFonts w:cs="Times New Roman"/>
                <w:szCs w:val="24"/>
              </w:rPr>
            </w:pPr>
          </w:p>
        </w:tc>
        <w:tc>
          <w:tcPr>
            <w:tcW w:w="1598" w:type="dxa"/>
            <w:tcBorders>
              <w:top w:val="nil"/>
              <w:bottom w:val="nil"/>
            </w:tcBorders>
          </w:tcPr>
          <w:p w14:paraId="1C033434" w14:textId="77777777" w:rsidR="00530EDF" w:rsidRPr="001B55A6" w:rsidRDefault="00530EDF" w:rsidP="003A5E30">
            <w:pPr>
              <w:tabs>
                <w:tab w:val="decimal" w:pos="574"/>
              </w:tabs>
              <w:spacing w:before="240"/>
              <w:rPr>
                <w:rFonts w:cs="Times New Roman"/>
                <w:szCs w:val="24"/>
              </w:rPr>
            </w:pPr>
            <w:r w:rsidRPr="001B55A6">
              <w:rPr>
                <w:rFonts w:cs="Times New Roman"/>
                <w:color w:val="000000"/>
                <w:szCs w:val="24"/>
              </w:rPr>
              <w:t>0.205</w:t>
            </w:r>
          </w:p>
        </w:tc>
      </w:tr>
      <w:tr w:rsidR="00530EDF" w:rsidRPr="001B55A6" w14:paraId="04E2D9FE" w14:textId="77777777" w:rsidTr="003A5E30">
        <w:tc>
          <w:tcPr>
            <w:tcW w:w="2213" w:type="dxa"/>
            <w:tcBorders>
              <w:top w:val="nil"/>
              <w:bottom w:val="single" w:sz="12" w:space="0" w:color="auto"/>
            </w:tcBorders>
          </w:tcPr>
          <w:p w14:paraId="238D48CE" w14:textId="77777777" w:rsidR="00530EDF" w:rsidRPr="001B55A6" w:rsidRDefault="00530EDF" w:rsidP="003A5E30">
            <w:pPr>
              <w:spacing w:before="240"/>
              <w:rPr>
                <w:rFonts w:cs="Times New Roman"/>
                <w:szCs w:val="24"/>
              </w:rPr>
            </w:pPr>
            <w:r w:rsidRPr="001B55A6">
              <w:rPr>
                <w:rFonts w:cs="Times New Roman"/>
                <w:color w:val="000000"/>
                <w:szCs w:val="24"/>
              </w:rPr>
              <w:t>Body Weight (g)</w:t>
            </w:r>
          </w:p>
        </w:tc>
        <w:tc>
          <w:tcPr>
            <w:tcW w:w="1099" w:type="dxa"/>
            <w:tcBorders>
              <w:top w:val="nil"/>
              <w:bottom w:val="single" w:sz="12" w:space="0" w:color="auto"/>
            </w:tcBorders>
          </w:tcPr>
          <w:p w14:paraId="7E2ED894" w14:textId="77777777" w:rsidR="00530EDF" w:rsidRPr="001B55A6" w:rsidRDefault="00530EDF" w:rsidP="003A5E30">
            <w:pPr>
              <w:tabs>
                <w:tab w:val="decimal" w:pos="359"/>
              </w:tabs>
              <w:spacing w:before="240"/>
              <w:rPr>
                <w:rFonts w:cs="Times New Roman"/>
                <w:szCs w:val="24"/>
              </w:rPr>
            </w:pPr>
            <w:r w:rsidRPr="001B55A6">
              <w:rPr>
                <w:rFonts w:cs="Times New Roman"/>
                <w:color w:val="000000"/>
                <w:szCs w:val="24"/>
              </w:rPr>
              <w:t>23.3</w:t>
            </w:r>
          </w:p>
        </w:tc>
        <w:tc>
          <w:tcPr>
            <w:tcW w:w="900" w:type="dxa"/>
            <w:tcBorders>
              <w:top w:val="nil"/>
              <w:bottom w:val="single" w:sz="12" w:space="0" w:color="auto"/>
            </w:tcBorders>
          </w:tcPr>
          <w:p w14:paraId="6637AC7C" w14:textId="77777777" w:rsidR="00530EDF" w:rsidRPr="001B55A6" w:rsidRDefault="00530EDF" w:rsidP="003A5E30">
            <w:pPr>
              <w:tabs>
                <w:tab w:val="decimal" w:pos="71"/>
              </w:tabs>
              <w:spacing w:before="240"/>
              <w:jc w:val="center"/>
              <w:rPr>
                <w:rFonts w:cs="Times New Roman"/>
                <w:szCs w:val="24"/>
              </w:rPr>
            </w:pPr>
            <w:r w:rsidRPr="001B55A6">
              <w:rPr>
                <w:rFonts w:cs="Times New Roman"/>
                <w:color w:val="000000"/>
                <w:szCs w:val="24"/>
              </w:rPr>
              <w:t>2.0</w:t>
            </w:r>
          </w:p>
        </w:tc>
        <w:tc>
          <w:tcPr>
            <w:tcW w:w="498" w:type="dxa"/>
            <w:tcBorders>
              <w:top w:val="nil"/>
              <w:bottom w:val="single" w:sz="12" w:space="0" w:color="auto"/>
            </w:tcBorders>
          </w:tcPr>
          <w:p w14:paraId="00E101AB" w14:textId="77777777" w:rsidR="00530EDF" w:rsidRPr="001B55A6" w:rsidRDefault="00530EDF" w:rsidP="003A5E30">
            <w:pPr>
              <w:spacing w:before="240"/>
              <w:rPr>
                <w:rFonts w:cs="Times New Roman"/>
                <w:szCs w:val="24"/>
              </w:rPr>
            </w:pPr>
          </w:p>
        </w:tc>
        <w:tc>
          <w:tcPr>
            <w:tcW w:w="1482" w:type="dxa"/>
            <w:gridSpan w:val="2"/>
            <w:tcBorders>
              <w:top w:val="nil"/>
              <w:bottom w:val="single" w:sz="12" w:space="0" w:color="auto"/>
            </w:tcBorders>
          </w:tcPr>
          <w:p w14:paraId="5309B0D2" w14:textId="77777777" w:rsidR="00530EDF" w:rsidRPr="001B55A6" w:rsidRDefault="00530EDF" w:rsidP="003A5E30">
            <w:pPr>
              <w:tabs>
                <w:tab w:val="decimal" w:pos="202"/>
                <w:tab w:val="decimal" w:pos="383"/>
              </w:tabs>
              <w:spacing w:before="240"/>
              <w:jc w:val="center"/>
              <w:rPr>
                <w:rFonts w:cs="Times New Roman"/>
                <w:szCs w:val="24"/>
              </w:rPr>
            </w:pPr>
            <w:r w:rsidRPr="001B55A6">
              <w:rPr>
                <w:rFonts w:cs="Times New Roman"/>
                <w:color w:val="000000"/>
                <w:szCs w:val="24"/>
              </w:rPr>
              <w:t>21.3</w:t>
            </w:r>
          </w:p>
        </w:tc>
        <w:tc>
          <w:tcPr>
            <w:tcW w:w="840" w:type="dxa"/>
            <w:tcBorders>
              <w:top w:val="nil"/>
              <w:bottom w:val="single" w:sz="12" w:space="0" w:color="auto"/>
            </w:tcBorders>
          </w:tcPr>
          <w:p w14:paraId="35D14EDE" w14:textId="77777777" w:rsidR="00530EDF" w:rsidRPr="001B55A6" w:rsidRDefault="00530EDF" w:rsidP="003A5E30">
            <w:pPr>
              <w:tabs>
                <w:tab w:val="decimal" w:pos="161"/>
              </w:tabs>
              <w:spacing w:before="240"/>
              <w:rPr>
                <w:rFonts w:cs="Times New Roman"/>
                <w:szCs w:val="24"/>
              </w:rPr>
            </w:pPr>
            <w:r w:rsidRPr="001B55A6">
              <w:rPr>
                <w:rFonts w:cs="Times New Roman"/>
                <w:color w:val="000000"/>
                <w:szCs w:val="24"/>
              </w:rPr>
              <w:t>2.5</w:t>
            </w:r>
          </w:p>
        </w:tc>
        <w:tc>
          <w:tcPr>
            <w:tcW w:w="636" w:type="dxa"/>
            <w:tcBorders>
              <w:top w:val="nil"/>
              <w:bottom w:val="single" w:sz="12" w:space="0" w:color="auto"/>
            </w:tcBorders>
          </w:tcPr>
          <w:p w14:paraId="39CB7324" w14:textId="77777777" w:rsidR="00530EDF" w:rsidRPr="001B55A6" w:rsidRDefault="00530EDF" w:rsidP="003A5E30">
            <w:pPr>
              <w:spacing w:before="240"/>
              <w:rPr>
                <w:rFonts w:cs="Times New Roman"/>
                <w:szCs w:val="24"/>
              </w:rPr>
            </w:pPr>
          </w:p>
        </w:tc>
        <w:tc>
          <w:tcPr>
            <w:tcW w:w="1598" w:type="dxa"/>
            <w:tcBorders>
              <w:top w:val="nil"/>
              <w:bottom w:val="single" w:sz="12" w:space="0" w:color="auto"/>
            </w:tcBorders>
          </w:tcPr>
          <w:p w14:paraId="4D0CF369" w14:textId="77777777" w:rsidR="00530EDF" w:rsidRPr="001B55A6" w:rsidRDefault="00530EDF" w:rsidP="003A5E30">
            <w:pPr>
              <w:keepNext/>
              <w:tabs>
                <w:tab w:val="decimal" w:pos="574"/>
              </w:tabs>
              <w:spacing w:before="240"/>
              <w:rPr>
                <w:rFonts w:cs="Times New Roman"/>
                <w:szCs w:val="24"/>
              </w:rPr>
            </w:pPr>
            <w:r w:rsidRPr="001B55A6">
              <w:rPr>
                <w:rFonts w:cs="Times New Roman"/>
                <w:color w:val="000000"/>
                <w:szCs w:val="24"/>
              </w:rPr>
              <w:t>0.0118</w:t>
            </w:r>
          </w:p>
        </w:tc>
      </w:tr>
    </w:tbl>
    <w:p w14:paraId="0E4671EF" w14:textId="19577BB0" w:rsidR="00FD3211" w:rsidRPr="00FD3211" w:rsidRDefault="00530EDF" w:rsidP="00DB58F2">
      <w:pPr>
        <w:spacing w:before="240"/>
      </w:pPr>
      <w:r w:rsidRPr="001B55A6">
        <w:rPr>
          <w:rFonts w:ascii="Times New Roman" w:hAnsi="Times New Roman" w:cs="Times New Roman"/>
          <w:sz w:val="24"/>
          <w:szCs w:val="24"/>
        </w:rPr>
        <w:t xml:space="preserve">SD-Standard Deviation; </w:t>
      </w:r>
      <w:proofErr w:type="spellStart"/>
      <w:r w:rsidRPr="001B55A6">
        <w:rPr>
          <w:rFonts w:ascii="Times New Roman" w:hAnsi="Times New Roman" w:cs="Times New Roman"/>
          <w:sz w:val="24"/>
          <w:szCs w:val="24"/>
        </w:rPr>
        <w:t>R</w:t>
      </w:r>
      <w:r w:rsidRPr="001B55A6">
        <w:rPr>
          <w:rFonts w:ascii="Times New Roman" w:hAnsi="Times New Roman" w:cs="Times New Roman"/>
          <w:sz w:val="24"/>
          <w:szCs w:val="24"/>
          <w:vertAlign w:val="subscript"/>
        </w:rPr>
        <w:t>rs</w:t>
      </w:r>
      <w:proofErr w:type="spellEnd"/>
      <w:r w:rsidRPr="001B55A6">
        <w:rPr>
          <w:rFonts w:ascii="Times New Roman" w:hAnsi="Times New Roman" w:cs="Times New Roman"/>
          <w:sz w:val="24"/>
          <w:szCs w:val="24"/>
        </w:rPr>
        <w:t xml:space="preserve">=resistance of the respiratory system; </w:t>
      </w:r>
      <w:proofErr w:type="spellStart"/>
      <w:r w:rsidRPr="001B55A6">
        <w:rPr>
          <w:rFonts w:ascii="Times New Roman" w:hAnsi="Times New Roman" w:cs="Times New Roman"/>
          <w:sz w:val="24"/>
          <w:szCs w:val="24"/>
        </w:rPr>
        <w:t>E</w:t>
      </w:r>
      <w:r w:rsidRPr="001B55A6">
        <w:rPr>
          <w:rFonts w:ascii="Times New Roman" w:hAnsi="Times New Roman" w:cs="Times New Roman"/>
          <w:sz w:val="24"/>
          <w:szCs w:val="24"/>
          <w:vertAlign w:val="subscript"/>
        </w:rPr>
        <w:t>rs</w:t>
      </w:r>
      <w:proofErr w:type="spellEnd"/>
      <w:r w:rsidRPr="001B55A6">
        <w:rPr>
          <w:rFonts w:ascii="Times New Roman" w:hAnsi="Times New Roman" w:cs="Times New Roman"/>
          <w:sz w:val="24"/>
          <w:szCs w:val="24"/>
        </w:rPr>
        <w:t xml:space="preserve">=elastance of the respiratory system; </w:t>
      </w:r>
      <w:proofErr w:type="spellStart"/>
      <w:r w:rsidRPr="001B55A6">
        <w:rPr>
          <w:rFonts w:ascii="Times New Roman" w:hAnsi="Times New Roman" w:cs="Times New Roman"/>
          <w:sz w:val="24"/>
          <w:szCs w:val="24"/>
        </w:rPr>
        <w:t>mWOB</w:t>
      </w:r>
      <w:proofErr w:type="spellEnd"/>
      <w:r w:rsidRPr="001B55A6">
        <w:rPr>
          <w:rFonts w:ascii="Times New Roman" w:hAnsi="Times New Roman" w:cs="Times New Roman"/>
          <w:sz w:val="24"/>
          <w:szCs w:val="24"/>
        </w:rPr>
        <w:t>=minute work of breathing (the work required to breathe in on a minute basis); J=joule (one joule is the work required move 1 liter of gas through a 10-cmH2O pressure gradient); R</w:t>
      </w:r>
      <w:r w:rsidRPr="001B55A6">
        <w:rPr>
          <w:rFonts w:ascii="Times New Roman" w:hAnsi="Times New Roman" w:cs="Times New Roman"/>
          <w:sz w:val="24"/>
          <w:szCs w:val="24"/>
          <w:vertAlign w:val="subscript"/>
        </w:rPr>
        <w:t>N</w:t>
      </w:r>
      <w:r w:rsidRPr="001B55A6">
        <w:rPr>
          <w:rFonts w:ascii="Times New Roman" w:hAnsi="Times New Roman" w:cs="Times New Roman"/>
          <w:sz w:val="24"/>
          <w:szCs w:val="24"/>
        </w:rPr>
        <w:t>=Newtonian resistance; G=tissue damping; H=tissue elastance; FEV</w:t>
      </w:r>
      <w:r w:rsidRPr="001B55A6">
        <w:rPr>
          <w:rFonts w:ascii="Times New Roman" w:hAnsi="Times New Roman" w:cs="Times New Roman"/>
          <w:sz w:val="24"/>
          <w:szCs w:val="24"/>
          <w:vertAlign w:val="subscript"/>
        </w:rPr>
        <w:t>0.1</w:t>
      </w:r>
      <w:r w:rsidRPr="001B55A6">
        <w:rPr>
          <w:rFonts w:ascii="Times New Roman" w:hAnsi="Times New Roman" w:cs="Times New Roman"/>
          <w:sz w:val="24"/>
          <w:szCs w:val="24"/>
        </w:rPr>
        <w:t>=forced expiratory volume in 0.1 s; FVC=forced vital capacity; FEV</w:t>
      </w:r>
      <w:r w:rsidRPr="001B55A6">
        <w:rPr>
          <w:rFonts w:ascii="Times New Roman" w:hAnsi="Times New Roman" w:cs="Times New Roman"/>
          <w:sz w:val="24"/>
          <w:szCs w:val="24"/>
          <w:vertAlign w:val="subscript"/>
        </w:rPr>
        <w:t>0.1</w:t>
      </w:r>
      <w:r w:rsidRPr="001B55A6">
        <w:rPr>
          <w:rFonts w:ascii="Times New Roman" w:hAnsi="Times New Roman" w:cs="Times New Roman"/>
          <w:sz w:val="24"/>
          <w:szCs w:val="24"/>
        </w:rPr>
        <w:t>/FVC = the ratio of FEV</w:t>
      </w:r>
      <w:r w:rsidRPr="001B55A6">
        <w:rPr>
          <w:rFonts w:ascii="Times New Roman" w:hAnsi="Times New Roman" w:cs="Times New Roman"/>
          <w:sz w:val="24"/>
          <w:szCs w:val="24"/>
          <w:vertAlign w:val="subscript"/>
        </w:rPr>
        <w:t>0.1</w:t>
      </w:r>
      <w:r w:rsidRPr="001B55A6">
        <w:rPr>
          <w:rFonts w:ascii="Times New Roman" w:hAnsi="Times New Roman" w:cs="Times New Roman"/>
          <w:sz w:val="24"/>
          <w:szCs w:val="24"/>
        </w:rPr>
        <w:t xml:space="preserve"> over FVC in %; FEF50=Forced expiratory flow at 50% FVC; PEF = Peak expiratory flow; FEV_PEF=Forced expiratory volume at peak expiratory flow</w:t>
      </w:r>
      <w:r w:rsidR="001E3A33">
        <w:rPr>
          <w:rFonts w:ascii="Times New Roman" w:hAnsi="Times New Roman" w:cs="Times New Roman"/>
          <w:sz w:val="24"/>
          <w:szCs w:val="24"/>
        </w:rPr>
        <w:t>.</w:t>
      </w:r>
    </w:p>
    <w:sectPr w:rsidR="00FD3211" w:rsidRPr="00FD3211" w:rsidSect="00687A55">
      <w:headerReference w:type="default" r:id="rId20"/>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42A05" w14:textId="77777777" w:rsidR="005B3631" w:rsidRDefault="005B3631" w:rsidP="00833A11">
      <w:pPr>
        <w:spacing w:line="240" w:lineRule="auto"/>
      </w:pPr>
      <w:r>
        <w:separator/>
      </w:r>
    </w:p>
  </w:endnote>
  <w:endnote w:type="continuationSeparator" w:id="0">
    <w:p w14:paraId="6204147C" w14:textId="77777777" w:rsidR="005B3631" w:rsidRDefault="005B3631" w:rsidP="00833A11">
      <w:pPr>
        <w:spacing w:line="240" w:lineRule="auto"/>
      </w:pPr>
      <w:r>
        <w:continuationSeparator/>
      </w:r>
    </w:p>
  </w:endnote>
  <w:endnote w:type="continuationNotice" w:id="1">
    <w:p w14:paraId="0421DD6D" w14:textId="77777777" w:rsidR="005B3631" w:rsidRDefault="005B36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085C7" w14:textId="77777777" w:rsidR="008D13FC" w:rsidRDefault="008D13FC" w:rsidP="00142B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089066C" w14:textId="77777777" w:rsidR="008D13FC" w:rsidRDefault="008D13FC" w:rsidP="008329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1302679"/>
      <w:docPartObj>
        <w:docPartGallery w:val="Page Numbers (Bottom of Page)"/>
        <w:docPartUnique/>
      </w:docPartObj>
    </w:sdtPr>
    <w:sdtEndPr>
      <w:rPr>
        <w:rStyle w:val="PageNumber"/>
      </w:rPr>
    </w:sdtEndPr>
    <w:sdtContent>
      <w:p w14:paraId="14BEB104" w14:textId="77777777" w:rsidR="008D13FC" w:rsidRDefault="008D13FC" w:rsidP="00142B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2999668" w14:textId="77777777" w:rsidR="008D13FC" w:rsidRDefault="008D13FC" w:rsidP="00B26A5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09BF6" w14:textId="77777777" w:rsidR="00ED4A71" w:rsidRDefault="00ED4A7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EE7F4" w14:textId="77777777" w:rsidR="00F266D2" w:rsidRDefault="00F266D2" w:rsidP="00142B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C1538B5" w14:textId="77777777" w:rsidR="00F266D2" w:rsidRDefault="00F266D2" w:rsidP="00832989">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7756277"/>
      <w:docPartObj>
        <w:docPartGallery w:val="Page Numbers (Bottom of Page)"/>
        <w:docPartUnique/>
      </w:docPartObj>
    </w:sdtPr>
    <w:sdtEndPr>
      <w:rPr>
        <w:rStyle w:val="PageNumber"/>
      </w:rPr>
    </w:sdtEndPr>
    <w:sdtContent>
      <w:p w14:paraId="16D6A370" w14:textId="77777777" w:rsidR="00F266D2" w:rsidRDefault="00F266D2" w:rsidP="00142B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348B124" w14:textId="77777777" w:rsidR="00F266D2" w:rsidRDefault="00F266D2" w:rsidP="00B26A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3C307" w14:textId="77777777" w:rsidR="005B3631" w:rsidRDefault="005B3631" w:rsidP="00833A11">
      <w:pPr>
        <w:spacing w:line="240" w:lineRule="auto"/>
      </w:pPr>
      <w:r>
        <w:separator/>
      </w:r>
    </w:p>
  </w:footnote>
  <w:footnote w:type="continuationSeparator" w:id="0">
    <w:p w14:paraId="5F964211" w14:textId="77777777" w:rsidR="005B3631" w:rsidRDefault="005B3631" w:rsidP="00833A11">
      <w:pPr>
        <w:spacing w:line="240" w:lineRule="auto"/>
      </w:pPr>
      <w:r>
        <w:continuationSeparator/>
      </w:r>
    </w:p>
  </w:footnote>
  <w:footnote w:type="continuationNotice" w:id="1">
    <w:p w14:paraId="76D2D934" w14:textId="77777777" w:rsidR="005B3631" w:rsidRDefault="005B363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7B6E0" w14:textId="77777777" w:rsidR="00ED4A71" w:rsidRDefault="00ED4A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70EA993" w14:paraId="04B6FB2A" w14:textId="77777777" w:rsidTr="00A96291">
      <w:trPr>
        <w:trHeight w:val="300"/>
      </w:trPr>
      <w:tc>
        <w:tcPr>
          <w:tcW w:w="3120" w:type="dxa"/>
        </w:tcPr>
        <w:p w14:paraId="74A194C0" w14:textId="3AFC1F96" w:rsidR="370EA993" w:rsidRDefault="370EA993" w:rsidP="00A96291">
          <w:pPr>
            <w:pStyle w:val="Header"/>
            <w:ind w:left="-115"/>
          </w:pPr>
        </w:p>
      </w:tc>
      <w:tc>
        <w:tcPr>
          <w:tcW w:w="3120" w:type="dxa"/>
        </w:tcPr>
        <w:p w14:paraId="3C095A9C" w14:textId="612A6CA6" w:rsidR="370EA993" w:rsidRDefault="370EA993" w:rsidP="00A96291">
          <w:pPr>
            <w:pStyle w:val="Header"/>
            <w:jc w:val="center"/>
          </w:pPr>
        </w:p>
      </w:tc>
      <w:tc>
        <w:tcPr>
          <w:tcW w:w="3120" w:type="dxa"/>
        </w:tcPr>
        <w:p w14:paraId="2AC25790" w14:textId="34D4E324" w:rsidR="370EA993" w:rsidRDefault="370EA993" w:rsidP="00A96291">
          <w:pPr>
            <w:pStyle w:val="Header"/>
            <w:ind w:right="-115"/>
            <w:jc w:val="right"/>
          </w:pPr>
        </w:p>
      </w:tc>
    </w:tr>
  </w:tbl>
  <w:p w14:paraId="7A15DC72" w14:textId="0691D617" w:rsidR="370EA993" w:rsidRDefault="370EA993" w:rsidP="00A962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92CB5" w14:textId="77777777" w:rsidR="00ED4A71" w:rsidRDefault="00ED4A7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608C0" w14:textId="083F9A90" w:rsidR="370EA993" w:rsidRPr="007919AB" w:rsidRDefault="370EA993" w:rsidP="007919A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70EA993" w14:paraId="71F8E15E" w14:textId="77777777" w:rsidTr="00FE14E8">
      <w:trPr>
        <w:trHeight w:val="300"/>
      </w:trPr>
      <w:tc>
        <w:tcPr>
          <w:tcW w:w="3120" w:type="dxa"/>
        </w:tcPr>
        <w:p w14:paraId="450F05C4" w14:textId="5BD621DE" w:rsidR="370EA993" w:rsidRDefault="370EA993" w:rsidP="00FE14E8">
          <w:pPr>
            <w:pStyle w:val="Header"/>
            <w:ind w:left="-115"/>
          </w:pPr>
        </w:p>
      </w:tc>
      <w:tc>
        <w:tcPr>
          <w:tcW w:w="3120" w:type="dxa"/>
        </w:tcPr>
        <w:p w14:paraId="470D8C48" w14:textId="2251FDB5" w:rsidR="370EA993" w:rsidRDefault="370EA993" w:rsidP="00FE14E8">
          <w:pPr>
            <w:pStyle w:val="Header"/>
            <w:jc w:val="center"/>
          </w:pPr>
        </w:p>
      </w:tc>
      <w:tc>
        <w:tcPr>
          <w:tcW w:w="3120" w:type="dxa"/>
        </w:tcPr>
        <w:p w14:paraId="1A53EC2E" w14:textId="4A9F8400" w:rsidR="370EA993" w:rsidRDefault="370EA993" w:rsidP="00FE14E8">
          <w:pPr>
            <w:pStyle w:val="Header"/>
            <w:ind w:right="-115"/>
            <w:jc w:val="right"/>
          </w:pPr>
        </w:p>
      </w:tc>
    </w:tr>
  </w:tbl>
  <w:p w14:paraId="7433E207" w14:textId="6BDDEC45" w:rsidR="370EA993" w:rsidRDefault="370EA993" w:rsidP="00FE14E8">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70EA993" w14:paraId="25B852A6" w14:textId="77777777" w:rsidTr="007458C1">
      <w:trPr>
        <w:trHeight w:val="300"/>
      </w:trPr>
      <w:tc>
        <w:tcPr>
          <w:tcW w:w="3120" w:type="dxa"/>
        </w:tcPr>
        <w:p w14:paraId="6AAD96A5" w14:textId="55A9C835" w:rsidR="370EA993" w:rsidRDefault="370EA993" w:rsidP="007458C1">
          <w:pPr>
            <w:pStyle w:val="Header"/>
            <w:ind w:left="-115"/>
          </w:pPr>
        </w:p>
      </w:tc>
      <w:tc>
        <w:tcPr>
          <w:tcW w:w="3120" w:type="dxa"/>
        </w:tcPr>
        <w:p w14:paraId="0547B2AD" w14:textId="7DEC91FC" w:rsidR="370EA993" w:rsidRDefault="370EA993" w:rsidP="007458C1">
          <w:pPr>
            <w:pStyle w:val="Header"/>
            <w:jc w:val="center"/>
          </w:pPr>
        </w:p>
      </w:tc>
      <w:tc>
        <w:tcPr>
          <w:tcW w:w="3120" w:type="dxa"/>
        </w:tcPr>
        <w:p w14:paraId="2E29FD52" w14:textId="6D5D0873" w:rsidR="370EA993" w:rsidRDefault="370EA993" w:rsidP="007458C1">
          <w:pPr>
            <w:pStyle w:val="Header"/>
            <w:ind w:right="-115"/>
            <w:jc w:val="right"/>
          </w:pPr>
        </w:p>
      </w:tc>
    </w:tr>
  </w:tbl>
  <w:p w14:paraId="67FA7C73" w14:textId="496E743A" w:rsidR="370EA993" w:rsidRDefault="370EA993" w:rsidP="007458C1">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1BDDA" w14:textId="61894B06" w:rsidR="370EA993" w:rsidRPr="002A4D7A" w:rsidRDefault="370EA993" w:rsidP="002A4D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27B84"/>
    <w:multiLevelType w:val="hybridMultilevel"/>
    <w:tmpl w:val="C26C26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710B81"/>
    <w:multiLevelType w:val="hybridMultilevel"/>
    <w:tmpl w:val="0FE04BE4"/>
    <w:lvl w:ilvl="0" w:tplc="F5DA3D50">
      <w:start w:val="1"/>
      <w:numFmt w:val="bullet"/>
      <w:lvlText w:val="•"/>
      <w:lvlJc w:val="left"/>
      <w:pPr>
        <w:tabs>
          <w:tab w:val="num" w:pos="720"/>
        </w:tabs>
        <w:ind w:left="720" w:hanging="360"/>
      </w:pPr>
      <w:rPr>
        <w:rFonts w:ascii="Arial" w:hAnsi="Arial" w:hint="default"/>
      </w:rPr>
    </w:lvl>
    <w:lvl w:ilvl="1" w:tplc="7E3886EC" w:tentative="1">
      <w:start w:val="1"/>
      <w:numFmt w:val="bullet"/>
      <w:lvlText w:val="•"/>
      <w:lvlJc w:val="left"/>
      <w:pPr>
        <w:tabs>
          <w:tab w:val="num" w:pos="1440"/>
        </w:tabs>
        <w:ind w:left="1440" w:hanging="360"/>
      </w:pPr>
      <w:rPr>
        <w:rFonts w:ascii="Arial" w:hAnsi="Arial" w:hint="default"/>
      </w:rPr>
    </w:lvl>
    <w:lvl w:ilvl="2" w:tplc="98CE86D0" w:tentative="1">
      <w:start w:val="1"/>
      <w:numFmt w:val="bullet"/>
      <w:lvlText w:val="•"/>
      <w:lvlJc w:val="left"/>
      <w:pPr>
        <w:tabs>
          <w:tab w:val="num" w:pos="2160"/>
        </w:tabs>
        <w:ind w:left="2160" w:hanging="360"/>
      </w:pPr>
      <w:rPr>
        <w:rFonts w:ascii="Arial" w:hAnsi="Arial" w:hint="default"/>
      </w:rPr>
    </w:lvl>
    <w:lvl w:ilvl="3" w:tplc="71F0689C" w:tentative="1">
      <w:start w:val="1"/>
      <w:numFmt w:val="bullet"/>
      <w:lvlText w:val="•"/>
      <w:lvlJc w:val="left"/>
      <w:pPr>
        <w:tabs>
          <w:tab w:val="num" w:pos="2880"/>
        </w:tabs>
        <w:ind w:left="2880" w:hanging="360"/>
      </w:pPr>
      <w:rPr>
        <w:rFonts w:ascii="Arial" w:hAnsi="Arial" w:hint="default"/>
      </w:rPr>
    </w:lvl>
    <w:lvl w:ilvl="4" w:tplc="9A483CE6" w:tentative="1">
      <w:start w:val="1"/>
      <w:numFmt w:val="bullet"/>
      <w:lvlText w:val="•"/>
      <w:lvlJc w:val="left"/>
      <w:pPr>
        <w:tabs>
          <w:tab w:val="num" w:pos="3600"/>
        </w:tabs>
        <w:ind w:left="3600" w:hanging="360"/>
      </w:pPr>
      <w:rPr>
        <w:rFonts w:ascii="Arial" w:hAnsi="Arial" w:hint="default"/>
      </w:rPr>
    </w:lvl>
    <w:lvl w:ilvl="5" w:tplc="8EF0047C" w:tentative="1">
      <w:start w:val="1"/>
      <w:numFmt w:val="bullet"/>
      <w:lvlText w:val="•"/>
      <w:lvlJc w:val="left"/>
      <w:pPr>
        <w:tabs>
          <w:tab w:val="num" w:pos="4320"/>
        </w:tabs>
        <w:ind w:left="4320" w:hanging="360"/>
      </w:pPr>
      <w:rPr>
        <w:rFonts w:ascii="Arial" w:hAnsi="Arial" w:hint="default"/>
      </w:rPr>
    </w:lvl>
    <w:lvl w:ilvl="6" w:tplc="68307354" w:tentative="1">
      <w:start w:val="1"/>
      <w:numFmt w:val="bullet"/>
      <w:lvlText w:val="•"/>
      <w:lvlJc w:val="left"/>
      <w:pPr>
        <w:tabs>
          <w:tab w:val="num" w:pos="5040"/>
        </w:tabs>
        <w:ind w:left="5040" w:hanging="360"/>
      </w:pPr>
      <w:rPr>
        <w:rFonts w:ascii="Arial" w:hAnsi="Arial" w:hint="default"/>
      </w:rPr>
    </w:lvl>
    <w:lvl w:ilvl="7" w:tplc="EE7A6D0C" w:tentative="1">
      <w:start w:val="1"/>
      <w:numFmt w:val="bullet"/>
      <w:lvlText w:val="•"/>
      <w:lvlJc w:val="left"/>
      <w:pPr>
        <w:tabs>
          <w:tab w:val="num" w:pos="5760"/>
        </w:tabs>
        <w:ind w:left="5760" w:hanging="360"/>
      </w:pPr>
      <w:rPr>
        <w:rFonts w:ascii="Arial" w:hAnsi="Arial" w:hint="default"/>
      </w:rPr>
    </w:lvl>
    <w:lvl w:ilvl="8" w:tplc="D110EB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69C052F"/>
    <w:multiLevelType w:val="hybridMultilevel"/>
    <w:tmpl w:val="BD3057D6"/>
    <w:lvl w:ilvl="0" w:tplc="B3CE71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6439F3"/>
    <w:multiLevelType w:val="hybridMultilevel"/>
    <w:tmpl w:val="101C72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7A7E47"/>
    <w:multiLevelType w:val="hybridMultilevel"/>
    <w:tmpl w:val="838ADA2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715B0E71"/>
    <w:multiLevelType w:val="hybridMultilevel"/>
    <w:tmpl w:val="5210944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2E46F69"/>
    <w:multiLevelType w:val="hybridMultilevel"/>
    <w:tmpl w:val="B0620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6558330">
    <w:abstractNumId w:val="6"/>
  </w:num>
  <w:num w:numId="2" w16cid:durableId="1419449621">
    <w:abstractNumId w:val="5"/>
  </w:num>
  <w:num w:numId="3" w16cid:durableId="587350155">
    <w:abstractNumId w:val="2"/>
  </w:num>
  <w:num w:numId="4" w16cid:durableId="169411794">
    <w:abstractNumId w:val="1"/>
  </w:num>
  <w:num w:numId="5" w16cid:durableId="1318264994">
    <w:abstractNumId w:val="0"/>
  </w:num>
  <w:num w:numId="6" w16cid:durableId="901453839">
    <w:abstractNumId w:val="3"/>
  </w:num>
  <w:num w:numId="7" w16cid:durableId="16892087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n-US" w:vendorID="64" w:dllVersion="0" w:nlCheck="1" w:checkStyle="0"/>
  <w:proofState w:spelling="clean" w:grammar="clean"/>
  <w:doNotTrackFormatting/>
  <w:defaultTabStop w:val="720"/>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xsDA0MbMwMDE3MjNS0lEKTi0uzszPAykwNLaoBQAWmHfnLgAAAA=="/>
    <w:docVar w:name="EN.InstantFormat" w:val="&lt;ENInstantFormat&gt;&lt;Enabled&gt;1&lt;/Enabled&gt;&lt;ScanUnformatted&gt;1&lt;/ScanUnformatted&gt;&lt;ScanChanges&gt;1&lt;/ScanChanges&gt;&lt;Suspended&gt;0&lt;/Suspended&gt;&lt;/ENInstantFormat&gt;"/>
    <w:docVar w:name="EN.Layout" w:val="&lt;ENLayout&gt;&lt;Style&gt;Numbered-HL-for-LUNG&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72D9"/>
    <w:rsid w:val="000001EE"/>
    <w:rsid w:val="0000028C"/>
    <w:rsid w:val="000004C9"/>
    <w:rsid w:val="00000991"/>
    <w:rsid w:val="00000FBB"/>
    <w:rsid w:val="00001AE8"/>
    <w:rsid w:val="00001FB5"/>
    <w:rsid w:val="000024C7"/>
    <w:rsid w:val="000029EA"/>
    <w:rsid w:val="00003968"/>
    <w:rsid w:val="00003976"/>
    <w:rsid w:val="00003A6A"/>
    <w:rsid w:val="00003BC9"/>
    <w:rsid w:val="00004907"/>
    <w:rsid w:val="00004E4C"/>
    <w:rsid w:val="00005044"/>
    <w:rsid w:val="0000504F"/>
    <w:rsid w:val="00005A51"/>
    <w:rsid w:val="00005E36"/>
    <w:rsid w:val="00006551"/>
    <w:rsid w:val="00006B6A"/>
    <w:rsid w:val="00006D08"/>
    <w:rsid w:val="00006E74"/>
    <w:rsid w:val="00006F73"/>
    <w:rsid w:val="0000787D"/>
    <w:rsid w:val="00007B27"/>
    <w:rsid w:val="00007D23"/>
    <w:rsid w:val="00010669"/>
    <w:rsid w:val="000108CC"/>
    <w:rsid w:val="0001122E"/>
    <w:rsid w:val="0001169D"/>
    <w:rsid w:val="00011FD0"/>
    <w:rsid w:val="000129F2"/>
    <w:rsid w:val="00012DF8"/>
    <w:rsid w:val="000142CE"/>
    <w:rsid w:val="00014598"/>
    <w:rsid w:val="0001490C"/>
    <w:rsid w:val="00014AA7"/>
    <w:rsid w:val="00014F28"/>
    <w:rsid w:val="00014F7E"/>
    <w:rsid w:val="00015117"/>
    <w:rsid w:val="0001574A"/>
    <w:rsid w:val="00015759"/>
    <w:rsid w:val="00015A82"/>
    <w:rsid w:val="00015A9E"/>
    <w:rsid w:val="00015DFE"/>
    <w:rsid w:val="00015EA9"/>
    <w:rsid w:val="00016F00"/>
    <w:rsid w:val="00017A41"/>
    <w:rsid w:val="00017CE2"/>
    <w:rsid w:val="000205C9"/>
    <w:rsid w:val="0002091A"/>
    <w:rsid w:val="000209C8"/>
    <w:rsid w:val="00021B1E"/>
    <w:rsid w:val="00022215"/>
    <w:rsid w:val="00022A30"/>
    <w:rsid w:val="00022F7A"/>
    <w:rsid w:val="000231EC"/>
    <w:rsid w:val="00023779"/>
    <w:rsid w:val="00024752"/>
    <w:rsid w:val="00025478"/>
    <w:rsid w:val="00025660"/>
    <w:rsid w:val="0002665F"/>
    <w:rsid w:val="00026DC8"/>
    <w:rsid w:val="000273C9"/>
    <w:rsid w:val="00027C94"/>
    <w:rsid w:val="00031CF0"/>
    <w:rsid w:val="00031E8F"/>
    <w:rsid w:val="00032122"/>
    <w:rsid w:val="00032525"/>
    <w:rsid w:val="000329F2"/>
    <w:rsid w:val="0003304E"/>
    <w:rsid w:val="00033720"/>
    <w:rsid w:val="00033D87"/>
    <w:rsid w:val="000347B8"/>
    <w:rsid w:val="00035197"/>
    <w:rsid w:val="0003624A"/>
    <w:rsid w:val="00036A7F"/>
    <w:rsid w:val="00036B2A"/>
    <w:rsid w:val="00036B2B"/>
    <w:rsid w:val="00036BA8"/>
    <w:rsid w:val="000373C7"/>
    <w:rsid w:val="0003791A"/>
    <w:rsid w:val="00040080"/>
    <w:rsid w:val="00040142"/>
    <w:rsid w:val="0004062F"/>
    <w:rsid w:val="00040723"/>
    <w:rsid w:val="000412A7"/>
    <w:rsid w:val="000412EE"/>
    <w:rsid w:val="000417A8"/>
    <w:rsid w:val="00041CFF"/>
    <w:rsid w:val="00042A1A"/>
    <w:rsid w:val="00042C2D"/>
    <w:rsid w:val="00042E64"/>
    <w:rsid w:val="00043627"/>
    <w:rsid w:val="00043D99"/>
    <w:rsid w:val="00043E01"/>
    <w:rsid w:val="00043E91"/>
    <w:rsid w:val="00044EF7"/>
    <w:rsid w:val="00044F41"/>
    <w:rsid w:val="00045293"/>
    <w:rsid w:val="000458D5"/>
    <w:rsid w:val="00045A46"/>
    <w:rsid w:val="00045D17"/>
    <w:rsid w:val="00045FE2"/>
    <w:rsid w:val="00046203"/>
    <w:rsid w:val="00046450"/>
    <w:rsid w:val="00047BE9"/>
    <w:rsid w:val="00047BF7"/>
    <w:rsid w:val="0005002B"/>
    <w:rsid w:val="00051084"/>
    <w:rsid w:val="000517C5"/>
    <w:rsid w:val="00051C9E"/>
    <w:rsid w:val="00052348"/>
    <w:rsid w:val="000529E8"/>
    <w:rsid w:val="00052BB7"/>
    <w:rsid w:val="00053155"/>
    <w:rsid w:val="00053E20"/>
    <w:rsid w:val="00053FE7"/>
    <w:rsid w:val="000548CC"/>
    <w:rsid w:val="00055007"/>
    <w:rsid w:val="000550F7"/>
    <w:rsid w:val="0005530F"/>
    <w:rsid w:val="00055438"/>
    <w:rsid w:val="00055715"/>
    <w:rsid w:val="00056989"/>
    <w:rsid w:val="00056B83"/>
    <w:rsid w:val="0005740B"/>
    <w:rsid w:val="00057470"/>
    <w:rsid w:val="00057543"/>
    <w:rsid w:val="0005776F"/>
    <w:rsid w:val="000577E2"/>
    <w:rsid w:val="00060081"/>
    <w:rsid w:val="000614F2"/>
    <w:rsid w:val="00061A4D"/>
    <w:rsid w:val="00061FC9"/>
    <w:rsid w:val="000626F7"/>
    <w:rsid w:val="000631FB"/>
    <w:rsid w:val="000632CF"/>
    <w:rsid w:val="000635D0"/>
    <w:rsid w:val="0006403C"/>
    <w:rsid w:val="000646C7"/>
    <w:rsid w:val="0006528E"/>
    <w:rsid w:val="000656BD"/>
    <w:rsid w:val="0006627E"/>
    <w:rsid w:val="000668CB"/>
    <w:rsid w:val="00066A99"/>
    <w:rsid w:val="00066CC8"/>
    <w:rsid w:val="00066D1B"/>
    <w:rsid w:val="00067153"/>
    <w:rsid w:val="00067554"/>
    <w:rsid w:val="0006769B"/>
    <w:rsid w:val="00067E21"/>
    <w:rsid w:val="00070079"/>
    <w:rsid w:val="00070975"/>
    <w:rsid w:val="000713C6"/>
    <w:rsid w:val="00071653"/>
    <w:rsid w:val="000717CF"/>
    <w:rsid w:val="000723E7"/>
    <w:rsid w:val="00072599"/>
    <w:rsid w:val="00073498"/>
    <w:rsid w:val="0007369A"/>
    <w:rsid w:val="000736A4"/>
    <w:rsid w:val="00073C81"/>
    <w:rsid w:val="00073D3C"/>
    <w:rsid w:val="0007427D"/>
    <w:rsid w:val="000742D2"/>
    <w:rsid w:val="00074311"/>
    <w:rsid w:val="00074F29"/>
    <w:rsid w:val="000752CD"/>
    <w:rsid w:val="00075A0F"/>
    <w:rsid w:val="00075B97"/>
    <w:rsid w:val="00075C39"/>
    <w:rsid w:val="00076714"/>
    <w:rsid w:val="000768F3"/>
    <w:rsid w:val="00076D46"/>
    <w:rsid w:val="00077AEC"/>
    <w:rsid w:val="000809F7"/>
    <w:rsid w:val="00080A68"/>
    <w:rsid w:val="00081061"/>
    <w:rsid w:val="00081D36"/>
    <w:rsid w:val="00082E15"/>
    <w:rsid w:val="0008316E"/>
    <w:rsid w:val="00083466"/>
    <w:rsid w:val="0008392E"/>
    <w:rsid w:val="00083CA6"/>
    <w:rsid w:val="00083E74"/>
    <w:rsid w:val="00084F96"/>
    <w:rsid w:val="00085394"/>
    <w:rsid w:val="00085A2A"/>
    <w:rsid w:val="00085FF1"/>
    <w:rsid w:val="00086704"/>
    <w:rsid w:val="000871F9"/>
    <w:rsid w:val="000871FF"/>
    <w:rsid w:val="00087229"/>
    <w:rsid w:val="000873CF"/>
    <w:rsid w:val="000878BC"/>
    <w:rsid w:val="000904B7"/>
    <w:rsid w:val="00090B64"/>
    <w:rsid w:val="0009168E"/>
    <w:rsid w:val="00091951"/>
    <w:rsid w:val="00091DDC"/>
    <w:rsid w:val="0009251D"/>
    <w:rsid w:val="00092614"/>
    <w:rsid w:val="00092A9C"/>
    <w:rsid w:val="000931DA"/>
    <w:rsid w:val="00094BEC"/>
    <w:rsid w:val="0009563E"/>
    <w:rsid w:val="00095A1F"/>
    <w:rsid w:val="00095C4F"/>
    <w:rsid w:val="00095D8A"/>
    <w:rsid w:val="00096ABB"/>
    <w:rsid w:val="00096B0B"/>
    <w:rsid w:val="0009741C"/>
    <w:rsid w:val="00097536"/>
    <w:rsid w:val="00097885"/>
    <w:rsid w:val="00097A20"/>
    <w:rsid w:val="000A0234"/>
    <w:rsid w:val="000A02BF"/>
    <w:rsid w:val="000A088A"/>
    <w:rsid w:val="000A0D04"/>
    <w:rsid w:val="000A19F4"/>
    <w:rsid w:val="000A1E0F"/>
    <w:rsid w:val="000A21EC"/>
    <w:rsid w:val="000A2814"/>
    <w:rsid w:val="000A2EEA"/>
    <w:rsid w:val="000A2F8C"/>
    <w:rsid w:val="000A3248"/>
    <w:rsid w:val="000A3475"/>
    <w:rsid w:val="000A36A1"/>
    <w:rsid w:val="000A39A9"/>
    <w:rsid w:val="000A3A19"/>
    <w:rsid w:val="000A3B61"/>
    <w:rsid w:val="000A3FA4"/>
    <w:rsid w:val="000A4018"/>
    <w:rsid w:val="000A4921"/>
    <w:rsid w:val="000A4AD9"/>
    <w:rsid w:val="000A4E2D"/>
    <w:rsid w:val="000A4FC1"/>
    <w:rsid w:val="000A5094"/>
    <w:rsid w:val="000A6B5E"/>
    <w:rsid w:val="000A7353"/>
    <w:rsid w:val="000A7701"/>
    <w:rsid w:val="000A7B94"/>
    <w:rsid w:val="000B002E"/>
    <w:rsid w:val="000B071F"/>
    <w:rsid w:val="000B0745"/>
    <w:rsid w:val="000B0CE6"/>
    <w:rsid w:val="000B0DDA"/>
    <w:rsid w:val="000B0FA0"/>
    <w:rsid w:val="000B12E8"/>
    <w:rsid w:val="000B136A"/>
    <w:rsid w:val="000B1C5F"/>
    <w:rsid w:val="000B25F1"/>
    <w:rsid w:val="000B2930"/>
    <w:rsid w:val="000B29D4"/>
    <w:rsid w:val="000B29F7"/>
    <w:rsid w:val="000B2EF0"/>
    <w:rsid w:val="000B441C"/>
    <w:rsid w:val="000B45C1"/>
    <w:rsid w:val="000B48D6"/>
    <w:rsid w:val="000B5968"/>
    <w:rsid w:val="000B5A58"/>
    <w:rsid w:val="000B5B24"/>
    <w:rsid w:val="000B5E4D"/>
    <w:rsid w:val="000B62CC"/>
    <w:rsid w:val="000B6944"/>
    <w:rsid w:val="000B6B53"/>
    <w:rsid w:val="000B6B6C"/>
    <w:rsid w:val="000B7006"/>
    <w:rsid w:val="000C01C1"/>
    <w:rsid w:val="000C028A"/>
    <w:rsid w:val="000C0602"/>
    <w:rsid w:val="000C0899"/>
    <w:rsid w:val="000C0A73"/>
    <w:rsid w:val="000C0B72"/>
    <w:rsid w:val="000C1188"/>
    <w:rsid w:val="000C18F2"/>
    <w:rsid w:val="000C2148"/>
    <w:rsid w:val="000C3552"/>
    <w:rsid w:val="000C3E94"/>
    <w:rsid w:val="000C3F79"/>
    <w:rsid w:val="000C49E5"/>
    <w:rsid w:val="000C4B51"/>
    <w:rsid w:val="000C4E84"/>
    <w:rsid w:val="000C5686"/>
    <w:rsid w:val="000C57E5"/>
    <w:rsid w:val="000C6579"/>
    <w:rsid w:val="000C6748"/>
    <w:rsid w:val="000C68A7"/>
    <w:rsid w:val="000C7149"/>
    <w:rsid w:val="000C77E2"/>
    <w:rsid w:val="000D024F"/>
    <w:rsid w:val="000D0808"/>
    <w:rsid w:val="000D0BD8"/>
    <w:rsid w:val="000D1270"/>
    <w:rsid w:val="000D129F"/>
    <w:rsid w:val="000D1619"/>
    <w:rsid w:val="000D1937"/>
    <w:rsid w:val="000D1D34"/>
    <w:rsid w:val="000D1D38"/>
    <w:rsid w:val="000D2965"/>
    <w:rsid w:val="000D31D4"/>
    <w:rsid w:val="000D35A8"/>
    <w:rsid w:val="000D38DA"/>
    <w:rsid w:val="000D43C4"/>
    <w:rsid w:val="000D472A"/>
    <w:rsid w:val="000D4A60"/>
    <w:rsid w:val="000D4C4B"/>
    <w:rsid w:val="000D4E07"/>
    <w:rsid w:val="000D5135"/>
    <w:rsid w:val="000D5517"/>
    <w:rsid w:val="000D5603"/>
    <w:rsid w:val="000D5E22"/>
    <w:rsid w:val="000D625B"/>
    <w:rsid w:val="000D66FA"/>
    <w:rsid w:val="000D6824"/>
    <w:rsid w:val="000D6AC5"/>
    <w:rsid w:val="000D717A"/>
    <w:rsid w:val="000D761B"/>
    <w:rsid w:val="000D7841"/>
    <w:rsid w:val="000D79CB"/>
    <w:rsid w:val="000D7CF8"/>
    <w:rsid w:val="000E1830"/>
    <w:rsid w:val="000E19D5"/>
    <w:rsid w:val="000E29B5"/>
    <w:rsid w:val="000E2A00"/>
    <w:rsid w:val="000E30DC"/>
    <w:rsid w:val="000E328B"/>
    <w:rsid w:val="000E3677"/>
    <w:rsid w:val="000E3CC1"/>
    <w:rsid w:val="000E4C50"/>
    <w:rsid w:val="000E4EBD"/>
    <w:rsid w:val="000E508E"/>
    <w:rsid w:val="000E53B5"/>
    <w:rsid w:val="000E57D1"/>
    <w:rsid w:val="000E5D4E"/>
    <w:rsid w:val="000E5D96"/>
    <w:rsid w:val="000E5F8A"/>
    <w:rsid w:val="000E5FEF"/>
    <w:rsid w:val="000E634E"/>
    <w:rsid w:val="000E644A"/>
    <w:rsid w:val="000E662F"/>
    <w:rsid w:val="000F03C6"/>
    <w:rsid w:val="000F05FA"/>
    <w:rsid w:val="000F146D"/>
    <w:rsid w:val="000F159A"/>
    <w:rsid w:val="000F17E1"/>
    <w:rsid w:val="000F1CE2"/>
    <w:rsid w:val="000F253E"/>
    <w:rsid w:val="000F2599"/>
    <w:rsid w:val="000F2654"/>
    <w:rsid w:val="000F2CE1"/>
    <w:rsid w:val="000F36E2"/>
    <w:rsid w:val="000F4208"/>
    <w:rsid w:val="000F5429"/>
    <w:rsid w:val="000F548C"/>
    <w:rsid w:val="000F5CA8"/>
    <w:rsid w:val="000F63A5"/>
    <w:rsid w:val="000F6555"/>
    <w:rsid w:val="000F740C"/>
    <w:rsid w:val="000F7482"/>
    <w:rsid w:val="000F75C6"/>
    <w:rsid w:val="000F7B09"/>
    <w:rsid w:val="000F7F9C"/>
    <w:rsid w:val="001001FF"/>
    <w:rsid w:val="001004CD"/>
    <w:rsid w:val="001004DF"/>
    <w:rsid w:val="00100720"/>
    <w:rsid w:val="00100CE1"/>
    <w:rsid w:val="00100FB2"/>
    <w:rsid w:val="0010141C"/>
    <w:rsid w:val="00101659"/>
    <w:rsid w:val="00101F0E"/>
    <w:rsid w:val="0010270E"/>
    <w:rsid w:val="00102D94"/>
    <w:rsid w:val="0010306C"/>
    <w:rsid w:val="0010364B"/>
    <w:rsid w:val="0010449A"/>
    <w:rsid w:val="001047F7"/>
    <w:rsid w:val="00105343"/>
    <w:rsid w:val="0010543C"/>
    <w:rsid w:val="00106001"/>
    <w:rsid w:val="00106653"/>
    <w:rsid w:val="00106D04"/>
    <w:rsid w:val="00106FF2"/>
    <w:rsid w:val="00107A7E"/>
    <w:rsid w:val="00107DA1"/>
    <w:rsid w:val="00110727"/>
    <w:rsid w:val="00110811"/>
    <w:rsid w:val="001110DB"/>
    <w:rsid w:val="001112E6"/>
    <w:rsid w:val="0011170F"/>
    <w:rsid w:val="00111D6D"/>
    <w:rsid w:val="00111FB7"/>
    <w:rsid w:val="00112627"/>
    <w:rsid w:val="001134AA"/>
    <w:rsid w:val="00113B04"/>
    <w:rsid w:val="00113DCE"/>
    <w:rsid w:val="00114A4C"/>
    <w:rsid w:val="00114FF9"/>
    <w:rsid w:val="00115B18"/>
    <w:rsid w:val="00115C4D"/>
    <w:rsid w:val="001165CE"/>
    <w:rsid w:val="00116AEF"/>
    <w:rsid w:val="00116FC2"/>
    <w:rsid w:val="0011718F"/>
    <w:rsid w:val="00117280"/>
    <w:rsid w:val="00117339"/>
    <w:rsid w:val="00117370"/>
    <w:rsid w:val="0011783D"/>
    <w:rsid w:val="001179A8"/>
    <w:rsid w:val="00117B98"/>
    <w:rsid w:val="00117C7D"/>
    <w:rsid w:val="00117E12"/>
    <w:rsid w:val="00117FF5"/>
    <w:rsid w:val="001206AC"/>
    <w:rsid w:val="00121C70"/>
    <w:rsid w:val="00121F4F"/>
    <w:rsid w:val="001221D3"/>
    <w:rsid w:val="00122C69"/>
    <w:rsid w:val="00123A70"/>
    <w:rsid w:val="00123E7A"/>
    <w:rsid w:val="00123E8D"/>
    <w:rsid w:val="00124199"/>
    <w:rsid w:val="00124D72"/>
    <w:rsid w:val="00124DF0"/>
    <w:rsid w:val="00125209"/>
    <w:rsid w:val="00125381"/>
    <w:rsid w:val="0012575D"/>
    <w:rsid w:val="0012666F"/>
    <w:rsid w:val="00126DCF"/>
    <w:rsid w:val="00127040"/>
    <w:rsid w:val="0012793B"/>
    <w:rsid w:val="00127C7E"/>
    <w:rsid w:val="00127DC1"/>
    <w:rsid w:val="00130320"/>
    <w:rsid w:val="0013045F"/>
    <w:rsid w:val="001313B5"/>
    <w:rsid w:val="001317B1"/>
    <w:rsid w:val="00131B43"/>
    <w:rsid w:val="00132062"/>
    <w:rsid w:val="00132302"/>
    <w:rsid w:val="00132666"/>
    <w:rsid w:val="0013279D"/>
    <w:rsid w:val="00132BF4"/>
    <w:rsid w:val="00132C1A"/>
    <w:rsid w:val="00132D06"/>
    <w:rsid w:val="00133225"/>
    <w:rsid w:val="00133356"/>
    <w:rsid w:val="001335F9"/>
    <w:rsid w:val="001347CA"/>
    <w:rsid w:val="00135717"/>
    <w:rsid w:val="00135B7F"/>
    <w:rsid w:val="00136575"/>
    <w:rsid w:val="001367A1"/>
    <w:rsid w:val="001368EF"/>
    <w:rsid w:val="00136A90"/>
    <w:rsid w:val="00136FB1"/>
    <w:rsid w:val="00137DEE"/>
    <w:rsid w:val="0014001A"/>
    <w:rsid w:val="00140B7E"/>
    <w:rsid w:val="00140E91"/>
    <w:rsid w:val="00140EEB"/>
    <w:rsid w:val="00141194"/>
    <w:rsid w:val="001414EE"/>
    <w:rsid w:val="001416EB"/>
    <w:rsid w:val="00141C50"/>
    <w:rsid w:val="00141FE7"/>
    <w:rsid w:val="00142366"/>
    <w:rsid w:val="0014274E"/>
    <w:rsid w:val="00142A34"/>
    <w:rsid w:val="00142B9F"/>
    <w:rsid w:val="00142C7E"/>
    <w:rsid w:val="00142E9A"/>
    <w:rsid w:val="0014329A"/>
    <w:rsid w:val="0014340C"/>
    <w:rsid w:val="00143A57"/>
    <w:rsid w:val="00144309"/>
    <w:rsid w:val="001448AD"/>
    <w:rsid w:val="00144905"/>
    <w:rsid w:val="001454BB"/>
    <w:rsid w:val="001461ED"/>
    <w:rsid w:val="001466C2"/>
    <w:rsid w:val="00147C0A"/>
    <w:rsid w:val="00150C30"/>
    <w:rsid w:val="00150EE7"/>
    <w:rsid w:val="00150F3B"/>
    <w:rsid w:val="001513FC"/>
    <w:rsid w:val="00151C6A"/>
    <w:rsid w:val="00151D7B"/>
    <w:rsid w:val="00152585"/>
    <w:rsid w:val="0015264F"/>
    <w:rsid w:val="001527A3"/>
    <w:rsid w:val="0015285D"/>
    <w:rsid w:val="001528F2"/>
    <w:rsid w:val="00152CF6"/>
    <w:rsid w:val="00154519"/>
    <w:rsid w:val="00154565"/>
    <w:rsid w:val="00154E28"/>
    <w:rsid w:val="00154E75"/>
    <w:rsid w:val="00155075"/>
    <w:rsid w:val="00155967"/>
    <w:rsid w:val="00155A8C"/>
    <w:rsid w:val="00155D8C"/>
    <w:rsid w:val="001561A9"/>
    <w:rsid w:val="00157363"/>
    <w:rsid w:val="001601E0"/>
    <w:rsid w:val="0016085F"/>
    <w:rsid w:val="00161C0F"/>
    <w:rsid w:val="0016247F"/>
    <w:rsid w:val="00163780"/>
    <w:rsid w:val="0016429F"/>
    <w:rsid w:val="001644E6"/>
    <w:rsid w:val="00164607"/>
    <w:rsid w:val="00164980"/>
    <w:rsid w:val="001652C5"/>
    <w:rsid w:val="0016562B"/>
    <w:rsid w:val="00165702"/>
    <w:rsid w:val="001664E8"/>
    <w:rsid w:val="00166ED2"/>
    <w:rsid w:val="00167008"/>
    <w:rsid w:val="001671A4"/>
    <w:rsid w:val="001675A4"/>
    <w:rsid w:val="001678B0"/>
    <w:rsid w:val="00167FE3"/>
    <w:rsid w:val="00170A8A"/>
    <w:rsid w:val="00170C82"/>
    <w:rsid w:val="0017200D"/>
    <w:rsid w:val="001720C4"/>
    <w:rsid w:val="00172917"/>
    <w:rsid w:val="001735F1"/>
    <w:rsid w:val="00173684"/>
    <w:rsid w:val="00173A01"/>
    <w:rsid w:val="001740D1"/>
    <w:rsid w:val="001740E2"/>
    <w:rsid w:val="00174B2F"/>
    <w:rsid w:val="00174B73"/>
    <w:rsid w:val="001754BF"/>
    <w:rsid w:val="00175B70"/>
    <w:rsid w:val="00175C00"/>
    <w:rsid w:val="001769F8"/>
    <w:rsid w:val="00176FDE"/>
    <w:rsid w:val="00177B86"/>
    <w:rsid w:val="00177C8C"/>
    <w:rsid w:val="00180EAC"/>
    <w:rsid w:val="001814C7"/>
    <w:rsid w:val="001822EB"/>
    <w:rsid w:val="00182E2C"/>
    <w:rsid w:val="00183A2E"/>
    <w:rsid w:val="00183ABA"/>
    <w:rsid w:val="001842B7"/>
    <w:rsid w:val="0018496B"/>
    <w:rsid w:val="00184C1E"/>
    <w:rsid w:val="00185659"/>
    <w:rsid w:val="001857D7"/>
    <w:rsid w:val="001858CD"/>
    <w:rsid w:val="00185A48"/>
    <w:rsid w:val="00186311"/>
    <w:rsid w:val="0018687C"/>
    <w:rsid w:val="00187630"/>
    <w:rsid w:val="00187B5C"/>
    <w:rsid w:val="00187F83"/>
    <w:rsid w:val="00190052"/>
    <w:rsid w:val="0019014F"/>
    <w:rsid w:val="001902AB"/>
    <w:rsid w:val="0019044C"/>
    <w:rsid w:val="00190615"/>
    <w:rsid w:val="0019073E"/>
    <w:rsid w:val="00191019"/>
    <w:rsid w:val="001916BE"/>
    <w:rsid w:val="001917F2"/>
    <w:rsid w:val="00191C55"/>
    <w:rsid w:val="00191F4B"/>
    <w:rsid w:val="0019250E"/>
    <w:rsid w:val="001927E0"/>
    <w:rsid w:val="001944DC"/>
    <w:rsid w:val="0019459D"/>
    <w:rsid w:val="001948B4"/>
    <w:rsid w:val="00194FE1"/>
    <w:rsid w:val="001957ED"/>
    <w:rsid w:val="00196208"/>
    <w:rsid w:val="001963AD"/>
    <w:rsid w:val="00196648"/>
    <w:rsid w:val="0019683E"/>
    <w:rsid w:val="001968C1"/>
    <w:rsid w:val="00196C14"/>
    <w:rsid w:val="00196EAB"/>
    <w:rsid w:val="0019719D"/>
    <w:rsid w:val="001A02D3"/>
    <w:rsid w:val="001A02F6"/>
    <w:rsid w:val="001A06CE"/>
    <w:rsid w:val="001A0AD6"/>
    <w:rsid w:val="001A0D5C"/>
    <w:rsid w:val="001A1360"/>
    <w:rsid w:val="001A1933"/>
    <w:rsid w:val="001A243E"/>
    <w:rsid w:val="001A2F0B"/>
    <w:rsid w:val="001A30B6"/>
    <w:rsid w:val="001A361F"/>
    <w:rsid w:val="001A4C43"/>
    <w:rsid w:val="001A4D33"/>
    <w:rsid w:val="001A4E23"/>
    <w:rsid w:val="001A4F74"/>
    <w:rsid w:val="001A522C"/>
    <w:rsid w:val="001A5320"/>
    <w:rsid w:val="001A5695"/>
    <w:rsid w:val="001A5920"/>
    <w:rsid w:val="001A5EC4"/>
    <w:rsid w:val="001A62A2"/>
    <w:rsid w:val="001A693C"/>
    <w:rsid w:val="001A6CC2"/>
    <w:rsid w:val="001A7253"/>
    <w:rsid w:val="001B03C4"/>
    <w:rsid w:val="001B0D0B"/>
    <w:rsid w:val="001B0E13"/>
    <w:rsid w:val="001B142C"/>
    <w:rsid w:val="001B1A22"/>
    <w:rsid w:val="001B1F53"/>
    <w:rsid w:val="001B2129"/>
    <w:rsid w:val="001B2517"/>
    <w:rsid w:val="001B259F"/>
    <w:rsid w:val="001B2673"/>
    <w:rsid w:val="001B31E1"/>
    <w:rsid w:val="001B335C"/>
    <w:rsid w:val="001B34BF"/>
    <w:rsid w:val="001B3A3A"/>
    <w:rsid w:val="001B3C16"/>
    <w:rsid w:val="001B3E66"/>
    <w:rsid w:val="001B43E5"/>
    <w:rsid w:val="001B4618"/>
    <w:rsid w:val="001B514E"/>
    <w:rsid w:val="001B55A6"/>
    <w:rsid w:val="001B560D"/>
    <w:rsid w:val="001B5719"/>
    <w:rsid w:val="001B605B"/>
    <w:rsid w:val="001B6127"/>
    <w:rsid w:val="001B6330"/>
    <w:rsid w:val="001B707D"/>
    <w:rsid w:val="001B7BAB"/>
    <w:rsid w:val="001B7F07"/>
    <w:rsid w:val="001C008A"/>
    <w:rsid w:val="001C03A2"/>
    <w:rsid w:val="001C0AE1"/>
    <w:rsid w:val="001C0ED6"/>
    <w:rsid w:val="001C1E50"/>
    <w:rsid w:val="001C1F1E"/>
    <w:rsid w:val="001C200D"/>
    <w:rsid w:val="001C2113"/>
    <w:rsid w:val="001C243E"/>
    <w:rsid w:val="001C2848"/>
    <w:rsid w:val="001C31DF"/>
    <w:rsid w:val="001C323F"/>
    <w:rsid w:val="001C3398"/>
    <w:rsid w:val="001C3703"/>
    <w:rsid w:val="001C3B12"/>
    <w:rsid w:val="001C6155"/>
    <w:rsid w:val="001C69A5"/>
    <w:rsid w:val="001C749B"/>
    <w:rsid w:val="001C7D73"/>
    <w:rsid w:val="001D0083"/>
    <w:rsid w:val="001D03E2"/>
    <w:rsid w:val="001D0743"/>
    <w:rsid w:val="001D15F9"/>
    <w:rsid w:val="001D189D"/>
    <w:rsid w:val="001D1ACB"/>
    <w:rsid w:val="001D1FD2"/>
    <w:rsid w:val="001D24F9"/>
    <w:rsid w:val="001D25AC"/>
    <w:rsid w:val="001D26E0"/>
    <w:rsid w:val="001D28DE"/>
    <w:rsid w:val="001D290A"/>
    <w:rsid w:val="001D2F35"/>
    <w:rsid w:val="001D3008"/>
    <w:rsid w:val="001D435C"/>
    <w:rsid w:val="001D50AB"/>
    <w:rsid w:val="001D5728"/>
    <w:rsid w:val="001D60BD"/>
    <w:rsid w:val="001D67D4"/>
    <w:rsid w:val="001D67ED"/>
    <w:rsid w:val="001D69DB"/>
    <w:rsid w:val="001D6B15"/>
    <w:rsid w:val="001D7B1D"/>
    <w:rsid w:val="001D7B54"/>
    <w:rsid w:val="001D7BEF"/>
    <w:rsid w:val="001D7EBB"/>
    <w:rsid w:val="001D7FF5"/>
    <w:rsid w:val="001E0C71"/>
    <w:rsid w:val="001E0FE8"/>
    <w:rsid w:val="001E1126"/>
    <w:rsid w:val="001E1895"/>
    <w:rsid w:val="001E1948"/>
    <w:rsid w:val="001E2192"/>
    <w:rsid w:val="001E2389"/>
    <w:rsid w:val="001E2F9C"/>
    <w:rsid w:val="001E335B"/>
    <w:rsid w:val="001E3A33"/>
    <w:rsid w:val="001E4479"/>
    <w:rsid w:val="001E4656"/>
    <w:rsid w:val="001E47B8"/>
    <w:rsid w:val="001E499E"/>
    <w:rsid w:val="001E55AB"/>
    <w:rsid w:val="001E571A"/>
    <w:rsid w:val="001E5C9F"/>
    <w:rsid w:val="001E6694"/>
    <w:rsid w:val="001E6EB1"/>
    <w:rsid w:val="001E70E0"/>
    <w:rsid w:val="001E7D1C"/>
    <w:rsid w:val="001E7F2C"/>
    <w:rsid w:val="001F01B2"/>
    <w:rsid w:val="001F025B"/>
    <w:rsid w:val="001F02F6"/>
    <w:rsid w:val="001F0844"/>
    <w:rsid w:val="001F09F1"/>
    <w:rsid w:val="001F1419"/>
    <w:rsid w:val="001F14D3"/>
    <w:rsid w:val="001F1E4A"/>
    <w:rsid w:val="001F28B9"/>
    <w:rsid w:val="001F2ECE"/>
    <w:rsid w:val="001F2F4B"/>
    <w:rsid w:val="001F3990"/>
    <w:rsid w:val="001F3D32"/>
    <w:rsid w:val="001F42AE"/>
    <w:rsid w:val="001F4320"/>
    <w:rsid w:val="001F44DD"/>
    <w:rsid w:val="001F4CC4"/>
    <w:rsid w:val="001F4DDC"/>
    <w:rsid w:val="001F4DF2"/>
    <w:rsid w:val="001F502A"/>
    <w:rsid w:val="001F53E1"/>
    <w:rsid w:val="001F5C4A"/>
    <w:rsid w:val="001F69B1"/>
    <w:rsid w:val="001F6C39"/>
    <w:rsid w:val="001F700D"/>
    <w:rsid w:val="001F746F"/>
    <w:rsid w:val="00200065"/>
    <w:rsid w:val="00200820"/>
    <w:rsid w:val="00200CBD"/>
    <w:rsid w:val="00200F5A"/>
    <w:rsid w:val="0020110A"/>
    <w:rsid w:val="002014E0"/>
    <w:rsid w:val="00201B33"/>
    <w:rsid w:val="00201B98"/>
    <w:rsid w:val="0020255D"/>
    <w:rsid w:val="00202C8D"/>
    <w:rsid w:val="00202CEE"/>
    <w:rsid w:val="002035FC"/>
    <w:rsid w:val="00203F02"/>
    <w:rsid w:val="002050C2"/>
    <w:rsid w:val="0020543A"/>
    <w:rsid w:val="0020672E"/>
    <w:rsid w:val="0020706B"/>
    <w:rsid w:val="002074EC"/>
    <w:rsid w:val="00207714"/>
    <w:rsid w:val="00207A5A"/>
    <w:rsid w:val="002111D5"/>
    <w:rsid w:val="00211E19"/>
    <w:rsid w:val="0021216D"/>
    <w:rsid w:val="00212A17"/>
    <w:rsid w:val="00212C9C"/>
    <w:rsid w:val="00212FD3"/>
    <w:rsid w:val="002131B2"/>
    <w:rsid w:val="002133D4"/>
    <w:rsid w:val="0021393B"/>
    <w:rsid w:val="00213ADF"/>
    <w:rsid w:val="00213B6A"/>
    <w:rsid w:val="00214117"/>
    <w:rsid w:val="00214305"/>
    <w:rsid w:val="00214D50"/>
    <w:rsid w:val="00215835"/>
    <w:rsid w:val="002158EE"/>
    <w:rsid w:val="00215981"/>
    <w:rsid w:val="00215D40"/>
    <w:rsid w:val="0021622B"/>
    <w:rsid w:val="00216870"/>
    <w:rsid w:val="0021698B"/>
    <w:rsid w:val="00217303"/>
    <w:rsid w:val="00220538"/>
    <w:rsid w:val="0022179A"/>
    <w:rsid w:val="00221847"/>
    <w:rsid w:val="00221933"/>
    <w:rsid w:val="00221B38"/>
    <w:rsid w:val="00221D52"/>
    <w:rsid w:val="00221F88"/>
    <w:rsid w:val="002221D6"/>
    <w:rsid w:val="00222856"/>
    <w:rsid w:val="00223799"/>
    <w:rsid w:val="00223C7B"/>
    <w:rsid w:val="00223D17"/>
    <w:rsid w:val="00224104"/>
    <w:rsid w:val="0022422A"/>
    <w:rsid w:val="002248E4"/>
    <w:rsid w:val="0022492A"/>
    <w:rsid w:val="00225668"/>
    <w:rsid w:val="00225790"/>
    <w:rsid w:val="00225908"/>
    <w:rsid w:val="00225B8F"/>
    <w:rsid w:val="00226128"/>
    <w:rsid w:val="002261E9"/>
    <w:rsid w:val="00226502"/>
    <w:rsid w:val="00226917"/>
    <w:rsid w:val="00226B17"/>
    <w:rsid w:val="00226C46"/>
    <w:rsid w:val="00227381"/>
    <w:rsid w:val="00227A70"/>
    <w:rsid w:val="00230703"/>
    <w:rsid w:val="0023088C"/>
    <w:rsid w:val="002308A8"/>
    <w:rsid w:val="00230BDA"/>
    <w:rsid w:val="002321B1"/>
    <w:rsid w:val="002321DD"/>
    <w:rsid w:val="00232243"/>
    <w:rsid w:val="00232699"/>
    <w:rsid w:val="00232798"/>
    <w:rsid w:val="00232C04"/>
    <w:rsid w:val="00232E58"/>
    <w:rsid w:val="00233EFB"/>
    <w:rsid w:val="002346BC"/>
    <w:rsid w:val="00234A66"/>
    <w:rsid w:val="00234A89"/>
    <w:rsid w:val="00234C1B"/>
    <w:rsid w:val="002354CA"/>
    <w:rsid w:val="00235B9C"/>
    <w:rsid w:val="00236105"/>
    <w:rsid w:val="0023643A"/>
    <w:rsid w:val="00236C35"/>
    <w:rsid w:val="00236E46"/>
    <w:rsid w:val="0023737B"/>
    <w:rsid w:val="002376EC"/>
    <w:rsid w:val="002401C7"/>
    <w:rsid w:val="00241A1F"/>
    <w:rsid w:val="0024214F"/>
    <w:rsid w:val="00242231"/>
    <w:rsid w:val="00243365"/>
    <w:rsid w:val="0024342C"/>
    <w:rsid w:val="0024381E"/>
    <w:rsid w:val="002459F0"/>
    <w:rsid w:val="00245D11"/>
    <w:rsid w:val="0024679C"/>
    <w:rsid w:val="00246AC6"/>
    <w:rsid w:val="00246F65"/>
    <w:rsid w:val="00247D34"/>
    <w:rsid w:val="0025021A"/>
    <w:rsid w:val="00250A6D"/>
    <w:rsid w:val="00250BB5"/>
    <w:rsid w:val="00250E6D"/>
    <w:rsid w:val="00251276"/>
    <w:rsid w:val="00251342"/>
    <w:rsid w:val="00251AC1"/>
    <w:rsid w:val="002520BC"/>
    <w:rsid w:val="0025220A"/>
    <w:rsid w:val="00252552"/>
    <w:rsid w:val="00252580"/>
    <w:rsid w:val="00252880"/>
    <w:rsid w:val="00252A14"/>
    <w:rsid w:val="00252AE6"/>
    <w:rsid w:val="00253895"/>
    <w:rsid w:val="00253A8B"/>
    <w:rsid w:val="00253C6A"/>
    <w:rsid w:val="00253D00"/>
    <w:rsid w:val="00253D5D"/>
    <w:rsid w:val="00253E62"/>
    <w:rsid w:val="002541E5"/>
    <w:rsid w:val="002542B6"/>
    <w:rsid w:val="00254526"/>
    <w:rsid w:val="00254708"/>
    <w:rsid w:val="0025496B"/>
    <w:rsid w:val="00255036"/>
    <w:rsid w:val="00255336"/>
    <w:rsid w:val="002559F8"/>
    <w:rsid w:val="00255CFB"/>
    <w:rsid w:val="00255EED"/>
    <w:rsid w:val="00256EE9"/>
    <w:rsid w:val="0025703A"/>
    <w:rsid w:val="00260A2F"/>
    <w:rsid w:val="00260E71"/>
    <w:rsid w:val="0026117A"/>
    <w:rsid w:val="002614B8"/>
    <w:rsid w:val="00261DBD"/>
    <w:rsid w:val="002622CC"/>
    <w:rsid w:val="00262754"/>
    <w:rsid w:val="00263330"/>
    <w:rsid w:val="002633BB"/>
    <w:rsid w:val="002636D9"/>
    <w:rsid w:val="00263781"/>
    <w:rsid w:val="00263858"/>
    <w:rsid w:val="002639D4"/>
    <w:rsid w:val="00264450"/>
    <w:rsid w:val="0026458B"/>
    <w:rsid w:val="002647AB"/>
    <w:rsid w:val="00264C69"/>
    <w:rsid w:val="0026515C"/>
    <w:rsid w:val="002652C3"/>
    <w:rsid w:val="002653C7"/>
    <w:rsid w:val="00265AE1"/>
    <w:rsid w:val="00266503"/>
    <w:rsid w:val="00266925"/>
    <w:rsid w:val="002669A9"/>
    <w:rsid w:val="00266AC4"/>
    <w:rsid w:val="0026702A"/>
    <w:rsid w:val="00267BDD"/>
    <w:rsid w:val="00267E02"/>
    <w:rsid w:val="002704B4"/>
    <w:rsid w:val="0027111F"/>
    <w:rsid w:val="00271BE6"/>
    <w:rsid w:val="0027267F"/>
    <w:rsid w:val="00272D8D"/>
    <w:rsid w:val="00273460"/>
    <w:rsid w:val="00273D84"/>
    <w:rsid w:val="00274025"/>
    <w:rsid w:val="0027514D"/>
    <w:rsid w:val="00275C79"/>
    <w:rsid w:val="0027657A"/>
    <w:rsid w:val="00276ECD"/>
    <w:rsid w:val="0027727B"/>
    <w:rsid w:val="00277641"/>
    <w:rsid w:val="00277F94"/>
    <w:rsid w:val="00280121"/>
    <w:rsid w:val="002801EA"/>
    <w:rsid w:val="00280A30"/>
    <w:rsid w:val="00280C83"/>
    <w:rsid w:val="002811FE"/>
    <w:rsid w:val="00281246"/>
    <w:rsid w:val="0028124C"/>
    <w:rsid w:val="00281412"/>
    <w:rsid w:val="00281F13"/>
    <w:rsid w:val="0028280C"/>
    <w:rsid w:val="00282A01"/>
    <w:rsid w:val="00282DAD"/>
    <w:rsid w:val="00283268"/>
    <w:rsid w:val="0028334F"/>
    <w:rsid w:val="0028349F"/>
    <w:rsid w:val="00284820"/>
    <w:rsid w:val="00284C15"/>
    <w:rsid w:val="00284F29"/>
    <w:rsid w:val="00285265"/>
    <w:rsid w:val="0028536F"/>
    <w:rsid w:val="0028572D"/>
    <w:rsid w:val="00285AE6"/>
    <w:rsid w:val="00285E6C"/>
    <w:rsid w:val="00285FFE"/>
    <w:rsid w:val="002864B8"/>
    <w:rsid w:val="00286604"/>
    <w:rsid w:val="00286CAD"/>
    <w:rsid w:val="00287111"/>
    <w:rsid w:val="00287A6F"/>
    <w:rsid w:val="002905E9"/>
    <w:rsid w:val="0029078A"/>
    <w:rsid w:val="0029092D"/>
    <w:rsid w:val="00290AB0"/>
    <w:rsid w:val="00290EFD"/>
    <w:rsid w:val="0029141E"/>
    <w:rsid w:val="00291CC5"/>
    <w:rsid w:val="00291D87"/>
    <w:rsid w:val="0029279B"/>
    <w:rsid w:val="002927E8"/>
    <w:rsid w:val="00292A49"/>
    <w:rsid w:val="00292F56"/>
    <w:rsid w:val="002931D1"/>
    <w:rsid w:val="002936EF"/>
    <w:rsid w:val="00293A26"/>
    <w:rsid w:val="00294068"/>
    <w:rsid w:val="002940DE"/>
    <w:rsid w:val="002944F2"/>
    <w:rsid w:val="00294DCC"/>
    <w:rsid w:val="00295270"/>
    <w:rsid w:val="00295296"/>
    <w:rsid w:val="00297160"/>
    <w:rsid w:val="00297235"/>
    <w:rsid w:val="00297D1C"/>
    <w:rsid w:val="00297E6C"/>
    <w:rsid w:val="00297EE5"/>
    <w:rsid w:val="00297F4B"/>
    <w:rsid w:val="002A08B7"/>
    <w:rsid w:val="002A0C57"/>
    <w:rsid w:val="002A0E8A"/>
    <w:rsid w:val="002A1B53"/>
    <w:rsid w:val="002A23BE"/>
    <w:rsid w:val="002A2C8E"/>
    <w:rsid w:val="002A3255"/>
    <w:rsid w:val="002A4D03"/>
    <w:rsid w:val="002A4D7A"/>
    <w:rsid w:val="002A4F1B"/>
    <w:rsid w:val="002A54BB"/>
    <w:rsid w:val="002A5FF6"/>
    <w:rsid w:val="002A6083"/>
    <w:rsid w:val="002A6340"/>
    <w:rsid w:val="002A68C1"/>
    <w:rsid w:val="002A6F12"/>
    <w:rsid w:val="002A7272"/>
    <w:rsid w:val="002A74F1"/>
    <w:rsid w:val="002A7986"/>
    <w:rsid w:val="002A7AD7"/>
    <w:rsid w:val="002A7F6A"/>
    <w:rsid w:val="002B03BC"/>
    <w:rsid w:val="002B114D"/>
    <w:rsid w:val="002B13EE"/>
    <w:rsid w:val="002B1800"/>
    <w:rsid w:val="002B1FCB"/>
    <w:rsid w:val="002B2636"/>
    <w:rsid w:val="002B30F8"/>
    <w:rsid w:val="002B41CD"/>
    <w:rsid w:val="002B44D9"/>
    <w:rsid w:val="002B4B48"/>
    <w:rsid w:val="002B5ADF"/>
    <w:rsid w:val="002B75C7"/>
    <w:rsid w:val="002C0091"/>
    <w:rsid w:val="002C0098"/>
    <w:rsid w:val="002C022C"/>
    <w:rsid w:val="002C0598"/>
    <w:rsid w:val="002C0660"/>
    <w:rsid w:val="002C1537"/>
    <w:rsid w:val="002C1B6E"/>
    <w:rsid w:val="002C1D36"/>
    <w:rsid w:val="002C22BA"/>
    <w:rsid w:val="002C2359"/>
    <w:rsid w:val="002C2376"/>
    <w:rsid w:val="002C243C"/>
    <w:rsid w:val="002C2A79"/>
    <w:rsid w:val="002C2F80"/>
    <w:rsid w:val="002C3172"/>
    <w:rsid w:val="002C3423"/>
    <w:rsid w:val="002C3E89"/>
    <w:rsid w:val="002C3EA4"/>
    <w:rsid w:val="002C3F4E"/>
    <w:rsid w:val="002C4AD0"/>
    <w:rsid w:val="002C4F0E"/>
    <w:rsid w:val="002C513A"/>
    <w:rsid w:val="002C673D"/>
    <w:rsid w:val="002C6C6E"/>
    <w:rsid w:val="002C6FED"/>
    <w:rsid w:val="002C7572"/>
    <w:rsid w:val="002C790F"/>
    <w:rsid w:val="002D0097"/>
    <w:rsid w:val="002D023C"/>
    <w:rsid w:val="002D07CB"/>
    <w:rsid w:val="002D17F1"/>
    <w:rsid w:val="002D201A"/>
    <w:rsid w:val="002D2498"/>
    <w:rsid w:val="002D29D2"/>
    <w:rsid w:val="002D3014"/>
    <w:rsid w:val="002D3687"/>
    <w:rsid w:val="002D3DC1"/>
    <w:rsid w:val="002D44F3"/>
    <w:rsid w:val="002D49B5"/>
    <w:rsid w:val="002D53ED"/>
    <w:rsid w:val="002D6192"/>
    <w:rsid w:val="002D638C"/>
    <w:rsid w:val="002D689C"/>
    <w:rsid w:val="002D6BA9"/>
    <w:rsid w:val="002D6CC1"/>
    <w:rsid w:val="002D72DF"/>
    <w:rsid w:val="002D73FE"/>
    <w:rsid w:val="002D77E6"/>
    <w:rsid w:val="002E045A"/>
    <w:rsid w:val="002E07A1"/>
    <w:rsid w:val="002E0878"/>
    <w:rsid w:val="002E0E9F"/>
    <w:rsid w:val="002E0F49"/>
    <w:rsid w:val="002E108E"/>
    <w:rsid w:val="002E1364"/>
    <w:rsid w:val="002E27CB"/>
    <w:rsid w:val="002E2D1F"/>
    <w:rsid w:val="002E2F58"/>
    <w:rsid w:val="002E31D5"/>
    <w:rsid w:val="002E3252"/>
    <w:rsid w:val="002E3860"/>
    <w:rsid w:val="002E3A5C"/>
    <w:rsid w:val="002E3B67"/>
    <w:rsid w:val="002E3D5F"/>
    <w:rsid w:val="002E5ED6"/>
    <w:rsid w:val="002E6471"/>
    <w:rsid w:val="002E6C58"/>
    <w:rsid w:val="002E7573"/>
    <w:rsid w:val="002E76E1"/>
    <w:rsid w:val="002E7A70"/>
    <w:rsid w:val="002E7D02"/>
    <w:rsid w:val="002E7F6B"/>
    <w:rsid w:val="002F0026"/>
    <w:rsid w:val="002F0254"/>
    <w:rsid w:val="002F0EFD"/>
    <w:rsid w:val="002F15CA"/>
    <w:rsid w:val="002F189F"/>
    <w:rsid w:val="002F23A9"/>
    <w:rsid w:val="002F23CD"/>
    <w:rsid w:val="002F25FC"/>
    <w:rsid w:val="002F2B5C"/>
    <w:rsid w:val="002F31C5"/>
    <w:rsid w:val="002F3639"/>
    <w:rsid w:val="002F3972"/>
    <w:rsid w:val="002F3DF9"/>
    <w:rsid w:val="002F3EBA"/>
    <w:rsid w:val="002F43CF"/>
    <w:rsid w:val="002F50C5"/>
    <w:rsid w:val="002F550B"/>
    <w:rsid w:val="002F5AC9"/>
    <w:rsid w:val="002F5B76"/>
    <w:rsid w:val="002F5DC3"/>
    <w:rsid w:val="002F5DFE"/>
    <w:rsid w:val="002F60F1"/>
    <w:rsid w:val="002F680C"/>
    <w:rsid w:val="002F6CBF"/>
    <w:rsid w:val="002F6F4A"/>
    <w:rsid w:val="002F7242"/>
    <w:rsid w:val="002F76F1"/>
    <w:rsid w:val="00300167"/>
    <w:rsid w:val="00300257"/>
    <w:rsid w:val="00300841"/>
    <w:rsid w:val="00301435"/>
    <w:rsid w:val="00301E0C"/>
    <w:rsid w:val="00302259"/>
    <w:rsid w:val="0030288E"/>
    <w:rsid w:val="00302B83"/>
    <w:rsid w:val="00303C9A"/>
    <w:rsid w:val="00305502"/>
    <w:rsid w:val="00305ED6"/>
    <w:rsid w:val="00306395"/>
    <w:rsid w:val="0030731A"/>
    <w:rsid w:val="00310027"/>
    <w:rsid w:val="003100B4"/>
    <w:rsid w:val="00310653"/>
    <w:rsid w:val="00310959"/>
    <w:rsid w:val="00310E0B"/>
    <w:rsid w:val="003111BF"/>
    <w:rsid w:val="00311317"/>
    <w:rsid w:val="00311735"/>
    <w:rsid w:val="00312CF7"/>
    <w:rsid w:val="0031356F"/>
    <w:rsid w:val="00313A0E"/>
    <w:rsid w:val="00313BA1"/>
    <w:rsid w:val="003144F4"/>
    <w:rsid w:val="00314512"/>
    <w:rsid w:val="003148AB"/>
    <w:rsid w:val="00315C3B"/>
    <w:rsid w:val="00315D32"/>
    <w:rsid w:val="00316A40"/>
    <w:rsid w:val="00317152"/>
    <w:rsid w:val="00317392"/>
    <w:rsid w:val="0031744B"/>
    <w:rsid w:val="0032027C"/>
    <w:rsid w:val="003208C4"/>
    <w:rsid w:val="00321018"/>
    <w:rsid w:val="00322623"/>
    <w:rsid w:val="003227F8"/>
    <w:rsid w:val="00322950"/>
    <w:rsid w:val="00322C24"/>
    <w:rsid w:val="003233CF"/>
    <w:rsid w:val="0032354C"/>
    <w:rsid w:val="00323991"/>
    <w:rsid w:val="00323B48"/>
    <w:rsid w:val="00324511"/>
    <w:rsid w:val="003245A2"/>
    <w:rsid w:val="00324E6B"/>
    <w:rsid w:val="00325414"/>
    <w:rsid w:val="003256E3"/>
    <w:rsid w:val="00325966"/>
    <w:rsid w:val="00325D59"/>
    <w:rsid w:val="00325F4B"/>
    <w:rsid w:val="00326266"/>
    <w:rsid w:val="00326833"/>
    <w:rsid w:val="00326CAD"/>
    <w:rsid w:val="00326D7B"/>
    <w:rsid w:val="00326F2D"/>
    <w:rsid w:val="00327220"/>
    <w:rsid w:val="00327472"/>
    <w:rsid w:val="003277D0"/>
    <w:rsid w:val="0033045B"/>
    <w:rsid w:val="0033068C"/>
    <w:rsid w:val="003306B7"/>
    <w:rsid w:val="00331105"/>
    <w:rsid w:val="0033247C"/>
    <w:rsid w:val="003327FD"/>
    <w:rsid w:val="00332CB7"/>
    <w:rsid w:val="003333C4"/>
    <w:rsid w:val="00333E07"/>
    <w:rsid w:val="00334363"/>
    <w:rsid w:val="00334460"/>
    <w:rsid w:val="00334B61"/>
    <w:rsid w:val="00334C24"/>
    <w:rsid w:val="00335288"/>
    <w:rsid w:val="00335338"/>
    <w:rsid w:val="0033555E"/>
    <w:rsid w:val="00335760"/>
    <w:rsid w:val="00336BAE"/>
    <w:rsid w:val="00336CF1"/>
    <w:rsid w:val="00340B76"/>
    <w:rsid w:val="0034320F"/>
    <w:rsid w:val="00343B55"/>
    <w:rsid w:val="0034439D"/>
    <w:rsid w:val="003449A6"/>
    <w:rsid w:val="00344C3E"/>
    <w:rsid w:val="003454F9"/>
    <w:rsid w:val="0034560C"/>
    <w:rsid w:val="00345DF7"/>
    <w:rsid w:val="0034673F"/>
    <w:rsid w:val="00346987"/>
    <w:rsid w:val="0034703F"/>
    <w:rsid w:val="00347DDA"/>
    <w:rsid w:val="003506D9"/>
    <w:rsid w:val="003507FB"/>
    <w:rsid w:val="003508A3"/>
    <w:rsid w:val="003519D2"/>
    <w:rsid w:val="00352476"/>
    <w:rsid w:val="0035294B"/>
    <w:rsid w:val="00353112"/>
    <w:rsid w:val="003535EF"/>
    <w:rsid w:val="00354322"/>
    <w:rsid w:val="00354612"/>
    <w:rsid w:val="003547CA"/>
    <w:rsid w:val="00354EC0"/>
    <w:rsid w:val="00355130"/>
    <w:rsid w:val="003553E6"/>
    <w:rsid w:val="003555DF"/>
    <w:rsid w:val="00355831"/>
    <w:rsid w:val="003559D0"/>
    <w:rsid w:val="00355A13"/>
    <w:rsid w:val="003563DF"/>
    <w:rsid w:val="0035697C"/>
    <w:rsid w:val="00356D94"/>
    <w:rsid w:val="00356DD9"/>
    <w:rsid w:val="003571C8"/>
    <w:rsid w:val="0035726D"/>
    <w:rsid w:val="003574DF"/>
    <w:rsid w:val="003575B3"/>
    <w:rsid w:val="00357695"/>
    <w:rsid w:val="00357F76"/>
    <w:rsid w:val="0036057C"/>
    <w:rsid w:val="00360587"/>
    <w:rsid w:val="00360ACF"/>
    <w:rsid w:val="003612DB"/>
    <w:rsid w:val="00361F99"/>
    <w:rsid w:val="0036243E"/>
    <w:rsid w:val="00362BCF"/>
    <w:rsid w:val="00362ED7"/>
    <w:rsid w:val="00362FEA"/>
    <w:rsid w:val="00363939"/>
    <w:rsid w:val="00363ED8"/>
    <w:rsid w:val="00363EF7"/>
    <w:rsid w:val="00364331"/>
    <w:rsid w:val="00364532"/>
    <w:rsid w:val="00364659"/>
    <w:rsid w:val="003650CB"/>
    <w:rsid w:val="00365780"/>
    <w:rsid w:val="00365FBA"/>
    <w:rsid w:val="0036675C"/>
    <w:rsid w:val="00366911"/>
    <w:rsid w:val="00367486"/>
    <w:rsid w:val="00367C78"/>
    <w:rsid w:val="00367D72"/>
    <w:rsid w:val="00370B2A"/>
    <w:rsid w:val="00370FFC"/>
    <w:rsid w:val="00371083"/>
    <w:rsid w:val="00372550"/>
    <w:rsid w:val="00372573"/>
    <w:rsid w:val="003729DB"/>
    <w:rsid w:val="00372BD2"/>
    <w:rsid w:val="00372FCE"/>
    <w:rsid w:val="00373168"/>
    <w:rsid w:val="0037440B"/>
    <w:rsid w:val="0037461F"/>
    <w:rsid w:val="00374863"/>
    <w:rsid w:val="003749FB"/>
    <w:rsid w:val="00374B3F"/>
    <w:rsid w:val="00374EA3"/>
    <w:rsid w:val="00375A8C"/>
    <w:rsid w:val="00375E1D"/>
    <w:rsid w:val="003765B3"/>
    <w:rsid w:val="00377161"/>
    <w:rsid w:val="0037716D"/>
    <w:rsid w:val="003771A9"/>
    <w:rsid w:val="0037745A"/>
    <w:rsid w:val="00377D84"/>
    <w:rsid w:val="00377E08"/>
    <w:rsid w:val="00380943"/>
    <w:rsid w:val="00380952"/>
    <w:rsid w:val="003810F3"/>
    <w:rsid w:val="003812C2"/>
    <w:rsid w:val="003815DD"/>
    <w:rsid w:val="003816BF"/>
    <w:rsid w:val="00381894"/>
    <w:rsid w:val="00382067"/>
    <w:rsid w:val="003822AB"/>
    <w:rsid w:val="003825B8"/>
    <w:rsid w:val="003827FF"/>
    <w:rsid w:val="00383D39"/>
    <w:rsid w:val="00384064"/>
    <w:rsid w:val="00384B2B"/>
    <w:rsid w:val="00384BF1"/>
    <w:rsid w:val="00384CDA"/>
    <w:rsid w:val="003855B1"/>
    <w:rsid w:val="00385FD9"/>
    <w:rsid w:val="003862C7"/>
    <w:rsid w:val="0038633F"/>
    <w:rsid w:val="0038676E"/>
    <w:rsid w:val="00386773"/>
    <w:rsid w:val="0038703F"/>
    <w:rsid w:val="003879F9"/>
    <w:rsid w:val="00390DE3"/>
    <w:rsid w:val="00391427"/>
    <w:rsid w:val="00391658"/>
    <w:rsid w:val="00391A6A"/>
    <w:rsid w:val="00391D44"/>
    <w:rsid w:val="00391EEC"/>
    <w:rsid w:val="0039209C"/>
    <w:rsid w:val="00392136"/>
    <w:rsid w:val="003929B6"/>
    <w:rsid w:val="00392A27"/>
    <w:rsid w:val="00392B97"/>
    <w:rsid w:val="00393370"/>
    <w:rsid w:val="00393543"/>
    <w:rsid w:val="00393573"/>
    <w:rsid w:val="00393C5F"/>
    <w:rsid w:val="00395257"/>
    <w:rsid w:val="003967C8"/>
    <w:rsid w:val="00396897"/>
    <w:rsid w:val="00396950"/>
    <w:rsid w:val="0039707C"/>
    <w:rsid w:val="00397C37"/>
    <w:rsid w:val="00397F27"/>
    <w:rsid w:val="003A0681"/>
    <w:rsid w:val="003A08F3"/>
    <w:rsid w:val="003A0ACA"/>
    <w:rsid w:val="003A1B5F"/>
    <w:rsid w:val="003A1DB3"/>
    <w:rsid w:val="003A1FBA"/>
    <w:rsid w:val="003A2878"/>
    <w:rsid w:val="003A2937"/>
    <w:rsid w:val="003A36B4"/>
    <w:rsid w:val="003A3953"/>
    <w:rsid w:val="003A3D37"/>
    <w:rsid w:val="003A3DEE"/>
    <w:rsid w:val="003A405F"/>
    <w:rsid w:val="003A456C"/>
    <w:rsid w:val="003A4A7A"/>
    <w:rsid w:val="003A4C3E"/>
    <w:rsid w:val="003A4D9A"/>
    <w:rsid w:val="003A4E6B"/>
    <w:rsid w:val="003A50A7"/>
    <w:rsid w:val="003A50F6"/>
    <w:rsid w:val="003A6D81"/>
    <w:rsid w:val="003B03F5"/>
    <w:rsid w:val="003B0528"/>
    <w:rsid w:val="003B0A4F"/>
    <w:rsid w:val="003B12EF"/>
    <w:rsid w:val="003B1ABA"/>
    <w:rsid w:val="003B2D1A"/>
    <w:rsid w:val="003B2DA4"/>
    <w:rsid w:val="003B3965"/>
    <w:rsid w:val="003B3B67"/>
    <w:rsid w:val="003B40CF"/>
    <w:rsid w:val="003B42B7"/>
    <w:rsid w:val="003B4A62"/>
    <w:rsid w:val="003B4B92"/>
    <w:rsid w:val="003B56EA"/>
    <w:rsid w:val="003B6245"/>
    <w:rsid w:val="003B67EE"/>
    <w:rsid w:val="003B6947"/>
    <w:rsid w:val="003B69D4"/>
    <w:rsid w:val="003B6A88"/>
    <w:rsid w:val="003B72E3"/>
    <w:rsid w:val="003C0582"/>
    <w:rsid w:val="003C10AB"/>
    <w:rsid w:val="003C10E1"/>
    <w:rsid w:val="003C1113"/>
    <w:rsid w:val="003C1499"/>
    <w:rsid w:val="003C17BA"/>
    <w:rsid w:val="003C1BA7"/>
    <w:rsid w:val="003C1D1D"/>
    <w:rsid w:val="003C1E73"/>
    <w:rsid w:val="003C23CC"/>
    <w:rsid w:val="003C2499"/>
    <w:rsid w:val="003C293C"/>
    <w:rsid w:val="003C2BB6"/>
    <w:rsid w:val="003C3493"/>
    <w:rsid w:val="003C3625"/>
    <w:rsid w:val="003C3B23"/>
    <w:rsid w:val="003C3E1E"/>
    <w:rsid w:val="003C3EC0"/>
    <w:rsid w:val="003C5607"/>
    <w:rsid w:val="003C5C76"/>
    <w:rsid w:val="003C60A8"/>
    <w:rsid w:val="003C633B"/>
    <w:rsid w:val="003C6BFD"/>
    <w:rsid w:val="003C6E6C"/>
    <w:rsid w:val="003C6EDD"/>
    <w:rsid w:val="003C6EE6"/>
    <w:rsid w:val="003D0232"/>
    <w:rsid w:val="003D024D"/>
    <w:rsid w:val="003D0270"/>
    <w:rsid w:val="003D09AF"/>
    <w:rsid w:val="003D0DC0"/>
    <w:rsid w:val="003D1057"/>
    <w:rsid w:val="003D1078"/>
    <w:rsid w:val="003D16A2"/>
    <w:rsid w:val="003D199F"/>
    <w:rsid w:val="003D1F16"/>
    <w:rsid w:val="003D2939"/>
    <w:rsid w:val="003D33AD"/>
    <w:rsid w:val="003D4DCF"/>
    <w:rsid w:val="003D5093"/>
    <w:rsid w:val="003D5830"/>
    <w:rsid w:val="003D607B"/>
    <w:rsid w:val="003D6285"/>
    <w:rsid w:val="003D70CA"/>
    <w:rsid w:val="003D7416"/>
    <w:rsid w:val="003D7B20"/>
    <w:rsid w:val="003E0789"/>
    <w:rsid w:val="003E09A3"/>
    <w:rsid w:val="003E0E8F"/>
    <w:rsid w:val="003E110D"/>
    <w:rsid w:val="003E13F8"/>
    <w:rsid w:val="003E1D79"/>
    <w:rsid w:val="003E220C"/>
    <w:rsid w:val="003E232C"/>
    <w:rsid w:val="003E2BB1"/>
    <w:rsid w:val="003E3450"/>
    <w:rsid w:val="003E3AC5"/>
    <w:rsid w:val="003E4625"/>
    <w:rsid w:val="003E468E"/>
    <w:rsid w:val="003E4B0E"/>
    <w:rsid w:val="003E50E4"/>
    <w:rsid w:val="003E59AE"/>
    <w:rsid w:val="003E6FB1"/>
    <w:rsid w:val="003F0095"/>
    <w:rsid w:val="003F039F"/>
    <w:rsid w:val="003F0465"/>
    <w:rsid w:val="003F214E"/>
    <w:rsid w:val="003F239E"/>
    <w:rsid w:val="003F2719"/>
    <w:rsid w:val="003F274A"/>
    <w:rsid w:val="003F2865"/>
    <w:rsid w:val="003F2D60"/>
    <w:rsid w:val="003F3E75"/>
    <w:rsid w:val="003F424B"/>
    <w:rsid w:val="003F42A6"/>
    <w:rsid w:val="003F4413"/>
    <w:rsid w:val="003F5630"/>
    <w:rsid w:val="003F5700"/>
    <w:rsid w:val="003F638E"/>
    <w:rsid w:val="003F6B3F"/>
    <w:rsid w:val="003F6B45"/>
    <w:rsid w:val="003F6CC7"/>
    <w:rsid w:val="003F7CB7"/>
    <w:rsid w:val="003F7E54"/>
    <w:rsid w:val="0040001D"/>
    <w:rsid w:val="004008F9"/>
    <w:rsid w:val="00400D01"/>
    <w:rsid w:val="0040160F"/>
    <w:rsid w:val="00401FEF"/>
    <w:rsid w:val="004037A6"/>
    <w:rsid w:val="0040399F"/>
    <w:rsid w:val="00404A9D"/>
    <w:rsid w:val="00404CFB"/>
    <w:rsid w:val="0040539E"/>
    <w:rsid w:val="0040557E"/>
    <w:rsid w:val="00405C82"/>
    <w:rsid w:val="004061B6"/>
    <w:rsid w:val="0040637C"/>
    <w:rsid w:val="004065F5"/>
    <w:rsid w:val="004066DB"/>
    <w:rsid w:val="0040693D"/>
    <w:rsid w:val="00406AD5"/>
    <w:rsid w:val="004074F5"/>
    <w:rsid w:val="00407D17"/>
    <w:rsid w:val="0041007B"/>
    <w:rsid w:val="00410B8C"/>
    <w:rsid w:val="00410BA4"/>
    <w:rsid w:val="00410D5D"/>
    <w:rsid w:val="00411B39"/>
    <w:rsid w:val="00411DD4"/>
    <w:rsid w:val="004121F8"/>
    <w:rsid w:val="00413412"/>
    <w:rsid w:val="004139AA"/>
    <w:rsid w:val="00414275"/>
    <w:rsid w:val="004149BC"/>
    <w:rsid w:val="00414BA8"/>
    <w:rsid w:val="00414CBA"/>
    <w:rsid w:val="004152BC"/>
    <w:rsid w:val="0041537B"/>
    <w:rsid w:val="00416335"/>
    <w:rsid w:val="00416368"/>
    <w:rsid w:val="00416CED"/>
    <w:rsid w:val="00416E4E"/>
    <w:rsid w:val="00417308"/>
    <w:rsid w:val="0041769B"/>
    <w:rsid w:val="00417CA2"/>
    <w:rsid w:val="0042033C"/>
    <w:rsid w:val="00420DF3"/>
    <w:rsid w:val="00421B8B"/>
    <w:rsid w:val="00421B8F"/>
    <w:rsid w:val="00423158"/>
    <w:rsid w:val="004239E7"/>
    <w:rsid w:val="00423A9F"/>
    <w:rsid w:val="00423C2A"/>
    <w:rsid w:val="00423C5D"/>
    <w:rsid w:val="004240D9"/>
    <w:rsid w:val="004244E8"/>
    <w:rsid w:val="00424981"/>
    <w:rsid w:val="00424A88"/>
    <w:rsid w:val="0042561F"/>
    <w:rsid w:val="00425BD0"/>
    <w:rsid w:val="004260A9"/>
    <w:rsid w:val="00426D67"/>
    <w:rsid w:val="0042713A"/>
    <w:rsid w:val="004275FC"/>
    <w:rsid w:val="0042769D"/>
    <w:rsid w:val="00427831"/>
    <w:rsid w:val="004278D6"/>
    <w:rsid w:val="004300EB"/>
    <w:rsid w:val="0043015D"/>
    <w:rsid w:val="00430B18"/>
    <w:rsid w:val="00430DDE"/>
    <w:rsid w:val="0043147A"/>
    <w:rsid w:val="0043160E"/>
    <w:rsid w:val="00431BDF"/>
    <w:rsid w:val="00431C4B"/>
    <w:rsid w:val="00432D41"/>
    <w:rsid w:val="00432D4C"/>
    <w:rsid w:val="00432E75"/>
    <w:rsid w:val="00432F60"/>
    <w:rsid w:val="00432FF7"/>
    <w:rsid w:val="00433708"/>
    <w:rsid w:val="004347DE"/>
    <w:rsid w:val="00434F2F"/>
    <w:rsid w:val="0043550A"/>
    <w:rsid w:val="0043579A"/>
    <w:rsid w:val="004360EE"/>
    <w:rsid w:val="00436637"/>
    <w:rsid w:val="00436892"/>
    <w:rsid w:val="004368B7"/>
    <w:rsid w:val="00436C70"/>
    <w:rsid w:val="00436F95"/>
    <w:rsid w:val="004376D0"/>
    <w:rsid w:val="00441F4C"/>
    <w:rsid w:val="00442237"/>
    <w:rsid w:val="0044258E"/>
    <w:rsid w:val="004427CF"/>
    <w:rsid w:val="004432B3"/>
    <w:rsid w:val="00443937"/>
    <w:rsid w:val="00443F38"/>
    <w:rsid w:val="004446A8"/>
    <w:rsid w:val="00444752"/>
    <w:rsid w:val="00444BF5"/>
    <w:rsid w:val="00444DDA"/>
    <w:rsid w:val="004453B1"/>
    <w:rsid w:val="004453F7"/>
    <w:rsid w:val="00445B86"/>
    <w:rsid w:val="00445C19"/>
    <w:rsid w:val="00446979"/>
    <w:rsid w:val="004475A6"/>
    <w:rsid w:val="00447A9E"/>
    <w:rsid w:val="00447CB1"/>
    <w:rsid w:val="00447D7C"/>
    <w:rsid w:val="004507EA"/>
    <w:rsid w:val="0045081F"/>
    <w:rsid w:val="00451811"/>
    <w:rsid w:val="0045198D"/>
    <w:rsid w:val="00451A45"/>
    <w:rsid w:val="00451E18"/>
    <w:rsid w:val="00451E82"/>
    <w:rsid w:val="004522F6"/>
    <w:rsid w:val="00452792"/>
    <w:rsid w:val="00453643"/>
    <w:rsid w:val="00453985"/>
    <w:rsid w:val="00454135"/>
    <w:rsid w:val="00454C91"/>
    <w:rsid w:val="00455125"/>
    <w:rsid w:val="0045559F"/>
    <w:rsid w:val="00455C0A"/>
    <w:rsid w:val="00456287"/>
    <w:rsid w:val="00457481"/>
    <w:rsid w:val="00457AA4"/>
    <w:rsid w:val="00457E94"/>
    <w:rsid w:val="00457E9C"/>
    <w:rsid w:val="00460977"/>
    <w:rsid w:val="00460E4F"/>
    <w:rsid w:val="004610D3"/>
    <w:rsid w:val="004615ED"/>
    <w:rsid w:val="00461C97"/>
    <w:rsid w:val="00462C35"/>
    <w:rsid w:val="004640AB"/>
    <w:rsid w:val="00464DBA"/>
    <w:rsid w:val="0046519F"/>
    <w:rsid w:val="004652B1"/>
    <w:rsid w:val="00465553"/>
    <w:rsid w:val="0046605D"/>
    <w:rsid w:val="004667A9"/>
    <w:rsid w:val="00466F33"/>
    <w:rsid w:val="00467C85"/>
    <w:rsid w:val="00467C87"/>
    <w:rsid w:val="00467F09"/>
    <w:rsid w:val="00470EA8"/>
    <w:rsid w:val="004714AA"/>
    <w:rsid w:val="00471AF9"/>
    <w:rsid w:val="00471CE9"/>
    <w:rsid w:val="00472023"/>
    <w:rsid w:val="0047367A"/>
    <w:rsid w:val="0047498E"/>
    <w:rsid w:val="00474D8F"/>
    <w:rsid w:val="00475256"/>
    <w:rsid w:val="0047577A"/>
    <w:rsid w:val="0047578A"/>
    <w:rsid w:val="004758F0"/>
    <w:rsid w:val="00475B55"/>
    <w:rsid w:val="00475D8C"/>
    <w:rsid w:val="004764DE"/>
    <w:rsid w:val="0047656F"/>
    <w:rsid w:val="00476977"/>
    <w:rsid w:val="00476B61"/>
    <w:rsid w:val="0047749C"/>
    <w:rsid w:val="004776AC"/>
    <w:rsid w:val="00477B96"/>
    <w:rsid w:val="00477C5F"/>
    <w:rsid w:val="0048033F"/>
    <w:rsid w:val="00481472"/>
    <w:rsid w:val="0048148D"/>
    <w:rsid w:val="00481CFB"/>
    <w:rsid w:val="00481E12"/>
    <w:rsid w:val="00482763"/>
    <w:rsid w:val="004829F1"/>
    <w:rsid w:val="004843E8"/>
    <w:rsid w:val="00484932"/>
    <w:rsid w:val="00485089"/>
    <w:rsid w:val="00485C16"/>
    <w:rsid w:val="0048624F"/>
    <w:rsid w:val="0048678C"/>
    <w:rsid w:val="004870AD"/>
    <w:rsid w:val="004874D1"/>
    <w:rsid w:val="00487920"/>
    <w:rsid w:val="00490518"/>
    <w:rsid w:val="004907DF"/>
    <w:rsid w:val="004908D5"/>
    <w:rsid w:val="00490E07"/>
    <w:rsid w:val="00490E6D"/>
    <w:rsid w:val="00490E83"/>
    <w:rsid w:val="00491D88"/>
    <w:rsid w:val="00492132"/>
    <w:rsid w:val="00492290"/>
    <w:rsid w:val="00492CB0"/>
    <w:rsid w:val="00492E25"/>
    <w:rsid w:val="004932BC"/>
    <w:rsid w:val="00493567"/>
    <w:rsid w:val="004945E4"/>
    <w:rsid w:val="004950A5"/>
    <w:rsid w:val="004950B2"/>
    <w:rsid w:val="00496350"/>
    <w:rsid w:val="00496DA2"/>
    <w:rsid w:val="00496EAC"/>
    <w:rsid w:val="004972D9"/>
    <w:rsid w:val="00497BF3"/>
    <w:rsid w:val="004A0ED2"/>
    <w:rsid w:val="004A1088"/>
    <w:rsid w:val="004A14EB"/>
    <w:rsid w:val="004A20A6"/>
    <w:rsid w:val="004A22CC"/>
    <w:rsid w:val="004A37E3"/>
    <w:rsid w:val="004A386F"/>
    <w:rsid w:val="004A4422"/>
    <w:rsid w:val="004A4543"/>
    <w:rsid w:val="004A47D9"/>
    <w:rsid w:val="004A49C4"/>
    <w:rsid w:val="004A63EF"/>
    <w:rsid w:val="004A65C4"/>
    <w:rsid w:val="004A69B1"/>
    <w:rsid w:val="004A730C"/>
    <w:rsid w:val="004A77FA"/>
    <w:rsid w:val="004A7954"/>
    <w:rsid w:val="004A7F2E"/>
    <w:rsid w:val="004B0351"/>
    <w:rsid w:val="004B0980"/>
    <w:rsid w:val="004B0A0D"/>
    <w:rsid w:val="004B10F7"/>
    <w:rsid w:val="004B1194"/>
    <w:rsid w:val="004B153B"/>
    <w:rsid w:val="004B178F"/>
    <w:rsid w:val="004B19D8"/>
    <w:rsid w:val="004B1E74"/>
    <w:rsid w:val="004B25D6"/>
    <w:rsid w:val="004B2E77"/>
    <w:rsid w:val="004B2E7B"/>
    <w:rsid w:val="004B3CF8"/>
    <w:rsid w:val="004B44FC"/>
    <w:rsid w:val="004B49BB"/>
    <w:rsid w:val="004B4A9F"/>
    <w:rsid w:val="004B4CFB"/>
    <w:rsid w:val="004B52BC"/>
    <w:rsid w:val="004B556F"/>
    <w:rsid w:val="004B5596"/>
    <w:rsid w:val="004B62D7"/>
    <w:rsid w:val="004B70F7"/>
    <w:rsid w:val="004B79E1"/>
    <w:rsid w:val="004B7DD3"/>
    <w:rsid w:val="004C025B"/>
    <w:rsid w:val="004C05C0"/>
    <w:rsid w:val="004C06DC"/>
    <w:rsid w:val="004C087C"/>
    <w:rsid w:val="004C08C6"/>
    <w:rsid w:val="004C121C"/>
    <w:rsid w:val="004C126D"/>
    <w:rsid w:val="004C15D8"/>
    <w:rsid w:val="004C1C62"/>
    <w:rsid w:val="004C1D60"/>
    <w:rsid w:val="004C336B"/>
    <w:rsid w:val="004C4569"/>
    <w:rsid w:val="004C4A40"/>
    <w:rsid w:val="004C4BEA"/>
    <w:rsid w:val="004C5207"/>
    <w:rsid w:val="004C5A17"/>
    <w:rsid w:val="004C5D06"/>
    <w:rsid w:val="004C5F06"/>
    <w:rsid w:val="004C61F2"/>
    <w:rsid w:val="004C6E3B"/>
    <w:rsid w:val="004D0273"/>
    <w:rsid w:val="004D0A3D"/>
    <w:rsid w:val="004D146D"/>
    <w:rsid w:val="004D1939"/>
    <w:rsid w:val="004D1E8F"/>
    <w:rsid w:val="004D2168"/>
    <w:rsid w:val="004D325A"/>
    <w:rsid w:val="004D370B"/>
    <w:rsid w:val="004D38A7"/>
    <w:rsid w:val="004D4130"/>
    <w:rsid w:val="004D4257"/>
    <w:rsid w:val="004D4FF6"/>
    <w:rsid w:val="004D683B"/>
    <w:rsid w:val="004D7AE0"/>
    <w:rsid w:val="004E007C"/>
    <w:rsid w:val="004E0761"/>
    <w:rsid w:val="004E0865"/>
    <w:rsid w:val="004E0D06"/>
    <w:rsid w:val="004E0EBE"/>
    <w:rsid w:val="004E15F1"/>
    <w:rsid w:val="004E2CD7"/>
    <w:rsid w:val="004E2F88"/>
    <w:rsid w:val="004E3336"/>
    <w:rsid w:val="004E35B6"/>
    <w:rsid w:val="004E3C74"/>
    <w:rsid w:val="004E3D87"/>
    <w:rsid w:val="004E407F"/>
    <w:rsid w:val="004E5D52"/>
    <w:rsid w:val="004E5E4A"/>
    <w:rsid w:val="004E6327"/>
    <w:rsid w:val="004E6973"/>
    <w:rsid w:val="004E69C2"/>
    <w:rsid w:val="004E7208"/>
    <w:rsid w:val="004E723F"/>
    <w:rsid w:val="004E733C"/>
    <w:rsid w:val="004E796F"/>
    <w:rsid w:val="004E7ED8"/>
    <w:rsid w:val="004F0D28"/>
    <w:rsid w:val="004F190E"/>
    <w:rsid w:val="004F2183"/>
    <w:rsid w:val="004F2D71"/>
    <w:rsid w:val="004F3109"/>
    <w:rsid w:val="004F36E0"/>
    <w:rsid w:val="004F4052"/>
    <w:rsid w:val="004F428F"/>
    <w:rsid w:val="004F46D3"/>
    <w:rsid w:val="004F4ADC"/>
    <w:rsid w:val="004F5264"/>
    <w:rsid w:val="004F60BD"/>
    <w:rsid w:val="004F63F6"/>
    <w:rsid w:val="004F6487"/>
    <w:rsid w:val="004F6EC1"/>
    <w:rsid w:val="004F7089"/>
    <w:rsid w:val="004F7190"/>
    <w:rsid w:val="004F7912"/>
    <w:rsid w:val="004F7DD7"/>
    <w:rsid w:val="004F7E6E"/>
    <w:rsid w:val="004F7FB1"/>
    <w:rsid w:val="00500278"/>
    <w:rsid w:val="0050092D"/>
    <w:rsid w:val="00500DDC"/>
    <w:rsid w:val="00500EB1"/>
    <w:rsid w:val="00500EDA"/>
    <w:rsid w:val="0050133B"/>
    <w:rsid w:val="0050194B"/>
    <w:rsid w:val="00501A0C"/>
    <w:rsid w:val="00502387"/>
    <w:rsid w:val="0050263B"/>
    <w:rsid w:val="005026BC"/>
    <w:rsid w:val="00502749"/>
    <w:rsid w:val="00502DCD"/>
    <w:rsid w:val="005031F8"/>
    <w:rsid w:val="005032FD"/>
    <w:rsid w:val="005033FC"/>
    <w:rsid w:val="00503667"/>
    <w:rsid w:val="00503A46"/>
    <w:rsid w:val="0050412B"/>
    <w:rsid w:val="00504A9E"/>
    <w:rsid w:val="00504E9B"/>
    <w:rsid w:val="00505144"/>
    <w:rsid w:val="00505480"/>
    <w:rsid w:val="005064D1"/>
    <w:rsid w:val="00506DCB"/>
    <w:rsid w:val="00510211"/>
    <w:rsid w:val="0051047B"/>
    <w:rsid w:val="00510C91"/>
    <w:rsid w:val="00510F13"/>
    <w:rsid w:val="00511027"/>
    <w:rsid w:val="005116B3"/>
    <w:rsid w:val="005119D2"/>
    <w:rsid w:val="00513039"/>
    <w:rsid w:val="00513C65"/>
    <w:rsid w:val="00513D1B"/>
    <w:rsid w:val="00513DE2"/>
    <w:rsid w:val="00513E94"/>
    <w:rsid w:val="00513EAE"/>
    <w:rsid w:val="005148D0"/>
    <w:rsid w:val="00514D3A"/>
    <w:rsid w:val="00515530"/>
    <w:rsid w:val="00515954"/>
    <w:rsid w:val="00515C3E"/>
    <w:rsid w:val="00516393"/>
    <w:rsid w:val="0051672A"/>
    <w:rsid w:val="005169D2"/>
    <w:rsid w:val="005175E3"/>
    <w:rsid w:val="005178F9"/>
    <w:rsid w:val="00520427"/>
    <w:rsid w:val="00521349"/>
    <w:rsid w:val="0052171D"/>
    <w:rsid w:val="005221B4"/>
    <w:rsid w:val="00522448"/>
    <w:rsid w:val="00522A7A"/>
    <w:rsid w:val="00522DBA"/>
    <w:rsid w:val="00523229"/>
    <w:rsid w:val="0052367B"/>
    <w:rsid w:val="0052387C"/>
    <w:rsid w:val="00523D86"/>
    <w:rsid w:val="0052434B"/>
    <w:rsid w:val="005243DF"/>
    <w:rsid w:val="00525557"/>
    <w:rsid w:val="005256E6"/>
    <w:rsid w:val="00525E39"/>
    <w:rsid w:val="00526202"/>
    <w:rsid w:val="00526860"/>
    <w:rsid w:val="005269DA"/>
    <w:rsid w:val="00530EDF"/>
    <w:rsid w:val="00531399"/>
    <w:rsid w:val="005313ED"/>
    <w:rsid w:val="00531715"/>
    <w:rsid w:val="00531AB6"/>
    <w:rsid w:val="005326D2"/>
    <w:rsid w:val="005329DD"/>
    <w:rsid w:val="00532A85"/>
    <w:rsid w:val="00532BF3"/>
    <w:rsid w:val="00532E48"/>
    <w:rsid w:val="00533011"/>
    <w:rsid w:val="00533199"/>
    <w:rsid w:val="00533810"/>
    <w:rsid w:val="005338DA"/>
    <w:rsid w:val="0053427D"/>
    <w:rsid w:val="00534438"/>
    <w:rsid w:val="00534AFE"/>
    <w:rsid w:val="00534F57"/>
    <w:rsid w:val="00534F9A"/>
    <w:rsid w:val="0053536C"/>
    <w:rsid w:val="00535565"/>
    <w:rsid w:val="005357BB"/>
    <w:rsid w:val="00535DCB"/>
    <w:rsid w:val="00535F5C"/>
    <w:rsid w:val="00536099"/>
    <w:rsid w:val="0053663B"/>
    <w:rsid w:val="0053681A"/>
    <w:rsid w:val="00537946"/>
    <w:rsid w:val="00537AA1"/>
    <w:rsid w:val="005404D3"/>
    <w:rsid w:val="00540798"/>
    <w:rsid w:val="0054209F"/>
    <w:rsid w:val="005422F2"/>
    <w:rsid w:val="0054252D"/>
    <w:rsid w:val="00542711"/>
    <w:rsid w:val="0054372A"/>
    <w:rsid w:val="005438BE"/>
    <w:rsid w:val="00544074"/>
    <w:rsid w:val="00544150"/>
    <w:rsid w:val="00545042"/>
    <w:rsid w:val="0054572B"/>
    <w:rsid w:val="00545973"/>
    <w:rsid w:val="00546E33"/>
    <w:rsid w:val="005473B3"/>
    <w:rsid w:val="005475ED"/>
    <w:rsid w:val="00547A79"/>
    <w:rsid w:val="0055000E"/>
    <w:rsid w:val="005500A8"/>
    <w:rsid w:val="005500B9"/>
    <w:rsid w:val="005502CF"/>
    <w:rsid w:val="00550352"/>
    <w:rsid w:val="005503AE"/>
    <w:rsid w:val="00550AD8"/>
    <w:rsid w:val="00550ED0"/>
    <w:rsid w:val="005510FC"/>
    <w:rsid w:val="005521B4"/>
    <w:rsid w:val="00552538"/>
    <w:rsid w:val="00552E9D"/>
    <w:rsid w:val="00552FED"/>
    <w:rsid w:val="005534EE"/>
    <w:rsid w:val="00554796"/>
    <w:rsid w:val="00554C0B"/>
    <w:rsid w:val="00554E28"/>
    <w:rsid w:val="00555844"/>
    <w:rsid w:val="005568C1"/>
    <w:rsid w:val="0055772F"/>
    <w:rsid w:val="005579FB"/>
    <w:rsid w:val="005603D9"/>
    <w:rsid w:val="005604B5"/>
    <w:rsid w:val="005608E3"/>
    <w:rsid w:val="00560BE5"/>
    <w:rsid w:val="00561280"/>
    <w:rsid w:val="005613F3"/>
    <w:rsid w:val="00561959"/>
    <w:rsid w:val="005625C2"/>
    <w:rsid w:val="00562A5D"/>
    <w:rsid w:val="00562CB5"/>
    <w:rsid w:val="00562DA4"/>
    <w:rsid w:val="0056376C"/>
    <w:rsid w:val="00563807"/>
    <w:rsid w:val="005639F5"/>
    <w:rsid w:val="00563B01"/>
    <w:rsid w:val="005641F0"/>
    <w:rsid w:val="005645AF"/>
    <w:rsid w:val="0056461B"/>
    <w:rsid w:val="0056494D"/>
    <w:rsid w:val="00564E4D"/>
    <w:rsid w:val="00565765"/>
    <w:rsid w:val="005674E8"/>
    <w:rsid w:val="00567727"/>
    <w:rsid w:val="005678B3"/>
    <w:rsid w:val="005678F0"/>
    <w:rsid w:val="00567B23"/>
    <w:rsid w:val="00570119"/>
    <w:rsid w:val="005705E1"/>
    <w:rsid w:val="00570C21"/>
    <w:rsid w:val="00571367"/>
    <w:rsid w:val="005714FF"/>
    <w:rsid w:val="005725C0"/>
    <w:rsid w:val="00572846"/>
    <w:rsid w:val="00572BC5"/>
    <w:rsid w:val="00573072"/>
    <w:rsid w:val="00573353"/>
    <w:rsid w:val="00573AA7"/>
    <w:rsid w:val="00573D8E"/>
    <w:rsid w:val="0057527B"/>
    <w:rsid w:val="005756B5"/>
    <w:rsid w:val="00575E75"/>
    <w:rsid w:val="005763F5"/>
    <w:rsid w:val="0057698C"/>
    <w:rsid w:val="005771CD"/>
    <w:rsid w:val="005775F0"/>
    <w:rsid w:val="00577773"/>
    <w:rsid w:val="005802D9"/>
    <w:rsid w:val="00580706"/>
    <w:rsid w:val="00580B6B"/>
    <w:rsid w:val="00580CD1"/>
    <w:rsid w:val="00580D8B"/>
    <w:rsid w:val="00580FB4"/>
    <w:rsid w:val="005811FA"/>
    <w:rsid w:val="0058178D"/>
    <w:rsid w:val="00581C13"/>
    <w:rsid w:val="005823CF"/>
    <w:rsid w:val="0058276F"/>
    <w:rsid w:val="005828E6"/>
    <w:rsid w:val="00582B47"/>
    <w:rsid w:val="0058355E"/>
    <w:rsid w:val="00583ABC"/>
    <w:rsid w:val="00583C5D"/>
    <w:rsid w:val="00584278"/>
    <w:rsid w:val="00584661"/>
    <w:rsid w:val="00584A92"/>
    <w:rsid w:val="005854F4"/>
    <w:rsid w:val="00585831"/>
    <w:rsid w:val="00585C2A"/>
    <w:rsid w:val="005863AF"/>
    <w:rsid w:val="00586FB1"/>
    <w:rsid w:val="00587030"/>
    <w:rsid w:val="00587438"/>
    <w:rsid w:val="005874F4"/>
    <w:rsid w:val="00587DE3"/>
    <w:rsid w:val="00590E28"/>
    <w:rsid w:val="005914D5"/>
    <w:rsid w:val="005917B7"/>
    <w:rsid w:val="00591F6E"/>
    <w:rsid w:val="0059255B"/>
    <w:rsid w:val="00592A8B"/>
    <w:rsid w:val="00593C23"/>
    <w:rsid w:val="00594771"/>
    <w:rsid w:val="005949C6"/>
    <w:rsid w:val="00594FE7"/>
    <w:rsid w:val="005957DC"/>
    <w:rsid w:val="00595E67"/>
    <w:rsid w:val="00596633"/>
    <w:rsid w:val="00596860"/>
    <w:rsid w:val="005975E5"/>
    <w:rsid w:val="005976D5"/>
    <w:rsid w:val="00597934"/>
    <w:rsid w:val="005A08C6"/>
    <w:rsid w:val="005A0BF7"/>
    <w:rsid w:val="005A0E6B"/>
    <w:rsid w:val="005A1FA9"/>
    <w:rsid w:val="005A21E9"/>
    <w:rsid w:val="005A28D8"/>
    <w:rsid w:val="005A319B"/>
    <w:rsid w:val="005A37C1"/>
    <w:rsid w:val="005A4195"/>
    <w:rsid w:val="005A4764"/>
    <w:rsid w:val="005A483C"/>
    <w:rsid w:val="005A4EAA"/>
    <w:rsid w:val="005A550C"/>
    <w:rsid w:val="005A5AF3"/>
    <w:rsid w:val="005A5C49"/>
    <w:rsid w:val="005A6168"/>
    <w:rsid w:val="005A6B8A"/>
    <w:rsid w:val="005A711A"/>
    <w:rsid w:val="005A7307"/>
    <w:rsid w:val="005A7FDB"/>
    <w:rsid w:val="005B024D"/>
    <w:rsid w:val="005B0757"/>
    <w:rsid w:val="005B18DC"/>
    <w:rsid w:val="005B2362"/>
    <w:rsid w:val="005B2C51"/>
    <w:rsid w:val="005B2D52"/>
    <w:rsid w:val="005B2DB5"/>
    <w:rsid w:val="005B304C"/>
    <w:rsid w:val="005B337E"/>
    <w:rsid w:val="005B34C4"/>
    <w:rsid w:val="005B3631"/>
    <w:rsid w:val="005B49CA"/>
    <w:rsid w:val="005B519E"/>
    <w:rsid w:val="005B5742"/>
    <w:rsid w:val="005B5C01"/>
    <w:rsid w:val="005B6056"/>
    <w:rsid w:val="005B6158"/>
    <w:rsid w:val="005B6211"/>
    <w:rsid w:val="005B69DB"/>
    <w:rsid w:val="005B6EA2"/>
    <w:rsid w:val="005B6FAD"/>
    <w:rsid w:val="005B749E"/>
    <w:rsid w:val="005B7A51"/>
    <w:rsid w:val="005B7E51"/>
    <w:rsid w:val="005C00BB"/>
    <w:rsid w:val="005C0F51"/>
    <w:rsid w:val="005C1638"/>
    <w:rsid w:val="005C1B7C"/>
    <w:rsid w:val="005C1BFC"/>
    <w:rsid w:val="005C21D5"/>
    <w:rsid w:val="005C23D3"/>
    <w:rsid w:val="005C291A"/>
    <w:rsid w:val="005C2D17"/>
    <w:rsid w:val="005C2FB3"/>
    <w:rsid w:val="005C33BE"/>
    <w:rsid w:val="005C38DF"/>
    <w:rsid w:val="005C45AF"/>
    <w:rsid w:val="005C4951"/>
    <w:rsid w:val="005C5F8D"/>
    <w:rsid w:val="005C64A1"/>
    <w:rsid w:val="005C6589"/>
    <w:rsid w:val="005C6834"/>
    <w:rsid w:val="005C689B"/>
    <w:rsid w:val="005C6C39"/>
    <w:rsid w:val="005C753D"/>
    <w:rsid w:val="005C7977"/>
    <w:rsid w:val="005C7DF0"/>
    <w:rsid w:val="005C7FB5"/>
    <w:rsid w:val="005D0077"/>
    <w:rsid w:val="005D0328"/>
    <w:rsid w:val="005D0903"/>
    <w:rsid w:val="005D10FA"/>
    <w:rsid w:val="005D1374"/>
    <w:rsid w:val="005D1FA3"/>
    <w:rsid w:val="005D20FD"/>
    <w:rsid w:val="005D2572"/>
    <w:rsid w:val="005D2BC2"/>
    <w:rsid w:val="005D334C"/>
    <w:rsid w:val="005D3631"/>
    <w:rsid w:val="005D398C"/>
    <w:rsid w:val="005D3A10"/>
    <w:rsid w:val="005D4006"/>
    <w:rsid w:val="005D438A"/>
    <w:rsid w:val="005D4F5C"/>
    <w:rsid w:val="005D516A"/>
    <w:rsid w:val="005D5421"/>
    <w:rsid w:val="005D5465"/>
    <w:rsid w:val="005D5DC1"/>
    <w:rsid w:val="005D6FA2"/>
    <w:rsid w:val="005D7841"/>
    <w:rsid w:val="005D7C0F"/>
    <w:rsid w:val="005D7FBC"/>
    <w:rsid w:val="005E1941"/>
    <w:rsid w:val="005E1E48"/>
    <w:rsid w:val="005E1F2F"/>
    <w:rsid w:val="005E2209"/>
    <w:rsid w:val="005E243D"/>
    <w:rsid w:val="005E2763"/>
    <w:rsid w:val="005E28F2"/>
    <w:rsid w:val="005E298F"/>
    <w:rsid w:val="005E3203"/>
    <w:rsid w:val="005E3347"/>
    <w:rsid w:val="005E4109"/>
    <w:rsid w:val="005E491D"/>
    <w:rsid w:val="005E4A76"/>
    <w:rsid w:val="005E4B1E"/>
    <w:rsid w:val="005E4BBE"/>
    <w:rsid w:val="005E4C08"/>
    <w:rsid w:val="005E5266"/>
    <w:rsid w:val="005E5289"/>
    <w:rsid w:val="005E5B28"/>
    <w:rsid w:val="005E61F9"/>
    <w:rsid w:val="005E64A4"/>
    <w:rsid w:val="005E6A0A"/>
    <w:rsid w:val="005E71E1"/>
    <w:rsid w:val="005E71F2"/>
    <w:rsid w:val="005F0E54"/>
    <w:rsid w:val="005F1E61"/>
    <w:rsid w:val="005F220E"/>
    <w:rsid w:val="005F2669"/>
    <w:rsid w:val="005F26FF"/>
    <w:rsid w:val="005F2AA5"/>
    <w:rsid w:val="005F2E39"/>
    <w:rsid w:val="005F30C9"/>
    <w:rsid w:val="005F34A6"/>
    <w:rsid w:val="005F34D1"/>
    <w:rsid w:val="005F34E5"/>
    <w:rsid w:val="005F3BC4"/>
    <w:rsid w:val="005F3E2F"/>
    <w:rsid w:val="005F42A3"/>
    <w:rsid w:val="005F460B"/>
    <w:rsid w:val="005F48CA"/>
    <w:rsid w:val="005F4934"/>
    <w:rsid w:val="005F591E"/>
    <w:rsid w:val="005F5BAB"/>
    <w:rsid w:val="005F6345"/>
    <w:rsid w:val="005F7850"/>
    <w:rsid w:val="0060052B"/>
    <w:rsid w:val="00602417"/>
    <w:rsid w:val="00602821"/>
    <w:rsid w:val="00603208"/>
    <w:rsid w:val="00603400"/>
    <w:rsid w:val="00603AB7"/>
    <w:rsid w:val="00603C2B"/>
    <w:rsid w:val="00603C7F"/>
    <w:rsid w:val="00603FDC"/>
    <w:rsid w:val="0060418C"/>
    <w:rsid w:val="00604769"/>
    <w:rsid w:val="00604876"/>
    <w:rsid w:val="00604CD1"/>
    <w:rsid w:val="00604E6B"/>
    <w:rsid w:val="00605C36"/>
    <w:rsid w:val="006065AF"/>
    <w:rsid w:val="00606E46"/>
    <w:rsid w:val="006073AD"/>
    <w:rsid w:val="0060785B"/>
    <w:rsid w:val="00607F8F"/>
    <w:rsid w:val="0061054E"/>
    <w:rsid w:val="0061059B"/>
    <w:rsid w:val="00610CEF"/>
    <w:rsid w:val="00611440"/>
    <w:rsid w:val="006114D1"/>
    <w:rsid w:val="006114D6"/>
    <w:rsid w:val="00611864"/>
    <w:rsid w:val="00611A4C"/>
    <w:rsid w:val="00611CA5"/>
    <w:rsid w:val="0061204F"/>
    <w:rsid w:val="0061213F"/>
    <w:rsid w:val="006127E6"/>
    <w:rsid w:val="006139ED"/>
    <w:rsid w:val="00613D91"/>
    <w:rsid w:val="00613EC3"/>
    <w:rsid w:val="00614770"/>
    <w:rsid w:val="00614AC9"/>
    <w:rsid w:val="00614BB8"/>
    <w:rsid w:val="00615117"/>
    <w:rsid w:val="00615601"/>
    <w:rsid w:val="00615943"/>
    <w:rsid w:val="006175D2"/>
    <w:rsid w:val="00617636"/>
    <w:rsid w:val="006178F2"/>
    <w:rsid w:val="00617CC5"/>
    <w:rsid w:val="00617E87"/>
    <w:rsid w:val="00621855"/>
    <w:rsid w:val="00621BB7"/>
    <w:rsid w:val="00622316"/>
    <w:rsid w:val="00622445"/>
    <w:rsid w:val="0062267D"/>
    <w:rsid w:val="00622AAD"/>
    <w:rsid w:val="0062309F"/>
    <w:rsid w:val="00623395"/>
    <w:rsid w:val="00623C9E"/>
    <w:rsid w:val="00624F54"/>
    <w:rsid w:val="0062522F"/>
    <w:rsid w:val="006255D2"/>
    <w:rsid w:val="0062624F"/>
    <w:rsid w:val="006268B5"/>
    <w:rsid w:val="00627620"/>
    <w:rsid w:val="00627AD8"/>
    <w:rsid w:val="00630A54"/>
    <w:rsid w:val="00630B66"/>
    <w:rsid w:val="00630E96"/>
    <w:rsid w:val="00631031"/>
    <w:rsid w:val="00631143"/>
    <w:rsid w:val="00631407"/>
    <w:rsid w:val="00631689"/>
    <w:rsid w:val="00631A52"/>
    <w:rsid w:val="00631D08"/>
    <w:rsid w:val="00631D43"/>
    <w:rsid w:val="006322B7"/>
    <w:rsid w:val="00632357"/>
    <w:rsid w:val="00632AD9"/>
    <w:rsid w:val="00632FCF"/>
    <w:rsid w:val="006340DF"/>
    <w:rsid w:val="00634169"/>
    <w:rsid w:val="00634B70"/>
    <w:rsid w:val="0063534E"/>
    <w:rsid w:val="006364C0"/>
    <w:rsid w:val="00637444"/>
    <w:rsid w:val="006375B6"/>
    <w:rsid w:val="006379FC"/>
    <w:rsid w:val="00640899"/>
    <w:rsid w:val="0064141E"/>
    <w:rsid w:val="00641751"/>
    <w:rsid w:val="00641A3C"/>
    <w:rsid w:val="00641B82"/>
    <w:rsid w:val="00641C16"/>
    <w:rsid w:val="00641C4F"/>
    <w:rsid w:val="006422C9"/>
    <w:rsid w:val="00643548"/>
    <w:rsid w:val="0064398E"/>
    <w:rsid w:val="00644444"/>
    <w:rsid w:val="00644F20"/>
    <w:rsid w:val="00644FB8"/>
    <w:rsid w:val="006451B2"/>
    <w:rsid w:val="00645682"/>
    <w:rsid w:val="006469BB"/>
    <w:rsid w:val="00646D91"/>
    <w:rsid w:val="00646F89"/>
    <w:rsid w:val="00647041"/>
    <w:rsid w:val="00647178"/>
    <w:rsid w:val="006471EE"/>
    <w:rsid w:val="006473B4"/>
    <w:rsid w:val="0064799F"/>
    <w:rsid w:val="00647AA9"/>
    <w:rsid w:val="00647FEF"/>
    <w:rsid w:val="0065025E"/>
    <w:rsid w:val="006506EA"/>
    <w:rsid w:val="0065107A"/>
    <w:rsid w:val="006512D9"/>
    <w:rsid w:val="0065134F"/>
    <w:rsid w:val="006513C0"/>
    <w:rsid w:val="0065165E"/>
    <w:rsid w:val="00651880"/>
    <w:rsid w:val="00651957"/>
    <w:rsid w:val="006524E3"/>
    <w:rsid w:val="0065285B"/>
    <w:rsid w:val="006529D0"/>
    <w:rsid w:val="00652D98"/>
    <w:rsid w:val="00652F33"/>
    <w:rsid w:val="0065314C"/>
    <w:rsid w:val="006535BF"/>
    <w:rsid w:val="006540FC"/>
    <w:rsid w:val="0065471A"/>
    <w:rsid w:val="00654FFF"/>
    <w:rsid w:val="006553A5"/>
    <w:rsid w:val="00655A7D"/>
    <w:rsid w:val="00656314"/>
    <w:rsid w:val="00656878"/>
    <w:rsid w:val="00656C11"/>
    <w:rsid w:val="00657226"/>
    <w:rsid w:val="00657445"/>
    <w:rsid w:val="0066016F"/>
    <w:rsid w:val="00660B0F"/>
    <w:rsid w:val="0066145E"/>
    <w:rsid w:val="00661480"/>
    <w:rsid w:val="00661807"/>
    <w:rsid w:val="00661ABB"/>
    <w:rsid w:val="00661F6B"/>
    <w:rsid w:val="006624B7"/>
    <w:rsid w:val="00662A97"/>
    <w:rsid w:val="00662AD2"/>
    <w:rsid w:val="00662D70"/>
    <w:rsid w:val="00662E31"/>
    <w:rsid w:val="00663A62"/>
    <w:rsid w:val="00664F3C"/>
    <w:rsid w:val="00665457"/>
    <w:rsid w:val="00665676"/>
    <w:rsid w:val="00665B98"/>
    <w:rsid w:val="006663E0"/>
    <w:rsid w:val="00666E47"/>
    <w:rsid w:val="0067005C"/>
    <w:rsid w:val="0067036B"/>
    <w:rsid w:val="0067083E"/>
    <w:rsid w:val="00670D69"/>
    <w:rsid w:val="00670EF7"/>
    <w:rsid w:val="00671973"/>
    <w:rsid w:val="006720ED"/>
    <w:rsid w:val="00672C59"/>
    <w:rsid w:val="00672FC1"/>
    <w:rsid w:val="0067330B"/>
    <w:rsid w:val="006733CD"/>
    <w:rsid w:val="00673775"/>
    <w:rsid w:val="006737E1"/>
    <w:rsid w:val="00673FE3"/>
    <w:rsid w:val="006748BB"/>
    <w:rsid w:val="00674C7F"/>
    <w:rsid w:val="00675672"/>
    <w:rsid w:val="00676415"/>
    <w:rsid w:val="006765A4"/>
    <w:rsid w:val="00676D3A"/>
    <w:rsid w:val="00677139"/>
    <w:rsid w:val="0067790E"/>
    <w:rsid w:val="00677F21"/>
    <w:rsid w:val="00677FD9"/>
    <w:rsid w:val="006800AA"/>
    <w:rsid w:val="0068083E"/>
    <w:rsid w:val="00680E67"/>
    <w:rsid w:val="00681261"/>
    <w:rsid w:val="0068137F"/>
    <w:rsid w:val="00681D7D"/>
    <w:rsid w:val="0068239B"/>
    <w:rsid w:val="006828D0"/>
    <w:rsid w:val="00682ABE"/>
    <w:rsid w:val="00682EB6"/>
    <w:rsid w:val="00682ED4"/>
    <w:rsid w:val="00683375"/>
    <w:rsid w:val="00683BBC"/>
    <w:rsid w:val="00683EA1"/>
    <w:rsid w:val="006840DD"/>
    <w:rsid w:val="00684633"/>
    <w:rsid w:val="00684FC8"/>
    <w:rsid w:val="0068534B"/>
    <w:rsid w:val="00685708"/>
    <w:rsid w:val="006858C5"/>
    <w:rsid w:val="00685D88"/>
    <w:rsid w:val="00685D95"/>
    <w:rsid w:val="006861BB"/>
    <w:rsid w:val="00686300"/>
    <w:rsid w:val="00686CE7"/>
    <w:rsid w:val="00686EE2"/>
    <w:rsid w:val="00687A55"/>
    <w:rsid w:val="0069017A"/>
    <w:rsid w:val="006906AF"/>
    <w:rsid w:val="00690A46"/>
    <w:rsid w:val="00691265"/>
    <w:rsid w:val="00691794"/>
    <w:rsid w:val="00692257"/>
    <w:rsid w:val="00692B0F"/>
    <w:rsid w:val="00692E86"/>
    <w:rsid w:val="00693037"/>
    <w:rsid w:val="0069313C"/>
    <w:rsid w:val="00693468"/>
    <w:rsid w:val="006945FB"/>
    <w:rsid w:val="00695014"/>
    <w:rsid w:val="00695336"/>
    <w:rsid w:val="00695675"/>
    <w:rsid w:val="0069588F"/>
    <w:rsid w:val="006959BC"/>
    <w:rsid w:val="0069641A"/>
    <w:rsid w:val="006969CC"/>
    <w:rsid w:val="00696A70"/>
    <w:rsid w:val="00696A74"/>
    <w:rsid w:val="00696AD2"/>
    <w:rsid w:val="00697D68"/>
    <w:rsid w:val="00697FA9"/>
    <w:rsid w:val="006A0EE3"/>
    <w:rsid w:val="006A1861"/>
    <w:rsid w:val="006A187F"/>
    <w:rsid w:val="006A1936"/>
    <w:rsid w:val="006A1998"/>
    <w:rsid w:val="006A2429"/>
    <w:rsid w:val="006A30C4"/>
    <w:rsid w:val="006A30FF"/>
    <w:rsid w:val="006A33C1"/>
    <w:rsid w:val="006A34F5"/>
    <w:rsid w:val="006A381A"/>
    <w:rsid w:val="006A4C7C"/>
    <w:rsid w:val="006A4D02"/>
    <w:rsid w:val="006A55BC"/>
    <w:rsid w:val="006A5D67"/>
    <w:rsid w:val="006A5FA9"/>
    <w:rsid w:val="006A61DB"/>
    <w:rsid w:val="006A6329"/>
    <w:rsid w:val="006A6830"/>
    <w:rsid w:val="006A6B95"/>
    <w:rsid w:val="006A6EB8"/>
    <w:rsid w:val="006A7108"/>
    <w:rsid w:val="006A78F3"/>
    <w:rsid w:val="006A7BF5"/>
    <w:rsid w:val="006B0B01"/>
    <w:rsid w:val="006B0B30"/>
    <w:rsid w:val="006B0DFE"/>
    <w:rsid w:val="006B0F9E"/>
    <w:rsid w:val="006B1049"/>
    <w:rsid w:val="006B112D"/>
    <w:rsid w:val="006B1519"/>
    <w:rsid w:val="006B18E4"/>
    <w:rsid w:val="006B2339"/>
    <w:rsid w:val="006B2740"/>
    <w:rsid w:val="006B2D79"/>
    <w:rsid w:val="006B2E6F"/>
    <w:rsid w:val="006B316C"/>
    <w:rsid w:val="006B3820"/>
    <w:rsid w:val="006B4A65"/>
    <w:rsid w:val="006B52D9"/>
    <w:rsid w:val="006B57BF"/>
    <w:rsid w:val="006B5CC4"/>
    <w:rsid w:val="006B62DE"/>
    <w:rsid w:val="006B6749"/>
    <w:rsid w:val="006B6A14"/>
    <w:rsid w:val="006B6E39"/>
    <w:rsid w:val="006B7D08"/>
    <w:rsid w:val="006B7E31"/>
    <w:rsid w:val="006C0116"/>
    <w:rsid w:val="006C0356"/>
    <w:rsid w:val="006C064B"/>
    <w:rsid w:val="006C083A"/>
    <w:rsid w:val="006C095A"/>
    <w:rsid w:val="006C0975"/>
    <w:rsid w:val="006C0AA6"/>
    <w:rsid w:val="006C0E2E"/>
    <w:rsid w:val="006C1334"/>
    <w:rsid w:val="006C2B3C"/>
    <w:rsid w:val="006C5386"/>
    <w:rsid w:val="006C58E7"/>
    <w:rsid w:val="006C5F9E"/>
    <w:rsid w:val="006C60A1"/>
    <w:rsid w:val="006C6660"/>
    <w:rsid w:val="006C6ECD"/>
    <w:rsid w:val="006C6F08"/>
    <w:rsid w:val="006C76F2"/>
    <w:rsid w:val="006D0CD6"/>
    <w:rsid w:val="006D0FE7"/>
    <w:rsid w:val="006D1764"/>
    <w:rsid w:val="006D1782"/>
    <w:rsid w:val="006D19F2"/>
    <w:rsid w:val="006D1DCF"/>
    <w:rsid w:val="006D2068"/>
    <w:rsid w:val="006D22DF"/>
    <w:rsid w:val="006D2AB4"/>
    <w:rsid w:val="006D2E18"/>
    <w:rsid w:val="006D3012"/>
    <w:rsid w:val="006D3CD3"/>
    <w:rsid w:val="006D4273"/>
    <w:rsid w:val="006D5920"/>
    <w:rsid w:val="006D5A88"/>
    <w:rsid w:val="006D5DF7"/>
    <w:rsid w:val="006D5FC3"/>
    <w:rsid w:val="006D6251"/>
    <w:rsid w:val="006D6550"/>
    <w:rsid w:val="006D65F2"/>
    <w:rsid w:val="006D6E7E"/>
    <w:rsid w:val="006D7CE6"/>
    <w:rsid w:val="006E02E8"/>
    <w:rsid w:val="006E0336"/>
    <w:rsid w:val="006E058D"/>
    <w:rsid w:val="006E1975"/>
    <w:rsid w:val="006E1C4A"/>
    <w:rsid w:val="006E2AB1"/>
    <w:rsid w:val="006E36FA"/>
    <w:rsid w:val="006E4746"/>
    <w:rsid w:val="006E4C97"/>
    <w:rsid w:val="006E517A"/>
    <w:rsid w:val="006E56AB"/>
    <w:rsid w:val="006E5C03"/>
    <w:rsid w:val="006E641C"/>
    <w:rsid w:val="006E66CA"/>
    <w:rsid w:val="006E6A6D"/>
    <w:rsid w:val="006E6EF9"/>
    <w:rsid w:val="006E7717"/>
    <w:rsid w:val="006E7BEC"/>
    <w:rsid w:val="006E7D9E"/>
    <w:rsid w:val="006F0511"/>
    <w:rsid w:val="006F05E8"/>
    <w:rsid w:val="006F1861"/>
    <w:rsid w:val="006F234B"/>
    <w:rsid w:val="006F255D"/>
    <w:rsid w:val="006F284B"/>
    <w:rsid w:val="006F290A"/>
    <w:rsid w:val="006F438E"/>
    <w:rsid w:val="006F47B9"/>
    <w:rsid w:val="006F4E00"/>
    <w:rsid w:val="006F6430"/>
    <w:rsid w:val="006F6900"/>
    <w:rsid w:val="006F6DB5"/>
    <w:rsid w:val="006F7663"/>
    <w:rsid w:val="006F7C49"/>
    <w:rsid w:val="006F7D4A"/>
    <w:rsid w:val="0070033C"/>
    <w:rsid w:val="00700BBF"/>
    <w:rsid w:val="00701547"/>
    <w:rsid w:val="007016CD"/>
    <w:rsid w:val="0070292A"/>
    <w:rsid w:val="00702BDA"/>
    <w:rsid w:val="007032E8"/>
    <w:rsid w:val="00703BE2"/>
    <w:rsid w:val="00703FB5"/>
    <w:rsid w:val="00704740"/>
    <w:rsid w:val="00704DC9"/>
    <w:rsid w:val="00705D82"/>
    <w:rsid w:val="007061E7"/>
    <w:rsid w:val="007068E7"/>
    <w:rsid w:val="00706B1E"/>
    <w:rsid w:val="00706CBA"/>
    <w:rsid w:val="00710016"/>
    <w:rsid w:val="00710491"/>
    <w:rsid w:val="007104A7"/>
    <w:rsid w:val="0071090B"/>
    <w:rsid w:val="00710EE0"/>
    <w:rsid w:val="007113D3"/>
    <w:rsid w:val="00711489"/>
    <w:rsid w:val="00711590"/>
    <w:rsid w:val="00711625"/>
    <w:rsid w:val="00711C6E"/>
    <w:rsid w:val="007120CB"/>
    <w:rsid w:val="007125B1"/>
    <w:rsid w:val="00712CA5"/>
    <w:rsid w:val="00713132"/>
    <w:rsid w:val="00713C70"/>
    <w:rsid w:val="0071412A"/>
    <w:rsid w:val="0071420C"/>
    <w:rsid w:val="00714830"/>
    <w:rsid w:val="007148B4"/>
    <w:rsid w:val="00714B8F"/>
    <w:rsid w:val="00714C56"/>
    <w:rsid w:val="0071517F"/>
    <w:rsid w:val="007151BF"/>
    <w:rsid w:val="00715622"/>
    <w:rsid w:val="0071627E"/>
    <w:rsid w:val="007163AB"/>
    <w:rsid w:val="00717009"/>
    <w:rsid w:val="007173E6"/>
    <w:rsid w:val="00717907"/>
    <w:rsid w:val="00717C67"/>
    <w:rsid w:val="0072010D"/>
    <w:rsid w:val="00721101"/>
    <w:rsid w:val="007213FD"/>
    <w:rsid w:val="0072158E"/>
    <w:rsid w:val="0072167C"/>
    <w:rsid w:val="00722A97"/>
    <w:rsid w:val="007232BC"/>
    <w:rsid w:val="0072336A"/>
    <w:rsid w:val="00723873"/>
    <w:rsid w:val="00724438"/>
    <w:rsid w:val="007246B1"/>
    <w:rsid w:val="007247B8"/>
    <w:rsid w:val="00724D51"/>
    <w:rsid w:val="00725237"/>
    <w:rsid w:val="0072551C"/>
    <w:rsid w:val="00725676"/>
    <w:rsid w:val="007258D3"/>
    <w:rsid w:val="00725CF8"/>
    <w:rsid w:val="007260C9"/>
    <w:rsid w:val="0072631F"/>
    <w:rsid w:val="00726A73"/>
    <w:rsid w:val="00726E8C"/>
    <w:rsid w:val="00727007"/>
    <w:rsid w:val="00727973"/>
    <w:rsid w:val="00727CC7"/>
    <w:rsid w:val="00727E4B"/>
    <w:rsid w:val="00730047"/>
    <w:rsid w:val="00730220"/>
    <w:rsid w:val="007302E6"/>
    <w:rsid w:val="00730814"/>
    <w:rsid w:val="00730FE8"/>
    <w:rsid w:val="0073117F"/>
    <w:rsid w:val="0073199E"/>
    <w:rsid w:val="007320F6"/>
    <w:rsid w:val="00732710"/>
    <w:rsid w:val="00732BA2"/>
    <w:rsid w:val="00732E53"/>
    <w:rsid w:val="007332D5"/>
    <w:rsid w:val="00733949"/>
    <w:rsid w:val="007339B6"/>
    <w:rsid w:val="00733DD2"/>
    <w:rsid w:val="00734044"/>
    <w:rsid w:val="007341A9"/>
    <w:rsid w:val="00734966"/>
    <w:rsid w:val="007349C4"/>
    <w:rsid w:val="00735886"/>
    <w:rsid w:val="0073597B"/>
    <w:rsid w:val="0073655F"/>
    <w:rsid w:val="007365DE"/>
    <w:rsid w:val="007367D6"/>
    <w:rsid w:val="00736924"/>
    <w:rsid w:val="00736EE9"/>
    <w:rsid w:val="00737569"/>
    <w:rsid w:val="007377CF"/>
    <w:rsid w:val="00737943"/>
    <w:rsid w:val="00737B10"/>
    <w:rsid w:val="00737E78"/>
    <w:rsid w:val="007406CE"/>
    <w:rsid w:val="007409F9"/>
    <w:rsid w:val="00740C11"/>
    <w:rsid w:val="00740FD3"/>
    <w:rsid w:val="0074164A"/>
    <w:rsid w:val="00741B3F"/>
    <w:rsid w:val="00741BAE"/>
    <w:rsid w:val="00741F22"/>
    <w:rsid w:val="007420DD"/>
    <w:rsid w:val="007422DB"/>
    <w:rsid w:val="007427E2"/>
    <w:rsid w:val="0074293F"/>
    <w:rsid w:val="00742A8A"/>
    <w:rsid w:val="00742DAB"/>
    <w:rsid w:val="00742FB5"/>
    <w:rsid w:val="00743048"/>
    <w:rsid w:val="00743247"/>
    <w:rsid w:val="00743C51"/>
    <w:rsid w:val="00743FA6"/>
    <w:rsid w:val="0074439A"/>
    <w:rsid w:val="00744F76"/>
    <w:rsid w:val="007455DF"/>
    <w:rsid w:val="007458C1"/>
    <w:rsid w:val="0074596B"/>
    <w:rsid w:val="00745A6E"/>
    <w:rsid w:val="00746416"/>
    <w:rsid w:val="00746447"/>
    <w:rsid w:val="00746D7D"/>
    <w:rsid w:val="00747812"/>
    <w:rsid w:val="00747B67"/>
    <w:rsid w:val="00747DBA"/>
    <w:rsid w:val="0075022A"/>
    <w:rsid w:val="007504A6"/>
    <w:rsid w:val="00751489"/>
    <w:rsid w:val="0075209B"/>
    <w:rsid w:val="007522F1"/>
    <w:rsid w:val="007526E0"/>
    <w:rsid w:val="00753611"/>
    <w:rsid w:val="00753719"/>
    <w:rsid w:val="007541CE"/>
    <w:rsid w:val="007547F6"/>
    <w:rsid w:val="00754C0C"/>
    <w:rsid w:val="007553C8"/>
    <w:rsid w:val="0075558C"/>
    <w:rsid w:val="00755EC9"/>
    <w:rsid w:val="00756854"/>
    <w:rsid w:val="00756FB3"/>
    <w:rsid w:val="0075736E"/>
    <w:rsid w:val="0075749E"/>
    <w:rsid w:val="0075797A"/>
    <w:rsid w:val="00757CFE"/>
    <w:rsid w:val="00760175"/>
    <w:rsid w:val="007607A8"/>
    <w:rsid w:val="0076086E"/>
    <w:rsid w:val="00761790"/>
    <w:rsid w:val="00761EF8"/>
    <w:rsid w:val="007623F6"/>
    <w:rsid w:val="0076373B"/>
    <w:rsid w:val="00763CC2"/>
    <w:rsid w:val="007644CD"/>
    <w:rsid w:val="007644D5"/>
    <w:rsid w:val="00765CE2"/>
    <w:rsid w:val="00767129"/>
    <w:rsid w:val="00767914"/>
    <w:rsid w:val="007705F3"/>
    <w:rsid w:val="00770A2F"/>
    <w:rsid w:val="00770BC7"/>
    <w:rsid w:val="0077143A"/>
    <w:rsid w:val="0077190D"/>
    <w:rsid w:val="00771ADF"/>
    <w:rsid w:val="00771EAC"/>
    <w:rsid w:val="00771EC9"/>
    <w:rsid w:val="00771F21"/>
    <w:rsid w:val="00773078"/>
    <w:rsid w:val="007731E4"/>
    <w:rsid w:val="00773B59"/>
    <w:rsid w:val="00774079"/>
    <w:rsid w:val="007742A0"/>
    <w:rsid w:val="007742FE"/>
    <w:rsid w:val="0077454C"/>
    <w:rsid w:val="007745BA"/>
    <w:rsid w:val="00774751"/>
    <w:rsid w:val="007748D1"/>
    <w:rsid w:val="00774BA2"/>
    <w:rsid w:val="00774BB3"/>
    <w:rsid w:val="00775534"/>
    <w:rsid w:val="007760B6"/>
    <w:rsid w:val="0077636B"/>
    <w:rsid w:val="0077640F"/>
    <w:rsid w:val="0077689A"/>
    <w:rsid w:val="0077797D"/>
    <w:rsid w:val="00777EBB"/>
    <w:rsid w:val="007800CC"/>
    <w:rsid w:val="007800E5"/>
    <w:rsid w:val="0078094C"/>
    <w:rsid w:val="00781638"/>
    <w:rsid w:val="00781955"/>
    <w:rsid w:val="00781D4B"/>
    <w:rsid w:val="007821F6"/>
    <w:rsid w:val="00782712"/>
    <w:rsid w:val="00782DDD"/>
    <w:rsid w:val="00782F92"/>
    <w:rsid w:val="00783057"/>
    <w:rsid w:val="007830E8"/>
    <w:rsid w:val="00783779"/>
    <w:rsid w:val="00783D36"/>
    <w:rsid w:val="00784BB7"/>
    <w:rsid w:val="00785C7D"/>
    <w:rsid w:val="00785C7F"/>
    <w:rsid w:val="007862DD"/>
    <w:rsid w:val="007866D5"/>
    <w:rsid w:val="00786873"/>
    <w:rsid w:val="0078693B"/>
    <w:rsid w:val="00787180"/>
    <w:rsid w:val="00790DC6"/>
    <w:rsid w:val="007919AB"/>
    <w:rsid w:val="00792267"/>
    <w:rsid w:val="00792289"/>
    <w:rsid w:val="00792467"/>
    <w:rsid w:val="00792947"/>
    <w:rsid w:val="007929F2"/>
    <w:rsid w:val="00792E43"/>
    <w:rsid w:val="00793313"/>
    <w:rsid w:val="00793953"/>
    <w:rsid w:val="007959C2"/>
    <w:rsid w:val="00795E1A"/>
    <w:rsid w:val="007961F8"/>
    <w:rsid w:val="007962AB"/>
    <w:rsid w:val="00796992"/>
    <w:rsid w:val="00796A10"/>
    <w:rsid w:val="00796A66"/>
    <w:rsid w:val="007979E9"/>
    <w:rsid w:val="00797D3D"/>
    <w:rsid w:val="007A0537"/>
    <w:rsid w:val="007A1BFF"/>
    <w:rsid w:val="007A1D10"/>
    <w:rsid w:val="007A1F25"/>
    <w:rsid w:val="007A2C2C"/>
    <w:rsid w:val="007A3378"/>
    <w:rsid w:val="007A4D25"/>
    <w:rsid w:val="007A57AF"/>
    <w:rsid w:val="007A5C1F"/>
    <w:rsid w:val="007A5CEA"/>
    <w:rsid w:val="007A603E"/>
    <w:rsid w:val="007A657E"/>
    <w:rsid w:val="007A6A00"/>
    <w:rsid w:val="007A7004"/>
    <w:rsid w:val="007A7340"/>
    <w:rsid w:val="007A7935"/>
    <w:rsid w:val="007A7960"/>
    <w:rsid w:val="007B1084"/>
    <w:rsid w:val="007B1904"/>
    <w:rsid w:val="007B1B7E"/>
    <w:rsid w:val="007B27FC"/>
    <w:rsid w:val="007B33E8"/>
    <w:rsid w:val="007B3BB7"/>
    <w:rsid w:val="007B3C1C"/>
    <w:rsid w:val="007B3C6D"/>
    <w:rsid w:val="007B458D"/>
    <w:rsid w:val="007B478E"/>
    <w:rsid w:val="007B4D0C"/>
    <w:rsid w:val="007B5687"/>
    <w:rsid w:val="007B5AB7"/>
    <w:rsid w:val="007B645D"/>
    <w:rsid w:val="007B6A82"/>
    <w:rsid w:val="007B6D72"/>
    <w:rsid w:val="007B7552"/>
    <w:rsid w:val="007B777E"/>
    <w:rsid w:val="007B7936"/>
    <w:rsid w:val="007B79FA"/>
    <w:rsid w:val="007C00AB"/>
    <w:rsid w:val="007C0342"/>
    <w:rsid w:val="007C1108"/>
    <w:rsid w:val="007C15D6"/>
    <w:rsid w:val="007C295A"/>
    <w:rsid w:val="007C2C39"/>
    <w:rsid w:val="007C2C44"/>
    <w:rsid w:val="007C2EA1"/>
    <w:rsid w:val="007C33D4"/>
    <w:rsid w:val="007C3B88"/>
    <w:rsid w:val="007C3CB9"/>
    <w:rsid w:val="007C4AA1"/>
    <w:rsid w:val="007C596E"/>
    <w:rsid w:val="007C5EC6"/>
    <w:rsid w:val="007C5ED4"/>
    <w:rsid w:val="007C7E74"/>
    <w:rsid w:val="007C7F41"/>
    <w:rsid w:val="007D0270"/>
    <w:rsid w:val="007D0305"/>
    <w:rsid w:val="007D0817"/>
    <w:rsid w:val="007D086E"/>
    <w:rsid w:val="007D160F"/>
    <w:rsid w:val="007D2894"/>
    <w:rsid w:val="007D338F"/>
    <w:rsid w:val="007D4399"/>
    <w:rsid w:val="007D4959"/>
    <w:rsid w:val="007D4B43"/>
    <w:rsid w:val="007D4BB1"/>
    <w:rsid w:val="007D54B3"/>
    <w:rsid w:val="007D643A"/>
    <w:rsid w:val="007D6890"/>
    <w:rsid w:val="007D6E84"/>
    <w:rsid w:val="007E09FF"/>
    <w:rsid w:val="007E0D8E"/>
    <w:rsid w:val="007E0ED6"/>
    <w:rsid w:val="007E1853"/>
    <w:rsid w:val="007E1A00"/>
    <w:rsid w:val="007E1C65"/>
    <w:rsid w:val="007E2725"/>
    <w:rsid w:val="007E2845"/>
    <w:rsid w:val="007E2D38"/>
    <w:rsid w:val="007E2FAF"/>
    <w:rsid w:val="007E33B7"/>
    <w:rsid w:val="007E3CFE"/>
    <w:rsid w:val="007E3E8B"/>
    <w:rsid w:val="007E4657"/>
    <w:rsid w:val="007E4B12"/>
    <w:rsid w:val="007E5720"/>
    <w:rsid w:val="007E5BEE"/>
    <w:rsid w:val="007E5F5A"/>
    <w:rsid w:val="007E6154"/>
    <w:rsid w:val="007E67B6"/>
    <w:rsid w:val="007E697F"/>
    <w:rsid w:val="007E6998"/>
    <w:rsid w:val="007E71EC"/>
    <w:rsid w:val="007E7497"/>
    <w:rsid w:val="007E78D6"/>
    <w:rsid w:val="007E7CFB"/>
    <w:rsid w:val="007F1437"/>
    <w:rsid w:val="007F3012"/>
    <w:rsid w:val="007F32D6"/>
    <w:rsid w:val="007F3AFF"/>
    <w:rsid w:val="007F4003"/>
    <w:rsid w:val="007F4127"/>
    <w:rsid w:val="007F41A4"/>
    <w:rsid w:val="007F432E"/>
    <w:rsid w:val="007F452F"/>
    <w:rsid w:val="007F4F6F"/>
    <w:rsid w:val="007F4FF3"/>
    <w:rsid w:val="007F6A3A"/>
    <w:rsid w:val="007F6BDA"/>
    <w:rsid w:val="007F6E55"/>
    <w:rsid w:val="007F70C9"/>
    <w:rsid w:val="007F7914"/>
    <w:rsid w:val="0080122E"/>
    <w:rsid w:val="0080139E"/>
    <w:rsid w:val="00801803"/>
    <w:rsid w:val="00801ABD"/>
    <w:rsid w:val="00801AD2"/>
    <w:rsid w:val="00801CBD"/>
    <w:rsid w:val="00801DE4"/>
    <w:rsid w:val="00802121"/>
    <w:rsid w:val="008026AC"/>
    <w:rsid w:val="00803380"/>
    <w:rsid w:val="0080353D"/>
    <w:rsid w:val="00803BEF"/>
    <w:rsid w:val="00804645"/>
    <w:rsid w:val="008058CA"/>
    <w:rsid w:val="0080597D"/>
    <w:rsid w:val="008062F2"/>
    <w:rsid w:val="00806753"/>
    <w:rsid w:val="008067A7"/>
    <w:rsid w:val="00806C09"/>
    <w:rsid w:val="00807245"/>
    <w:rsid w:val="00807B2E"/>
    <w:rsid w:val="00807EF5"/>
    <w:rsid w:val="00810004"/>
    <w:rsid w:val="008102D7"/>
    <w:rsid w:val="00810676"/>
    <w:rsid w:val="00810CEB"/>
    <w:rsid w:val="00811095"/>
    <w:rsid w:val="0081112E"/>
    <w:rsid w:val="0081147F"/>
    <w:rsid w:val="00811529"/>
    <w:rsid w:val="00811AFC"/>
    <w:rsid w:val="00812967"/>
    <w:rsid w:val="00812ABC"/>
    <w:rsid w:val="008134B1"/>
    <w:rsid w:val="00814599"/>
    <w:rsid w:val="00814BD6"/>
    <w:rsid w:val="0081563F"/>
    <w:rsid w:val="008160AE"/>
    <w:rsid w:val="00816B81"/>
    <w:rsid w:val="00817ABB"/>
    <w:rsid w:val="00820258"/>
    <w:rsid w:val="008209C8"/>
    <w:rsid w:val="00820EB3"/>
    <w:rsid w:val="00820F91"/>
    <w:rsid w:val="00821321"/>
    <w:rsid w:val="00821443"/>
    <w:rsid w:val="00822720"/>
    <w:rsid w:val="008229CA"/>
    <w:rsid w:val="00822AA8"/>
    <w:rsid w:val="00823834"/>
    <w:rsid w:val="00823DA2"/>
    <w:rsid w:val="008241D5"/>
    <w:rsid w:val="00825E5C"/>
    <w:rsid w:val="00825F17"/>
    <w:rsid w:val="00826032"/>
    <w:rsid w:val="008263FE"/>
    <w:rsid w:val="00826B66"/>
    <w:rsid w:val="00826C6E"/>
    <w:rsid w:val="00826C78"/>
    <w:rsid w:val="008276AA"/>
    <w:rsid w:val="00827DCB"/>
    <w:rsid w:val="00831AEC"/>
    <w:rsid w:val="00831F71"/>
    <w:rsid w:val="008324FC"/>
    <w:rsid w:val="008325DF"/>
    <w:rsid w:val="00832613"/>
    <w:rsid w:val="00832989"/>
    <w:rsid w:val="00832B60"/>
    <w:rsid w:val="008335B7"/>
    <w:rsid w:val="008338EA"/>
    <w:rsid w:val="00833A11"/>
    <w:rsid w:val="00833A82"/>
    <w:rsid w:val="00833D4B"/>
    <w:rsid w:val="008341CE"/>
    <w:rsid w:val="00834C62"/>
    <w:rsid w:val="00834C88"/>
    <w:rsid w:val="0083512F"/>
    <w:rsid w:val="00835761"/>
    <w:rsid w:val="00836150"/>
    <w:rsid w:val="008361D5"/>
    <w:rsid w:val="008362DC"/>
    <w:rsid w:val="00836B4E"/>
    <w:rsid w:val="00836C40"/>
    <w:rsid w:val="00837056"/>
    <w:rsid w:val="00837D31"/>
    <w:rsid w:val="008403CB"/>
    <w:rsid w:val="008403D6"/>
    <w:rsid w:val="008407DD"/>
    <w:rsid w:val="00840AE3"/>
    <w:rsid w:val="00840DD6"/>
    <w:rsid w:val="00841124"/>
    <w:rsid w:val="00841A99"/>
    <w:rsid w:val="00841DD5"/>
    <w:rsid w:val="00842649"/>
    <w:rsid w:val="008429B7"/>
    <w:rsid w:val="00843AB2"/>
    <w:rsid w:val="0084447B"/>
    <w:rsid w:val="00844D2E"/>
    <w:rsid w:val="008452C3"/>
    <w:rsid w:val="00845CA7"/>
    <w:rsid w:val="00845E1A"/>
    <w:rsid w:val="008460B1"/>
    <w:rsid w:val="0084612B"/>
    <w:rsid w:val="008471C9"/>
    <w:rsid w:val="00847537"/>
    <w:rsid w:val="008476CD"/>
    <w:rsid w:val="0084799A"/>
    <w:rsid w:val="00847FCF"/>
    <w:rsid w:val="00850AF9"/>
    <w:rsid w:val="008515C5"/>
    <w:rsid w:val="00851D44"/>
    <w:rsid w:val="008523BF"/>
    <w:rsid w:val="00852D2E"/>
    <w:rsid w:val="00852DE8"/>
    <w:rsid w:val="00853077"/>
    <w:rsid w:val="008533E3"/>
    <w:rsid w:val="008535F0"/>
    <w:rsid w:val="00853A1F"/>
    <w:rsid w:val="00854BF7"/>
    <w:rsid w:val="00855241"/>
    <w:rsid w:val="00855D73"/>
    <w:rsid w:val="00855F61"/>
    <w:rsid w:val="00856573"/>
    <w:rsid w:val="00856A05"/>
    <w:rsid w:val="00856CDE"/>
    <w:rsid w:val="00856DA2"/>
    <w:rsid w:val="00856F63"/>
    <w:rsid w:val="00857159"/>
    <w:rsid w:val="00857516"/>
    <w:rsid w:val="00857853"/>
    <w:rsid w:val="00857C9C"/>
    <w:rsid w:val="00860B6F"/>
    <w:rsid w:val="00860D35"/>
    <w:rsid w:val="00861A03"/>
    <w:rsid w:val="00861C70"/>
    <w:rsid w:val="00862E3C"/>
    <w:rsid w:val="00862E58"/>
    <w:rsid w:val="00863362"/>
    <w:rsid w:val="00863EE7"/>
    <w:rsid w:val="00864135"/>
    <w:rsid w:val="008650D2"/>
    <w:rsid w:val="00865CE9"/>
    <w:rsid w:val="00865FA7"/>
    <w:rsid w:val="008667CA"/>
    <w:rsid w:val="0086700B"/>
    <w:rsid w:val="00867147"/>
    <w:rsid w:val="0086746A"/>
    <w:rsid w:val="008677B3"/>
    <w:rsid w:val="00867A26"/>
    <w:rsid w:val="00870126"/>
    <w:rsid w:val="008704D1"/>
    <w:rsid w:val="00870AEE"/>
    <w:rsid w:val="00870CCA"/>
    <w:rsid w:val="00871B56"/>
    <w:rsid w:val="00872174"/>
    <w:rsid w:val="008724E9"/>
    <w:rsid w:val="0087322F"/>
    <w:rsid w:val="008739D0"/>
    <w:rsid w:val="00873A9E"/>
    <w:rsid w:val="00873E02"/>
    <w:rsid w:val="008744B6"/>
    <w:rsid w:val="0087457E"/>
    <w:rsid w:val="008757CE"/>
    <w:rsid w:val="00875B49"/>
    <w:rsid w:val="0087606B"/>
    <w:rsid w:val="00876113"/>
    <w:rsid w:val="008773C6"/>
    <w:rsid w:val="0087784B"/>
    <w:rsid w:val="0088033B"/>
    <w:rsid w:val="0088036D"/>
    <w:rsid w:val="0088039B"/>
    <w:rsid w:val="008804AE"/>
    <w:rsid w:val="0088088A"/>
    <w:rsid w:val="00881499"/>
    <w:rsid w:val="008818AA"/>
    <w:rsid w:val="008819A2"/>
    <w:rsid w:val="0088302E"/>
    <w:rsid w:val="00883662"/>
    <w:rsid w:val="00883A46"/>
    <w:rsid w:val="00884A49"/>
    <w:rsid w:val="00884CF7"/>
    <w:rsid w:val="008850CB"/>
    <w:rsid w:val="00885210"/>
    <w:rsid w:val="008853C1"/>
    <w:rsid w:val="00885D28"/>
    <w:rsid w:val="00885F7A"/>
    <w:rsid w:val="008860FA"/>
    <w:rsid w:val="0088629E"/>
    <w:rsid w:val="00886480"/>
    <w:rsid w:val="00886B83"/>
    <w:rsid w:val="0088732A"/>
    <w:rsid w:val="008876F6"/>
    <w:rsid w:val="00887A4F"/>
    <w:rsid w:val="00887F2A"/>
    <w:rsid w:val="00890301"/>
    <w:rsid w:val="00890CC6"/>
    <w:rsid w:val="00890E9A"/>
    <w:rsid w:val="008917A6"/>
    <w:rsid w:val="008919EB"/>
    <w:rsid w:val="0089213A"/>
    <w:rsid w:val="00892BDD"/>
    <w:rsid w:val="00892E5A"/>
    <w:rsid w:val="0089332C"/>
    <w:rsid w:val="008938B9"/>
    <w:rsid w:val="0089448F"/>
    <w:rsid w:val="008948CB"/>
    <w:rsid w:val="00894D15"/>
    <w:rsid w:val="00894DF4"/>
    <w:rsid w:val="00895362"/>
    <w:rsid w:val="00895386"/>
    <w:rsid w:val="0089541A"/>
    <w:rsid w:val="008954B8"/>
    <w:rsid w:val="00895683"/>
    <w:rsid w:val="00895D3F"/>
    <w:rsid w:val="00895EED"/>
    <w:rsid w:val="008967F3"/>
    <w:rsid w:val="008972EC"/>
    <w:rsid w:val="0089762E"/>
    <w:rsid w:val="008979BA"/>
    <w:rsid w:val="00897B9C"/>
    <w:rsid w:val="008A1A88"/>
    <w:rsid w:val="008A1B24"/>
    <w:rsid w:val="008A259F"/>
    <w:rsid w:val="008A28C9"/>
    <w:rsid w:val="008A35E9"/>
    <w:rsid w:val="008A39CE"/>
    <w:rsid w:val="008A3B67"/>
    <w:rsid w:val="008A4B52"/>
    <w:rsid w:val="008A5D9C"/>
    <w:rsid w:val="008A64C3"/>
    <w:rsid w:val="008A732C"/>
    <w:rsid w:val="008A73F2"/>
    <w:rsid w:val="008A789D"/>
    <w:rsid w:val="008A796D"/>
    <w:rsid w:val="008A7BBB"/>
    <w:rsid w:val="008A7F10"/>
    <w:rsid w:val="008B04A1"/>
    <w:rsid w:val="008B0DAF"/>
    <w:rsid w:val="008B1158"/>
    <w:rsid w:val="008B14E5"/>
    <w:rsid w:val="008B159B"/>
    <w:rsid w:val="008B1929"/>
    <w:rsid w:val="008B1985"/>
    <w:rsid w:val="008B1987"/>
    <w:rsid w:val="008B1E66"/>
    <w:rsid w:val="008B20CE"/>
    <w:rsid w:val="008B20DE"/>
    <w:rsid w:val="008B233A"/>
    <w:rsid w:val="008B2B0E"/>
    <w:rsid w:val="008B2BE5"/>
    <w:rsid w:val="008B2F88"/>
    <w:rsid w:val="008B3F2E"/>
    <w:rsid w:val="008B4259"/>
    <w:rsid w:val="008B4E94"/>
    <w:rsid w:val="008B5271"/>
    <w:rsid w:val="008B57DE"/>
    <w:rsid w:val="008B5934"/>
    <w:rsid w:val="008B5FE3"/>
    <w:rsid w:val="008B62FC"/>
    <w:rsid w:val="008B635A"/>
    <w:rsid w:val="008B64D7"/>
    <w:rsid w:val="008B6E97"/>
    <w:rsid w:val="008B708B"/>
    <w:rsid w:val="008B7514"/>
    <w:rsid w:val="008B76F6"/>
    <w:rsid w:val="008B7775"/>
    <w:rsid w:val="008B7ADE"/>
    <w:rsid w:val="008C0004"/>
    <w:rsid w:val="008C0964"/>
    <w:rsid w:val="008C09C2"/>
    <w:rsid w:val="008C10CC"/>
    <w:rsid w:val="008C13B2"/>
    <w:rsid w:val="008C1406"/>
    <w:rsid w:val="008C1543"/>
    <w:rsid w:val="008C167A"/>
    <w:rsid w:val="008C19E7"/>
    <w:rsid w:val="008C1BB7"/>
    <w:rsid w:val="008C1D0D"/>
    <w:rsid w:val="008C1DEE"/>
    <w:rsid w:val="008C20B0"/>
    <w:rsid w:val="008C21D1"/>
    <w:rsid w:val="008C286D"/>
    <w:rsid w:val="008C2CF0"/>
    <w:rsid w:val="008C2DC5"/>
    <w:rsid w:val="008C2E00"/>
    <w:rsid w:val="008C3B8B"/>
    <w:rsid w:val="008C3BFF"/>
    <w:rsid w:val="008C4311"/>
    <w:rsid w:val="008C432A"/>
    <w:rsid w:val="008C43FD"/>
    <w:rsid w:val="008C48B7"/>
    <w:rsid w:val="008C4AAC"/>
    <w:rsid w:val="008C5CAC"/>
    <w:rsid w:val="008C6454"/>
    <w:rsid w:val="008C677C"/>
    <w:rsid w:val="008C70D4"/>
    <w:rsid w:val="008C7538"/>
    <w:rsid w:val="008C7728"/>
    <w:rsid w:val="008C7DC5"/>
    <w:rsid w:val="008C7E42"/>
    <w:rsid w:val="008D0488"/>
    <w:rsid w:val="008D0569"/>
    <w:rsid w:val="008D0A7E"/>
    <w:rsid w:val="008D1263"/>
    <w:rsid w:val="008D1367"/>
    <w:rsid w:val="008D13FC"/>
    <w:rsid w:val="008D1676"/>
    <w:rsid w:val="008D171C"/>
    <w:rsid w:val="008D219A"/>
    <w:rsid w:val="008D30D0"/>
    <w:rsid w:val="008D349F"/>
    <w:rsid w:val="008D3F6E"/>
    <w:rsid w:val="008D45D8"/>
    <w:rsid w:val="008D55BF"/>
    <w:rsid w:val="008D5D40"/>
    <w:rsid w:val="008D60D4"/>
    <w:rsid w:val="008D6483"/>
    <w:rsid w:val="008D719F"/>
    <w:rsid w:val="008D71CC"/>
    <w:rsid w:val="008D74D4"/>
    <w:rsid w:val="008D7E4F"/>
    <w:rsid w:val="008E0A4C"/>
    <w:rsid w:val="008E0C68"/>
    <w:rsid w:val="008E0CE3"/>
    <w:rsid w:val="008E1E4A"/>
    <w:rsid w:val="008E2084"/>
    <w:rsid w:val="008E2150"/>
    <w:rsid w:val="008E3626"/>
    <w:rsid w:val="008E38A9"/>
    <w:rsid w:val="008E38AE"/>
    <w:rsid w:val="008E3E03"/>
    <w:rsid w:val="008E41E3"/>
    <w:rsid w:val="008E4A3A"/>
    <w:rsid w:val="008E4A9B"/>
    <w:rsid w:val="008E4BF3"/>
    <w:rsid w:val="008E4E87"/>
    <w:rsid w:val="008E50C3"/>
    <w:rsid w:val="008E54CF"/>
    <w:rsid w:val="008E564E"/>
    <w:rsid w:val="008E5AB5"/>
    <w:rsid w:val="008E5B74"/>
    <w:rsid w:val="008E5CE1"/>
    <w:rsid w:val="008E5FDA"/>
    <w:rsid w:val="008E5FE2"/>
    <w:rsid w:val="008E6167"/>
    <w:rsid w:val="008E641D"/>
    <w:rsid w:val="008E65AC"/>
    <w:rsid w:val="008E6ADF"/>
    <w:rsid w:val="008E6C77"/>
    <w:rsid w:val="008E6DD6"/>
    <w:rsid w:val="008E72A7"/>
    <w:rsid w:val="008E7508"/>
    <w:rsid w:val="008E764E"/>
    <w:rsid w:val="008E7696"/>
    <w:rsid w:val="008F022B"/>
    <w:rsid w:val="008F0DF0"/>
    <w:rsid w:val="008F12C7"/>
    <w:rsid w:val="008F1627"/>
    <w:rsid w:val="008F18E9"/>
    <w:rsid w:val="008F1A7C"/>
    <w:rsid w:val="008F25D7"/>
    <w:rsid w:val="008F271E"/>
    <w:rsid w:val="008F298F"/>
    <w:rsid w:val="008F29C5"/>
    <w:rsid w:val="008F3224"/>
    <w:rsid w:val="008F3294"/>
    <w:rsid w:val="008F35B6"/>
    <w:rsid w:val="008F36A9"/>
    <w:rsid w:val="008F401B"/>
    <w:rsid w:val="008F49F2"/>
    <w:rsid w:val="008F4C9F"/>
    <w:rsid w:val="008F5574"/>
    <w:rsid w:val="008F644F"/>
    <w:rsid w:val="008F7261"/>
    <w:rsid w:val="008F72D8"/>
    <w:rsid w:val="008F757C"/>
    <w:rsid w:val="008F77D5"/>
    <w:rsid w:val="00900AD3"/>
    <w:rsid w:val="00900AFA"/>
    <w:rsid w:val="00901137"/>
    <w:rsid w:val="0090117A"/>
    <w:rsid w:val="00901554"/>
    <w:rsid w:val="009016B2"/>
    <w:rsid w:val="0090172C"/>
    <w:rsid w:val="00902805"/>
    <w:rsid w:val="00902DA2"/>
    <w:rsid w:val="009036CB"/>
    <w:rsid w:val="00903B54"/>
    <w:rsid w:val="0090473C"/>
    <w:rsid w:val="0090567C"/>
    <w:rsid w:val="00905F2D"/>
    <w:rsid w:val="0090673F"/>
    <w:rsid w:val="00907300"/>
    <w:rsid w:val="00907EE2"/>
    <w:rsid w:val="00907F53"/>
    <w:rsid w:val="00907F59"/>
    <w:rsid w:val="00910709"/>
    <w:rsid w:val="00910723"/>
    <w:rsid w:val="00910B00"/>
    <w:rsid w:val="00910E85"/>
    <w:rsid w:val="00911061"/>
    <w:rsid w:val="0091133E"/>
    <w:rsid w:val="0091238E"/>
    <w:rsid w:val="0091251B"/>
    <w:rsid w:val="00912AAE"/>
    <w:rsid w:val="00912DC9"/>
    <w:rsid w:val="009132BA"/>
    <w:rsid w:val="009137D1"/>
    <w:rsid w:val="00914DDB"/>
    <w:rsid w:val="00914EA6"/>
    <w:rsid w:val="009151C8"/>
    <w:rsid w:val="0091539C"/>
    <w:rsid w:val="00915785"/>
    <w:rsid w:val="009158CA"/>
    <w:rsid w:val="00916D82"/>
    <w:rsid w:val="00917268"/>
    <w:rsid w:val="00917303"/>
    <w:rsid w:val="009175F9"/>
    <w:rsid w:val="009179E7"/>
    <w:rsid w:val="00917FBB"/>
    <w:rsid w:val="0092049E"/>
    <w:rsid w:val="009212E2"/>
    <w:rsid w:val="009213E7"/>
    <w:rsid w:val="00921E5A"/>
    <w:rsid w:val="009220D5"/>
    <w:rsid w:val="009224BC"/>
    <w:rsid w:val="0092277F"/>
    <w:rsid w:val="00922CD1"/>
    <w:rsid w:val="00922DC9"/>
    <w:rsid w:val="00923A8F"/>
    <w:rsid w:val="009245ED"/>
    <w:rsid w:val="00924D16"/>
    <w:rsid w:val="00925A44"/>
    <w:rsid w:val="00925DB0"/>
    <w:rsid w:val="00926656"/>
    <w:rsid w:val="00926C01"/>
    <w:rsid w:val="00926C25"/>
    <w:rsid w:val="00927309"/>
    <w:rsid w:val="0093041A"/>
    <w:rsid w:val="00930718"/>
    <w:rsid w:val="009308CB"/>
    <w:rsid w:val="00931396"/>
    <w:rsid w:val="009319F5"/>
    <w:rsid w:val="00931A54"/>
    <w:rsid w:val="00931BE1"/>
    <w:rsid w:val="0093202C"/>
    <w:rsid w:val="009322AE"/>
    <w:rsid w:val="00932677"/>
    <w:rsid w:val="00932717"/>
    <w:rsid w:val="00932DB9"/>
    <w:rsid w:val="00932EBE"/>
    <w:rsid w:val="00933748"/>
    <w:rsid w:val="00933FEA"/>
    <w:rsid w:val="00934378"/>
    <w:rsid w:val="0093442F"/>
    <w:rsid w:val="00934475"/>
    <w:rsid w:val="00934737"/>
    <w:rsid w:val="00934F1D"/>
    <w:rsid w:val="009356C3"/>
    <w:rsid w:val="009357E6"/>
    <w:rsid w:val="009358AB"/>
    <w:rsid w:val="00936126"/>
    <w:rsid w:val="00936B7F"/>
    <w:rsid w:val="00937C24"/>
    <w:rsid w:val="00937D87"/>
    <w:rsid w:val="00937ED4"/>
    <w:rsid w:val="00937F87"/>
    <w:rsid w:val="00937FCF"/>
    <w:rsid w:val="009406BC"/>
    <w:rsid w:val="00940B9C"/>
    <w:rsid w:val="00940CC0"/>
    <w:rsid w:val="00941230"/>
    <w:rsid w:val="0094135B"/>
    <w:rsid w:val="00941388"/>
    <w:rsid w:val="00941485"/>
    <w:rsid w:val="0094177E"/>
    <w:rsid w:val="00941829"/>
    <w:rsid w:val="00941A3B"/>
    <w:rsid w:val="00941C66"/>
    <w:rsid w:val="00941E8F"/>
    <w:rsid w:val="009437D3"/>
    <w:rsid w:val="009445FB"/>
    <w:rsid w:val="00944846"/>
    <w:rsid w:val="00944ADF"/>
    <w:rsid w:val="009451DF"/>
    <w:rsid w:val="0094540D"/>
    <w:rsid w:val="0094546D"/>
    <w:rsid w:val="0094579A"/>
    <w:rsid w:val="00945842"/>
    <w:rsid w:val="009459D3"/>
    <w:rsid w:val="009461D9"/>
    <w:rsid w:val="00946F73"/>
    <w:rsid w:val="00946FD9"/>
    <w:rsid w:val="00947352"/>
    <w:rsid w:val="0094747E"/>
    <w:rsid w:val="00947A62"/>
    <w:rsid w:val="00947CCA"/>
    <w:rsid w:val="009502CA"/>
    <w:rsid w:val="00951615"/>
    <w:rsid w:val="009516A5"/>
    <w:rsid w:val="009523B7"/>
    <w:rsid w:val="00953210"/>
    <w:rsid w:val="00953425"/>
    <w:rsid w:val="009537F2"/>
    <w:rsid w:val="009538D1"/>
    <w:rsid w:val="009540FA"/>
    <w:rsid w:val="00954D5B"/>
    <w:rsid w:val="00954DDE"/>
    <w:rsid w:val="00954F0B"/>
    <w:rsid w:val="009550DE"/>
    <w:rsid w:val="00955421"/>
    <w:rsid w:val="00955497"/>
    <w:rsid w:val="009561A7"/>
    <w:rsid w:val="009562A9"/>
    <w:rsid w:val="009564F0"/>
    <w:rsid w:val="00957690"/>
    <w:rsid w:val="00957F8E"/>
    <w:rsid w:val="009603DA"/>
    <w:rsid w:val="009608C9"/>
    <w:rsid w:val="00960C07"/>
    <w:rsid w:val="00960C0D"/>
    <w:rsid w:val="00960EF7"/>
    <w:rsid w:val="00960F28"/>
    <w:rsid w:val="00961BDE"/>
    <w:rsid w:val="00962183"/>
    <w:rsid w:val="00962C77"/>
    <w:rsid w:val="00962E73"/>
    <w:rsid w:val="00962EDB"/>
    <w:rsid w:val="00963559"/>
    <w:rsid w:val="009638BA"/>
    <w:rsid w:val="009642E9"/>
    <w:rsid w:val="009642F2"/>
    <w:rsid w:val="009649C0"/>
    <w:rsid w:val="00965032"/>
    <w:rsid w:val="009654F0"/>
    <w:rsid w:val="00965585"/>
    <w:rsid w:val="00965698"/>
    <w:rsid w:val="009660EA"/>
    <w:rsid w:val="009668EE"/>
    <w:rsid w:val="00966A84"/>
    <w:rsid w:val="00966D92"/>
    <w:rsid w:val="00966E10"/>
    <w:rsid w:val="009674D5"/>
    <w:rsid w:val="00967A08"/>
    <w:rsid w:val="00967C87"/>
    <w:rsid w:val="009704D9"/>
    <w:rsid w:val="00970A60"/>
    <w:rsid w:val="0097135C"/>
    <w:rsid w:val="0097189A"/>
    <w:rsid w:val="0097206E"/>
    <w:rsid w:val="0097269E"/>
    <w:rsid w:val="00972C72"/>
    <w:rsid w:val="0097316F"/>
    <w:rsid w:val="009736E0"/>
    <w:rsid w:val="00973D62"/>
    <w:rsid w:val="009754FE"/>
    <w:rsid w:val="00975699"/>
    <w:rsid w:val="009756D5"/>
    <w:rsid w:val="00975AF3"/>
    <w:rsid w:val="00975CC3"/>
    <w:rsid w:val="0097622A"/>
    <w:rsid w:val="0097667A"/>
    <w:rsid w:val="009766AC"/>
    <w:rsid w:val="00977515"/>
    <w:rsid w:val="009779D1"/>
    <w:rsid w:val="00977C45"/>
    <w:rsid w:val="00977EF9"/>
    <w:rsid w:val="00980389"/>
    <w:rsid w:val="00980546"/>
    <w:rsid w:val="00981FC2"/>
    <w:rsid w:val="009822D4"/>
    <w:rsid w:val="00982400"/>
    <w:rsid w:val="00982985"/>
    <w:rsid w:val="00983EB6"/>
    <w:rsid w:val="0098460D"/>
    <w:rsid w:val="009849BB"/>
    <w:rsid w:val="00985432"/>
    <w:rsid w:val="00985DB3"/>
    <w:rsid w:val="00985F80"/>
    <w:rsid w:val="0098661A"/>
    <w:rsid w:val="009867DB"/>
    <w:rsid w:val="0098680D"/>
    <w:rsid w:val="00986C75"/>
    <w:rsid w:val="00987EBF"/>
    <w:rsid w:val="009908AB"/>
    <w:rsid w:val="009909C9"/>
    <w:rsid w:val="00990C6D"/>
    <w:rsid w:val="00990CD6"/>
    <w:rsid w:val="009913E8"/>
    <w:rsid w:val="009918AC"/>
    <w:rsid w:val="0099190A"/>
    <w:rsid w:val="00992A50"/>
    <w:rsid w:val="00992C0C"/>
    <w:rsid w:val="00993853"/>
    <w:rsid w:val="0099388A"/>
    <w:rsid w:val="0099468D"/>
    <w:rsid w:val="0099517D"/>
    <w:rsid w:val="0099589E"/>
    <w:rsid w:val="00995D2D"/>
    <w:rsid w:val="00995E3D"/>
    <w:rsid w:val="00996121"/>
    <w:rsid w:val="00996375"/>
    <w:rsid w:val="00996727"/>
    <w:rsid w:val="009969F5"/>
    <w:rsid w:val="00996ABB"/>
    <w:rsid w:val="00996BD5"/>
    <w:rsid w:val="0099733D"/>
    <w:rsid w:val="009977E0"/>
    <w:rsid w:val="00997EE9"/>
    <w:rsid w:val="009A04A7"/>
    <w:rsid w:val="009A09DE"/>
    <w:rsid w:val="009A0E76"/>
    <w:rsid w:val="009A172C"/>
    <w:rsid w:val="009A207A"/>
    <w:rsid w:val="009A2546"/>
    <w:rsid w:val="009A4443"/>
    <w:rsid w:val="009A5589"/>
    <w:rsid w:val="009A5FD4"/>
    <w:rsid w:val="009A6101"/>
    <w:rsid w:val="009A6592"/>
    <w:rsid w:val="009A65E6"/>
    <w:rsid w:val="009A66C7"/>
    <w:rsid w:val="009A6DFE"/>
    <w:rsid w:val="009A7210"/>
    <w:rsid w:val="009B0457"/>
    <w:rsid w:val="009B04EB"/>
    <w:rsid w:val="009B0E9E"/>
    <w:rsid w:val="009B0F84"/>
    <w:rsid w:val="009B103F"/>
    <w:rsid w:val="009B1A4C"/>
    <w:rsid w:val="009B22C7"/>
    <w:rsid w:val="009B31FB"/>
    <w:rsid w:val="009B3873"/>
    <w:rsid w:val="009B3ECF"/>
    <w:rsid w:val="009B4539"/>
    <w:rsid w:val="009B46B7"/>
    <w:rsid w:val="009B5264"/>
    <w:rsid w:val="009B5363"/>
    <w:rsid w:val="009B6AAD"/>
    <w:rsid w:val="009B6D00"/>
    <w:rsid w:val="009B7AEA"/>
    <w:rsid w:val="009B7EA8"/>
    <w:rsid w:val="009C0541"/>
    <w:rsid w:val="009C0639"/>
    <w:rsid w:val="009C1034"/>
    <w:rsid w:val="009C103C"/>
    <w:rsid w:val="009C1097"/>
    <w:rsid w:val="009C10CF"/>
    <w:rsid w:val="009C16FB"/>
    <w:rsid w:val="009C19A3"/>
    <w:rsid w:val="009C19CC"/>
    <w:rsid w:val="009C1AEE"/>
    <w:rsid w:val="009C2963"/>
    <w:rsid w:val="009C3367"/>
    <w:rsid w:val="009C3824"/>
    <w:rsid w:val="009C3C87"/>
    <w:rsid w:val="009C3DFA"/>
    <w:rsid w:val="009C5067"/>
    <w:rsid w:val="009C52C5"/>
    <w:rsid w:val="009C563F"/>
    <w:rsid w:val="009C58DF"/>
    <w:rsid w:val="009C6D50"/>
    <w:rsid w:val="009C7204"/>
    <w:rsid w:val="009C75D1"/>
    <w:rsid w:val="009C768F"/>
    <w:rsid w:val="009C76E9"/>
    <w:rsid w:val="009C7C86"/>
    <w:rsid w:val="009D02CB"/>
    <w:rsid w:val="009D045F"/>
    <w:rsid w:val="009D0C1F"/>
    <w:rsid w:val="009D0C27"/>
    <w:rsid w:val="009D1670"/>
    <w:rsid w:val="009D27F4"/>
    <w:rsid w:val="009D2AE4"/>
    <w:rsid w:val="009D2BA4"/>
    <w:rsid w:val="009D2D8D"/>
    <w:rsid w:val="009D2E44"/>
    <w:rsid w:val="009D35FD"/>
    <w:rsid w:val="009D3645"/>
    <w:rsid w:val="009D3884"/>
    <w:rsid w:val="009D3910"/>
    <w:rsid w:val="009D39FA"/>
    <w:rsid w:val="009D4CDA"/>
    <w:rsid w:val="009D4F70"/>
    <w:rsid w:val="009D512E"/>
    <w:rsid w:val="009D5A9F"/>
    <w:rsid w:val="009D72A2"/>
    <w:rsid w:val="009D77A5"/>
    <w:rsid w:val="009E00F1"/>
    <w:rsid w:val="009E13D1"/>
    <w:rsid w:val="009E1C03"/>
    <w:rsid w:val="009E2198"/>
    <w:rsid w:val="009E23EF"/>
    <w:rsid w:val="009E2DA5"/>
    <w:rsid w:val="009E3611"/>
    <w:rsid w:val="009E4A89"/>
    <w:rsid w:val="009E5424"/>
    <w:rsid w:val="009E5798"/>
    <w:rsid w:val="009E580E"/>
    <w:rsid w:val="009E5CD5"/>
    <w:rsid w:val="009E60BE"/>
    <w:rsid w:val="009E6121"/>
    <w:rsid w:val="009E641E"/>
    <w:rsid w:val="009E6C23"/>
    <w:rsid w:val="009E7121"/>
    <w:rsid w:val="009E71A9"/>
    <w:rsid w:val="009F0238"/>
    <w:rsid w:val="009F06B6"/>
    <w:rsid w:val="009F06D9"/>
    <w:rsid w:val="009F0CCB"/>
    <w:rsid w:val="009F0FA3"/>
    <w:rsid w:val="009F104A"/>
    <w:rsid w:val="009F139C"/>
    <w:rsid w:val="009F17A0"/>
    <w:rsid w:val="009F1908"/>
    <w:rsid w:val="009F1A8E"/>
    <w:rsid w:val="009F1EFA"/>
    <w:rsid w:val="009F2FB3"/>
    <w:rsid w:val="009F3D86"/>
    <w:rsid w:val="009F3EE1"/>
    <w:rsid w:val="009F40AB"/>
    <w:rsid w:val="009F4703"/>
    <w:rsid w:val="009F4793"/>
    <w:rsid w:val="009F506B"/>
    <w:rsid w:val="009F54A7"/>
    <w:rsid w:val="009F56AA"/>
    <w:rsid w:val="009F5B44"/>
    <w:rsid w:val="009F6080"/>
    <w:rsid w:val="009F6173"/>
    <w:rsid w:val="009F6330"/>
    <w:rsid w:val="009F63B2"/>
    <w:rsid w:val="009F6428"/>
    <w:rsid w:val="009F74D9"/>
    <w:rsid w:val="00A00356"/>
    <w:rsid w:val="00A004A2"/>
    <w:rsid w:val="00A00C0C"/>
    <w:rsid w:val="00A0161D"/>
    <w:rsid w:val="00A0172C"/>
    <w:rsid w:val="00A01B3A"/>
    <w:rsid w:val="00A01D15"/>
    <w:rsid w:val="00A01E96"/>
    <w:rsid w:val="00A01F20"/>
    <w:rsid w:val="00A0221E"/>
    <w:rsid w:val="00A024E3"/>
    <w:rsid w:val="00A026AE"/>
    <w:rsid w:val="00A029B0"/>
    <w:rsid w:val="00A02BBB"/>
    <w:rsid w:val="00A032A7"/>
    <w:rsid w:val="00A032D9"/>
    <w:rsid w:val="00A0353F"/>
    <w:rsid w:val="00A046E3"/>
    <w:rsid w:val="00A04904"/>
    <w:rsid w:val="00A04AAD"/>
    <w:rsid w:val="00A05034"/>
    <w:rsid w:val="00A05A9D"/>
    <w:rsid w:val="00A05B55"/>
    <w:rsid w:val="00A05B98"/>
    <w:rsid w:val="00A05E54"/>
    <w:rsid w:val="00A06E47"/>
    <w:rsid w:val="00A07200"/>
    <w:rsid w:val="00A07E3F"/>
    <w:rsid w:val="00A07F9D"/>
    <w:rsid w:val="00A1014B"/>
    <w:rsid w:val="00A10766"/>
    <w:rsid w:val="00A10EC3"/>
    <w:rsid w:val="00A10FCB"/>
    <w:rsid w:val="00A118D1"/>
    <w:rsid w:val="00A1191A"/>
    <w:rsid w:val="00A1204F"/>
    <w:rsid w:val="00A13572"/>
    <w:rsid w:val="00A1387E"/>
    <w:rsid w:val="00A13BB1"/>
    <w:rsid w:val="00A13F7E"/>
    <w:rsid w:val="00A14842"/>
    <w:rsid w:val="00A14B8E"/>
    <w:rsid w:val="00A14DA0"/>
    <w:rsid w:val="00A14EAE"/>
    <w:rsid w:val="00A153F8"/>
    <w:rsid w:val="00A15EE4"/>
    <w:rsid w:val="00A160FF"/>
    <w:rsid w:val="00A1666C"/>
    <w:rsid w:val="00A169CA"/>
    <w:rsid w:val="00A17457"/>
    <w:rsid w:val="00A17869"/>
    <w:rsid w:val="00A178A2"/>
    <w:rsid w:val="00A17D06"/>
    <w:rsid w:val="00A17FDE"/>
    <w:rsid w:val="00A2089F"/>
    <w:rsid w:val="00A20A83"/>
    <w:rsid w:val="00A20FB6"/>
    <w:rsid w:val="00A211FF"/>
    <w:rsid w:val="00A216AF"/>
    <w:rsid w:val="00A2182A"/>
    <w:rsid w:val="00A21B8B"/>
    <w:rsid w:val="00A22000"/>
    <w:rsid w:val="00A22854"/>
    <w:rsid w:val="00A22B69"/>
    <w:rsid w:val="00A22F93"/>
    <w:rsid w:val="00A2391D"/>
    <w:rsid w:val="00A23F97"/>
    <w:rsid w:val="00A246F3"/>
    <w:rsid w:val="00A25038"/>
    <w:rsid w:val="00A2541A"/>
    <w:rsid w:val="00A25D38"/>
    <w:rsid w:val="00A25DC2"/>
    <w:rsid w:val="00A26524"/>
    <w:rsid w:val="00A26D80"/>
    <w:rsid w:val="00A26FCE"/>
    <w:rsid w:val="00A277FD"/>
    <w:rsid w:val="00A30445"/>
    <w:rsid w:val="00A31E17"/>
    <w:rsid w:val="00A3242D"/>
    <w:rsid w:val="00A327C4"/>
    <w:rsid w:val="00A32B8B"/>
    <w:rsid w:val="00A32CC3"/>
    <w:rsid w:val="00A33404"/>
    <w:rsid w:val="00A33424"/>
    <w:rsid w:val="00A336B1"/>
    <w:rsid w:val="00A33723"/>
    <w:rsid w:val="00A33859"/>
    <w:rsid w:val="00A33C1A"/>
    <w:rsid w:val="00A343C2"/>
    <w:rsid w:val="00A34CAE"/>
    <w:rsid w:val="00A35191"/>
    <w:rsid w:val="00A356BF"/>
    <w:rsid w:val="00A35D0B"/>
    <w:rsid w:val="00A35F79"/>
    <w:rsid w:val="00A36382"/>
    <w:rsid w:val="00A367FD"/>
    <w:rsid w:val="00A369A8"/>
    <w:rsid w:val="00A36A5E"/>
    <w:rsid w:val="00A37655"/>
    <w:rsid w:val="00A37682"/>
    <w:rsid w:val="00A37D72"/>
    <w:rsid w:val="00A37F60"/>
    <w:rsid w:val="00A40617"/>
    <w:rsid w:val="00A41A9E"/>
    <w:rsid w:val="00A41B97"/>
    <w:rsid w:val="00A421A5"/>
    <w:rsid w:val="00A42232"/>
    <w:rsid w:val="00A42E27"/>
    <w:rsid w:val="00A42E97"/>
    <w:rsid w:val="00A43345"/>
    <w:rsid w:val="00A43431"/>
    <w:rsid w:val="00A4423B"/>
    <w:rsid w:val="00A44565"/>
    <w:rsid w:val="00A4483A"/>
    <w:rsid w:val="00A44E57"/>
    <w:rsid w:val="00A45143"/>
    <w:rsid w:val="00A45C1C"/>
    <w:rsid w:val="00A45D2F"/>
    <w:rsid w:val="00A46060"/>
    <w:rsid w:val="00A46471"/>
    <w:rsid w:val="00A4647C"/>
    <w:rsid w:val="00A465ED"/>
    <w:rsid w:val="00A46742"/>
    <w:rsid w:val="00A46C79"/>
    <w:rsid w:val="00A46E61"/>
    <w:rsid w:val="00A5039F"/>
    <w:rsid w:val="00A504EC"/>
    <w:rsid w:val="00A50F32"/>
    <w:rsid w:val="00A51318"/>
    <w:rsid w:val="00A51435"/>
    <w:rsid w:val="00A51529"/>
    <w:rsid w:val="00A51782"/>
    <w:rsid w:val="00A51D31"/>
    <w:rsid w:val="00A51E3F"/>
    <w:rsid w:val="00A52315"/>
    <w:rsid w:val="00A5263B"/>
    <w:rsid w:val="00A52EBC"/>
    <w:rsid w:val="00A536D7"/>
    <w:rsid w:val="00A536EF"/>
    <w:rsid w:val="00A53FC0"/>
    <w:rsid w:val="00A544C3"/>
    <w:rsid w:val="00A548C3"/>
    <w:rsid w:val="00A54C91"/>
    <w:rsid w:val="00A54F23"/>
    <w:rsid w:val="00A5528A"/>
    <w:rsid w:val="00A55377"/>
    <w:rsid w:val="00A56423"/>
    <w:rsid w:val="00A5675D"/>
    <w:rsid w:val="00A56AA9"/>
    <w:rsid w:val="00A56C22"/>
    <w:rsid w:val="00A56ED2"/>
    <w:rsid w:val="00A573F6"/>
    <w:rsid w:val="00A57876"/>
    <w:rsid w:val="00A57B57"/>
    <w:rsid w:val="00A57EF3"/>
    <w:rsid w:val="00A60102"/>
    <w:rsid w:val="00A60111"/>
    <w:rsid w:val="00A6029E"/>
    <w:rsid w:val="00A60596"/>
    <w:rsid w:val="00A609DC"/>
    <w:rsid w:val="00A60D08"/>
    <w:rsid w:val="00A60D59"/>
    <w:rsid w:val="00A61090"/>
    <w:rsid w:val="00A622EC"/>
    <w:rsid w:val="00A62379"/>
    <w:rsid w:val="00A624BF"/>
    <w:rsid w:val="00A62581"/>
    <w:rsid w:val="00A626B7"/>
    <w:rsid w:val="00A62D5A"/>
    <w:rsid w:val="00A63E40"/>
    <w:rsid w:val="00A647AC"/>
    <w:rsid w:val="00A648FD"/>
    <w:rsid w:val="00A6491A"/>
    <w:rsid w:val="00A6499A"/>
    <w:rsid w:val="00A6528E"/>
    <w:rsid w:val="00A65B31"/>
    <w:rsid w:val="00A65C0B"/>
    <w:rsid w:val="00A661E1"/>
    <w:rsid w:val="00A67A88"/>
    <w:rsid w:val="00A67BF8"/>
    <w:rsid w:val="00A67E55"/>
    <w:rsid w:val="00A70A95"/>
    <w:rsid w:val="00A70D1E"/>
    <w:rsid w:val="00A710C3"/>
    <w:rsid w:val="00A718A4"/>
    <w:rsid w:val="00A723EE"/>
    <w:rsid w:val="00A724CF"/>
    <w:rsid w:val="00A7305C"/>
    <w:rsid w:val="00A73A82"/>
    <w:rsid w:val="00A73B92"/>
    <w:rsid w:val="00A7582A"/>
    <w:rsid w:val="00A75CBB"/>
    <w:rsid w:val="00A75CF3"/>
    <w:rsid w:val="00A75DC3"/>
    <w:rsid w:val="00A76156"/>
    <w:rsid w:val="00A763E5"/>
    <w:rsid w:val="00A765C7"/>
    <w:rsid w:val="00A7694A"/>
    <w:rsid w:val="00A77356"/>
    <w:rsid w:val="00A773C6"/>
    <w:rsid w:val="00A77520"/>
    <w:rsid w:val="00A7752E"/>
    <w:rsid w:val="00A77718"/>
    <w:rsid w:val="00A8106E"/>
    <w:rsid w:val="00A81A1F"/>
    <w:rsid w:val="00A81B6F"/>
    <w:rsid w:val="00A81BA1"/>
    <w:rsid w:val="00A81E34"/>
    <w:rsid w:val="00A81EFA"/>
    <w:rsid w:val="00A81FD4"/>
    <w:rsid w:val="00A822C5"/>
    <w:rsid w:val="00A826EA"/>
    <w:rsid w:val="00A828D7"/>
    <w:rsid w:val="00A82A07"/>
    <w:rsid w:val="00A82B96"/>
    <w:rsid w:val="00A83034"/>
    <w:rsid w:val="00A830C0"/>
    <w:rsid w:val="00A8420D"/>
    <w:rsid w:val="00A84CA6"/>
    <w:rsid w:val="00A85408"/>
    <w:rsid w:val="00A85B27"/>
    <w:rsid w:val="00A85DA7"/>
    <w:rsid w:val="00A86183"/>
    <w:rsid w:val="00A86C93"/>
    <w:rsid w:val="00A86F17"/>
    <w:rsid w:val="00A86F79"/>
    <w:rsid w:val="00A86F8F"/>
    <w:rsid w:val="00A90222"/>
    <w:rsid w:val="00A9046F"/>
    <w:rsid w:val="00A9047F"/>
    <w:rsid w:val="00A90B44"/>
    <w:rsid w:val="00A90EC2"/>
    <w:rsid w:val="00A913AF"/>
    <w:rsid w:val="00A9243A"/>
    <w:rsid w:val="00A92665"/>
    <w:rsid w:val="00A92DFF"/>
    <w:rsid w:val="00A932A6"/>
    <w:rsid w:val="00A9371E"/>
    <w:rsid w:val="00A93B3C"/>
    <w:rsid w:val="00A94BAD"/>
    <w:rsid w:val="00A94C3B"/>
    <w:rsid w:val="00A950A0"/>
    <w:rsid w:val="00A95559"/>
    <w:rsid w:val="00A96291"/>
    <w:rsid w:val="00A96C34"/>
    <w:rsid w:val="00A97639"/>
    <w:rsid w:val="00A97A3A"/>
    <w:rsid w:val="00A97E5E"/>
    <w:rsid w:val="00AA0E98"/>
    <w:rsid w:val="00AA1290"/>
    <w:rsid w:val="00AA1F49"/>
    <w:rsid w:val="00AA2086"/>
    <w:rsid w:val="00AA214A"/>
    <w:rsid w:val="00AA2927"/>
    <w:rsid w:val="00AA2E62"/>
    <w:rsid w:val="00AA3533"/>
    <w:rsid w:val="00AA3B0C"/>
    <w:rsid w:val="00AA3B88"/>
    <w:rsid w:val="00AA47AF"/>
    <w:rsid w:val="00AA5420"/>
    <w:rsid w:val="00AA553B"/>
    <w:rsid w:val="00AA58E1"/>
    <w:rsid w:val="00AA5BB7"/>
    <w:rsid w:val="00AA5F56"/>
    <w:rsid w:val="00AA614D"/>
    <w:rsid w:val="00AA695E"/>
    <w:rsid w:val="00AA6A0A"/>
    <w:rsid w:val="00AA6E6F"/>
    <w:rsid w:val="00AA78D0"/>
    <w:rsid w:val="00AA7AD0"/>
    <w:rsid w:val="00AB04E9"/>
    <w:rsid w:val="00AB0843"/>
    <w:rsid w:val="00AB0B10"/>
    <w:rsid w:val="00AB1B1E"/>
    <w:rsid w:val="00AB1EB0"/>
    <w:rsid w:val="00AB2727"/>
    <w:rsid w:val="00AB281C"/>
    <w:rsid w:val="00AB3566"/>
    <w:rsid w:val="00AB3A41"/>
    <w:rsid w:val="00AB3F82"/>
    <w:rsid w:val="00AB4125"/>
    <w:rsid w:val="00AB4260"/>
    <w:rsid w:val="00AB4D4A"/>
    <w:rsid w:val="00AB51E0"/>
    <w:rsid w:val="00AB5688"/>
    <w:rsid w:val="00AB5FB2"/>
    <w:rsid w:val="00AB6091"/>
    <w:rsid w:val="00AB636E"/>
    <w:rsid w:val="00AB7A5A"/>
    <w:rsid w:val="00AB7BDB"/>
    <w:rsid w:val="00AC0B01"/>
    <w:rsid w:val="00AC11F6"/>
    <w:rsid w:val="00AC24D0"/>
    <w:rsid w:val="00AC259C"/>
    <w:rsid w:val="00AC2998"/>
    <w:rsid w:val="00AC2C57"/>
    <w:rsid w:val="00AC2D6E"/>
    <w:rsid w:val="00AC35BB"/>
    <w:rsid w:val="00AC4080"/>
    <w:rsid w:val="00AC5A0D"/>
    <w:rsid w:val="00AC5E29"/>
    <w:rsid w:val="00AC65DC"/>
    <w:rsid w:val="00AC6BA3"/>
    <w:rsid w:val="00AC788E"/>
    <w:rsid w:val="00AC79E3"/>
    <w:rsid w:val="00AD0075"/>
    <w:rsid w:val="00AD04ED"/>
    <w:rsid w:val="00AD0861"/>
    <w:rsid w:val="00AD1602"/>
    <w:rsid w:val="00AD1781"/>
    <w:rsid w:val="00AD1809"/>
    <w:rsid w:val="00AD186A"/>
    <w:rsid w:val="00AD1912"/>
    <w:rsid w:val="00AD1BD4"/>
    <w:rsid w:val="00AD25A7"/>
    <w:rsid w:val="00AD3C07"/>
    <w:rsid w:val="00AD3DBF"/>
    <w:rsid w:val="00AD3E89"/>
    <w:rsid w:val="00AD47A1"/>
    <w:rsid w:val="00AD4997"/>
    <w:rsid w:val="00AD5162"/>
    <w:rsid w:val="00AD55A0"/>
    <w:rsid w:val="00AD5E33"/>
    <w:rsid w:val="00AD60B7"/>
    <w:rsid w:val="00AD61DB"/>
    <w:rsid w:val="00AD6364"/>
    <w:rsid w:val="00AD6384"/>
    <w:rsid w:val="00AD6CDC"/>
    <w:rsid w:val="00AD6EAD"/>
    <w:rsid w:val="00AD7102"/>
    <w:rsid w:val="00AD75EB"/>
    <w:rsid w:val="00AD7A29"/>
    <w:rsid w:val="00AD7A2F"/>
    <w:rsid w:val="00AE033E"/>
    <w:rsid w:val="00AE0448"/>
    <w:rsid w:val="00AE05B9"/>
    <w:rsid w:val="00AE0694"/>
    <w:rsid w:val="00AE0800"/>
    <w:rsid w:val="00AE0848"/>
    <w:rsid w:val="00AE0F15"/>
    <w:rsid w:val="00AE144E"/>
    <w:rsid w:val="00AE1765"/>
    <w:rsid w:val="00AE2354"/>
    <w:rsid w:val="00AE2553"/>
    <w:rsid w:val="00AE25B7"/>
    <w:rsid w:val="00AE29F9"/>
    <w:rsid w:val="00AE2BE9"/>
    <w:rsid w:val="00AE2C80"/>
    <w:rsid w:val="00AE32B8"/>
    <w:rsid w:val="00AE46AA"/>
    <w:rsid w:val="00AE4707"/>
    <w:rsid w:val="00AE470F"/>
    <w:rsid w:val="00AE48A8"/>
    <w:rsid w:val="00AE4C10"/>
    <w:rsid w:val="00AE4CBF"/>
    <w:rsid w:val="00AE4DF9"/>
    <w:rsid w:val="00AE4F9D"/>
    <w:rsid w:val="00AE5680"/>
    <w:rsid w:val="00AE5CB9"/>
    <w:rsid w:val="00AE5DC3"/>
    <w:rsid w:val="00AE5E33"/>
    <w:rsid w:val="00AE5FD2"/>
    <w:rsid w:val="00AE5FDB"/>
    <w:rsid w:val="00AE75EC"/>
    <w:rsid w:val="00AE7D78"/>
    <w:rsid w:val="00AF02D2"/>
    <w:rsid w:val="00AF0BB0"/>
    <w:rsid w:val="00AF102D"/>
    <w:rsid w:val="00AF1247"/>
    <w:rsid w:val="00AF1F7E"/>
    <w:rsid w:val="00AF2334"/>
    <w:rsid w:val="00AF2B7F"/>
    <w:rsid w:val="00AF34B8"/>
    <w:rsid w:val="00AF3862"/>
    <w:rsid w:val="00AF39F5"/>
    <w:rsid w:val="00AF3F6A"/>
    <w:rsid w:val="00AF40C2"/>
    <w:rsid w:val="00AF42D5"/>
    <w:rsid w:val="00AF465F"/>
    <w:rsid w:val="00AF49FA"/>
    <w:rsid w:val="00AF511A"/>
    <w:rsid w:val="00AF5606"/>
    <w:rsid w:val="00AF5D5F"/>
    <w:rsid w:val="00AF6E5A"/>
    <w:rsid w:val="00AF7113"/>
    <w:rsid w:val="00AF7284"/>
    <w:rsid w:val="00AF7542"/>
    <w:rsid w:val="00B00C15"/>
    <w:rsid w:val="00B00F99"/>
    <w:rsid w:val="00B02750"/>
    <w:rsid w:val="00B02B09"/>
    <w:rsid w:val="00B0347F"/>
    <w:rsid w:val="00B038FE"/>
    <w:rsid w:val="00B03902"/>
    <w:rsid w:val="00B0398C"/>
    <w:rsid w:val="00B03ACB"/>
    <w:rsid w:val="00B04532"/>
    <w:rsid w:val="00B04862"/>
    <w:rsid w:val="00B04F44"/>
    <w:rsid w:val="00B051DE"/>
    <w:rsid w:val="00B06001"/>
    <w:rsid w:val="00B061EB"/>
    <w:rsid w:val="00B06FCF"/>
    <w:rsid w:val="00B06FE2"/>
    <w:rsid w:val="00B07334"/>
    <w:rsid w:val="00B0742B"/>
    <w:rsid w:val="00B07478"/>
    <w:rsid w:val="00B07C4C"/>
    <w:rsid w:val="00B107A8"/>
    <w:rsid w:val="00B10813"/>
    <w:rsid w:val="00B108A3"/>
    <w:rsid w:val="00B10AD2"/>
    <w:rsid w:val="00B10B48"/>
    <w:rsid w:val="00B10ED9"/>
    <w:rsid w:val="00B12CA2"/>
    <w:rsid w:val="00B131AA"/>
    <w:rsid w:val="00B13B63"/>
    <w:rsid w:val="00B14413"/>
    <w:rsid w:val="00B14558"/>
    <w:rsid w:val="00B147F8"/>
    <w:rsid w:val="00B15337"/>
    <w:rsid w:val="00B15414"/>
    <w:rsid w:val="00B1541C"/>
    <w:rsid w:val="00B160C5"/>
    <w:rsid w:val="00B168EB"/>
    <w:rsid w:val="00B16D3A"/>
    <w:rsid w:val="00B17A53"/>
    <w:rsid w:val="00B20CC3"/>
    <w:rsid w:val="00B21073"/>
    <w:rsid w:val="00B215B5"/>
    <w:rsid w:val="00B2194C"/>
    <w:rsid w:val="00B221CE"/>
    <w:rsid w:val="00B22281"/>
    <w:rsid w:val="00B227D3"/>
    <w:rsid w:val="00B22FA2"/>
    <w:rsid w:val="00B23307"/>
    <w:rsid w:val="00B236C0"/>
    <w:rsid w:val="00B23A43"/>
    <w:rsid w:val="00B2424E"/>
    <w:rsid w:val="00B2426F"/>
    <w:rsid w:val="00B2441B"/>
    <w:rsid w:val="00B24CCB"/>
    <w:rsid w:val="00B24CF0"/>
    <w:rsid w:val="00B2512B"/>
    <w:rsid w:val="00B251DA"/>
    <w:rsid w:val="00B25875"/>
    <w:rsid w:val="00B25988"/>
    <w:rsid w:val="00B25FF8"/>
    <w:rsid w:val="00B261DD"/>
    <w:rsid w:val="00B26A5F"/>
    <w:rsid w:val="00B26E06"/>
    <w:rsid w:val="00B270E1"/>
    <w:rsid w:val="00B271B8"/>
    <w:rsid w:val="00B27337"/>
    <w:rsid w:val="00B27CEE"/>
    <w:rsid w:val="00B30B0D"/>
    <w:rsid w:val="00B30CF5"/>
    <w:rsid w:val="00B3105E"/>
    <w:rsid w:val="00B31C0D"/>
    <w:rsid w:val="00B32069"/>
    <w:rsid w:val="00B328C2"/>
    <w:rsid w:val="00B333DD"/>
    <w:rsid w:val="00B33474"/>
    <w:rsid w:val="00B34296"/>
    <w:rsid w:val="00B3466C"/>
    <w:rsid w:val="00B34901"/>
    <w:rsid w:val="00B34C6E"/>
    <w:rsid w:val="00B34F32"/>
    <w:rsid w:val="00B35FC8"/>
    <w:rsid w:val="00B37D7C"/>
    <w:rsid w:val="00B40391"/>
    <w:rsid w:val="00B40D64"/>
    <w:rsid w:val="00B419AD"/>
    <w:rsid w:val="00B42541"/>
    <w:rsid w:val="00B42A42"/>
    <w:rsid w:val="00B434C4"/>
    <w:rsid w:val="00B43B4F"/>
    <w:rsid w:val="00B43E96"/>
    <w:rsid w:val="00B44255"/>
    <w:rsid w:val="00B445CD"/>
    <w:rsid w:val="00B44FE7"/>
    <w:rsid w:val="00B45716"/>
    <w:rsid w:val="00B464E0"/>
    <w:rsid w:val="00B46736"/>
    <w:rsid w:val="00B469EA"/>
    <w:rsid w:val="00B46EB5"/>
    <w:rsid w:val="00B50C83"/>
    <w:rsid w:val="00B50FC0"/>
    <w:rsid w:val="00B51182"/>
    <w:rsid w:val="00B51640"/>
    <w:rsid w:val="00B52636"/>
    <w:rsid w:val="00B5274F"/>
    <w:rsid w:val="00B52ED5"/>
    <w:rsid w:val="00B53422"/>
    <w:rsid w:val="00B53760"/>
    <w:rsid w:val="00B53886"/>
    <w:rsid w:val="00B53ADB"/>
    <w:rsid w:val="00B54181"/>
    <w:rsid w:val="00B54489"/>
    <w:rsid w:val="00B547E6"/>
    <w:rsid w:val="00B54945"/>
    <w:rsid w:val="00B551BE"/>
    <w:rsid w:val="00B55B69"/>
    <w:rsid w:val="00B55BDC"/>
    <w:rsid w:val="00B5627E"/>
    <w:rsid w:val="00B57A41"/>
    <w:rsid w:val="00B57B92"/>
    <w:rsid w:val="00B57FC6"/>
    <w:rsid w:val="00B60070"/>
    <w:rsid w:val="00B6053D"/>
    <w:rsid w:val="00B609A0"/>
    <w:rsid w:val="00B609DD"/>
    <w:rsid w:val="00B60C13"/>
    <w:rsid w:val="00B613EF"/>
    <w:rsid w:val="00B6188E"/>
    <w:rsid w:val="00B61C78"/>
    <w:rsid w:val="00B61F3D"/>
    <w:rsid w:val="00B61F94"/>
    <w:rsid w:val="00B624DA"/>
    <w:rsid w:val="00B628E5"/>
    <w:rsid w:val="00B629CF"/>
    <w:rsid w:val="00B62DC6"/>
    <w:rsid w:val="00B62F4E"/>
    <w:rsid w:val="00B636DF"/>
    <w:rsid w:val="00B63C59"/>
    <w:rsid w:val="00B63DE5"/>
    <w:rsid w:val="00B64722"/>
    <w:rsid w:val="00B64F3D"/>
    <w:rsid w:val="00B651A0"/>
    <w:rsid w:val="00B654A2"/>
    <w:rsid w:val="00B658ED"/>
    <w:rsid w:val="00B65FE0"/>
    <w:rsid w:val="00B66ABD"/>
    <w:rsid w:val="00B66D87"/>
    <w:rsid w:val="00B674BD"/>
    <w:rsid w:val="00B676A6"/>
    <w:rsid w:val="00B677AE"/>
    <w:rsid w:val="00B70255"/>
    <w:rsid w:val="00B709E9"/>
    <w:rsid w:val="00B70B8B"/>
    <w:rsid w:val="00B70C4C"/>
    <w:rsid w:val="00B70E79"/>
    <w:rsid w:val="00B71241"/>
    <w:rsid w:val="00B716C2"/>
    <w:rsid w:val="00B71B7F"/>
    <w:rsid w:val="00B71EFF"/>
    <w:rsid w:val="00B71F70"/>
    <w:rsid w:val="00B7297A"/>
    <w:rsid w:val="00B729B1"/>
    <w:rsid w:val="00B7304E"/>
    <w:rsid w:val="00B731B4"/>
    <w:rsid w:val="00B7401B"/>
    <w:rsid w:val="00B740A3"/>
    <w:rsid w:val="00B750AF"/>
    <w:rsid w:val="00B751C6"/>
    <w:rsid w:val="00B752D6"/>
    <w:rsid w:val="00B758B8"/>
    <w:rsid w:val="00B75A1B"/>
    <w:rsid w:val="00B75D19"/>
    <w:rsid w:val="00B77480"/>
    <w:rsid w:val="00B77518"/>
    <w:rsid w:val="00B776EF"/>
    <w:rsid w:val="00B779AB"/>
    <w:rsid w:val="00B77E70"/>
    <w:rsid w:val="00B81BCF"/>
    <w:rsid w:val="00B8237C"/>
    <w:rsid w:val="00B824A2"/>
    <w:rsid w:val="00B824E6"/>
    <w:rsid w:val="00B8275A"/>
    <w:rsid w:val="00B827EC"/>
    <w:rsid w:val="00B828E3"/>
    <w:rsid w:val="00B8339D"/>
    <w:rsid w:val="00B84196"/>
    <w:rsid w:val="00B84419"/>
    <w:rsid w:val="00B8453C"/>
    <w:rsid w:val="00B845F9"/>
    <w:rsid w:val="00B846AD"/>
    <w:rsid w:val="00B84813"/>
    <w:rsid w:val="00B84CA8"/>
    <w:rsid w:val="00B858CB"/>
    <w:rsid w:val="00B8590E"/>
    <w:rsid w:val="00B85DEA"/>
    <w:rsid w:val="00B85FE0"/>
    <w:rsid w:val="00B8624F"/>
    <w:rsid w:val="00B86960"/>
    <w:rsid w:val="00B86D43"/>
    <w:rsid w:val="00B86E99"/>
    <w:rsid w:val="00B86F0A"/>
    <w:rsid w:val="00B87250"/>
    <w:rsid w:val="00B87F1F"/>
    <w:rsid w:val="00B90313"/>
    <w:rsid w:val="00B916E4"/>
    <w:rsid w:val="00B917C4"/>
    <w:rsid w:val="00B9195A"/>
    <w:rsid w:val="00B91A71"/>
    <w:rsid w:val="00B93732"/>
    <w:rsid w:val="00B93AC8"/>
    <w:rsid w:val="00B93EF9"/>
    <w:rsid w:val="00B942EE"/>
    <w:rsid w:val="00B94567"/>
    <w:rsid w:val="00B94747"/>
    <w:rsid w:val="00B94770"/>
    <w:rsid w:val="00B9506B"/>
    <w:rsid w:val="00B95800"/>
    <w:rsid w:val="00B95810"/>
    <w:rsid w:val="00B95A1D"/>
    <w:rsid w:val="00B96097"/>
    <w:rsid w:val="00B9640A"/>
    <w:rsid w:val="00B9656B"/>
    <w:rsid w:val="00B96EEA"/>
    <w:rsid w:val="00B97B3F"/>
    <w:rsid w:val="00B97E61"/>
    <w:rsid w:val="00BA0617"/>
    <w:rsid w:val="00BA06A3"/>
    <w:rsid w:val="00BA0F51"/>
    <w:rsid w:val="00BA0F7C"/>
    <w:rsid w:val="00BA1224"/>
    <w:rsid w:val="00BA176C"/>
    <w:rsid w:val="00BA217D"/>
    <w:rsid w:val="00BA23B6"/>
    <w:rsid w:val="00BA2663"/>
    <w:rsid w:val="00BA2A52"/>
    <w:rsid w:val="00BA2E73"/>
    <w:rsid w:val="00BA3505"/>
    <w:rsid w:val="00BA3771"/>
    <w:rsid w:val="00BA37AA"/>
    <w:rsid w:val="00BA44C1"/>
    <w:rsid w:val="00BA4722"/>
    <w:rsid w:val="00BA485F"/>
    <w:rsid w:val="00BA4A5C"/>
    <w:rsid w:val="00BA5DB2"/>
    <w:rsid w:val="00BA6621"/>
    <w:rsid w:val="00BA74FF"/>
    <w:rsid w:val="00BA760C"/>
    <w:rsid w:val="00BA763F"/>
    <w:rsid w:val="00BA7C63"/>
    <w:rsid w:val="00BB0397"/>
    <w:rsid w:val="00BB0701"/>
    <w:rsid w:val="00BB115A"/>
    <w:rsid w:val="00BB138A"/>
    <w:rsid w:val="00BB1427"/>
    <w:rsid w:val="00BB1943"/>
    <w:rsid w:val="00BB1A38"/>
    <w:rsid w:val="00BB1E5B"/>
    <w:rsid w:val="00BB25E3"/>
    <w:rsid w:val="00BB27CF"/>
    <w:rsid w:val="00BB2ECE"/>
    <w:rsid w:val="00BB3C8A"/>
    <w:rsid w:val="00BB3EFA"/>
    <w:rsid w:val="00BB42FF"/>
    <w:rsid w:val="00BB4708"/>
    <w:rsid w:val="00BB6466"/>
    <w:rsid w:val="00BB695B"/>
    <w:rsid w:val="00BC048D"/>
    <w:rsid w:val="00BC12C5"/>
    <w:rsid w:val="00BC135A"/>
    <w:rsid w:val="00BC16B1"/>
    <w:rsid w:val="00BC185F"/>
    <w:rsid w:val="00BC2E2D"/>
    <w:rsid w:val="00BC3CEB"/>
    <w:rsid w:val="00BC485B"/>
    <w:rsid w:val="00BC4F81"/>
    <w:rsid w:val="00BC51FA"/>
    <w:rsid w:val="00BC52B4"/>
    <w:rsid w:val="00BC53FC"/>
    <w:rsid w:val="00BC5814"/>
    <w:rsid w:val="00BC5833"/>
    <w:rsid w:val="00BC5C13"/>
    <w:rsid w:val="00BC5DCD"/>
    <w:rsid w:val="00BC6377"/>
    <w:rsid w:val="00BC6479"/>
    <w:rsid w:val="00BC65FC"/>
    <w:rsid w:val="00BC6E6B"/>
    <w:rsid w:val="00BC7D7B"/>
    <w:rsid w:val="00BD05B6"/>
    <w:rsid w:val="00BD07BC"/>
    <w:rsid w:val="00BD0988"/>
    <w:rsid w:val="00BD10BD"/>
    <w:rsid w:val="00BD1106"/>
    <w:rsid w:val="00BD126A"/>
    <w:rsid w:val="00BD1440"/>
    <w:rsid w:val="00BD14ED"/>
    <w:rsid w:val="00BD1729"/>
    <w:rsid w:val="00BD2BDB"/>
    <w:rsid w:val="00BD2D2C"/>
    <w:rsid w:val="00BD3B34"/>
    <w:rsid w:val="00BD477F"/>
    <w:rsid w:val="00BD4818"/>
    <w:rsid w:val="00BD53CC"/>
    <w:rsid w:val="00BD53D1"/>
    <w:rsid w:val="00BD618D"/>
    <w:rsid w:val="00BD64CE"/>
    <w:rsid w:val="00BD6514"/>
    <w:rsid w:val="00BD7482"/>
    <w:rsid w:val="00BD777F"/>
    <w:rsid w:val="00BD77D2"/>
    <w:rsid w:val="00BD7B51"/>
    <w:rsid w:val="00BE01FC"/>
    <w:rsid w:val="00BE045A"/>
    <w:rsid w:val="00BE060E"/>
    <w:rsid w:val="00BE15C0"/>
    <w:rsid w:val="00BE1622"/>
    <w:rsid w:val="00BE21BC"/>
    <w:rsid w:val="00BE23D5"/>
    <w:rsid w:val="00BE2537"/>
    <w:rsid w:val="00BE30A3"/>
    <w:rsid w:val="00BE3F9E"/>
    <w:rsid w:val="00BE43F1"/>
    <w:rsid w:val="00BE4E87"/>
    <w:rsid w:val="00BE51EE"/>
    <w:rsid w:val="00BE57DE"/>
    <w:rsid w:val="00BE5E50"/>
    <w:rsid w:val="00BE5EB3"/>
    <w:rsid w:val="00BE6234"/>
    <w:rsid w:val="00BE658B"/>
    <w:rsid w:val="00BE6878"/>
    <w:rsid w:val="00BE6B82"/>
    <w:rsid w:val="00BE6FF4"/>
    <w:rsid w:val="00BE7814"/>
    <w:rsid w:val="00BF002B"/>
    <w:rsid w:val="00BF0180"/>
    <w:rsid w:val="00BF0555"/>
    <w:rsid w:val="00BF16B1"/>
    <w:rsid w:val="00BF19A3"/>
    <w:rsid w:val="00BF1E4F"/>
    <w:rsid w:val="00BF2839"/>
    <w:rsid w:val="00BF32AD"/>
    <w:rsid w:val="00BF3446"/>
    <w:rsid w:val="00BF3561"/>
    <w:rsid w:val="00BF3637"/>
    <w:rsid w:val="00BF3CF6"/>
    <w:rsid w:val="00BF4103"/>
    <w:rsid w:val="00BF4B40"/>
    <w:rsid w:val="00BF52CB"/>
    <w:rsid w:val="00BF610D"/>
    <w:rsid w:val="00BF6811"/>
    <w:rsid w:val="00BF6894"/>
    <w:rsid w:val="00BF6DD7"/>
    <w:rsid w:val="00BF7BD7"/>
    <w:rsid w:val="00C001B6"/>
    <w:rsid w:val="00C00838"/>
    <w:rsid w:val="00C009C0"/>
    <w:rsid w:val="00C00CBD"/>
    <w:rsid w:val="00C018FE"/>
    <w:rsid w:val="00C019BA"/>
    <w:rsid w:val="00C0213F"/>
    <w:rsid w:val="00C027A4"/>
    <w:rsid w:val="00C0296D"/>
    <w:rsid w:val="00C02970"/>
    <w:rsid w:val="00C035ED"/>
    <w:rsid w:val="00C0453B"/>
    <w:rsid w:val="00C046BD"/>
    <w:rsid w:val="00C04BE2"/>
    <w:rsid w:val="00C04E3F"/>
    <w:rsid w:val="00C04E95"/>
    <w:rsid w:val="00C05600"/>
    <w:rsid w:val="00C05715"/>
    <w:rsid w:val="00C05893"/>
    <w:rsid w:val="00C059EE"/>
    <w:rsid w:val="00C061F6"/>
    <w:rsid w:val="00C06569"/>
    <w:rsid w:val="00C0689E"/>
    <w:rsid w:val="00C07A7E"/>
    <w:rsid w:val="00C07ACE"/>
    <w:rsid w:val="00C1023B"/>
    <w:rsid w:val="00C1057A"/>
    <w:rsid w:val="00C1065E"/>
    <w:rsid w:val="00C112C9"/>
    <w:rsid w:val="00C12E00"/>
    <w:rsid w:val="00C137D2"/>
    <w:rsid w:val="00C137E1"/>
    <w:rsid w:val="00C13813"/>
    <w:rsid w:val="00C13A12"/>
    <w:rsid w:val="00C13BD1"/>
    <w:rsid w:val="00C1404B"/>
    <w:rsid w:val="00C14554"/>
    <w:rsid w:val="00C1455F"/>
    <w:rsid w:val="00C14D10"/>
    <w:rsid w:val="00C1621B"/>
    <w:rsid w:val="00C16DE6"/>
    <w:rsid w:val="00C17DAF"/>
    <w:rsid w:val="00C17E65"/>
    <w:rsid w:val="00C2026C"/>
    <w:rsid w:val="00C2031C"/>
    <w:rsid w:val="00C209C3"/>
    <w:rsid w:val="00C20CF6"/>
    <w:rsid w:val="00C21284"/>
    <w:rsid w:val="00C21DA0"/>
    <w:rsid w:val="00C22188"/>
    <w:rsid w:val="00C22328"/>
    <w:rsid w:val="00C2239C"/>
    <w:rsid w:val="00C22574"/>
    <w:rsid w:val="00C2305B"/>
    <w:rsid w:val="00C23265"/>
    <w:rsid w:val="00C23866"/>
    <w:rsid w:val="00C23D7C"/>
    <w:rsid w:val="00C24850"/>
    <w:rsid w:val="00C251CF"/>
    <w:rsid w:val="00C25397"/>
    <w:rsid w:val="00C254A3"/>
    <w:rsid w:val="00C25632"/>
    <w:rsid w:val="00C25646"/>
    <w:rsid w:val="00C2583C"/>
    <w:rsid w:val="00C259B8"/>
    <w:rsid w:val="00C2602B"/>
    <w:rsid w:val="00C26181"/>
    <w:rsid w:val="00C2627E"/>
    <w:rsid w:val="00C262F1"/>
    <w:rsid w:val="00C26486"/>
    <w:rsid w:val="00C267FC"/>
    <w:rsid w:val="00C276B8"/>
    <w:rsid w:val="00C27BCD"/>
    <w:rsid w:val="00C314DF"/>
    <w:rsid w:val="00C31577"/>
    <w:rsid w:val="00C31767"/>
    <w:rsid w:val="00C31D34"/>
    <w:rsid w:val="00C33464"/>
    <w:rsid w:val="00C33A04"/>
    <w:rsid w:val="00C346B1"/>
    <w:rsid w:val="00C34A81"/>
    <w:rsid w:val="00C34CE8"/>
    <w:rsid w:val="00C3544A"/>
    <w:rsid w:val="00C35CC0"/>
    <w:rsid w:val="00C360E6"/>
    <w:rsid w:val="00C3652E"/>
    <w:rsid w:val="00C36E95"/>
    <w:rsid w:val="00C373E4"/>
    <w:rsid w:val="00C37C56"/>
    <w:rsid w:val="00C37D95"/>
    <w:rsid w:val="00C40DEC"/>
    <w:rsid w:val="00C416E8"/>
    <w:rsid w:val="00C41C6D"/>
    <w:rsid w:val="00C421B2"/>
    <w:rsid w:val="00C423A0"/>
    <w:rsid w:val="00C42C94"/>
    <w:rsid w:val="00C42CB3"/>
    <w:rsid w:val="00C43566"/>
    <w:rsid w:val="00C43714"/>
    <w:rsid w:val="00C439C7"/>
    <w:rsid w:val="00C43A20"/>
    <w:rsid w:val="00C445F6"/>
    <w:rsid w:val="00C4472B"/>
    <w:rsid w:val="00C4504A"/>
    <w:rsid w:val="00C458F6"/>
    <w:rsid w:val="00C46105"/>
    <w:rsid w:val="00C46447"/>
    <w:rsid w:val="00C464DD"/>
    <w:rsid w:val="00C46974"/>
    <w:rsid w:val="00C46A9B"/>
    <w:rsid w:val="00C4703D"/>
    <w:rsid w:val="00C4708C"/>
    <w:rsid w:val="00C47299"/>
    <w:rsid w:val="00C47C36"/>
    <w:rsid w:val="00C47EF3"/>
    <w:rsid w:val="00C5043F"/>
    <w:rsid w:val="00C5093C"/>
    <w:rsid w:val="00C50980"/>
    <w:rsid w:val="00C50BB5"/>
    <w:rsid w:val="00C5144B"/>
    <w:rsid w:val="00C516F8"/>
    <w:rsid w:val="00C519C5"/>
    <w:rsid w:val="00C528E8"/>
    <w:rsid w:val="00C52BA4"/>
    <w:rsid w:val="00C53074"/>
    <w:rsid w:val="00C53A55"/>
    <w:rsid w:val="00C53ACF"/>
    <w:rsid w:val="00C54906"/>
    <w:rsid w:val="00C5547F"/>
    <w:rsid w:val="00C55FBC"/>
    <w:rsid w:val="00C564A8"/>
    <w:rsid w:val="00C56511"/>
    <w:rsid w:val="00C57585"/>
    <w:rsid w:val="00C5796D"/>
    <w:rsid w:val="00C60174"/>
    <w:rsid w:val="00C60502"/>
    <w:rsid w:val="00C607D7"/>
    <w:rsid w:val="00C6130B"/>
    <w:rsid w:val="00C62A9D"/>
    <w:rsid w:val="00C63208"/>
    <w:rsid w:val="00C633FC"/>
    <w:rsid w:val="00C64292"/>
    <w:rsid w:val="00C65AC2"/>
    <w:rsid w:val="00C65C75"/>
    <w:rsid w:val="00C66082"/>
    <w:rsid w:val="00C6634F"/>
    <w:rsid w:val="00C667A9"/>
    <w:rsid w:val="00C66DF7"/>
    <w:rsid w:val="00C67083"/>
    <w:rsid w:val="00C679EE"/>
    <w:rsid w:val="00C70209"/>
    <w:rsid w:val="00C70275"/>
    <w:rsid w:val="00C70BFB"/>
    <w:rsid w:val="00C71070"/>
    <w:rsid w:val="00C71558"/>
    <w:rsid w:val="00C71799"/>
    <w:rsid w:val="00C718B1"/>
    <w:rsid w:val="00C71E60"/>
    <w:rsid w:val="00C7333F"/>
    <w:rsid w:val="00C73908"/>
    <w:rsid w:val="00C73B87"/>
    <w:rsid w:val="00C73C90"/>
    <w:rsid w:val="00C741DB"/>
    <w:rsid w:val="00C74C56"/>
    <w:rsid w:val="00C74D53"/>
    <w:rsid w:val="00C74D55"/>
    <w:rsid w:val="00C7575B"/>
    <w:rsid w:val="00C76D33"/>
    <w:rsid w:val="00C774AB"/>
    <w:rsid w:val="00C77590"/>
    <w:rsid w:val="00C77BA9"/>
    <w:rsid w:val="00C77DCC"/>
    <w:rsid w:val="00C802F7"/>
    <w:rsid w:val="00C80482"/>
    <w:rsid w:val="00C80F21"/>
    <w:rsid w:val="00C8140A"/>
    <w:rsid w:val="00C8182B"/>
    <w:rsid w:val="00C819E2"/>
    <w:rsid w:val="00C81C4B"/>
    <w:rsid w:val="00C820FF"/>
    <w:rsid w:val="00C8215A"/>
    <w:rsid w:val="00C82D94"/>
    <w:rsid w:val="00C82E96"/>
    <w:rsid w:val="00C82F61"/>
    <w:rsid w:val="00C83065"/>
    <w:rsid w:val="00C83116"/>
    <w:rsid w:val="00C83D75"/>
    <w:rsid w:val="00C83E0D"/>
    <w:rsid w:val="00C8402C"/>
    <w:rsid w:val="00C84AFF"/>
    <w:rsid w:val="00C854E0"/>
    <w:rsid w:val="00C85635"/>
    <w:rsid w:val="00C85A34"/>
    <w:rsid w:val="00C85BE2"/>
    <w:rsid w:val="00C861AF"/>
    <w:rsid w:val="00C863F7"/>
    <w:rsid w:val="00C86987"/>
    <w:rsid w:val="00C8767A"/>
    <w:rsid w:val="00C87898"/>
    <w:rsid w:val="00C87B17"/>
    <w:rsid w:val="00C87ECB"/>
    <w:rsid w:val="00C91692"/>
    <w:rsid w:val="00C91E96"/>
    <w:rsid w:val="00C92323"/>
    <w:rsid w:val="00C92730"/>
    <w:rsid w:val="00C93E89"/>
    <w:rsid w:val="00C941A9"/>
    <w:rsid w:val="00C9437E"/>
    <w:rsid w:val="00C94DBA"/>
    <w:rsid w:val="00C95271"/>
    <w:rsid w:val="00C95A32"/>
    <w:rsid w:val="00C95E97"/>
    <w:rsid w:val="00C96C84"/>
    <w:rsid w:val="00C96CB6"/>
    <w:rsid w:val="00C9712B"/>
    <w:rsid w:val="00C97460"/>
    <w:rsid w:val="00CA0730"/>
    <w:rsid w:val="00CA1248"/>
    <w:rsid w:val="00CA1B3A"/>
    <w:rsid w:val="00CA1E06"/>
    <w:rsid w:val="00CA210E"/>
    <w:rsid w:val="00CA3574"/>
    <w:rsid w:val="00CA3EDB"/>
    <w:rsid w:val="00CA4167"/>
    <w:rsid w:val="00CA45EA"/>
    <w:rsid w:val="00CA46A3"/>
    <w:rsid w:val="00CA5235"/>
    <w:rsid w:val="00CA547C"/>
    <w:rsid w:val="00CA6366"/>
    <w:rsid w:val="00CA6C65"/>
    <w:rsid w:val="00CA7296"/>
    <w:rsid w:val="00CA7B65"/>
    <w:rsid w:val="00CB06E9"/>
    <w:rsid w:val="00CB097D"/>
    <w:rsid w:val="00CB0FC6"/>
    <w:rsid w:val="00CB1193"/>
    <w:rsid w:val="00CB11DC"/>
    <w:rsid w:val="00CB12B8"/>
    <w:rsid w:val="00CB1815"/>
    <w:rsid w:val="00CB1D8B"/>
    <w:rsid w:val="00CB22C9"/>
    <w:rsid w:val="00CB2DCF"/>
    <w:rsid w:val="00CB3D28"/>
    <w:rsid w:val="00CB46F8"/>
    <w:rsid w:val="00CB4901"/>
    <w:rsid w:val="00CB4F05"/>
    <w:rsid w:val="00CB5129"/>
    <w:rsid w:val="00CB54C7"/>
    <w:rsid w:val="00CB5EC2"/>
    <w:rsid w:val="00CB609C"/>
    <w:rsid w:val="00CB6857"/>
    <w:rsid w:val="00CB76E6"/>
    <w:rsid w:val="00CB7AC2"/>
    <w:rsid w:val="00CC09BF"/>
    <w:rsid w:val="00CC0D35"/>
    <w:rsid w:val="00CC1857"/>
    <w:rsid w:val="00CC23C7"/>
    <w:rsid w:val="00CC41C0"/>
    <w:rsid w:val="00CC4484"/>
    <w:rsid w:val="00CC4942"/>
    <w:rsid w:val="00CC4C27"/>
    <w:rsid w:val="00CC5475"/>
    <w:rsid w:val="00CC5982"/>
    <w:rsid w:val="00CC5E1A"/>
    <w:rsid w:val="00CC5E72"/>
    <w:rsid w:val="00CC7AB9"/>
    <w:rsid w:val="00CD10FA"/>
    <w:rsid w:val="00CD1591"/>
    <w:rsid w:val="00CD1A0E"/>
    <w:rsid w:val="00CD1D85"/>
    <w:rsid w:val="00CD2127"/>
    <w:rsid w:val="00CD22C2"/>
    <w:rsid w:val="00CD2F61"/>
    <w:rsid w:val="00CD38FA"/>
    <w:rsid w:val="00CD4E29"/>
    <w:rsid w:val="00CD5090"/>
    <w:rsid w:val="00CD5223"/>
    <w:rsid w:val="00CD5565"/>
    <w:rsid w:val="00CD5ACE"/>
    <w:rsid w:val="00CD6FC9"/>
    <w:rsid w:val="00CD7D2A"/>
    <w:rsid w:val="00CE0491"/>
    <w:rsid w:val="00CE057C"/>
    <w:rsid w:val="00CE0729"/>
    <w:rsid w:val="00CE0CBC"/>
    <w:rsid w:val="00CE0DDF"/>
    <w:rsid w:val="00CE0EB2"/>
    <w:rsid w:val="00CE14DE"/>
    <w:rsid w:val="00CE1901"/>
    <w:rsid w:val="00CE1B46"/>
    <w:rsid w:val="00CE1DD1"/>
    <w:rsid w:val="00CE1E98"/>
    <w:rsid w:val="00CE2369"/>
    <w:rsid w:val="00CE26BD"/>
    <w:rsid w:val="00CE295C"/>
    <w:rsid w:val="00CE2AF9"/>
    <w:rsid w:val="00CE3C5C"/>
    <w:rsid w:val="00CE3D71"/>
    <w:rsid w:val="00CE3F0F"/>
    <w:rsid w:val="00CE41B9"/>
    <w:rsid w:val="00CE582E"/>
    <w:rsid w:val="00CE58AE"/>
    <w:rsid w:val="00CE5A70"/>
    <w:rsid w:val="00CE5C15"/>
    <w:rsid w:val="00CE5DAC"/>
    <w:rsid w:val="00CE6097"/>
    <w:rsid w:val="00CE64FC"/>
    <w:rsid w:val="00CE68D4"/>
    <w:rsid w:val="00CE6BE5"/>
    <w:rsid w:val="00CE6D36"/>
    <w:rsid w:val="00CE6EB4"/>
    <w:rsid w:val="00CF0648"/>
    <w:rsid w:val="00CF0993"/>
    <w:rsid w:val="00CF0D32"/>
    <w:rsid w:val="00CF0EDD"/>
    <w:rsid w:val="00CF12F9"/>
    <w:rsid w:val="00CF14E2"/>
    <w:rsid w:val="00CF1669"/>
    <w:rsid w:val="00CF1687"/>
    <w:rsid w:val="00CF1AA5"/>
    <w:rsid w:val="00CF252A"/>
    <w:rsid w:val="00CF27A3"/>
    <w:rsid w:val="00CF3416"/>
    <w:rsid w:val="00CF3A52"/>
    <w:rsid w:val="00CF4FE2"/>
    <w:rsid w:val="00CF51A0"/>
    <w:rsid w:val="00CF587F"/>
    <w:rsid w:val="00CF5CAD"/>
    <w:rsid w:val="00CF5EFA"/>
    <w:rsid w:val="00CF60A8"/>
    <w:rsid w:val="00CF6B1F"/>
    <w:rsid w:val="00CF6BDF"/>
    <w:rsid w:val="00CF72CD"/>
    <w:rsid w:val="00CF7526"/>
    <w:rsid w:val="00CF7B55"/>
    <w:rsid w:val="00D0070A"/>
    <w:rsid w:val="00D00CD5"/>
    <w:rsid w:val="00D01805"/>
    <w:rsid w:val="00D023AA"/>
    <w:rsid w:val="00D02A38"/>
    <w:rsid w:val="00D03864"/>
    <w:rsid w:val="00D03E3B"/>
    <w:rsid w:val="00D0417D"/>
    <w:rsid w:val="00D04EEA"/>
    <w:rsid w:val="00D051CA"/>
    <w:rsid w:val="00D0576E"/>
    <w:rsid w:val="00D057F3"/>
    <w:rsid w:val="00D05AE6"/>
    <w:rsid w:val="00D05E2B"/>
    <w:rsid w:val="00D05F7F"/>
    <w:rsid w:val="00D06770"/>
    <w:rsid w:val="00D067C4"/>
    <w:rsid w:val="00D0692C"/>
    <w:rsid w:val="00D06AB0"/>
    <w:rsid w:val="00D07384"/>
    <w:rsid w:val="00D10665"/>
    <w:rsid w:val="00D10D0F"/>
    <w:rsid w:val="00D114A9"/>
    <w:rsid w:val="00D11582"/>
    <w:rsid w:val="00D136F4"/>
    <w:rsid w:val="00D13836"/>
    <w:rsid w:val="00D13B91"/>
    <w:rsid w:val="00D14532"/>
    <w:rsid w:val="00D1531F"/>
    <w:rsid w:val="00D155E9"/>
    <w:rsid w:val="00D158B1"/>
    <w:rsid w:val="00D15BC5"/>
    <w:rsid w:val="00D15C6F"/>
    <w:rsid w:val="00D16A90"/>
    <w:rsid w:val="00D16D0E"/>
    <w:rsid w:val="00D16D17"/>
    <w:rsid w:val="00D17231"/>
    <w:rsid w:val="00D17790"/>
    <w:rsid w:val="00D200F2"/>
    <w:rsid w:val="00D2098E"/>
    <w:rsid w:val="00D20A69"/>
    <w:rsid w:val="00D211D6"/>
    <w:rsid w:val="00D21245"/>
    <w:rsid w:val="00D21574"/>
    <w:rsid w:val="00D2161A"/>
    <w:rsid w:val="00D21E65"/>
    <w:rsid w:val="00D21EB1"/>
    <w:rsid w:val="00D22638"/>
    <w:rsid w:val="00D22852"/>
    <w:rsid w:val="00D22AF1"/>
    <w:rsid w:val="00D22D94"/>
    <w:rsid w:val="00D22E5E"/>
    <w:rsid w:val="00D23A3B"/>
    <w:rsid w:val="00D23B4A"/>
    <w:rsid w:val="00D23F81"/>
    <w:rsid w:val="00D24222"/>
    <w:rsid w:val="00D2436D"/>
    <w:rsid w:val="00D24639"/>
    <w:rsid w:val="00D246B3"/>
    <w:rsid w:val="00D247A9"/>
    <w:rsid w:val="00D250A2"/>
    <w:rsid w:val="00D25196"/>
    <w:rsid w:val="00D25BF9"/>
    <w:rsid w:val="00D25E11"/>
    <w:rsid w:val="00D260C4"/>
    <w:rsid w:val="00D26282"/>
    <w:rsid w:val="00D268A6"/>
    <w:rsid w:val="00D26A42"/>
    <w:rsid w:val="00D27227"/>
    <w:rsid w:val="00D27670"/>
    <w:rsid w:val="00D277E0"/>
    <w:rsid w:val="00D27BC1"/>
    <w:rsid w:val="00D302FB"/>
    <w:rsid w:val="00D30545"/>
    <w:rsid w:val="00D30AFA"/>
    <w:rsid w:val="00D311CF"/>
    <w:rsid w:val="00D3143A"/>
    <w:rsid w:val="00D31C2A"/>
    <w:rsid w:val="00D32FAD"/>
    <w:rsid w:val="00D342C2"/>
    <w:rsid w:val="00D3517C"/>
    <w:rsid w:val="00D353E6"/>
    <w:rsid w:val="00D35BBD"/>
    <w:rsid w:val="00D35D6F"/>
    <w:rsid w:val="00D35EAC"/>
    <w:rsid w:val="00D362A7"/>
    <w:rsid w:val="00D36353"/>
    <w:rsid w:val="00D369A1"/>
    <w:rsid w:val="00D37755"/>
    <w:rsid w:val="00D37A0C"/>
    <w:rsid w:val="00D40227"/>
    <w:rsid w:val="00D40731"/>
    <w:rsid w:val="00D41417"/>
    <w:rsid w:val="00D41D03"/>
    <w:rsid w:val="00D428A0"/>
    <w:rsid w:val="00D43449"/>
    <w:rsid w:val="00D43541"/>
    <w:rsid w:val="00D44539"/>
    <w:rsid w:val="00D44B92"/>
    <w:rsid w:val="00D44BA2"/>
    <w:rsid w:val="00D44FFF"/>
    <w:rsid w:val="00D4574E"/>
    <w:rsid w:val="00D45854"/>
    <w:rsid w:val="00D458B2"/>
    <w:rsid w:val="00D463C5"/>
    <w:rsid w:val="00D4724D"/>
    <w:rsid w:val="00D501AB"/>
    <w:rsid w:val="00D506DC"/>
    <w:rsid w:val="00D50D7F"/>
    <w:rsid w:val="00D50ED8"/>
    <w:rsid w:val="00D51503"/>
    <w:rsid w:val="00D517D6"/>
    <w:rsid w:val="00D52B31"/>
    <w:rsid w:val="00D52F8A"/>
    <w:rsid w:val="00D53999"/>
    <w:rsid w:val="00D53EE1"/>
    <w:rsid w:val="00D5497A"/>
    <w:rsid w:val="00D54E3D"/>
    <w:rsid w:val="00D55433"/>
    <w:rsid w:val="00D5553B"/>
    <w:rsid w:val="00D55B45"/>
    <w:rsid w:val="00D5642A"/>
    <w:rsid w:val="00D568A2"/>
    <w:rsid w:val="00D56D43"/>
    <w:rsid w:val="00D56E5A"/>
    <w:rsid w:val="00D57403"/>
    <w:rsid w:val="00D57911"/>
    <w:rsid w:val="00D57B2E"/>
    <w:rsid w:val="00D57C9C"/>
    <w:rsid w:val="00D6004D"/>
    <w:rsid w:val="00D6026A"/>
    <w:rsid w:val="00D60876"/>
    <w:rsid w:val="00D60B35"/>
    <w:rsid w:val="00D60BF1"/>
    <w:rsid w:val="00D60C47"/>
    <w:rsid w:val="00D6152D"/>
    <w:rsid w:val="00D61839"/>
    <w:rsid w:val="00D61CA1"/>
    <w:rsid w:val="00D621D8"/>
    <w:rsid w:val="00D623D3"/>
    <w:rsid w:val="00D6259A"/>
    <w:rsid w:val="00D6271D"/>
    <w:rsid w:val="00D62D3C"/>
    <w:rsid w:val="00D637F8"/>
    <w:rsid w:val="00D63C22"/>
    <w:rsid w:val="00D644A5"/>
    <w:rsid w:val="00D64AD3"/>
    <w:rsid w:val="00D64C67"/>
    <w:rsid w:val="00D64C9C"/>
    <w:rsid w:val="00D64CD8"/>
    <w:rsid w:val="00D65021"/>
    <w:rsid w:val="00D65345"/>
    <w:rsid w:val="00D65E22"/>
    <w:rsid w:val="00D66051"/>
    <w:rsid w:val="00D665CE"/>
    <w:rsid w:val="00D66C0C"/>
    <w:rsid w:val="00D673C9"/>
    <w:rsid w:val="00D67B89"/>
    <w:rsid w:val="00D70488"/>
    <w:rsid w:val="00D70893"/>
    <w:rsid w:val="00D7124C"/>
    <w:rsid w:val="00D71684"/>
    <w:rsid w:val="00D71D12"/>
    <w:rsid w:val="00D71E72"/>
    <w:rsid w:val="00D72172"/>
    <w:rsid w:val="00D723CB"/>
    <w:rsid w:val="00D7279E"/>
    <w:rsid w:val="00D72B56"/>
    <w:rsid w:val="00D72F6C"/>
    <w:rsid w:val="00D73A88"/>
    <w:rsid w:val="00D73ADB"/>
    <w:rsid w:val="00D73EEF"/>
    <w:rsid w:val="00D73F18"/>
    <w:rsid w:val="00D74155"/>
    <w:rsid w:val="00D741A2"/>
    <w:rsid w:val="00D75453"/>
    <w:rsid w:val="00D7592C"/>
    <w:rsid w:val="00D76708"/>
    <w:rsid w:val="00D76904"/>
    <w:rsid w:val="00D77409"/>
    <w:rsid w:val="00D77F4E"/>
    <w:rsid w:val="00D80967"/>
    <w:rsid w:val="00D810D1"/>
    <w:rsid w:val="00D8161E"/>
    <w:rsid w:val="00D8282F"/>
    <w:rsid w:val="00D82E07"/>
    <w:rsid w:val="00D8387E"/>
    <w:rsid w:val="00D83C1A"/>
    <w:rsid w:val="00D83ED1"/>
    <w:rsid w:val="00D84145"/>
    <w:rsid w:val="00D84203"/>
    <w:rsid w:val="00D843AC"/>
    <w:rsid w:val="00D84F67"/>
    <w:rsid w:val="00D85315"/>
    <w:rsid w:val="00D85DC0"/>
    <w:rsid w:val="00D86D93"/>
    <w:rsid w:val="00D87B3C"/>
    <w:rsid w:val="00D87CF3"/>
    <w:rsid w:val="00D87DBC"/>
    <w:rsid w:val="00D903E2"/>
    <w:rsid w:val="00D910EE"/>
    <w:rsid w:val="00D91510"/>
    <w:rsid w:val="00D91DB9"/>
    <w:rsid w:val="00D9209D"/>
    <w:rsid w:val="00D922FB"/>
    <w:rsid w:val="00D92CA6"/>
    <w:rsid w:val="00D93166"/>
    <w:rsid w:val="00D942D5"/>
    <w:rsid w:val="00D94787"/>
    <w:rsid w:val="00D94E67"/>
    <w:rsid w:val="00D954A3"/>
    <w:rsid w:val="00D95D59"/>
    <w:rsid w:val="00D962B1"/>
    <w:rsid w:val="00D9636C"/>
    <w:rsid w:val="00D9686D"/>
    <w:rsid w:val="00D97078"/>
    <w:rsid w:val="00D973DB"/>
    <w:rsid w:val="00D97583"/>
    <w:rsid w:val="00D9783F"/>
    <w:rsid w:val="00D97B5F"/>
    <w:rsid w:val="00DA0016"/>
    <w:rsid w:val="00DA0825"/>
    <w:rsid w:val="00DA1328"/>
    <w:rsid w:val="00DA14D1"/>
    <w:rsid w:val="00DA2B42"/>
    <w:rsid w:val="00DA2EBA"/>
    <w:rsid w:val="00DA3122"/>
    <w:rsid w:val="00DA38C3"/>
    <w:rsid w:val="00DA4142"/>
    <w:rsid w:val="00DA42E1"/>
    <w:rsid w:val="00DA44EE"/>
    <w:rsid w:val="00DA4686"/>
    <w:rsid w:val="00DA48BC"/>
    <w:rsid w:val="00DA5A0E"/>
    <w:rsid w:val="00DA5E7F"/>
    <w:rsid w:val="00DA61ED"/>
    <w:rsid w:val="00DA6A12"/>
    <w:rsid w:val="00DA6AF4"/>
    <w:rsid w:val="00DA6DAC"/>
    <w:rsid w:val="00DA7573"/>
    <w:rsid w:val="00DA7AF2"/>
    <w:rsid w:val="00DB1A28"/>
    <w:rsid w:val="00DB1FEF"/>
    <w:rsid w:val="00DB2076"/>
    <w:rsid w:val="00DB2B7F"/>
    <w:rsid w:val="00DB2C39"/>
    <w:rsid w:val="00DB2F16"/>
    <w:rsid w:val="00DB2FA5"/>
    <w:rsid w:val="00DB3881"/>
    <w:rsid w:val="00DB39A6"/>
    <w:rsid w:val="00DB402E"/>
    <w:rsid w:val="00DB4F1E"/>
    <w:rsid w:val="00DB5273"/>
    <w:rsid w:val="00DB58F2"/>
    <w:rsid w:val="00DB5BA4"/>
    <w:rsid w:val="00DB62E5"/>
    <w:rsid w:val="00DB6396"/>
    <w:rsid w:val="00DB642F"/>
    <w:rsid w:val="00DB694A"/>
    <w:rsid w:val="00DB6AA8"/>
    <w:rsid w:val="00DB6E1F"/>
    <w:rsid w:val="00DB7133"/>
    <w:rsid w:val="00DB71C6"/>
    <w:rsid w:val="00DB7E9C"/>
    <w:rsid w:val="00DC0403"/>
    <w:rsid w:val="00DC0F81"/>
    <w:rsid w:val="00DC1170"/>
    <w:rsid w:val="00DC143B"/>
    <w:rsid w:val="00DC158E"/>
    <w:rsid w:val="00DC1919"/>
    <w:rsid w:val="00DC1F83"/>
    <w:rsid w:val="00DC2524"/>
    <w:rsid w:val="00DC266A"/>
    <w:rsid w:val="00DC29DA"/>
    <w:rsid w:val="00DC2BA6"/>
    <w:rsid w:val="00DC2C98"/>
    <w:rsid w:val="00DC2CDE"/>
    <w:rsid w:val="00DC35CB"/>
    <w:rsid w:val="00DC3838"/>
    <w:rsid w:val="00DC3FA2"/>
    <w:rsid w:val="00DC4493"/>
    <w:rsid w:val="00DC47F9"/>
    <w:rsid w:val="00DC4DF6"/>
    <w:rsid w:val="00DC57AA"/>
    <w:rsid w:val="00DC5C09"/>
    <w:rsid w:val="00DC5F25"/>
    <w:rsid w:val="00DC5FE1"/>
    <w:rsid w:val="00DC6EC5"/>
    <w:rsid w:val="00DD00B9"/>
    <w:rsid w:val="00DD0362"/>
    <w:rsid w:val="00DD03D0"/>
    <w:rsid w:val="00DD0632"/>
    <w:rsid w:val="00DD0E3D"/>
    <w:rsid w:val="00DD12AD"/>
    <w:rsid w:val="00DD1839"/>
    <w:rsid w:val="00DD1ECC"/>
    <w:rsid w:val="00DD238C"/>
    <w:rsid w:val="00DD2A3D"/>
    <w:rsid w:val="00DD2CA6"/>
    <w:rsid w:val="00DD39B5"/>
    <w:rsid w:val="00DD4C4D"/>
    <w:rsid w:val="00DD578C"/>
    <w:rsid w:val="00DD5EF5"/>
    <w:rsid w:val="00DD650C"/>
    <w:rsid w:val="00DD661B"/>
    <w:rsid w:val="00DD6AEA"/>
    <w:rsid w:val="00DD6FB6"/>
    <w:rsid w:val="00DD767A"/>
    <w:rsid w:val="00DD797E"/>
    <w:rsid w:val="00DD7FD9"/>
    <w:rsid w:val="00DE05D9"/>
    <w:rsid w:val="00DE0908"/>
    <w:rsid w:val="00DE0BBB"/>
    <w:rsid w:val="00DE122E"/>
    <w:rsid w:val="00DE1526"/>
    <w:rsid w:val="00DE17A0"/>
    <w:rsid w:val="00DE18F1"/>
    <w:rsid w:val="00DE24BD"/>
    <w:rsid w:val="00DE3459"/>
    <w:rsid w:val="00DE358C"/>
    <w:rsid w:val="00DE3D8F"/>
    <w:rsid w:val="00DE3E00"/>
    <w:rsid w:val="00DE4019"/>
    <w:rsid w:val="00DE5CDF"/>
    <w:rsid w:val="00DE7390"/>
    <w:rsid w:val="00DE74ED"/>
    <w:rsid w:val="00DE795A"/>
    <w:rsid w:val="00DE7BF1"/>
    <w:rsid w:val="00DF07FF"/>
    <w:rsid w:val="00DF0A62"/>
    <w:rsid w:val="00DF0ECC"/>
    <w:rsid w:val="00DF138E"/>
    <w:rsid w:val="00DF18F5"/>
    <w:rsid w:val="00DF2765"/>
    <w:rsid w:val="00DF27B3"/>
    <w:rsid w:val="00DF2A90"/>
    <w:rsid w:val="00DF37D4"/>
    <w:rsid w:val="00DF40BA"/>
    <w:rsid w:val="00DF424F"/>
    <w:rsid w:val="00DF4AC4"/>
    <w:rsid w:val="00DF4E7A"/>
    <w:rsid w:val="00DF514E"/>
    <w:rsid w:val="00DF5184"/>
    <w:rsid w:val="00DF520A"/>
    <w:rsid w:val="00DF5C92"/>
    <w:rsid w:val="00DF6299"/>
    <w:rsid w:val="00DF67E9"/>
    <w:rsid w:val="00DF687D"/>
    <w:rsid w:val="00DF69F5"/>
    <w:rsid w:val="00DF6D8F"/>
    <w:rsid w:val="00DF7327"/>
    <w:rsid w:val="00DF74F7"/>
    <w:rsid w:val="00E00513"/>
    <w:rsid w:val="00E0100C"/>
    <w:rsid w:val="00E0127A"/>
    <w:rsid w:val="00E012D9"/>
    <w:rsid w:val="00E01C74"/>
    <w:rsid w:val="00E01D3A"/>
    <w:rsid w:val="00E01D4C"/>
    <w:rsid w:val="00E01F17"/>
    <w:rsid w:val="00E0281E"/>
    <w:rsid w:val="00E029B1"/>
    <w:rsid w:val="00E0304A"/>
    <w:rsid w:val="00E03695"/>
    <w:rsid w:val="00E03A42"/>
    <w:rsid w:val="00E03DCC"/>
    <w:rsid w:val="00E04392"/>
    <w:rsid w:val="00E04A14"/>
    <w:rsid w:val="00E04AB1"/>
    <w:rsid w:val="00E055A5"/>
    <w:rsid w:val="00E055EF"/>
    <w:rsid w:val="00E05725"/>
    <w:rsid w:val="00E060DD"/>
    <w:rsid w:val="00E0643C"/>
    <w:rsid w:val="00E065EA"/>
    <w:rsid w:val="00E06DFD"/>
    <w:rsid w:val="00E0775B"/>
    <w:rsid w:val="00E07E48"/>
    <w:rsid w:val="00E07FAE"/>
    <w:rsid w:val="00E1190E"/>
    <w:rsid w:val="00E12796"/>
    <w:rsid w:val="00E12EDA"/>
    <w:rsid w:val="00E13458"/>
    <w:rsid w:val="00E13600"/>
    <w:rsid w:val="00E140CE"/>
    <w:rsid w:val="00E143F9"/>
    <w:rsid w:val="00E14A76"/>
    <w:rsid w:val="00E14D23"/>
    <w:rsid w:val="00E153D8"/>
    <w:rsid w:val="00E15B67"/>
    <w:rsid w:val="00E15F65"/>
    <w:rsid w:val="00E1662F"/>
    <w:rsid w:val="00E16948"/>
    <w:rsid w:val="00E16AB1"/>
    <w:rsid w:val="00E16EEA"/>
    <w:rsid w:val="00E17387"/>
    <w:rsid w:val="00E17731"/>
    <w:rsid w:val="00E17A48"/>
    <w:rsid w:val="00E17BAC"/>
    <w:rsid w:val="00E20245"/>
    <w:rsid w:val="00E203DB"/>
    <w:rsid w:val="00E215C4"/>
    <w:rsid w:val="00E21E97"/>
    <w:rsid w:val="00E22474"/>
    <w:rsid w:val="00E23135"/>
    <w:rsid w:val="00E23351"/>
    <w:rsid w:val="00E24ECC"/>
    <w:rsid w:val="00E24F6E"/>
    <w:rsid w:val="00E25BD1"/>
    <w:rsid w:val="00E265DD"/>
    <w:rsid w:val="00E270AA"/>
    <w:rsid w:val="00E2760B"/>
    <w:rsid w:val="00E27AB6"/>
    <w:rsid w:val="00E30272"/>
    <w:rsid w:val="00E30D81"/>
    <w:rsid w:val="00E3129C"/>
    <w:rsid w:val="00E31700"/>
    <w:rsid w:val="00E31C4F"/>
    <w:rsid w:val="00E31E8C"/>
    <w:rsid w:val="00E31E98"/>
    <w:rsid w:val="00E320B7"/>
    <w:rsid w:val="00E329E2"/>
    <w:rsid w:val="00E33220"/>
    <w:rsid w:val="00E33411"/>
    <w:rsid w:val="00E338E9"/>
    <w:rsid w:val="00E33B0A"/>
    <w:rsid w:val="00E33BB7"/>
    <w:rsid w:val="00E33E59"/>
    <w:rsid w:val="00E34452"/>
    <w:rsid w:val="00E34BC4"/>
    <w:rsid w:val="00E34F29"/>
    <w:rsid w:val="00E35065"/>
    <w:rsid w:val="00E3615C"/>
    <w:rsid w:val="00E3677C"/>
    <w:rsid w:val="00E36A89"/>
    <w:rsid w:val="00E37A85"/>
    <w:rsid w:val="00E37C22"/>
    <w:rsid w:val="00E40866"/>
    <w:rsid w:val="00E40A52"/>
    <w:rsid w:val="00E40AD9"/>
    <w:rsid w:val="00E40DD9"/>
    <w:rsid w:val="00E4143E"/>
    <w:rsid w:val="00E42052"/>
    <w:rsid w:val="00E42095"/>
    <w:rsid w:val="00E42457"/>
    <w:rsid w:val="00E42A5D"/>
    <w:rsid w:val="00E438C8"/>
    <w:rsid w:val="00E43BFB"/>
    <w:rsid w:val="00E43D26"/>
    <w:rsid w:val="00E43DFA"/>
    <w:rsid w:val="00E43E34"/>
    <w:rsid w:val="00E442ED"/>
    <w:rsid w:val="00E45743"/>
    <w:rsid w:val="00E460E6"/>
    <w:rsid w:val="00E4612B"/>
    <w:rsid w:val="00E4693F"/>
    <w:rsid w:val="00E46F4F"/>
    <w:rsid w:val="00E47099"/>
    <w:rsid w:val="00E508C7"/>
    <w:rsid w:val="00E50AF4"/>
    <w:rsid w:val="00E50BE7"/>
    <w:rsid w:val="00E50FEA"/>
    <w:rsid w:val="00E5111C"/>
    <w:rsid w:val="00E516BF"/>
    <w:rsid w:val="00E51874"/>
    <w:rsid w:val="00E5216B"/>
    <w:rsid w:val="00E52D94"/>
    <w:rsid w:val="00E53683"/>
    <w:rsid w:val="00E536D7"/>
    <w:rsid w:val="00E53B2F"/>
    <w:rsid w:val="00E54074"/>
    <w:rsid w:val="00E54430"/>
    <w:rsid w:val="00E54460"/>
    <w:rsid w:val="00E54530"/>
    <w:rsid w:val="00E54AEC"/>
    <w:rsid w:val="00E557F3"/>
    <w:rsid w:val="00E55840"/>
    <w:rsid w:val="00E558F1"/>
    <w:rsid w:val="00E561D3"/>
    <w:rsid w:val="00E57D4A"/>
    <w:rsid w:val="00E603BD"/>
    <w:rsid w:val="00E604F4"/>
    <w:rsid w:val="00E605B7"/>
    <w:rsid w:val="00E60AD5"/>
    <w:rsid w:val="00E610A4"/>
    <w:rsid w:val="00E61325"/>
    <w:rsid w:val="00E61585"/>
    <w:rsid w:val="00E619DA"/>
    <w:rsid w:val="00E61C74"/>
    <w:rsid w:val="00E62A51"/>
    <w:rsid w:val="00E633FD"/>
    <w:rsid w:val="00E63CBB"/>
    <w:rsid w:val="00E64338"/>
    <w:rsid w:val="00E64BDD"/>
    <w:rsid w:val="00E64CC7"/>
    <w:rsid w:val="00E64F28"/>
    <w:rsid w:val="00E64FF6"/>
    <w:rsid w:val="00E65519"/>
    <w:rsid w:val="00E65E41"/>
    <w:rsid w:val="00E66BDC"/>
    <w:rsid w:val="00E66D34"/>
    <w:rsid w:val="00E66FD9"/>
    <w:rsid w:val="00E67495"/>
    <w:rsid w:val="00E6794C"/>
    <w:rsid w:val="00E67DCF"/>
    <w:rsid w:val="00E67E92"/>
    <w:rsid w:val="00E70035"/>
    <w:rsid w:val="00E707A4"/>
    <w:rsid w:val="00E70ACF"/>
    <w:rsid w:val="00E71016"/>
    <w:rsid w:val="00E7110C"/>
    <w:rsid w:val="00E71F82"/>
    <w:rsid w:val="00E72521"/>
    <w:rsid w:val="00E72F49"/>
    <w:rsid w:val="00E73DF6"/>
    <w:rsid w:val="00E74826"/>
    <w:rsid w:val="00E7496E"/>
    <w:rsid w:val="00E751F2"/>
    <w:rsid w:val="00E75815"/>
    <w:rsid w:val="00E75D78"/>
    <w:rsid w:val="00E76765"/>
    <w:rsid w:val="00E76E5D"/>
    <w:rsid w:val="00E77276"/>
    <w:rsid w:val="00E77677"/>
    <w:rsid w:val="00E80831"/>
    <w:rsid w:val="00E808B7"/>
    <w:rsid w:val="00E80BC6"/>
    <w:rsid w:val="00E8105B"/>
    <w:rsid w:val="00E81AAD"/>
    <w:rsid w:val="00E81F5D"/>
    <w:rsid w:val="00E8235E"/>
    <w:rsid w:val="00E82537"/>
    <w:rsid w:val="00E843DE"/>
    <w:rsid w:val="00E852BD"/>
    <w:rsid w:val="00E853D6"/>
    <w:rsid w:val="00E856C9"/>
    <w:rsid w:val="00E86309"/>
    <w:rsid w:val="00E86468"/>
    <w:rsid w:val="00E86D7E"/>
    <w:rsid w:val="00E87378"/>
    <w:rsid w:val="00E87746"/>
    <w:rsid w:val="00E87A90"/>
    <w:rsid w:val="00E90358"/>
    <w:rsid w:val="00E90F75"/>
    <w:rsid w:val="00E916E6"/>
    <w:rsid w:val="00E91770"/>
    <w:rsid w:val="00E91A0E"/>
    <w:rsid w:val="00E91C1F"/>
    <w:rsid w:val="00E92281"/>
    <w:rsid w:val="00E92965"/>
    <w:rsid w:val="00E92A4B"/>
    <w:rsid w:val="00E93281"/>
    <w:rsid w:val="00E9345F"/>
    <w:rsid w:val="00E9358E"/>
    <w:rsid w:val="00E93A5E"/>
    <w:rsid w:val="00E93BF9"/>
    <w:rsid w:val="00E93D21"/>
    <w:rsid w:val="00E94D55"/>
    <w:rsid w:val="00E9516F"/>
    <w:rsid w:val="00E9529A"/>
    <w:rsid w:val="00E95322"/>
    <w:rsid w:val="00E953B0"/>
    <w:rsid w:val="00E956B5"/>
    <w:rsid w:val="00E95846"/>
    <w:rsid w:val="00E96B3B"/>
    <w:rsid w:val="00E970F9"/>
    <w:rsid w:val="00E977CD"/>
    <w:rsid w:val="00E97C3B"/>
    <w:rsid w:val="00EA050C"/>
    <w:rsid w:val="00EA085D"/>
    <w:rsid w:val="00EA100A"/>
    <w:rsid w:val="00EA1060"/>
    <w:rsid w:val="00EA1234"/>
    <w:rsid w:val="00EA16B4"/>
    <w:rsid w:val="00EA1C90"/>
    <w:rsid w:val="00EA218E"/>
    <w:rsid w:val="00EA2401"/>
    <w:rsid w:val="00EA2983"/>
    <w:rsid w:val="00EA3907"/>
    <w:rsid w:val="00EA3E0C"/>
    <w:rsid w:val="00EA424A"/>
    <w:rsid w:val="00EA4FDC"/>
    <w:rsid w:val="00EA52BB"/>
    <w:rsid w:val="00EA601A"/>
    <w:rsid w:val="00EA693F"/>
    <w:rsid w:val="00EA69F1"/>
    <w:rsid w:val="00EA6A49"/>
    <w:rsid w:val="00EA6C7A"/>
    <w:rsid w:val="00EA702F"/>
    <w:rsid w:val="00EA7374"/>
    <w:rsid w:val="00EA765F"/>
    <w:rsid w:val="00EB04ED"/>
    <w:rsid w:val="00EB0748"/>
    <w:rsid w:val="00EB0786"/>
    <w:rsid w:val="00EB14A6"/>
    <w:rsid w:val="00EB1533"/>
    <w:rsid w:val="00EB1AA0"/>
    <w:rsid w:val="00EB1DB5"/>
    <w:rsid w:val="00EB20E4"/>
    <w:rsid w:val="00EB25B2"/>
    <w:rsid w:val="00EB29E0"/>
    <w:rsid w:val="00EB2B63"/>
    <w:rsid w:val="00EB3368"/>
    <w:rsid w:val="00EB44C6"/>
    <w:rsid w:val="00EB4B49"/>
    <w:rsid w:val="00EB56A1"/>
    <w:rsid w:val="00EB5AF9"/>
    <w:rsid w:val="00EB5B7C"/>
    <w:rsid w:val="00EB633C"/>
    <w:rsid w:val="00EB697A"/>
    <w:rsid w:val="00EB69ED"/>
    <w:rsid w:val="00EC002D"/>
    <w:rsid w:val="00EC0498"/>
    <w:rsid w:val="00EC0CDE"/>
    <w:rsid w:val="00EC0EAB"/>
    <w:rsid w:val="00EC14D7"/>
    <w:rsid w:val="00EC1573"/>
    <w:rsid w:val="00EC1A1C"/>
    <w:rsid w:val="00EC1E83"/>
    <w:rsid w:val="00EC1FDA"/>
    <w:rsid w:val="00EC2E1A"/>
    <w:rsid w:val="00EC30EC"/>
    <w:rsid w:val="00EC324E"/>
    <w:rsid w:val="00EC3274"/>
    <w:rsid w:val="00EC4022"/>
    <w:rsid w:val="00EC4445"/>
    <w:rsid w:val="00EC49C9"/>
    <w:rsid w:val="00EC5351"/>
    <w:rsid w:val="00EC546C"/>
    <w:rsid w:val="00EC5686"/>
    <w:rsid w:val="00EC5941"/>
    <w:rsid w:val="00EC65F9"/>
    <w:rsid w:val="00EC66E9"/>
    <w:rsid w:val="00EC6918"/>
    <w:rsid w:val="00EC7AE6"/>
    <w:rsid w:val="00EC7FF4"/>
    <w:rsid w:val="00ED083F"/>
    <w:rsid w:val="00ED0CC8"/>
    <w:rsid w:val="00ED100F"/>
    <w:rsid w:val="00ED1306"/>
    <w:rsid w:val="00ED137D"/>
    <w:rsid w:val="00ED161C"/>
    <w:rsid w:val="00ED1783"/>
    <w:rsid w:val="00ED1A33"/>
    <w:rsid w:val="00ED1ECE"/>
    <w:rsid w:val="00ED20CE"/>
    <w:rsid w:val="00ED3756"/>
    <w:rsid w:val="00ED3A49"/>
    <w:rsid w:val="00ED3B35"/>
    <w:rsid w:val="00ED3B63"/>
    <w:rsid w:val="00ED43C5"/>
    <w:rsid w:val="00ED4A71"/>
    <w:rsid w:val="00ED4D91"/>
    <w:rsid w:val="00ED4E3D"/>
    <w:rsid w:val="00ED51A5"/>
    <w:rsid w:val="00ED5DBD"/>
    <w:rsid w:val="00ED6057"/>
    <w:rsid w:val="00ED6726"/>
    <w:rsid w:val="00ED6B5B"/>
    <w:rsid w:val="00ED6C47"/>
    <w:rsid w:val="00ED6FBE"/>
    <w:rsid w:val="00ED7F00"/>
    <w:rsid w:val="00EE0786"/>
    <w:rsid w:val="00EE1187"/>
    <w:rsid w:val="00EE1BAE"/>
    <w:rsid w:val="00EE1F43"/>
    <w:rsid w:val="00EE22B1"/>
    <w:rsid w:val="00EE26C2"/>
    <w:rsid w:val="00EE2813"/>
    <w:rsid w:val="00EE291D"/>
    <w:rsid w:val="00EE29C2"/>
    <w:rsid w:val="00EE2C2B"/>
    <w:rsid w:val="00EE2C66"/>
    <w:rsid w:val="00EE5077"/>
    <w:rsid w:val="00EE5086"/>
    <w:rsid w:val="00EE6143"/>
    <w:rsid w:val="00EE6432"/>
    <w:rsid w:val="00EE69CD"/>
    <w:rsid w:val="00EE6EB2"/>
    <w:rsid w:val="00EE71D6"/>
    <w:rsid w:val="00EE7854"/>
    <w:rsid w:val="00EF02A9"/>
    <w:rsid w:val="00EF0677"/>
    <w:rsid w:val="00EF06CA"/>
    <w:rsid w:val="00EF0900"/>
    <w:rsid w:val="00EF0EE9"/>
    <w:rsid w:val="00EF2337"/>
    <w:rsid w:val="00EF3431"/>
    <w:rsid w:val="00EF3853"/>
    <w:rsid w:val="00EF470D"/>
    <w:rsid w:val="00EF4AB4"/>
    <w:rsid w:val="00EF4ACB"/>
    <w:rsid w:val="00EF4ED3"/>
    <w:rsid w:val="00EF5800"/>
    <w:rsid w:val="00EF5DA9"/>
    <w:rsid w:val="00EF5E0B"/>
    <w:rsid w:val="00EF5F6C"/>
    <w:rsid w:val="00EF65AD"/>
    <w:rsid w:val="00EF684D"/>
    <w:rsid w:val="00EF6A3E"/>
    <w:rsid w:val="00EF6A58"/>
    <w:rsid w:val="00EF6CDC"/>
    <w:rsid w:val="00EF6DED"/>
    <w:rsid w:val="00EF76A3"/>
    <w:rsid w:val="00EF7F58"/>
    <w:rsid w:val="00F00292"/>
    <w:rsid w:val="00F003D1"/>
    <w:rsid w:val="00F00BFA"/>
    <w:rsid w:val="00F00E7F"/>
    <w:rsid w:val="00F00F8D"/>
    <w:rsid w:val="00F01677"/>
    <w:rsid w:val="00F01703"/>
    <w:rsid w:val="00F02112"/>
    <w:rsid w:val="00F021FD"/>
    <w:rsid w:val="00F025E6"/>
    <w:rsid w:val="00F034E5"/>
    <w:rsid w:val="00F03BF0"/>
    <w:rsid w:val="00F05952"/>
    <w:rsid w:val="00F05962"/>
    <w:rsid w:val="00F05E4E"/>
    <w:rsid w:val="00F06FC6"/>
    <w:rsid w:val="00F07F96"/>
    <w:rsid w:val="00F110E0"/>
    <w:rsid w:val="00F112D7"/>
    <w:rsid w:val="00F116B0"/>
    <w:rsid w:val="00F1180C"/>
    <w:rsid w:val="00F119C0"/>
    <w:rsid w:val="00F11D66"/>
    <w:rsid w:val="00F128E0"/>
    <w:rsid w:val="00F12CD2"/>
    <w:rsid w:val="00F13110"/>
    <w:rsid w:val="00F13AC8"/>
    <w:rsid w:val="00F14295"/>
    <w:rsid w:val="00F1545C"/>
    <w:rsid w:val="00F15866"/>
    <w:rsid w:val="00F16960"/>
    <w:rsid w:val="00F16C70"/>
    <w:rsid w:val="00F175D2"/>
    <w:rsid w:val="00F1787A"/>
    <w:rsid w:val="00F17CB1"/>
    <w:rsid w:val="00F17F8E"/>
    <w:rsid w:val="00F2014D"/>
    <w:rsid w:val="00F202D4"/>
    <w:rsid w:val="00F208B2"/>
    <w:rsid w:val="00F20C50"/>
    <w:rsid w:val="00F20E1A"/>
    <w:rsid w:val="00F21583"/>
    <w:rsid w:val="00F215A1"/>
    <w:rsid w:val="00F21AFE"/>
    <w:rsid w:val="00F21B0A"/>
    <w:rsid w:val="00F21C3E"/>
    <w:rsid w:val="00F226FF"/>
    <w:rsid w:val="00F23812"/>
    <w:rsid w:val="00F2387A"/>
    <w:rsid w:val="00F2420F"/>
    <w:rsid w:val="00F2473D"/>
    <w:rsid w:val="00F24EEA"/>
    <w:rsid w:val="00F24FD8"/>
    <w:rsid w:val="00F2519C"/>
    <w:rsid w:val="00F2522B"/>
    <w:rsid w:val="00F25DAD"/>
    <w:rsid w:val="00F26102"/>
    <w:rsid w:val="00F2631B"/>
    <w:rsid w:val="00F264E3"/>
    <w:rsid w:val="00F266D2"/>
    <w:rsid w:val="00F26D89"/>
    <w:rsid w:val="00F270C8"/>
    <w:rsid w:val="00F27519"/>
    <w:rsid w:val="00F27BBC"/>
    <w:rsid w:val="00F27E37"/>
    <w:rsid w:val="00F27FD6"/>
    <w:rsid w:val="00F30082"/>
    <w:rsid w:val="00F302BC"/>
    <w:rsid w:val="00F30F7E"/>
    <w:rsid w:val="00F31850"/>
    <w:rsid w:val="00F31F0D"/>
    <w:rsid w:val="00F327E6"/>
    <w:rsid w:val="00F32BAF"/>
    <w:rsid w:val="00F32EF6"/>
    <w:rsid w:val="00F33052"/>
    <w:rsid w:val="00F332FB"/>
    <w:rsid w:val="00F3392C"/>
    <w:rsid w:val="00F346C3"/>
    <w:rsid w:val="00F354FC"/>
    <w:rsid w:val="00F35582"/>
    <w:rsid w:val="00F3617D"/>
    <w:rsid w:val="00F3654A"/>
    <w:rsid w:val="00F36781"/>
    <w:rsid w:val="00F36A4F"/>
    <w:rsid w:val="00F36E14"/>
    <w:rsid w:val="00F379F2"/>
    <w:rsid w:val="00F37C5D"/>
    <w:rsid w:val="00F37F0D"/>
    <w:rsid w:val="00F40156"/>
    <w:rsid w:val="00F40315"/>
    <w:rsid w:val="00F4054F"/>
    <w:rsid w:val="00F40CE0"/>
    <w:rsid w:val="00F416BD"/>
    <w:rsid w:val="00F41B4C"/>
    <w:rsid w:val="00F41CD9"/>
    <w:rsid w:val="00F41CEF"/>
    <w:rsid w:val="00F422BF"/>
    <w:rsid w:val="00F4339A"/>
    <w:rsid w:val="00F43AFB"/>
    <w:rsid w:val="00F43B52"/>
    <w:rsid w:val="00F44114"/>
    <w:rsid w:val="00F44916"/>
    <w:rsid w:val="00F44A7F"/>
    <w:rsid w:val="00F44D26"/>
    <w:rsid w:val="00F44FF7"/>
    <w:rsid w:val="00F45A2E"/>
    <w:rsid w:val="00F46059"/>
    <w:rsid w:val="00F46719"/>
    <w:rsid w:val="00F4693E"/>
    <w:rsid w:val="00F504DF"/>
    <w:rsid w:val="00F5089D"/>
    <w:rsid w:val="00F50BE8"/>
    <w:rsid w:val="00F51013"/>
    <w:rsid w:val="00F51176"/>
    <w:rsid w:val="00F51184"/>
    <w:rsid w:val="00F52372"/>
    <w:rsid w:val="00F525BB"/>
    <w:rsid w:val="00F526C4"/>
    <w:rsid w:val="00F528EE"/>
    <w:rsid w:val="00F529CF"/>
    <w:rsid w:val="00F52C71"/>
    <w:rsid w:val="00F533E6"/>
    <w:rsid w:val="00F5342A"/>
    <w:rsid w:val="00F536AB"/>
    <w:rsid w:val="00F5370B"/>
    <w:rsid w:val="00F53EA2"/>
    <w:rsid w:val="00F55004"/>
    <w:rsid w:val="00F55523"/>
    <w:rsid w:val="00F5575E"/>
    <w:rsid w:val="00F558B3"/>
    <w:rsid w:val="00F55A80"/>
    <w:rsid w:val="00F55D9A"/>
    <w:rsid w:val="00F562FF"/>
    <w:rsid w:val="00F56D68"/>
    <w:rsid w:val="00F5719B"/>
    <w:rsid w:val="00F57B81"/>
    <w:rsid w:val="00F60337"/>
    <w:rsid w:val="00F603BC"/>
    <w:rsid w:val="00F609E8"/>
    <w:rsid w:val="00F60EC3"/>
    <w:rsid w:val="00F612BB"/>
    <w:rsid w:val="00F61601"/>
    <w:rsid w:val="00F62284"/>
    <w:rsid w:val="00F623CF"/>
    <w:rsid w:val="00F631C4"/>
    <w:rsid w:val="00F6362A"/>
    <w:rsid w:val="00F63654"/>
    <w:rsid w:val="00F63932"/>
    <w:rsid w:val="00F63B72"/>
    <w:rsid w:val="00F64BFE"/>
    <w:rsid w:val="00F64EEC"/>
    <w:rsid w:val="00F6585E"/>
    <w:rsid w:val="00F65865"/>
    <w:rsid w:val="00F658E0"/>
    <w:rsid w:val="00F65D34"/>
    <w:rsid w:val="00F67C34"/>
    <w:rsid w:val="00F67F0F"/>
    <w:rsid w:val="00F70659"/>
    <w:rsid w:val="00F70CFB"/>
    <w:rsid w:val="00F7175D"/>
    <w:rsid w:val="00F723F9"/>
    <w:rsid w:val="00F7262F"/>
    <w:rsid w:val="00F72CB1"/>
    <w:rsid w:val="00F72F41"/>
    <w:rsid w:val="00F72F58"/>
    <w:rsid w:val="00F73094"/>
    <w:rsid w:val="00F738F4"/>
    <w:rsid w:val="00F73A74"/>
    <w:rsid w:val="00F74853"/>
    <w:rsid w:val="00F74BC2"/>
    <w:rsid w:val="00F756FF"/>
    <w:rsid w:val="00F75F2F"/>
    <w:rsid w:val="00F76076"/>
    <w:rsid w:val="00F761E5"/>
    <w:rsid w:val="00F7637B"/>
    <w:rsid w:val="00F76792"/>
    <w:rsid w:val="00F7690E"/>
    <w:rsid w:val="00F76F6A"/>
    <w:rsid w:val="00F80512"/>
    <w:rsid w:val="00F80EB8"/>
    <w:rsid w:val="00F81150"/>
    <w:rsid w:val="00F812D5"/>
    <w:rsid w:val="00F8142A"/>
    <w:rsid w:val="00F81655"/>
    <w:rsid w:val="00F82106"/>
    <w:rsid w:val="00F82537"/>
    <w:rsid w:val="00F8253B"/>
    <w:rsid w:val="00F82665"/>
    <w:rsid w:val="00F8285F"/>
    <w:rsid w:val="00F8315A"/>
    <w:rsid w:val="00F837D9"/>
    <w:rsid w:val="00F838D9"/>
    <w:rsid w:val="00F84007"/>
    <w:rsid w:val="00F848ED"/>
    <w:rsid w:val="00F84C1D"/>
    <w:rsid w:val="00F84CA9"/>
    <w:rsid w:val="00F857D9"/>
    <w:rsid w:val="00F863CC"/>
    <w:rsid w:val="00F8697E"/>
    <w:rsid w:val="00F86C4B"/>
    <w:rsid w:val="00F86FC0"/>
    <w:rsid w:val="00F87C87"/>
    <w:rsid w:val="00F87D0C"/>
    <w:rsid w:val="00F9029D"/>
    <w:rsid w:val="00F90966"/>
    <w:rsid w:val="00F90AAF"/>
    <w:rsid w:val="00F913D0"/>
    <w:rsid w:val="00F91B22"/>
    <w:rsid w:val="00F9279A"/>
    <w:rsid w:val="00F933C7"/>
    <w:rsid w:val="00F93F64"/>
    <w:rsid w:val="00F9435F"/>
    <w:rsid w:val="00F9483D"/>
    <w:rsid w:val="00F95C8C"/>
    <w:rsid w:val="00F96079"/>
    <w:rsid w:val="00F96897"/>
    <w:rsid w:val="00F975DF"/>
    <w:rsid w:val="00F97954"/>
    <w:rsid w:val="00F97C44"/>
    <w:rsid w:val="00F97F2A"/>
    <w:rsid w:val="00FA013A"/>
    <w:rsid w:val="00FA0668"/>
    <w:rsid w:val="00FA0C8A"/>
    <w:rsid w:val="00FA0F0E"/>
    <w:rsid w:val="00FA19AA"/>
    <w:rsid w:val="00FA1A69"/>
    <w:rsid w:val="00FA2B44"/>
    <w:rsid w:val="00FA30F7"/>
    <w:rsid w:val="00FA351B"/>
    <w:rsid w:val="00FA39AC"/>
    <w:rsid w:val="00FA3B1E"/>
    <w:rsid w:val="00FA4346"/>
    <w:rsid w:val="00FA59EC"/>
    <w:rsid w:val="00FA5D53"/>
    <w:rsid w:val="00FA5E08"/>
    <w:rsid w:val="00FA62F4"/>
    <w:rsid w:val="00FA6428"/>
    <w:rsid w:val="00FA6513"/>
    <w:rsid w:val="00FA6862"/>
    <w:rsid w:val="00FA6ACA"/>
    <w:rsid w:val="00FA718D"/>
    <w:rsid w:val="00FA7861"/>
    <w:rsid w:val="00FA7FED"/>
    <w:rsid w:val="00FB02D2"/>
    <w:rsid w:val="00FB0EA7"/>
    <w:rsid w:val="00FB0F74"/>
    <w:rsid w:val="00FB1482"/>
    <w:rsid w:val="00FB1F51"/>
    <w:rsid w:val="00FB3009"/>
    <w:rsid w:val="00FB3463"/>
    <w:rsid w:val="00FB36C4"/>
    <w:rsid w:val="00FB396D"/>
    <w:rsid w:val="00FB3E45"/>
    <w:rsid w:val="00FB43F6"/>
    <w:rsid w:val="00FB4653"/>
    <w:rsid w:val="00FB4CE0"/>
    <w:rsid w:val="00FB5455"/>
    <w:rsid w:val="00FB58EC"/>
    <w:rsid w:val="00FB60EF"/>
    <w:rsid w:val="00FB612C"/>
    <w:rsid w:val="00FB63EE"/>
    <w:rsid w:val="00FB6DB8"/>
    <w:rsid w:val="00FB6E11"/>
    <w:rsid w:val="00FB6F85"/>
    <w:rsid w:val="00FB74A5"/>
    <w:rsid w:val="00FC0BD5"/>
    <w:rsid w:val="00FC1236"/>
    <w:rsid w:val="00FC1297"/>
    <w:rsid w:val="00FC12D1"/>
    <w:rsid w:val="00FC14D5"/>
    <w:rsid w:val="00FC17A8"/>
    <w:rsid w:val="00FC17E4"/>
    <w:rsid w:val="00FC2795"/>
    <w:rsid w:val="00FC281D"/>
    <w:rsid w:val="00FC3172"/>
    <w:rsid w:val="00FC337C"/>
    <w:rsid w:val="00FC4751"/>
    <w:rsid w:val="00FC4B5B"/>
    <w:rsid w:val="00FC4E52"/>
    <w:rsid w:val="00FC507D"/>
    <w:rsid w:val="00FC5133"/>
    <w:rsid w:val="00FC521E"/>
    <w:rsid w:val="00FC5251"/>
    <w:rsid w:val="00FC527D"/>
    <w:rsid w:val="00FC5337"/>
    <w:rsid w:val="00FC53C1"/>
    <w:rsid w:val="00FC6225"/>
    <w:rsid w:val="00FC654D"/>
    <w:rsid w:val="00FC6F98"/>
    <w:rsid w:val="00FC7302"/>
    <w:rsid w:val="00FC7505"/>
    <w:rsid w:val="00FC7C02"/>
    <w:rsid w:val="00FC7D89"/>
    <w:rsid w:val="00FD07CA"/>
    <w:rsid w:val="00FD19D1"/>
    <w:rsid w:val="00FD1E4E"/>
    <w:rsid w:val="00FD2169"/>
    <w:rsid w:val="00FD21D2"/>
    <w:rsid w:val="00FD2333"/>
    <w:rsid w:val="00FD29F2"/>
    <w:rsid w:val="00FD2EDB"/>
    <w:rsid w:val="00FD30D5"/>
    <w:rsid w:val="00FD3211"/>
    <w:rsid w:val="00FD3C4D"/>
    <w:rsid w:val="00FD3F28"/>
    <w:rsid w:val="00FD3F78"/>
    <w:rsid w:val="00FD43F4"/>
    <w:rsid w:val="00FD48BF"/>
    <w:rsid w:val="00FD58FD"/>
    <w:rsid w:val="00FD5A35"/>
    <w:rsid w:val="00FD6199"/>
    <w:rsid w:val="00FD6B82"/>
    <w:rsid w:val="00FD6EC8"/>
    <w:rsid w:val="00FD6F86"/>
    <w:rsid w:val="00FD7012"/>
    <w:rsid w:val="00FD76D7"/>
    <w:rsid w:val="00FD785D"/>
    <w:rsid w:val="00FD78A8"/>
    <w:rsid w:val="00FD7AF0"/>
    <w:rsid w:val="00FD7C57"/>
    <w:rsid w:val="00FD7F51"/>
    <w:rsid w:val="00FE0338"/>
    <w:rsid w:val="00FE04E5"/>
    <w:rsid w:val="00FE07D7"/>
    <w:rsid w:val="00FE0999"/>
    <w:rsid w:val="00FE0C40"/>
    <w:rsid w:val="00FE0D39"/>
    <w:rsid w:val="00FE0FF2"/>
    <w:rsid w:val="00FE14E8"/>
    <w:rsid w:val="00FE1949"/>
    <w:rsid w:val="00FE1FB3"/>
    <w:rsid w:val="00FE226E"/>
    <w:rsid w:val="00FE2718"/>
    <w:rsid w:val="00FE2A17"/>
    <w:rsid w:val="00FE2F7D"/>
    <w:rsid w:val="00FE333D"/>
    <w:rsid w:val="00FE3A4C"/>
    <w:rsid w:val="00FE3D06"/>
    <w:rsid w:val="00FE40E9"/>
    <w:rsid w:val="00FE44D3"/>
    <w:rsid w:val="00FE453C"/>
    <w:rsid w:val="00FE46BC"/>
    <w:rsid w:val="00FE5059"/>
    <w:rsid w:val="00FE51E5"/>
    <w:rsid w:val="00FE5B86"/>
    <w:rsid w:val="00FE60A0"/>
    <w:rsid w:val="00FE6512"/>
    <w:rsid w:val="00FE6754"/>
    <w:rsid w:val="00FE6DEB"/>
    <w:rsid w:val="00FE787A"/>
    <w:rsid w:val="00FF00BA"/>
    <w:rsid w:val="00FF015A"/>
    <w:rsid w:val="00FF0D7A"/>
    <w:rsid w:val="00FF12FF"/>
    <w:rsid w:val="00FF1395"/>
    <w:rsid w:val="00FF13E1"/>
    <w:rsid w:val="00FF1516"/>
    <w:rsid w:val="00FF1583"/>
    <w:rsid w:val="00FF162E"/>
    <w:rsid w:val="00FF25FA"/>
    <w:rsid w:val="00FF2C14"/>
    <w:rsid w:val="00FF2C49"/>
    <w:rsid w:val="00FF2F8C"/>
    <w:rsid w:val="00FF3E43"/>
    <w:rsid w:val="00FF3EEF"/>
    <w:rsid w:val="00FF4021"/>
    <w:rsid w:val="00FF4524"/>
    <w:rsid w:val="00FF45C5"/>
    <w:rsid w:val="00FF52BD"/>
    <w:rsid w:val="00FF537C"/>
    <w:rsid w:val="00FF5C39"/>
    <w:rsid w:val="00FF644E"/>
    <w:rsid w:val="00FF7406"/>
    <w:rsid w:val="00FF77FD"/>
    <w:rsid w:val="00FF7828"/>
    <w:rsid w:val="0572926B"/>
    <w:rsid w:val="1A6BB2C4"/>
    <w:rsid w:val="1C9D7C5E"/>
    <w:rsid w:val="2B2A7C2B"/>
    <w:rsid w:val="370EA993"/>
    <w:rsid w:val="3B67A242"/>
    <w:rsid w:val="3E8EAE29"/>
    <w:rsid w:val="4043AFE0"/>
    <w:rsid w:val="430D0CF7"/>
    <w:rsid w:val="4E57AD24"/>
    <w:rsid w:val="52F340EA"/>
    <w:rsid w:val="5662BF09"/>
    <w:rsid w:val="5DA4AD9D"/>
    <w:rsid w:val="63840DF1"/>
    <w:rsid w:val="63A772E4"/>
    <w:rsid w:val="646FE35E"/>
    <w:rsid w:val="6F696737"/>
    <w:rsid w:val="7909B52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AE7F11"/>
  <w14:defaultImageDpi w14:val="32767"/>
  <w15:chartTrackingRefBased/>
  <w15:docId w15:val="{8D01B114-37F3-4098-8DCA-9B651774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CF6"/>
  </w:style>
  <w:style w:type="paragraph" w:styleId="Heading1">
    <w:name w:val="heading 1"/>
    <w:next w:val="NoSpacing"/>
    <w:link w:val="Heading1Char"/>
    <w:uiPriority w:val="9"/>
    <w:qFormat/>
    <w:rsid w:val="009516A5"/>
    <w:pPr>
      <w:keepNext/>
      <w:keepLines/>
      <w:spacing w:before="480"/>
      <w:outlineLvl w:val="0"/>
    </w:pPr>
    <w:rPr>
      <w:rFonts w:ascii="Times New Roman" w:eastAsia="Calibri Light" w:hAnsi="Times New Roman" w:cs="Calibri Light"/>
      <w:b/>
      <w:bCs/>
      <w:sz w:val="24"/>
      <w:szCs w:val="28"/>
      <w:lang w:eastAsia="en-US"/>
    </w:rPr>
  </w:style>
  <w:style w:type="paragraph" w:styleId="Heading4">
    <w:name w:val="heading 4"/>
    <w:basedOn w:val="Normal"/>
    <w:next w:val="Normal"/>
    <w:link w:val="Heading4Char"/>
    <w:uiPriority w:val="9"/>
    <w:semiHidden/>
    <w:unhideWhenUsed/>
    <w:qFormat/>
    <w:rsid w:val="0045512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681A"/>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3681A"/>
    <w:rPr>
      <w:rFonts w:ascii="Times New Roman" w:hAnsi="Times New Roman" w:cs="Times New Roman"/>
      <w:noProof/>
      <w:sz w:val="24"/>
    </w:rPr>
  </w:style>
  <w:style w:type="paragraph" w:customStyle="1" w:styleId="EndNoteBibliography">
    <w:name w:val="EndNote Bibliography"/>
    <w:basedOn w:val="Normal"/>
    <w:link w:val="EndNoteBibliographyChar"/>
    <w:rsid w:val="0053681A"/>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3681A"/>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926C01"/>
    <w:rPr>
      <w:sz w:val="16"/>
      <w:szCs w:val="16"/>
    </w:rPr>
  </w:style>
  <w:style w:type="paragraph" w:styleId="CommentText">
    <w:name w:val="annotation text"/>
    <w:basedOn w:val="Normal"/>
    <w:link w:val="CommentTextChar"/>
    <w:uiPriority w:val="99"/>
    <w:unhideWhenUsed/>
    <w:rsid w:val="00926C01"/>
    <w:pPr>
      <w:spacing w:line="240" w:lineRule="auto"/>
    </w:pPr>
    <w:rPr>
      <w:sz w:val="20"/>
      <w:szCs w:val="20"/>
    </w:rPr>
  </w:style>
  <w:style w:type="character" w:customStyle="1" w:styleId="CommentTextChar">
    <w:name w:val="Comment Text Char"/>
    <w:basedOn w:val="DefaultParagraphFont"/>
    <w:link w:val="CommentText"/>
    <w:uiPriority w:val="99"/>
    <w:rsid w:val="00926C01"/>
    <w:rPr>
      <w:sz w:val="20"/>
      <w:szCs w:val="20"/>
    </w:rPr>
  </w:style>
  <w:style w:type="paragraph" w:styleId="CommentSubject">
    <w:name w:val="annotation subject"/>
    <w:basedOn w:val="CommentText"/>
    <w:next w:val="CommentText"/>
    <w:link w:val="CommentSubjectChar"/>
    <w:uiPriority w:val="99"/>
    <w:semiHidden/>
    <w:unhideWhenUsed/>
    <w:rsid w:val="00926C01"/>
    <w:rPr>
      <w:b/>
      <w:bCs/>
    </w:rPr>
  </w:style>
  <w:style w:type="character" w:customStyle="1" w:styleId="CommentSubjectChar">
    <w:name w:val="Comment Subject Char"/>
    <w:basedOn w:val="CommentTextChar"/>
    <w:link w:val="CommentSubject"/>
    <w:uiPriority w:val="99"/>
    <w:semiHidden/>
    <w:rsid w:val="00926C01"/>
    <w:rPr>
      <w:b/>
      <w:bCs/>
      <w:sz w:val="20"/>
      <w:szCs w:val="20"/>
    </w:rPr>
  </w:style>
  <w:style w:type="paragraph" w:styleId="BalloonText">
    <w:name w:val="Balloon Text"/>
    <w:basedOn w:val="Normal"/>
    <w:link w:val="BalloonTextChar"/>
    <w:uiPriority w:val="99"/>
    <w:semiHidden/>
    <w:unhideWhenUsed/>
    <w:rsid w:val="00926C0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C01"/>
    <w:rPr>
      <w:rFonts w:ascii="Segoe UI" w:hAnsi="Segoe UI" w:cs="Segoe UI"/>
      <w:sz w:val="18"/>
      <w:szCs w:val="18"/>
    </w:rPr>
  </w:style>
  <w:style w:type="character" w:customStyle="1" w:styleId="Heading1Char">
    <w:name w:val="Heading 1 Char"/>
    <w:basedOn w:val="DefaultParagraphFont"/>
    <w:link w:val="Heading1"/>
    <w:uiPriority w:val="9"/>
    <w:qFormat/>
    <w:rsid w:val="009516A5"/>
    <w:rPr>
      <w:rFonts w:ascii="Times New Roman" w:eastAsia="Calibri Light" w:hAnsi="Times New Roman" w:cs="Calibri Light"/>
      <w:b/>
      <w:bCs/>
      <w:sz w:val="24"/>
      <w:szCs w:val="28"/>
      <w:lang w:eastAsia="en-US"/>
    </w:rPr>
  </w:style>
  <w:style w:type="character" w:customStyle="1" w:styleId="InternetLink">
    <w:name w:val="Internet Link"/>
    <w:uiPriority w:val="99"/>
    <w:unhideWhenUsed/>
    <w:rsid w:val="009516A5"/>
    <w:rPr>
      <w:color w:val="0563C1"/>
      <w:u w:val="single"/>
    </w:rPr>
  </w:style>
  <w:style w:type="paragraph" w:styleId="NoSpacing">
    <w:name w:val="No Spacing"/>
    <w:uiPriority w:val="1"/>
    <w:qFormat/>
    <w:rsid w:val="009516A5"/>
    <w:pPr>
      <w:spacing w:line="240" w:lineRule="auto"/>
    </w:pPr>
  </w:style>
  <w:style w:type="character" w:customStyle="1" w:styleId="Heading4Char">
    <w:name w:val="Heading 4 Char"/>
    <w:basedOn w:val="DefaultParagraphFont"/>
    <w:link w:val="Heading4"/>
    <w:uiPriority w:val="9"/>
    <w:semiHidden/>
    <w:rsid w:val="00455125"/>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8362DC"/>
    <w:rPr>
      <w:color w:val="0563C1" w:themeColor="hyperlink"/>
      <w:u w:val="single"/>
    </w:rPr>
  </w:style>
  <w:style w:type="character" w:styleId="UnresolvedMention">
    <w:name w:val="Unresolved Mention"/>
    <w:basedOn w:val="DefaultParagraphFont"/>
    <w:uiPriority w:val="99"/>
    <w:semiHidden/>
    <w:unhideWhenUsed/>
    <w:rsid w:val="008362DC"/>
    <w:rPr>
      <w:color w:val="605E5C"/>
      <w:shd w:val="clear" w:color="auto" w:fill="E1DFDD"/>
    </w:rPr>
  </w:style>
  <w:style w:type="table" w:styleId="TableGrid">
    <w:name w:val="Table Grid"/>
    <w:basedOn w:val="TableNormal"/>
    <w:uiPriority w:val="39"/>
    <w:rsid w:val="00C95A3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B62FC"/>
    <w:pPr>
      <w:ind w:left="720"/>
      <w:contextualSpacing/>
    </w:pPr>
  </w:style>
  <w:style w:type="paragraph" w:styleId="FootnoteText">
    <w:name w:val="footnote text"/>
    <w:basedOn w:val="Normal"/>
    <w:link w:val="FootnoteTextChar"/>
    <w:uiPriority w:val="99"/>
    <w:semiHidden/>
    <w:unhideWhenUsed/>
    <w:rsid w:val="00833A11"/>
    <w:pPr>
      <w:spacing w:line="240" w:lineRule="auto"/>
    </w:pPr>
    <w:rPr>
      <w:sz w:val="20"/>
      <w:szCs w:val="20"/>
    </w:rPr>
  </w:style>
  <w:style w:type="character" w:customStyle="1" w:styleId="FootnoteTextChar">
    <w:name w:val="Footnote Text Char"/>
    <w:basedOn w:val="DefaultParagraphFont"/>
    <w:link w:val="FootnoteText"/>
    <w:uiPriority w:val="99"/>
    <w:semiHidden/>
    <w:rsid w:val="00833A11"/>
    <w:rPr>
      <w:sz w:val="20"/>
      <w:szCs w:val="20"/>
    </w:rPr>
  </w:style>
  <w:style w:type="character" w:styleId="FootnoteReference">
    <w:name w:val="footnote reference"/>
    <w:basedOn w:val="DefaultParagraphFont"/>
    <w:uiPriority w:val="99"/>
    <w:semiHidden/>
    <w:unhideWhenUsed/>
    <w:rsid w:val="00833A11"/>
    <w:rPr>
      <w:vertAlign w:val="superscript"/>
    </w:rPr>
  </w:style>
  <w:style w:type="character" w:styleId="PlaceholderText">
    <w:name w:val="Placeholder Text"/>
    <w:basedOn w:val="DefaultParagraphFont"/>
    <w:uiPriority w:val="99"/>
    <w:semiHidden/>
    <w:rsid w:val="00833A11"/>
    <w:rPr>
      <w:color w:val="808080"/>
    </w:rPr>
  </w:style>
  <w:style w:type="character" w:customStyle="1" w:styleId="ListParagraphChar">
    <w:name w:val="List Paragraph Char"/>
    <w:basedOn w:val="DefaultParagraphFont"/>
    <w:link w:val="ListParagraph"/>
    <w:uiPriority w:val="34"/>
    <w:rsid w:val="009918AC"/>
  </w:style>
  <w:style w:type="paragraph" w:styleId="Revision">
    <w:name w:val="Revision"/>
    <w:hidden/>
    <w:uiPriority w:val="99"/>
    <w:semiHidden/>
    <w:rsid w:val="00FF537C"/>
    <w:pPr>
      <w:spacing w:line="240" w:lineRule="auto"/>
    </w:pPr>
  </w:style>
  <w:style w:type="paragraph" w:styleId="Header">
    <w:name w:val="header"/>
    <w:basedOn w:val="Normal"/>
    <w:link w:val="HeaderChar"/>
    <w:uiPriority w:val="99"/>
    <w:unhideWhenUsed/>
    <w:rsid w:val="00515C3E"/>
    <w:pPr>
      <w:tabs>
        <w:tab w:val="center" w:pos="4680"/>
        <w:tab w:val="right" w:pos="9360"/>
      </w:tabs>
      <w:spacing w:line="240" w:lineRule="auto"/>
    </w:pPr>
  </w:style>
  <w:style w:type="character" w:customStyle="1" w:styleId="HeaderChar">
    <w:name w:val="Header Char"/>
    <w:basedOn w:val="DefaultParagraphFont"/>
    <w:link w:val="Header"/>
    <w:uiPriority w:val="99"/>
    <w:rsid w:val="00515C3E"/>
  </w:style>
  <w:style w:type="paragraph" w:styleId="Footer">
    <w:name w:val="footer"/>
    <w:basedOn w:val="Normal"/>
    <w:link w:val="FooterChar"/>
    <w:uiPriority w:val="99"/>
    <w:unhideWhenUsed/>
    <w:rsid w:val="00515C3E"/>
    <w:pPr>
      <w:tabs>
        <w:tab w:val="center" w:pos="4680"/>
        <w:tab w:val="right" w:pos="9360"/>
      </w:tabs>
      <w:spacing w:line="240" w:lineRule="auto"/>
    </w:pPr>
  </w:style>
  <w:style w:type="character" w:customStyle="1" w:styleId="FooterChar">
    <w:name w:val="Footer Char"/>
    <w:basedOn w:val="DefaultParagraphFont"/>
    <w:link w:val="Footer"/>
    <w:uiPriority w:val="99"/>
    <w:rsid w:val="00515C3E"/>
  </w:style>
  <w:style w:type="character" w:styleId="PageNumber">
    <w:name w:val="page number"/>
    <w:basedOn w:val="DefaultParagraphFont"/>
    <w:uiPriority w:val="99"/>
    <w:semiHidden/>
    <w:unhideWhenUsed/>
    <w:rsid w:val="00515C3E"/>
  </w:style>
  <w:style w:type="paragraph" w:styleId="NormalWeb">
    <w:name w:val="Normal (Web)"/>
    <w:basedOn w:val="Normal"/>
    <w:uiPriority w:val="99"/>
    <w:semiHidden/>
    <w:unhideWhenUsed/>
    <w:rsid w:val="005F34E5"/>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F34E5"/>
    <w:rPr>
      <w:color w:val="954F72" w:themeColor="followedHyperlink"/>
      <w:u w:val="single"/>
    </w:rPr>
  </w:style>
  <w:style w:type="character" w:styleId="LineNumber">
    <w:name w:val="line number"/>
    <w:basedOn w:val="DefaultParagraphFont"/>
    <w:uiPriority w:val="99"/>
    <w:semiHidden/>
    <w:unhideWhenUsed/>
    <w:rsid w:val="00A178A2"/>
  </w:style>
  <w:style w:type="paragraph" w:styleId="Caption">
    <w:name w:val="caption"/>
    <w:basedOn w:val="Normal"/>
    <w:next w:val="Normal"/>
    <w:uiPriority w:val="35"/>
    <w:unhideWhenUsed/>
    <w:qFormat/>
    <w:rsid w:val="00810676"/>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F270C8"/>
    <w:pPr>
      <w:spacing w:line="240" w:lineRule="auto"/>
    </w:pPr>
    <w:rPr>
      <w:sz w:val="20"/>
      <w:szCs w:val="20"/>
    </w:rPr>
  </w:style>
  <w:style w:type="character" w:customStyle="1" w:styleId="EndnoteTextChar">
    <w:name w:val="Endnote Text Char"/>
    <w:basedOn w:val="DefaultParagraphFont"/>
    <w:link w:val="EndnoteText"/>
    <w:uiPriority w:val="99"/>
    <w:semiHidden/>
    <w:rsid w:val="00F270C8"/>
    <w:rPr>
      <w:sz w:val="20"/>
      <w:szCs w:val="20"/>
    </w:rPr>
  </w:style>
  <w:style w:type="character" w:styleId="EndnoteReference">
    <w:name w:val="endnote reference"/>
    <w:basedOn w:val="DefaultParagraphFont"/>
    <w:uiPriority w:val="99"/>
    <w:semiHidden/>
    <w:unhideWhenUsed/>
    <w:rsid w:val="00F270C8"/>
    <w:rPr>
      <w:vertAlign w:val="superscript"/>
    </w:rPr>
  </w:style>
  <w:style w:type="table" w:customStyle="1" w:styleId="TableGrid1">
    <w:name w:val="Table Grid1"/>
    <w:basedOn w:val="TableNormal"/>
    <w:next w:val="TableGrid"/>
    <w:uiPriority w:val="39"/>
    <w:rsid w:val="001B55A6"/>
    <w:rPr>
      <w:rFonts w:ascii="Times New Roman" w:hAnsi="Times New Roman"/>
      <w:sz w:val="24"/>
    </w:rPr>
    <w:tblPr>
      <w:tblBorders>
        <w:top w:val="single" w:sz="12" w:space="0" w:color="auto"/>
        <w:bottom w:val="single" w:sz="12" w:space="0" w:color="auto"/>
      </w:tblBorders>
    </w:tblPr>
  </w:style>
  <w:style w:type="table" w:styleId="ListTable6Colorful">
    <w:name w:val="List Table 6 Colorful"/>
    <w:basedOn w:val="TableNormal"/>
    <w:uiPriority w:val="51"/>
    <w:rsid w:val="001B55A6"/>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187">
      <w:bodyDiv w:val="1"/>
      <w:marLeft w:val="0"/>
      <w:marRight w:val="0"/>
      <w:marTop w:val="0"/>
      <w:marBottom w:val="0"/>
      <w:divBdr>
        <w:top w:val="none" w:sz="0" w:space="0" w:color="auto"/>
        <w:left w:val="none" w:sz="0" w:space="0" w:color="auto"/>
        <w:bottom w:val="none" w:sz="0" w:space="0" w:color="auto"/>
        <w:right w:val="none" w:sz="0" w:space="0" w:color="auto"/>
      </w:divBdr>
    </w:div>
    <w:div w:id="232203274">
      <w:bodyDiv w:val="1"/>
      <w:marLeft w:val="0"/>
      <w:marRight w:val="0"/>
      <w:marTop w:val="0"/>
      <w:marBottom w:val="0"/>
      <w:divBdr>
        <w:top w:val="none" w:sz="0" w:space="0" w:color="auto"/>
        <w:left w:val="none" w:sz="0" w:space="0" w:color="auto"/>
        <w:bottom w:val="none" w:sz="0" w:space="0" w:color="auto"/>
        <w:right w:val="none" w:sz="0" w:space="0" w:color="auto"/>
      </w:divBdr>
    </w:div>
    <w:div w:id="530461749">
      <w:bodyDiv w:val="1"/>
      <w:marLeft w:val="0"/>
      <w:marRight w:val="0"/>
      <w:marTop w:val="0"/>
      <w:marBottom w:val="0"/>
      <w:divBdr>
        <w:top w:val="none" w:sz="0" w:space="0" w:color="auto"/>
        <w:left w:val="none" w:sz="0" w:space="0" w:color="auto"/>
        <w:bottom w:val="none" w:sz="0" w:space="0" w:color="auto"/>
        <w:right w:val="none" w:sz="0" w:space="0" w:color="auto"/>
      </w:divBdr>
    </w:div>
    <w:div w:id="540433692">
      <w:bodyDiv w:val="1"/>
      <w:marLeft w:val="0"/>
      <w:marRight w:val="0"/>
      <w:marTop w:val="0"/>
      <w:marBottom w:val="0"/>
      <w:divBdr>
        <w:top w:val="none" w:sz="0" w:space="0" w:color="auto"/>
        <w:left w:val="none" w:sz="0" w:space="0" w:color="auto"/>
        <w:bottom w:val="none" w:sz="0" w:space="0" w:color="auto"/>
        <w:right w:val="none" w:sz="0" w:space="0" w:color="auto"/>
      </w:divBdr>
    </w:div>
    <w:div w:id="554464905">
      <w:bodyDiv w:val="1"/>
      <w:marLeft w:val="0"/>
      <w:marRight w:val="0"/>
      <w:marTop w:val="0"/>
      <w:marBottom w:val="0"/>
      <w:divBdr>
        <w:top w:val="none" w:sz="0" w:space="0" w:color="auto"/>
        <w:left w:val="none" w:sz="0" w:space="0" w:color="auto"/>
        <w:bottom w:val="none" w:sz="0" w:space="0" w:color="auto"/>
        <w:right w:val="none" w:sz="0" w:space="0" w:color="auto"/>
      </w:divBdr>
    </w:div>
    <w:div w:id="777989495">
      <w:bodyDiv w:val="1"/>
      <w:marLeft w:val="0"/>
      <w:marRight w:val="0"/>
      <w:marTop w:val="0"/>
      <w:marBottom w:val="0"/>
      <w:divBdr>
        <w:top w:val="none" w:sz="0" w:space="0" w:color="auto"/>
        <w:left w:val="none" w:sz="0" w:space="0" w:color="auto"/>
        <w:bottom w:val="none" w:sz="0" w:space="0" w:color="auto"/>
        <w:right w:val="none" w:sz="0" w:space="0" w:color="auto"/>
      </w:divBdr>
    </w:div>
    <w:div w:id="837042790">
      <w:bodyDiv w:val="1"/>
      <w:marLeft w:val="0"/>
      <w:marRight w:val="0"/>
      <w:marTop w:val="0"/>
      <w:marBottom w:val="0"/>
      <w:divBdr>
        <w:top w:val="none" w:sz="0" w:space="0" w:color="auto"/>
        <w:left w:val="none" w:sz="0" w:space="0" w:color="auto"/>
        <w:bottom w:val="none" w:sz="0" w:space="0" w:color="auto"/>
        <w:right w:val="none" w:sz="0" w:space="0" w:color="auto"/>
      </w:divBdr>
    </w:div>
    <w:div w:id="848562354">
      <w:bodyDiv w:val="1"/>
      <w:marLeft w:val="0"/>
      <w:marRight w:val="0"/>
      <w:marTop w:val="0"/>
      <w:marBottom w:val="0"/>
      <w:divBdr>
        <w:top w:val="none" w:sz="0" w:space="0" w:color="auto"/>
        <w:left w:val="none" w:sz="0" w:space="0" w:color="auto"/>
        <w:bottom w:val="none" w:sz="0" w:space="0" w:color="auto"/>
        <w:right w:val="none" w:sz="0" w:space="0" w:color="auto"/>
      </w:divBdr>
    </w:div>
    <w:div w:id="850989154">
      <w:bodyDiv w:val="1"/>
      <w:marLeft w:val="0"/>
      <w:marRight w:val="0"/>
      <w:marTop w:val="0"/>
      <w:marBottom w:val="0"/>
      <w:divBdr>
        <w:top w:val="none" w:sz="0" w:space="0" w:color="auto"/>
        <w:left w:val="none" w:sz="0" w:space="0" w:color="auto"/>
        <w:bottom w:val="none" w:sz="0" w:space="0" w:color="auto"/>
        <w:right w:val="none" w:sz="0" w:space="0" w:color="auto"/>
      </w:divBdr>
    </w:div>
    <w:div w:id="1083338351">
      <w:bodyDiv w:val="1"/>
      <w:marLeft w:val="0"/>
      <w:marRight w:val="0"/>
      <w:marTop w:val="0"/>
      <w:marBottom w:val="0"/>
      <w:divBdr>
        <w:top w:val="none" w:sz="0" w:space="0" w:color="auto"/>
        <w:left w:val="none" w:sz="0" w:space="0" w:color="auto"/>
        <w:bottom w:val="none" w:sz="0" w:space="0" w:color="auto"/>
        <w:right w:val="none" w:sz="0" w:space="0" w:color="auto"/>
      </w:divBdr>
    </w:div>
    <w:div w:id="1145708390">
      <w:bodyDiv w:val="1"/>
      <w:marLeft w:val="0"/>
      <w:marRight w:val="0"/>
      <w:marTop w:val="0"/>
      <w:marBottom w:val="0"/>
      <w:divBdr>
        <w:top w:val="none" w:sz="0" w:space="0" w:color="auto"/>
        <w:left w:val="none" w:sz="0" w:space="0" w:color="auto"/>
        <w:bottom w:val="none" w:sz="0" w:space="0" w:color="auto"/>
        <w:right w:val="none" w:sz="0" w:space="0" w:color="auto"/>
      </w:divBdr>
    </w:div>
    <w:div w:id="1314794801">
      <w:bodyDiv w:val="1"/>
      <w:marLeft w:val="0"/>
      <w:marRight w:val="0"/>
      <w:marTop w:val="0"/>
      <w:marBottom w:val="0"/>
      <w:divBdr>
        <w:top w:val="none" w:sz="0" w:space="0" w:color="auto"/>
        <w:left w:val="none" w:sz="0" w:space="0" w:color="auto"/>
        <w:bottom w:val="none" w:sz="0" w:space="0" w:color="auto"/>
        <w:right w:val="none" w:sz="0" w:space="0" w:color="auto"/>
      </w:divBdr>
    </w:div>
    <w:div w:id="1409107815">
      <w:bodyDiv w:val="1"/>
      <w:marLeft w:val="0"/>
      <w:marRight w:val="0"/>
      <w:marTop w:val="0"/>
      <w:marBottom w:val="0"/>
      <w:divBdr>
        <w:top w:val="none" w:sz="0" w:space="0" w:color="auto"/>
        <w:left w:val="none" w:sz="0" w:space="0" w:color="auto"/>
        <w:bottom w:val="none" w:sz="0" w:space="0" w:color="auto"/>
        <w:right w:val="none" w:sz="0" w:space="0" w:color="auto"/>
      </w:divBdr>
    </w:div>
    <w:div w:id="1436250575">
      <w:bodyDiv w:val="1"/>
      <w:marLeft w:val="0"/>
      <w:marRight w:val="0"/>
      <w:marTop w:val="0"/>
      <w:marBottom w:val="0"/>
      <w:divBdr>
        <w:top w:val="none" w:sz="0" w:space="0" w:color="auto"/>
        <w:left w:val="none" w:sz="0" w:space="0" w:color="auto"/>
        <w:bottom w:val="none" w:sz="0" w:space="0" w:color="auto"/>
        <w:right w:val="none" w:sz="0" w:space="0" w:color="auto"/>
      </w:divBdr>
    </w:div>
    <w:div w:id="1513371019">
      <w:bodyDiv w:val="1"/>
      <w:marLeft w:val="0"/>
      <w:marRight w:val="0"/>
      <w:marTop w:val="0"/>
      <w:marBottom w:val="0"/>
      <w:divBdr>
        <w:top w:val="none" w:sz="0" w:space="0" w:color="auto"/>
        <w:left w:val="none" w:sz="0" w:space="0" w:color="auto"/>
        <w:bottom w:val="none" w:sz="0" w:space="0" w:color="auto"/>
        <w:right w:val="none" w:sz="0" w:space="0" w:color="auto"/>
      </w:divBdr>
    </w:div>
    <w:div w:id="1642342500">
      <w:bodyDiv w:val="1"/>
      <w:marLeft w:val="0"/>
      <w:marRight w:val="0"/>
      <w:marTop w:val="0"/>
      <w:marBottom w:val="0"/>
      <w:divBdr>
        <w:top w:val="none" w:sz="0" w:space="0" w:color="auto"/>
        <w:left w:val="none" w:sz="0" w:space="0" w:color="auto"/>
        <w:bottom w:val="none" w:sz="0" w:space="0" w:color="auto"/>
        <w:right w:val="none" w:sz="0" w:space="0" w:color="auto"/>
      </w:divBdr>
    </w:div>
    <w:div w:id="1781099371">
      <w:bodyDiv w:val="1"/>
      <w:marLeft w:val="0"/>
      <w:marRight w:val="0"/>
      <w:marTop w:val="0"/>
      <w:marBottom w:val="0"/>
      <w:divBdr>
        <w:top w:val="none" w:sz="0" w:space="0" w:color="auto"/>
        <w:left w:val="none" w:sz="0" w:space="0" w:color="auto"/>
        <w:bottom w:val="none" w:sz="0" w:space="0" w:color="auto"/>
        <w:right w:val="none" w:sz="0" w:space="0" w:color="auto"/>
      </w:divBdr>
    </w:div>
    <w:div w:id="1794254205">
      <w:bodyDiv w:val="1"/>
      <w:marLeft w:val="0"/>
      <w:marRight w:val="0"/>
      <w:marTop w:val="0"/>
      <w:marBottom w:val="0"/>
      <w:divBdr>
        <w:top w:val="none" w:sz="0" w:space="0" w:color="auto"/>
        <w:left w:val="none" w:sz="0" w:space="0" w:color="auto"/>
        <w:bottom w:val="none" w:sz="0" w:space="0" w:color="auto"/>
        <w:right w:val="none" w:sz="0" w:space="0" w:color="auto"/>
      </w:divBdr>
      <w:divsChild>
        <w:div w:id="619922876">
          <w:marLeft w:val="360"/>
          <w:marRight w:val="0"/>
          <w:marTop w:val="200"/>
          <w:marBottom w:val="0"/>
          <w:divBdr>
            <w:top w:val="none" w:sz="0" w:space="0" w:color="auto"/>
            <w:left w:val="none" w:sz="0" w:space="0" w:color="auto"/>
            <w:bottom w:val="none" w:sz="0" w:space="0" w:color="auto"/>
            <w:right w:val="none" w:sz="0" w:space="0" w:color="auto"/>
          </w:divBdr>
        </w:div>
        <w:div w:id="743576625">
          <w:marLeft w:val="360"/>
          <w:marRight w:val="0"/>
          <w:marTop w:val="200"/>
          <w:marBottom w:val="0"/>
          <w:divBdr>
            <w:top w:val="none" w:sz="0" w:space="0" w:color="auto"/>
            <w:left w:val="none" w:sz="0" w:space="0" w:color="auto"/>
            <w:bottom w:val="none" w:sz="0" w:space="0" w:color="auto"/>
            <w:right w:val="none" w:sz="0" w:space="0" w:color="auto"/>
          </w:divBdr>
        </w:div>
        <w:div w:id="1250233996">
          <w:marLeft w:val="360"/>
          <w:marRight w:val="0"/>
          <w:marTop w:val="200"/>
          <w:marBottom w:val="0"/>
          <w:divBdr>
            <w:top w:val="none" w:sz="0" w:space="0" w:color="auto"/>
            <w:left w:val="none" w:sz="0" w:space="0" w:color="auto"/>
            <w:bottom w:val="none" w:sz="0" w:space="0" w:color="auto"/>
            <w:right w:val="none" w:sz="0" w:space="0" w:color="auto"/>
          </w:divBdr>
        </w:div>
      </w:divsChild>
    </w:div>
    <w:div w:id="206205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genome.ucsc.edu/cgi-bin/hgTracks?genome=mm39_adam19tdt&amp;hubUrl=https://orio.niehs.nih.gov/ucscview/Adam19/hub.tx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F59429-1FB6-4C19-A341-6BE5F37CE32C}">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8</Pages>
  <Words>5365</Words>
  <Characters>30477</Characters>
  <Application>Microsoft Office Word</Application>
  <DocSecurity>0</DocSecurity>
  <Lines>823</Lines>
  <Paragraphs>437</Paragraphs>
  <ScaleCrop>false</ScaleCrop>
  <Company/>
  <LinksUpToDate>false</LinksUpToDate>
  <CharactersWithSpaces>35405</CharactersWithSpaces>
  <SharedDoc>false</SharedDoc>
  <HLinks>
    <vt:vector size="12" baseType="variant">
      <vt:variant>
        <vt:i4>3211329</vt:i4>
      </vt:variant>
      <vt:variant>
        <vt:i4>49</vt:i4>
      </vt:variant>
      <vt:variant>
        <vt:i4>0</vt:i4>
      </vt:variant>
      <vt:variant>
        <vt:i4>5</vt:i4>
      </vt:variant>
      <vt:variant>
        <vt:lpwstr>https://bit.ly/Adam19KO_trackhub</vt:lpwstr>
      </vt:variant>
      <vt:variant>
        <vt:lpwstr/>
      </vt:variant>
      <vt:variant>
        <vt:i4>5439490</vt:i4>
      </vt:variant>
      <vt:variant>
        <vt:i4>0</vt:i4>
      </vt:variant>
      <vt:variant>
        <vt:i4>0</vt:i4>
      </vt:variant>
      <vt:variant>
        <vt:i4>5</vt:i4>
      </vt:variant>
      <vt:variant>
        <vt:lpwstr>https://github.com/jmw86069/spliceja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uiling (NIH/NIEHS) [E]</dc:creator>
  <cp:keywords/>
  <dc:description/>
  <cp:lastModifiedBy>Li, Huiling (NIH/NIEHS) [E]</cp:lastModifiedBy>
  <cp:revision>2</cp:revision>
  <cp:lastPrinted>2024-06-10T18:58:00Z</cp:lastPrinted>
  <dcterms:created xsi:type="dcterms:W3CDTF">2024-08-02T18:06:00Z</dcterms:created>
  <dcterms:modified xsi:type="dcterms:W3CDTF">2024-08-0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88000ebeb56a65eb7dea70b24b90a02c5452c0056e746202541400fc674ddf</vt:lpwstr>
  </property>
</Properties>
</file>